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C9AE55" w14:textId="7B27E7CA" w:rsidR="00AD5F1E" w:rsidRDefault="00AD5F1E" w:rsidP="00AD5F1E">
      <w:pPr>
        <w:spacing w:line="240" w:lineRule="auto"/>
      </w:pPr>
      <w:r>
        <w:rPr>
          <w:b/>
        </w:rPr>
        <w:t xml:space="preserve">S3 Table. </w:t>
      </w:r>
      <w:r w:rsidRPr="00F31397">
        <w:t xml:space="preserve">COS minimum standards:  assessment by </w:t>
      </w:r>
      <w:r w:rsidRPr="004E4F26">
        <w:t xml:space="preserve">study </w:t>
      </w:r>
      <w:r>
        <w:t>(n=33</w:t>
      </w:r>
      <w:r w:rsidRPr="004E4F26">
        <w:t>)</w:t>
      </w:r>
    </w:p>
    <w:p w14:paraId="44F438D4" w14:textId="77777777" w:rsidR="00DD5C2E" w:rsidRPr="00DD5C2E" w:rsidRDefault="00DD5C2E" w:rsidP="00AD5F1E">
      <w:pPr>
        <w:spacing w:line="240" w:lineRule="auto"/>
        <w:rPr>
          <w:b/>
          <w:sz w:val="2"/>
          <w:szCs w:val="2"/>
        </w:rPr>
      </w:pPr>
    </w:p>
    <w:tbl>
      <w:tblPr>
        <w:tblW w:w="507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4"/>
        <w:gridCol w:w="711"/>
        <w:gridCol w:w="599"/>
        <w:gridCol w:w="503"/>
        <w:gridCol w:w="514"/>
        <w:gridCol w:w="504"/>
        <w:gridCol w:w="504"/>
        <w:gridCol w:w="512"/>
        <w:gridCol w:w="504"/>
        <w:gridCol w:w="504"/>
        <w:gridCol w:w="504"/>
        <w:gridCol w:w="504"/>
        <w:gridCol w:w="659"/>
      </w:tblGrid>
      <w:tr w:rsidR="00AD5F1E" w:rsidRPr="007E0B6B" w14:paraId="6B8E9476" w14:textId="77777777" w:rsidTr="00DD5C2E">
        <w:trPr>
          <w:trHeight w:val="315"/>
        </w:trPr>
        <w:tc>
          <w:tcPr>
            <w:tcW w:w="5000" w:type="pct"/>
            <w:gridSpan w:val="13"/>
            <w:shd w:val="clear" w:color="auto" w:fill="auto"/>
            <w:vAlign w:val="center"/>
            <w:hideMark/>
          </w:tcPr>
          <w:p w14:paraId="114051CB" w14:textId="77777777" w:rsidR="00AD5F1E" w:rsidRPr="007E0B6B" w:rsidRDefault="00AD5F1E" w:rsidP="006A34AA">
            <w:pPr>
              <w:spacing w:after="0" w:line="240" w:lineRule="auto"/>
              <w:jc w:val="center"/>
              <w:rPr>
                <w:rFonts w:ascii="Calibri" w:eastAsia="Times New Roman" w:hAnsi="Calibri" w:cs="Calibri"/>
                <w:b/>
                <w:bCs/>
                <w:color w:val="000000"/>
                <w:sz w:val="20"/>
                <w:szCs w:val="20"/>
                <w:lang w:eastAsia="en-GB"/>
              </w:rPr>
            </w:pPr>
            <w:r w:rsidRPr="007E0B6B">
              <w:rPr>
                <w:rFonts w:ascii="Calibri" w:eastAsia="Times New Roman" w:hAnsi="Calibri" w:cs="Calibri"/>
                <w:b/>
                <w:bCs/>
                <w:color w:val="000000"/>
                <w:sz w:val="20"/>
                <w:szCs w:val="20"/>
                <w:lang w:eastAsia="en-GB"/>
              </w:rPr>
              <w:t xml:space="preserve">Key          </w:t>
            </w:r>
            <w:r w:rsidRPr="007E0B6B">
              <w:rPr>
                <w:rFonts w:ascii="Wingdings" w:eastAsia="Times New Roman" w:hAnsi="Wingdings" w:cs="Calibri"/>
                <w:b/>
                <w:bCs/>
                <w:color w:val="000000"/>
                <w:sz w:val="20"/>
                <w:szCs w:val="20"/>
                <w:lang w:eastAsia="en-GB"/>
              </w:rPr>
              <w:t></w:t>
            </w:r>
            <w:r w:rsidRPr="007E0B6B">
              <w:rPr>
                <w:rFonts w:ascii="Calibri" w:eastAsia="Times New Roman" w:hAnsi="Calibri" w:cs="Calibri"/>
                <w:b/>
                <w:bCs/>
                <w:color w:val="000000"/>
                <w:sz w:val="20"/>
                <w:szCs w:val="20"/>
                <w:lang w:eastAsia="en-GB"/>
              </w:rPr>
              <w:t xml:space="preserve"> = standard met          O     = unclear whether standard is met          X      = Standard not met </w:t>
            </w:r>
          </w:p>
        </w:tc>
        <w:bookmarkStart w:id="0" w:name="_GoBack"/>
        <w:bookmarkEnd w:id="0"/>
      </w:tr>
      <w:tr w:rsidR="006A34AA" w:rsidRPr="007E0B6B" w14:paraId="02FC6190" w14:textId="77777777" w:rsidTr="00DD5C2E">
        <w:trPr>
          <w:trHeight w:val="315"/>
        </w:trPr>
        <w:tc>
          <w:tcPr>
            <w:tcW w:w="1664" w:type="pct"/>
            <w:shd w:val="clear" w:color="auto" w:fill="auto"/>
            <w:noWrap/>
            <w:vAlign w:val="bottom"/>
            <w:hideMark/>
          </w:tcPr>
          <w:p w14:paraId="57E26A27" w14:textId="77777777" w:rsidR="00AD5F1E" w:rsidRPr="007E0B6B" w:rsidRDefault="00AD5F1E" w:rsidP="006A34AA">
            <w:pPr>
              <w:spacing w:after="0" w:line="240" w:lineRule="auto"/>
              <w:jc w:val="center"/>
              <w:rPr>
                <w:rFonts w:ascii="Calibri" w:eastAsia="Times New Roman" w:hAnsi="Calibri" w:cs="Calibri"/>
                <w:b/>
                <w:bCs/>
                <w:color w:val="000000"/>
                <w:sz w:val="20"/>
                <w:szCs w:val="20"/>
                <w:lang w:eastAsia="en-GB"/>
              </w:rPr>
            </w:pPr>
          </w:p>
        </w:tc>
        <w:tc>
          <w:tcPr>
            <w:tcW w:w="1189" w:type="pct"/>
            <w:gridSpan w:val="4"/>
            <w:shd w:val="clear" w:color="auto" w:fill="auto"/>
            <w:vAlign w:val="center"/>
            <w:hideMark/>
          </w:tcPr>
          <w:p w14:paraId="240F3A9A" w14:textId="77777777" w:rsidR="00AD5F1E" w:rsidRPr="007E0B6B" w:rsidRDefault="00AD5F1E" w:rsidP="006A34AA">
            <w:pPr>
              <w:spacing w:after="0" w:line="240" w:lineRule="auto"/>
              <w:jc w:val="center"/>
              <w:rPr>
                <w:rFonts w:ascii="Calibri" w:eastAsia="Times New Roman" w:hAnsi="Calibri" w:cs="Calibri"/>
                <w:b/>
                <w:bCs/>
                <w:color w:val="000000"/>
                <w:sz w:val="20"/>
                <w:szCs w:val="20"/>
                <w:lang w:eastAsia="en-GB"/>
              </w:rPr>
            </w:pPr>
            <w:r w:rsidRPr="007E0B6B">
              <w:rPr>
                <w:rFonts w:ascii="Calibri" w:eastAsia="Times New Roman" w:hAnsi="Calibri" w:cs="Calibri"/>
                <w:b/>
                <w:bCs/>
                <w:color w:val="000000"/>
                <w:sz w:val="20"/>
                <w:szCs w:val="20"/>
                <w:lang w:eastAsia="en-GB"/>
              </w:rPr>
              <w:t>Scope</w:t>
            </w:r>
          </w:p>
        </w:tc>
        <w:tc>
          <w:tcPr>
            <w:tcW w:w="777" w:type="pct"/>
            <w:gridSpan w:val="3"/>
            <w:shd w:val="clear" w:color="auto" w:fill="auto"/>
            <w:vAlign w:val="center"/>
            <w:hideMark/>
          </w:tcPr>
          <w:p w14:paraId="7747F704" w14:textId="77777777" w:rsidR="00AD5F1E" w:rsidRPr="007E0B6B" w:rsidRDefault="00AD5F1E" w:rsidP="006A34AA">
            <w:pPr>
              <w:spacing w:after="0" w:line="240" w:lineRule="auto"/>
              <w:jc w:val="center"/>
              <w:rPr>
                <w:rFonts w:ascii="Calibri" w:eastAsia="Times New Roman" w:hAnsi="Calibri" w:cs="Calibri"/>
                <w:b/>
                <w:bCs/>
                <w:color w:val="000000"/>
                <w:sz w:val="20"/>
                <w:szCs w:val="20"/>
                <w:lang w:eastAsia="en-GB"/>
              </w:rPr>
            </w:pPr>
            <w:r w:rsidRPr="007E0B6B">
              <w:rPr>
                <w:rFonts w:ascii="Calibri" w:eastAsia="Times New Roman" w:hAnsi="Calibri" w:cs="Calibri"/>
                <w:b/>
                <w:bCs/>
                <w:color w:val="000000"/>
                <w:sz w:val="20"/>
                <w:szCs w:val="20"/>
                <w:lang w:eastAsia="en-GB"/>
              </w:rPr>
              <w:t>Stakeholders</w:t>
            </w:r>
          </w:p>
        </w:tc>
        <w:tc>
          <w:tcPr>
            <w:tcW w:w="1369" w:type="pct"/>
            <w:gridSpan w:val="5"/>
            <w:shd w:val="clear" w:color="auto" w:fill="auto"/>
            <w:vAlign w:val="center"/>
            <w:hideMark/>
          </w:tcPr>
          <w:p w14:paraId="1EDC42D3" w14:textId="77777777" w:rsidR="00AD5F1E" w:rsidRPr="007E0B6B" w:rsidRDefault="00AD5F1E" w:rsidP="006A34AA">
            <w:pPr>
              <w:spacing w:after="0" w:line="240" w:lineRule="auto"/>
              <w:jc w:val="center"/>
              <w:rPr>
                <w:rFonts w:ascii="Calibri" w:eastAsia="Times New Roman" w:hAnsi="Calibri" w:cs="Calibri"/>
                <w:b/>
                <w:bCs/>
                <w:color w:val="000000"/>
                <w:sz w:val="20"/>
                <w:szCs w:val="20"/>
                <w:lang w:eastAsia="en-GB"/>
              </w:rPr>
            </w:pPr>
            <w:r w:rsidRPr="007E0B6B">
              <w:rPr>
                <w:rFonts w:ascii="Calibri" w:eastAsia="Times New Roman" w:hAnsi="Calibri" w:cs="Calibri"/>
                <w:b/>
                <w:bCs/>
                <w:color w:val="000000"/>
                <w:sz w:val="20"/>
                <w:szCs w:val="20"/>
                <w:lang w:eastAsia="en-GB"/>
              </w:rPr>
              <w:t>Consensus Process</w:t>
            </w:r>
          </w:p>
        </w:tc>
      </w:tr>
      <w:tr w:rsidR="00DD5C2E" w:rsidRPr="007E0B6B" w14:paraId="4C4DEF49" w14:textId="77777777" w:rsidTr="00DD5C2E">
        <w:trPr>
          <w:trHeight w:val="315"/>
        </w:trPr>
        <w:tc>
          <w:tcPr>
            <w:tcW w:w="1664" w:type="pct"/>
            <w:shd w:val="clear" w:color="auto" w:fill="auto"/>
            <w:vAlign w:val="center"/>
            <w:hideMark/>
          </w:tcPr>
          <w:p w14:paraId="27377AAD" w14:textId="77777777" w:rsidR="00AD5F1E" w:rsidRPr="007E0B6B" w:rsidRDefault="00AD5F1E" w:rsidP="006A34AA">
            <w:pPr>
              <w:spacing w:after="0" w:line="240" w:lineRule="auto"/>
              <w:rPr>
                <w:rFonts w:ascii="Calibri" w:eastAsia="Times New Roman" w:hAnsi="Calibri" w:cs="Calibri"/>
                <w:b/>
                <w:bCs/>
                <w:color w:val="000000"/>
                <w:sz w:val="20"/>
                <w:szCs w:val="20"/>
                <w:lang w:eastAsia="en-GB"/>
              </w:rPr>
            </w:pPr>
            <w:r w:rsidRPr="007E0B6B">
              <w:rPr>
                <w:rFonts w:ascii="Calibri" w:eastAsia="Times New Roman" w:hAnsi="Calibri" w:cs="Calibri"/>
                <w:b/>
                <w:bCs/>
                <w:color w:val="000000"/>
                <w:sz w:val="20"/>
                <w:szCs w:val="20"/>
                <w:lang w:eastAsia="en-GB"/>
              </w:rPr>
              <w:t xml:space="preserve">Standard number </w:t>
            </w:r>
          </w:p>
        </w:tc>
        <w:tc>
          <w:tcPr>
            <w:tcW w:w="363" w:type="pct"/>
            <w:shd w:val="clear" w:color="auto" w:fill="auto"/>
            <w:vAlign w:val="center"/>
            <w:hideMark/>
          </w:tcPr>
          <w:p w14:paraId="1669FC85" w14:textId="77777777" w:rsidR="00AD5F1E" w:rsidRPr="007E0B6B" w:rsidRDefault="00AD5F1E" w:rsidP="006A34AA">
            <w:pPr>
              <w:spacing w:after="0" w:line="240" w:lineRule="auto"/>
              <w:jc w:val="center"/>
              <w:rPr>
                <w:rFonts w:ascii="Calibri" w:eastAsia="Times New Roman" w:hAnsi="Calibri" w:cs="Calibri"/>
                <w:b/>
                <w:bCs/>
                <w:color w:val="000000"/>
                <w:sz w:val="20"/>
                <w:szCs w:val="20"/>
                <w:lang w:eastAsia="en-GB"/>
              </w:rPr>
            </w:pPr>
            <w:r w:rsidRPr="007E0B6B">
              <w:rPr>
                <w:rFonts w:ascii="Calibri" w:eastAsia="Times New Roman" w:hAnsi="Calibri" w:cs="Calibri"/>
                <w:b/>
                <w:bCs/>
                <w:color w:val="000000"/>
                <w:sz w:val="20"/>
                <w:szCs w:val="20"/>
                <w:lang w:eastAsia="en-GB"/>
              </w:rPr>
              <w:t>1</w:t>
            </w:r>
          </w:p>
        </w:tc>
        <w:tc>
          <w:tcPr>
            <w:tcW w:w="306" w:type="pct"/>
            <w:shd w:val="clear" w:color="auto" w:fill="auto"/>
            <w:vAlign w:val="center"/>
            <w:hideMark/>
          </w:tcPr>
          <w:p w14:paraId="7B09313C" w14:textId="77777777" w:rsidR="00AD5F1E" w:rsidRPr="007E0B6B" w:rsidRDefault="00AD5F1E" w:rsidP="006A34AA">
            <w:pPr>
              <w:spacing w:after="0" w:line="240" w:lineRule="auto"/>
              <w:jc w:val="center"/>
              <w:rPr>
                <w:rFonts w:ascii="Calibri" w:eastAsia="Times New Roman" w:hAnsi="Calibri" w:cs="Calibri"/>
                <w:b/>
                <w:bCs/>
                <w:color w:val="000000"/>
                <w:sz w:val="20"/>
                <w:szCs w:val="20"/>
                <w:lang w:eastAsia="en-GB"/>
              </w:rPr>
            </w:pPr>
            <w:r w:rsidRPr="007E0B6B">
              <w:rPr>
                <w:rFonts w:ascii="Calibri" w:eastAsia="Times New Roman" w:hAnsi="Calibri" w:cs="Calibri"/>
                <w:b/>
                <w:bCs/>
                <w:color w:val="000000"/>
                <w:sz w:val="20"/>
                <w:szCs w:val="20"/>
                <w:lang w:eastAsia="en-GB"/>
              </w:rPr>
              <w:t>2</w:t>
            </w:r>
          </w:p>
        </w:tc>
        <w:tc>
          <w:tcPr>
            <w:tcW w:w="257" w:type="pct"/>
            <w:shd w:val="clear" w:color="auto" w:fill="auto"/>
            <w:vAlign w:val="center"/>
            <w:hideMark/>
          </w:tcPr>
          <w:p w14:paraId="2AB2D078" w14:textId="77777777" w:rsidR="00AD5F1E" w:rsidRPr="007E0B6B" w:rsidRDefault="00AD5F1E" w:rsidP="006A34AA">
            <w:pPr>
              <w:spacing w:after="0" w:line="240" w:lineRule="auto"/>
              <w:jc w:val="center"/>
              <w:rPr>
                <w:rFonts w:ascii="Calibri" w:eastAsia="Times New Roman" w:hAnsi="Calibri" w:cs="Calibri"/>
                <w:b/>
                <w:bCs/>
                <w:color w:val="000000"/>
                <w:sz w:val="20"/>
                <w:szCs w:val="20"/>
                <w:lang w:eastAsia="en-GB"/>
              </w:rPr>
            </w:pPr>
            <w:r w:rsidRPr="007E0B6B">
              <w:rPr>
                <w:rFonts w:ascii="Calibri" w:eastAsia="Times New Roman" w:hAnsi="Calibri" w:cs="Calibri"/>
                <w:b/>
                <w:bCs/>
                <w:color w:val="000000"/>
                <w:sz w:val="20"/>
                <w:szCs w:val="20"/>
                <w:lang w:eastAsia="en-GB"/>
              </w:rPr>
              <w:t>3</w:t>
            </w:r>
          </w:p>
        </w:tc>
        <w:tc>
          <w:tcPr>
            <w:tcW w:w="263" w:type="pct"/>
            <w:shd w:val="clear" w:color="auto" w:fill="auto"/>
            <w:vAlign w:val="center"/>
            <w:hideMark/>
          </w:tcPr>
          <w:p w14:paraId="28F4673C" w14:textId="77777777" w:rsidR="00AD5F1E" w:rsidRPr="007E0B6B" w:rsidRDefault="00AD5F1E" w:rsidP="006A34AA">
            <w:pPr>
              <w:spacing w:after="0" w:line="240" w:lineRule="auto"/>
              <w:jc w:val="center"/>
              <w:rPr>
                <w:rFonts w:ascii="Calibri" w:eastAsia="Times New Roman" w:hAnsi="Calibri" w:cs="Calibri"/>
                <w:b/>
                <w:bCs/>
                <w:color w:val="000000"/>
                <w:sz w:val="20"/>
                <w:szCs w:val="20"/>
                <w:lang w:eastAsia="en-GB"/>
              </w:rPr>
            </w:pPr>
            <w:r w:rsidRPr="007E0B6B">
              <w:rPr>
                <w:rFonts w:ascii="Calibri" w:eastAsia="Times New Roman" w:hAnsi="Calibri" w:cs="Calibri"/>
                <w:b/>
                <w:bCs/>
                <w:color w:val="000000"/>
                <w:sz w:val="20"/>
                <w:szCs w:val="20"/>
                <w:lang w:eastAsia="en-GB"/>
              </w:rPr>
              <w:t>4</w:t>
            </w:r>
          </w:p>
        </w:tc>
        <w:tc>
          <w:tcPr>
            <w:tcW w:w="258" w:type="pct"/>
            <w:shd w:val="clear" w:color="auto" w:fill="auto"/>
            <w:vAlign w:val="center"/>
            <w:hideMark/>
          </w:tcPr>
          <w:p w14:paraId="432921E4" w14:textId="77777777" w:rsidR="00AD5F1E" w:rsidRPr="007E0B6B" w:rsidRDefault="00AD5F1E" w:rsidP="006A34AA">
            <w:pPr>
              <w:spacing w:after="0" w:line="240" w:lineRule="auto"/>
              <w:jc w:val="center"/>
              <w:rPr>
                <w:rFonts w:ascii="Calibri" w:eastAsia="Times New Roman" w:hAnsi="Calibri" w:cs="Calibri"/>
                <w:b/>
                <w:bCs/>
                <w:color w:val="000000"/>
                <w:sz w:val="20"/>
                <w:szCs w:val="20"/>
                <w:lang w:eastAsia="en-GB"/>
              </w:rPr>
            </w:pPr>
            <w:r w:rsidRPr="007E0B6B">
              <w:rPr>
                <w:rFonts w:ascii="Calibri" w:eastAsia="Times New Roman" w:hAnsi="Calibri" w:cs="Calibri"/>
                <w:b/>
                <w:bCs/>
                <w:color w:val="000000"/>
                <w:sz w:val="20"/>
                <w:szCs w:val="20"/>
                <w:lang w:eastAsia="en-GB"/>
              </w:rPr>
              <w:t>5</w:t>
            </w:r>
          </w:p>
        </w:tc>
        <w:tc>
          <w:tcPr>
            <w:tcW w:w="258" w:type="pct"/>
            <w:shd w:val="clear" w:color="auto" w:fill="auto"/>
            <w:vAlign w:val="center"/>
            <w:hideMark/>
          </w:tcPr>
          <w:p w14:paraId="1C061168" w14:textId="77777777" w:rsidR="00AD5F1E" w:rsidRPr="007E0B6B" w:rsidRDefault="00AD5F1E" w:rsidP="006A34AA">
            <w:pPr>
              <w:spacing w:after="0" w:line="240" w:lineRule="auto"/>
              <w:jc w:val="center"/>
              <w:rPr>
                <w:rFonts w:ascii="Calibri" w:eastAsia="Times New Roman" w:hAnsi="Calibri" w:cs="Calibri"/>
                <w:b/>
                <w:bCs/>
                <w:color w:val="000000"/>
                <w:sz w:val="20"/>
                <w:szCs w:val="20"/>
                <w:lang w:eastAsia="en-GB"/>
              </w:rPr>
            </w:pPr>
            <w:r w:rsidRPr="007E0B6B">
              <w:rPr>
                <w:rFonts w:ascii="Calibri" w:eastAsia="Times New Roman" w:hAnsi="Calibri" w:cs="Calibri"/>
                <w:b/>
                <w:bCs/>
                <w:color w:val="000000"/>
                <w:sz w:val="20"/>
                <w:szCs w:val="20"/>
                <w:lang w:eastAsia="en-GB"/>
              </w:rPr>
              <w:t>6</w:t>
            </w:r>
          </w:p>
        </w:tc>
        <w:tc>
          <w:tcPr>
            <w:tcW w:w="262" w:type="pct"/>
            <w:shd w:val="clear" w:color="auto" w:fill="auto"/>
            <w:vAlign w:val="center"/>
            <w:hideMark/>
          </w:tcPr>
          <w:p w14:paraId="2FD673A3" w14:textId="77777777" w:rsidR="00AD5F1E" w:rsidRPr="007E0B6B" w:rsidRDefault="00AD5F1E" w:rsidP="006A34AA">
            <w:pPr>
              <w:spacing w:after="0" w:line="240" w:lineRule="auto"/>
              <w:jc w:val="center"/>
              <w:rPr>
                <w:rFonts w:ascii="Calibri" w:eastAsia="Times New Roman" w:hAnsi="Calibri" w:cs="Calibri"/>
                <w:b/>
                <w:bCs/>
                <w:color w:val="000000"/>
                <w:sz w:val="20"/>
                <w:szCs w:val="20"/>
                <w:lang w:eastAsia="en-GB"/>
              </w:rPr>
            </w:pPr>
            <w:r w:rsidRPr="007E0B6B">
              <w:rPr>
                <w:rFonts w:ascii="Calibri" w:eastAsia="Times New Roman" w:hAnsi="Calibri" w:cs="Calibri"/>
                <w:b/>
                <w:bCs/>
                <w:color w:val="000000"/>
                <w:sz w:val="20"/>
                <w:szCs w:val="20"/>
                <w:lang w:eastAsia="en-GB"/>
              </w:rPr>
              <w:t>7</w:t>
            </w:r>
          </w:p>
        </w:tc>
        <w:tc>
          <w:tcPr>
            <w:tcW w:w="258" w:type="pct"/>
            <w:shd w:val="clear" w:color="auto" w:fill="auto"/>
            <w:vAlign w:val="center"/>
            <w:hideMark/>
          </w:tcPr>
          <w:p w14:paraId="511EF82D" w14:textId="77777777" w:rsidR="00AD5F1E" w:rsidRPr="007E0B6B" w:rsidRDefault="00AD5F1E" w:rsidP="006A34AA">
            <w:pPr>
              <w:spacing w:after="0" w:line="240" w:lineRule="auto"/>
              <w:jc w:val="center"/>
              <w:rPr>
                <w:rFonts w:ascii="Calibri" w:eastAsia="Times New Roman" w:hAnsi="Calibri" w:cs="Calibri"/>
                <w:b/>
                <w:bCs/>
                <w:color w:val="000000"/>
                <w:sz w:val="20"/>
                <w:szCs w:val="20"/>
                <w:lang w:eastAsia="en-GB"/>
              </w:rPr>
            </w:pPr>
            <w:r w:rsidRPr="007E0B6B">
              <w:rPr>
                <w:rFonts w:ascii="Calibri" w:eastAsia="Times New Roman" w:hAnsi="Calibri" w:cs="Calibri"/>
                <w:b/>
                <w:bCs/>
                <w:color w:val="000000"/>
                <w:sz w:val="20"/>
                <w:szCs w:val="20"/>
                <w:lang w:eastAsia="en-GB"/>
              </w:rPr>
              <w:t>8</w:t>
            </w:r>
          </w:p>
        </w:tc>
        <w:tc>
          <w:tcPr>
            <w:tcW w:w="258" w:type="pct"/>
            <w:shd w:val="clear" w:color="auto" w:fill="auto"/>
            <w:vAlign w:val="center"/>
            <w:hideMark/>
          </w:tcPr>
          <w:p w14:paraId="2C23A686" w14:textId="77777777" w:rsidR="00AD5F1E" w:rsidRPr="007E0B6B" w:rsidRDefault="00AD5F1E" w:rsidP="006A34AA">
            <w:pPr>
              <w:spacing w:after="0" w:line="240" w:lineRule="auto"/>
              <w:jc w:val="center"/>
              <w:rPr>
                <w:rFonts w:ascii="Calibri" w:eastAsia="Times New Roman" w:hAnsi="Calibri" w:cs="Calibri"/>
                <w:b/>
                <w:bCs/>
                <w:color w:val="000000"/>
                <w:sz w:val="20"/>
                <w:szCs w:val="20"/>
                <w:lang w:eastAsia="en-GB"/>
              </w:rPr>
            </w:pPr>
            <w:r w:rsidRPr="007E0B6B">
              <w:rPr>
                <w:rFonts w:ascii="Calibri" w:eastAsia="Times New Roman" w:hAnsi="Calibri" w:cs="Calibri"/>
                <w:b/>
                <w:bCs/>
                <w:color w:val="000000"/>
                <w:sz w:val="20"/>
                <w:szCs w:val="20"/>
                <w:lang w:eastAsia="en-GB"/>
              </w:rPr>
              <w:t>9a</w:t>
            </w:r>
          </w:p>
        </w:tc>
        <w:tc>
          <w:tcPr>
            <w:tcW w:w="258" w:type="pct"/>
            <w:shd w:val="clear" w:color="auto" w:fill="auto"/>
            <w:vAlign w:val="center"/>
            <w:hideMark/>
          </w:tcPr>
          <w:p w14:paraId="6EB823CA" w14:textId="77777777" w:rsidR="00AD5F1E" w:rsidRPr="007E0B6B" w:rsidRDefault="00AD5F1E" w:rsidP="006A34AA">
            <w:pPr>
              <w:spacing w:after="0" w:line="240" w:lineRule="auto"/>
              <w:jc w:val="center"/>
              <w:rPr>
                <w:rFonts w:ascii="Calibri" w:eastAsia="Times New Roman" w:hAnsi="Calibri" w:cs="Calibri"/>
                <w:b/>
                <w:bCs/>
                <w:color w:val="000000"/>
                <w:sz w:val="20"/>
                <w:szCs w:val="20"/>
                <w:lang w:eastAsia="en-GB"/>
              </w:rPr>
            </w:pPr>
            <w:r w:rsidRPr="007E0B6B">
              <w:rPr>
                <w:rFonts w:ascii="Calibri" w:eastAsia="Times New Roman" w:hAnsi="Calibri" w:cs="Calibri"/>
                <w:b/>
                <w:bCs/>
                <w:color w:val="000000"/>
                <w:sz w:val="20"/>
                <w:szCs w:val="20"/>
                <w:lang w:eastAsia="en-GB"/>
              </w:rPr>
              <w:t>9b</w:t>
            </w:r>
          </w:p>
        </w:tc>
        <w:tc>
          <w:tcPr>
            <w:tcW w:w="258" w:type="pct"/>
            <w:shd w:val="clear" w:color="auto" w:fill="auto"/>
            <w:vAlign w:val="center"/>
            <w:hideMark/>
          </w:tcPr>
          <w:p w14:paraId="2941F6AB" w14:textId="77777777" w:rsidR="00AD5F1E" w:rsidRPr="007E0B6B" w:rsidRDefault="00AD5F1E" w:rsidP="006A34AA">
            <w:pPr>
              <w:spacing w:after="0" w:line="240" w:lineRule="auto"/>
              <w:jc w:val="center"/>
              <w:rPr>
                <w:rFonts w:ascii="Calibri" w:eastAsia="Times New Roman" w:hAnsi="Calibri" w:cs="Calibri"/>
                <w:b/>
                <w:bCs/>
                <w:color w:val="000000"/>
                <w:sz w:val="20"/>
                <w:szCs w:val="20"/>
                <w:lang w:eastAsia="en-GB"/>
              </w:rPr>
            </w:pPr>
            <w:r w:rsidRPr="007E0B6B">
              <w:rPr>
                <w:rFonts w:ascii="Calibri" w:eastAsia="Times New Roman" w:hAnsi="Calibri" w:cs="Calibri"/>
                <w:b/>
                <w:bCs/>
                <w:color w:val="000000"/>
                <w:sz w:val="20"/>
                <w:szCs w:val="20"/>
                <w:lang w:eastAsia="en-GB"/>
              </w:rPr>
              <w:t>10</w:t>
            </w:r>
          </w:p>
        </w:tc>
        <w:tc>
          <w:tcPr>
            <w:tcW w:w="338" w:type="pct"/>
            <w:shd w:val="clear" w:color="auto" w:fill="auto"/>
            <w:vAlign w:val="center"/>
            <w:hideMark/>
          </w:tcPr>
          <w:p w14:paraId="62A0C261" w14:textId="77777777" w:rsidR="00AD5F1E" w:rsidRPr="007E0B6B" w:rsidRDefault="00AD5F1E" w:rsidP="006A34AA">
            <w:pPr>
              <w:spacing w:after="0" w:line="240" w:lineRule="auto"/>
              <w:jc w:val="center"/>
              <w:rPr>
                <w:rFonts w:ascii="Calibri" w:eastAsia="Times New Roman" w:hAnsi="Calibri" w:cs="Calibri"/>
                <w:b/>
                <w:bCs/>
                <w:color w:val="000000"/>
                <w:sz w:val="20"/>
                <w:szCs w:val="20"/>
                <w:lang w:eastAsia="en-GB"/>
              </w:rPr>
            </w:pPr>
            <w:r w:rsidRPr="007E0B6B">
              <w:rPr>
                <w:rFonts w:ascii="Calibri" w:eastAsia="Times New Roman" w:hAnsi="Calibri" w:cs="Calibri"/>
                <w:b/>
                <w:bCs/>
                <w:color w:val="000000"/>
                <w:sz w:val="20"/>
                <w:szCs w:val="20"/>
                <w:lang w:eastAsia="en-GB"/>
              </w:rPr>
              <w:t>11</w:t>
            </w:r>
          </w:p>
        </w:tc>
      </w:tr>
      <w:tr w:rsidR="00DD5C2E" w:rsidRPr="007E0B6B" w14:paraId="14D763C2" w14:textId="77777777" w:rsidTr="00DD5C2E">
        <w:trPr>
          <w:trHeight w:val="402"/>
        </w:trPr>
        <w:tc>
          <w:tcPr>
            <w:tcW w:w="1664" w:type="pct"/>
            <w:shd w:val="clear" w:color="auto" w:fill="auto"/>
            <w:hideMark/>
          </w:tcPr>
          <w:p w14:paraId="64E19A82" w14:textId="44C173B2" w:rsidR="00AD5F1E" w:rsidRPr="007E0B6B" w:rsidRDefault="00AD5F1E"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Audigé et al (2019)</w:t>
            </w:r>
            <w:r w:rsidR="00300919">
              <w:rPr>
                <w:rFonts w:ascii="Calibri" w:eastAsia="Times New Roman" w:hAnsi="Calibri" w:cs="Calibri"/>
                <w:color w:val="000000"/>
                <w:lang w:eastAsia="en-GB"/>
              </w:rPr>
              <w:t xml:space="preserve"> </w:t>
            </w:r>
            <w:r w:rsidR="006A34AA">
              <w:rPr>
                <w:rFonts w:ascii="Calibri" w:eastAsia="Times New Roman" w:hAnsi="Calibri" w:cs="Calibri"/>
                <w:color w:val="000000"/>
                <w:lang w:eastAsia="en-GB"/>
              </w:rPr>
              <w:fldChar w:fldCharType="begin">
                <w:fldData xml:space="preserve">PEVuZE5vdGU+PENpdGU+PEF1dGhvcj5BdWRpZ8OpPC9BdXRob3I+PFllYXI+MjAxOTwvWWVhcj48
UmVjTnVtPjE8L1JlY051bT48RGlzcGxheVRleHQ+WzFdPC9EaXNwbGF5VGV4dD48cmVjb3JkPjxy
ZWMtbnVtYmVyPjE8L3JlYy1udW1iZXI+PGZvcmVpZ24ta2V5cz48a2V5IGFwcD0iRU4iIGRiLWlk
PSJkNWY5OWYyd3B2c3c1ZGVkMnc5dmZzeml0NTBlYXYyOXh3cmEiIHRpbWVzdGFtcD0iMTU5MzU5
MjkwNiI+MTwva2V5PjwvZm9yZWlnbi1rZXlzPjxyZWYtdHlwZSBuYW1lPSJKb3VybmFsIEFydGlj
bGUiPjE3PC9yZWYtdHlwZT48Y29udHJpYnV0b3JzPjxhdXRob3JzPjxhdXRob3I+QXVkaWfDqSwg
TC48L2F1dGhvcj48YXV0aG9yPlNjaHd5emVyLCBILiBLLjwvYXV0aG9yPjxhdXRob3I+w4TDpHJp
bWFhLCBWLjwvYXV0aG9yPjxhdXRob3I+QWx0YSwgVC4gRC48L2F1dGhvcj48YXV0aG9yPkFtYXJh
bCwgTS4gVi48L2F1dGhvcj48YXV0aG9yPkFybXN0cm9uZywgQS48L2F1dGhvcj48YXV0aG9yPnZh
biBOb29ydCwgQS48L2F1dGhvcj48YXV0aG9yPkJhbGUsIFMuPC9hdXRob3I+PGF1dGhvcj5CZXl0
aCwgUy48L2F1dGhvcj48YXV0aG9yPkJpc2Nob2YsIEEuPC9hdXRob3I+PGF1dGhvcj5Cb2tvciwg
RC4gSi48L2F1dGhvcj48YXV0aG9yPkJvcnJvbmksIE0uPC9hdXRob3I+PGF1dGhvcj5Ccm9yc29u
LCBTLjwvYXV0aG9yPjxhdXRob3I+QnJvd25zb24sIFAuPC9hdXRob3I+PGF1dGhvcj5CdWNobWFu
biwgUy48L2F1dGhvcj48YXV0aG9yPkJ1ZXNzLCBFLjwvYXV0aG9yPjxhdXRob3I+Q2FzcywgQi48
L2F1dGhvcj48YXV0aG9yPktlbGx5LCBDLjwvYXV0aG9yPjxhdXRob3I+RGUgQ3VwaXMsIFYuPC9h
dXRob3I+PGF1dGhvcj5EZWJlZXIsIFAuPC9hdXRob3I+PGF1dGhvcj52YW4gRGV1cnplbiwgRC4g
Ri4gUC48L2F1dGhvcj48YXV0aG9yPkRpbGxvbiwgTS4gVC48L2F1dGhvcj48YXV0aG9yPkR1cmNo
aG9seiwgSC48L2F1dGhvcj48YXV0aG9yPkVrZWx1bmQsIEEuPC9hdXRob3I+PGF1dGhvcj5FdHpu
ZXIsIE0uPC9hdXRob3I+PGF1dGhvcj5GbHVyeSwgTS48L2F1dGhvcj48YXV0aG9yPkZyYW5rbGUs
IE0uPC9hdXRob3I+PGF1dGhvcj5HZW9naGVnYW4sIEouPC9hdXRob3I+PGF1dGhvcj5HZW9yZ291
c2lzLCBILjwvYXV0aG9yPjxhdXRob3I+R2VyYmVyLVBvcHAsIEEuPC9hdXRob3I+PGF1dGhvcj5H
dWx5w6FzLCBLLjwvYXV0aG9yPjxhdXRob3I+SGVucnksIFAuPC9hdXRob3I+PGF1dGhvcj5IZXJ0
ZWwsIFIuPC9hdXRob3I+PGF1dGhvcj5IZXViZXJlciwgUC48L2F1dGhvcj48YXV0aG9yPkhvbGxh
bmQsIFAuPC9hdXRob3I+PGF1dGhvcj5Ib2x6ZXIsIE4uPC9hdXRob3I+PGF1dGhvcj5Ib3ksIEcu
PC9hdXRob3I+PGF1dGhvcj5JbWhvZmYsIEEuIEIuPC9hdXRob3I+PGF1dGhvcj5Kb2hhbm5zZW4s
IEguIFYuPC9hdXRob3I+PGF1dGhvcj5LZW50LCBNLjwvYXV0aG9yPjxhdXRob3I+S29odXQsIEcu
PC9hdXRob3I+PGF1dGhvcj5Mw6RkZXJtYW5uLCBBLjwvYXV0aG9yPjxhdXRob3I+TGFtYmVydCwg
Uy48L2F1dGhvcj48YXV0aG9yPkxhbnosIFUuPC9hdXRob3I+PGF1dGhvcj5MZWRlcm1hbiwgRS48
L2F1dGhvcj48YXV0aG9yPkxlaG1hbm4sIEwuPC9hdXRob3I+PGF1dGhvcj5MZXV6aW5nZXIsIEou
PC9hdXRob3I+PGF1dGhvcj5MaWNodGVuYmVyZywgUy48L2F1dGhvcj48YXV0aG9yPkxpdmVzZXks
IEouPC9hdXRob3I+PGF1dGhvcj5Mb2V3LCBNLjwvYXV0aG9yPjxhdXRob3I+TG9yYmFjaCwgTy48
L2F1dGhvcj48YXV0aG9yPkx1bmRncmVlbiwgSy48L2F1dGhvcj48YXV0aG9yPk1haWVyLCBELjwv
YXV0aG9yPjxhdXRob3I+TWFydGV0c2NobMOkZ2VyLCBGLjwvYXV0aG9yPjxhdXRob3I+TWF0aXMs
IE4uPC9hdXRob3I+PGF1dGhvcj5NZWh0YSwgUy4gUy48L2F1dGhvcj48YXV0aG9yPk1leWVyLCBE
LjwvYXV0aG9yPjxhdXRob3I+TWlsbGV0dCwgUC4gSi48L2F1dGhvcj48YXV0aG9yPk1vcm9kZXIs
IFAuPC9hdXRob3I+PGF1dGhvcj5Nb3R0YSwgRy48L2F1dGhvcj48YXV0aG9yPk11ZWxsZXIsIEEu
PC9hdXRob3I+PGF1dGhvcj5OYXZhcnJvLCBSLiBBLjwvYXV0aG9yPjxhdXRob3I+TmViZWx1bmcs
IFcuPC9hdXRob3I+PGF1dGhvcj5OZXVtYW5uLCBKLjwvYXV0aG9yPjxhdXRob3I+UGFnZSwgUi48
L2F1dGhvcj48YXV0aG9yPlBhbGFkaW5pLCBQLjwvYXV0aG9yPjxhdXRob3I+UGF0ZWwsIFYuPC9h
dXRob3I+PGF1dGhvcj5QZW5uaW5nLCBMLjwvYXV0aG9yPjxhdXRob3I+UGV0csOpLCBELjwvYXV0
aG9yPjxhdXRob3I+UGV0cmljY2lvbGksIEQuPC9hdXRob3I+PGF1dGhvcj5IdWlqc21hbnMsIFAu
PC9hdXRob3I+PGF1dGhvcj5SYW5nYW4sIEEuPC9hdXRob3I+PGF1dGhvcj5SZWVzLCBKLjwvYXV0
aG9yPjxhdXRob3I+UmVpbmFyZXMsIEYuPC9hdXRob3I+PGF1dGhvcj5SZXNjaCwgSC48L2F1dGhv
cj48YXV0aG9yPlJvbWVvLCBBLiBBLjwvYXV0aG9yPjxhdXRob3I+Um9zc28sIEMuPC9hdXRob3I+
PGF1dGhvcj5Sb3RpbmksIFIuPC9hdXRob3I+PGF1dGhvcj5SdWl6LUliYW4sIE0uIEEuPC9hdXRo
b3I+PGF1dGhvcj5TYWxvbW9uc3NvbiwgQi48L2F1dGhvcj48YXV0aG9yPlNhbmRvdywgTS48L2F1
dGhvcj48YXV0aG9yPlNhdm9pZSwgRi4gSC48L2F1dGhvcj48YXV0aG9yPlNjaGVlciwgSi48L2F1
dGhvcj48YXV0aG9yPlNjaGVpYmVsLCBNLjwvYXV0aG9yPjxhdXRob3I+U296YSBSZXgsIEouIEYu
PC9hdXRob3I+PGF1dGhvcj5TcGVybGluZywgSi48L2F1dGhvcj48YXV0aG9yPlNwb3JtYW5uLCBD
LjwvYXV0aG9yPjxhdXRob3I+VGF1YmVyLCBNLjwvYXV0aG9yPjxhdXRob3I+VGhpbGxlbWFubiwg
VC48L2F1dGhvcj48YXV0aG9yPlRocm9ja21vcnRvbiwgVC48L2F1dGhvcj48YXV0aG9yPlBlY2to
YW0sIFQuPC9hdXRob3I+PGF1dGhvcj5Ub3JvLCBGLjwvYXV0aG9yPjxhdXRob3I+dmFuIGRlciBQ
bHVpam0sIE0uPC9hdXRob3I+PGF1dGhvcj52YW4gZGVyIFp3YWFsLCBQLjwvYXV0aG9yPjxhdXRo
b3I+Vmlzc2VyLCBDLjwvYXV0aG9yPjxhdXRob3I+V2FtYmFjaGVyLCBNLjwvYXV0aG9yPjxhdXRo
b3I+V2ViZXIsIFMuIEMuPC9hdXRob3I+PGF1dGhvcj5XaWxsaWFtcywgRy48L2F1dGhvcj48YXV0
aG9yPlNob3VsZGVyIEFydGhyb3BsYXN0eSBDb3JlIEV2ZW50IFNldCBDb25zZW5zdXMsIFBhbmVs
PC9hdXRob3I+PC9hdXRob3JzPjwvY29udHJpYnV0b3JzPjxhdXRoLWFkZHJlc3M+UmVzZWFyY2gg
YW5kIERldmVsb3BtZW50LCBTY2h1bHRoZXNzIENsaW5pYywgWsO8cmljaCwgU3dpdHplcmxhbmQm
I3hEO1Nob3VsZGVyIGFuZCBFbGJvdyBTdXJnZXJ5LCBTY2h1bHRoZXNzIENsaW5pYywgWsO8cmlj
aCwgU3dpdHplcmxhbmQmI3hEO0tsaW5payBHdXQsIFN0IE1vcml0eiwgU3dpdHplcmxhbmQ8L2F1
dGgtYWRkcmVzcz48dGl0bGVzPjx0aXRsZT5Db3JlIHNldCBvZiB1bmZhdm9yYWJsZSBldmVudHMg
b2Ygc2hvdWxkZXIgYXJ0aHJvcGxhc3R5OiBhbiBpbnRlcm5hdGlvbmFsIERlbHBoaSBjb25zZW5z
dXMgcHJvY2VzczwvdGl0bGU+PHNlY29uZGFyeS10aXRsZT5Kb3VybmFsIG9mIFNob3VsZGVyIGFu
ZCBFbGJvdyBTdXJnZXJ5PC9zZWNvbmRhcnktdGl0bGU+PGFsdC10aXRsZT5KLiBTaG91bGRlciBF
bGJvdyBTdXJnLjwvYWx0LXRpdGxlPjwvdGl0bGVzPjxwZXJpb2RpY2FsPjxmdWxsLXRpdGxlPkpv
dXJuYWwgb2YgU2hvdWxkZXIgYW5kIEVsYm93IFN1cmdlcnk8L2Z1bGwtdGl0bGU+PGFiYnItMT5K
LiBTaG91bGRlciBFbGJvdyBTdXJnLjwvYWJici0xPjwvcGVyaW9kaWNhbD48YWx0LXBlcmlvZGlj
YWw+PGZ1bGwtdGl0bGU+Sm91cm5hbCBvZiBTaG91bGRlciBhbmQgRWxib3cgU3VyZ2VyeTwvZnVs
bC10aXRsZT48YWJici0xPkouIFNob3VsZGVyIEVsYm93IFN1cmcuPC9hYmJyLTE+PC9hbHQtcGVy
aW9kaWNhbD48cGFnZXM+MjA2MS0yMDcxPC9wYWdlcz48dm9sdW1lPjI4PC92b2x1bWU+PG51bWJl
cj4xMTwvbnVtYmVyPjxrZXl3b3Jkcz48a2V5d29yZD5hcnRocm9wbGFzdHk8L2tleXdvcmQ+PGtl
eXdvcmQ+Y29tcGxpY2F0aW9uczwva2V5d29yZD48a2V5d29yZD5Db25zZW5zdXMgRGV2ZWxvcG1l
bnQ8L2tleXdvcmQ+PGtleXdvcmQ+Y29yZSBldmVudCBzZXQ8L2tleXdvcmQ+PGtleXdvcmQ+RGVs
cGhpIHByb2Nlc3M8L2tleXdvcmQ+PGtleXdvcmQ+RXhwZXJ0IE9waW5pb248L2tleXdvcmQ+PGtl
eXdvcmQ+TGV2ZWwgVjwva2V5d29yZD48a2V5d29yZD5TaG91bGRlcjwva2V5d29yZD48a2V5d29y
ZD5zdGFuZGFyZGl6YXRpb248L2tleXdvcmQ+PGtleXdvcmQ+dW5mYXZvcmFibGUgZXZlbnRzPC9r
ZXl3b3JkPjxrZXl3b3JkPkFydGljbGU8L2tleXdvcmQ+PGtleXdvcmQ+Y29uc2Vuc3VzPC9rZXl3
b3JkPjxrZXl3b3JkPkRlbHBoaSBzdHVkeTwva2V5d29yZD48a2V5d29yZD5mcm96ZW4gc2hvdWxk
ZXI8L2tleXdvcmQ+PGtleXdvcmQ+aGVhbHRoIHN1cnZleTwva2V5d29yZD48a2V5d29yZD5odW1h
bjwva2V5d29yZD48a2V5d29yZD5oeXBlcnRyb3BoaWMgc2Nhcjwva2V5d29yZD48a2V5d29yZD5p
bnRyYW9wZXJhdGl2ZSBwZXJpb2Q8L2tleXdvcmQ+PGtleXdvcmQ+bW90b3IgZHlzZnVuY3Rpb248
L2tleXdvcmQ+PGtleXdvcmQ+b3NzaWZpY2F0aW9uPC9rZXl3b3JkPjxrZXl3b3JkPnBvc3RvcGVy
YXRpdmUgcGVyaW9kPC9rZXl3b3JkPjxrZXl3b3JkPnByaW9yaXR5IGpvdXJuYWw8L2tleXdvcmQ+
PGtleXdvcmQ+cmVjdXJyZW50IHNob3VsZGVyIGRpc2xvY2F0aW9uPC9rZXl3b3JkPjxrZXl3b3Jk
PnJvdGF0b3IgY3VmZiBydXB0dXJlPC9rZXl3b3JkPjxrZXl3b3JkPnNob3VsZGVyIGFydGhyb3Bs
YXN0eTwva2V5d29yZD48a2V5d29yZD5zb2Z0IHRpc3N1ZSBpbmZlY3Rpb248L2tleXdvcmQ+PGtl
eXdvcmQ+c3VyZ2ljYWwgaW5mZWN0aW9uPC9rZXl3b3JkPjwva2V5d29yZHM+PGRhdGVzPjx5ZWFy
PjIwMTk8L3llYXI+PC9kYXRlcz48cHVibGlzaGVyPk1vc2J5IEluYy48L3B1Ymxpc2hlcj48aXNi
bj4xMDU4Mjc0NiAoSVNTTik8L2lzYm4+PHdvcmstdHlwZT5BcnRpY2xlPC93b3JrLXR5cGU+PHVy
bHM+PHJlbGF0ZWQtdXJscz48dXJsPmh0dHBzOi8vd3d3LnNjb3B1cy5jb20vaW53YXJkL3JlY29y
ZC51cmk/ZWlkPTItczIuMC04NTA3MjI5NzkyNiZhbXA7ZG9pPTEwLjEwMTYlMmZqLmpzZS4yMDE5
LjA3LjAyMSZhbXA7cGFydG5lcklEPTQwJmFtcDttZDU9YmI2MWYzNzI5ZDg0MjExZTM0MzYyYWY5
MTUyZjljNDA8L3VybD48L3JlbGF0ZWQtdXJscz48L3VybHM+PGVsZWN0cm9uaWMtcmVzb3VyY2Ut
bnVtPjEwLjEwMTYvai5qc2UuMjAxOS4wNy4wMjE8L2VsZWN0cm9uaWMtcmVzb3VyY2UtbnVtPjxy
ZW1vdGUtZGF0YWJhc2UtbmFtZT5TY29wdXM8L3JlbW90ZS1kYXRhYmFzZS1uYW1lPjxsYW5ndWFn
ZT5FbmdsaXNoPC9sYW5ndWFnZT48L3JlY29yZD48L0NpdGU+PC9FbmROb3RlPgB=
</w:fldData>
              </w:fldChar>
            </w:r>
            <w:r w:rsidR="006A34AA">
              <w:rPr>
                <w:rFonts w:ascii="Calibri" w:eastAsia="Times New Roman" w:hAnsi="Calibri" w:cs="Calibri"/>
                <w:color w:val="000000"/>
                <w:lang w:eastAsia="en-GB"/>
              </w:rPr>
              <w:instrText xml:space="preserve"> ADDIN EN.CITE </w:instrText>
            </w:r>
            <w:r w:rsidR="006A34AA">
              <w:rPr>
                <w:rFonts w:ascii="Calibri" w:eastAsia="Times New Roman" w:hAnsi="Calibri" w:cs="Calibri"/>
                <w:color w:val="000000"/>
                <w:lang w:eastAsia="en-GB"/>
              </w:rPr>
              <w:fldChar w:fldCharType="begin">
                <w:fldData xml:space="preserve">PEVuZE5vdGU+PENpdGU+PEF1dGhvcj5BdWRpZ8OpPC9BdXRob3I+PFllYXI+MjAxOTwvWWVhcj48
UmVjTnVtPjE8L1JlY051bT48RGlzcGxheVRleHQ+WzFdPC9EaXNwbGF5VGV4dD48cmVjb3JkPjxy
ZWMtbnVtYmVyPjE8L3JlYy1udW1iZXI+PGZvcmVpZ24ta2V5cz48a2V5IGFwcD0iRU4iIGRiLWlk
PSJkNWY5OWYyd3B2c3c1ZGVkMnc5dmZzeml0NTBlYXYyOXh3cmEiIHRpbWVzdGFtcD0iMTU5MzU5
MjkwNiI+MTwva2V5PjwvZm9yZWlnbi1rZXlzPjxyZWYtdHlwZSBuYW1lPSJKb3VybmFsIEFydGlj
bGUiPjE3PC9yZWYtdHlwZT48Y29udHJpYnV0b3JzPjxhdXRob3JzPjxhdXRob3I+QXVkaWfDqSwg
TC48L2F1dGhvcj48YXV0aG9yPlNjaHd5emVyLCBILiBLLjwvYXV0aG9yPjxhdXRob3I+w4TDpHJp
bWFhLCBWLjwvYXV0aG9yPjxhdXRob3I+QWx0YSwgVC4gRC48L2F1dGhvcj48YXV0aG9yPkFtYXJh
bCwgTS4gVi48L2F1dGhvcj48YXV0aG9yPkFybXN0cm9uZywgQS48L2F1dGhvcj48YXV0aG9yPnZh
biBOb29ydCwgQS48L2F1dGhvcj48YXV0aG9yPkJhbGUsIFMuPC9hdXRob3I+PGF1dGhvcj5CZXl0
aCwgUy48L2F1dGhvcj48YXV0aG9yPkJpc2Nob2YsIEEuPC9hdXRob3I+PGF1dGhvcj5Cb2tvciwg
RC4gSi48L2F1dGhvcj48YXV0aG9yPkJvcnJvbmksIE0uPC9hdXRob3I+PGF1dGhvcj5Ccm9yc29u
LCBTLjwvYXV0aG9yPjxhdXRob3I+QnJvd25zb24sIFAuPC9hdXRob3I+PGF1dGhvcj5CdWNobWFu
biwgUy48L2F1dGhvcj48YXV0aG9yPkJ1ZXNzLCBFLjwvYXV0aG9yPjxhdXRob3I+Q2FzcywgQi48
L2F1dGhvcj48YXV0aG9yPktlbGx5LCBDLjwvYXV0aG9yPjxhdXRob3I+RGUgQ3VwaXMsIFYuPC9h
dXRob3I+PGF1dGhvcj5EZWJlZXIsIFAuPC9hdXRob3I+PGF1dGhvcj52YW4gRGV1cnplbiwgRC4g
Ri4gUC48L2F1dGhvcj48YXV0aG9yPkRpbGxvbiwgTS4gVC48L2F1dGhvcj48YXV0aG9yPkR1cmNo
aG9seiwgSC48L2F1dGhvcj48YXV0aG9yPkVrZWx1bmQsIEEuPC9hdXRob3I+PGF1dGhvcj5FdHpu
ZXIsIE0uPC9hdXRob3I+PGF1dGhvcj5GbHVyeSwgTS48L2F1dGhvcj48YXV0aG9yPkZyYW5rbGUs
IE0uPC9hdXRob3I+PGF1dGhvcj5HZW9naGVnYW4sIEouPC9hdXRob3I+PGF1dGhvcj5HZW9yZ291
c2lzLCBILjwvYXV0aG9yPjxhdXRob3I+R2VyYmVyLVBvcHAsIEEuPC9hdXRob3I+PGF1dGhvcj5H
dWx5w6FzLCBLLjwvYXV0aG9yPjxhdXRob3I+SGVucnksIFAuPC9hdXRob3I+PGF1dGhvcj5IZXJ0
ZWwsIFIuPC9hdXRob3I+PGF1dGhvcj5IZXViZXJlciwgUC48L2F1dGhvcj48YXV0aG9yPkhvbGxh
bmQsIFAuPC9hdXRob3I+PGF1dGhvcj5Ib2x6ZXIsIE4uPC9hdXRob3I+PGF1dGhvcj5Ib3ksIEcu
PC9hdXRob3I+PGF1dGhvcj5JbWhvZmYsIEEuIEIuPC9hdXRob3I+PGF1dGhvcj5Kb2hhbm5zZW4s
IEguIFYuPC9hdXRob3I+PGF1dGhvcj5LZW50LCBNLjwvYXV0aG9yPjxhdXRob3I+S29odXQsIEcu
PC9hdXRob3I+PGF1dGhvcj5Mw6RkZXJtYW5uLCBBLjwvYXV0aG9yPjxhdXRob3I+TGFtYmVydCwg
Uy48L2F1dGhvcj48YXV0aG9yPkxhbnosIFUuPC9hdXRob3I+PGF1dGhvcj5MZWRlcm1hbiwgRS48
L2F1dGhvcj48YXV0aG9yPkxlaG1hbm4sIEwuPC9hdXRob3I+PGF1dGhvcj5MZXV6aW5nZXIsIEou
PC9hdXRob3I+PGF1dGhvcj5MaWNodGVuYmVyZywgUy48L2F1dGhvcj48YXV0aG9yPkxpdmVzZXks
IEouPC9hdXRob3I+PGF1dGhvcj5Mb2V3LCBNLjwvYXV0aG9yPjxhdXRob3I+TG9yYmFjaCwgTy48
L2F1dGhvcj48YXV0aG9yPkx1bmRncmVlbiwgSy48L2F1dGhvcj48YXV0aG9yPk1haWVyLCBELjwv
YXV0aG9yPjxhdXRob3I+TWFydGV0c2NobMOkZ2VyLCBGLjwvYXV0aG9yPjxhdXRob3I+TWF0aXMs
IE4uPC9hdXRob3I+PGF1dGhvcj5NZWh0YSwgUy4gUy48L2F1dGhvcj48YXV0aG9yPk1leWVyLCBE
LjwvYXV0aG9yPjxhdXRob3I+TWlsbGV0dCwgUC4gSi48L2F1dGhvcj48YXV0aG9yPk1vcm9kZXIs
IFAuPC9hdXRob3I+PGF1dGhvcj5Nb3R0YSwgRy48L2F1dGhvcj48YXV0aG9yPk11ZWxsZXIsIEEu
PC9hdXRob3I+PGF1dGhvcj5OYXZhcnJvLCBSLiBBLjwvYXV0aG9yPjxhdXRob3I+TmViZWx1bmcs
IFcuPC9hdXRob3I+PGF1dGhvcj5OZXVtYW5uLCBKLjwvYXV0aG9yPjxhdXRob3I+UGFnZSwgUi48
L2F1dGhvcj48YXV0aG9yPlBhbGFkaW5pLCBQLjwvYXV0aG9yPjxhdXRob3I+UGF0ZWwsIFYuPC9h
dXRob3I+PGF1dGhvcj5QZW5uaW5nLCBMLjwvYXV0aG9yPjxhdXRob3I+UGV0csOpLCBELjwvYXV0
aG9yPjxhdXRob3I+UGV0cmljY2lvbGksIEQuPC9hdXRob3I+PGF1dGhvcj5IdWlqc21hbnMsIFAu
PC9hdXRob3I+PGF1dGhvcj5SYW5nYW4sIEEuPC9hdXRob3I+PGF1dGhvcj5SZWVzLCBKLjwvYXV0
aG9yPjxhdXRob3I+UmVpbmFyZXMsIEYuPC9hdXRob3I+PGF1dGhvcj5SZXNjaCwgSC48L2F1dGhv
cj48YXV0aG9yPlJvbWVvLCBBLiBBLjwvYXV0aG9yPjxhdXRob3I+Um9zc28sIEMuPC9hdXRob3I+
PGF1dGhvcj5Sb3RpbmksIFIuPC9hdXRob3I+PGF1dGhvcj5SdWl6LUliYW4sIE0uIEEuPC9hdXRo
b3I+PGF1dGhvcj5TYWxvbW9uc3NvbiwgQi48L2F1dGhvcj48YXV0aG9yPlNhbmRvdywgTS48L2F1
dGhvcj48YXV0aG9yPlNhdm9pZSwgRi4gSC48L2F1dGhvcj48YXV0aG9yPlNjaGVlciwgSi48L2F1
dGhvcj48YXV0aG9yPlNjaGVpYmVsLCBNLjwvYXV0aG9yPjxhdXRob3I+U296YSBSZXgsIEouIEYu
PC9hdXRob3I+PGF1dGhvcj5TcGVybGluZywgSi48L2F1dGhvcj48YXV0aG9yPlNwb3JtYW5uLCBD
LjwvYXV0aG9yPjxhdXRob3I+VGF1YmVyLCBNLjwvYXV0aG9yPjxhdXRob3I+VGhpbGxlbWFubiwg
VC48L2F1dGhvcj48YXV0aG9yPlRocm9ja21vcnRvbiwgVC48L2F1dGhvcj48YXV0aG9yPlBlY2to
YW0sIFQuPC9hdXRob3I+PGF1dGhvcj5Ub3JvLCBGLjwvYXV0aG9yPjxhdXRob3I+dmFuIGRlciBQ
bHVpam0sIE0uPC9hdXRob3I+PGF1dGhvcj52YW4gZGVyIFp3YWFsLCBQLjwvYXV0aG9yPjxhdXRo
b3I+Vmlzc2VyLCBDLjwvYXV0aG9yPjxhdXRob3I+V2FtYmFjaGVyLCBNLjwvYXV0aG9yPjxhdXRo
b3I+V2ViZXIsIFMuIEMuPC9hdXRob3I+PGF1dGhvcj5XaWxsaWFtcywgRy48L2F1dGhvcj48YXV0
aG9yPlNob3VsZGVyIEFydGhyb3BsYXN0eSBDb3JlIEV2ZW50IFNldCBDb25zZW5zdXMsIFBhbmVs
PC9hdXRob3I+PC9hdXRob3JzPjwvY29udHJpYnV0b3JzPjxhdXRoLWFkZHJlc3M+UmVzZWFyY2gg
YW5kIERldmVsb3BtZW50LCBTY2h1bHRoZXNzIENsaW5pYywgWsO8cmljaCwgU3dpdHplcmxhbmQm
I3hEO1Nob3VsZGVyIGFuZCBFbGJvdyBTdXJnZXJ5LCBTY2h1bHRoZXNzIENsaW5pYywgWsO8cmlj
aCwgU3dpdHplcmxhbmQmI3hEO0tsaW5payBHdXQsIFN0IE1vcml0eiwgU3dpdHplcmxhbmQ8L2F1
dGgtYWRkcmVzcz48dGl0bGVzPjx0aXRsZT5Db3JlIHNldCBvZiB1bmZhdm9yYWJsZSBldmVudHMg
b2Ygc2hvdWxkZXIgYXJ0aHJvcGxhc3R5OiBhbiBpbnRlcm5hdGlvbmFsIERlbHBoaSBjb25zZW5z
dXMgcHJvY2VzczwvdGl0bGU+PHNlY29uZGFyeS10aXRsZT5Kb3VybmFsIG9mIFNob3VsZGVyIGFu
ZCBFbGJvdyBTdXJnZXJ5PC9zZWNvbmRhcnktdGl0bGU+PGFsdC10aXRsZT5KLiBTaG91bGRlciBF
bGJvdyBTdXJnLjwvYWx0LXRpdGxlPjwvdGl0bGVzPjxwZXJpb2RpY2FsPjxmdWxsLXRpdGxlPkpv
dXJuYWwgb2YgU2hvdWxkZXIgYW5kIEVsYm93IFN1cmdlcnk8L2Z1bGwtdGl0bGU+PGFiYnItMT5K
LiBTaG91bGRlciBFbGJvdyBTdXJnLjwvYWJici0xPjwvcGVyaW9kaWNhbD48YWx0LXBlcmlvZGlj
YWw+PGZ1bGwtdGl0bGU+Sm91cm5hbCBvZiBTaG91bGRlciBhbmQgRWxib3cgU3VyZ2VyeTwvZnVs
bC10aXRsZT48YWJici0xPkouIFNob3VsZGVyIEVsYm93IFN1cmcuPC9hYmJyLTE+PC9hbHQtcGVy
aW9kaWNhbD48cGFnZXM+MjA2MS0yMDcxPC9wYWdlcz48dm9sdW1lPjI4PC92b2x1bWU+PG51bWJl
cj4xMTwvbnVtYmVyPjxrZXl3b3Jkcz48a2V5d29yZD5hcnRocm9wbGFzdHk8L2tleXdvcmQ+PGtl
eXdvcmQ+Y29tcGxpY2F0aW9uczwva2V5d29yZD48a2V5d29yZD5Db25zZW5zdXMgRGV2ZWxvcG1l
bnQ8L2tleXdvcmQ+PGtleXdvcmQ+Y29yZSBldmVudCBzZXQ8L2tleXdvcmQ+PGtleXdvcmQ+RGVs
cGhpIHByb2Nlc3M8L2tleXdvcmQ+PGtleXdvcmQ+RXhwZXJ0IE9waW5pb248L2tleXdvcmQ+PGtl
eXdvcmQ+TGV2ZWwgVjwva2V5d29yZD48a2V5d29yZD5TaG91bGRlcjwva2V5d29yZD48a2V5d29y
ZD5zdGFuZGFyZGl6YXRpb248L2tleXdvcmQ+PGtleXdvcmQ+dW5mYXZvcmFibGUgZXZlbnRzPC9r
ZXl3b3JkPjxrZXl3b3JkPkFydGljbGU8L2tleXdvcmQ+PGtleXdvcmQ+Y29uc2Vuc3VzPC9rZXl3
b3JkPjxrZXl3b3JkPkRlbHBoaSBzdHVkeTwva2V5d29yZD48a2V5d29yZD5mcm96ZW4gc2hvdWxk
ZXI8L2tleXdvcmQ+PGtleXdvcmQ+aGVhbHRoIHN1cnZleTwva2V5d29yZD48a2V5d29yZD5odW1h
bjwva2V5d29yZD48a2V5d29yZD5oeXBlcnRyb3BoaWMgc2Nhcjwva2V5d29yZD48a2V5d29yZD5p
bnRyYW9wZXJhdGl2ZSBwZXJpb2Q8L2tleXdvcmQ+PGtleXdvcmQ+bW90b3IgZHlzZnVuY3Rpb248
L2tleXdvcmQ+PGtleXdvcmQ+b3NzaWZpY2F0aW9uPC9rZXl3b3JkPjxrZXl3b3JkPnBvc3RvcGVy
YXRpdmUgcGVyaW9kPC9rZXl3b3JkPjxrZXl3b3JkPnByaW9yaXR5IGpvdXJuYWw8L2tleXdvcmQ+
PGtleXdvcmQ+cmVjdXJyZW50IHNob3VsZGVyIGRpc2xvY2F0aW9uPC9rZXl3b3JkPjxrZXl3b3Jk
PnJvdGF0b3IgY3VmZiBydXB0dXJlPC9rZXl3b3JkPjxrZXl3b3JkPnNob3VsZGVyIGFydGhyb3Bs
YXN0eTwva2V5d29yZD48a2V5d29yZD5zb2Z0IHRpc3N1ZSBpbmZlY3Rpb248L2tleXdvcmQ+PGtl
eXdvcmQ+c3VyZ2ljYWwgaW5mZWN0aW9uPC9rZXl3b3JkPjwva2V5d29yZHM+PGRhdGVzPjx5ZWFy
PjIwMTk8L3llYXI+PC9kYXRlcz48cHVibGlzaGVyPk1vc2J5IEluYy48L3B1Ymxpc2hlcj48aXNi
bj4xMDU4Mjc0NiAoSVNTTik8L2lzYm4+PHdvcmstdHlwZT5BcnRpY2xlPC93b3JrLXR5cGU+PHVy
bHM+PHJlbGF0ZWQtdXJscz48dXJsPmh0dHBzOi8vd3d3LnNjb3B1cy5jb20vaW53YXJkL3JlY29y
ZC51cmk/ZWlkPTItczIuMC04NTA3MjI5NzkyNiZhbXA7ZG9pPTEwLjEwMTYlMmZqLmpzZS4yMDE5
LjA3LjAyMSZhbXA7cGFydG5lcklEPTQwJmFtcDttZDU9YmI2MWYzNzI5ZDg0MjExZTM0MzYyYWY5
MTUyZjljNDA8L3VybD48L3JlbGF0ZWQtdXJscz48L3VybHM+PGVsZWN0cm9uaWMtcmVzb3VyY2Ut
bnVtPjEwLjEwMTYvai5qc2UuMjAxOS4wNy4wMjE8L2VsZWN0cm9uaWMtcmVzb3VyY2UtbnVtPjxy
ZW1vdGUtZGF0YWJhc2UtbmFtZT5TY29wdXM8L3JlbW90ZS1kYXRhYmFzZS1uYW1lPjxsYW5ndWFn
ZT5FbmdsaXNoPC9sYW5ndWFnZT48L3JlY29yZD48L0NpdGU+PC9FbmROb3RlPgB=
</w:fldData>
              </w:fldChar>
            </w:r>
            <w:r w:rsidR="006A34AA">
              <w:rPr>
                <w:rFonts w:ascii="Calibri" w:eastAsia="Times New Roman" w:hAnsi="Calibri" w:cs="Calibri"/>
                <w:color w:val="000000"/>
                <w:lang w:eastAsia="en-GB"/>
              </w:rPr>
              <w:instrText xml:space="preserve"> ADDIN EN.CITE.DATA </w:instrText>
            </w:r>
            <w:r w:rsidR="006A34AA">
              <w:rPr>
                <w:rFonts w:ascii="Calibri" w:eastAsia="Times New Roman" w:hAnsi="Calibri" w:cs="Calibri"/>
                <w:color w:val="000000"/>
                <w:lang w:eastAsia="en-GB"/>
              </w:rPr>
            </w:r>
            <w:r w:rsidR="006A34AA">
              <w:rPr>
                <w:rFonts w:ascii="Calibri" w:eastAsia="Times New Roman" w:hAnsi="Calibri" w:cs="Calibri"/>
                <w:color w:val="000000"/>
                <w:lang w:eastAsia="en-GB"/>
              </w:rPr>
              <w:fldChar w:fldCharType="end"/>
            </w:r>
            <w:r w:rsidR="006A34AA">
              <w:rPr>
                <w:rFonts w:ascii="Calibri" w:eastAsia="Times New Roman" w:hAnsi="Calibri" w:cs="Calibri"/>
                <w:color w:val="000000"/>
                <w:lang w:eastAsia="en-GB"/>
              </w:rPr>
              <w:fldChar w:fldCharType="separate"/>
            </w:r>
            <w:r w:rsidR="006A34AA">
              <w:rPr>
                <w:rFonts w:ascii="Calibri" w:eastAsia="Times New Roman" w:hAnsi="Calibri" w:cs="Calibri"/>
                <w:noProof/>
                <w:color w:val="000000"/>
                <w:lang w:eastAsia="en-GB"/>
              </w:rPr>
              <w:t>[1]</w:t>
            </w:r>
            <w:r w:rsidR="006A34AA">
              <w:rPr>
                <w:rFonts w:ascii="Calibri" w:eastAsia="Times New Roman" w:hAnsi="Calibri" w:cs="Calibri"/>
                <w:color w:val="000000"/>
                <w:lang w:eastAsia="en-GB"/>
              </w:rPr>
              <w:fldChar w:fldCharType="end"/>
            </w:r>
          </w:p>
        </w:tc>
        <w:tc>
          <w:tcPr>
            <w:tcW w:w="363" w:type="pct"/>
            <w:shd w:val="clear" w:color="auto" w:fill="auto"/>
            <w:noWrap/>
            <w:vAlign w:val="center"/>
            <w:hideMark/>
          </w:tcPr>
          <w:p w14:paraId="3DF16902"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71564E43"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170546B2"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4075D2EF"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032A047A"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7DFA7423"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0C466F49"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052804C9"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6B4C4E83"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696CD9F8"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0FF2EBF8"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338" w:type="pct"/>
            <w:shd w:val="clear" w:color="auto" w:fill="auto"/>
            <w:noWrap/>
            <w:vAlign w:val="center"/>
            <w:hideMark/>
          </w:tcPr>
          <w:p w14:paraId="755339A5"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r>
      <w:tr w:rsidR="00DD5C2E" w:rsidRPr="007E0B6B" w14:paraId="16FA5C43" w14:textId="77777777" w:rsidTr="00DD5C2E">
        <w:trPr>
          <w:trHeight w:val="402"/>
        </w:trPr>
        <w:tc>
          <w:tcPr>
            <w:tcW w:w="1664" w:type="pct"/>
            <w:shd w:val="clear" w:color="auto" w:fill="auto"/>
            <w:hideMark/>
          </w:tcPr>
          <w:p w14:paraId="261AC3D9" w14:textId="1730DEE3" w:rsidR="00AD5F1E" w:rsidRPr="007E0B6B" w:rsidRDefault="00AD5F1E"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Blackwood et al (2019)</w:t>
            </w:r>
            <w:r w:rsidR="00300919">
              <w:rPr>
                <w:rFonts w:ascii="Calibri" w:eastAsia="Times New Roman" w:hAnsi="Calibri" w:cs="Calibri"/>
                <w:color w:val="000000"/>
                <w:lang w:eastAsia="en-GB"/>
              </w:rPr>
              <w:t xml:space="preserve"> </w:t>
            </w:r>
            <w:r w:rsidR="006A34AA">
              <w:rPr>
                <w:rFonts w:ascii="Calibri" w:eastAsia="Times New Roman" w:hAnsi="Calibri" w:cs="Calibri"/>
                <w:color w:val="000000"/>
                <w:lang w:eastAsia="en-GB"/>
              </w:rPr>
              <w:fldChar w:fldCharType="begin">
                <w:fldData xml:space="preserve">PEVuZE5vdGU+PENpdGU+PEF1dGhvcj5CbGFja3dvb2Q8L0F1dGhvcj48WWVhcj4yMDE5PC9ZZWFy
PjxSZWNOdW0+MjwvUmVjTnVtPjxEaXNwbGF5VGV4dD5bMl08L0Rpc3BsYXlUZXh0PjxyZWNvcmQ+
PHJlYy1udW1iZXI+MjwvcmVjLW51bWJlcj48Zm9yZWlnbi1rZXlzPjxrZXkgYXBwPSJFTiIgZGIt
aWQ9ImQ1Zjk5ZjJ3cHZzdzVkZWQydzl2ZnN6aXQ1MGVhdjI5eHdyYSIgdGltZXN0YW1wPSIxNTkz
NTkyOTY1Ij4yPC9rZXk+PC9mb3JlaWduLWtleXM+PHJlZi10eXBlIG5hbWU9IkpvdXJuYWwgQXJ0
aWNsZSI+MTc8L3JlZi10eXBlPjxjb250cmlidXRvcnM+PGF1dGhvcnM+PGF1dGhvcj5CbGFja3dv
b2QsIEIuPC9hdXRob3I+PGF1dGhvcj5SaW5ncm93LCBTLjwvYXV0aG9yPjxhdXRob3I+Q2xhcmtl
LCBNLjwvYXV0aG9yPjxhdXRob3I+TWFyc2hhbGwsIEouIEMuPC9hdXRob3I+PGF1dGhvcj5Db25u
b2xseSwgQi48L2F1dGhvcj48YXV0aG9yPlJvc2UsIEwuPC9hdXRob3I+PGF1dGhvcj5NY0F1bGV5
LCBELiBGLjwvYXV0aG9yPjwvYXV0aG9ycz48L2NvbnRyaWJ1dG9ycz48YXV0aC1hZGRyZXNzPldl
bGxjb21lLVdvbGZzb24gSW5zdGl0dXRlIGZvciBFeHBlcmltZW50YWwgTWVkaWNpbmUsIFF1ZWVu
JmFwb3M7cyBVbml2ZXJzaXR5IEJlbGZhc3ROb3J0aGVybiBJcmVsYW5kLCBVbml0ZWQgS2luZ2Rv
bSYjeEQ7Tm9ydGhlcm4gSXJlbGFuZCBNZXRob2RvbG9neSBIdWIsIENlbnRyZSBmb3IgUHVibGlj
IEhlYWx0aCwgUXVlZW4mYXBvcztzIFVuaXZlcnNpdHkgQmVsZmFzdE5vcnRoZXJuIElyZWxhbmQs
IFVuaXRlZCBLaW5nZG9tJiN4RDtMaSBLYSBTaGluZyBLbm93bGVkZ2UgSW5zdGl0dXRlLCBTdC4g
TWljaGFlbCZhcG9zO3MgSG9zcGl0YWwsIE9OLCBUb3JvbnRvLCBDYW5hZGEmI3hEO0xhbmUgRm94
IENsaW5pY2FsIFJlc3BpcmF0b3J5IFBoeXNpb2xvZ3kgUmVzZWFyY2ggQ2VudHJlLCBMb25kb24s
IFVuaXRlZCBLaW5nZG9tJiN4RDtHdXkmYXBvcztzIGFuZCBTdC4gVGhvbWFzJmFwb3M7IE5IUyBG
b3VuZGF0aW9uIGFuZCBLaW5nJmFwb3M7cyBDb2xsZWdlIExvbmRvbiBOSUhSIEJpb21lZGljYWwg
UmVzZWFyY2ggQ2VudHJlLCBMb25kb24sIFVuaXRlZCBLaW5nZG9tJiN4RDtDZW50cmUgZm9yIEh1
bWFuIGFuZCBBZXJvc3BhY2UgUGh5c2lvbG9naWNhbCBTY2llbmNlcywgS2luZyZhcG9zO3MgQ29s
bGVnZSBMb25kb24sIFVuaXRlZCBLaW5nZG9tJiN4RDtEZXBhcnRtZW50IG9mIENyaXRpY2FsIENh
cmUgTWVkaWNpbmUsIFN1bm55YnJvb2sgSGVhbHRoIFNjaWVuY2VzIENlbnRyZSwgT04sIFRvcm9u
dG8sIENhbmFkYSYjeEQ7RmxvcmVuY2UgTmlnaHRpbmdhbGUgRmFjdWx0eSBvZiBOdXJzaW5nLCBN
aWR3aWZlcnksIFBhbGxpYXRpdmUgQ2FyZSwgS2luZyZhcG9zO3MgQ29sbGVnZSBMb25kb24sIExv
bmRvbiwgVW5pdGVkIEtpbmdkb20mI3hEO0xhd3JlbmNlIFMuIEJsb29tYmVyZyBGYWN1bHR5IG9m
IE51cnNpbmcgYW5kIEZhY3VsdHkgb2YgTWVkaWNpbmUsIFVuaXZlcnNpdHkgb2YgVG9yb250bywg
T04sIFRvcm9udG8sIENhbmFkYSYjeEQ7UmVnaW9uYWwgSW50ZW5zaXZlIENhcmUgVW5pdCwgUm95
YWwgVmljdG9yaWEgSG9zcGl0YWwsIEJlbGZhc3QsIE5vcnRoZXJuIElyZWxhbmQsIFVuaXRlZCBL
aW5nZG9tPC9hdXRoLWFkZHJlc3M+PHRpdGxlcz48dGl0bGU+QSBDb3JlIE91dGNvbWUgU2V0IGZv
ciBDcml0aWNhbCBDYXJlIFZlbnRpbGF0aW9uIFRyaWFsczwvdGl0bGU+PHNlY29uZGFyeS10aXRs
ZT5Dcml0aWNhbCBjYXJlIG1lZGljaW5lPC9zZWNvbmRhcnktdGl0bGU+PGFsdC10aXRsZT5Dcml0
LiBDYXJlIE1lZC48L2FsdC10aXRsZT48L3RpdGxlcz48cGVyaW9kaWNhbD48ZnVsbC10aXRsZT5D
cml0aWNhbCBjYXJlIG1lZGljaW5lPC9mdWxsLXRpdGxlPjxhYmJyLTE+Q3JpdC4gQ2FyZSBNZWQu
PC9hYmJyLTE+PC9wZXJpb2RpY2FsPjxhbHQtcGVyaW9kaWNhbD48ZnVsbC10aXRsZT5Dcml0aWNh
bCBjYXJlIG1lZGljaW5lPC9mdWxsLXRpdGxlPjxhYmJyLTE+Q3JpdC4gQ2FyZSBNZWQuPC9hYmJy
LTE+PC9hbHQtcGVyaW9kaWNhbD48cGFnZXM+MTMyNC0xMzMxPC9wYWdlcz48dm9sdW1lPjQ3PC92
b2x1bWU+PG51bWJlcj4xMDwvbnVtYmVyPjxrZXl3b3Jkcz48a2V5d29yZD5hZHVsdDwva2V5d29y
ZD48a2V5d29yZD5BZnJpY2E8L2tleXdvcmQ+PGtleXdvcmQ+YXJ0aWNsZTwva2V5d29yZD48a2V5
d29yZD5hcnRpZmljaWFsIHZlbnRpbGF0aW9uPC9rZXl3b3JkPjxrZXl3b3JkPkFzaWE8L2tleXdv
cmQ+PGtleXdvcmQ+QXVzdHJhbGlhPC9rZXl3b3JkPjxrZXl3b3JkPmNsaW5pY2FsIHRyaWFsICh0
b3BpYyk8L2tleXdvcmQ+PGtleXdvcmQ+Y29uc2Vuc3VzPC9rZXl3b3JkPjxrZXl3b3JkPmNvbnRy
b2xsZWQgc3R1ZHk8L2tleXdvcmQ+PGtleXdvcmQ+RGVscGhpIHN0dWR5PC9rZXl3b3JkPjxrZXl3
b3JkPkV1cm9wZTwva2V5d29yZD48a2V5d29yZD5leHR1YmF0aW9uPC9rZXl3b3JkPjxrZXl3b3Jk
PmZlbWFsZTwva2V5d29yZD48a2V5d29yZD5odW1hbjwva2V5d29yZD48a2V5d29yZD5sZW5ndGgg
b2Ygc3RheTwva2V5d29yZD48a2V5d29yZD5tYWpvciBjbGluaWNhbCBzdHVkeTwva2V5d29yZD48
a2V5d29yZD5tYWxlPC9rZXl3b3JkPjxrZXl3b3JkPm1vcnRhbGl0eTwva2V5d29yZD48a2V5d29y
ZD5udXJzaW5nPC9rZXl3b3JkPjxrZXl3b3JkPm9yZ2FuaXphdGlvbjwva2V5d29yZD48a2V5d29y
ZD5waHlzaWNpYW48L2tleXdvcmQ+PGtleXdvcmQ+cXVhbGl0eSBvZiBsaWZlPC9rZXl3b3JkPjxr
ZXl3b3JkPlNvdXRoIEFtZXJpY2E8L2tleXdvcmQ+PGtleXdvcmQ+c3Vydml2b3I8L2tleXdvcmQ+
PGtleXdvcmQ+dmVudGlsYXRlZCBwYXRpZW50PC9rZXl3b3JkPjwva2V5d29yZHM+PGRhdGVzPjx5
ZWFyPjIwMTk8L3llYXI+PC9kYXRlcz48cHVibGlzaGVyPk5MTSAoTWVkbGluZSk8L3B1Ymxpc2hl
cj48aXNibj4xNTMwMDI5MyAoSVNTTik8L2lzYm4+PHdvcmstdHlwZT5BcnRpY2xlPC93b3JrLXR5
cGU+PHVybHM+PHJlbGF0ZWQtdXJscz48dXJsPmh0dHBzOi8vd3d3LnNjb3B1cy5jb20vaW53YXJk
L3JlY29yZC51cmk/ZWlkPTItczIuMC04NTA3MjIzMzk2OCZhbXA7ZG9pPTEwLjEwOTclMmZDQ00u
MDAwMDAwMDAwMDAwMzkwNCZhbXA7cGFydG5lcklEPTQwJmFtcDttZDU9NWQ0ZmE2OWI2ZTUxYWIw
NTRmNDVlMDYzZjdjZTFmMzY8L3VybD48L3JlbGF0ZWQtdXJscz48L3VybHM+PGVsZWN0cm9uaWMt
cmVzb3VyY2UtbnVtPjEwLjEwOTcvQ0NNLjAwMDAwMDAwMDAwMDM5MDQ8L2VsZWN0cm9uaWMtcmVz
b3VyY2UtbnVtPjxyZW1vdGUtZGF0YWJhc2UtbmFtZT5TY29wdXM8L3JlbW90ZS1kYXRhYmFzZS1u
YW1lPjxsYW5ndWFnZT5FbmdsaXNoPC9sYW5ndWFnZT48L3JlY29yZD48L0NpdGU+PC9FbmROb3Rl
PgB=
</w:fldData>
              </w:fldChar>
            </w:r>
            <w:r w:rsidR="006A34AA">
              <w:rPr>
                <w:rFonts w:ascii="Calibri" w:eastAsia="Times New Roman" w:hAnsi="Calibri" w:cs="Calibri"/>
                <w:color w:val="000000"/>
                <w:lang w:eastAsia="en-GB"/>
              </w:rPr>
              <w:instrText xml:space="preserve"> ADDIN EN.CITE </w:instrText>
            </w:r>
            <w:r w:rsidR="006A34AA">
              <w:rPr>
                <w:rFonts w:ascii="Calibri" w:eastAsia="Times New Roman" w:hAnsi="Calibri" w:cs="Calibri"/>
                <w:color w:val="000000"/>
                <w:lang w:eastAsia="en-GB"/>
              </w:rPr>
              <w:fldChar w:fldCharType="begin">
                <w:fldData xml:space="preserve">PEVuZE5vdGU+PENpdGU+PEF1dGhvcj5CbGFja3dvb2Q8L0F1dGhvcj48WWVhcj4yMDE5PC9ZZWFy
PjxSZWNOdW0+MjwvUmVjTnVtPjxEaXNwbGF5VGV4dD5bMl08L0Rpc3BsYXlUZXh0PjxyZWNvcmQ+
PHJlYy1udW1iZXI+MjwvcmVjLW51bWJlcj48Zm9yZWlnbi1rZXlzPjxrZXkgYXBwPSJFTiIgZGIt
aWQ9ImQ1Zjk5ZjJ3cHZzdzVkZWQydzl2ZnN6aXQ1MGVhdjI5eHdyYSIgdGltZXN0YW1wPSIxNTkz
NTkyOTY1Ij4yPC9rZXk+PC9mb3JlaWduLWtleXM+PHJlZi10eXBlIG5hbWU9IkpvdXJuYWwgQXJ0
aWNsZSI+MTc8L3JlZi10eXBlPjxjb250cmlidXRvcnM+PGF1dGhvcnM+PGF1dGhvcj5CbGFja3dv
b2QsIEIuPC9hdXRob3I+PGF1dGhvcj5SaW5ncm93LCBTLjwvYXV0aG9yPjxhdXRob3I+Q2xhcmtl
LCBNLjwvYXV0aG9yPjxhdXRob3I+TWFyc2hhbGwsIEouIEMuPC9hdXRob3I+PGF1dGhvcj5Db25u
b2xseSwgQi48L2F1dGhvcj48YXV0aG9yPlJvc2UsIEwuPC9hdXRob3I+PGF1dGhvcj5NY0F1bGV5
LCBELiBGLjwvYXV0aG9yPjwvYXV0aG9ycz48L2NvbnRyaWJ1dG9ycz48YXV0aC1hZGRyZXNzPldl
bGxjb21lLVdvbGZzb24gSW5zdGl0dXRlIGZvciBFeHBlcmltZW50YWwgTWVkaWNpbmUsIFF1ZWVu
JmFwb3M7cyBVbml2ZXJzaXR5IEJlbGZhc3ROb3J0aGVybiBJcmVsYW5kLCBVbml0ZWQgS2luZ2Rv
bSYjeEQ7Tm9ydGhlcm4gSXJlbGFuZCBNZXRob2RvbG9neSBIdWIsIENlbnRyZSBmb3IgUHVibGlj
IEhlYWx0aCwgUXVlZW4mYXBvcztzIFVuaXZlcnNpdHkgQmVsZmFzdE5vcnRoZXJuIElyZWxhbmQs
IFVuaXRlZCBLaW5nZG9tJiN4RDtMaSBLYSBTaGluZyBLbm93bGVkZ2UgSW5zdGl0dXRlLCBTdC4g
TWljaGFlbCZhcG9zO3MgSG9zcGl0YWwsIE9OLCBUb3JvbnRvLCBDYW5hZGEmI3hEO0xhbmUgRm94
IENsaW5pY2FsIFJlc3BpcmF0b3J5IFBoeXNpb2xvZ3kgUmVzZWFyY2ggQ2VudHJlLCBMb25kb24s
IFVuaXRlZCBLaW5nZG9tJiN4RDtHdXkmYXBvcztzIGFuZCBTdC4gVGhvbWFzJmFwb3M7IE5IUyBG
b3VuZGF0aW9uIGFuZCBLaW5nJmFwb3M7cyBDb2xsZWdlIExvbmRvbiBOSUhSIEJpb21lZGljYWwg
UmVzZWFyY2ggQ2VudHJlLCBMb25kb24sIFVuaXRlZCBLaW5nZG9tJiN4RDtDZW50cmUgZm9yIEh1
bWFuIGFuZCBBZXJvc3BhY2UgUGh5c2lvbG9naWNhbCBTY2llbmNlcywgS2luZyZhcG9zO3MgQ29s
bGVnZSBMb25kb24sIFVuaXRlZCBLaW5nZG9tJiN4RDtEZXBhcnRtZW50IG9mIENyaXRpY2FsIENh
cmUgTWVkaWNpbmUsIFN1bm55YnJvb2sgSGVhbHRoIFNjaWVuY2VzIENlbnRyZSwgT04sIFRvcm9u
dG8sIENhbmFkYSYjeEQ7RmxvcmVuY2UgTmlnaHRpbmdhbGUgRmFjdWx0eSBvZiBOdXJzaW5nLCBN
aWR3aWZlcnksIFBhbGxpYXRpdmUgQ2FyZSwgS2luZyZhcG9zO3MgQ29sbGVnZSBMb25kb24sIExv
bmRvbiwgVW5pdGVkIEtpbmdkb20mI3hEO0xhd3JlbmNlIFMuIEJsb29tYmVyZyBGYWN1bHR5IG9m
IE51cnNpbmcgYW5kIEZhY3VsdHkgb2YgTWVkaWNpbmUsIFVuaXZlcnNpdHkgb2YgVG9yb250bywg
T04sIFRvcm9udG8sIENhbmFkYSYjeEQ7UmVnaW9uYWwgSW50ZW5zaXZlIENhcmUgVW5pdCwgUm95
YWwgVmljdG9yaWEgSG9zcGl0YWwsIEJlbGZhc3QsIE5vcnRoZXJuIElyZWxhbmQsIFVuaXRlZCBL
aW5nZG9tPC9hdXRoLWFkZHJlc3M+PHRpdGxlcz48dGl0bGU+QSBDb3JlIE91dGNvbWUgU2V0IGZv
ciBDcml0aWNhbCBDYXJlIFZlbnRpbGF0aW9uIFRyaWFsczwvdGl0bGU+PHNlY29uZGFyeS10aXRs
ZT5Dcml0aWNhbCBjYXJlIG1lZGljaW5lPC9zZWNvbmRhcnktdGl0bGU+PGFsdC10aXRsZT5Dcml0
LiBDYXJlIE1lZC48L2FsdC10aXRsZT48L3RpdGxlcz48cGVyaW9kaWNhbD48ZnVsbC10aXRsZT5D
cml0aWNhbCBjYXJlIG1lZGljaW5lPC9mdWxsLXRpdGxlPjxhYmJyLTE+Q3JpdC4gQ2FyZSBNZWQu
PC9hYmJyLTE+PC9wZXJpb2RpY2FsPjxhbHQtcGVyaW9kaWNhbD48ZnVsbC10aXRsZT5Dcml0aWNh
bCBjYXJlIG1lZGljaW5lPC9mdWxsLXRpdGxlPjxhYmJyLTE+Q3JpdC4gQ2FyZSBNZWQuPC9hYmJy
LTE+PC9hbHQtcGVyaW9kaWNhbD48cGFnZXM+MTMyNC0xMzMxPC9wYWdlcz48dm9sdW1lPjQ3PC92
b2x1bWU+PG51bWJlcj4xMDwvbnVtYmVyPjxrZXl3b3Jkcz48a2V5d29yZD5hZHVsdDwva2V5d29y
ZD48a2V5d29yZD5BZnJpY2E8L2tleXdvcmQ+PGtleXdvcmQ+YXJ0aWNsZTwva2V5d29yZD48a2V5
d29yZD5hcnRpZmljaWFsIHZlbnRpbGF0aW9uPC9rZXl3b3JkPjxrZXl3b3JkPkFzaWE8L2tleXdv
cmQ+PGtleXdvcmQ+QXVzdHJhbGlhPC9rZXl3b3JkPjxrZXl3b3JkPmNsaW5pY2FsIHRyaWFsICh0
b3BpYyk8L2tleXdvcmQ+PGtleXdvcmQ+Y29uc2Vuc3VzPC9rZXl3b3JkPjxrZXl3b3JkPmNvbnRy
b2xsZWQgc3R1ZHk8L2tleXdvcmQ+PGtleXdvcmQ+RGVscGhpIHN0dWR5PC9rZXl3b3JkPjxrZXl3
b3JkPkV1cm9wZTwva2V5d29yZD48a2V5d29yZD5leHR1YmF0aW9uPC9rZXl3b3JkPjxrZXl3b3Jk
PmZlbWFsZTwva2V5d29yZD48a2V5d29yZD5odW1hbjwva2V5d29yZD48a2V5d29yZD5sZW5ndGgg
b2Ygc3RheTwva2V5d29yZD48a2V5d29yZD5tYWpvciBjbGluaWNhbCBzdHVkeTwva2V5d29yZD48
a2V5d29yZD5tYWxlPC9rZXl3b3JkPjxrZXl3b3JkPm1vcnRhbGl0eTwva2V5d29yZD48a2V5d29y
ZD5udXJzaW5nPC9rZXl3b3JkPjxrZXl3b3JkPm9yZ2FuaXphdGlvbjwva2V5d29yZD48a2V5d29y
ZD5waHlzaWNpYW48L2tleXdvcmQ+PGtleXdvcmQ+cXVhbGl0eSBvZiBsaWZlPC9rZXl3b3JkPjxr
ZXl3b3JkPlNvdXRoIEFtZXJpY2E8L2tleXdvcmQ+PGtleXdvcmQ+c3Vydml2b3I8L2tleXdvcmQ+
PGtleXdvcmQ+dmVudGlsYXRlZCBwYXRpZW50PC9rZXl3b3JkPjwva2V5d29yZHM+PGRhdGVzPjx5
ZWFyPjIwMTk8L3llYXI+PC9kYXRlcz48cHVibGlzaGVyPk5MTSAoTWVkbGluZSk8L3B1Ymxpc2hl
cj48aXNibj4xNTMwMDI5MyAoSVNTTik8L2lzYm4+PHdvcmstdHlwZT5BcnRpY2xlPC93b3JrLXR5
cGU+PHVybHM+PHJlbGF0ZWQtdXJscz48dXJsPmh0dHBzOi8vd3d3LnNjb3B1cy5jb20vaW53YXJk
L3JlY29yZC51cmk/ZWlkPTItczIuMC04NTA3MjIzMzk2OCZhbXA7ZG9pPTEwLjEwOTclMmZDQ00u
MDAwMDAwMDAwMDAwMzkwNCZhbXA7cGFydG5lcklEPTQwJmFtcDttZDU9NWQ0ZmE2OWI2ZTUxYWIw
NTRmNDVlMDYzZjdjZTFmMzY8L3VybD48L3JlbGF0ZWQtdXJscz48L3VybHM+PGVsZWN0cm9uaWMt
cmVzb3VyY2UtbnVtPjEwLjEwOTcvQ0NNLjAwMDAwMDAwMDAwMDM5MDQ8L2VsZWN0cm9uaWMtcmVz
b3VyY2UtbnVtPjxyZW1vdGUtZGF0YWJhc2UtbmFtZT5TY29wdXM8L3JlbW90ZS1kYXRhYmFzZS1u
YW1lPjxsYW5ndWFnZT5FbmdsaXNoPC9sYW5ndWFnZT48L3JlY29yZD48L0NpdGU+PC9FbmROb3Rl
PgB=
</w:fldData>
              </w:fldChar>
            </w:r>
            <w:r w:rsidR="006A34AA">
              <w:rPr>
                <w:rFonts w:ascii="Calibri" w:eastAsia="Times New Roman" w:hAnsi="Calibri" w:cs="Calibri"/>
                <w:color w:val="000000"/>
                <w:lang w:eastAsia="en-GB"/>
              </w:rPr>
              <w:instrText xml:space="preserve"> ADDIN EN.CITE.DATA </w:instrText>
            </w:r>
            <w:r w:rsidR="006A34AA">
              <w:rPr>
                <w:rFonts w:ascii="Calibri" w:eastAsia="Times New Roman" w:hAnsi="Calibri" w:cs="Calibri"/>
                <w:color w:val="000000"/>
                <w:lang w:eastAsia="en-GB"/>
              </w:rPr>
            </w:r>
            <w:r w:rsidR="006A34AA">
              <w:rPr>
                <w:rFonts w:ascii="Calibri" w:eastAsia="Times New Roman" w:hAnsi="Calibri" w:cs="Calibri"/>
                <w:color w:val="000000"/>
                <w:lang w:eastAsia="en-GB"/>
              </w:rPr>
              <w:fldChar w:fldCharType="end"/>
            </w:r>
            <w:r w:rsidR="006A34AA">
              <w:rPr>
                <w:rFonts w:ascii="Calibri" w:eastAsia="Times New Roman" w:hAnsi="Calibri" w:cs="Calibri"/>
                <w:color w:val="000000"/>
                <w:lang w:eastAsia="en-GB"/>
              </w:rPr>
              <w:fldChar w:fldCharType="separate"/>
            </w:r>
            <w:r w:rsidR="006A34AA">
              <w:rPr>
                <w:rFonts w:ascii="Calibri" w:eastAsia="Times New Roman" w:hAnsi="Calibri" w:cs="Calibri"/>
                <w:noProof/>
                <w:color w:val="000000"/>
                <w:lang w:eastAsia="en-GB"/>
              </w:rPr>
              <w:t>[2]</w:t>
            </w:r>
            <w:r w:rsidR="006A34AA">
              <w:rPr>
                <w:rFonts w:ascii="Calibri" w:eastAsia="Times New Roman" w:hAnsi="Calibri" w:cs="Calibri"/>
                <w:color w:val="000000"/>
                <w:lang w:eastAsia="en-GB"/>
              </w:rPr>
              <w:fldChar w:fldCharType="end"/>
            </w:r>
          </w:p>
        </w:tc>
        <w:tc>
          <w:tcPr>
            <w:tcW w:w="363" w:type="pct"/>
            <w:shd w:val="clear" w:color="auto" w:fill="auto"/>
            <w:noWrap/>
            <w:vAlign w:val="center"/>
            <w:hideMark/>
          </w:tcPr>
          <w:p w14:paraId="6BD8226A"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5DAD1A64"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54DA5F18"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587F03B8"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1BBE882E"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777B1A7C"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48B3F5B7"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3AE65242"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30EE9395"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4BA07A4B"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66806DCE"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38" w:type="pct"/>
            <w:shd w:val="clear" w:color="auto" w:fill="auto"/>
            <w:noWrap/>
            <w:vAlign w:val="center"/>
            <w:hideMark/>
          </w:tcPr>
          <w:p w14:paraId="68015A84"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r>
      <w:tr w:rsidR="00DD5C2E" w:rsidRPr="007E0B6B" w14:paraId="1223B95D" w14:textId="77777777" w:rsidTr="00DD5C2E">
        <w:trPr>
          <w:trHeight w:val="402"/>
        </w:trPr>
        <w:tc>
          <w:tcPr>
            <w:tcW w:w="1664" w:type="pct"/>
            <w:shd w:val="clear" w:color="auto" w:fill="auto"/>
            <w:hideMark/>
          </w:tcPr>
          <w:p w14:paraId="1DB235CE" w14:textId="043B1436" w:rsidR="00AD5F1E" w:rsidRPr="007E0B6B" w:rsidRDefault="00AD5F1E"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Bogdanet et al (2019)</w:t>
            </w:r>
            <w:r w:rsidR="00835766">
              <w:rPr>
                <w:rFonts w:ascii="Calibri" w:eastAsia="Times New Roman" w:hAnsi="Calibri" w:cs="Calibri"/>
                <w:color w:val="000000"/>
                <w:lang w:eastAsia="en-GB"/>
              </w:rPr>
              <w:t xml:space="preserve"> </w:t>
            </w:r>
            <w:r w:rsidR="006A34AA">
              <w:rPr>
                <w:rFonts w:ascii="Calibri" w:eastAsia="Times New Roman" w:hAnsi="Calibri" w:cs="Calibri"/>
                <w:color w:val="000000"/>
                <w:lang w:eastAsia="en-GB"/>
              </w:rPr>
              <w:fldChar w:fldCharType="begin">
                <w:fldData xml:space="preserve">PEVuZE5vdGU+PENpdGU+PEF1dGhvcj5Cb2dkYW5ldDwvQXV0aG9yPjxZZWFyPjIwMTk8L1llYXI+
PFJlY051bT4zPC9SZWNOdW0+PERpc3BsYXlUZXh0PlszXTwvRGlzcGxheVRleHQ+PHJlY29yZD48
cmVjLW51bWJlcj4zPC9yZWMtbnVtYmVyPjxmb3JlaWduLWtleXM+PGtleSBhcHA9IkVOIiBkYi1p
ZD0iZDVmOTlmMndwdnN3NWRlZDJ3OXZmc3ppdDUwZWF2Mjl4d3JhIiB0aW1lc3RhbXA9IjE1OTM1
OTMwMzkiPjM8L2tleT48L2ZvcmVpZ24ta2V5cz48cmVmLXR5cGUgbmFtZT0iSm91cm5hbCBBcnRp
Y2xlIj4xNzwvcmVmLXR5cGU+PGNvbnRyaWJ1dG9ycz48YXV0aG9ycz48YXV0aG9yPkJvZ2RhbmV0
LCBELjwvYXV0aG9yPjxhdXRob3I+UmVkZGluLCBDLjwvYXV0aG9yPjxhdXRob3I+TWFja2VuLCBF
LjwvYXV0aG9yPjxhdXRob3I+R3JpZmZpbiwgVC4gUC48L2F1dGhvcj48YXV0aG9yPkZoZWxlbGJv
b20sIE4uPC9hdXRob3I+PGF1dGhvcj5CaWVzdHksIEwuPC9hdXRob3I+PGF1dGhvcj5UaGFuZ2Fy
YXRpbmFtLCBTLjwvYXV0aG9yPjxhdXRob3I+RGVtcHNleSwgRS48L2F1dGhvcj48YXV0aG9yPkNy
b3d0aGVyLCBDLjwvYXV0aG9yPjxhdXRob3I+R2FsamFhcmQsIFMuPC9hdXRob3I+PGF1dGhvcj5N
YXJlc2gsIE0uPC9hdXRob3I+PGF1dGhvcj5Mb2VrZW4sIE0uIFIuPC9hdXRob3I+PGF1dGhvcj5O
YXBvbGksIEEuPC9hdXRob3I+PGF1dGhvcj5BbmFzdGFzaW91LCBFLjwvYXV0aG9yPjxhdXRob3I+
Tm9jdG9yLCBFLjwvYXV0aG9yPjxhdXRob3I+ZGUgVmFsaywgSC4gVy48L2F1dGhvcj48YXV0aG9y
PnZhbiBQb3BwZWwsIE0uIE4uIE0uPC9hdXRob3I+PGF1dGhvcj5BZ29zdGluaSwgQS48L2F1dGhv
cj48YXV0aG9yPkNsYXJzb24sIEMuPC9hdXRob3I+PGF1dGhvcj5FZ2FuLCBBLiBNLjwvYXV0aG9y
PjxhdXRob3I+T+KAmVNoZWEsIFAuIE0uPC9hdXRob3I+PGF1dGhvcj5EZXZhbmUsIEQuPC9hdXRo
b3I+PGF1dGhvcj5EdW5uZSwgRi4gUC48L2F1dGhvcj48L2F1dGhvcnM+PC9jb250cmlidXRvcnM+
PGF1dGgtYWRkcmVzcz5Db2xsZWdlIG9mIE1lZGljaW5lLCBOdXJzaW5nIGFuZCBIZWFsdGggU2Np
ZW5jZXMsIE5hdGlvbmFsIFVuaXZlcnNpdHkgSXJlbGFuZCwgVW5pdmVyc2l0eSBSb2FkLCBHYWx3
YXksIEg5MSBUSzMzLCBJcmVsYW5kJiN4RDtRdWVlbiBNYXJ5LCBVbml2ZXJzaXR5IG9mIExvbmRv
biwgV29tZW7igJlzIEhlYWx0aCBSZXNlYXJjaCBVbml0LCBMb25kb24sIFVuaXRlZCBLaW5nZG9t
JiN4RDtJTkZBTlQgQ2VudHJlIGFuZCBEZXBhcnRtZW50IG9mIFBhZWRpYXRyaWNzICZhbXA7IENo
aWxkIEhlYWx0aCwgVW5pdmVyc2l0eSBDb2xsZWdlIENvcmssIENvcmssIElyZWxhbmQmI3hEO0xp
Z2dpbnMgSW5zdGl0dXRlLCBUaGUgVW5pdmVyc2l0eSBvZiBBdWNrbGFuZCwgQXVja2xhbmQsIE5l
dyBaZWFsYW5kJiN4RDtEZXBhcnRtZW50IG9mIE9ic3RldHJpY3MgYW5kIEd5bmFlY29sb2d5LCBE
aXZpc2lvbiBvZiBPYnN0ZXRyaWNzIGFuZCBQcmVuYXRhbCBNZWRpY2luZSwgRXJhc211cyBNQywg
VW5pdmVyc2l0eSBNZWRpY2FsIENlbnRyZSBSb3R0ZXJkYW0sIEdyYXZlbmRpamt3YWwgMjMwLCBS
b3R0ZXJkYW0sIDMwMTUgQ0UsIE5ldGhlcmxhbmRzJiN4RDtEZXBhcnRtZW50IG9mIE9ic3RldHJp
Y3MsIFN0IE1hcnnigJlzIEhvc3BpdGFsLCBNYW5jaGVzdGVyIFVuaXZlcnNpdHkgSG9zcGl0YWxz
IE5IUyBGb3VuZGF0aW9uIFRydXN0LCBNYW5jaGVzdGVyIEFjYWRlbWljIEhlYWx0aCBTY2llbmNl
IENlbnRyZSwgTWFuY2hlc3RlciwgVW5pdGVkIEtpbmdkb20mI3hEO1NlY3Rpb24gb2YgSXNsZXQg
Q2VsbCBhbmQgUmVnZW5lcmF0aXZlIEJpb2xvZ3ksIEpvc2xpbiBEaWFiZXRlcyBDZW50ZXIsIEJv
c3RvbiwgTUEsIFVuaXRlZCBTdGF0ZXMmI3hEO0RlcGFydG1lbnQgb2YgTWVkaWNpbmUsIEhhcnZh
cmQgTWVkaWNhbCBTY2hvb2wsIEJvc3RvbiwgTUEsIFVuaXRlZCBTdGF0ZXMmI3hEO0RlcGFydG1l
bnQgb2YgQ2xpbmljYWwgYW5kIE1vbGVjdWxhciBNZWRpY2luZSwgU2FudOKAmUFuZHJlYSBVbml2
ZXJzaXR5IEhvc3BpdGFsLCBTYXBpZW56YSwgVW5pdmVyc2l0eSBvZiBSb21lLCBSb21lLCBJdGFs
eSYjeEQ7RGVwYXJ0bWVudCBvZiBFbmRvY3Jpbm9sb2d5LCBNZXRhYm9saXNtIGFuZCBEaWFiZXRl
cyBDZW50cmUsIEFsZXhhbmRyYSBIb3NwaXRhbCwgQXRoZW5zLCBHcmVlY2UmI3hEO0RlcGFydG1l
bnQgb2YgRW5kb2NyaW5vbG9neSwgVW5pdmVyc2l0eSBIb3NwaXRhbCBMaW1lcmljaywgTGltZXJp
Y2ssIElyZWxhbmQmI3hEO0RlcGFydG1lbnQgb2YgSW50ZXJuYWwgTWVkaWNpbmUsIFVuaXZlcnNp
dHkgTWVkaWNhbCBDZW50cmUgVXRyZWNodCwgVXRyZWNodCwgTmV0aGVybGFuZHMmI3hEO0luc3Rp
dHV0ZSBvZiBTcG9ydCBTY2llbmNlLCBVbml2ZXJzaXR5IG9mIEdyYXosIEdyYXosIEF1c3RyaWEm
I3hEO0EuUy5MIFZpdGVyYm8gRGlzdHJldHRvIEEsIENvbnN1bHRvcmlvIE1vbnRlZmlhc2NvbmUs
IFJvbWUsIEl0YWx5JiN4RDtEZXBhcnRtZW50IG9mIFBlZGlhdHJpY3MsIFVuaXZlcnNpdHkgb2Yg
V2VzdGVybiBPbnRhcmlvLCBMb25kb24sIE9OLCBDYW5hZGEmI3hEO0xhd3NvbiBIZWFsdGggUmVz
ZWFyY2ggSW5zdGl0dXRlLCBMb25kb24sIE9OLCBDYW5hZGEmI3hEO0RpdmlzaW9uIG9mIEVuZG9j
cmlub2xvZ3ksIERpYWJldGVzIGFuZCBNZXRhYm9saXNtLCBNYXlvIENsaW5pYywgUm9jaGVzdGVy
LCBNTiwgVW5pdGVkIFN0YXRlczwvYXV0aC1hZGRyZXNzPjx0aXRsZXM+PHRpdGxlPkZvbGxvdy11
cCBhdCAxwqB5ZWFyIGFuZCBiZXlvbmQgb2Ygd29tZW4gd2l0aCBnZXN0YXRpb25hbCBkaWFiZXRl
cyB0cmVhdGVkIHdpdGggaW5zdWxpbiBhbmQvb3Igb3JhbCBnbHVjb3NlLWxvd2VyaW5nIGFnZW50
czogYSBjb3JlIG91dGNvbWUgc2V0IHVzaW5nIGEgRGVscGhpIHN1cnZleTwvdGl0bGU+PHNlY29u
ZGFyeS10aXRsZT5EaWFiZXRvbG9naWE8L3NlY29uZGFyeS10aXRsZT48YWx0LXRpdGxlPkRpYWJl
dG9sb2dpYTwvYWx0LXRpdGxlPjwvdGl0bGVzPjxwZXJpb2RpY2FsPjxmdWxsLXRpdGxlPkRpYWJl
dG9sb2dpYTwvZnVsbC10aXRsZT48YWJici0xPkRpYWJldG9sb2dpYTwvYWJici0xPjwvcGVyaW9k
aWNhbD48YWx0LXBlcmlvZGljYWw+PGZ1bGwtdGl0bGU+RGlhYmV0b2xvZ2lhPC9mdWxsLXRpdGxl
PjxhYmJyLTE+RGlhYmV0b2xvZ2lhPC9hYmJyLTE+PC9hbHQtcGVyaW9kaWNhbD48cGFnZXM+MjAw
Ny0yMDE2PC9wYWdlcz48dm9sdW1lPjYyPC92b2x1bWU+PG51bWJlcj4xMTwvbnVtYmVyPjxrZXl3
b3Jkcz48a2V5d29yZD5Db3JlIG91dGNvbWUgc2V0PC9rZXl3b3JkPjxrZXl3b3JkPkdlc3RhdGlv
bmFsIGRpYWJldGVzIG1lbGxpdHVzPC9rZXl3b3JkPjxrZXl3b3JkPkluc3VsaW48L2tleXdvcmQ+
PGtleXdvcmQ+T3JhbCBoeXBvZ2x5Y2FlbWljIGFnZW50czwva2V5d29yZD48a2V5d29yZD5nbHVj
b3NlPC9rZXl3b3JkPjxrZXl3b3JkPm9yYWwgYW50aWRpYWJldGljIGFnZW50PC9rZXl3b3JkPjxr
ZXl3b3JkPkFydGljbGU8L2tleXdvcmQ+PGtleXdvcmQ+Ym9keSB3ZWlnaHQ8L2tleXdvcmQ+PGtl
eXdvcmQ+YnJlYXN0IGZlZWRpbmc8L2tleXdvcmQ+PGtleXdvcmQ+Y2xpbmljYWwgYXNzZXNzbWVu
dDwva2V5d29yZD48a2V5d29yZD5jbGluaWNhbCBldmFsdWF0aW9uPC9rZXl3b3JkPjxrZXl3b3Jk
PmNsaW5pY2FsIG91dGNvbWU8L2tleXdvcmQ+PGtleXdvcmQ+RGVscGhpIHN0dWR5PC9rZXl3b3Jk
PjxrZXl3b3JkPmRpYXN0b2xpYyBibG9vZCBwcmVzc3VyZTwva2V5d29yZD48a2V5d29yZD5mZW1h
bGU8L2tleXdvcmQ+PGtleXdvcmQ+Zm9sbG93IHVwPC9rZXl3b3JkPjxrZXl3b3JkPmdsdWNvc2Ug
Ymxvb2QgbGV2ZWw8L2tleXdvcmQ+PGtleXdvcmQ+aHVtYW48L2tleXdvcmQ+PGtleXdvcmQ+aW1w
YWlyZWQgZ2x1Y29zZSB0b2xlcmFuY2U8L2tleXdvcmQ+PGtleXdvcmQ+bG9uZyB0ZXJtIGNhcmU8
L2tleXdvcmQ+PGtleXdvcmQ+bm9uIGluc3VsaW4gZGVwZW5kZW50IGRpYWJldGVzIG1lbGxpdHVz
PC9rZXl3b3JkPjxrZXl3b3JkPm9ubGluZSBhbmFseXNpczwva2V5d29yZD48a2V5d29yZD5vdXRj
b21lIGFzc2Vzc21lbnQ8L2tleXdvcmQ+PGtleXdvcmQ+cHJlZ25hbmN5PC9rZXl3b3JkPjxrZXl3
b3JkPnByZWduYW5jeSBkaWFiZXRlcyBtZWxsaXR1czwva2V5d29yZD48a2V5d29yZD5wcmlvcml0
eSBqb3VybmFsPC9rZXl3b3JkPjxrZXl3b3JkPnJhbmRvbWl6ZWQgY29udHJvbGxlZCB0cmlhbCAo
dG9waWMpPC9rZXl3b3JkPjxrZXl3b3JkPnN5c3RlbWF0aWMgcmV2aWV3PC9rZXl3b3JkPjxrZXl3
b3JkPnN5c3RvbGljIGJsb29kIHByZXNzdXJlPC9rZXl3b3JkPjxrZXl3b3JkPnRyZWF0bWVudCBk
dXJhdGlvbjwva2V5d29yZD48L2tleXdvcmRzPjxkYXRlcz48eWVhcj4yMDE5PC95ZWFyPjwvZGF0
ZXM+PHB1Ymxpc2hlcj5TcHJpbmdlciBWZXJsYWc8L3B1Ymxpc2hlcj48aXNibj4wMDEyMTg2WCAo
SVNTTik8L2lzYm4+PHdvcmstdHlwZT5BcnRpY2xlPC93b3JrLXR5cGU+PHVybHM+PHJlbGF0ZWQt
dXJscz48dXJsPmh0dHBzOi8vd3d3LnNjb3B1cy5jb20vaW53YXJkL3JlY29yZC51cmk/ZWlkPTIt
czIuMC04NTA2ODgzMTQ3MSZhbXA7ZG9pPTEwLjEwMDclMmZzMDAxMjUtMDE5LTQ5MzUtOSZhbXA7
cGFydG5lcklEPTQwJmFtcDttZDU9Mjc2NzA4NGFlODZmYWY3M2RjMzA0MTMwMzc5NGQ2ZjU8L3Vy
bD48L3JlbGF0ZWQtdXJscz48L3VybHM+PGVsZWN0cm9uaWMtcmVzb3VyY2UtbnVtPjEwLjEwMDcv
czAwMTI1LTAxOS00OTM1LTk8L2VsZWN0cm9uaWMtcmVzb3VyY2UtbnVtPjxyZW1vdGUtZGF0YWJh
c2UtbmFtZT5TY29wdXM8L3JlbW90ZS1kYXRhYmFzZS1uYW1lPjxsYW5ndWFnZT5FbmdsaXNoPC9s
YW5ndWFnZT48L3JlY29yZD48L0NpdGU+PC9FbmROb3RlPn==
</w:fldData>
              </w:fldChar>
            </w:r>
            <w:r w:rsidR="006A34AA">
              <w:rPr>
                <w:rFonts w:ascii="Calibri" w:eastAsia="Times New Roman" w:hAnsi="Calibri" w:cs="Calibri"/>
                <w:color w:val="000000"/>
                <w:lang w:eastAsia="en-GB"/>
              </w:rPr>
              <w:instrText xml:space="preserve"> ADDIN EN.CITE </w:instrText>
            </w:r>
            <w:r w:rsidR="006A34AA">
              <w:rPr>
                <w:rFonts w:ascii="Calibri" w:eastAsia="Times New Roman" w:hAnsi="Calibri" w:cs="Calibri"/>
                <w:color w:val="000000"/>
                <w:lang w:eastAsia="en-GB"/>
              </w:rPr>
              <w:fldChar w:fldCharType="begin">
                <w:fldData xml:space="preserve">PEVuZE5vdGU+PENpdGU+PEF1dGhvcj5Cb2dkYW5ldDwvQXV0aG9yPjxZZWFyPjIwMTk8L1llYXI+
PFJlY051bT4zPC9SZWNOdW0+PERpc3BsYXlUZXh0PlszXTwvRGlzcGxheVRleHQ+PHJlY29yZD48
cmVjLW51bWJlcj4zPC9yZWMtbnVtYmVyPjxmb3JlaWduLWtleXM+PGtleSBhcHA9IkVOIiBkYi1p
ZD0iZDVmOTlmMndwdnN3NWRlZDJ3OXZmc3ppdDUwZWF2Mjl4d3JhIiB0aW1lc3RhbXA9IjE1OTM1
OTMwMzkiPjM8L2tleT48L2ZvcmVpZ24ta2V5cz48cmVmLXR5cGUgbmFtZT0iSm91cm5hbCBBcnRp
Y2xlIj4xNzwvcmVmLXR5cGU+PGNvbnRyaWJ1dG9ycz48YXV0aG9ycz48YXV0aG9yPkJvZ2RhbmV0
LCBELjwvYXV0aG9yPjxhdXRob3I+UmVkZGluLCBDLjwvYXV0aG9yPjxhdXRob3I+TWFja2VuLCBF
LjwvYXV0aG9yPjxhdXRob3I+R3JpZmZpbiwgVC4gUC48L2F1dGhvcj48YXV0aG9yPkZoZWxlbGJv
b20sIE4uPC9hdXRob3I+PGF1dGhvcj5CaWVzdHksIEwuPC9hdXRob3I+PGF1dGhvcj5UaGFuZ2Fy
YXRpbmFtLCBTLjwvYXV0aG9yPjxhdXRob3I+RGVtcHNleSwgRS48L2F1dGhvcj48YXV0aG9yPkNy
b3d0aGVyLCBDLjwvYXV0aG9yPjxhdXRob3I+R2FsamFhcmQsIFMuPC9hdXRob3I+PGF1dGhvcj5N
YXJlc2gsIE0uPC9hdXRob3I+PGF1dGhvcj5Mb2VrZW4sIE0uIFIuPC9hdXRob3I+PGF1dGhvcj5O
YXBvbGksIEEuPC9hdXRob3I+PGF1dGhvcj5BbmFzdGFzaW91LCBFLjwvYXV0aG9yPjxhdXRob3I+
Tm9jdG9yLCBFLjwvYXV0aG9yPjxhdXRob3I+ZGUgVmFsaywgSC4gVy48L2F1dGhvcj48YXV0aG9y
PnZhbiBQb3BwZWwsIE0uIE4uIE0uPC9hdXRob3I+PGF1dGhvcj5BZ29zdGluaSwgQS48L2F1dGhv
cj48YXV0aG9yPkNsYXJzb24sIEMuPC9hdXRob3I+PGF1dGhvcj5FZ2FuLCBBLiBNLjwvYXV0aG9y
PjxhdXRob3I+T+KAmVNoZWEsIFAuIE0uPC9hdXRob3I+PGF1dGhvcj5EZXZhbmUsIEQuPC9hdXRo
b3I+PGF1dGhvcj5EdW5uZSwgRi4gUC48L2F1dGhvcj48L2F1dGhvcnM+PC9jb250cmlidXRvcnM+
PGF1dGgtYWRkcmVzcz5Db2xsZWdlIG9mIE1lZGljaW5lLCBOdXJzaW5nIGFuZCBIZWFsdGggU2Np
ZW5jZXMsIE5hdGlvbmFsIFVuaXZlcnNpdHkgSXJlbGFuZCwgVW5pdmVyc2l0eSBSb2FkLCBHYWx3
YXksIEg5MSBUSzMzLCBJcmVsYW5kJiN4RDtRdWVlbiBNYXJ5LCBVbml2ZXJzaXR5IG9mIExvbmRv
biwgV29tZW7igJlzIEhlYWx0aCBSZXNlYXJjaCBVbml0LCBMb25kb24sIFVuaXRlZCBLaW5nZG9t
JiN4RDtJTkZBTlQgQ2VudHJlIGFuZCBEZXBhcnRtZW50IG9mIFBhZWRpYXRyaWNzICZhbXA7IENo
aWxkIEhlYWx0aCwgVW5pdmVyc2l0eSBDb2xsZWdlIENvcmssIENvcmssIElyZWxhbmQmI3hEO0xp
Z2dpbnMgSW5zdGl0dXRlLCBUaGUgVW5pdmVyc2l0eSBvZiBBdWNrbGFuZCwgQXVja2xhbmQsIE5l
dyBaZWFsYW5kJiN4RDtEZXBhcnRtZW50IG9mIE9ic3RldHJpY3MgYW5kIEd5bmFlY29sb2d5LCBE
aXZpc2lvbiBvZiBPYnN0ZXRyaWNzIGFuZCBQcmVuYXRhbCBNZWRpY2luZSwgRXJhc211cyBNQywg
VW5pdmVyc2l0eSBNZWRpY2FsIENlbnRyZSBSb3R0ZXJkYW0sIEdyYXZlbmRpamt3YWwgMjMwLCBS
b3R0ZXJkYW0sIDMwMTUgQ0UsIE5ldGhlcmxhbmRzJiN4RDtEZXBhcnRtZW50IG9mIE9ic3RldHJp
Y3MsIFN0IE1hcnnigJlzIEhvc3BpdGFsLCBNYW5jaGVzdGVyIFVuaXZlcnNpdHkgSG9zcGl0YWxz
IE5IUyBGb3VuZGF0aW9uIFRydXN0LCBNYW5jaGVzdGVyIEFjYWRlbWljIEhlYWx0aCBTY2llbmNl
IENlbnRyZSwgTWFuY2hlc3RlciwgVW5pdGVkIEtpbmdkb20mI3hEO1NlY3Rpb24gb2YgSXNsZXQg
Q2VsbCBhbmQgUmVnZW5lcmF0aXZlIEJpb2xvZ3ksIEpvc2xpbiBEaWFiZXRlcyBDZW50ZXIsIEJv
c3RvbiwgTUEsIFVuaXRlZCBTdGF0ZXMmI3hEO0RlcGFydG1lbnQgb2YgTWVkaWNpbmUsIEhhcnZh
cmQgTWVkaWNhbCBTY2hvb2wsIEJvc3RvbiwgTUEsIFVuaXRlZCBTdGF0ZXMmI3hEO0RlcGFydG1l
bnQgb2YgQ2xpbmljYWwgYW5kIE1vbGVjdWxhciBNZWRpY2luZSwgU2FudOKAmUFuZHJlYSBVbml2
ZXJzaXR5IEhvc3BpdGFsLCBTYXBpZW56YSwgVW5pdmVyc2l0eSBvZiBSb21lLCBSb21lLCBJdGFs
eSYjeEQ7RGVwYXJ0bWVudCBvZiBFbmRvY3Jpbm9sb2d5LCBNZXRhYm9saXNtIGFuZCBEaWFiZXRl
cyBDZW50cmUsIEFsZXhhbmRyYSBIb3NwaXRhbCwgQXRoZW5zLCBHcmVlY2UmI3hEO0RlcGFydG1l
bnQgb2YgRW5kb2NyaW5vbG9neSwgVW5pdmVyc2l0eSBIb3NwaXRhbCBMaW1lcmljaywgTGltZXJp
Y2ssIElyZWxhbmQmI3hEO0RlcGFydG1lbnQgb2YgSW50ZXJuYWwgTWVkaWNpbmUsIFVuaXZlcnNp
dHkgTWVkaWNhbCBDZW50cmUgVXRyZWNodCwgVXRyZWNodCwgTmV0aGVybGFuZHMmI3hEO0luc3Rp
dHV0ZSBvZiBTcG9ydCBTY2llbmNlLCBVbml2ZXJzaXR5IG9mIEdyYXosIEdyYXosIEF1c3RyaWEm
I3hEO0EuUy5MIFZpdGVyYm8gRGlzdHJldHRvIEEsIENvbnN1bHRvcmlvIE1vbnRlZmlhc2NvbmUs
IFJvbWUsIEl0YWx5JiN4RDtEZXBhcnRtZW50IG9mIFBlZGlhdHJpY3MsIFVuaXZlcnNpdHkgb2Yg
V2VzdGVybiBPbnRhcmlvLCBMb25kb24sIE9OLCBDYW5hZGEmI3hEO0xhd3NvbiBIZWFsdGggUmVz
ZWFyY2ggSW5zdGl0dXRlLCBMb25kb24sIE9OLCBDYW5hZGEmI3hEO0RpdmlzaW9uIG9mIEVuZG9j
cmlub2xvZ3ksIERpYWJldGVzIGFuZCBNZXRhYm9saXNtLCBNYXlvIENsaW5pYywgUm9jaGVzdGVy
LCBNTiwgVW5pdGVkIFN0YXRlczwvYXV0aC1hZGRyZXNzPjx0aXRsZXM+PHRpdGxlPkZvbGxvdy11
cCBhdCAxwqB5ZWFyIGFuZCBiZXlvbmQgb2Ygd29tZW4gd2l0aCBnZXN0YXRpb25hbCBkaWFiZXRl
cyB0cmVhdGVkIHdpdGggaW5zdWxpbiBhbmQvb3Igb3JhbCBnbHVjb3NlLWxvd2VyaW5nIGFnZW50
czogYSBjb3JlIG91dGNvbWUgc2V0IHVzaW5nIGEgRGVscGhpIHN1cnZleTwvdGl0bGU+PHNlY29u
ZGFyeS10aXRsZT5EaWFiZXRvbG9naWE8L3NlY29uZGFyeS10aXRsZT48YWx0LXRpdGxlPkRpYWJl
dG9sb2dpYTwvYWx0LXRpdGxlPjwvdGl0bGVzPjxwZXJpb2RpY2FsPjxmdWxsLXRpdGxlPkRpYWJl
dG9sb2dpYTwvZnVsbC10aXRsZT48YWJici0xPkRpYWJldG9sb2dpYTwvYWJici0xPjwvcGVyaW9k
aWNhbD48YWx0LXBlcmlvZGljYWw+PGZ1bGwtdGl0bGU+RGlhYmV0b2xvZ2lhPC9mdWxsLXRpdGxl
PjxhYmJyLTE+RGlhYmV0b2xvZ2lhPC9hYmJyLTE+PC9hbHQtcGVyaW9kaWNhbD48cGFnZXM+MjAw
Ny0yMDE2PC9wYWdlcz48dm9sdW1lPjYyPC92b2x1bWU+PG51bWJlcj4xMTwvbnVtYmVyPjxrZXl3
b3Jkcz48a2V5d29yZD5Db3JlIG91dGNvbWUgc2V0PC9rZXl3b3JkPjxrZXl3b3JkPkdlc3RhdGlv
bmFsIGRpYWJldGVzIG1lbGxpdHVzPC9rZXl3b3JkPjxrZXl3b3JkPkluc3VsaW48L2tleXdvcmQ+
PGtleXdvcmQ+T3JhbCBoeXBvZ2x5Y2FlbWljIGFnZW50czwva2V5d29yZD48a2V5d29yZD5nbHVj
b3NlPC9rZXl3b3JkPjxrZXl3b3JkPm9yYWwgYW50aWRpYWJldGljIGFnZW50PC9rZXl3b3JkPjxr
ZXl3b3JkPkFydGljbGU8L2tleXdvcmQ+PGtleXdvcmQ+Ym9keSB3ZWlnaHQ8L2tleXdvcmQ+PGtl
eXdvcmQ+YnJlYXN0IGZlZWRpbmc8L2tleXdvcmQ+PGtleXdvcmQ+Y2xpbmljYWwgYXNzZXNzbWVu
dDwva2V5d29yZD48a2V5d29yZD5jbGluaWNhbCBldmFsdWF0aW9uPC9rZXl3b3JkPjxrZXl3b3Jk
PmNsaW5pY2FsIG91dGNvbWU8L2tleXdvcmQ+PGtleXdvcmQ+RGVscGhpIHN0dWR5PC9rZXl3b3Jk
PjxrZXl3b3JkPmRpYXN0b2xpYyBibG9vZCBwcmVzc3VyZTwva2V5d29yZD48a2V5d29yZD5mZW1h
bGU8L2tleXdvcmQ+PGtleXdvcmQ+Zm9sbG93IHVwPC9rZXl3b3JkPjxrZXl3b3JkPmdsdWNvc2Ug
Ymxvb2QgbGV2ZWw8L2tleXdvcmQ+PGtleXdvcmQ+aHVtYW48L2tleXdvcmQ+PGtleXdvcmQ+aW1w
YWlyZWQgZ2x1Y29zZSB0b2xlcmFuY2U8L2tleXdvcmQ+PGtleXdvcmQ+bG9uZyB0ZXJtIGNhcmU8
L2tleXdvcmQ+PGtleXdvcmQ+bm9uIGluc3VsaW4gZGVwZW5kZW50IGRpYWJldGVzIG1lbGxpdHVz
PC9rZXl3b3JkPjxrZXl3b3JkPm9ubGluZSBhbmFseXNpczwva2V5d29yZD48a2V5d29yZD5vdXRj
b21lIGFzc2Vzc21lbnQ8L2tleXdvcmQ+PGtleXdvcmQ+cHJlZ25hbmN5PC9rZXl3b3JkPjxrZXl3
b3JkPnByZWduYW5jeSBkaWFiZXRlcyBtZWxsaXR1czwva2V5d29yZD48a2V5d29yZD5wcmlvcml0
eSBqb3VybmFsPC9rZXl3b3JkPjxrZXl3b3JkPnJhbmRvbWl6ZWQgY29udHJvbGxlZCB0cmlhbCAo
dG9waWMpPC9rZXl3b3JkPjxrZXl3b3JkPnN5c3RlbWF0aWMgcmV2aWV3PC9rZXl3b3JkPjxrZXl3
b3JkPnN5c3RvbGljIGJsb29kIHByZXNzdXJlPC9rZXl3b3JkPjxrZXl3b3JkPnRyZWF0bWVudCBk
dXJhdGlvbjwva2V5d29yZD48L2tleXdvcmRzPjxkYXRlcz48eWVhcj4yMDE5PC95ZWFyPjwvZGF0
ZXM+PHB1Ymxpc2hlcj5TcHJpbmdlciBWZXJsYWc8L3B1Ymxpc2hlcj48aXNibj4wMDEyMTg2WCAo
SVNTTik8L2lzYm4+PHdvcmstdHlwZT5BcnRpY2xlPC93b3JrLXR5cGU+PHVybHM+PHJlbGF0ZWQt
dXJscz48dXJsPmh0dHBzOi8vd3d3LnNjb3B1cy5jb20vaW53YXJkL3JlY29yZC51cmk/ZWlkPTIt
czIuMC04NTA2ODgzMTQ3MSZhbXA7ZG9pPTEwLjEwMDclMmZzMDAxMjUtMDE5LTQ5MzUtOSZhbXA7
cGFydG5lcklEPTQwJmFtcDttZDU9Mjc2NzA4NGFlODZmYWY3M2RjMzA0MTMwMzc5NGQ2ZjU8L3Vy
bD48L3JlbGF0ZWQtdXJscz48L3VybHM+PGVsZWN0cm9uaWMtcmVzb3VyY2UtbnVtPjEwLjEwMDcv
czAwMTI1LTAxOS00OTM1LTk8L2VsZWN0cm9uaWMtcmVzb3VyY2UtbnVtPjxyZW1vdGUtZGF0YWJh
c2UtbmFtZT5TY29wdXM8L3JlbW90ZS1kYXRhYmFzZS1uYW1lPjxsYW5ndWFnZT5FbmdsaXNoPC9s
YW5ndWFnZT48L3JlY29yZD48L0NpdGU+PC9FbmROb3RlPn==
</w:fldData>
              </w:fldChar>
            </w:r>
            <w:r w:rsidR="006A34AA">
              <w:rPr>
                <w:rFonts w:ascii="Calibri" w:eastAsia="Times New Roman" w:hAnsi="Calibri" w:cs="Calibri"/>
                <w:color w:val="000000"/>
                <w:lang w:eastAsia="en-GB"/>
              </w:rPr>
              <w:instrText xml:space="preserve"> ADDIN EN.CITE.DATA </w:instrText>
            </w:r>
            <w:r w:rsidR="006A34AA">
              <w:rPr>
                <w:rFonts w:ascii="Calibri" w:eastAsia="Times New Roman" w:hAnsi="Calibri" w:cs="Calibri"/>
                <w:color w:val="000000"/>
                <w:lang w:eastAsia="en-GB"/>
              </w:rPr>
            </w:r>
            <w:r w:rsidR="006A34AA">
              <w:rPr>
                <w:rFonts w:ascii="Calibri" w:eastAsia="Times New Roman" w:hAnsi="Calibri" w:cs="Calibri"/>
                <w:color w:val="000000"/>
                <w:lang w:eastAsia="en-GB"/>
              </w:rPr>
              <w:fldChar w:fldCharType="end"/>
            </w:r>
            <w:r w:rsidR="006A34AA">
              <w:rPr>
                <w:rFonts w:ascii="Calibri" w:eastAsia="Times New Roman" w:hAnsi="Calibri" w:cs="Calibri"/>
                <w:color w:val="000000"/>
                <w:lang w:eastAsia="en-GB"/>
              </w:rPr>
              <w:fldChar w:fldCharType="separate"/>
            </w:r>
            <w:r w:rsidR="006A34AA">
              <w:rPr>
                <w:rFonts w:ascii="Calibri" w:eastAsia="Times New Roman" w:hAnsi="Calibri" w:cs="Calibri"/>
                <w:noProof/>
                <w:color w:val="000000"/>
                <w:lang w:eastAsia="en-GB"/>
              </w:rPr>
              <w:t>[3]</w:t>
            </w:r>
            <w:r w:rsidR="006A34AA">
              <w:rPr>
                <w:rFonts w:ascii="Calibri" w:eastAsia="Times New Roman" w:hAnsi="Calibri" w:cs="Calibri"/>
                <w:color w:val="000000"/>
                <w:lang w:eastAsia="en-GB"/>
              </w:rPr>
              <w:fldChar w:fldCharType="end"/>
            </w:r>
          </w:p>
        </w:tc>
        <w:tc>
          <w:tcPr>
            <w:tcW w:w="363" w:type="pct"/>
            <w:shd w:val="clear" w:color="auto" w:fill="auto"/>
            <w:noWrap/>
            <w:vAlign w:val="center"/>
            <w:hideMark/>
          </w:tcPr>
          <w:p w14:paraId="58C6F3E7"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6387DD7A"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6E48751F"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6CC2245D"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6EF9F899"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06C2E651"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7E0A7814"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72ADA27B"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0A3F3568"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35F09FD6"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6B30B266"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38" w:type="pct"/>
            <w:shd w:val="clear" w:color="auto" w:fill="auto"/>
            <w:noWrap/>
            <w:vAlign w:val="center"/>
            <w:hideMark/>
          </w:tcPr>
          <w:p w14:paraId="4638F535"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r>
      <w:tr w:rsidR="00DD5C2E" w:rsidRPr="007E0B6B" w14:paraId="7B1278CE" w14:textId="77777777" w:rsidTr="00DD5C2E">
        <w:trPr>
          <w:trHeight w:val="402"/>
        </w:trPr>
        <w:tc>
          <w:tcPr>
            <w:tcW w:w="1664" w:type="pct"/>
            <w:shd w:val="clear" w:color="auto" w:fill="auto"/>
            <w:hideMark/>
          </w:tcPr>
          <w:p w14:paraId="7F8AE6B8" w14:textId="4B2BBE94" w:rsidR="00AD5F1E" w:rsidRPr="007E0B6B" w:rsidRDefault="00AD5F1E"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Chen et al (2019)</w:t>
            </w:r>
            <w:r w:rsidR="006A34AA">
              <w:rPr>
                <w:rFonts w:ascii="Calibri" w:eastAsia="Times New Roman" w:hAnsi="Calibri" w:cs="Calibri"/>
                <w:color w:val="000000"/>
                <w:lang w:eastAsia="en-GB"/>
              </w:rPr>
              <w:t xml:space="preserve"> </w:t>
            </w:r>
            <w:r w:rsidR="006A34AA">
              <w:rPr>
                <w:rFonts w:ascii="Calibri" w:eastAsia="Times New Roman" w:hAnsi="Calibri" w:cs="Calibri"/>
                <w:color w:val="000000"/>
                <w:lang w:eastAsia="en-GB"/>
              </w:rPr>
              <w:fldChar w:fldCharType="begin">
                <w:fldData xml:space="preserve">PEVuZE5vdGU+PENpdGU+PEF1dGhvcj5DaGVuPC9BdXRob3I+PFllYXI+MjAxOTwvWWVhcj48UmVj
TnVtPjQ8L1JlY051bT48RGlzcGxheVRleHQ+WzRdPC9EaXNwbGF5VGV4dD48cmVjb3JkPjxyZWMt
bnVtYmVyPjQ8L3JlYy1udW1iZXI+PGZvcmVpZ24ta2V5cz48a2V5IGFwcD0iRU4iIGRiLWlkPSJk
NWY5OWYyd3B2c3c1ZGVkMnc5dmZzeml0NTBlYXYyOXh3cmEiIHRpbWVzdGFtcD0iMTU5MzU5MzIz
MCI+NDwva2V5PjwvZm9yZWlnbi1rZXlzPjxyZWYtdHlwZSBuYW1lPSJKb3VybmFsIEFydGljbGUi
PjE3PC9yZWYtdHlwZT48Y29udHJpYnV0b3JzPjxhdXRob3JzPjxhdXRob3I+Q2hlbiwgSy48L2F1
dGhvcj48YXV0aG9yPkFuZGVyc2VuLCBULjwvYXV0aG9yPjxhdXRob3I+Q2Fycm9sbCwgTC48L2F1
dGhvcj48YXV0aG9yPkNvbm5lbGx5LCBMLjwvYXV0aG9yPjxhdXRob3I+Q8O0dMOpLCBQLjwvYXV0
aG9yPjxhdXRob3I+Q3VyYXRvbG8sIE0uPC9hdXRob3I+PGF1dGhvcj5FbGxpb3R0LCBKLjwvYXV0
aG9yPjxhdXRob3I+R3JhbnQsIEcuPC9hdXRob3I+PGF1dGhvcj5KdWxsLCBHLjwvYXV0aG9yPjxh
dXRob3I+S2FzY2gsIEguPC9hdXRob3I+PGF1dGhvcj5NYWNEZXJtaWQsIEouPC9hdXRob3I+PGF1
dGhvcj5NYWxtc3Ryw7ZtLCBFLiBNLjwvYXV0aG9yPjxhdXRob3I+TWF1amVhbiwgQS48L2F1dGhv
cj48YXV0aG9yPk1jTGVhbiwgUy4gQS48L2F1dGhvcj48YXV0aG9yPk5pZWxzZW4sIE0uPC9hdXRo
b3I+PGF1dGhvcj5SZWJiZWNrLCBULjwvYXV0aG9yPjxhdXRob3I+U8O2ZGVybHVuZCwgQS48L2F1
dGhvcj48YXV0aG9yPlN0ZXJsaW5nLCBKLjwvYXV0aG9yPjxhdXRob3I+VHJlbGVhdmVuLCBKLjwv
YXV0aG9yPjxhdXRob3I+V2FsdG9uLCBELiBNLjwvYXV0aG9yPjxhdXRob3I+V2VzdGVyZ3Jlbiwg
SC48L2F1dGhvcj48YXV0aG9yPlN0ZXJsaW5nLCBNLjwvYXV0aG9yPjwvYXV0aG9ycz48L2NvbnRy
aWJ1dG9ycz48YXV0aC1hZGRyZXNzPlJlY292ZXIgSW5qdXJ5IFJlc2VhcmNoIENlbnRyZSwgVW5p
dmVyc2l0eSBvZiBRdWVlbnNsYW5kLCAyODggSGVyc3RvbiBSb2FkLCBCcmlzYmFuZSwgUUxEIDQw
MjksIEF1c3RyYWxpYSYjeEQ7TkhNUkMgQ2VudHJlIG9mIFJlc2VhcmNoIEV4Y2VsbGVuY2UgaW4g
Um9hZCBUcmFmZmljIEluanVyeSBSZWNvdmVyeSwgVW5pdmVyc2l0eSBvZiBRdWVlbnNsYW5kLCBI
ZXJzdG9uLCBBdXN0cmFsaWEmI3hEO0RpdmlzaW9uIG9mIFBoeXNpb3RoZXJhcHksIFNjaG9vbCBv
ZiBIZWFsdGggYW5kIFJlaGFiaWxpdGF0aW9uIFNjaWVuY2VzLCBVbml2ZXJzaXR5IG9mIFF1ZWVu
c2xhbmQsIFN0IEx1Y2lhLCBBdXN0cmFsaWEmI3hEO01lbnppZXMgSGVhbHRoIEluc3RpdHV0ZSBR
dWVlbnNsYW5kLCBHcmlmZml0aCBVbml2ZXJzaXR5LCBQYXJrbGFuZHMsIEF1c3RyYWxpYSYjeEQ7
VW5pdmVyc2l0eSBvZiBRdWVlbnNsYW5kIENlbnRyZSBmb3IgdGhlIEJ1c2luZXNzIGFuZCBFY29u
b21pY3Mgb2YgSGVhbHRoLCBQQUNFLCBXb29sbG9uZ2FiYmEsIFFMRCwgQXVzdHJhbGlhJiN4RDtG
YWN1bHR5IG9mIEhlYWx0aCBTY2llbmNlcywgVW5pdmVyc2l0eSBvZiBTeWRuZXksIFN5ZG5leSwg
TlNXLCBBdXN0cmFsaWEmI3hEO0ZhY3VsdHkgb2YgTGF3LCBBdXN0cmFsaWFuIENlbnRyZSBmb3Ig
SnVzdGljZSBJbm5vdmF0aW9uIChBQ0pJKSwgTW9uYXNoIFVuaXZlcnNpdHksIE1lbGJvdXJuZSwg
VklDLCBBdXN0cmFsaWEmI3hEO0Nocm9uaWMgUGFpbiBBdXN0cmFsaWEsIFN5ZG5leSwgTlNXLCBB
dXN0cmFsaWEmI3hEO0RlcGFydG1lbnQgb2YgUHN5Y2hvbG9neSwgVW5pdmVyc2l0eSBvZiBTb3V0
aGVybiBEZW5tYXJrLCBPZGVuc2UgTSwgRGVubWFyayYjeEQ7UmVzZWFyY2ggVW5pdCwgU3BpbmFs
IENvcmQgSW5qdXJ5IENlbnRyZSBvZiBXZXN0ZXJuIERlbm1hcmssIERlbm1hcmsmI3hEO0RlcGFy
dG1lbnQgb2YgTmV1cm9sb2d5LCBSZWdpb25hbCBIb3NwaXRhbCBvZiBWaWJvcmcsIFZpYm9yZywg
RGVubWFyayYjeEQ7RGVwYXJ0bWVudCBvZiBDbGluaWNhbCBNZWRpY2luZSwgQWFyaHVzIFVuaXZl
cnNpdHksIEFhcmh1cywgRGVubWFyayYjeEQ7U2Nob29sIG9mIFB1YmxpYyBIZWFsdGgsIFVuaXZl
cnNpdHkgb2YgQWxiZXJ0YSwgRWRtb250b24sIEFCLCBDYW5hZGEmI3hEO0ZhY3VsdHkgb2YgSGVh
bHRoIFNjaWVuY2VzLCBVbml2ZXJzaXR5IG9mIE9udGFyaW8gSW5zdGl0dXRlIG9mIFRlY2hub2xv
Z3ksIENhbmFkYSYjeEQ7VU9JVC1DTUNDIENlbnRyZSBmb3IgRGlzYWJpbGl0eSBQcmV2ZW50aW9u
IGFuZCBSZWhhYmlsaXRhdGlvbiwgT3NoYXdhLCBDYW5hZGEmI3hEO0RhbGxhIExhbmEgU2Nob29s
IG9mIFB1YmxpYyBIZWFsdGgsIFVuaXZlcnNpdHkgb2YgVG9yb250bywgVG9yb250bywgQ2FuYWRh
JiN4RDtTY2hvb2wgb2YgUGh5c2ljYWwgVGhlcmFweSwgV2VzdGVybiBVbml2ZXJzaXR5LCBBdXN0
cmFsaWEmI3hEO0hhbmQgYW5kIFVwcGVyIExpbWIgQ2VudHJlLCBTdC4gSm9zZXBoJmFwb3M7cyBI
ZWFsdGggQ2VudHJlLCBMb25kb24sIE9OLCBDYW5hZGEmI3hEO0RlcGFydG1lbnQgb2YgU29jaW9s
b2d5IGFuZCBCdXNpbmVzcyBMYXcsIFVuaXZlcnNpdHkgb2YgQm9sb2duYSwgQm9sb2duYSwgSXRh
bHkmI3hEO0RlcGFydG1lbnQgb2YgQW5lc3RoZXNpb2xvZ3kgYW5kIFBhaW4gTWVkaWNpbmUsIFVu
aXZlcnNpdHkgb2YgV2FzaGluZ3RvbiwgU2VhdHRsZSwgV0EsIFVuaXRlZCBTdGF0ZXMmI3hEO0Rl
cGFydG1lbnQgb2YgUGh5c2ljYWwgVGhlcmFweSBhbmQgSHVtYW4gTW92ZW1lbnQgU2NpZW5jZXMs
IEZlaW5iZXJnIFNjaG9vbCBvZiBNZWRpY2luZSwgTm9ydGh3ZXN0ZXJuIFVuaXZlcnNpdHksIENo
aWNhZ28sIElMLCBVbml0ZWQgU3RhdGVzJiN4RDtEZXBhcnRtZW50IG9mIEFuZXN0aGVzaW9sb2d5
LCBJbnN0aXR1dGUgZm9yIFRyYXVtYSBSZWNvdmVyeSwgVW5pdmVyc2l0eSBvZiBOb3J0aCBDYXJv
bGluYSwgU2Nob29sIG9mIE1lZGljaW5lLCBDaGFwZWwgSGlsbCwgTkMsIFVuaXRlZCBTdGF0ZXMm
I3hEO0RlcGFydG1lbnQgb2YgUGFpbiBSZWhhYmlsaXRhdGlvbiwgU2vDpW5lIFVuaXZlcnNpdHkg
SG9zcGl0YWwsIFN3ZWRlbiYjeEQ7RGVwYXJ0bWVudCBvZiBDbGluaWNhbCBTY2llbmNlcywgTHVu
ZCBVbml2ZXJzaXR5LCBMdW5kLCBTd2VkZW4mI3hEO0RlcGFydG1lbnQgb2YgUGh5c2lvdGhlcmFw
eSwgU2Nob29sIG9mIEhlYWx0aCwgQ2FyZSBhbmQgU29jaWFsIFdlbGZhcmUsIE3DpGxhcmRhbGVu
IFVuaXZlcnNpdHksIFbDpHN0ZXLDpXMsIFN3ZWRlbjwvYXV0aC1hZGRyZXNzPjx0aXRsZXM+PHRp
dGxlPlJlY29tbWVuZGF0aW9ucyBmb3IgQ29yZSBPdXRjb21lIERvbWFpbiBTZXQgZm9yIFdoaXBs
YXNoLUFzc29jaWF0ZWQgRGlzb3JkZXJzIChDQVRXQUQpPC90aXRsZT48c2Vjb25kYXJ5LXRpdGxl
PkNsaW5pY2FsIEpvdXJuYWwgb2YgUGFpbjwvc2Vjb25kYXJ5LXRpdGxlPjxhbHQtdGl0bGU+Q2xp
bi4gSi4gUGFpbjwvYWx0LXRpdGxlPjwvdGl0bGVzPjxwZXJpb2RpY2FsPjxmdWxsLXRpdGxlPkNs
aW5pY2FsIEpvdXJuYWwgb2YgUGFpbjwvZnVsbC10aXRsZT48YWJici0xPkNsaW4uIEouIFBhaW48
L2FiYnItMT48L3BlcmlvZGljYWw+PGFsdC1wZXJpb2RpY2FsPjxmdWxsLXRpdGxlPkNsaW5pY2Fs
IEpvdXJuYWwgb2YgUGFpbjwvZnVsbC10aXRsZT48YWJici0xPkNsaW4uIEouIFBhaW48L2FiYnIt
MT48L2FsdC1wZXJpb2RpY2FsPjxwYWdlcz43MjctNzM2PC9wYWdlcz48dm9sdW1lPjM1PC92b2x1
bWU+PG51bWJlcj45PC9udW1iZXI+PGtleXdvcmRzPjxrZXl3b3JkPmRvbWFpbnM8L2tleXdvcmQ+
PGtleXdvcmQ+bmVjazwva2V5d29yZD48a2V5d29yZD5vdXRjb21lPC9rZXl3b3JkPjxrZXl3b3Jk
PnBhaW48L2tleXdvcmQ+PGtleXdvcmQ+d2hpcGxhc2g8L2tleXdvcmQ+PGtleXdvcmQ+QXJ0aWNs
ZTwva2V5d29yZD48a2V5d29yZD5EZWxwaGkgc3R1ZHk8L2tleXdvcmQ+PGtleXdvcmQ+ZmVtYWxl
PC9rZXl3b3JkPjxrZXl3b3JkPmhlYWx0aCBzZXJ2aWNlPC9rZXl3b3JkPjxrZXl3b3JkPmhlYWx0
aCBzdGF0dXM8L2tleXdvcmQ+PGtleXdvcmQ+aHVtYW48L2tleXdvcmQ+PGtleXdvcmQ+bWFsZTwv
a2V5d29yZD48a2V5d29yZD5vdXRjb21lIGFzc2Vzc21lbnQ8L2tleXdvcmQ+PGtleXdvcmQ+cHJp
b3JpdHkgam91cm5hbDwva2V5d29yZD48a2V5d29yZD5wc3ljaG9sb2dpY2FsIGFzcGVjdDwva2V5
d29yZD48a2V5d29yZD5xdWFsaXR5IG9mIGxpZmU8L2tleXdvcmQ+PGtleXdvcmQ+c29jaWFsIGlu
dGVyYWN0aW9uPC9rZXl3b3JkPjxrZXl3b3JkPndoaXBsYXNoIGFzc29jaWF0ZWQgZGlzb3JkZXI8
L2tleXdvcmQ+PGtleXdvcmQ+d2hpcGxhc2ggaW5qdXJ5PC9rZXl3b3JkPjwva2V5d29yZHM+PGRh
dGVzPjx5ZWFyPjIwMTk8L3llYXI+PC9kYXRlcz48cHVibGlzaGVyPkxpcHBpbmNvdHQgV2lsbGlh
bXMgYW5kIFdpbGtpbnM8L3B1Ymxpc2hlcj48aXNibj4wNzQ5ODA0NyAoSVNTTik8L2lzYm4+PHdv
cmstdHlwZT5BcnRpY2xlPC93b3JrLXR5cGU+PHVybHM+PHJlbGF0ZWQtdXJscz48dXJsPmh0dHBz
Oi8vd3d3LnNjb3B1cy5jb20vaW53YXJkL3JlY29yZC51cmk/ZWlkPTItczIuMC04NTA2NzM2ODI2
NyZhbXA7ZG9pPTEwLjEwOTclMmZBSlAuMDAwMDAwMDAwMDAwMDczNSZhbXA7cGFydG5lcklEPTQw
JmFtcDttZDU9MzdiNTUxNTE0MDkwMGEzMDJjM2ZjN2FmNjUyZGE3NjI8L3VybD48L3JlbGF0ZWQt
dXJscz48L3VybHM+PGVsZWN0cm9uaWMtcmVzb3VyY2UtbnVtPjEwLjEwOTcvQUpQLjAwMDAwMDAw
MDAwMDA3MzU8L2VsZWN0cm9uaWMtcmVzb3VyY2UtbnVtPjxyZW1vdGUtZGF0YWJhc2UtbmFtZT5T
Y29wdXM8L3JlbW90ZS1kYXRhYmFzZS1uYW1lPjxsYW5ndWFnZT5FbmdsaXNoPC9sYW5ndWFnZT48
L3JlY29yZD48L0NpdGU+PC9FbmROb3RlPgB=
</w:fldData>
              </w:fldChar>
            </w:r>
            <w:r w:rsidR="006A34AA">
              <w:rPr>
                <w:rFonts w:ascii="Calibri" w:eastAsia="Times New Roman" w:hAnsi="Calibri" w:cs="Calibri"/>
                <w:color w:val="000000"/>
                <w:lang w:eastAsia="en-GB"/>
              </w:rPr>
              <w:instrText xml:space="preserve"> ADDIN EN.CITE </w:instrText>
            </w:r>
            <w:r w:rsidR="006A34AA">
              <w:rPr>
                <w:rFonts w:ascii="Calibri" w:eastAsia="Times New Roman" w:hAnsi="Calibri" w:cs="Calibri"/>
                <w:color w:val="000000"/>
                <w:lang w:eastAsia="en-GB"/>
              </w:rPr>
              <w:fldChar w:fldCharType="begin">
                <w:fldData xml:space="preserve">PEVuZE5vdGU+PENpdGU+PEF1dGhvcj5DaGVuPC9BdXRob3I+PFllYXI+MjAxOTwvWWVhcj48UmVj
TnVtPjQ8L1JlY051bT48RGlzcGxheVRleHQ+WzRdPC9EaXNwbGF5VGV4dD48cmVjb3JkPjxyZWMt
bnVtYmVyPjQ8L3JlYy1udW1iZXI+PGZvcmVpZ24ta2V5cz48a2V5IGFwcD0iRU4iIGRiLWlkPSJk
NWY5OWYyd3B2c3c1ZGVkMnc5dmZzeml0NTBlYXYyOXh3cmEiIHRpbWVzdGFtcD0iMTU5MzU5MzIz
MCI+NDwva2V5PjwvZm9yZWlnbi1rZXlzPjxyZWYtdHlwZSBuYW1lPSJKb3VybmFsIEFydGljbGUi
PjE3PC9yZWYtdHlwZT48Y29udHJpYnV0b3JzPjxhdXRob3JzPjxhdXRob3I+Q2hlbiwgSy48L2F1
dGhvcj48YXV0aG9yPkFuZGVyc2VuLCBULjwvYXV0aG9yPjxhdXRob3I+Q2Fycm9sbCwgTC48L2F1
dGhvcj48YXV0aG9yPkNvbm5lbGx5LCBMLjwvYXV0aG9yPjxhdXRob3I+Q8O0dMOpLCBQLjwvYXV0
aG9yPjxhdXRob3I+Q3VyYXRvbG8sIE0uPC9hdXRob3I+PGF1dGhvcj5FbGxpb3R0LCBKLjwvYXV0
aG9yPjxhdXRob3I+R3JhbnQsIEcuPC9hdXRob3I+PGF1dGhvcj5KdWxsLCBHLjwvYXV0aG9yPjxh
dXRob3I+S2FzY2gsIEguPC9hdXRob3I+PGF1dGhvcj5NYWNEZXJtaWQsIEouPC9hdXRob3I+PGF1
dGhvcj5NYWxtc3Ryw7ZtLCBFLiBNLjwvYXV0aG9yPjxhdXRob3I+TWF1amVhbiwgQS48L2F1dGhv
cj48YXV0aG9yPk1jTGVhbiwgUy4gQS48L2F1dGhvcj48YXV0aG9yPk5pZWxzZW4sIE0uPC9hdXRo
b3I+PGF1dGhvcj5SZWJiZWNrLCBULjwvYXV0aG9yPjxhdXRob3I+U8O2ZGVybHVuZCwgQS48L2F1
dGhvcj48YXV0aG9yPlN0ZXJsaW5nLCBKLjwvYXV0aG9yPjxhdXRob3I+VHJlbGVhdmVuLCBKLjwv
YXV0aG9yPjxhdXRob3I+V2FsdG9uLCBELiBNLjwvYXV0aG9yPjxhdXRob3I+V2VzdGVyZ3Jlbiwg
SC48L2F1dGhvcj48YXV0aG9yPlN0ZXJsaW5nLCBNLjwvYXV0aG9yPjwvYXV0aG9ycz48L2NvbnRy
aWJ1dG9ycz48YXV0aC1hZGRyZXNzPlJlY292ZXIgSW5qdXJ5IFJlc2VhcmNoIENlbnRyZSwgVW5p
dmVyc2l0eSBvZiBRdWVlbnNsYW5kLCAyODggSGVyc3RvbiBSb2FkLCBCcmlzYmFuZSwgUUxEIDQw
MjksIEF1c3RyYWxpYSYjeEQ7TkhNUkMgQ2VudHJlIG9mIFJlc2VhcmNoIEV4Y2VsbGVuY2UgaW4g
Um9hZCBUcmFmZmljIEluanVyeSBSZWNvdmVyeSwgVW5pdmVyc2l0eSBvZiBRdWVlbnNsYW5kLCBI
ZXJzdG9uLCBBdXN0cmFsaWEmI3hEO0RpdmlzaW9uIG9mIFBoeXNpb3RoZXJhcHksIFNjaG9vbCBv
ZiBIZWFsdGggYW5kIFJlaGFiaWxpdGF0aW9uIFNjaWVuY2VzLCBVbml2ZXJzaXR5IG9mIFF1ZWVu
c2xhbmQsIFN0IEx1Y2lhLCBBdXN0cmFsaWEmI3hEO01lbnppZXMgSGVhbHRoIEluc3RpdHV0ZSBR
dWVlbnNsYW5kLCBHcmlmZml0aCBVbml2ZXJzaXR5LCBQYXJrbGFuZHMsIEF1c3RyYWxpYSYjeEQ7
VW5pdmVyc2l0eSBvZiBRdWVlbnNsYW5kIENlbnRyZSBmb3IgdGhlIEJ1c2luZXNzIGFuZCBFY29u
b21pY3Mgb2YgSGVhbHRoLCBQQUNFLCBXb29sbG9uZ2FiYmEsIFFMRCwgQXVzdHJhbGlhJiN4RDtG
YWN1bHR5IG9mIEhlYWx0aCBTY2llbmNlcywgVW5pdmVyc2l0eSBvZiBTeWRuZXksIFN5ZG5leSwg
TlNXLCBBdXN0cmFsaWEmI3hEO0ZhY3VsdHkgb2YgTGF3LCBBdXN0cmFsaWFuIENlbnRyZSBmb3Ig
SnVzdGljZSBJbm5vdmF0aW9uIChBQ0pJKSwgTW9uYXNoIFVuaXZlcnNpdHksIE1lbGJvdXJuZSwg
VklDLCBBdXN0cmFsaWEmI3hEO0Nocm9uaWMgUGFpbiBBdXN0cmFsaWEsIFN5ZG5leSwgTlNXLCBB
dXN0cmFsaWEmI3hEO0RlcGFydG1lbnQgb2YgUHN5Y2hvbG9neSwgVW5pdmVyc2l0eSBvZiBTb3V0
aGVybiBEZW5tYXJrLCBPZGVuc2UgTSwgRGVubWFyayYjeEQ7UmVzZWFyY2ggVW5pdCwgU3BpbmFs
IENvcmQgSW5qdXJ5IENlbnRyZSBvZiBXZXN0ZXJuIERlbm1hcmssIERlbm1hcmsmI3hEO0RlcGFy
dG1lbnQgb2YgTmV1cm9sb2d5LCBSZWdpb25hbCBIb3NwaXRhbCBvZiBWaWJvcmcsIFZpYm9yZywg
RGVubWFyayYjeEQ7RGVwYXJ0bWVudCBvZiBDbGluaWNhbCBNZWRpY2luZSwgQWFyaHVzIFVuaXZl
cnNpdHksIEFhcmh1cywgRGVubWFyayYjeEQ7U2Nob29sIG9mIFB1YmxpYyBIZWFsdGgsIFVuaXZl
cnNpdHkgb2YgQWxiZXJ0YSwgRWRtb250b24sIEFCLCBDYW5hZGEmI3hEO0ZhY3VsdHkgb2YgSGVh
bHRoIFNjaWVuY2VzLCBVbml2ZXJzaXR5IG9mIE9udGFyaW8gSW5zdGl0dXRlIG9mIFRlY2hub2xv
Z3ksIENhbmFkYSYjeEQ7VU9JVC1DTUNDIENlbnRyZSBmb3IgRGlzYWJpbGl0eSBQcmV2ZW50aW9u
IGFuZCBSZWhhYmlsaXRhdGlvbiwgT3NoYXdhLCBDYW5hZGEmI3hEO0RhbGxhIExhbmEgU2Nob29s
IG9mIFB1YmxpYyBIZWFsdGgsIFVuaXZlcnNpdHkgb2YgVG9yb250bywgVG9yb250bywgQ2FuYWRh
JiN4RDtTY2hvb2wgb2YgUGh5c2ljYWwgVGhlcmFweSwgV2VzdGVybiBVbml2ZXJzaXR5LCBBdXN0
cmFsaWEmI3hEO0hhbmQgYW5kIFVwcGVyIExpbWIgQ2VudHJlLCBTdC4gSm9zZXBoJmFwb3M7cyBI
ZWFsdGggQ2VudHJlLCBMb25kb24sIE9OLCBDYW5hZGEmI3hEO0RlcGFydG1lbnQgb2YgU29jaW9s
b2d5IGFuZCBCdXNpbmVzcyBMYXcsIFVuaXZlcnNpdHkgb2YgQm9sb2duYSwgQm9sb2duYSwgSXRh
bHkmI3hEO0RlcGFydG1lbnQgb2YgQW5lc3RoZXNpb2xvZ3kgYW5kIFBhaW4gTWVkaWNpbmUsIFVu
aXZlcnNpdHkgb2YgV2FzaGluZ3RvbiwgU2VhdHRsZSwgV0EsIFVuaXRlZCBTdGF0ZXMmI3hEO0Rl
cGFydG1lbnQgb2YgUGh5c2ljYWwgVGhlcmFweSBhbmQgSHVtYW4gTW92ZW1lbnQgU2NpZW5jZXMs
IEZlaW5iZXJnIFNjaG9vbCBvZiBNZWRpY2luZSwgTm9ydGh3ZXN0ZXJuIFVuaXZlcnNpdHksIENo
aWNhZ28sIElMLCBVbml0ZWQgU3RhdGVzJiN4RDtEZXBhcnRtZW50IG9mIEFuZXN0aGVzaW9sb2d5
LCBJbnN0aXR1dGUgZm9yIFRyYXVtYSBSZWNvdmVyeSwgVW5pdmVyc2l0eSBvZiBOb3J0aCBDYXJv
bGluYSwgU2Nob29sIG9mIE1lZGljaW5lLCBDaGFwZWwgSGlsbCwgTkMsIFVuaXRlZCBTdGF0ZXMm
I3hEO0RlcGFydG1lbnQgb2YgUGFpbiBSZWhhYmlsaXRhdGlvbiwgU2vDpW5lIFVuaXZlcnNpdHkg
SG9zcGl0YWwsIFN3ZWRlbiYjeEQ7RGVwYXJ0bWVudCBvZiBDbGluaWNhbCBTY2llbmNlcywgTHVu
ZCBVbml2ZXJzaXR5LCBMdW5kLCBTd2VkZW4mI3hEO0RlcGFydG1lbnQgb2YgUGh5c2lvdGhlcmFw
eSwgU2Nob29sIG9mIEhlYWx0aCwgQ2FyZSBhbmQgU29jaWFsIFdlbGZhcmUsIE3DpGxhcmRhbGVu
IFVuaXZlcnNpdHksIFbDpHN0ZXLDpXMsIFN3ZWRlbjwvYXV0aC1hZGRyZXNzPjx0aXRsZXM+PHRp
dGxlPlJlY29tbWVuZGF0aW9ucyBmb3IgQ29yZSBPdXRjb21lIERvbWFpbiBTZXQgZm9yIFdoaXBs
YXNoLUFzc29jaWF0ZWQgRGlzb3JkZXJzIChDQVRXQUQpPC90aXRsZT48c2Vjb25kYXJ5LXRpdGxl
PkNsaW5pY2FsIEpvdXJuYWwgb2YgUGFpbjwvc2Vjb25kYXJ5LXRpdGxlPjxhbHQtdGl0bGU+Q2xp
bi4gSi4gUGFpbjwvYWx0LXRpdGxlPjwvdGl0bGVzPjxwZXJpb2RpY2FsPjxmdWxsLXRpdGxlPkNs
aW5pY2FsIEpvdXJuYWwgb2YgUGFpbjwvZnVsbC10aXRsZT48YWJici0xPkNsaW4uIEouIFBhaW48
L2FiYnItMT48L3BlcmlvZGljYWw+PGFsdC1wZXJpb2RpY2FsPjxmdWxsLXRpdGxlPkNsaW5pY2Fs
IEpvdXJuYWwgb2YgUGFpbjwvZnVsbC10aXRsZT48YWJici0xPkNsaW4uIEouIFBhaW48L2FiYnIt
MT48L2FsdC1wZXJpb2RpY2FsPjxwYWdlcz43MjctNzM2PC9wYWdlcz48dm9sdW1lPjM1PC92b2x1
bWU+PG51bWJlcj45PC9udW1iZXI+PGtleXdvcmRzPjxrZXl3b3JkPmRvbWFpbnM8L2tleXdvcmQ+
PGtleXdvcmQ+bmVjazwva2V5d29yZD48a2V5d29yZD5vdXRjb21lPC9rZXl3b3JkPjxrZXl3b3Jk
PnBhaW48L2tleXdvcmQ+PGtleXdvcmQ+d2hpcGxhc2g8L2tleXdvcmQ+PGtleXdvcmQ+QXJ0aWNs
ZTwva2V5d29yZD48a2V5d29yZD5EZWxwaGkgc3R1ZHk8L2tleXdvcmQ+PGtleXdvcmQ+ZmVtYWxl
PC9rZXl3b3JkPjxrZXl3b3JkPmhlYWx0aCBzZXJ2aWNlPC9rZXl3b3JkPjxrZXl3b3JkPmhlYWx0
aCBzdGF0dXM8L2tleXdvcmQ+PGtleXdvcmQ+aHVtYW48L2tleXdvcmQ+PGtleXdvcmQ+bWFsZTwv
a2V5d29yZD48a2V5d29yZD5vdXRjb21lIGFzc2Vzc21lbnQ8L2tleXdvcmQ+PGtleXdvcmQ+cHJp
b3JpdHkgam91cm5hbDwva2V5d29yZD48a2V5d29yZD5wc3ljaG9sb2dpY2FsIGFzcGVjdDwva2V5
d29yZD48a2V5d29yZD5xdWFsaXR5IG9mIGxpZmU8L2tleXdvcmQ+PGtleXdvcmQ+c29jaWFsIGlu
dGVyYWN0aW9uPC9rZXl3b3JkPjxrZXl3b3JkPndoaXBsYXNoIGFzc29jaWF0ZWQgZGlzb3JkZXI8
L2tleXdvcmQ+PGtleXdvcmQ+d2hpcGxhc2ggaW5qdXJ5PC9rZXl3b3JkPjwva2V5d29yZHM+PGRh
dGVzPjx5ZWFyPjIwMTk8L3llYXI+PC9kYXRlcz48cHVibGlzaGVyPkxpcHBpbmNvdHQgV2lsbGlh
bXMgYW5kIFdpbGtpbnM8L3B1Ymxpc2hlcj48aXNibj4wNzQ5ODA0NyAoSVNTTik8L2lzYm4+PHdv
cmstdHlwZT5BcnRpY2xlPC93b3JrLXR5cGU+PHVybHM+PHJlbGF0ZWQtdXJscz48dXJsPmh0dHBz
Oi8vd3d3LnNjb3B1cy5jb20vaW53YXJkL3JlY29yZC51cmk/ZWlkPTItczIuMC04NTA2NzM2ODI2
NyZhbXA7ZG9pPTEwLjEwOTclMmZBSlAuMDAwMDAwMDAwMDAwMDczNSZhbXA7cGFydG5lcklEPTQw
JmFtcDttZDU9MzdiNTUxNTE0MDkwMGEzMDJjM2ZjN2FmNjUyZGE3NjI8L3VybD48L3JlbGF0ZWQt
dXJscz48L3VybHM+PGVsZWN0cm9uaWMtcmVzb3VyY2UtbnVtPjEwLjEwOTcvQUpQLjAwMDAwMDAw
MDAwMDA3MzU8L2VsZWN0cm9uaWMtcmVzb3VyY2UtbnVtPjxyZW1vdGUtZGF0YWJhc2UtbmFtZT5T
Y29wdXM8L3JlbW90ZS1kYXRhYmFzZS1uYW1lPjxsYW5ndWFnZT5FbmdsaXNoPC9sYW5ndWFnZT48
L3JlY29yZD48L0NpdGU+PC9FbmROb3RlPgB=
</w:fldData>
              </w:fldChar>
            </w:r>
            <w:r w:rsidR="006A34AA">
              <w:rPr>
                <w:rFonts w:ascii="Calibri" w:eastAsia="Times New Roman" w:hAnsi="Calibri" w:cs="Calibri"/>
                <w:color w:val="000000"/>
                <w:lang w:eastAsia="en-GB"/>
              </w:rPr>
              <w:instrText xml:space="preserve"> ADDIN EN.CITE.DATA </w:instrText>
            </w:r>
            <w:r w:rsidR="006A34AA">
              <w:rPr>
                <w:rFonts w:ascii="Calibri" w:eastAsia="Times New Roman" w:hAnsi="Calibri" w:cs="Calibri"/>
                <w:color w:val="000000"/>
                <w:lang w:eastAsia="en-GB"/>
              </w:rPr>
            </w:r>
            <w:r w:rsidR="006A34AA">
              <w:rPr>
                <w:rFonts w:ascii="Calibri" w:eastAsia="Times New Roman" w:hAnsi="Calibri" w:cs="Calibri"/>
                <w:color w:val="000000"/>
                <w:lang w:eastAsia="en-GB"/>
              </w:rPr>
              <w:fldChar w:fldCharType="end"/>
            </w:r>
            <w:r w:rsidR="006A34AA">
              <w:rPr>
                <w:rFonts w:ascii="Calibri" w:eastAsia="Times New Roman" w:hAnsi="Calibri" w:cs="Calibri"/>
                <w:color w:val="000000"/>
                <w:lang w:eastAsia="en-GB"/>
              </w:rPr>
              <w:fldChar w:fldCharType="separate"/>
            </w:r>
            <w:r w:rsidR="006A34AA">
              <w:rPr>
                <w:rFonts w:ascii="Calibri" w:eastAsia="Times New Roman" w:hAnsi="Calibri" w:cs="Calibri"/>
                <w:noProof/>
                <w:color w:val="000000"/>
                <w:lang w:eastAsia="en-GB"/>
              </w:rPr>
              <w:t>[4]</w:t>
            </w:r>
            <w:r w:rsidR="006A34AA">
              <w:rPr>
                <w:rFonts w:ascii="Calibri" w:eastAsia="Times New Roman" w:hAnsi="Calibri" w:cs="Calibri"/>
                <w:color w:val="000000"/>
                <w:lang w:eastAsia="en-GB"/>
              </w:rPr>
              <w:fldChar w:fldCharType="end"/>
            </w:r>
          </w:p>
        </w:tc>
        <w:tc>
          <w:tcPr>
            <w:tcW w:w="363" w:type="pct"/>
            <w:shd w:val="clear" w:color="auto" w:fill="auto"/>
            <w:noWrap/>
            <w:vAlign w:val="center"/>
            <w:hideMark/>
          </w:tcPr>
          <w:p w14:paraId="0EC21B0E"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4794A574"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2C9C23EA"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7D1A9A80"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00A6202F"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002D4BF9"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64C838F7"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703E5931"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22F0B21A"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06ED4852"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57FC2018"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38" w:type="pct"/>
            <w:shd w:val="clear" w:color="auto" w:fill="auto"/>
            <w:noWrap/>
            <w:vAlign w:val="center"/>
            <w:hideMark/>
          </w:tcPr>
          <w:p w14:paraId="7E681C4C"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r>
      <w:tr w:rsidR="00DD5C2E" w:rsidRPr="007E0B6B" w14:paraId="498C73ED" w14:textId="77777777" w:rsidTr="00DD5C2E">
        <w:trPr>
          <w:trHeight w:val="402"/>
        </w:trPr>
        <w:tc>
          <w:tcPr>
            <w:tcW w:w="1664" w:type="pct"/>
            <w:shd w:val="clear" w:color="auto" w:fill="auto"/>
            <w:hideMark/>
          </w:tcPr>
          <w:p w14:paraId="0EB177F1" w14:textId="59DA2493" w:rsidR="00AD5F1E" w:rsidRPr="007E0B6B" w:rsidRDefault="00AD5F1E"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Crudgington et al (2019)</w:t>
            </w:r>
            <w:r w:rsidR="006A34AA">
              <w:rPr>
                <w:rFonts w:ascii="Calibri" w:eastAsia="Times New Roman" w:hAnsi="Calibri" w:cs="Calibri"/>
                <w:color w:val="000000"/>
                <w:lang w:eastAsia="en-GB"/>
              </w:rPr>
              <w:t xml:space="preserve"> </w:t>
            </w:r>
            <w:r w:rsidR="006A34AA">
              <w:rPr>
                <w:rFonts w:ascii="Calibri" w:eastAsia="Times New Roman" w:hAnsi="Calibri" w:cs="Calibri"/>
                <w:color w:val="000000"/>
                <w:lang w:eastAsia="en-GB"/>
              </w:rPr>
              <w:fldChar w:fldCharType="begin">
                <w:fldData xml:space="preserve">PEVuZE5vdGU+PENpdGU+PEF1dGhvcj5DcnVkZ2luZ3RvbjwvQXV0aG9yPjxZZWFyPjIwMTk8L1ll
YXI+PFJlY051bT41PC9SZWNOdW0+PERpc3BsYXlUZXh0Pls1XTwvRGlzcGxheVRleHQ+PHJlY29y
ZD48cmVjLW51bWJlcj41PC9yZWMtbnVtYmVyPjxmb3JlaWduLWtleXM+PGtleSBhcHA9IkVOIiBk
Yi1pZD0iZDVmOTlmMndwdnN3NWRlZDJ3OXZmc3ppdDUwZWF2Mjl4d3JhIiB0aW1lc3RhbXA9IjE1
OTM1OTMyOTMiPjU8L2tleT48L2ZvcmVpZ24ta2V5cz48cmVmLXR5cGUgbmFtZT0iSm91cm5hbCBB
cnRpY2xlIj4xNzwvcmVmLXR5cGU+PGNvbnRyaWJ1dG9ycz48YXV0aG9ycz48YXV0aG9yPkNydWRn
aW5ndG9uLCBILjwvYXV0aG9yPjxhdXRob3I+Um9nZXJzLCBNLjwvYXV0aG9yPjxhdXRob3I+QnJh
eSwgTC48L2F1dGhvcj48YXV0aG9yPkNhcnRlciwgQi48L2F1dGhvcj48YXV0aG9yPkN1cnJpZXIs
IEouPC9hdXRob3I+PGF1dGhvcj5EdW5rbGV5LCBDLjwvYXV0aG9yPjxhdXRob3I+R2liYm9uLCBG
LiBNLjwvYXV0aG9yPjxhdXRob3I+SHVnaGVzLCBELjwvYXV0aG9yPjxhdXRob3I+THlsZSwgUy48
L2F1dGhvcj48YXV0aG9yPlJvYmVydHMsIEQuPC9hdXRob3I+PGF1dGhvcj5UdWR1ciBTbWl0aCwg
Qy48L2F1dGhvcj48YXV0aG9yPkdyaW5ncmFzLCBQLjwvYXV0aG9yPjxhdXRob3I+UGFsLCBELiBL
LjwvYXV0aG9yPjxhdXRob3I+TW9ycmlzLCBDLjwvYXV0aG9yPjwvYXV0aG9ycz48L2NvbnRyaWJ1
dG9ycz48YXV0aC1hZGRyZXNzPkJhc2ljIGFuZCBDbGluaWNhbCBOZXVyb3NjaWVuY2UgRGVwYXJ0
bWVudCwgSW5zdGl0dXRlIG9mIFBzeWNoaWF0cnksIFBzeWNob2xvZ3ksIGFuZCBOZXVyb3NjaWVu
Y2UsIEtpbmcmYXBvcztzIENvbGxlZ2UgTG9uZG9uLCBMb25kb24sIFVuaXRlZCBLaW5nZG9tJiN4
RDtVbml2ZXJzaXR5IG9mIEV4ZXRlciBNZWRpY2FsIFNjaG9vbCwgQ29sbGVnZSBvZiBNZWRpY2lu
ZSBhbmQgSGVhbHRoLCBVbml2ZXJzaXR5IG9mIEV4ZXRlciwgRXhldGVyLCBVbml0ZWQgS2luZ2Rv
bSYjeEQ7RmFjdWx0eSBvZiBIZWFsdGggYW5kIFNvY2lhbCBDYXJlLCBFZGdlIEhpbGwgVW5pdmVy
c2l0eSwgT3Jtc2tpcmssIFVuaXRlZCBLaW5nZG9tJiN4RDtMYXkgY29pbnZlc3RpZ2F0b3IgYW5k
IGVwaWxlcHN5IHNlcnZpY2VzIHVzZXIsIExvbmRvbiwgVW5pdGVkIEtpbmdkb20mI3hEO1NoZXJ3
b29kIEZvcmVzdCBIb3NwaXRhbHMgTmF0aW9uYWwgSGVhbHRoIFNlcnZpY2UgRm91bmRhdGlvbiBU
cnVzdCwgU3V0dG9uLWluLUFzaGZpZWxkLCBVbml0ZWQgS2luZ2RvbSYjeEQ7Tm9haCZhcG9zO3Mg
QXJrIENoaWxkcmVuJmFwb3M7cyBIb3NwaXRhbCBmb3IgV2FsZXMsIENhcmRpZmYgYW5kIFZhbGUg
VW5pdmVyc2l0eSBIZWFsdGggQm9hcmQsIENhcmRpZmYsIFVuaXRlZCBLaW5nZG9tJiN4RDtDZW50
cmUgZm9yIEhlYWx0aCBFY29ub21pY3MgYW5kIE1lZGljaW5lcyBFdmFsdWF0aW9uLCBCYW5nb3Ig
VW5pdmVyc2l0eSwgQmFuZ29yLCBVbml0ZWQgS2luZ2RvbSYjeEQ7RGVwYXJ0bWVudCBvZiBCaW9z
dGF0aXN0aWNzLCBVbml2ZXJzaXR5IG9mIExpdmVycG9vbCwgTGl2ZXJwb29sLCBVbml0ZWQgS2lu
Z2RvbSYjeEQ7RXZlbGluYSBMb25kb24gQ2hpbGRyZW4mYXBvcztzIEhvc3BpdGFsLCBMb25kb24s
IFVuaXRlZCBLaW5nZG9tJiN4RDtNZWRpY2FsIFJlc2VhcmNoIENvdW5jaWwgQ2VudHJlIGZvciBO
ZXVyb2RldmVsb3BtZW50YWwgRGlzb3JkZXJzLCBLaW5nJmFwb3M7cyBDb2xsZWdlIExvbmRvbiwg
TG9uZG9uLCBVbml0ZWQgS2luZ2RvbSYjeEQ7S2luZyZhcG9zO3MgQ29sbGVnZSBIb3NwaXRhbCwg
TG9uZG9uLCBVbml0ZWQgS2luZ2RvbTwvYXV0aC1hZGRyZXNzPjx0aXRsZXM+PHRpdGxlPkNvcmUg
SGVhbHRoIE91dGNvbWVzIGluIENoaWxkaG9vZCBFcGlsZXBzeSAoQ0hPSUNFKTogRGV2ZWxvcG1l
bnQgb2YgYSBjb3JlIG91dGNvbWUgc2V0IHVzaW5nIHN5c3RlbWF0aWMgcmV2aWV3IG1ldGhvZHMg
YW5kIGEgRGVscGhpIHN1cnZleSBjb25zZW5zdXM8L3RpdGxlPjxzZWNvbmRhcnktdGl0bGU+RXBp
bGVwc2lhPC9zZWNvbmRhcnktdGl0bGU+PGFsdC10aXRsZT5FcGlsZXBzaWE8L2FsdC10aXRsZT48
L3RpdGxlcz48cGVyaW9kaWNhbD48ZnVsbC10aXRsZT5FcGlsZXBzaWE8L2Z1bGwtdGl0bGU+PGFi
YnItMT5FcGlsZXBzaWE8L2FiYnItMT48L3BlcmlvZGljYWw+PGFsdC1wZXJpb2RpY2FsPjxmdWxs
LXRpdGxlPkVwaWxlcHNpYTwvZnVsbC10aXRsZT48YWJici0xPkVwaWxlcHNpYTwvYWJici0xPjwv
YWx0LXBlcmlvZGljYWw+PHBhZ2VzPjg1Ny04NzE8L3BhZ2VzPjx2b2x1bWU+NjA8L3ZvbHVtZT48
bnVtYmVyPjU8L251bWJlcj48a2V5d29yZHM+PGtleXdvcmQ+Y2hpbGRyZW48L2tleXdvcmQ+PGtl
eXdvcmQ+Y29yZSBvdXRjb21lIHNldDwva2V5d29yZD48a2V5d29yZD5lcGlsZXBzeTwva2V5d29y
ZD48a2V5d29yZD5wZWRpYXRyaWM8L2tleXdvcmQ+PGtleXdvcmQ+eW91bmcgcGVvcGxlPC9rZXl3
b3JkPjxrZXl3b3JkPmJlbmlnbiBjaGlsZGhvb2QgZXBpbGVwc3k8L2tleXdvcmQ+PGtleXdvcmQ+
Y29uc2Vuc3VzPC9rZXl3b3JkPjxrZXl3b3JkPkRlbHBoaSBzdHVkeTwva2V5d29yZD48a2V5d29y
ZD5oZWFsdGggc3VydmV5PC9rZXl3b3JkPjxrZXl3b3JkPmh1bWFuPC9rZXl3b3JkPjxrZXl3b3Jk
Pm91dGNvbWUgYXNzZXNzbWVudDwva2V5d29yZD48a2V5d29yZD5wcmlvcml0eSBqb3VybmFsPC9r
ZXl3b3JkPjxrZXl3b3JkPlJldmlldzwva2V5d29yZD48a2V5d29yZD5yb2xhbmRpYyBlcGlsZXBz
eTwva2V5d29yZD48a2V5d29yZD5zeXN0ZW1hdGljIHJldmlldzwva2V5d29yZD48L2tleXdvcmRz
PjxkYXRlcz48eWVhcj4yMDE5PC95ZWFyPjwvZGF0ZXM+PHB1Ymxpc2hlcj5CbGFja3dlbGwgUHVi
bGlzaGluZyBJbmMuPC9wdWJsaXNoZXI+PGlzYm4+MDAxMzk1ODAgKElTU04pPC9pc2JuPjx3b3Jr
LXR5cGU+UmV2aWV3PC93b3JrLXR5cGU+PHVybHM+PHJlbGF0ZWQtdXJscz48dXJsPmh0dHBzOi8v
d3d3LnNjb3B1cy5jb20vaW53YXJkL3JlY29yZC51cmk/ZWlkPTItczIuMC04NTA2NTAzNTgwNSZh
bXA7ZG9pPTEwLjExMTElMmZlcGkuMTQ3MzUmYW1wO3BhcnRuZXJJRD00MCZhbXA7bWQ1PTFmNmI0
NGRjMjA3YmY0Njc1Y2Y1MTk4YmE2NjVhYzY2PC91cmw+PC9yZWxhdGVkLXVybHM+PC91cmxzPjxl
bGVjdHJvbmljLXJlc291cmNlLW51bT4xMC4xMTExL2VwaS4xNDczNTwvZWxlY3Ryb25pYy1yZXNv
dXJjZS1udW0+PHJlbW90ZS1kYXRhYmFzZS1uYW1lPlNjb3B1czwvcmVtb3RlLWRhdGFiYXNlLW5h
bWU+PGxhbmd1YWdlPkVuZ2xpc2g8L2xhbmd1YWdlPjwvcmVjb3JkPjwvQ2l0ZT48L0VuZE5vdGU+
AG==
</w:fldData>
              </w:fldChar>
            </w:r>
            <w:r w:rsidR="006A34AA">
              <w:rPr>
                <w:rFonts w:ascii="Calibri" w:eastAsia="Times New Roman" w:hAnsi="Calibri" w:cs="Calibri"/>
                <w:color w:val="000000"/>
                <w:lang w:eastAsia="en-GB"/>
              </w:rPr>
              <w:instrText xml:space="preserve"> ADDIN EN.CITE </w:instrText>
            </w:r>
            <w:r w:rsidR="006A34AA">
              <w:rPr>
                <w:rFonts w:ascii="Calibri" w:eastAsia="Times New Roman" w:hAnsi="Calibri" w:cs="Calibri"/>
                <w:color w:val="000000"/>
                <w:lang w:eastAsia="en-GB"/>
              </w:rPr>
              <w:fldChar w:fldCharType="begin">
                <w:fldData xml:space="preserve">PEVuZE5vdGU+PENpdGU+PEF1dGhvcj5DcnVkZ2luZ3RvbjwvQXV0aG9yPjxZZWFyPjIwMTk8L1ll
YXI+PFJlY051bT41PC9SZWNOdW0+PERpc3BsYXlUZXh0Pls1XTwvRGlzcGxheVRleHQ+PHJlY29y
ZD48cmVjLW51bWJlcj41PC9yZWMtbnVtYmVyPjxmb3JlaWduLWtleXM+PGtleSBhcHA9IkVOIiBk
Yi1pZD0iZDVmOTlmMndwdnN3NWRlZDJ3OXZmc3ppdDUwZWF2Mjl4d3JhIiB0aW1lc3RhbXA9IjE1
OTM1OTMyOTMiPjU8L2tleT48L2ZvcmVpZ24ta2V5cz48cmVmLXR5cGUgbmFtZT0iSm91cm5hbCBB
cnRpY2xlIj4xNzwvcmVmLXR5cGU+PGNvbnRyaWJ1dG9ycz48YXV0aG9ycz48YXV0aG9yPkNydWRn
aW5ndG9uLCBILjwvYXV0aG9yPjxhdXRob3I+Um9nZXJzLCBNLjwvYXV0aG9yPjxhdXRob3I+QnJh
eSwgTC48L2F1dGhvcj48YXV0aG9yPkNhcnRlciwgQi48L2F1dGhvcj48YXV0aG9yPkN1cnJpZXIs
IEouPC9hdXRob3I+PGF1dGhvcj5EdW5rbGV5LCBDLjwvYXV0aG9yPjxhdXRob3I+R2liYm9uLCBG
LiBNLjwvYXV0aG9yPjxhdXRob3I+SHVnaGVzLCBELjwvYXV0aG9yPjxhdXRob3I+THlsZSwgUy48
L2F1dGhvcj48YXV0aG9yPlJvYmVydHMsIEQuPC9hdXRob3I+PGF1dGhvcj5UdWR1ciBTbWl0aCwg
Qy48L2F1dGhvcj48YXV0aG9yPkdyaW5ncmFzLCBQLjwvYXV0aG9yPjxhdXRob3I+UGFsLCBELiBL
LjwvYXV0aG9yPjxhdXRob3I+TW9ycmlzLCBDLjwvYXV0aG9yPjwvYXV0aG9ycz48L2NvbnRyaWJ1
dG9ycz48YXV0aC1hZGRyZXNzPkJhc2ljIGFuZCBDbGluaWNhbCBOZXVyb3NjaWVuY2UgRGVwYXJ0
bWVudCwgSW5zdGl0dXRlIG9mIFBzeWNoaWF0cnksIFBzeWNob2xvZ3ksIGFuZCBOZXVyb3NjaWVu
Y2UsIEtpbmcmYXBvcztzIENvbGxlZ2UgTG9uZG9uLCBMb25kb24sIFVuaXRlZCBLaW5nZG9tJiN4
RDtVbml2ZXJzaXR5IG9mIEV4ZXRlciBNZWRpY2FsIFNjaG9vbCwgQ29sbGVnZSBvZiBNZWRpY2lu
ZSBhbmQgSGVhbHRoLCBVbml2ZXJzaXR5IG9mIEV4ZXRlciwgRXhldGVyLCBVbml0ZWQgS2luZ2Rv
bSYjeEQ7RmFjdWx0eSBvZiBIZWFsdGggYW5kIFNvY2lhbCBDYXJlLCBFZGdlIEhpbGwgVW5pdmVy
c2l0eSwgT3Jtc2tpcmssIFVuaXRlZCBLaW5nZG9tJiN4RDtMYXkgY29pbnZlc3RpZ2F0b3IgYW5k
IGVwaWxlcHN5IHNlcnZpY2VzIHVzZXIsIExvbmRvbiwgVW5pdGVkIEtpbmdkb20mI3hEO1NoZXJ3
b29kIEZvcmVzdCBIb3NwaXRhbHMgTmF0aW9uYWwgSGVhbHRoIFNlcnZpY2UgRm91bmRhdGlvbiBU
cnVzdCwgU3V0dG9uLWluLUFzaGZpZWxkLCBVbml0ZWQgS2luZ2RvbSYjeEQ7Tm9haCZhcG9zO3Mg
QXJrIENoaWxkcmVuJmFwb3M7cyBIb3NwaXRhbCBmb3IgV2FsZXMsIENhcmRpZmYgYW5kIFZhbGUg
VW5pdmVyc2l0eSBIZWFsdGggQm9hcmQsIENhcmRpZmYsIFVuaXRlZCBLaW5nZG9tJiN4RDtDZW50
cmUgZm9yIEhlYWx0aCBFY29ub21pY3MgYW5kIE1lZGljaW5lcyBFdmFsdWF0aW9uLCBCYW5nb3Ig
VW5pdmVyc2l0eSwgQmFuZ29yLCBVbml0ZWQgS2luZ2RvbSYjeEQ7RGVwYXJ0bWVudCBvZiBCaW9z
dGF0aXN0aWNzLCBVbml2ZXJzaXR5IG9mIExpdmVycG9vbCwgTGl2ZXJwb29sLCBVbml0ZWQgS2lu
Z2RvbSYjeEQ7RXZlbGluYSBMb25kb24gQ2hpbGRyZW4mYXBvcztzIEhvc3BpdGFsLCBMb25kb24s
IFVuaXRlZCBLaW5nZG9tJiN4RDtNZWRpY2FsIFJlc2VhcmNoIENvdW5jaWwgQ2VudHJlIGZvciBO
ZXVyb2RldmVsb3BtZW50YWwgRGlzb3JkZXJzLCBLaW5nJmFwb3M7cyBDb2xsZWdlIExvbmRvbiwg
TG9uZG9uLCBVbml0ZWQgS2luZ2RvbSYjeEQ7S2luZyZhcG9zO3MgQ29sbGVnZSBIb3NwaXRhbCwg
TG9uZG9uLCBVbml0ZWQgS2luZ2RvbTwvYXV0aC1hZGRyZXNzPjx0aXRsZXM+PHRpdGxlPkNvcmUg
SGVhbHRoIE91dGNvbWVzIGluIENoaWxkaG9vZCBFcGlsZXBzeSAoQ0hPSUNFKTogRGV2ZWxvcG1l
bnQgb2YgYSBjb3JlIG91dGNvbWUgc2V0IHVzaW5nIHN5c3RlbWF0aWMgcmV2aWV3IG1ldGhvZHMg
YW5kIGEgRGVscGhpIHN1cnZleSBjb25zZW5zdXM8L3RpdGxlPjxzZWNvbmRhcnktdGl0bGU+RXBp
bGVwc2lhPC9zZWNvbmRhcnktdGl0bGU+PGFsdC10aXRsZT5FcGlsZXBzaWE8L2FsdC10aXRsZT48
L3RpdGxlcz48cGVyaW9kaWNhbD48ZnVsbC10aXRsZT5FcGlsZXBzaWE8L2Z1bGwtdGl0bGU+PGFi
YnItMT5FcGlsZXBzaWE8L2FiYnItMT48L3BlcmlvZGljYWw+PGFsdC1wZXJpb2RpY2FsPjxmdWxs
LXRpdGxlPkVwaWxlcHNpYTwvZnVsbC10aXRsZT48YWJici0xPkVwaWxlcHNpYTwvYWJici0xPjwv
YWx0LXBlcmlvZGljYWw+PHBhZ2VzPjg1Ny04NzE8L3BhZ2VzPjx2b2x1bWU+NjA8L3ZvbHVtZT48
bnVtYmVyPjU8L251bWJlcj48a2V5d29yZHM+PGtleXdvcmQ+Y2hpbGRyZW48L2tleXdvcmQ+PGtl
eXdvcmQ+Y29yZSBvdXRjb21lIHNldDwva2V5d29yZD48a2V5d29yZD5lcGlsZXBzeTwva2V5d29y
ZD48a2V5d29yZD5wZWRpYXRyaWM8L2tleXdvcmQ+PGtleXdvcmQ+eW91bmcgcGVvcGxlPC9rZXl3
b3JkPjxrZXl3b3JkPmJlbmlnbiBjaGlsZGhvb2QgZXBpbGVwc3k8L2tleXdvcmQ+PGtleXdvcmQ+
Y29uc2Vuc3VzPC9rZXl3b3JkPjxrZXl3b3JkPkRlbHBoaSBzdHVkeTwva2V5d29yZD48a2V5d29y
ZD5oZWFsdGggc3VydmV5PC9rZXl3b3JkPjxrZXl3b3JkPmh1bWFuPC9rZXl3b3JkPjxrZXl3b3Jk
Pm91dGNvbWUgYXNzZXNzbWVudDwva2V5d29yZD48a2V5d29yZD5wcmlvcml0eSBqb3VybmFsPC9r
ZXl3b3JkPjxrZXl3b3JkPlJldmlldzwva2V5d29yZD48a2V5d29yZD5yb2xhbmRpYyBlcGlsZXBz
eTwva2V5d29yZD48a2V5d29yZD5zeXN0ZW1hdGljIHJldmlldzwva2V5d29yZD48L2tleXdvcmRz
PjxkYXRlcz48eWVhcj4yMDE5PC95ZWFyPjwvZGF0ZXM+PHB1Ymxpc2hlcj5CbGFja3dlbGwgUHVi
bGlzaGluZyBJbmMuPC9wdWJsaXNoZXI+PGlzYm4+MDAxMzk1ODAgKElTU04pPC9pc2JuPjx3b3Jr
LXR5cGU+UmV2aWV3PC93b3JrLXR5cGU+PHVybHM+PHJlbGF0ZWQtdXJscz48dXJsPmh0dHBzOi8v
d3d3LnNjb3B1cy5jb20vaW53YXJkL3JlY29yZC51cmk/ZWlkPTItczIuMC04NTA2NTAzNTgwNSZh
bXA7ZG9pPTEwLjExMTElMmZlcGkuMTQ3MzUmYW1wO3BhcnRuZXJJRD00MCZhbXA7bWQ1PTFmNmI0
NGRjMjA3YmY0Njc1Y2Y1MTk4YmE2NjVhYzY2PC91cmw+PC9yZWxhdGVkLXVybHM+PC91cmxzPjxl
bGVjdHJvbmljLXJlc291cmNlLW51bT4xMC4xMTExL2VwaS4xNDczNTwvZWxlY3Ryb25pYy1yZXNv
dXJjZS1udW0+PHJlbW90ZS1kYXRhYmFzZS1uYW1lPlNjb3B1czwvcmVtb3RlLWRhdGFiYXNlLW5h
bWU+PGxhbmd1YWdlPkVuZ2xpc2g8L2xhbmd1YWdlPjwvcmVjb3JkPjwvQ2l0ZT48L0VuZE5vdGU+
AG==
</w:fldData>
              </w:fldChar>
            </w:r>
            <w:r w:rsidR="006A34AA">
              <w:rPr>
                <w:rFonts w:ascii="Calibri" w:eastAsia="Times New Roman" w:hAnsi="Calibri" w:cs="Calibri"/>
                <w:color w:val="000000"/>
                <w:lang w:eastAsia="en-GB"/>
              </w:rPr>
              <w:instrText xml:space="preserve"> ADDIN EN.CITE.DATA </w:instrText>
            </w:r>
            <w:r w:rsidR="006A34AA">
              <w:rPr>
                <w:rFonts w:ascii="Calibri" w:eastAsia="Times New Roman" w:hAnsi="Calibri" w:cs="Calibri"/>
                <w:color w:val="000000"/>
                <w:lang w:eastAsia="en-GB"/>
              </w:rPr>
            </w:r>
            <w:r w:rsidR="006A34AA">
              <w:rPr>
                <w:rFonts w:ascii="Calibri" w:eastAsia="Times New Roman" w:hAnsi="Calibri" w:cs="Calibri"/>
                <w:color w:val="000000"/>
                <w:lang w:eastAsia="en-GB"/>
              </w:rPr>
              <w:fldChar w:fldCharType="end"/>
            </w:r>
            <w:r w:rsidR="006A34AA">
              <w:rPr>
                <w:rFonts w:ascii="Calibri" w:eastAsia="Times New Roman" w:hAnsi="Calibri" w:cs="Calibri"/>
                <w:color w:val="000000"/>
                <w:lang w:eastAsia="en-GB"/>
              </w:rPr>
              <w:fldChar w:fldCharType="separate"/>
            </w:r>
            <w:r w:rsidR="006A34AA">
              <w:rPr>
                <w:rFonts w:ascii="Calibri" w:eastAsia="Times New Roman" w:hAnsi="Calibri" w:cs="Calibri"/>
                <w:noProof/>
                <w:color w:val="000000"/>
                <w:lang w:eastAsia="en-GB"/>
              </w:rPr>
              <w:t>[5]</w:t>
            </w:r>
            <w:r w:rsidR="006A34AA">
              <w:rPr>
                <w:rFonts w:ascii="Calibri" w:eastAsia="Times New Roman" w:hAnsi="Calibri" w:cs="Calibri"/>
                <w:color w:val="000000"/>
                <w:lang w:eastAsia="en-GB"/>
              </w:rPr>
              <w:fldChar w:fldCharType="end"/>
            </w:r>
          </w:p>
        </w:tc>
        <w:tc>
          <w:tcPr>
            <w:tcW w:w="363" w:type="pct"/>
            <w:shd w:val="clear" w:color="auto" w:fill="auto"/>
            <w:noWrap/>
            <w:vAlign w:val="center"/>
            <w:hideMark/>
          </w:tcPr>
          <w:p w14:paraId="49530AD4"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11D33C4A"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6FBC8B1E"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2F31EC7E"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294A7B83"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29710CFC"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710BE275"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6FFB8435"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1F0BE010"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259F9490"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76132E7A"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38" w:type="pct"/>
            <w:shd w:val="clear" w:color="auto" w:fill="auto"/>
            <w:noWrap/>
            <w:vAlign w:val="center"/>
            <w:hideMark/>
          </w:tcPr>
          <w:p w14:paraId="58EAFA2D"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r>
      <w:tr w:rsidR="00DD5C2E" w:rsidRPr="007E0B6B" w14:paraId="25FF75CB" w14:textId="77777777" w:rsidTr="00DD5C2E">
        <w:trPr>
          <w:trHeight w:val="402"/>
        </w:trPr>
        <w:tc>
          <w:tcPr>
            <w:tcW w:w="1664" w:type="pct"/>
            <w:shd w:val="clear" w:color="auto" w:fill="auto"/>
            <w:hideMark/>
          </w:tcPr>
          <w:p w14:paraId="2C48344C" w14:textId="58F0B0DB" w:rsidR="00AD5F1E" w:rsidRPr="007E0B6B" w:rsidRDefault="00AD5F1E"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de Wolf-Linder et al (2019)</w:t>
            </w:r>
            <w:r w:rsidR="006A34AA">
              <w:rPr>
                <w:rFonts w:ascii="Calibri" w:eastAsia="Times New Roman" w:hAnsi="Calibri" w:cs="Calibri"/>
                <w:color w:val="000000"/>
                <w:lang w:eastAsia="en-GB"/>
              </w:rPr>
              <w:t xml:space="preserve"> </w:t>
            </w:r>
            <w:r w:rsidR="006A34AA">
              <w:rPr>
                <w:rFonts w:ascii="Calibri" w:eastAsia="Times New Roman" w:hAnsi="Calibri" w:cs="Calibri"/>
                <w:color w:val="000000"/>
                <w:lang w:eastAsia="en-GB"/>
              </w:rPr>
              <w:fldChar w:fldCharType="begin">
                <w:fldData xml:space="preserve">PEVuZE5vdGU+PENpdGU+PEF1dGhvcj5kZSBXb2xmLUxpbmRlcjwvQXV0aG9yPjxZZWFyPjIwMTk8
L1llYXI+PFJlY051bT42PC9SZWNOdW0+PERpc3BsYXlUZXh0Pls2XTwvRGlzcGxheVRleHQ+PHJl
Y29yZD48cmVjLW51bWJlcj42PC9yZWMtbnVtYmVyPjxmb3JlaWduLWtleXM+PGtleSBhcHA9IkVO
IiBkYi1pZD0iZDVmOTlmMndwdnN3NWRlZDJ3OXZmc3ppdDUwZWF2Mjl4d3JhIiB0aW1lc3RhbXA9
IjE1OTM1OTMzNjYiPjY8L2tleT48L2ZvcmVpZ24ta2V5cz48cmVmLXR5cGUgbmFtZT0iSm91cm5h
bCBBcnRpY2xlIj4xNzwvcmVmLXR5cGU+PGNvbnRyaWJ1dG9ycz48YXV0aG9ycz48YXV0aG9yPmRl
IFdvbGYtTGluZGVyLCBTLjwvYXV0aG9yPjxhdXRob3I+RGF3a2lucywgTS48L2F1dGhvcj48YXV0
aG9yPldpY2tzLCBGLjwvYXV0aG9yPjxhdXRob3I+UGFzaywgUy48L2F1dGhvcj48YXV0aG9yPkVh
Z2FyLCBLLjwvYXV0aG9yPjxhdXRob3I+RXZhbnMsIEMuIEouPC9hdXRob3I+PGF1dGhvcj5IaWdn
aW5zb24sIEkuIEouPC9hdXRob3I+PGF1dGhvcj5NdXJ0YWdoLCBGLiBFLiBNLjwvYXV0aG9yPjwv
YXV0aG9ycz48L2NvbnRyaWJ1dG9ycz48YXV0aC1hZGRyZXNzPlNjaG9vbCBvZiBIZWFsdGggUHJv
ZmVzc2lvbnMsIEluc3RpdHV0ZSBvZiBOdXJzaW5nLCBadXJpY2ggVW5pdmVyc2l0eSBvZiBBcHBs
aWVkIFNjaWVuY2VzLCBXaW50ZXJ0aHVyLCBTd2l0emVybGFuZCYjeEQ7Q2ljZWx5IFNhdW5kZXJz
IEluc3RpdHV0ZSBvZiBQYWxsaWF0aXZlIENhcmUsIFBvbGljeSBhbmQgUmVoYWJpbGl0YXRpb24s
IEtpbmfigJlzIENvbGxlZ2UgTG9uZG9uLCBMb25kb24sIFVuaXRlZCBLaW5nZG9tJiN4RDtDYW1i
cmlkZ2UgSW5zdGl0dXRlIGZvciBNZWRpY2FsIFJlc2VhcmNoLCBVbml2ZXJzaXR5IG9mIENhbWJy
aWRnZSwgQ2FtYnJpZGdlLCBVbml0ZWQgS2luZ2RvbSYjeEQ7V29sZnNvbiBQYWxsaWF0aXZlIENh
cmUgUmVzZWFyY2ggQ2VudHJlLCBIdWxsIFlvcmsgTWVkaWNhbCBTY2hvb2wsIFVuaXZlcnNpdHkg
b2YgSHVsbCwgSHVsbCwgVW5pdGVkIEtpbmdkb20mI3hEO0F1c3RyYWxpYW4gSGVhbHRoIFNlcnZp
Y2VzIFJlc2VhcmNoIEluc3RpdHV0ZSwgVW5pdmVyc2l0eSBvZiBXb2xsb25nb25nLCBXb2xsb25n
b25nLCBOU1csIEF1c3RyYWxpYTwvYXV0aC1hZGRyZXNzPjx0aXRsZXM+PHRpdGxlPldoaWNoIG91
dGNvbWUgZG9tYWlucyBhcmUgaW1wb3J0YW50IGluIHBhbGxpYXRpdmUgY2FyZSBhbmQgd2hlbj8g
QW4gaW50ZXJuYXRpb25hbCBleHBlcnQgY29uc2Vuc3VzIHdvcmtzaG9wLCB1c2luZyB0aGUgbm9t
aW5hbCBncm91cCB0ZWNobmlxdWU8L3RpdGxlPjxzZWNvbmRhcnktdGl0bGU+UGFsbGlhdGl2ZSBN
ZWRpY2luZTwvc2Vjb25kYXJ5LXRpdGxlPjxhbHQtdGl0bGU+UGFsbGlhdGl2ZSBNZWQuPC9hbHQt
dGl0bGU+PC90aXRsZXM+PHBlcmlvZGljYWw+PGZ1bGwtdGl0bGU+UGFsbGlhdGl2ZSBNZWRpY2lu
ZTwvZnVsbC10aXRsZT48YWJici0xPlBhbGxpYXRpdmUgTWVkLjwvYWJici0xPjwvcGVyaW9kaWNh
bD48YWx0LXBlcmlvZGljYWw+PGZ1bGwtdGl0bGU+UGFsbGlhdGl2ZSBNZWRpY2luZTwvZnVsbC10
aXRsZT48YWJici0xPlBhbGxpYXRpdmUgTWVkLjwvYWJici0xPjwvYWx0LXBlcmlvZGljYWw+PHBh
Z2VzPjEwNTgtMTA2ODwvcGFnZXM+PHZvbHVtZT4zMzwvdm9sdW1lPjxudW1iZXI+ODwvbnVtYmVy
PjxrZXl3b3Jkcz48a2V5d29yZD5jb25zZW5zdXM8L2tleXdvcmQ+PGtleXdvcmQ+UGFsbGlhdGl2
ZSBjYXJlPC9rZXl3b3JkPjxrZXl3b3JkPnBhdGllbnQgb3V0Y29tZSBhc3Nlc3NtZW50PC9rZXl3
b3JkPjxrZXl3b3JkPnBhdGllbnQgcmVwb3J0ZWQgb3V0Y29tZSBtZWFzdXJlczwva2V5d29yZD48
a2V5d29yZD5xdWFsaXR5IGluZGljYXRvcnM8L2tleXdvcmQ+PGtleXdvcmQ+QXJ0aWNsZTwva2V5
d29yZD48a2V5d29yZD5jYXJlZ2l2ZXIgc3VwcG9ydDwva2V5d29yZD48a2V5d29yZD5jaGlsZDwv
a2V5d29yZD48a2V5d29yZD5kZWNpc2lvbiBtYWtpbmc8L2tleXdvcmQ+PGtleXdvcmQ+ZHlzcG5l
YTwva2V5d29yZD48a2V5d29yZD5mZW1hbGU8L2tleXdvcmQ+PGtleXdvcmQ+Zm9sbG93IHVwPC9r
ZXl3b3JkPjxrZXl3b3JkPmhlYWx0aCBjYXJlIHBlcnNvbm5lbDwva2V5d29yZD48a2V5d29yZD5o
ZWFsdGggY2FyZSBxdWFsaXR5PC9rZXl3b3JkPjxrZXl3b3JkPmhlYWx0aCBwcmFjdGl0aW9uZXI8
L2tleXdvcmQ+PGtleXdvcmQ+aHVtYW48L2tleXdvcmQ+PGtleXdvcmQ+bWFsZTwva2V5d29yZD48
a2V5d29yZD5tZWRpY2F0aW9uIGNvbXBsaWFuY2U8L2tleXdvcmQ+PGtleXdvcmQ+bmF1c2VhIGFu
ZCB2b21pdGluZzwva2V5d29yZD48a2V5d29yZD5udW1lcmljIHJhdGluZyBzY2FsZTwva2V5d29y
ZD48a2V5d29yZD5vdXRjb21lIGFzc2Vzc21lbnQ8L2tleXdvcmQ+PGtleXdvcmQ+cGFpbiBpbnRl
bnNpdHk8L2tleXdvcmQ+PGtleXdvcmQ+cGFsbGlhdGl2ZSB0aGVyYXB5PC9rZXl3b3JkPjxrZXl3
b3JkPnByZXNjaG9vbCBjaGlsZDwva2V5d29yZD48a2V5d29yZD5wdWJsaWMgaGVhbHRoPC9rZXl3
b3JkPjxrZXl3b3JkPnF1ZXN0aW9ubmFpcmU8L2tleXdvcmQ+PGtleXdvcmQ+cmF0aW9uYWwgZW1v
dGl2ZSBiZWhhdmlvciB0aGVyYXB5PC9rZXl3b3JkPjxrZXl3b3JkPnNjb3Jpbmcgc3lzdGVtPC9r
ZXl3b3JkPjxrZXl3b3JkPnRoZW1hdGljIGFuYWx5c2lzPC9rZXl3b3JkPjxrZXl3b3JkPnRyYWlu
aW5nPC9rZXl3b3JkPjxrZXl3b3JkPnZpc3VhbCBhbmFsb2cgc2NhbGU8L2tleXdvcmQ+PGtleXdv
cmQ+d29ya3Nob3A8L2tleXdvcmQ+PC9rZXl3b3Jkcz48ZGF0ZXM+PHllYXI+MjAxOTwveWVhcj48
L2RhdGVzPjxwdWJsaXNoZXI+U0FHRSBQdWJsaWNhdGlvbnMgTHRkPC9wdWJsaXNoZXI+PGlzYm4+
MDI2OTIxNjMgKElTU04pPC9pc2JuPjx3b3JrLXR5cGU+QXJ0aWNsZTwvd29yay10eXBlPjx1cmxz
PjxyZWxhdGVkLXVybHM+PHVybD5odHRwczovL3d3dy5zY29wdXMuY29tL2lud2FyZC9yZWNvcmQu
dXJpP2VpZD0yLXMyLjAtODUwNjc4NjA0NzEmYW1wO2RvaT0xMC4xMTc3JTJmMDI2OTIxNjMxOTg1
NDE1NCZhbXA7cGFydG5lcklEPTQwJmFtcDttZDU9MzZhMWRjNTI2OTk3YmZlMzQ2ZGQwMmVmYjQ2
OWE3ZjQ8L3VybD48L3JlbGF0ZWQtdXJscz48L3VybHM+PGVsZWN0cm9uaWMtcmVzb3VyY2UtbnVt
PjEwLjExNzcvMDI2OTIxNjMxOTg1NDE1NDwvZWxlY3Ryb25pYy1yZXNvdXJjZS1udW0+PHJlbW90
ZS1kYXRhYmFzZS1uYW1lPlNjb3B1czwvcmVtb3RlLWRhdGFiYXNlLW5hbWU+PGxhbmd1YWdlPkVu
Z2xpc2g8L2xhbmd1YWdlPjwvcmVjb3JkPjwvQ2l0ZT48L0VuZE5vdGU+
</w:fldData>
              </w:fldChar>
            </w:r>
            <w:r w:rsidR="006A34AA">
              <w:rPr>
                <w:rFonts w:ascii="Calibri" w:eastAsia="Times New Roman" w:hAnsi="Calibri" w:cs="Calibri"/>
                <w:color w:val="000000"/>
                <w:lang w:eastAsia="en-GB"/>
              </w:rPr>
              <w:instrText xml:space="preserve"> ADDIN EN.CITE </w:instrText>
            </w:r>
            <w:r w:rsidR="006A34AA">
              <w:rPr>
                <w:rFonts w:ascii="Calibri" w:eastAsia="Times New Roman" w:hAnsi="Calibri" w:cs="Calibri"/>
                <w:color w:val="000000"/>
                <w:lang w:eastAsia="en-GB"/>
              </w:rPr>
              <w:fldChar w:fldCharType="begin">
                <w:fldData xml:space="preserve">PEVuZE5vdGU+PENpdGU+PEF1dGhvcj5kZSBXb2xmLUxpbmRlcjwvQXV0aG9yPjxZZWFyPjIwMTk8
L1llYXI+PFJlY051bT42PC9SZWNOdW0+PERpc3BsYXlUZXh0Pls2XTwvRGlzcGxheVRleHQ+PHJl
Y29yZD48cmVjLW51bWJlcj42PC9yZWMtbnVtYmVyPjxmb3JlaWduLWtleXM+PGtleSBhcHA9IkVO
IiBkYi1pZD0iZDVmOTlmMndwdnN3NWRlZDJ3OXZmc3ppdDUwZWF2Mjl4d3JhIiB0aW1lc3RhbXA9
IjE1OTM1OTMzNjYiPjY8L2tleT48L2ZvcmVpZ24ta2V5cz48cmVmLXR5cGUgbmFtZT0iSm91cm5h
bCBBcnRpY2xlIj4xNzwvcmVmLXR5cGU+PGNvbnRyaWJ1dG9ycz48YXV0aG9ycz48YXV0aG9yPmRl
IFdvbGYtTGluZGVyLCBTLjwvYXV0aG9yPjxhdXRob3I+RGF3a2lucywgTS48L2F1dGhvcj48YXV0
aG9yPldpY2tzLCBGLjwvYXV0aG9yPjxhdXRob3I+UGFzaywgUy48L2F1dGhvcj48YXV0aG9yPkVh
Z2FyLCBLLjwvYXV0aG9yPjxhdXRob3I+RXZhbnMsIEMuIEouPC9hdXRob3I+PGF1dGhvcj5IaWdn
aW5zb24sIEkuIEouPC9hdXRob3I+PGF1dGhvcj5NdXJ0YWdoLCBGLiBFLiBNLjwvYXV0aG9yPjwv
YXV0aG9ycz48L2NvbnRyaWJ1dG9ycz48YXV0aC1hZGRyZXNzPlNjaG9vbCBvZiBIZWFsdGggUHJv
ZmVzc2lvbnMsIEluc3RpdHV0ZSBvZiBOdXJzaW5nLCBadXJpY2ggVW5pdmVyc2l0eSBvZiBBcHBs
aWVkIFNjaWVuY2VzLCBXaW50ZXJ0aHVyLCBTd2l0emVybGFuZCYjeEQ7Q2ljZWx5IFNhdW5kZXJz
IEluc3RpdHV0ZSBvZiBQYWxsaWF0aXZlIENhcmUsIFBvbGljeSBhbmQgUmVoYWJpbGl0YXRpb24s
IEtpbmfigJlzIENvbGxlZ2UgTG9uZG9uLCBMb25kb24sIFVuaXRlZCBLaW5nZG9tJiN4RDtDYW1i
cmlkZ2UgSW5zdGl0dXRlIGZvciBNZWRpY2FsIFJlc2VhcmNoLCBVbml2ZXJzaXR5IG9mIENhbWJy
aWRnZSwgQ2FtYnJpZGdlLCBVbml0ZWQgS2luZ2RvbSYjeEQ7V29sZnNvbiBQYWxsaWF0aXZlIENh
cmUgUmVzZWFyY2ggQ2VudHJlLCBIdWxsIFlvcmsgTWVkaWNhbCBTY2hvb2wsIFVuaXZlcnNpdHkg
b2YgSHVsbCwgSHVsbCwgVW5pdGVkIEtpbmdkb20mI3hEO0F1c3RyYWxpYW4gSGVhbHRoIFNlcnZp
Y2VzIFJlc2VhcmNoIEluc3RpdHV0ZSwgVW5pdmVyc2l0eSBvZiBXb2xsb25nb25nLCBXb2xsb25n
b25nLCBOU1csIEF1c3RyYWxpYTwvYXV0aC1hZGRyZXNzPjx0aXRsZXM+PHRpdGxlPldoaWNoIG91
dGNvbWUgZG9tYWlucyBhcmUgaW1wb3J0YW50IGluIHBhbGxpYXRpdmUgY2FyZSBhbmQgd2hlbj8g
QW4gaW50ZXJuYXRpb25hbCBleHBlcnQgY29uc2Vuc3VzIHdvcmtzaG9wLCB1c2luZyB0aGUgbm9t
aW5hbCBncm91cCB0ZWNobmlxdWU8L3RpdGxlPjxzZWNvbmRhcnktdGl0bGU+UGFsbGlhdGl2ZSBN
ZWRpY2luZTwvc2Vjb25kYXJ5LXRpdGxlPjxhbHQtdGl0bGU+UGFsbGlhdGl2ZSBNZWQuPC9hbHQt
dGl0bGU+PC90aXRsZXM+PHBlcmlvZGljYWw+PGZ1bGwtdGl0bGU+UGFsbGlhdGl2ZSBNZWRpY2lu
ZTwvZnVsbC10aXRsZT48YWJici0xPlBhbGxpYXRpdmUgTWVkLjwvYWJici0xPjwvcGVyaW9kaWNh
bD48YWx0LXBlcmlvZGljYWw+PGZ1bGwtdGl0bGU+UGFsbGlhdGl2ZSBNZWRpY2luZTwvZnVsbC10
aXRsZT48YWJici0xPlBhbGxpYXRpdmUgTWVkLjwvYWJici0xPjwvYWx0LXBlcmlvZGljYWw+PHBh
Z2VzPjEwNTgtMTA2ODwvcGFnZXM+PHZvbHVtZT4zMzwvdm9sdW1lPjxudW1iZXI+ODwvbnVtYmVy
PjxrZXl3b3Jkcz48a2V5d29yZD5jb25zZW5zdXM8L2tleXdvcmQ+PGtleXdvcmQ+UGFsbGlhdGl2
ZSBjYXJlPC9rZXl3b3JkPjxrZXl3b3JkPnBhdGllbnQgb3V0Y29tZSBhc3Nlc3NtZW50PC9rZXl3
b3JkPjxrZXl3b3JkPnBhdGllbnQgcmVwb3J0ZWQgb3V0Y29tZSBtZWFzdXJlczwva2V5d29yZD48
a2V5d29yZD5xdWFsaXR5IGluZGljYXRvcnM8L2tleXdvcmQ+PGtleXdvcmQ+QXJ0aWNsZTwva2V5
d29yZD48a2V5d29yZD5jYXJlZ2l2ZXIgc3VwcG9ydDwva2V5d29yZD48a2V5d29yZD5jaGlsZDwv
a2V5d29yZD48a2V5d29yZD5kZWNpc2lvbiBtYWtpbmc8L2tleXdvcmQ+PGtleXdvcmQ+ZHlzcG5l
YTwva2V5d29yZD48a2V5d29yZD5mZW1hbGU8L2tleXdvcmQ+PGtleXdvcmQ+Zm9sbG93IHVwPC9r
ZXl3b3JkPjxrZXl3b3JkPmhlYWx0aCBjYXJlIHBlcnNvbm5lbDwva2V5d29yZD48a2V5d29yZD5o
ZWFsdGggY2FyZSBxdWFsaXR5PC9rZXl3b3JkPjxrZXl3b3JkPmhlYWx0aCBwcmFjdGl0aW9uZXI8
L2tleXdvcmQ+PGtleXdvcmQ+aHVtYW48L2tleXdvcmQ+PGtleXdvcmQ+bWFsZTwva2V5d29yZD48
a2V5d29yZD5tZWRpY2F0aW9uIGNvbXBsaWFuY2U8L2tleXdvcmQ+PGtleXdvcmQ+bmF1c2VhIGFu
ZCB2b21pdGluZzwva2V5d29yZD48a2V5d29yZD5udW1lcmljIHJhdGluZyBzY2FsZTwva2V5d29y
ZD48a2V5d29yZD5vdXRjb21lIGFzc2Vzc21lbnQ8L2tleXdvcmQ+PGtleXdvcmQ+cGFpbiBpbnRl
bnNpdHk8L2tleXdvcmQ+PGtleXdvcmQ+cGFsbGlhdGl2ZSB0aGVyYXB5PC9rZXl3b3JkPjxrZXl3
b3JkPnByZXNjaG9vbCBjaGlsZDwva2V5d29yZD48a2V5d29yZD5wdWJsaWMgaGVhbHRoPC9rZXl3
b3JkPjxrZXl3b3JkPnF1ZXN0aW9ubmFpcmU8L2tleXdvcmQ+PGtleXdvcmQ+cmF0aW9uYWwgZW1v
dGl2ZSBiZWhhdmlvciB0aGVyYXB5PC9rZXl3b3JkPjxrZXl3b3JkPnNjb3Jpbmcgc3lzdGVtPC9r
ZXl3b3JkPjxrZXl3b3JkPnRoZW1hdGljIGFuYWx5c2lzPC9rZXl3b3JkPjxrZXl3b3JkPnRyYWlu
aW5nPC9rZXl3b3JkPjxrZXl3b3JkPnZpc3VhbCBhbmFsb2cgc2NhbGU8L2tleXdvcmQ+PGtleXdv
cmQ+d29ya3Nob3A8L2tleXdvcmQ+PC9rZXl3b3Jkcz48ZGF0ZXM+PHllYXI+MjAxOTwveWVhcj48
L2RhdGVzPjxwdWJsaXNoZXI+U0FHRSBQdWJsaWNhdGlvbnMgTHRkPC9wdWJsaXNoZXI+PGlzYm4+
MDI2OTIxNjMgKElTU04pPC9pc2JuPjx3b3JrLXR5cGU+QXJ0aWNsZTwvd29yay10eXBlPjx1cmxz
PjxyZWxhdGVkLXVybHM+PHVybD5odHRwczovL3d3dy5zY29wdXMuY29tL2lud2FyZC9yZWNvcmQu
dXJpP2VpZD0yLXMyLjAtODUwNjc4NjA0NzEmYW1wO2RvaT0xMC4xMTc3JTJmMDI2OTIxNjMxOTg1
NDE1NCZhbXA7cGFydG5lcklEPTQwJmFtcDttZDU9MzZhMWRjNTI2OTk3YmZlMzQ2ZGQwMmVmYjQ2
OWE3ZjQ8L3VybD48L3JlbGF0ZWQtdXJscz48L3VybHM+PGVsZWN0cm9uaWMtcmVzb3VyY2UtbnVt
PjEwLjExNzcvMDI2OTIxNjMxOTg1NDE1NDwvZWxlY3Ryb25pYy1yZXNvdXJjZS1udW0+PHJlbW90
ZS1kYXRhYmFzZS1uYW1lPlNjb3B1czwvcmVtb3RlLWRhdGFiYXNlLW5hbWU+PGxhbmd1YWdlPkVu
Z2xpc2g8L2xhbmd1YWdlPjwvcmVjb3JkPjwvQ2l0ZT48L0VuZE5vdGU+
</w:fldData>
              </w:fldChar>
            </w:r>
            <w:r w:rsidR="006A34AA">
              <w:rPr>
                <w:rFonts w:ascii="Calibri" w:eastAsia="Times New Roman" w:hAnsi="Calibri" w:cs="Calibri"/>
                <w:color w:val="000000"/>
                <w:lang w:eastAsia="en-GB"/>
              </w:rPr>
              <w:instrText xml:space="preserve"> ADDIN EN.CITE.DATA </w:instrText>
            </w:r>
            <w:r w:rsidR="006A34AA">
              <w:rPr>
                <w:rFonts w:ascii="Calibri" w:eastAsia="Times New Roman" w:hAnsi="Calibri" w:cs="Calibri"/>
                <w:color w:val="000000"/>
                <w:lang w:eastAsia="en-GB"/>
              </w:rPr>
            </w:r>
            <w:r w:rsidR="006A34AA">
              <w:rPr>
                <w:rFonts w:ascii="Calibri" w:eastAsia="Times New Roman" w:hAnsi="Calibri" w:cs="Calibri"/>
                <w:color w:val="000000"/>
                <w:lang w:eastAsia="en-GB"/>
              </w:rPr>
              <w:fldChar w:fldCharType="end"/>
            </w:r>
            <w:r w:rsidR="006A34AA">
              <w:rPr>
                <w:rFonts w:ascii="Calibri" w:eastAsia="Times New Roman" w:hAnsi="Calibri" w:cs="Calibri"/>
                <w:color w:val="000000"/>
                <w:lang w:eastAsia="en-GB"/>
              </w:rPr>
              <w:fldChar w:fldCharType="separate"/>
            </w:r>
            <w:r w:rsidR="006A34AA">
              <w:rPr>
                <w:rFonts w:ascii="Calibri" w:eastAsia="Times New Roman" w:hAnsi="Calibri" w:cs="Calibri"/>
                <w:noProof/>
                <w:color w:val="000000"/>
                <w:lang w:eastAsia="en-GB"/>
              </w:rPr>
              <w:t>[6]</w:t>
            </w:r>
            <w:r w:rsidR="006A34AA">
              <w:rPr>
                <w:rFonts w:ascii="Calibri" w:eastAsia="Times New Roman" w:hAnsi="Calibri" w:cs="Calibri"/>
                <w:color w:val="000000"/>
                <w:lang w:eastAsia="en-GB"/>
              </w:rPr>
              <w:fldChar w:fldCharType="end"/>
            </w:r>
          </w:p>
        </w:tc>
        <w:tc>
          <w:tcPr>
            <w:tcW w:w="363" w:type="pct"/>
            <w:shd w:val="clear" w:color="auto" w:fill="auto"/>
            <w:noWrap/>
            <w:vAlign w:val="center"/>
            <w:hideMark/>
          </w:tcPr>
          <w:p w14:paraId="690B2258"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6B3188E5"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665DADDA"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32E37D5B"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5C4CDAE2"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0B75ED3E"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461B0E88"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17095B4A"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5CFFDE3A"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5EFD47B0"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35B40501"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338" w:type="pct"/>
            <w:shd w:val="clear" w:color="auto" w:fill="auto"/>
            <w:noWrap/>
            <w:vAlign w:val="center"/>
            <w:hideMark/>
          </w:tcPr>
          <w:p w14:paraId="5630B793"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r>
      <w:tr w:rsidR="00DD5C2E" w:rsidRPr="007E0B6B" w14:paraId="0C40F52C" w14:textId="77777777" w:rsidTr="00DD5C2E">
        <w:trPr>
          <w:trHeight w:val="402"/>
        </w:trPr>
        <w:tc>
          <w:tcPr>
            <w:tcW w:w="1664" w:type="pct"/>
            <w:shd w:val="clear" w:color="auto" w:fill="auto"/>
            <w:hideMark/>
          </w:tcPr>
          <w:p w14:paraId="5456BC18" w14:textId="3D1A0216" w:rsidR="00AD5F1E" w:rsidRPr="007E0B6B" w:rsidRDefault="00AD5F1E"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Doumouchtsis et al (2019)</w:t>
            </w:r>
            <w:r w:rsidR="006A34AA">
              <w:rPr>
                <w:rFonts w:ascii="Calibri" w:eastAsia="Times New Roman" w:hAnsi="Calibri" w:cs="Calibri"/>
                <w:color w:val="000000"/>
                <w:lang w:eastAsia="en-GB"/>
              </w:rPr>
              <w:t xml:space="preserve"> </w:t>
            </w:r>
            <w:r w:rsidR="006A34AA">
              <w:rPr>
                <w:rFonts w:ascii="Calibri" w:eastAsia="Times New Roman" w:hAnsi="Calibri" w:cs="Calibri"/>
                <w:color w:val="000000"/>
                <w:lang w:eastAsia="en-GB"/>
              </w:rPr>
              <w:fldChar w:fldCharType="begin">
                <w:fldData xml:space="preserve">PEVuZE5vdGU+PENpdGU+PEF1dGhvcj5Eb3Vtb3VjaHRzaXM8L0F1dGhvcj48WWVhcj4yMDE5PC9Z
ZWFyPjxSZWNOdW0+NzwvUmVjTnVtPjxEaXNwbGF5VGV4dD5bN108L0Rpc3BsYXlUZXh0PjxyZWNv
cmQ+PHJlYy1udW1iZXI+NzwvcmVjLW51bWJlcj48Zm9yZWlnbi1rZXlzPjxrZXkgYXBwPSJFTiIg
ZGItaWQ9ImQ1Zjk5ZjJ3cHZzdzVkZWQydzl2ZnN6aXQ1MGVhdjI5eHdyYSIgdGltZXN0YW1wPSIx
NTkzNTkzNDI3Ij43PC9rZXk+PC9mb3JlaWduLWtleXM+PHJlZi10eXBlIG5hbWU9IkpvdXJuYWwg
QXJ0aWNsZSI+MTc8L3JlZi10eXBlPjxjb250cmlidXRvcnM+PGF1dGhvcnM+PGF1dGhvcj5Eb3Vt
b3VjaHRzaXMsIFMuIEsuPC9hdXRob3I+PGF1dGhvcj5Qb29rYXJuamFuYW1vcmFrb3QsIFAuPC9h
dXRob3I+PGF1dGhvcj5EdXJuZWEsIEMuPC9hdXRob3I+PGF1dGhvcj5aaW5pLCBNLjwvYXV0aG9y
PjxhdXRob3I+RWxmaXR1cmksIEEuPC9hdXRob3I+PGF1dGhvcj5IYWRkYWQsIEouIE0uPC9hdXRo
b3I+PGF1dGhvcj5GYWxjb25pLCBHLjwvYXV0aG9yPjxhdXRob3I+QmV0c2NoYXJ0LCBDLjwvYXV0
aG9yPjxhdXRob3I+UGVyZ2lhbGlvdGlzLCBWLjwvYXV0aG9yPjxhdXRob3I+Q2hvcnVzLCBBbiBJ
bnRlcm5hdGlvbmFsIENvbGxhYm9yYXRpb24gZm9yIEhhcm1vbmlzaW5nIE91dGNvbWVzIFJlc2Vh
cmNoPC9hdXRob3I+PGF1dGhvcj5TdGFuZGFyZHMgaW4sIFVyb2d5bmFlY29sb2d5PC9hdXRob3I+
PGF1dGhvcj5Xb21lbiZhcG9zO3MsIEhlYWx0aDwvYXV0aG9yPjwvYXV0aG9ycz48L2NvbnRyaWJ1
dG9ycz48YXV0aC1hZGRyZXNzPkRlcGFydG1lbnQgb2YgT2JzdGV0cmljcyBhbmQgR3luYWVjb2xv
Z3ksIEVwc29tICZhbXA7IFN0IEhlbGllciBVbml2ZXJzaXR5IEhvc3BpdGFscyBOSFMgVHJ1c3Qs
IExvbmRvbiwgVW5pdGVkIEtpbmdkb20mI3hEO1N0IEdlb3JnZSZhcG9zO3MgVW5pdmVyc2l0eSBv
ZiBMb25kb24sIExvbmRvbiwgVW5pdGVkIEtpbmdkb20mI3hEO0NoYWlyIG9mIFVyb2d5bmFlY29s
b2d5IERpdmlzaW9uLCBIb3NwaXRhbCBkYXMgQ2xpbmljYXMgZGEgRmFjdWxkYWRlIGRlIE1lZGlj
aW5hIGRhLCBVbml2ZXJzaWRhZGUgZGUgU8OjbyBQYXVsbywgU8OjbyBQYXVsbywgQnJhemlsJiN4
RDtEZXBhcnRtZW50IG9mIE9ic3RldHJpY3MgYW5kIEd5bmFlY29sb2d5LCBTYW4gQm9ydG9sbyBI
b3NwaXRhbCwgVmljZW56YSwgSXRhbHkmI3hEO0RlcGFydG1lbnQgb2YgR3luYWVjb2xvZ3ksIFVu
aXZlcnNpdHkgSG9zcGl0YWwgb2YgWnVyaWNoLCBadXJpY2gsIFN3aXR6ZXJsYW5kJiN4RDtMYWJv
cmF0b3J5IG9mIEV4cGVyaW1lbnRhbCBTdXJnZXJ5IGFuZCBTdXJnaWNhbCBSZXNlYXJjaCBOLlMu
IENocmlzdGVhcywgVW5pdmVyc2l0eSBvZiBBdGhlbnMsIE1lZGljYWwgU2Nob29sLCBBdGhlbnMs
IEdyZWVjZTwvYXV0aC1hZGRyZXNzPjx0aXRsZXM+PHRpdGxlPkEgc3lzdGVtYXRpYyByZXZpZXcg
b24gb3V0Y29tZSByZXBvcnRpbmcgaW4gcmFuZG9taXNlZCBjb250cm9sbGVkIHRyaWFscyBvbiBz
dXJnaWNhbCBpbnRlcnZlbnRpb25zIGZvciBmZW1hbGUgc3RyZXNzIHVyaW5hcnkgaW5jb250aW5l
bmNlOiBhIGNhbGwgdG8gZGV2ZWxvcCBhIGNvcmUgb3V0Y29tZSBzZXQ8L3RpdGxlPjxzZWNvbmRh
cnktdGl0bGU+QkpPRzogQW4gSW50ZXJuYXRpb25hbCBKb3VybmFsIG9mIE9ic3RldHJpY3MgYW5k
IEd5bmFlY29sb2d5PC9zZWNvbmRhcnktdGl0bGU+PGFsdC10aXRsZT5CSk9HIEludC4gSi4gT2Jz
dGV0LiBHeW5hZWNvbC48L2FsdC10aXRsZT48L3RpdGxlcz48cGVyaW9kaWNhbD48ZnVsbC10aXRs
ZT5CSk9HOiBBbiBJbnRlcm5hdGlvbmFsIEpvdXJuYWwgb2YgT2JzdGV0cmljcyBhbmQgR3luYWVj
b2xvZ3k8L2Z1bGwtdGl0bGU+PGFiYnItMT5CSk9HIEludC4gSi4gT2JzdGV0LiBHeW5hZWNvbC48
L2FiYnItMT48L3BlcmlvZGljYWw+PGFsdC1wZXJpb2RpY2FsPjxmdWxsLXRpdGxlPkJKT0c6IEFu
IEludGVybmF0aW9uYWwgSm91cm5hbCBvZiBPYnN0ZXRyaWNzIGFuZCBHeW5hZWNvbG9neTwvZnVs
bC10aXRsZT48YWJici0xPkJKT0cgSW50LiBKLiBPYnN0ZXQuIEd5bmFlY29sLjwvYWJici0xPjwv
YWx0LXBlcmlvZGljYWw+PHBhZ2VzPjE0MTctMTQyMjwvcGFnZXM+PHZvbHVtZT4xMjY8L3ZvbHVt
ZT48bnVtYmVyPjEyPC9udW1iZXI+PGtleXdvcmRzPjxrZXl3b3JkPkNvcmUgb3V0Y29tZSBzZXRz
PC9rZXl3b3JkPjxrZXl3b3JkPm1ldGEtYW5hbHlzaXM8L2tleXdvcmQ+PGtleXdvcmQ+b3V0Y29t
ZSB2YXJpYXRpb248L2tleXdvcmQ+PGtleXdvcmQ+cmVzZWFyY2ggd2FzdGU8L2tleXdvcmQ+PGtl
eXdvcmQ+c3RyZXNzIHVyaW5hcnkgaW5jb250aW5lbmNlPC9rZXl3b3JkPjxrZXl3b3JkPnN5c3Rl
bWF0aWMgcmV2aWV3PC9rZXl3b3JkPjxrZXl3b3JkPnRyaWFsczwva2V5d29yZD48a2V5d29yZD5m
dW5kaW5nPC9rZXl3b3JkPjxrZXl3b3JkPmhlYWx0aCBjYXJlIHN5c3RlbTwva2V5d29yZD48a2V5
d29yZD5odW1hbjwva2V5d29yZD48a2V5d29yZD5vdXRjb21lIGFzc2Vzc21lbnQ8L2tleXdvcmQ+
PGtleXdvcmQ+b3ZlcmFjdGl2ZSBibGFkZGVyPC9rZXl3b3JkPjxrZXl3b3JkPnBhdGllbnQgc2F0
aXNmYWN0aW9uPC9rZXl3b3JkPjxrZXl3b3JkPnByaW9yaXR5IGpvdXJuYWw8L2tleXdvcmQ+PGtl
eXdvcmQ+cHVibGljYXRpb248L2tleXdvcmQ+PGtleXdvcmQ+cXVhbGl0eSBvZiBsaWZlPC9rZXl3
b3JkPjxrZXl3b3JkPnF1ZXN0aW9ubmFpcmU8L2tleXdvcmQ+PGtleXdvcmQ+cmFuZG9taXplZCBj
b250cm9sbGVkIHRyaWFsICh0b3BpYyk8L2tleXdvcmQ+PGtleXdvcmQ+UmV2aWV3PC9rZXl3b3Jk
PjxrZXl3b3JkPnN0cmVzcyBpbmNvbnRpbmVuY2U8L2tleXdvcmQ+PGtleXdvcmQ+dXJvZHluYW1p
Y3M8L2tleXdvcmQ+PC9rZXl3b3Jkcz48ZGF0ZXM+PHllYXI+MjAxOTwveWVhcj48L2RhdGVzPjxw
dWJsaXNoZXI+QmxhY2t3ZWxsIFB1Ymxpc2hpbmcgTHRkPC9wdWJsaXNoZXI+PGlzYm4+MTQ3MDAz
MjggKElTU04pPC9pc2JuPjx3b3JrLXR5cGU+UmV2aWV3PC93b3JrLXR5cGU+PHVybHM+PHJlbGF0
ZWQtdXJscz48dXJsPmh0dHBzOi8vd3d3LnNjb3B1cy5jb20vaW53YXJkL3JlY29yZC51cmk/ZWlk
PTItczIuMC04NTA3NDIwMjAxNyZhbXA7ZG9pPTEwLjExMTElMmYxNDcxLTA1MjguMTU4OTEmYW1w
O3BhcnRuZXJJRD00MCZhbXA7bWQ1PTI3MTU5MmE2MTY4NmQ3MzliNTAxNTkzNjZiZTgxNDc2PC91
cmw+PC9yZWxhdGVkLXVybHM+PC91cmxzPjxlbGVjdHJvbmljLXJlc291cmNlLW51bT4xMC4xMTEx
LzE0NzEtMDUyOC4xNTg5MTwvZWxlY3Ryb25pYy1yZXNvdXJjZS1udW0+PHJlbW90ZS1kYXRhYmFz
ZS1uYW1lPlNjb3B1czwvcmVtb3RlLWRhdGFiYXNlLW5hbWU+PGxhbmd1YWdlPkVuZ2xpc2g8L2xh
bmd1YWdlPjwvcmVjb3JkPjwvQ2l0ZT48L0VuZE5vdGU+AG==
</w:fldData>
              </w:fldChar>
            </w:r>
            <w:r w:rsidR="006A34AA">
              <w:rPr>
                <w:rFonts w:ascii="Calibri" w:eastAsia="Times New Roman" w:hAnsi="Calibri" w:cs="Calibri"/>
                <w:color w:val="000000"/>
                <w:lang w:eastAsia="en-GB"/>
              </w:rPr>
              <w:instrText xml:space="preserve"> ADDIN EN.CITE </w:instrText>
            </w:r>
            <w:r w:rsidR="006A34AA">
              <w:rPr>
                <w:rFonts w:ascii="Calibri" w:eastAsia="Times New Roman" w:hAnsi="Calibri" w:cs="Calibri"/>
                <w:color w:val="000000"/>
                <w:lang w:eastAsia="en-GB"/>
              </w:rPr>
              <w:fldChar w:fldCharType="begin">
                <w:fldData xml:space="preserve">PEVuZE5vdGU+PENpdGU+PEF1dGhvcj5Eb3Vtb3VjaHRzaXM8L0F1dGhvcj48WWVhcj4yMDE5PC9Z
ZWFyPjxSZWNOdW0+NzwvUmVjTnVtPjxEaXNwbGF5VGV4dD5bN108L0Rpc3BsYXlUZXh0PjxyZWNv
cmQ+PHJlYy1udW1iZXI+NzwvcmVjLW51bWJlcj48Zm9yZWlnbi1rZXlzPjxrZXkgYXBwPSJFTiIg
ZGItaWQ9ImQ1Zjk5ZjJ3cHZzdzVkZWQydzl2ZnN6aXQ1MGVhdjI5eHdyYSIgdGltZXN0YW1wPSIx
NTkzNTkzNDI3Ij43PC9rZXk+PC9mb3JlaWduLWtleXM+PHJlZi10eXBlIG5hbWU9IkpvdXJuYWwg
QXJ0aWNsZSI+MTc8L3JlZi10eXBlPjxjb250cmlidXRvcnM+PGF1dGhvcnM+PGF1dGhvcj5Eb3Vt
b3VjaHRzaXMsIFMuIEsuPC9hdXRob3I+PGF1dGhvcj5Qb29rYXJuamFuYW1vcmFrb3QsIFAuPC9h
dXRob3I+PGF1dGhvcj5EdXJuZWEsIEMuPC9hdXRob3I+PGF1dGhvcj5aaW5pLCBNLjwvYXV0aG9y
PjxhdXRob3I+RWxmaXR1cmksIEEuPC9hdXRob3I+PGF1dGhvcj5IYWRkYWQsIEouIE0uPC9hdXRo
b3I+PGF1dGhvcj5GYWxjb25pLCBHLjwvYXV0aG9yPjxhdXRob3I+QmV0c2NoYXJ0LCBDLjwvYXV0
aG9yPjxhdXRob3I+UGVyZ2lhbGlvdGlzLCBWLjwvYXV0aG9yPjxhdXRob3I+Q2hvcnVzLCBBbiBJ
bnRlcm5hdGlvbmFsIENvbGxhYm9yYXRpb24gZm9yIEhhcm1vbmlzaW5nIE91dGNvbWVzIFJlc2Vh
cmNoPC9hdXRob3I+PGF1dGhvcj5TdGFuZGFyZHMgaW4sIFVyb2d5bmFlY29sb2d5PC9hdXRob3I+
PGF1dGhvcj5Xb21lbiZhcG9zO3MsIEhlYWx0aDwvYXV0aG9yPjwvYXV0aG9ycz48L2NvbnRyaWJ1
dG9ycz48YXV0aC1hZGRyZXNzPkRlcGFydG1lbnQgb2YgT2JzdGV0cmljcyBhbmQgR3luYWVjb2xv
Z3ksIEVwc29tICZhbXA7IFN0IEhlbGllciBVbml2ZXJzaXR5IEhvc3BpdGFscyBOSFMgVHJ1c3Qs
IExvbmRvbiwgVW5pdGVkIEtpbmdkb20mI3hEO1N0IEdlb3JnZSZhcG9zO3MgVW5pdmVyc2l0eSBv
ZiBMb25kb24sIExvbmRvbiwgVW5pdGVkIEtpbmdkb20mI3hEO0NoYWlyIG9mIFVyb2d5bmFlY29s
b2d5IERpdmlzaW9uLCBIb3NwaXRhbCBkYXMgQ2xpbmljYXMgZGEgRmFjdWxkYWRlIGRlIE1lZGlj
aW5hIGRhLCBVbml2ZXJzaWRhZGUgZGUgU8OjbyBQYXVsbywgU8OjbyBQYXVsbywgQnJhemlsJiN4
RDtEZXBhcnRtZW50IG9mIE9ic3RldHJpY3MgYW5kIEd5bmFlY29sb2d5LCBTYW4gQm9ydG9sbyBI
b3NwaXRhbCwgVmljZW56YSwgSXRhbHkmI3hEO0RlcGFydG1lbnQgb2YgR3luYWVjb2xvZ3ksIFVu
aXZlcnNpdHkgSG9zcGl0YWwgb2YgWnVyaWNoLCBadXJpY2gsIFN3aXR6ZXJsYW5kJiN4RDtMYWJv
cmF0b3J5IG9mIEV4cGVyaW1lbnRhbCBTdXJnZXJ5IGFuZCBTdXJnaWNhbCBSZXNlYXJjaCBOLlMu
IENocmlzdGVhcywgVW5pdmVyc2l0eSBvZiBBdGhlbnMsIE1lZGljYWwgU2Nob29sLCBBdGhlbnMs
IEdyZWVjZTwvYXV0aC1hZGRyZXNzPjx0aXRsZXM+PHRpdGxlPkEgc3lzdGVtYXRpYyByZXZpZXcg
b24gb3V0Y29tZSByZXBvcnRpbmcgaW4gcmFuZG9taXNlZCBjb250cm9sbGVkIHRyaWFscyBvbiBz
dXJnaWNhbCBpbnRlcnZlbnRpb25zIGZvciBmZW1hbGUgc3RyZXNzIHVyaW5hcnkgaW5jb250aW5l
bmNlOiBhIGNhbGwgdG8gZGV2ZWxvcCBhIGNvcmUgb3V0Y29tZSBzZXQ8L3RpdGxlPjxzZWNvbmRh
cnktdGl0bGU+QkpPRzogQW4gSW50ZXJuYXRpb25hbCBKb3VybmFsIG9mIE9ic3RldHJpY3MgYW5k
IEd5bmFlY29sb2d5PC9zZWNvbmRhcnktdGl0bGU+PGFsdC10aXRsZT5CSk9HIEludC4gSi4gT2Jz
dGV0LiBHeW5hZWNvbC48L2FsdC10aXRsZT48L3RpdGxlcz48cGVyaW9kaWNhbD48ZnVsbC10aXRs
ZT5CSk9HOiBBbiBJbnRlcm5hdGlvbmFsIEpvdXJuYWwgb2YgT2JzdGV0cmljcyBhbmQgR3luYWVj
b2xvZ3k8L2Z1bGwtdGl0bGU+PGFiYnItMT5CSk9HIEludC4gSi4gT2JzdGV0LiBHeW5hZWNvbC48
L2FiYnItMT48L3BlcmlvZGljYWw+PGFsdC1wZXJpb2RpY2FsPjxmdWxsLXRpdGxlPkJKT0c6IEFu
IEludGVybmF0aW9uYWwgSm91cm5hbCBvZiBPYnN0ZXRyaWNzIGFuZCBHeW5hZWNvbG9neTwvZnVs
bC10aXRsZT48YWJici0xPkJKT0cgSW50LiBKLiBPYnN0ZXQuIEd5bmFlY29sLjwvYWJici0xPjwv
YWx0LXBlcmlvZGljYWw+PHBhZ2VzPjE0MTctMTQyMjwvcGFnZXM+PHZvbHVtZT4xMjY8L3ZvbHVt
ZT48bnVtYmVyPjEyPC9udW1iZXI+PGtleXdvcmRzPjxrZXl3b3JkPkNvcmUgb3V0Y29tZSBzZXRz
PC9rZXl3b3JkPjxrZXl3b3JkPm1ldGEtYW5hbHlzaXM8L2tleXdvcmQ+PGtleXdvcmQ+b3V0Y29t
ZSB2YXJpYXRpb248L2tleXdvcmQ+PGtleXdvcmQ+cmVzZWFyY2ggd2FzdGU8L2tleXdvcmQ+PGtl
eXdvcmQ+c3RyZXNzIHVyaW5hcnkgaW5jb250aW5lbmNlPC9rZXl3b3JkPjxrZXl3b3JkPnN5c3Rl
bWF0aWMgcmV2aWV3PC9rZXl3b3JkPjxrZXl3b3JkPnRyaWFsczwva2V5d29yZD48a2V5d29yZD5m
dW5kaW5nPC9rZXl3b3JkPjxrZXl3b3JkPmhlYWx0aCBjYXJlIHN5c3RlbTwva2V5d29yZD48a2V5
d29yZD5odW1hbjwva2V5d29yZD48a2V5d29yZD5vdXRjb21lIGFzc2Vzc21lbnQ8L2tleXdvcmQ+
PGtleXdvcmQ+b3ZlcmFjdGl2ZSBibGFkZGVyPC9rZXl3b3JkPjxrZXl3b3JkPnBhdGllbnQgc2F0
aXNmYWN0aW9uPC9rZXl3b3JkPjxrZXl3b3JkPnByaW9yaXR5IGpvdXJuYWw8L2tleXdvcmQ+PGtl
eXdvcmQ+cHVibGljYXRpb248L2tleXdvcmQ+PGtleXdvcmQ+cXVhbGl0eSBvZiBsaWZlPC9rZXl3
b3JkPjxrZXl3b3JkPnF1ZXN0aW9ubmFpcmU8L2tleXdvcmQ+PGtleXdvcmQ+cmFuZG9taXplZCBj
b250cm9sbGVkIHRyaWFsICh0b3BpYyk8L2tleXdvcmQ+PGtleXdvcmQ+UmV2aWV3PC9rZXl3b3Jk
PjxrZXl3b3JkPnN0cmVzcyBpbmNvbnRpbmVuY2U8L2tleXdvcmQ+PGtleXdvcmQ+dXJvZHluYW1p
Y3M8L2tleXdvcmQ+PC9rZXl3b3Jkcz48ZGF0ZXM+PHllYXI+MjAxOTwveWVhcj48L2RhdGVzPjxw
dWJsaXNoZXI+QmxhY2t3ZWxsIFB1Ymxpc2hpbmcgTHRkPC9wdWJsaXNoZXI+PGlzYm4+MTQ3MDAz
MjggKElTU04pPC9pc2JuPjx3b3JrLXR5cGU+UmV2aWV3PC93b3JrLXR5cGU+PHVybHM+PHJlbGF0
ZWQtdXJscz48dXJsPmh0dHBzOi8vd3d3LnNjb3B1cy5jb20vaW53YXJkL3JlY29yZC51cmk/ZWlk
PTItczIuMC04NTA3NDIwMjAxNyZhbXA7ZG9pPTEwLjExMTElMmYxNDcxLTA1MjguMTU4OTEmYW1w
O3BhcnRuZXJJRD00MCZhbXA7bWQ1PTI3MTU5MmE2MTY4NmQ3MzliNTAxNTkzNjZiZTgxNDc2PC91
cmw+PC9yZWxhdGVkLXVybHM+PC91cmxzPjxlbGVjdHJvbmljLXJlc291cmNlLW51bT4xMC4xMTEx
LzE0NzEtMDUyOC4xNTg5MTwvZWxlY3Ryb25pYy1yZXNvdXJjZS1udW0+PHJlbW90ZS1kYXRhYmFz
ZS1uYW1lPlNjb3B1czwvcmVtb3RlLWRhdGFiYXNlLW5hbWU+PGxhbmd1YWdlPkVuZ2xpc2g8L2xh
bmd1YWdlPjwvcmVjb3JkPjwvQ2l0ZT48L0VuZE5vdGU+AG==
</w:fldData>
              </w:fldChar>
            </w:r>
            <w:r w:rsidR="006A34AA">
              <w:rPr>
                <w:rFonts w:ascii="Calibri" w:eastAsia="Times New Roman" w:hAnsi="Calibri" w:cs="Calibri"/>
                <w:color w:val="000000"/>
                <w:lang w:eastAsia="en-GB"/>
              </w:rPr>
              <w:instrText xml:space="preserve"> ADDIN EN.CITE.DATA </w:instrText>
            </w:r>
            <w:r w:rsidR="006A34AA">
              <w:rPr>
                <w:rFonts w:ascii="Calibri" w:eastAsia="Times New Roman" w:hAnsi="Calibri" w:cs="Calibri"/>
                <w:color w:val="000000"/>
                <w:lang w:eastAsia="en-GB"/>
              </w:rPr>
            </w:r>
            <w:r w:rsidR="006A34AA">
              <w:rPr>
                <w:rFonts w:ascii="Calibri" w:eastAsia="Times New Roman" w:hAnsi="Calibri" w:cs="Calibri"/>
                <w:color w:val="000000"/>
                <w:lang w:eastAsia="en-GB"/>
              </w:rPr>
              <w:fldChar w:fldCharType="end"/>
            </w:r>
            <w:r w:rsidR="006A34AA">
              <w:rPr>
                <w:rFonts w:ascii="Calibri" w:eastAsia="Times New Roman" w:hAnsi="Calibri" w:cs="Calibri"/>
                <w:color w:val="000000"/>
                <w:lang w:eastAsia="en-GB"/>
              </w:rPr>
              <w:fldChar w:fldCharType="separate"/>
            </w:r>
            <w:r w:rsidR="006A34AA">
              <w:rPr>
                <w:rFonts w:ascii="Calibri" w:eastAsia="Times New Roman" w:hAnsi="Calibri" w:cs="Calibri"/>
                <w:noProof/>
                <w:color w:val="000000"/>
                <w:lang w:eastAsia="en-GB"/>
              </w:rPr>
              <w:t>[7]</w:t>
            </w:r>
            <w:r w:rsidR="006A34AA">
              <w:rPr>
                <w:rFonts w:ascii="Calibri" w:eastAsia="Times New Roman" w:hAnsi="Calibri" w:cs="Calibri"/>
                <w:color w:val="000000"/>
                <w:lang w:eastAsia="en-GB"/>
              </w:rPr>
              <w:fldChar w:fldCharType="end"/>
            </w:r>
          </w:p>
        </w:tc>
        <w:tc>
          <w:tcPr>
            <w:tcW w:w="363" w:type="pct"/>
            <w:shd w:val="clear" w:color="auto" w:fill="auto"/>
            <w:noWrap/>
            <w:vAlign w:val="center"/>
            <w:hideMark/>
          </w:tcPr>
          <w:p w14:paraId="1E7ACC46"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67FB4DF4"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2EEA7025"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72DD017F" w14:textId="77777777" w:rsidR="00AD5F1E" w:rsidRPr="007E0B6B" w:rsidRDefault="00AD5F1E"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238F5EF9"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4E3B376B"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62" w:type="pct"/>
            <w:shd w:val="clear" w:color="auto" w:fill="auto"/>
            <w:noWrap/>
            <w:vAlign w:val="center"/>
            <w:hideMark/>
          </w:tcPr>
          <w:p w14:paraId="50C9F037"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6E1160D8"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2BBD29C5"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12F8223E"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5446566D"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338" w:type="pct"/>
            <w:shd w:val="clear" w:color="auto" w:fill="auto"/>
            <w:noWrap/>
            <w:vAlign w:val="center"/>
            <w:hideMark/>
          </w:tcPr>
          <w:p w14:paraId="296E6C64" w14:textId="77777777" w:rsidR="00AD5F1E" w:rsidRPr="007E0B6B" w:rsidRDefault="00AD5F1E"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r>
      <w:tr w:rsidR="00DD5C2E" w:rsidRPr="007E0B6B" w14:paraId="79228282" w14:textId="77777777" w:rsidTr="00DD5C2E">
        <w:trPr>
          <w:trHeight w:val="402"/>
        </w:trPr>
        <w:tc>
          <w:tcPr>
            <w:tcW w:w="1664" w:type="pct"/>
            <w:shd w:val="clear" w:color="auto" w:fill="auto"/>
            <w:noWrap/>
            <w:hideMark/>
          </w:tcPr>
          <w:p w14:paraId="1CE9033B" w14:textId="0AEC97A9"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Gaba et al (2016)</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HYWJhPC9BdXRob3I+PFllYXI+MjAxNjwvWWVhcj48UmVj
TnVtPjM0PC9SZWNOdW0+PERpc3BsYXlUZXh0Pls4XTwvRGlzcGxheVRleHQ+PHJlY29yZD48cmVj
LW51bWJlcj4zNDwvcmVjLW51bWJlcj48Zm9yZWlnbi1rZXlzPjxrZXkgYXBwPSJFTiIgZGItaWQ9
ImQ1Zjk5ZjJ3cHZzdzVkZWQydzl2ZnN6aXQ1MGVhdjI5eHdyYSIgdGltZXN0YW1wPSIxNTkzNTk1
Mjg0Ij4zNDwva2V5PjwvZm9yZWlnbi1rZXlzPjxyZWYtdHlwZSBuYW1lPSJKb3VybmFsIEFydGlj
bGUiPjE3PC9yZWYtdHlwZT48Y29udHJpYnV0b3JzPjxhdXRob3JzPjxhdXRob3I+R2FiYSwgUi4g
Qy48L2F1dGhvcj48YXV0aG9yPkxld2FuZG93c2tpLCBSLiBKLjwvYXV0aG9yPjxhdXRob3I+SGlj
a2V5LCBSLjwvYXV0aG9yPjxhdXRob3I+QmFlcmxvY2hlciwgTS4gTy48L2F1dGhvcj48YXV0aG9y
PkNvaGVuLCBFLiBJLjwvYXV0aG9yPjxhdXRob3I+RGFyaXVzaG5pYSwgUy4gUi48L2F1dGhvcj48
YXV0aG9yPkphbm5lIGQmYXBvcztPdGjDqWUsIEIuPC9hdXRob3I+PGF1dGhvcj5QYWRpYSwgUy4g
QS48L2F1dGhvcj48YXV0aG9yPlNhbGVtLCBSLjwvYXV0aG9yPjxhdXRob3I+V2FuZywgRC4gUy48
L2F1dGhvcj48YXV0aG9yPk5pa29saWMsIEIuPC9hdXRob3I+PGF1dGhvcj5Ccm93biwgRC4gQi48
L2F1dGhvcj48L2F1dGhvcnM+PC9jb250cmlidXRvcnM+PGF1dGgtYWRkcmVzcz5EZXBhcnRtZW50
IG9mIFJhZGlvbG9neSwgRGl2aXNpb24gb2YgSW50ZXJ2ZW50aW9uYWwgUmFkaW9sb2d5LCBVbml2
ZXJzaXR5IG9mIElsbGlub2lzIEhvc3BpdGFsIGFuZCBIZWFsdGggU2NpZW5jZXMgU3lzdGVtLCBD
aGljYWdvLCBJbGxpbm9pcy4gRWxlY3Ryb25pYyBhZGRyZXNzOiByZ2FiYUB1aWMuZWR1LiYjeEQ7
RGVwYXJ0bWVudCBvZiBSYWRpb2xvZ3ksIFNlY3Rpb24gb2YgSW50ZXJ2ZW50aW9uYWwgUmFkaW9s
b2d5LCBOb3J0aHdlc3Rlcm4gTWVtb3JpYWwgSG9zcGl0YWwsIENoaWNhZ28sIElsbGlub2lzLiYj
eEQ7RGVwYXJ0bWVudCBvZiBSYWRpb2xvZ3ksIFJveWFsIFZpY3RvcmlhIEhvc3BpdGFsLCBCYXJy
aWUsIE9udGFyaW8sIENhbmFkYS4mI3hEO0RlcGFydG1lbnQgb2YgUmFkaW9sb2d5LCBNZWRzdGFy
IFdhc2hpbmd0b24gSG9zcGl0YWwgQ2VudGVyLCBXYXNoaW5ndG9uLCBEQy4mI3hEO0RlcGFydG1l
bnQgb2YgUmFkaW9sb2d5IGFuZCBJbWFnaW5nIFNjaWVuY2VzLCBEaXZpc2lvbiBvZiBJbnRlcnZl
bnRpb25hbCBSYWRpb2xvZ3kgYW5kIEltYWdlLUd1aWRlZCBNZWRpY2luZSwgRW1vcnkgVW5pdmVy
c2l0eSBTY2hvb2wgb2YgTWVkaWNpbmUsIEF0bGFudGEsIEdlb3JnaWEuJiN4RDtEZXBhcnRtZW50
IG9mIERpYWdub3N0aWMgUmFkaW9sb2d5IGFuZCBOdWNsZWFyIE1lZGljaW5lLCBEaXZpc2lvbiBv
ZiBWYXNjdWxhciBhbmQgSW50ZXJ2ZW50aW9uYWwgUmFkaW9sb2d5LCBVbml2ZXJzaXR5IG9mIE1h
cnlsYW5kIFNjaG9vbCBvZiBNZWRpY2luZSwgQmFsdGltb3JlLCBNYXJ5bGFuZC4mI3hEO0RlcGFy
dG1lbnQgb2YgUmFkaW9sb2d5LCBTZWN0aW9uIG9mIEludGVydmVudGlvbmFsIFJhZGlvbG9neSwg
VW5pdmVyc2l0eSBvZiBXYXNoaW5ndG9uLCBTZWF0dGxlLCBXYXNoaW5ndG9uLiYjeEQ7RGl2aXNp
b24gb2YgSW50ZXJ2ZW50aW9uYWwgUmFkaW9sb2d5LCBTdGFuZm9yZCBVbml2ZXJzaXR5IE1lZGlj
YWwgQ2VudGVyLCBTdGFuZm9yZCwgQ2FsaWZvcm5pYS4mI3hEO0RlcGFydG1lbnQgb2YgUmFkaW9s
b2d5LCBTdHJhdHRvbiBNZWRpY2FsIENlbnRlciwgQWxiYW55LCBOZXcgWW9yay4mI3hEO0RlcGFy
dG1lbnQgb2YgUmFkaW9sb2d5LCBEaXZpc2lvbiBvZiBJbnRlcnZlbnRpb25hbCBPbmNvbG9neSwg
VmFuZGVyYmlsdCBVbml2ZXJzaXR5IE1lZGljYWwgQ2VudGVyLCBOYXNodmlsbGUsIFRlbm5lc3Nl
ZS48L2F1dGgtYWRkcmVzcz48dGl0bGVzPjx0aXRsZT5UcmFuc2NhdGhldGVyIFRoZXJhcHkgZm9y
IEhlcGF0aWMgTWFsaWduYW5jeTogU3RhbmRhcmRpemF0aW9uIG9mIFRlcm1pbm9sb2d5IGFuZCBS
ZXBvcnRpbmcgQ3JpdGVyaWE8L3RpdGxlPjxzZWNvbmRhcnktdGl0bGU+SiBWYXNjIEludGVydiBS
YWRpb2w8L3NlY29uZGFyeS10aXRsZT48YWx0LXRpdGxlPkpvdXJuYWwgb2YgdmFzY3VsYXIgYW5k
IGludGVydmVudGlvbmFsIHJhZGlvbG9neSA6IEpWSVI8L2FsdC10aXRsZT48L3RpdGxlcz48cGVy
aW9kaWNhbD48ZnVsbC10aXRsZT5KIFZhc2MgSW50ZXJ2IFJhZGlvbDwvZnVsbC10aXRsZT48YWJi
ci0xPkpvdXJuYWwgb2YgdmFzY3VsYXIgYW5kIGludGVydmVudGlvbmFsIHJhZGlvbG9neSA6IEpW
SVI8L2FiYnItMT48L3BlcmlvZGljYWw+PGFsdC1wZXJpb2RpY2FsPjxmdWxsLXRpdGxlPkogVmFz
YyBJbnRlcnYgUmFkaW9sPC9mdWxsLXRpdGxlPjxhYmJyLTE+Sm91cm5hbCBvZiB2YXNjdWxhciBh
bmQgaW50ZXJ2ZW50aW9uYWwgcmFkaW9sb2d5IDogSlZJUjwvYWJici0xPjwvYWx0LXBlcmlvZGlj
YWw+PHBhZ2VzPjQ1Ny03MzwvcGFnZXM+PHZvbHVtZT4yNzwvdm9sdW1lPjxudW1iZXI+NDwvbnVt
YmVyPjxlZGl0aW9uPjIwMTYvMDIvMDc8L2VkaXRpb24+PGtleXdvcmRzPjxrZXl3b3JkPkFudGlu
ZW9wbGFzdGljIEFnZW50cy8qYWRtaW5pc3RyYXRpb24gJmFtcDsgZG9zYWdlL2FkdmVyc2UgZWZm
ZWN0czwva2V5d29yZD48a2V5d29yZD5DYXRoZXRlcml6YXRpb24sIFBlcmlwaGVyYWwvYWR2ZXJz
ZSBlZmZlY3RzLypzdGFuZGFyZHM8L2tleXdvcmQ+PGtleXdvcmQ+Q2hlbW9lbWJvbGl6YXRpb24s
IFRoZXJhcGV1dGljL2FkdmVyc2UgZWZmZWN0cy8qc3RhbmRhcmRzPC9rZXl3b3JkPjxrZXl3b3Jk
PkNvbnNlbnN1czwva2V5d29yZD48a2V5d29yZD5EYXRhIENvbGxlY3Rpb24vc3RhbmRhcmRzPC9r
ZXl3b3JkPjxrZXl3b3JkPkRpYWdub3N0aWMgSW1hZ2luZy9zdGFuZGFyZHM8L2tleXdvcmQ+PGtl
eXdvcmQ+RGlmZnVzaW9uIG9mIElubm92YXRpb248L2tleXdvcmQ+PGtleXdvcmQ+RW1ib2xpemF0
aW9uLCBUaGVyYXBldXRpYy9hZHZlcnNlIGVmZmVjdHMvKnN0YW5kYXJkczwva2V5d29yZD48a2V5
d29yZD5IdW1hbnM8L2tleXdvcmQ+PGtleXdvcmQ+TGl2ZXIgTmVvcGxhc21zL2RpYWdub3N0aWMg
aW1hZ2luZy8qdGhlcmFweTwva2V5d29yZD48a2V5d29yZD5SYWRpb3BoYXJtYWNldXRpY2Fscy8q
YWRtaW5pc3RyYXRpb24gJmFtcDsgZG9zYWdlL2FkdmVyc2UgZWZmZWN0czwva2V5d29yZD48a2V5
d29yZD5SZXNlYXJjaCBEZXNpZ24vKnN0YW5kYXJkczwva2V5d29yZD48a2V5d29yZD4qVGVybWlu
b2xvZ3kgYXMgVG9waWM8L2tleXdvcmQ+PGtleXdvcmQ+VHJlYXRtZW50IE91dGNvbWU8L2tleXdv
cmQ+PC9rZXl3b3Jkcz48ZGF0ZXM+PHllYXI+MjAxNjwveWVhcj48cHViLWRhdGVzPjxkYXRlPkFw
cjwvZGF0ZT48L3B1Yi1kYXRlcz48L2RhdGVzPjxpc2JuPjEwNTEtMDQ0MzwvaXNibj48YWNjZXNz
aW9uLW51bT4yNjg1MTE1ODwvYWNjZXNzaW9uLW51bT48dXJscz48L3VybHM+PGVsZWN0cm9uaWMt
cmVzb3VyY2UtbnVtPjEwLjEwMTYvai5qdmlyLjIwMTUuMTIuNzUyPC9lbGVjdHJvbmljLXJlc291
cmNlLW51bT48cmVtb3RlLWRhdGFiYXNlLXByb3ZpZGVyPk5MTTwvcmVtb3RlLWRhdGFiYXNlLXBy
b3ZpZGVyPjxsYW5ndWFnZT5lbmc8L2xhbmd1YWdlPjwvcmVjb3JkPjwvQ2l0ZT48L0VuZE5vdGU+
AG==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HYWJhPC9BdXRob3I+PFllYXI+MjAxNjwvWWVhcj48UmVj
TnVtPjM0PC9SZWNOdW0+PERpc3BsYXlUZXh0Pls4XTwvRGlzcGxheVRleHQ+PHJlY29yZD48cmVj
LW51bWJlcj4zNDwvcmVjLW51bWJlcj48Zm9yZWlnbi1rZXlzPjxrZXkgYXBwPSJFTiIgZGItaWQ9
ImQ1Zjk5ZjJ3cHZzdzVkZWQydzl2ZnN6aXQ1MGVhdjI5eHdyYSIgdGltZXN0YW1wPSIxNTkzNTk1
Mjg0Ij4zNDwva2V5PjwvZm9yZWlnbi1rZXlzPjxyZWYtdHlwZSBuYW1lPSJKb3VybmFsIEFydGlj
bGUiPjE3PC9yZWYtdHlwZT48Y29udHJpYnV0b3JzPjxhdXRob3JzPjxhdXRob3I+R2FiYSwgUi4g
Qy48L2F1dGhvcj48YXV0aG9yPkxld2FuZG93c2tpLCBSLiBKLjwvYXV0aG9yPjxhdXRob3I+SGlj
a2V5LCBSLjwvYXV0aG9yPjxhdXRob3I+QmFlcmxvY2hlciwgTS4gTy48L2F1dGhvcj48YXV0aG9y
PkNvaGVuLCBFLiBJLjwvYXV0aG9yPjxhdXRob3I+RGFyaXVzaG5pYSwgUy4gUi48L2F1dGhvcj48
YXV0aG9yPkphbm5lIGQmYXBvcztPdGjDqWUsIEIuPC9hdXRob3I+PGF1dGhvcj5QYWRpYSwgUy4g
QS48L2F1dGhvcj48YXV0aG9yPlNhbGVtLCBSLjwvYXV0aG9yPjxhdXRob3I+V2FuZywgRC4gUy48
L2F1dGhvcj48YXV0aG9yPk5pa29saWMsIEIuPC9hdXRob3I+PGF1dGhvcj5Ccm93biwgRC4gQi48
L2F1dGhvcj48L2F1dGhvcnM+PC9jb250cmlidXRvcnM+PGF1dGgtYWRkcmVzcz5EZXBhcnRtZW50
IG9mIFJhZGlvbG9neSwgRGl2aXNpb24gb2YgSW50ZXJ2ZW50aW9uYWwgUmFkaW9sb2d5LCBVbml2
ZXJzaXR5IG9mIElsbGlub2lzIEhvc3BpdGFsIGFuZCBIZWFsdGggU2NpZW5jZXMgU3lzdGVtLCBD
aGljYWdvLCBJbGxpbm9pcy4gRWxlY3Ryb25pYyBhZGRyZXNzOiByZ2FiYUB1aWMuZWR1LiYjeEQ7
RGVwYXJ0bWVudCBvZiBSYWRpb2xvZ3ksIFNlY3Rpb24gb2YgSW50ZXJ2ZW50aW9uYWwgUmFkaW9s
b2d5LCBOb3J0aHdlc3Rlcm4gTWVtb3JpYWwgSG9zcGl0YWwsIENoaWNhZ28sIElsbGlub2lzLiYj
eEQ7RGVwYXJ0bWVudCBvZiBSYWRpb2xvZ3ksIFJveWFsIFZpY3RvcmlhIEhvc3BpdGFsLCBCYXJy
aWUsIE9udGFyaW8sIENhbmFkYS4mI3hEO0RlcGFydG1lbnQgb2YgUmFkaW9sb2d5LCBNZWRzdGFy
IFdhc2hpbmd0b24gSG9zcGl0YWwgQ2VudGVyLCBXYXNoaW5ndG9uLCBEQy4mI3hEO0RlcGFydG1l
bnQgb2YgUmFkaW9sb2d5IGFuZCBJbWFnaW5nIFNjaWVuY2VzLCBEaXZpc2lvbiBvZiBJbnRlcnZl
bnRpb25hbCBSYWRpb2xvZ3kgYW5kIEltYWdlLUd1aWRlZCBNZWRpY2luZSwgRW1vcnkgVW5pdmVy
c2l0eSBTY2hvb2wgb2YgTWVkaWNpbmUsIEF0bGFudGEsIEdlb3JnaWEuJiN4RDtEZXBhcnRtZW50
IG9mIERpYWdub3N0aWMgUmFkaW9sb2d5IGFuZCBOdWNsZWFyIE1lZGljaW5lLCBEaXZpc2lvbiBv
ZiBWYXNjdWxhciBhbmQgSW50ZXJ2ZW50aW9uYWwgUmFkaW9sb2d5LCBVbml2ZXJzaXR5IG9mIE1h
cnlsYW5kIFNjaG9vbCBvZiBNZWRpY2luZSwgQmFsdGltb3JlLCBNYXJ5bGFuZC4mI3hEO0RlcGFy
dG1lbnQgb2YgUmFkaW9sb2d5LCBTZWN0aW9uIG9mIEludGVydmVudGlvbmFsIFJhZGlvbG9neSwg
VW5pdmVyc2l0eSBvZiBXYXNoaW5ndG9uLCBTZWF0dGxlLCBXYXNoaW5ndG9uLiYjeEQ7RGl2aXNp
b24gb2YgSW50ZXJ2ZW50aW9uYWwgUmFkaW9sb2d5LCBTdGFuZm9yZCBVbml2ZXJzaXR5IE1lZGlj
YWwgQ2VudGVyLCBTdGFuZm9yZCwgQ2FsaWZvcm5pYS4mI3hEO0RlcGFydG1lbnQgb2YgUmFkaW9s
b2d5LCBTdHJhdHRvbiBNZWRpY2FsIENlbnRlciwgQWxiYW55LCBOZXcgWW9yay4mI3hEO0RlcGFy
dG1lbnQgb2YgUmFkaW9sb2d5LCBEaXZpc2lvbiBvZiBJbnRlcnZlbnRpb25hbCBPbmNvbG9neSwg
VmFuZGVyYmlsdCBVbml2ZXJzaXR5IE1lZGljYWwgQ2VudGVyLCBOYXNodmlsbGUsIFRlbm5lc3Nl
ZS48L2F1dGgtYWRkcmVzcz48dGl0bGVzPjx0aXRsZT5UcmFuc2NhdGhldGVyIFRoZXJhcHkgZm9y
IEhlcGF0aWMgTWFsaWduYW5jeTogU3RhbmRhcmRpemF0aW9uIG9mIFRlcm1pbm9sb2d5IGFuZCBS
ZXBvcnRpbmcgQ3JpdGVyaWE8L3RpdGxlPjxzZWNvbmRhcnktdGl0bGU+SiBWYXNjIEludGVydiBS
YWRpb2w8L3NlY29uZGFyeS10aXRsZT48YWx0LXRpdGxlPkpvdXJuYWwgb2YgdmFzY3VsYXIgYW5k
IGludGVydmVudGlvbmFsIHJhZGlvbG9neSA6IEpWSVI8L2FsdC10aXRsZT48L3RpdGxlcz48cGVy
aW9kaWNhbD48ZnVsbC10aXRsZT5KIFZhc2MgSW50ZXJ2IFJhZGlvbDwvZnVsbC10aXRsZT48YWJi
ci0xPkpvdXJuYWwgb2YgdmFzY3VsYXIgYW5kIGludGVydmVudGlvbmFsIHJhZGlvbG9neSA6IEpW
SVI8L2FiYnItMT48L3BlcmlvZGljYWw+PGFsdC1wZXJpb2RpY2FsPjxmdWxsLXRpdGxlPkogVmFz
YyBJbnRlcnYgUmFkaW9sPC9mdWxsLXRpdGxlPjxhYmJyLTE+Sm91cm5hbCBvZiB2YXNjdWxhciBh
bmQgaW50ZXJ2ZW50aW9uYWwgcmFkaW9sb2d5IDogSlZJUjwvYWJici0xPjwvYWx0LXBlcmlvZGlj
YWw+PHBhZ2VzPjQ1Ny03MzwvcGFnZXM+PHZvbHVtZT4yNzwvdm9sdW1lPjxudW1iZXI+NDwvbnVt
YmVyPjxlZGl0aW9uPjIwMTYvMDIvMDc8L2VkaXRpb24+PGtleXdvcmRzPjxrZXl3b3JkPkFudGlu
ZW9wbGFzdGljIEFnZW50cy8qYWRtaW5pc3RyYXRpb24gJmFtcDsgZG9zYWdlL2FkdmVyc2UgZWZm
ZWN0czwva2V5d29yZD48a2V5d29yZD5DYXRoZXRlcml6YXRpb24sIFBlcmlwaGVyYWwvYWR2ZXJz
ZSBlZmZlY3RzLypzdGFuZGFyZHM8L2tleXdvcmQ+PGtleXdvcmQ+Q2hlbW9lbWJvbGl6YXRpb24s
IFRoZXJhcGV1dGljL2FkdmVyc2UgZWZmZWN0cy8qc3RhbmRhcmRzPC9rZXl3b3JkPjxrZXl3b3Jk
PkNvbnNlbnN1czwva2V5d29yZD48a2V5d29yZD5EYXRhIENvbGxlY3Rpb24vc3RhbmRhcmRzPC9r
ZXl3b3JkPjxrZXl3b3JkPkRpYWdub3N0aWMgSW1hZ2luZy9zdGFuZGFyZHM8L2tleXdvcmQ+PGtl
eXdvcmQ+RGlmZnVzaW9uIG9mIElubm92YXRpb248L2tleXdvcmQ+PGtleXdvcmQ+RW1ib2xpemF0
aW9uLCBUaGVyYXBldXRpYy9hZHZlcnNlIGVmZmVjdHMvKnN0YW5kYXJkczwva2V5d29yZD48a2V5
d29yZD5IdW1hbnM8L2tleXdvcmQ+PGtleXdvcmQ+TGl2ZXIgTmVvcGxhc21zL2RpYWdub3N0aWMg
aW1hZ2luZy8qdGhlcmFweTwva2V5d29yZD48a2V5d29yZD5SYWRpb3BoYXJtYWNldXRpY2Fscy8q
YWRtaW5pc3RyYXRpb24gJmFtcDsgZG9zYWdlL2FkdmVyc2UgZWZmZWN0czwva2V5d29yZD48a2V5
d29yZD5SZXNlYXJjaCBEZXNpZ24vKnN0YW5kYXJkczwva2V5d29yZD48a2V5d29yZD4qVGVybWlu
b2xvZ3kgYXMgVG9waWM8L2tleXdvcmQ+PGtleXdvcmQ+VHJlYXRtZW50IE91dGNvbWU8L2tleXdv
cmQ+PC9rZXl3b3Jkcz48ZGF0ZXM+PHllYXI+MjAxNjwveWVhcj48cHViLWRhdGVzPjxkYXRlPkFw
cjwvZGF0ZT48L3B1Yi1kYXRlcz48L2RhdGVzPjxpc2JuPjEwNTEtMDQ0MzwvaXNibj48YWNjZXNz
aW9uLW51bT4yNjg1MTE1ODwvYWNjZXNzaW9uLW51bT48dXJscz48L3VybHM+PGVsZWN0cm9uaWMt
cmVzb3VyY2UtbnVtPjEwLjEwMTYvai5qdmlyLjIwMTUuMTIuNzUyPC9lbGVjdHJvbmljLXJlc291
cmNlLW51bT48cmVtb3RlLWRhdGFiYXNlLXByb3ZpZGVyPk5MTTwvcmVtb3RlLWRhdGFiYXNlLXBy
b3ZpZGVyPjxsYW5ndWFnZT5lbmc8L2xhbmd1YWdlPjwvcmVjb3JkPjwvQ2l0ZT48L0VuZE5vdGU+
AG==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8]</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322DB2D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1E32DC17"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20322D1B"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3FF93AFA"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57585E50"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74270690"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1833CAE9"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15FC0538"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0060EE25"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219CA8C8"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1203C200"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338" w:type="pct"/>
            <w:shd w:val="clear" w:color="auto" w:fill="auto"/>
            <w:noWrap/>
            <w:vAlign w:val="center"/>
            <w:hideMark/>
          </w:tcPr>
          <w:p w14:paraId="3536247C"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r>
      <w:tr w:rsidR="00DD5C2E" w:rsidRPr="007E0B6B" w14:paraId="18CC427C" w14:textId="77777777" w:rsidTr="00DD5C2E">
        <w:trPr>
          <w:trHeight w:val="402"/>
        </w:trPr>
        <w:tc>
          <w:tcPr>
            <w:tcW w:w="1664" w:type="pct"/>
            <w:shd w:val="clear" w:color="auto" w:fill="auto"/>
            <w:hideMark/>
          </w:tcPr>
          <w:p w14:paraId="3D086687" w14:textId="5C6031A9"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Goncalves et al (2019)</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EN.CITE &lt;EndNote&gt;&lt;Cite&gt;&lt;Author&gt;Gonçalves&lt;/Author&gt;&lt;Year&gt;2020&lt;/Year&gt;&lt;RecNum&gt;29&lt;/RecNum&gt;&lt;DisplayText&gt;[9]&lt;/DisplayText&gt;&lt;record&gt;&lt;rec-number&gt;29&lt;/rec-number&gt;&lt;foreign-keys&gt;&lt;key app="EN" db-id="d5f99f2wpvsw5ded2w9vfszit50eav29xwra" timestamp="1593594943"&gt;29&lt;/key&gt;&lt;/foreign-keys&gt;&lt;ref-type name="Journal Article"&gt;17&lt;/ref-type&gt;&lt;contributors&gt;&lt;authors&gt;&lt;author&gt;Gonçalves, A. C.&lt;/author&gt;&lt;author&gt;Samuel, D.&lt;/author&gt;&lt;author&gt;Ramsay, M.&lt;/author&gt;&lt;author&gt;Demain, S.&lt;/author&gt;&lt;author&gt;Marques, A.&lt;/author&gt;&lt;/authors&gt;&lt;/contributors&gt;&lt;auth-address&gt;School of Health Sciences, Faculty of Environmental and Life Sciences, University of Southampton, UK.&amp;#xD;Research and Development, Solent NHS Trust, Southampton, UK.&amp;#xD;Peninsula Allied Health Centre, School of Health Professions, University of Plymouth, UK.&amp;#xD;School of Health Sciences (ESSUA) and Institute of Biomedicine (iBiMED), University of Aveiro, Aveiro, Portugal.&lt;/auth-address&gt;&lt;titles&gt;&lt;title&gt;A Core Outcome Set to Evaluate Physical Activity Interventions for People Living With Dementia&lt;/title&gt;&lt;secondary-title&gt;Gerontologist&lt;/secondary-title&gt;&lt;alt-title&gt;The Gerontologist&lt;/alt-title&gt;&lt;/titles&gt;&lt;periodical&gt;&lt;full-title&gt;Gerontologist&lt;/full-title&gt;&lt;abbr-1&gt;The Gerontologist&lt;/abbr-1&gt;&lt;/periodical&gt;&lt;alt-periodical&gt;&lt;full-title&gt;Gerontologist&lt;/full-title&gt;&lt;abbr-1&gt;The Gerontologist&lt;/abbr-1&gt;&lt;/alt-periodical&gt;&lt;pages&gt;682-692&lt;/pages&gt;&lt;volume&gt;60&lt;/volume&gt;&lt;number&gt;4&lt;/number&gt;&lt;edition&gt;2019/07/28&lt;/edition&gt;&lt;keywords&gt;&lt;keyword&gt;Alzheimer’s disease&lt;/keyword&gt;&lt;keyword&gt;Delphi&lt;/keyword&gt;&lt;keyword&gt;Exercise&lt;/keyword&gt;&lt;keyword&gt;What to measure&lt;/keyword&gt;&lt;/keywords&gt;&lt;dates&gt;&lt;year&gt;2020&lt;/year&gt;&lt;pub-dates&gt;&lt;date&gt;May 15&lt;/date&gt;&lt;/pub-dates&gt;&lt;/dates&gt;&lt;isbn&gt;0016-9013&lt;/isbn&gt;&lt;accession-num&gt;31350898&lt;/accession-num&gt;&lt;urls&gt;&lt;/urls&gt;&lt;electronic-resource-num&gt;10.1093/geront/gnz100&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9]</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06522330"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181C8942"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19CA71E2"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067FBAD4"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6D2F14AE"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423943DB"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29ED1116"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06B53B62"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71B3CF87"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1A2D5F56"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59AF324B"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38" w:type="pct"/>
            <w:shd w:val="clear" w:color="auto" w:fill="auto"/>
            <w:noWrap/>
            <w:vAlign w:val="center"/>
            <w:hideMark/>
          </w:tcPr>
          <w:p w14:paraId="31294F19"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r>
      <w:tr w:rsidR="00DD5C2E" w:rsidRPr="007E0B6B" w14:paraId="2214C907" w14:textId="77777777" w:rsidTr="00DD5C2E">
        <w:trPr>
          <w:trHeight w:val="402"/>
        </w:trPr>
        <w:tc>
          <w:tcPr>
            <w:tcW w:w="1664" w:type="pct"/>
            <w:shd w:val="clear" w:color="auto" w:fill="auto"/>
            <w:hideMark/>
          </w:tcPr>
          <w:p w14:paraId="58CED464" w14:textId="08030AAA"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Haller et al (2019)</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IYWxsZXI8L0F1dGhvcj48WWVhcj4yMDE5PC9ZZWFyPjxS
ZWNOdW0+ODwvUmVjTnVtPjxEaXNwbGF5VGV4dD5bMTBdPC9EaXNwbGF5VGV4dD48cmVjb3JkPjxy
ZWMtbnVtYmVyPjg8L3JlYy1udW1iZXI+PGZvcmVpZ24ta2V5cz48a2V5IGFwcD0iRU4iIGRiLWlk
PSJkNWY5OWYyd3B2c3c1ZGVkMnc5dmZzeml0NTBlYXYyOXh3cmEiIHRpbWVzdGFtcD0iMTU5MzU5
MzQ3NSI+ODwva2V5PjwvZm9yZWlnbi1rZXlzPjxyZWYtdHlwZSBuYW1lPSJKb3VybmFsIEFydGlj
bGUiPjE3PC9yZWYtdHlwZT48Y29udHJpYnV0b3JzPjxhdXRob3JzPjxhdXRob3I+SGFsbGVyLCBH
LjwvYXV0aG9yPjxhdXRob3I+QmFtcG9lLCBTLjwvYXV0aG9yPjxhdXRob3I+Q29vaywgVC48L2F1
dGhvcj48YXV0aG9yPkZsZWlzaGVyLCBMLiBBLjwvYXV0aG9yPjxhdXRob3I+R3JvY290dCwgTS4g
UC4gVy48L2F1dGhvcj48YXV0aG9yPk5ldW1hbiwgTS48L2F1dGhvcj48YXV0aG9yPlN0b3J5LCBE
LjwvYXV0aG9yPjxhdXRob3I+TXlsZXMsIFAuIFMuPC9hdXRob3I+PGF1dGhvcj5CaWNjYXJkLCBC
LjwvYXV0aG9yPjxhdXRob3I+QmxhemVieSwgSi48L2F1dGhvcj48YXV0aG9yPkJvbmV5LCBPLjwv
YXV0aG9yPjxhdXRob3I+Q2hhbiwgTS48L2F1dGhvcj48YXV0aG9yPkRpb3VmLCBFLjwvYXV0aG9y
PjxhdXRob3I+S2Fsa21hbiwgQy48L2F1dGhvcj48YXV0aG9yPkt1cnosIEEuPC9hdXRob3I+PGF1
dGhvcj5Nb29uZXNpbmdoZSwgUi48L2F1dGhvcj48YXV0aG9yPldpamV5c3VuZGVyYSwgRC48L2F1
dGhvcj48YXV0aG9yPkdhbiwgVC4gSi48L2F1dGhvcj48YXV0aG9yPlBleXRvbiwgUC48L2F1dGhv
cj48YXV0aG9yPlNlc3NsZXIsIEQuPC9hdXRob3I+PGF1dGhvcj5UcmFtw6hyLCBNLjwvYXV0aG9y
PjxhdXRob3I+Q3luYSwgQS48L2F1dGhvcj48YXV0aG9yPkRlIE9saXZlaXJhLCBHLiBTLiwgSnIu
PC9hdXRob3I+PGF1dGhvcj5XdSwgQy48L2F1dGhvcj48YXV0aG9yPkplbnNlbiwgTS48L2F1dGhv
cj48YXV0aG9yPktlaGxldCwgSC48L2F1dGhvcj48YXV0aG9yPkJvdHRpLCBNLjwvYXV0aG9yPjxh
dXRob3I+SGFsbGVyLCBHLjwvYXV0aG9yPjxhdXRob3I+R3J1ZW4sIFIuPC9hdXRob3I+PGF1dGhv
cj5FdmVyZWQsIEwuPC9hdXRob3I+PGF1dGhvcj5TY290dCwgRC48L2F1dGhvcj48YXV0aG9yPlNp
bGJlcnQsIEIuPC9hdXRob3I+PGF1dGhvcj52YW4gRGlqaywgRC48L2F1dGhvcj48YXV0aG9yPkdy
b2NvdHQsIEguPC9hdXRob3I+PGF1dGhvcj5Hcm9jb3R0LCBILjwvYXV0aG9yPjxhdXRob3I+RWNr
ZW5ob2ZmLCBSLjwvYXV0aG9yPjxhdXRob3I+UmFzbXVzc2VuLCBMLjwvYXV0aG9yPjxhdXRob3I+
RXJpa3Nzb24sIEwuPC9hdXRob3I+PGF1dGhvcj5CZWF0dGllLCBTLjwvYXV0aG9yPjxhdXRob3I+
TGFuZG9uaSwgRy48L2F1dGhvcj48YXV0aG9yPkxlc2xpZSwgSy48L2F1dGhvcj48YXV0aG9yPkhv
d2VsbCwgUy48L2F1dGhvcj48YXV0aG9yPk5hZ2VsZSwgUC48L2F1dGhvcj48YXV0aG9yPlJpY2hh
cmRzLCBULjwvYXV0aG9yPjxhdXRob3I+TGFteSwgQS48L2F1dGhvcj48YXV0aG9yPkxhbHUsIE0u
PC9hdXRob3I+PGF1dGhvcj5QZWFyc2UsIFIuPC9hdXRob3I+PGF1dGhvcj5NeXRoZW4sIE0uPC9h
dXRob3I+PGF1dGhvcj5DYW5ldCwgSi48L2F1dGhvcj48YXV0aG9yPk1vbGxlciwgQS48L2F1dGhv
cj48YXV0aG9yPkdpbiwgVC48L2F1dGhvcj48YXV0aG9yPlNjaHVsdHosIE0uPC9hdXRob3I+PGF1
dGhvcj5QZWxvc2ksIFAuPC9hdXRob3I+PGF1dGhvcj5HYWJyZXUsIE0uPC9hdXRob3I+PGF1dGhv
cj5GdXRpZXIsIEUuPC9hdXRob3I+PGF1dGhvcj5DcmVhZ2gtQnJvd24sIEIuPC9hdXRob3I+PGF1
dGhvcj5BYmJvdHQsIFQuPC9hdXRob3I+PGF1dGhvcj5LbGVpbiwgQS48L2F1dGhvcj48YXV0aG9y
PkNvcmNvcmFuLCBULjwvYXV0aG9yPjxhdXRob3I+SmFtaWUgQ29vcGVyLCBELjwvYXV0aG9yPjxh
dXRob3I+RGllbGVtYW4sIFMuPC9hdXRob3I+PGF1dGhvcj5NY0lscm95LCBELjwvYXV0aG9yPjxh
dXRob3I+QmVsbG9tbywgUi48L2F1dGhvcj48YXV0aG9yPlNoYXcsIEEuPC9hdXRob3I+PGF1dGhv
cj5Qcm93bGUsIEouPC9hdXRob3I+PGF1dGhvcj5LYXJrb3V0aSwgSy48L2F1dGhvcj48YXV0aG9y
PkthcmtvdXRpLCBLLjwvYXV0aG9yPjxhdXRob3I+QmlsbGluZ3MsIEouPC9hdXRob3I+PGF1dGhv
cj5NYXplciwgRC48L2F1dGhvcj48YXV0aG9yPkpheWFyYWphaCwgTS48L2F1dGhvcj48YXV0aG9y
Pk11cnBoeSwgTS48L2F1dGhvcj48YXV0aG9yPkJhcnRvc3prbywgSi48L2F1dGhvcj48YXV0aG9y
PlNuZXlkLCBSLjwvYXV0aG9yPjxhdXRob3I+TW9ycmlzLCBTLjwvYXV0aG9yPjxhdXRob3I+R2Vv
cmdlLCBSLjwvYXV0aG9yPjxhdXRob3I+U2h1bG1hbiwgTS48L2F1dGhvcj48YXV0aG9yPkxhbmUt
RmFsbCwgTS48L2F1dGhvcj48YXV0aG9yPk5pbHNzb24sIFUuPC9hdXRob3I+PGF1dGhvcj5TdGV2
ZW5zb24sIE4uPC9hdXRob3I+PGF1dGhvcj5Db29wZXIsIEouIEQuIEouPC9hdXRob3I+PGF1dGhv
cj52YW4gS2xlaSwgVy48L2F1dGhvcj48YXV0aG9yPkNhYnJpbmksIEwuPC9hdXRob3I+PGF1dGhv
cj5NaWxsZXIsIFQuPC9hdXRob3I+PGF1dGhvcj5QYWNlLCBOLjwvYXV0aG9yPjxhdXRob3I+UGFj
ZSwgTi48L2F1dGhvcj48YXV0aG9yPkphY2tzb24sIFMuPC9hdXRob3I+PGF1dGhvcj5CdWdneSwg
RC48L2F1dGhvcj48YXV0aG9yPlNob3J0LCBULjwvYXV0aG9yPjxhdXRob3I+UmllZGVsLCBCLjwv
YXV0aG9yPjxhdXRob3I+R290dHVtdWtrYWxhLCBWLjwvYXV0aG9yPjxhdXRob3I+QWxraGFmZmFm
LCBCLjwvYXV0aG9yPjxhdXRob3I+Sm9obnNvbiwgTS48L2F1dGhvcj48L2F1dGhvcnM+PC9jb250
cmlidXRvcnM+PGF1dGgtYWRkcmVzcz5EZXBhcnRtZW50IG9mIEFuYWVzdGhlc2lvbG9neSwgR2Vu
ZXZhIFVuaXZlcnNpdHkgSG9zcGl0YWxzLCBHZW5ldmEsIFN3aXR6ZXJsYW5kJiN4RDtEZXBhcnRt
ZW50IG9mIEVwaWRlbWlvbG9neSBhbmQgUHJldmVudGl2ZSBNZWRpY2luZSwgTW9uYXNoIFVuaXZl
cnNpdHksIE1lbGJvdXJuZSwgQXVzdHJhbGlhJiN4RDtDZW50cmUgZm9yIFBlcmlvcGVyYXRpdmUg
TWVkaWNpbmUsIFVuaXZlcnNpdHkgQ29sbGVnZSBMb25kb24sIFVuaXRlZCBLaW5nZG9tJiN4RDtE
ZXBhcnRtZW50IG9mIEFuYWVzdGhlc2lhIGFuZCBJbnRlbnNpdmUgQ2FyZSwgUm95YWwgVW5pdGVk
IEhvc3BpdGFscyBCYXRoIE5IUyBGb3VuZGF0aW9uIFRydXN0LCBCYXRoLCBVbml0ZWQgS2luZ2Rv
bSYjeEQ7RGVwYXJ0bWVudHMgb2YgQW5lc3RoZXNpb2xvZ3kgYW5kIENyaXRpY2FsIENhcmUgYW5k
IE1lZGljaW5lLCBQZXJlbG1hbiBTY2hvb2wgb2YgTWVkaWNpbmUgb2YgdGhlIFVuaXZlcnNpdHkg
b2YgUGVubnN5bHZhbmlhLCBQaGlsYWRlbHBoaWEsIFBBLCBVbml0ZWQgU3RhdGVzJiN4RDtJbnRl
Z3JhdGl2ZSBQaHlzaW9sb2d5IGFuZCBDcml0aWNhbCBJbGxuZXNzIEdyb3VwLCBDbGluaWNhbCBh
bmQgRXhwZXJpbWVudGFsIFNjaWVuY2VzLCBGYWN1bHR5IG9mIE1lZGljaW5lLCBVbml2ZXJzaXR5
IEhvc3BpdGFsIFNvdXRoYW1wdG9uLCBTb3V0aGFtcHRvbiwgVW5pdGVkIEtpbmdkb20mI3hEO0Fu
YWVzdGhlc2lhLCBQZXJpb3BlcmF0aXZlIGFuZCBDcml0aWNhbCBDYXJlIFJlc2VhcmNoIEdyb3Vw
LCBTb3V0aGFtcHRvbiBOSUhSIEJpb21lZGljYWwgUmVzZWFyY2ggQ2VudHJlLCBVbml2ZXJzaXR5
IEhvc3BpdGFsIFNvdXRoYW1wdG9uLCBTb3V0aGFtcHRvbiwgVW5pdGVkIEtpbmdkb20mI3hEO0Nl
bnRyZSBmb3IgSW50ZWdyYXRlZCBDcml0aWNhbCBDYXJlLCBVbml2ZXJzaXR5IG9mIE1lbGJvdXJu
ZSwgTWVsYm91cm5lLCBBdXN0cmFsaWEmI3hEO0RlcGFydG1lbnQgb2YgQW5hZXN0aGVzaW9sb2d5
IGFuZCBQZXJpb3BlcmF0aXZlIE1lZGljaW5lLCBBbGZyZWQgSG9zcGl0YWwgYW5kIE1vbmFzaCBV
bml2ZXJzaXR5LCBNZWxib3VybmUsIEF1c3RyYWxpYTwvYXV0aC1hZGRyZXNzPjx0aXRsZXM+PHRp
dGxlPlN5c3RlbWF0aWMgcmV2aWV3IGFuZCBjb25zZW5zdXMgZGVmaW5pdGlvbnMgZm9yIHRoZSBT
dGFuZGFyZGlzZWQgRW5kcG9pbnRzIGluIFBlcmlvcGVyYXRpdmUgTWVkaWNpbmUgaW5pdGlhdGl2
ZTogY2xpbmljYWwgaW5kaWNhdG9yczwvdGl0bGU+PHNlY29uZGFyeS10aXRsZT5Ccml0aXNoIEpv
dXJuYWwgb2YgQW5hZXN0aGVzaWE8L3NlY29uZGFyeS10aXRsZT48YWx0LXRpdGxlPkJyLiBKLiBB
bmFlc3RoLjwvYWx0LXRpdGxlPjwvdGl0bGVzPjxwZXJpb2RpY2FsPjxmdWxsLXRpdGxlPkJyaXRp
c2ggSm91cm5hbCBvZiBBbmFlc3RoZXNpYTwvZnVsbC10aXRsZT48YWJici0xPkJyLiBKLiBBbmFl
c3RoLjwvYWJici0xPjwvcGVyaW9kaWNhbD48YWx0LXBlcmlvZGljYWw+PGZ1bGwtdGl0bGU+QnJp
dGlzaCBKb3VybmFsIG9mIEFuYWVzdGhlc2lhPC9mdWxsLXRpdGxlPjxhYmJyLTE+QnIuIEouIEFu
YWVzdGguPC9hYmJyLTE+PC9hbHQtcGVyaW9kaWNhbD48cGFnZXM+MjI4LTIzNzwvcGFnZXM+PHZv
bHVtZT4xMjM8L3ZvbHVtZT48bnVtYmVyPjI8L251bWJlcj48a2V5d29yZHM+PGtleXdvcmQ+Y2xp
bmljYWwgaW5kaWNhdG9yczwva2V5d29yZD48a2V5d29yZD5jbGluaWNhbCB0cmlhbHM8L2tleXdv
cmQ+PGtleXdvcmQ+b3V0Y29tZSBtZWFzdXJlczwva2V5d29yZD48a2V5d29yZD5wYXRpZW50IHNh
ZmV0eTwva2V5d29yZD48a2V5d29yZD5wZXJpb3BlcmF0aXZlIG1lZGljaW5lPC9rZXl3b3JkPjxr
ZXl3b3JkPnF1YWxpdHkgaW1wcm92ZW1lbnQ8L2tleXdvcmQ+PGtleXdvcmQ+c3RhbmRhcmRpc2Vk
IGVuZHBvaW50PC9rZXl3b3JkPjxrZXl3b3JkPmNlcmVicm92YXNjdWxhciBhY2NpZGVudDwva2V5
d29yZD48a2V5d29yZD5jbGluaWNhbCBpbmRpY2F0b3I8L2tleXdvcmQ+PGtleXdvcmQ+Y2xpbmlj
YWwgb3V0Y29tZTwva2V5d29yZD48a2V5d29yZD5jb3JvbmFyeSBhcnRlcnkgYnlwYXNzIGdyYWZ0
PC9rZXl3b3JkPjxrZXl3b3JkPkRlbHBoaSBzdHVkeTwva2V5d29yZD48a2V5d29yZD5oZWFydCBp
bmZhcmN0aW9uPC9rZXl3b3JkPjxrZXl3b3JkPmhvc3BpdGFsIHJlYWRtaXNzaW9uPC9rZXl3b3Jk
PjxrZXl3b3JkPmh1bWFuPC9rZXl3b3JkPjxrZXl3b3JkPmluZmVjdGlvbiByYXRlPC9rZXl3b3Jk
PjxrZXl3b3JkPmxlbmd0aCBvZiBzdGF5PC9rZXl3b3JkPjxrZXl3b3JkPnBlcmlvcGVyYXRpdmUg
cGVyaW9kPC9rZXl3b3JkPjxrZXl3b3JkPnByaW9yaXR5IGpvdXJuYWw8L2tleXdvcmQ+PGtleXdv
cmQ+UmV2aWV3PC9rZXl3b3JkPjxrZXl3b3JkPnN1cmdpY2FsIGluZmVjdGlvbjwva2V5d29yZD48
a2V5d29yZD5zeXN0ZW1hdGljIHJldmlldzwva2V5d29yZD48a2V5d29yZD5jbGluaWNhbCB0cmlh
bCAodG9waWMpPC9rZXl3b3JkPjxrZXl3b3JkPmNvbnNlbnN1czwva2V5d29yZD48a2V5d29yZD5o
ZWFsdGggY2FyZSBxdWFsaXR5PC9rZXl3b3JkPjxrZXl3b3JkPm91dGNvbWUgYXNzZXNzbWVudDwv
a2V5d29yZD48a2V5d29yZD5yZXByb2R1Y2liaWxpdHk8L2tleXdvcmQ+PGtleXdvcmQ+c3RhbmRh
cmQ8L2tleXdvcmQ+PGtleXdvcmQ+c3RhbmRhcmRzPC9rZXl3b3JkPjxrZXl3b3JkPkNsaW5pY2Fs
IFRyaWFscyBhcyBUb3BpYzwva2V5d29yZD48a2V5d29yZD5IdW1hbnM8L2tleXdvcmQ+PGtleXdv
cmQ+T3V0Y29tZSBBc3Nlc3NtZW50IChIZWFsdGggQ2FyZSk8L2tleXdvcmQ+PGtleXdvcmQ+UGVy
aW9wZXJhdGl2ZSBDYXJlPC9rZXl3b3JkPjxrZXl3b3JkPlF1YWxpdHkgb2YgSGVhbHRoIENhcmU8
L2tleXdvcmQ+PGtleXdvcmQ+UmVmZXJlbmNlIFN0YW5kYXJkczwva2V5d29yZD48a2V5d29yZD5S
ZXByb2R1Y2liaWxpdHkgb2YgUmVzdWx0czwva2V5d29yZD48L2tleXdvcmRzPjxkYXRlcz48eWVh
cj4yMDE5PC95ZWFyPjwvZGF0ZXM+PHB1Ymxpc2hlcj5FbHNldmllciBMdGQ8L3B1Ymxpc2hlcj48
aXNibj4wMDA3MDkxMiAoSVNTTik8L2lzYm4+PHdvcmstdHlwZT5SZXZpZXc8L3dvcmstdHlwZT48
dXJscz48cmVsYXRlZC11cmxzPjx1cmw+aHR0cHM6Ly93d3cuc2NvcHVzLmNvbS9pbndhcmQvcmVj
b3JkLnVyaT9laWQ9Mi1zMi4wLTg1MDY1ODc0MjYyJmFtcDtkb2k9MTAuMTAxNiUyZmouYmphLjIw
MTkuMDQuMDQxJmFtcDtwYXJ0bmVySUQ9NDAmYW1wO21kNT01MTlkMGM0NzYxMjk3ZTQ2MWU5MzQ0
YmEwNmM1ZmU4MjwvdXJsPjwvcmVsYXRlZC11cmxzPjwvdXJscz48ZWxlY3Ryb25pYy1yZXNvdXJj
ZS1udW0+MTAuMTAxNi9qLmJqYS4yMDE5LjA0LjA0MTwvZWxlY3Ryb25pYy1yZXNvdXJjZS1udW0+
PHJlbW90ZS1kYXRhYmFzZS1uYW1lPlNjb3B1czwvcmVtb3RlLWRhdGFiYXNlLW5hbWU+PGxhbmd1
YWdlPkVuZ2xpc2g8L2xhbmd1YWdlPjwvcmVjb3JkPjwvQ2l0ZT48L0VuZE5vdGU+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IYWxsZXI8L0F1dGhvcj48WWVhcj4yMDE5PC9ZZWFyPjxS
ZWNOdW0+ODwvUmVjTnVtPjxEaXNwbGF5VGV4dD5bMTBdPC9EaXNwbGF5VGV4dD48cmVjb3JkPjxy
ZWMtbnVtYmVyPjg8L3JlYy1udW1iZXI+PGZvcmVpZ24ta2V5cz48a2V5IGFwcD0iRU4iIGRiLWlk
PSJkNWY5OWYyd3B2c3c1ZGVkMnc5dmZzeml0NTBlYXYyOXh3cmEiIHRpbWVzdGFtcD0iMTU5MzU5
MzQ3NSI+ODwva2V5PjwvZm9yZWlnbi1rZXlzPjxyZWYtdHlwZSBuYW1lPSJKb3VybmFsIEFydGlj
bGUiPjE3PC9yZWYtdHlwZT48Y29udHJpYnV0b3JzPjxhdXRob3JzPjxhdXRob3I+SGFsbGVyLCBH
LjwvYXV0aG9yPjxhdXRob3I+QmFtcG9lLCBTLjwvYXV0aG9yPjxhdXRob3I+Q29vaywgVC48L2F1
dGhvcj48YXV0aG9yPkZsZWlzaGVyLCBMLiBBLjwvYXV0aG9yPjxhdXRob3I+R3JvY290dCwgTS4g
UC4gVy48L2F1dGhvcj48YXV0aG9yPk5ldW1hbiwgTS48L2F1dGhvcj48YXV0aG9yPlN0b3J5LCBE
LjwvYXV0aG9yPjxhdXRob3I+TXlsZXMsIFAuIFMuPC9hdXRob3I+PGF1dGhvcj5CaWNjYXJkLCBC
LjwvYXV0aG9yPjxhdXRob3I+QmxhemVieSwgSi48L2F1dGhvcj48YXV0aG9yPkJvbmV5LCBPLjwv
YXV0aG9yPjxhdXRob3I+Q2hhbiwgTS48L2F1dGhvcj48YXV0aG9yPkRpb3VmLCBFLjwvYXV0aG9y
PjxhdXRob3I+S2Fsa21hbiwgQy48L2F1dGhvcj48YXV0aG9yPkt1cnosIEEuPC9hdXRob3I+PGF1
dGhvcj5Nb29uZXNpbmdoZSwgUi48L2F1dGhvcj48YXV0aG9yPldpamV5c3VuZGVyYSwgRC48L2F1
dGhvcj48YXV0aG9yPkdhbiwgVC4gSi48L2F1dGhvcj48YXV0aG9yPlBleXRvbiwgUC48L2F1dGhv
cj48YXV0aG9yPlNlc3NsZXIsIEQuPC9hdXRob3I+PGF1dGhvcj5UcmFtw6hyLCBNLjwvYXV0aG9y
PjxhdXRob3I+Q3luYSwgQS48L2F1dGhvcj48YXV0aG9yPkRlIE9saXZlaXJhLCBHLiBTLiwgSnIu
PC9hdXRob3I+PGF1dGhvcj5XdSwgQy48L2F1dGhvcj48YXV0aG9yPkplbnNlbiwgTS48L2F1dGhv
cj48YXV0aG9yPktlaGxldCwgSC48L2F1dGhvcj48YXV0aG9yPkJvdHRpLCBNLjwvYXV0aG9yPjxh
dXRob3I+SGFsbGVyLCBHLjwvYXV0aG9yPjxhdXRob3I+R3J1ZW4sIFIuPC9hdXRob3I+PGF1dGhv
cj5FdmVyZWQsIEwuPC9hdXRob3I+PGF1dGhvcj5TY290dCwgRC48L2F1dGhvcj48YXV0aG9yPlNp
bGJlcnQsIEIuPC9hdXRob3I+PGF1dGhvcj52YW4gRGlqaywgRC48L2F1dGhvcj48YXV0aG9yPkdy
b2NvdHQsIEguPC9hdXRob3I+PGF1dGhvcj5Hcm9jb3R0LCBILjwvYXV0aG9yPjxhdXRob3I+RWNr
ZW5ob2ZmLCBSLjwvYXV0aG9yPjxhdXRob3I+UmFzbXVzc2VuLCBMLjwvYXV0aG9yPjxhdXRob3I+
RXJpa3Nzb24sIEwuPC9hdXRob3I+PGF1dGhvcj5CZWF0dGllLCBTLjwvYXV0aG9yPjxhdXRob3I+
TGFuZG9uaSwgRy48L2F1dGhvcj48YXV0aG9yPkxlc2xpZSwgSy48L2F1dGhvcj48YXV0aG9yPkhv
d2VsbCwgUy48L2F1dGhvcj48YXV0aG9yPk5hZ2VsZSwgUC48L2F1dGhvcj48YXV0aG9yPlJpY2hh
cmRzLCBULjwvYXV0aG9yPjxhdXRob3I+TGFteSwgQS48L2F1dGhvcj48YXV0aG9yPkxhbHUsIE0u
PC9hdXRob3I+PGF1dGhvcj5QZWFyc2UsIFIuPC9hdXRob3I+PGF1dGhvcj5NeXRoZW4sIE0uPC9h
dXRob3I+PGF1dGhvcj5DYW5ldCwgSi48L2F1dGhvcj48YXV0aG9yPk1vbGxlciwgQS48L2F1dGhv
cj48YXV0aG9yPkdpbiwgVC48L2F1dGhvcj48YXV0aG9yPlNjaHVsdHosIE0uPC9hdXRob3I+PGF1
dGhvcj5QZWxvc2ksIFAuPC9hdXRob3I+PGF1dGhvcj5HYWJyZXUsIE0uPC9hdXRob3I+PGF1dGhv
cj5GdXRpZXIsIEUuPC9hdXRob3I+PGF1dGhvcj5DcmVhZ2gtQnJvd24sIEIuPC9hdXRob3I+PGF1
dGhvcj5BYmJvdHQsIFQuPC9hdXRob3I+PGF1dGhvcj5LbGVpbiwgQS48L2F1dGhvcj48YXV0aG9y
PkNvcmNvcmFuLCBULjwvYXV0aG9yPjxhdXRob3I+SmFtaWUgQ29vcGVyLCBELjwvYXV0aG9yPjxh
dXRob3I+RGllbGVtYW4sIFMuPC9hdXRob3I+PGF1dGhvcj5NY0lscm95LCBELjwvYXV0aG9yPjxh
dXRob3I+QmVsbG9tbywgUi48L2F1dGhvcj48YXV0aG9yPlNoYXcsIEEuPC9hdXRob3I+PGF1dGhv
cj5Qcm93bGUsIEouPC9hdXRob3I+PGF1dGhvcj5LYXJrb3V0aSwgSy48L2F1dGhvcj48YXV0aG9y
PkthcmtvdXRpLCBLLjwvYXV0aG9yPjxhdXRob3I+QmlsbGluZ3MsIEouPC9hdXRob3I+PGF1dGhv
cj5NYXplciwgRC48L2F1dGhvcj48YXV0aG9yPkpheWFyYWphaCwgTS48L2F1dGhvcj48YXV0aG9y
Pk11cnBoeSwgTS48L2F1dGhvcj48YXV0aG9yPkJhcnRvc3prbywgSi48L2F1dGhvcj48YXV0aG9y
PlNuZXlkLCBSLjwvYXV0aG9yPjxhdXRob3I+TW9ycmlzLCBTLjwvYXV0aG9yPjxhdXRob3I+R2Vv
cmdlLCBSLjwvYXV0aG9yPjxhdXRob3I+U2h1bG1hbiwgTS48L2F1dGhvcj48YXV0aG9yPkxhbmUt
RmFsbCwgTS48L2F1dGhvcj48YXV0aG9yPk5pbHNzb24sIFUuPC9hdXRob3I+PGF1dGhvcj5TdGV2
ZW5zb24sIE4uPC9hdXRob3I+PGF1dGhvcj5Db29wZXIsIEouIEQuIEouPC9hdXRob3I+PGF1dGhv
cj52YW4gS2xlaSwgVy48L2F1dGhvcj48YXV0aG9yPkNhYnJpbmksIEwuPC9hdXRob3I+PGF1dGhv
cj5NaWxsZXIsIFQuPC9hdXRob3I+PGF1dGhvcj5QYWNlLCBOLjwvYXV0aG9yPjxhdXRob3I+UGFj
ZSwgTi48L2F1dGhvcj48YXV0aG9yPkphY2tzb24sIFMuPC9hdXRob3I+PGF1dGhvcj5CdWdneSwg
RC48L2F1dGhvcj48YXV0aG9yPlNob3J0LCBULjwvYXV0aG9yPjxhdXRob3I+UmllZGVsLCBCLjwv
YXV0aG9yPjxhdXRob3I+R290dHVtdWtrYWxhLCBWLjwvYXV0aG9yPjxhdXRob3I+QWxraGFmZmFm
LCBCLjwvYXV0aG9yPjxhdXRob3I+Sm9obnNvbiwgTS48L2F1dGhvcj48L2F1dGhvcnM+PC9jb250
cmlidXRvcnM+PGF1dGgtYWRkcmVzcz5EZXBhcnRtZW50IG9mIEFuYWVzdGhlc2lvbG9neSwgR2Vu
ZXZhIFVuaXZlcnNpdHkgSG9zcGl0YWxzLCBHZW5ldmEsIFN3aXR6ZXJsYW5kJiN4RDtEZXBhcnRt
ZW50IG9mIEVwaWRlbWlvbG9neSBhbmQgUHJldmVudGl2ZSBNZWRpY2luZSwgTW9uYXNoIFVuaXZl
cnNpdHksIE1lbGJvdXJuZSwgQXVzdHJhbGlhJiN4RDtDZW50cmUgZm9yIFBlcmlvcGVyYXRpdmUg
TWVkaWNpbmUsIFVuaXZlcnNpdHkgQ29sbGVnZSBMb25kb24sIFVuaXRlZCBLaW5nZG9tJiN4RDtE
ZXBhcnRtZW50IG9mIEFuYWVzdGhlc2lhIGFuZCBJbnRlbnNpdmUgQ2FyZSwgUm95YWwgVW5pdGVk
IEhvc3BpdGFscyBCYXRoIE5IUyBGb3VuZGF0aW9uIFRydXN0LCBCYXRoLCBVbml0ZWQgS2luZ2Rv
bSYjeEQ7RGVwYXJ0bWVudHMgb2YgQW5lc3RoZXNpb2xvZ3kgYW5kIENyaXRpY2FsIENhcmUgYW5k
IE1lZGljaW5lLCBQZXJlbG1hbiBTY2hvb2wgb2YgTWVkaWNpbmUgb2YgdGhlIFVuaXZlcnNpdHkg
b2YgUGVubnN5bHZhbmlhLCBQaGlsYWRlbHBoaWEsIFBBLCBVbml0ZWQgU3RhdGVzJiN4RDtJbnRl
Z3JhdGl2ZSBQaHlzaW9sb2d5IGFuZCBDcml0aWNhbCBJbGxuZXNzIEdyb3VwLCBDbGluaWNhbCBh
bmQgRXhwZXJpbWVudGFsIFNjaWVuY2VzLCBGYWN1bHR5IG9mIE1lZGljaW5lLCBVbml2ZXJzaXR5
IEhvc3BpdGFsIFNvdXRoYW1wdG9uLCBTb3V0aGFtcHRvbiwgVW5pdGVkIEtpbmdkb20mI3hEO0Fu
YWVzdGhlc2lhLCBQZXJpb3BlcmF0aXZlIGFuZCBDcml0aWNhbCBDYXJlIFJlc2VhcmNoIEdyb3Vw
LCBTb3V0aGFtcHRvbiBOSUhSIEJpb21lZGljYWwgUmVzZWFyY2ggQ2VudHJlLCBVbml2ZXJzaXR5
IEhvc3BpdGFsIFNvdXRoYW1wdG9uLCBTb3V0aGFtcHRvbiwgVW5pdGVkIEtpbmdkb20mI3hEO0Nl
bnRyZSBmb3IgSW50ZWdyYXRlZCBDcml0aWNhbCBDYXJlLCBVbml2ZXJzaXR5IG9mIE1lbGJvdXJu
ZSwgTWVsYm91cm5lLCBBdXN0cmFsaWEmI3hEO0RlcGFydG1lbnQgb2YgQW5hZXN0aGVzaW9sb2d5
IGFuZCBQZXJpb3BlcmF0aXZlIE1lZGljaW5lLCBBbGZyZWQgSG9zcGl0YWwgYW5kIE1vbmFzaCBV
bml2ZXJzaXR5LCBNZWxib3VybmUsIEF1c3RyYWxpYTwvYXV0aC1hZGRyZXNzPjx0aXRsZXM+PHRp
dGxlPlN5c3RlbWF0aWMgcmV2aWV3IGFuZCBjb25zZW5zdXMgZGVmaW5pdGlvbnMgZm9yIHRoZSBT
dGFuZGFyZGlzZWQgRW5kcG9pbnRzIGluIFBlcmlvcGVyYXRpdmUgTWVkaWNpbmUgaW5pdGlhdGl2
ZTogY2xpbmljYWwgaW5kaWNhdG9yczwvdGl0bGU+PHNlY29uZGFyeS10aXRsZT5Ccml0aXNoIEpv
dXJuYWwgb2YgQW5hZXN0aGVzaWE8L3NlY29uZGFyeS10aXRsZT48YWx0LXRpdGxlPkJyLiBKLiBB
bmFlc3RoLjwvYWx0LXRpdGxlPjwvdGl0bGVzPjxwZXJpb2RpY2FsPjxmdWxsLXRpdGxlPkJyaXRp
c2ggSm91cm5hbCBvZiBBbmFlc3RoZXNpYTwvZnVsbC10aXRsZT48YWJici0xPkJyLiBKLiBBbmFl
c3RoLjwvYWJici0xPjwvcGVyaW9kaWNhbD48YWx0LXBlcmlvZGljYWw+PGZ1bGwtdGl0bGU+QnJp
dGlzaCBKb3VybmFsIG9mIEFuYWVzdGhlc2lhPC9mdWxsLXRpdGxlPjxhYmJyLTE+QnIuIEouIEFu
YWVzdGguPC9hYmJyLTE+PC9hbHQtcGVyaW9kaWNhbD48cGFnZXM+MjI4LTIzNzwvcGFnZXM+PHZv
bHVtZT4xMjM8L3ZvbHVtZT48bnVtYmVyPjI8L251bWJlcj48a2V5d29yZHM+PGtleXdvcmQ+Y2xp
bmljYWwgaW5kaWNhdG9yczwva2V5d29yZD48a2V5d29yZD5jbGluaWNhbCB0cmlhbHM8L2tleXdv
cmQ+PGtleXdvcmQ+b3V0Y29tZSBtZWFzdXJlczwva2V5d29yZD48a2V5d29yZD5wYXRpZW50IHNh
ZmV0eTwva2V5d29yZD48a2V5d29yZD5wZXJpb3BlcmF0aXZlIG1lZGljaW5lPC9rZXl3b3JkPjxr
ZXl3b3JkPnF1YWxpdHkgaW1wcm92ZW1lbnQ8L2tleXdvcmQ+PGtleXdvcmQ+c3RhbmRhcmRpc2Vk
IGVuZHBvaW50PC9rZXl3b3JkPjxrZXl3b3JkPmNlcmVicm92YXNjdWxhciBhY2NpZGVudDwva2V5
d29yZD48a2V5d29yZD5jbGluaWNhbCBpbmRpY2F0b3I8L2tleXdvcmQ+PGtleXdvcmQ+Y2xpbmlj
YWwgb3V0Y29tZTwva2V5d29yZD48a2V5d29yZD5jb3JvbmFyeSBhcnRlcnkgYnlwYXNzIGdyYWZ0
PC9rZXl3b3JkPjxrZXl3b3JkPkRlbHBoaSBzdHVkeTwva2V5d29yZD48a2V5d29yZD5oZWFydCBp
bmZhcmN0aW9uPC9rZXl3b3JkPjxrZXl3b3JkPmhvc3BpdGFsIHJlYWRtaXNzaW9uPC9rZXl3b3Jk
PjxrZXl3b3JkPmh1bWFuPC9rZXl3b3JkPjxrZXl3b3JkPmluZmVjdGlvbiByYXRlPC9rZXl3b3Jk
PjxrZXl3b3JkPmxlbmd0aCBvZiBzdGF5PC9rZXl3b3JkPjxrZXl3b3JkPnBlcmlvcGVyYXRpdmUg
cGVyaW9kPC9rZXl3b3JkPjxrZXl3b3JkPnByaW9yaXR5IGpvdXJuYWw8L2tleXdvcmQ+PGtleXdv
cmQ+UmV2aWV3PC9rZXl3b3JkPjxrZXl3b3JkPnN1cmdpY2FsIGluZmVjdGlvbjwva2V5d29yZD48
a2V5d29yZD5zeXN0ZW1hdGljIHJldmlldzwva2V5d29yZD48a2V5d29yZD5jbGluaWNhbCB0cmlh
bCAodG9waWMpPC9rZXl3b3JkPjxrZXl3b3JkPmNvbnNlbnN1czwva2V5d29yZD48a2V5d29yZD5o
ZWFsdGggY2FyZSBxdWFsaXR5PC9rZXl3b3JkPjxrZXl3b3JkPm91dGNvbWUgYXNzZXNzbWVudDwv
a2V5d29yZD48a2V5d29yZD5yZXByb2R1Y2liaWxpdHk8L2tleXdvcmQ+PGtleXdvcmQ+c3RhbmRh
cmQ8L2tleXdvcmQ+PGtleXdvcmQ+c3RhbmRhcmRzPC9rZXl3b3JkPjxrZXl3b3JkPkNsaW5pY2Fs
IFRyaWFscyBhcyBUb3BpYzwva2V5d29yZD48a2V5d29yZD5IdW1hbnM8L2tleXdvcmQ+PGtleXdv
cmQ+T3V0Y29tZSBBc3Nlc3NtZW50IChIZWFsdGggQ2FyZSk8L2tleXdvcmQ+PGtleXdvcmQ+UGVy
aW9wZXJhdGl2ZSBDYXJlPC9rZXl3b3JkPjxrZXl3b3JkPlF1YWxpdHkgb2YgSGVhbHRoIENhcmU8
L2tleXdvcmQ+PGtleXdvcmQ+UmVmZXJlbmNlIFN0YW5kYXJkczwva2V5d29yZD48a2V5d29yZD5S
ZXByb2R1Y2liaWxpdHkgb2YgUmVzdWx0czwva2V5d29yZD48L2tleXdvcmRzPjxkYXRlcz48eWVh
cj4yMDE5PC95ZWFyPjwvZGF0ZXM+PHB1Ymxpc2hlcj5FbHNldmllciBMdGQ8L3B1Ymxpc2hlcj48
aXNibj4wMDA3MDkxMiAoSVNTTik8L2lzYm4+PHdvcmstdHlwZT5SZXZpZXc8L3dvcmstdHlwZT48
dXJscz48cmVsYXRlZC11cmxzPjx1cmw+aHR0cHM6Ly93d3cuc2NvcHVzLmNvbS9pbndhcmQvcmVj
b3JkLnVyaT9laWQ9Mi1zMi4wLTg1MDY1ODc0MjYyJmFtcDtkb2k9MTAuMTAxNiUyZmouYmphLjIw
MTkuMDQuMDQxJmFtcDtwYXJ0bmVySUQ9NDAmYW1wO21kNT01MTlkMGM0NzYxMjk3ZTQ2MWU5MzQ0
YmEwNmM1ZmU4MjwvdXJsPjwvcmVsYXRlZC11cmxzPjwvdXJscz48ZWxlY3Ryb25pYy1yZXNvdXJj
ZS1udW0+MTAuMTAxNi9qLmJqYS4yMDE5LjA0LjA0MTwvZWxlY3Ryb25pYy1yZXNvdXJjZS1udW0+
PHJlbW90ZS1kYXRhYmFzZS1uYW1lPlNjb3B1czwvcmVtb3RlLWRhdGFiYXNlLW5hbWU+PGxhbmd1
YWdlPkVuZ2xpc2g8L2xhbmd1YWdlPjwvcmVjb3JkPjwvQ2l0ZT48L0VuZE5vdGU+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0]</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11B6DE24"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2F74CE71"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2F2083D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0D6EB131"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6A904F5C"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3D415CDB"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0F940EA2"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3E0224DC"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734CD4C0"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658AB8DE"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15E304E0"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338" w:type="pct"/>
            <w:shd w:val="clear" w:color="auto" w:fill="auto"/>
            <w:noWrap/>
            <w:vAlign w:val="center"/>
            <w:hideMark/>
          </w:tcPr>
          <w:p w14:paraId="413ED240"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r>
      <w:tr w:rsidR="00DD5C2E" w:rsidRPr="007E0B6B" w14:paraId="502D1196" w14:textId="77777777" w:rsidTr="00DD5C2E">
        <w:trPr>
          <w:trHeight w:val="402"/>
        </w:trPr>
        <w:tc>
          <w:tcPr>
            <w:tcW w:w="1664" w:type="pct"/>
            <w:shd w:val="clear" w:color="auto" w:fill="auto"/>
            <w:noWrap/>
            <w:hideMark/>
          </w:tcPr>
          <w:p w14:paraId="3BDFCD1A" w14:textId="14C0ADB8"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Harman et al (2019)</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IYXJtYW48L0F1dGhvcj48WWVhcj4yMDE5PC9ZZWFyPjxS
ZWNOdW0+MzA8L1JlY051bT48RGlzcGxheVRleHQ+WzExXTwvRGlzcGxheVRleHQ+PHJlY29yZD48
cmVjLW51bWJlcj4zMDwvcmVjLW51bWJlcj48Zm9yZWlnbi1rZXlzPjxrZXkgYXBwPSJFTiIgZGIt
aWQ9ImQ1Zjk5ZjJ3cHZzdzVkZWQydzl2ZnN6aXQ1MGVhdjI5eHdyYSIgdGltZXN0YW1wPSIxNTkz
NTk0OTkzIj4zMDwva2V5PjwvZm9yZWlnbi1rZXlzPjxyZWYtdHlwZSBuYW1lPSJKb3VybmFsIEFy
dGljbGUiPjE3PC9yZWYtdHlwZT48Y29udHJpYnV0b3JzPjxhdXRob3JzPjxhdXRob3I+SGFybWFu
LCBOLiBMLjwvYXV0aG9yPjxhdXRob3I+V2lsZGluZywgSi4gUC4gSC48L2F1dGhvcj48YXV0aG9y
PkN1cnJ5LCBELjwvYXV0aG9yPjxhdXRob3I+SGFycmlzLCBKLjwvYXV0aG9yPjxhdXRob3I+TG9n
dWUsIEouPC9hdXRob3I+PGF1dGhvcj5QZW1iZXJ0b24sIFIuIEouPC9hdXRob3I+PGF1dGhvcj5Q
ZXJyZWF1bHQsIEwuPC9hdXRob3I+PGF1dGhvcj5UaG9tcHNvbiwgRy48L2F1dGhvcj48YXV0aG9y
PlR1bmlzLCBTLjwvYXV0aG9yPjxhdXRob3I+V2lsbGlhbXNvbiwgUC4gUi48L2F1dGhvcj48L2F1
dGhvcnM+PC9jb250cmlidXRvcnM+PGF1dGgtYWRkcmVzcz5EZXBhcnRtZW50IG9mIEJpb3N0YXRp
c3RpY3MsIFVuaXZlcnNpdHkgb2YgTGl2ZXJwb29sLCBMaXZlcnBvb2wsIFVLLiYjeEQ7SW5zdGl0
dXRlIG9mIEFnZWluZyBhbmQgQ2hyb25pYyBEaXNlYXNlLCBVbml2ZXJzaXR5IG9mIExpdmVycG9v
bCwgTGl2ZXJwb29sLCBVSy4mI3hEO1VuaXZlcnNpdHkgb2YgTGl2ZXJwb29sLCBMaXZlcnBvb2ws
IFVLLiYjeEQ7SW5zdGl0dXRlIG9mIENhcmRpb3Zhc2N1bGFyIGFuZCBNZWRpY2FsIFNjaWVuY2Vz
LCBVbml2ZXJzaXR5IG9mIEdsYXNnb3csIEdsYXNnb3csIFVLLiYjeEQ7RGl2aXNpb24gb2YgRW5k
b2NyaW5vbG9neSwgTWV0YWJvbGlzbSBhbmQgRGlhYmV0ZXMsIFVuaXZlcnNpdHkgb2YgQ29sb3Jh
ZG8sIERlbnZlciwgQ29sb3JhZG8sIFVTQS4mI3hEO0NvbG9yYWRvIFNjaG9vbCBvZiBQdWJsaWMg
SGVhbHRoLCBBdXJvcmEsIENvbG9yYWRvLCBVU0EuJiN4RDtDZW50ZXIgZm9yIE1lZGljYWwgVGVj
aG5vbG9neSBQb2xpY3kgKENNVFApLCBCYWx0aW1vcmUsIE1hcnlsYW5kLCBVU0EuPC9hdXRoLWFk
ZHJlc3M+PHRpdGxlcz48dGl0bGU+U2VsZWN0aW5nIENvcmUgT3V0Y29tZXMgZm9yIFJhbmRvbWlz
ZWQgRWZmZWN0aXZlbmVzcyB0cmlhbHMgSW4gVHlwZSAyIGRpYWJldGVzIChTQ09SRS1JVCk6IGEg
cGF0aWVudCBhbmQgaGVhbHRoY2FyZSBwcm9mZXNzaW9uYWwgY29uc2Vuc3VzIG9uIGEgY29yZSBv
dXRjb21lIHNldCBmb3IgdHlwZSAyIGRpYWJldGVzPC90aXRsZT48c2Vjb25kYXJ5LXRpdGxlPkJN
SiBPcGVuIERpYWJldGVzIFJlcyBDYXJlPC9zZWNvbmRhcnktdGl0bGU+PGFsdC10aXRsZT5CTUog
b3BlbiBkaWFiZXRlcyByZXNlYXJjaCAmYW1wOyBjYXJlPC9hbHQtdGl0bGU+PC90aXRsZXM+PHBl
cmlvZGljYWw+PGZ1bGwtdGl0bGU+Qk1KIE9wZW4gRGlhYmV0ZXMgUmVzIENhcmU8L2Z1bGwtdGl0
bGU+PGFiYnItMT5CTUogb3BlbiBkaWFiZXRlcyByZXNlYXJjaCAmYW1wOyBjYXJlPC9hYmJyLTE+
PC9wZXJpb2RpY2FsPjxhbHQtcGVyaW9kaWNhbD48ZnVsbC10aXRsZT5CTUogT3BlbiBEaWFiZXRl
cyBSZXMgQ2FyZTwvZnVsbC10aXRsZT48YWJici0xPkJNSiBvcGVuIGRpYWJldGVzIHJlc2VhcmNo
ICZhbXA7IGNhcmU8L2FiYnItMT48L2FsdC1wZXJpb2RpY2FsPjxwYWdlcz5lMDAwNzAwPC9wYWdl
cz48dm9sdW1lPjc8L3ZvbHVtZT48bnVtYmVyPjE8L251bWJlcj48ZWRpdGlvbj4yMDIwLzAxLzA4
PC9lZGl0aW9uPjxrZXl3b3Jkcz48a2V5d29yZD4qVHlwZSAyIGRpYWJldGVzPC9rZXl3b3JkPjxr
ZXl3b3JkPipvdXRjb21lczwva2V5d29yZD48a2V5d29yZD4qb3V0Y29tZXMgcmVzZWFyY2g8L2tl
eXdvcmQ+PGtleXdvcmQ+KnJhbmRvbWl6ZWQgY2xpbmljYWwgdHJpYWxzPC9rZXl3b3JkPjxrZXl3
b3JkPnJlY2VpdmVkIGZ1bmRpbmcgKGdyYW50IGluY29tZSwgcGVyc29uYWwgZmVlcyBhbmQgY29u
c3VsdGFuY3kgZmVlcykgZnJvbSBBc3RlbGxhcyw8L2tleXdvcmQ+PGtleXdvcmQ+QXN0cmFaZW5l
Y2EsIEJvZWhyaW5nZXIgSW5nZWxoZWltLCBKYW5zc2VuIFBoYXJtYWNldXRpY2FscywgTmFwcCwg
TXVuZGlwaGFybWEsIE5vdm88L2tleXdvcmQ+PGtleXdvcmQ+Tm9yZGlzaywgU2Fub2ZpLCBUYWtl
ZGEgYW5kIFdpbG1pbmd0b24gSGVhbHRoY2FyZS4gQWxsIG90aGVyIGF1dGhvcnMgZGVjbGFyZSB0
aGV5PC9rZXl3b3JkPjxrZXl3b3JkPmhhdmUgbm8gY29tcGV0aW5nIGludGVyZXN0cy48L2tleXdv
cmQ+PC9rZXl3b3Jkcz48ZGF0ZXM+PHllYXI+MjAxOTwveWVhcj48L2RhdGVzPjxpc2JuPjIwNTIt
NDg5NzwvaXNibj48YWNjZXNzaW9uLW51bT4zMTkwODc4OTwvYWNjZXNzaW9uLW51bT48dXJscz48
L3VybHM+PGN1c3RvbTI+UE1DNjkzNjUwNjwvY3VzdG9tMj48ZWxlY3Ryb25pYy1yZXNvdXJjZS1u
dW0+MTAuMTEzNi9ibWpkcmMtMjAxOS0wMDA3MDA8L2VsZWN0cm9uaWMtcmVzb3VyY2UtbnVtPjxy
ZW1vdGUtZGF0YWJhc2UtcHJvdmlkZXI+TkxNPC9yZW1vdGUtZGF0YWJhc2UtcHJvdmlkZXI+PGxh
bmd1YWdlPmVuZzwvbGFuZ3VhZ2U+PC9yZWNvcmQ+PC9DaXRlPjwvRW5kTm90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IYXJtYW48L0F1dGhvcj48WWVhcj4yMDE5PC9ZZWFyPjxS
ZWNOdW0+MzA8L1JlY051bT48RGlzcGxheVRleHQ+WzExXTwvRGlzcGxheVRleHQ+PHJlY29yZD48
cmVjLW51bWJlcj4zMDwvcmVjLW51bWJlcj48Zm9yZWlnbi1rZXlzPjxrZXkgYXBwPSJFTiIgZGIt
aWQ9ImQ1Zjk5ZjJ3cHZzdzVkZWQydzl2ZnN6aXQ1MGVhdjI5eHdyYSIgdGltZXN0YW1wPSIxNTkz
NTk0OTkzIj4zMDwva2V5PjwvZm9yZWlnbi1rZXlzPjxyZWYtdHlwZSBuYW1lPSJKb3VybmFsIEFy
dGljbGUiPjE3PC9yZWYtdHlwZT48Y29udHJpYnV0b3JzPjxhdXRob3JzPjxhdXRob3I+SGFybWFu
LCBOLiBMLjwvYXV0aG9yPjxhdXRob3I+V2lsZGluZywgSi4gUC4gSC48L2F1dGhvcj48YXV0aG9y
PkN1cnJ5LCBELjwvYXV0aG9yPjxhdXRob3I+SGFycmlzLCBKLjwvYXV0aG9yPjxhdXRob3I+TG9n
dWUsIEouPC9hdXRob3I+PGF1dGhvcj5QZW1iZXJ0b24sIFIuIEouPC9hdXRob3I+PGF1dGhvcj5Q
ZXJyZWF1bHQsIEwuPC9hdXRob3I+PGF1dGhvcj5UaG9tcHNvbiwgRy48L2F1dGhvcj48YXV0aG9y
PlR1bmlzLCBTLjwvYXV0aG9yPjxhdXRob3I+V2lsbGlhbXNvbiwgUC4gUi48L2F1dGhvcj48L2F1
dGhvcnM+PC9jb250cmlidXRvcnM+PGF1dGgtYWRkcmVzcz5EZXBhcnRtZW50IG9mIEJpb3N0YXRp
c3RpY3MsIFVuaXZlcnNpdHkgb2YgTGl2ZXJwb29sLCBMaXZlcnBvb2wsIFVLLiYjeEQ7SW5zdGl0
dXRlIG9mIEFnZWluZyBhbmQgQ2hyb25pYyBEaXNlYXNlLCBVbml2ZXJzaXR5IG9mIExpdmVycG9v
bCwgTGl2ZXJwb29sLCBVSy4mI3hEO1VuaXZlcnNpdHkgb2YgTGl2ZXJwb29sLCBMaXZlcnBvb2ws
IFVLLiYjeEQ7SW5zdGl0dXRlIG9mIENhcmRpb3Zhc2N1bGFyIGFuZCBNZWRpY2FsIFNjaWVuY2Vz
LCBVbml2ZXJzaXR5IG9mIEdsYXNnb3csIEdsYXNnb3csIFVLLiYjeEQ7RGl2aXNpb24gb2YgRW5k
b2NyaW5vbG9neSwgTWV0YWJvbGlzbSBhbmQgRGlhYmV0ZXMsIFVuaXZlcnNpdHkgb2YgQ29sb3Jh
ZG8sIERlbnZlciwgQ29sb3JhZG8sIFVTQS4mI3hEO0NvbG9yYWRvIFNjaG9vbCBvZiBQdWJsaWMg
SGVhbHRoLCBBdXJvcmEsIENvbG9yYWRvLCBVU0EuJiN4RDtDZW50ZXIgZm9yIE1lZGljYWwgVGVj
aG5vbG9neSBQb2xpY3kgKENNVFApLCBCYWx0aW1vcmUsIE1hcnlsYW5kLCBVU0EuPC9hdXRoLWFk
ZHJlc3M+PHRpdGxlcz48dGl0bGU+U2VsZWN0aW5nIENvcmUgT3V0Y29tZXMgZm9yIFJhbmRvbWlz
ZWQgRWZmZWN0aXZlbmVzcyB0cmlhbHMgSW4gVHlwZSAyIGRpYWJldGVzIChTQ09SRS1JVCk6IGEg
cGF0aWVudCBhbmQgaGVhbHRoY2FyZSBwcm9mZXNzaW9uYWwgY29uc2Vuc3VzIG9uIGEgY29yZSBv
dXRjb21lIHNldCBmb3IgdHlwZSAyIGRpYWJldGVzPC90aXRsZT48c2Vjb25kYXJ5LXRpdGxlPkJN
SiBPcGVuIERpYWJldGVzIFJlcyBDYXJlPC9zZWNvbmRhcnktdGl0bGU+PGFsdC10aXRsZT5CTUog
b3BlbiBkaWFiZXRlcyByZXNlYXJjaCAmYW1wOyBjYXJlPC9hbHQtdGl0bGU+PC90aXRsZXM+PHBl
cmlvZGljYWw+PGZ1bGwtdGl0bGU+Qk1KIE9wZW4gRGlhYmV0ZXMgUmVzIENhcmU8L2Z1bGwtdGl0
bGU+PGFiYnItMT5CTUogb3BlbiBkaWFiZXRlcyByZXNlYXJjaCAmYW1wOyBjYXJlPC9hYmJyLTE+
PC9wZXJpb2RpY2FsPjxhbHQtcGVyaW9kaWNhbD48ZnVsbC10aXRsZT5CTUogT3BlbiBEaWFiZXRl
cyBSZXMgQ2FyZTwvZnVsbC10aXRsZT48YWJici0xPkJNSiBvcGVuIGRpYWJldGVzIHJlc2VhcmNo
ICZhbXA7IGNhcmU8L2FiYnItMT48L2FsdC1wZXJpb2RpY2FsPjxwYWdlcz5lMDAwNzAwPC9wYWdl
cz48dm9sdW1lPjc8L3ZvbHVtZT48bnVtYmVyPjE8L251bWJlcj48ZWRpdGlvbj4yMDIwLzAxLzA4
PC9lZGl0aW9uPjxrZXl3b3Jkcz48a2V5d29yZD4qVHlwZSAyIGRpYWJldGVzPC9rZXl3b3JkPjxr
ZXl3b3JkPipvdXRjb21lczwva2V5d29yZD48a2V5d29yZD4qb3V0Y29tZXMgcmVzZWFyY2g8L2tl
eXdvcmQ+PGtleXdvcmQ+KnJhbmRvbWl6ZWQgY2xpbmljYWwgdHJpYWxzPC9rZXl3b3JkPjxrZXl3
b3JkPnJlY2VpdmVkIGZ1bmRpbmcgKGdyYW50IGluY29tZSwgcGVyc29uYWwgZmVlcyBhbmQgY29u
c3VsdGFuY3kgZmVlcykgZnJvbSBBc3RlbGxhcyw8L2tleXdvcmQ+PGtleXdvcmQ+QXN0cmFaZW5l
Y2EsIEJvZWhyaW5nZXIgSW5nZWxoZWltLCBKYW5zc2VuIFBoYXJtYWNldXRpY2FscywgTmFwcCwg
TXVuZGlwaGFybWEsIE5vdm88L2tleXdvcmQ+PGtleXdvcmQ+Tm9yZGlzaywgU2Fub2ZpLCBUYWtl
ZGEgYW5kIFdpbG1pbmd0b24gSGVhbHRoY2FyZS4gQWxsIG90aGVyIGF1dGhvcnMgZGVjbGFyZSB0
aGV5PC9rZXl3b3JkPjxrZXl3b3JkPmhhdmUgbm8gY29tcGV0aW5nIGludGVyZXN0cy48L2tleXdv
cmQ+PC9rZXl3b3Jkcz48ZGF0ZXM+PHllYXI+MjAxOTwveWVhcj48L2RhdGVzPjxpc2JuPjIwNTIt
NDg5NzwvaXNibj48YWNjZXNzaW9uLW51bT4zMTkwODc4OTwvYWNjZXNzaW9uLW51bT48dXJscz48
L3VybHM+PGN1c3RvbTI+UE1DNjkzNjUwNjwvY3VzdG9tMj48ZWxlY3Ryb25pYy1yZXNvdXJjZS1u
dW0+MTAuMTEzNi9ibWpkcmMtMjAxOS0wMDA3MDA8L2VsZWN0cm9uaWMtcmVzb3VyY2UtbnVtPjxy
ZW1vdGUtZGF0YWJhc2UtcHJvdmlkZXI+TkxNPC9yZW1vdGUtZGF0YWJhc2UtcHJvdmlkZXI+PGxh
bmd1YWdlPmVuZzwvbGFuZ3VhZ2U+PC9yZWNvcmQ+PC9DaXRlPjwvRW5kTm90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1]</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13CC43E7"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1E55A626"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56D3C03E"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1482EC75"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7DB6077D"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4B4A2F16"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77FD2F63"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470FE55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47DE4EE3"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36854636"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31E3671A"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38" w:type="pct"/>
            <w:shd w:val="clear" w:color="auto" w:fill="auto"/>
            <w:noWrap/>
            <w:vAlign w:val="center"/>
            <w:hideMark/>
          </w:tcPr>
          <w:p w14:paraId="7BF70FFB"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r>
      <w:tr w:rsidR="00DD5C2E" w:rsidRPr="007E0B6B" w14:paraId="5F6090F1" w14:textId="77777777" w:rsidTr="00DD5C2E">
        <w:trPr>
          <w:trHeight w:val="402"/>
        </w:trPr>
        <w:tc>
          <w:tcPr>
            <w:tcW w:w="1664" w:type="pct"/>
            <w:shd w:val="clear" w:color="auto" w:fill="auto"/>
            <w:hideMark/>
          </w:tcPr>
          <w:p w14:paraId="1E2DA5C4" w14:textId="6C314CFC"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Healy et al (2019)</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IZWFseTwvQXV0aG9yPjxZZWFyPjIwMTk8L1llYXI+PFJl
Y051bT45PC9SZWNOdW0+PERpc3BsYXlUZXh0PlsxMl08L0Rpc3BsYXlUZXh0PjxyZWNvcmQ+PHJl
Yy1udW1iZXI+OTwvcmVjLW51bWJlcj48Zm9yZWlnbi1rZXlzPjxrZXkgYXBwPSJFTiIgZGItaWQ9
ImQ1Zjk5ZjJ3cHZzdzVkZWQydzl2ZnN6aXQ1MGVhdjI5eHdyYSIgdGltZXN0YW1wPSIxNTkzNTkz
NTEyIj45PC9rZXk+PC9mb3JlaWduLWtleXM+PHJlZi10eXBlIG5hbWU9IkpvdXJuYWwgQXJ0aWNs
ZSI+MTc8L3JlZi10eXBlPjxjb250cmlidXRvcnM+PGF1dGhvcnM+PGF1dGhvcj5IZWFseSwgUC48
L2F1dGhvcj48YXV0aG9yPkdvcmRpam4sIFMuIEouPC9hdXRob3I+PGF1dGhvcj5HYW56ZXZvb3J0
LCBXLjwvYXV0aG9yPjxhdXRob3I+QmV1bmUsIEkuIE0uPC9hdXRob3I+PGF1dGhvcj5CYXNjaGF0
LCBBLjwvYXV0aG9yPjxhdXRob3I+S2hhbGlsLCBBLjwvYXV0aG9yPjxhdXRob3I+S2VubnksIEwu
PC9hdXRob3I+PGF1dGhvcj5CbG9vbWZpZWxkLCBGLiBILjwvYXV0aG9yPjxhdXRob3I+RGFseSwg
TS48L2F1dGhvcj48YXV0aG9yPktpcmtoYW0sIEouPC9hdXRob3I+PGF1dGhvcj5EZXZhbmUsIEQu
PC9hdXRob3I+PGF1dGhvcj5QYXBhZ2VvcmdoaW91LCBBLiBULjwvYXV0aG9yPjwvYXV0aG9ycz48
L2NvbnRyaWJ1dG9ycz48YXV0aC1hZGRyZXNzPkhlYWx0aCBSZXNlYXJjaCBCb2FyZOKAk1RyaWFs
cyBNZXRob2RvbG9neSBSZXNlYXJjaCBOZXR3b3JrIGFuZCB0aGUgU2Nob29sIG9mIE51cnNpbmcg
YW5kIE1pZHdpZmVyeSwgTmF0aW9uYWwgVW5pdmVyc2l0eSBvZiBJcmVsYW5kR2Fsd2F5LCBJcmVs
YW5kJiN4RDtBZHZvY2FjeSBhbmQgUG9saWN5bWFraW5nLCBJcmlzaCBOZW9uYXRhbCBIZWFsdGgg
QWxsaWFuY2UsIFdpY2tsb3csIElyZWxhbmQmI3hEO0RlcGFydG1lbnQgb2YgT2JzdGV0cmljcyBh
bmQgR3luZWNvbG9neSwgVW5pdmVyc2l0eSBNZWRpY2FsIENlbnRlciBHcm9uaW5nZW4sIFVuaXZl
cnNpdHkgb2YgR3JvbmluZ2VuLCBHcm9uaW5nZW4sIFRoZSBOZXRoZXJsYW5kcywgTmV0aGVybGFu
ZHMmI3hEO0RlcGFydG1lbnQgb2YgT2JzdGV0cmljcyBhbmQgR3luZWNvbG9neSwgQW1zdGVyZGFt
IFVNQywgVW5pdmVyc2l0eSBvZiBBbXN0ZXJkYW0sIEFtc3RlcmRhbSwgVGhlIE5ldGhlcmxhbmRz
LCBOZXRoZXJsYW5kcyYjeEQ7Sm9obnMgSG9wa2lucyBDZW50ZXIgZm9yIEZldGFsIFRoZXJhcHks
IEJhbHRpbW9yZSwgTUQsIFVuaXRlZCBTdGF0ZXMmI3hEO0ZldGFsIE1lZGljaW5lIFVuaXQsIFN0
IEdlb3JnZSZhcG9zO3MgVW5pdmVyc2l0eSBhbmQgU3QgR2VvcmdlJmFwb3M7cyBVbml2ZXJzaXR5
IEhvc3BpdGFscyBOSFMgRm91bmRhdGlvbiBUcnVzdCwgTG9uZG9uLCBVbml0ZWQgS2luZ2RvbSYj
eEQ7VmFzY3VsYXIgQmlvbG9neSBSZXNlYXJjaCBDZW50cmUsIE1vbGVjdWxhciBhbmQgQ2xpbmlj
YWwgU2NpZW5jZXMgUmVzZWFyY2ggSW5zdGl0dXRlLCBTdCBHZW9yZ2UmYXBvcztzIFVuaXZlcnNp
dHkgb2YgTG9uZG9uLCBDcmFubWVyIFRlcnJhY2UsIExvbmRvbiwgVW5pdGVkIEtpbmdkb20mI3hE
O0RlcGFydG1lbnQgb2YgV29tZW4mYXBvcztzIGFuZCBDaGlsZHJlbiZhcG9zO3MgSGVhbHRoLCBJ
bnN0aXR1dGUgb2YgVHJhbnNsYXRpb25hbCBSZXNlYXJjaCwgVW5pdmVyc2l0eSBvZiBMaXZlcnBv
b2wsIExpdmVycG9vbCwgVW5pdGVkIEtpbmdkb20mI3hEO0RlcGFydG1lbnQgb2YgQmlvc3RhdGlz
dGljcywgVW5pdmVyc2l0eSBvZiBMaXZlcnBvb2wsIExpdmVycG9vbCwgVW5pdGVkIEtpbmdkb20m
I3hEO051ZmZpZWxkIERlcGFydG1lbnQgb2YgV29tZW4mYXBvcztzIGFuZCBSZXByb2R1Y3RpdmUg
SGVhbHRoLCBVbml2ZXJzaXR5IG9mIE94Zm9yZCwgT3hmb3JkLCBVbml0ZWQgS2luZ2RvbSYjeEQ7
TGlnZ2lucyBJbnN0aXR1dGUsIFVuaXZlcnNpdHkgb2YgQXVja2xhbmQsIEF1Y2tsYW5kLCBOZXcg
WmVhbGFuZDwvYXV0aC1hZGRyZXNzPjx0aXRsZXM+PHRpdGxlPkEgQ29yZSBPdXRjb21lIFNldCBm
b3IgdGhlIHByZXZlbnRpb24gYW5kIHRyZWF0bWVudCBvZiBmZXRhbCBHUk93dGggcmVzdHJpY3Rp
b246IGRlVmVsb3BpbmcgRW5kcG9pbnRzOiB0aGUgQ09TR1JPVkUgc3R1ZHk8L3RpdGxlPjxzZWNv
bmRhcnktdGl0bGU+QW1lcmljYW4gSm91cm5hbCBvZiBPYnN0ZXRyaWNzIGFuZCBHeW5lY29sb2d5
PC9zZWNvbmRhcnktdGl0bGU+PGFsdC10aXRsZT5BbS4gSi4gT2JzdGV0LiBHeW5lY29sLjwvYWx0
LXRpdGxlPjwvdGl0bGVzPjxwZXJpb2RpY2FsPjxmdWxsLXRpdGxlPkFtZXJpY2FuIEpvdXJuYWwg
b2YgT2JzdGV0cmljcyBhbmQgR3luZWNvbG9neTwvZnVsbC10aXRsZT48YWJici0xPkFtLiBKLiBP
YnN0ZXQuIEd5bmVjb2wuPC9hYmJyLTE+PC9wZXJpb2RpY2FsPjxhbHQtcGVyaW9kaWNhbD48ZnVs
bC10aXRsZT5BbWVyaWNhbiBKb3VybmFsIG9mIE9ic3RldHJpY3MgYW5kIEd5bmVjb2xvZ3k8L2Z1
bGwtdGl0bGU+PGFiYnItMT5BbS4gSi4gT2JzdGV0LiBHeW5lY29sLjwvYWJici0xPjwvYWx0LXBl
cmlvZGljYWw+PHBhZ2VzPjMzOS5lMS0zMzkuZTEwPC9wYWdlcz48dm9sdW1lPjIyMTwvdm9sdW1l
PjxudW1iZXI+NDwvbnVtYmVyPjxrZXl3b3Jkcz48a2V5d29yZD5jb3JlIG91dGNvbWU8L2tleXdv
cmQ+PGtleXdvcmQ+ZmV0YWwgZ3Jvd3RoIHJlc3RyaWN0aW9uPC9rZXl3b3JkPjxrZXl3b3JkPmdl
c3RhdGlvbmFsIGFnZTwva2V5d29yZD48a2V5d29yZD5wcmVnbmFuY3k8L2tleXdvcmQ+PGtleXdv
cmQ+dHJpYWw8L2tleXdvcmQ+PGtleXdvcmQ+QXJ0aWNsZTwva2V5d29yZD48a2V5d29yZD5hcnRp
ZmljaWFsIHZlbnRpbGF0aW9uPC9rZXl3b3JkPjxrZXl3b3JkPmJpcnRoIHdlaWdodDwva2V5d29y
ZD48a2V5d29yZD5jZXJlYnJhbCBwYWxzeTwva2V5d29yZD48a2V5d29yZD5jaHJvbmljIGx1bmcg
ZGlzZWFzZTwva2V5d29yZD48a2V5d29yZD5jb2duaXRpdmUgZGVmZWN0PC9rZXl3b3JkPjxrZXl3
b3JkPmNvbnNlbnN1czwva2V5d29yZD48a2V5d29yZD5kaXNlYXNlIGNvbnRyb2w8L2tleXdvcmQ+
PGtleXdvcmQ+ZWNsYW1wc2lhPC9rZXl3b3JkPjxrZXl3b3JkPmZldHVzIG91dGNvbWU8L2tleXdv
cmQ+PGtleXdvcmQ+aGVhbHRoIGNhcmUgcGVyc29ubmVsPC9rZXl3b3JkPjxrZXl3b3JkPmhlYWx0
aCBzdXJ2ZXk8L2tleXdvcmQ+PGtleXdvcmQ+aGVhcmluZyBpbXBhaXJtZW50PC9rZXl3b3JkPjxr
ZXl3b3JkPmh1bWFuPC9rZXl3b3JkPjxrZXl3b3JkPmh5cG94aWMgaXNjaGVtaWMgZW5jZXBoYWxv
cGF0aHk8L2tleXdvcmQ+PGtleXdvcmQ+aW5mYW50aWxlIHNwYXNtPC9rZXl3b3JkPjxrZXl3b3Jk
PmludGVyc2VjdG9yYWwgY29sbGFib3JhdGlvbjwva2V5d29yZD48a2V5d29yZD5pbnRyYXV0ZXJp
bmUgZ3Jvd3RoIHJldGFyZGF0aW9uPC9rZXl3b3JkPjxrZXl3b3JkPmxpdmUgYmlydGg8L2tleXdv
cmQ+PGtleXdvcmQ+bHVuZyBkeXNwbGFzaWE8L2tleXdvcmQ+PGtleXdvcmQ+bWF0ZXJuYWwgZGVh
dGg8L2tleXdvcmQ+PGtleXdvcmQ+bW90b3IgZHlzZnVuY3Rpb248L2tleXdvcmQ+PGtleXdvcmQ+
bmVjcm90aXppbmcgZW50ZXJvY29saXRpczwva2V5d29yZD48a2V5d29yZD5uZXdib3JuIGRlYXRo
PC9rZXl3b3JkPjxrZXl3b3JkPm9ic3RldHJpYyBkZWxpdmVyeTwva2V5d29yZD48a2V5d29yZD5v
bmxpbmUgc3lzdGVtPC9rZXl3b3JkPjxrZXl3b3JkPnByZWVjbGFtcHNpYTwva2V5d29yZD48a2V5
d29yZD5wcmVnbmFuY3kgb3V0Y29tZTwva2V5d29yZD48a2V5d29yZD5wcmVtYXR1cmUgbGFib3I8
L2tleXdvcmQ+PGtleXdvcmQ+cHJpb3JpdHkgam91cm5hbDwva2V5d29yZD48a2V5d29yZD5zY2ll
bnRpc3Q8L2tleXdvcmQ+PGtleXdvcmQ+c3RpbGxiaXJ0aDwva2V5d29yZD48a2V5d29yZD5zeXN0
ZW1hdGljIHJldmlldzwva2V5d29yZD48a2V5d29yZD52aXN1YWwgaW1wYWlybWVudDwva2V5d29y
ZD48L2tleXdvcmRzPjxkYXRlcz48eWVhcj4yMDE5PC95ZWFyPjwvZGF0ZXM+PHB1Ymxpc2hlcj5N
b3NieSBJbmMuPC9wdWJsaXNoZXI+PGlzYm4+MDAwMjkzNzggKElTU04pPC9pc2JuPjx3b3JrLXR5
cGU+QXJ0aWNsZTwvd29yay10eXBlPjx1cmxzPjxyZWxhdGVkLXVybHM+PHVybD5odHRwczovL3d3
dy5zY29wdXMuY29tL2lud2FyZC9yZWNvcmQudXJpP2VpZD0yLXMyLjAtODUwNzExMTU3ODAmYW1w
O2RvaT0xMC4xMDE2JTJmai5ham9nLjIwMTkuMDUuMDM5JmFtcDtwYXJ0bmVySUQ9NDAmYW1wO21k
NT04OTU1M2I0NTBjY2JjY2E5ZWQ2MmQwODIzNDk0YmY3MzwvdXJsPjwvcmVsYXRlZC11cmxzPjwv
dXJscz48ZWxlY3Ryb25pYy1yZXNvdXJjZS1udW0+MTAuMTAxNi9qLmFqb2cuMjAxOS4wNS4wMzk8
L2VsZWN0cm9uaWMtcmVzb3VyY2UtbnVtPjxyZW1vdGUtZGF0YWJhc2UtbmFtZT5TY29wdXM8L3Jl
bW90ZS1kYXRhYmFzZS1uYW1lPjxsYW5ndWFnZT5FbmdsaXNoPC9sYW5ndWFnZT48L3JlY29yZD48
L0NpdGU+PC9FbmROb3RlPgB=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IZWFseTwvQXV0aG9yPjxZZWFyPjIwMTk8L1llYXI+PFJl
Y051bT45PC9SZWNOdW0+PERpc3BsYXlUZXh0PlsxMl08L0Rpc3BsYXlUZXh0PjxyZWNvcmQ+PHJl
Yy1udW1iZXI+OTwvcmVjLW51bWJlcj48Zm9yZWlnbi1rZXlzPjxrZXkgYXBwPSJFTiIgZGItaWQ9
ImQ1Zjk5ZjJ3cHZzdzVkZWQydzl2ZnN6aXQ1MGVhdjI5eHdyYSIgdGltZXN0YW1wPSIxNTkzNTkz
NTEyIj45PC9rZXk+PC9mb3JlaWduLWtleXM+PHJlZi10eXBlIG5hbWU9IkpvdXJuYWwgQXJ0aWNs
ZSI+MTc8L3JlZi10eXBlPjxjb250cmlidXRvcnM+PGF1dGhvcnM+PGF1dGhvcj5IZWFseSwgUC48
L2F1dGhvcj48YXV0aG9yPkdvcmRpam4sIFMuIEouPC9hdXRob3I+PGF1dGhvcj5HYW56ZXZvb3J0
LCBXLjwvYXV0aG9yPjxhdXRob3I+QmV1bmUsIEkuIE0uPC9hdXRob3I+PGF1dGhvcj5CYXNjaGF0
LCBBLjwvYXV0aG9yPjxhdXRob3I+S2hhbGlsLCBBLjwvYXV0aG9yPjxhdXRob3I+S2VubnksIEwu
PC9hdXRob3I+PGF1dGhvcj5CbG9vbWZpZWxkLCBGLiBILjwvYXV0aG9yPjxhdXRob3I+RGFseSwg
TS48L2F1dGhvcj48YXV0aG9yPktpcmtoYW0sIEouPC9hdXRob3I+PGF1dGhvcj5EZXZhbmUsIEQu
PC9hdXRob3I+PGF1dGhvcj5QYXBhZ2VvcmdoaW91LCBBLiBULjwvYXV0aG9yPjwvYXV0aG9ycz48
L2NvbnRyaWJ1dG9ycz48YXV0aC1hZGRyZXNzPkhlYWx0aCBSZXNlYXJjaCBCb2FyZOKAk1RyaWFs
cyBNZXRob2RvbG9neSBSZXNlYXJjaCBOZXR3b3JrIGFuZCB0aGUgU2Nob29sIG9mIE51cnNpbmcg
YW5kIE1pZHdpZmVyeSwgTmF0aW9uYWwgVW5pdmVyc2l0eSBvZiBJcmVsYW5kR2Fsd2F5LCBJcmVs
YW5kJiN4RDtBZHZvY2FjeSBhbmQgUG9saWN5bWFraW5nLCBJcmlzaCBOZW9uYXRhbCBIZWFsdGgg
QWxsaWFuY2UsIFdpY2tsb3csIElyZWxhbmQmI3hEO0RlcGFydG1lbnQgb2YgT2JzdGV0cmljcyBh
bmQgR3luZWNvbG9neSwgVW5pdmVyc2l0eSBNZWRpY2FsIENlbnRlciBHcm9uaW5nZW4sIFVuaXZl
cnNpdHkgb2YgR3JvbmluZ2VuLCBHcm9uaW5nZW4sIFRoZSBOZXRoZXJsYW5kcywgTmV0aGVybGFu
ZHMmI3hEO0RlcGFydG1lbnQgb2YgT2JzdGV0cmljcyBhbmQgR3luZWNvbG9neSwgQW1zdGVyZGFt
IFVNQywgVW5pdmVyc2l0eSBvZiBBbXN0ZXJkYW0sIEFtc3RlcmRhbSwgVGhlIE5ldGhlcmxhbmRz
LCBOZXRoZXJsYW5kcyYjeEQ7Sm9obnMgSG9wa2lucyBDZW50ZXIgZm9yIEZldGFsIFRoZXJhcHks
IEJhbHRpbW9yZSwgTUQsIFVuaXRlZCBTdGF0ZXMmI3hEO0ZldGFsIE1lZGljaW5lIFVuaXQsIFN0
IEdlb3JnZSZhcG9zO3MgVW5pdmVyc2l0eSBhbmQgU3QgR2VvcmdlJmFwb3M7cyBVbml2ZXJzaXR5
IEhvc3BpdGFscyBOSFMgRm91bmRhdGlvbiBUcnVzdCwgTG9uZG9uLCBVbml0ZWQgS2luZ2RvbSYj
eEQ7VmFzY3VsYXIgQmlvbG9neSBSZXNlYXJjaCBDZW50cmUsIE1vbGVjdWxhciBhbmQgQ2xpbmlj
YWwgU2NpZW5jZXMgUmVzZWFyY2ggSW5zdGl0dXRlLCBTdCBHZW9yZ2UmYXBvcztzIFVuaXZlcnNp
dHkgb2YgTG9uZG9uLCBDcmFubWVyIFRlcnJhY2UsIExvbmRvbiwgVW5pdGVkIEtpbmdkb20mI3hE
O0RlcGFydG1lbnQgb2YgV29tZW4mYXBvcztzIGFuZCBDaGlsZHJlbiZhcG9zO3MgSGVhbHRoLCBJ
bnN0aXR1dGUgb2YgVHJhbnNsYXRpb25hbCBSZXNlYXJjaCwgVW5pdmVyc2l0eSBvZiBMaXZlcnBv
b2wsIExpdmVycG9vbCwgVW5pdGVkIEtpbmdkb20mI3hEO0RlcGFydG1lbnQgb2YgQmlvc3RhdGlz
dGljcywgVW5pdmVyc2l0eSBvZiBMaXZlcnBvb2wsIExpdmVycG9vbCwgVW5pdGVkIEtpbmdkb20m
I3hEO051ZmZpZWxkIERlcGFydG1lbnQgb2YgV29tZW4mYXBvcztzIGFuZCBSZXByb2R1Y3RpdmUg
SGVhbHRoLCBVbml2ZXJzaXR5IG9mIE94Zm9yZCwgT3hmb3JkLCBVbml0ZWQgS2luZ2RvbSYjeEQ7
TGlnZ2lucyBJbnN0aXR1dGUsIFVuaXZlcnNpdHkgb2YgQXVja2xhbmQsIEF1Y2tsYW5kLCBOZXcg
WmVhbGFuZDwvYXV0aC1hZGRyZXNzPjx0aXRsZXM+PHRpdGxlPkEgQ29yZSBPdXRjb21lIFNldCBm
b3IgdGhlIHByZXZlbnRpb24gYW5kIHRyZWF0bWVudCBvZiBmZXRhbCBHUk93dGggcmVzdHJpY3Rp
b246IGRlVmVsb3BpbmcgRW5kcG9pbnRzOiB0aGUgQ09TR1JPVkUgc3R1ZHk8L3RpdGxlPjxzZWNv
bmRhcnktdGl0bGU+QW1lcmljYW4gSm91cm5hbCBvZiBPYnN0ZXRyaWNzIGFuZCBHeW5lY29sb2d5
PC9zZWNvbmRhcnktdGl0bGU+PGFsdC10aXRsZT5BbS4gSi4gT2JzdGV0LiBHeW5lY29sLjwvYWx0
LXRpdGxlPjwvdGl0bGVzPjxwZXJpb2RpY2FsPjxmdWxsLXRpdGxlPkFtZXJpY2FuIEpvdXJuYWwg
b2YgT2JzdGV0cmljcyBhbmQgR3luZWNvbG9neTwvZnVsbC10aXRsZT48YWJici0xPkFtLiBKLiBP
YnN0ZXQuIEd5bmVjb2wuPC9hYmJyLTE+PC9wZXJpb2RpY2FsPjxhbHQtcGVyaW9kaWNhbD48ZnVs
bC10aXRsZT5BbWVyaWNhbiBKb3VybmFsIG9mIE9ic3RldHJpY3MgYW5kIEd5bmVjb2xvZ3k8L2Z1
bGwtdGl0bGU+PGFiYnItMT5BbS4gSi4gT2JzdGV0LiBHeW5lY29sLjwvYWJici0xPjwvYWx0LXBl
cmlvZGljYWw+PHBhZ2VzPjMzOS5lMS0zMzkuZTEwPC9wYWdlcz48dm9sdW1lPjIyMTwvdm9sdW1l
PjxudW1iZXI+NDwvbnVtYmVyPjxrZXl3b3Jkcz48a2V5d29yZD5jb3JlIG91dGNvbWU8L2tleXdv
cmQ+PGtleXdvcmQ+ZmV0YWwgZ3Jvd3RoIHJlc3RyaWN0aW9uPC9rZXl3b3JkPjxrZXl3b3JkPmdl
c3RhdGlvbmFsIGFnZTwva2V5d29yZD48a2V5d29yZD5wcmVnbmFuY3k8L2tleXdvcmQ+PGtleXdv
cmQ+dHJpYWw8L2tleXdvcmQ+PGtleXdvcmQ+QXJ0aWNsZTwva2V5d29yZD48a2V5d29yZD5hcnRp
ZmljaWFsIHZlbnRpbGF0aW9uPC9rZXl3b3JkPjxrZXl3b3JkPmJpcnRoIHdlaWdodDwva2V5d29y
ZD48a2V5d29yZD5jZXJlYnJhbCBwYWxzeTwva2V5d29yZD48a2V5d29yZD5jaHJvbmljIGx1bmcg
ZGlzZWFzZTwva2V5d29yZD48a2V5d29yZD5jb2duaXRpdmUgZGVmZWN0PC9rZXl3b3JkPjxrZXl3
b3JkPmNvbnNlbnN1czwva2V5d29yZD48a2V5d29yZD5kaXNlYXNlIGNvbnRyb2w8L2tleXdvcmQ+
PGtleXdvcmQ+ZWNsYW1wc2lhPC9rZXl3b3JkPjxrZXl3b3JkPmZldHVzIG91dGNvbWU8L2tleXdv
cmQ+PGtleXdvcmQ+aGVhbHRoIGNhcmUgcGVyc29ubmVsPC9rZXl3b3JkPjxrZXl3b3JkPmhlYWx0
aCBzdXJ2ZXk8L2tleXdvcmQ+PGtleXdvcmQ+aGVhcmluZyBpbXBhaXJtZW50PC9rZXl3b3JkPjxr
ZXl3b3JkPmh1bWFuPC9rZXl3b3JkPjxrZXl3b3JkPmh5cG94aWMgaXNjaGVtaWMgZW5jZXBoYWxv
cGF0aHk8L2tleXdvcmQ+PGtleXdvcmQ+aW5mYW50aWxlIHNwYXNtPC9rZXl3b3JkPjxrZXl3b3Jk
PmludGVyc2VjdG9yYWwgY29sbGFib3JhdGlvbjwva2V5d29yZD48a2V5d29yZD5pbnRyYXV0ZXJp
bmUgZ3Jvd3RoIHJldGFyZGF0aW9uPC9rZXl3b3JkPjxrZXl3b3JkPmxpdmUgYmlydGg8L2tleXdv
cmQ+PGtleXdvcmQ+bHVuZyBkeXNwbGFzaWE8L2tleXdvcmQ+PGtleXdvcmQ+bWF0ZXJuYWwgZGVh
dGg8L2tleXdvcmQ+PGtleXdvcmQ+bW90b3IgZHlzZnVuY3Rpb248L2tleXdvcmQ+PGtleXdvcmQ+
bmVjcm90aXppbmcgZW50ZXJvY29saXRpczwva2V5d29yZD48a2V5d29yZD5uZXdib3JuIGRlYXRo
PC9rZXl3b3JkPjxrZXl3b3JkPm9ic3RldHJpYyBkZWxpdmVyeTwva2V5d29yZD48a2V5d29yZD5v
bmxpbmUgc3lzdGVtPC9rZXl3b3JkPjxrZXl3b3JkPnByZWVjbGFtcHNpYTwva2V5d29yZD48a2V5
d29yZD5wcmVnbmFuY3kgb3V0Y29tZTwva2V5d29yZD48a2V5d29yZD5wcmVtYXR1cmUgbGFib3I8
L2tleXdvcmQ+PGtleXdvcmQ+cHJpb3JpdHkgam91cm5hbDwva2V5d29yZD48a2V5d29yZD5zY2ll
bnRpc3Q8L2tleXdvcmQ+PGtleXdvcmQ+c3RpbGxiaXJ0aDwva2V5d29yZD48a2V5d29yZD5zeXN0
ZW1hdGljIHJldmlldzwva2V5d29yZD48a2V5d29yZD52aXN1YWwgaW1wYWlybWVudDwva2V5d29y
ZD48L2tleXdvcmRzPjxkYXRlcz48eWVhcj4yMDE5PC95ZWFyPjwvZGF0ZXM+PHB1Ymxpc2hlcj5N
b3NieSBJbmMuPC9wdWJsaXNoZXI+PGlzYm4+MDAwMjkzNzggKElTU04pPC9pc2JuPjx3b3JrLXR5
cGU+QXJ0aWNsZTwvd29yay10eXBlPjx1cmxzPjxyZWxhdGVkLXVybHM+PHVybD5odHRwczovL3d3
dy5zY29wdXMuY29tL2lud2FyZC9yZWNvcmQudXJpP2VpZD0yLXMyLjAtODUwNzExMTU3ODAmYW1w
O2RvaT0xMC4xMDE2JTJmai5ham9nLjIwMTkuMDUuMDM5JmFtcDtwYXJ0bmVySUQ9NDAmYW1wO21k
NT04OTU1M2I0NTBjY2JjY2E5ZWQ2MmQwODIzNDk0YmY3MzwvdXJsPjwvcmVsYXRlZC11cmxzPjwv
dXJscz48ZWxlY3Ryb25pYy1yZXNvdXJjZS1udW0+MTAuMTAxNi9qLmFqb2cuMjAxOS4wNS4wMzk8
L2VsZWN0cm9uaWMtcmVzb3VyY2UtbnVtPjxyZW1vdGUtZGF0YWJhc2UtbmFtZT5TY29wdXM8L3Jl
bW90ZS1kYXRhYmFzZS1uYW1lPjxsYW5ndWFnZT5FbmdsaXNoPC9sYW5ndWFnZT48L3JlY29yZD48
L0NpdGU+PC9FbmROb3RlPgB=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2]</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583D228C"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3C63469A"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47985172"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3979518A"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7E39EDC6"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0F63D28C"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03910407"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6D5438BD"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53118D57"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636824FC"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2D5FC45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38" w:type="pct"/>
            <w:shd w:val="clear" w:color="auto" w:fill="auto"/>
            <w:noWrap/>
            <w:vAlign w:val="center"/>
            <w:hideMark/>
          </w:tcPr>
          <w:p w14:paraId="4DFC33EB"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r>
      <w:tr w:rsidR="00DD5C2E" w:rsidRPr="007E0B6B" w14:paraId="67EA2E49" w14:textId="77777777" w:rsidTr="00DD5C2E">
        <w:trPr>
          <w:trHeight w:val="402"/>
        </w:trPr>
        <w:tc>
          <w:tcPr>
            <w:tcW w:w="1664" w:type="pct"/>
            <w:shd w:val="clear" w:color="auto" w:fill="auto"/>
            <w:hideMark/>
          </w:tcPr>
          <w:p w14:paraId="16A54DD6" w14:textId="1BDC84F1"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Hinkelbein et al (2019)</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IaW5rZWxiZWluPC9BdXRob3I+PFllYXI+MjAxOTwvWWVh
cj48UmVjTnVtPjEwPC9SZWNOdW0+PERpc3BsYXlUZXh0PlsxM108L0Rpc3BsYXlUZXh0PjxyZWNv
cmQ+PHJlYy1udW1iZXI+MTA8L3JlYy1udW1iZXI+PGZvcmVpZ24ta2V5cz48a2V5IGFwcD0iRU4i
IGRiLWlkPSJkNWY5OWYyd3B2c3c1ZGVkMnc5dmZzeml0NTBlYXYyOXh3cmEiIHRpbWVzdGFtcD0i
MTU5MzU5MzU1MCI+MTA8L2tleT48L2ZvcmVpZ24ta2V5cz48cmVmLXR5cGUgbmFtZT0iSm91cm5h
bCBBcnRpY2xlIj4xNzwvcmVmLXR5cGU+PGNvbnRyaWJ1dG9ycz48YXV0aG9ycz48YXV0aG9yPkhp
bmtlbGJlaW4sIEouPC9hdXRob3I+PGF1dGhvcj5Jb3Zpbm8sIEkuPC9hdXRob3I+PGF1dGhvcj5E
ZSBSb2JlcnRpcywgRS48L2F1dGhvcj48YXV0aG9yPktyYW5rZSwgUC48L2F1dGhvcj48L2F1dGhv
cnM+PC9jb250cmlidXRvcnM+PGF1dGgtYWRkcmVzcz5EZXBhcnRtZW50IG9mIEFuYWVzdGhlc2lv
bG9neSwgSW50ZW5zaXZlIENhcmUgTWVkaWNpbmUsIFVuaXZlcnNpdHkgSG9zcGl0YWwgb2YgQ29s
b2duZSwgS2VycGVuZXIgU3RyLiA2MiwgS8O2bG4sIDUwOTM3LCBHZXJtYW55JiN4RDtEZXBhcnRt
ZW50IG9mIE5ldXJvc2NpZW5jZXMsIFJlcHJvZHVjdGl2ZSBhbmQgT2RvbnRvc3RvbWF0b2xvZ2lj
YWwgU2NpZW5jZXMsIFVuaXZlcnNpdHkgb2YgTmFwbGVzIEZlZGVyaWNvIElJLCBWaWEgUy4gUGFu
c2luaSwgNSwgTmFwbGVzLCA4MDEzMSwgSXRhbHkmI3hEO0RlcGFydG1lbnQgb2YgQW5hZXN0aGVz
aWEgYW5kIENyaXRpY2FsIENhcmUsIFVuaXZlcnNpdHkgSG9zcGl0YWwgb2YgV3VlcnpidXJnLCBX
dWVyemJ1cmcsIEdlcm1hbnkmI3hEO0RlcGFydG1lbnQgb2YgU3VyZ2ljYWwgYW5kIEJpb21lZGlj
YWwgU2NpZW5jZXMsIFVuaXZlcnNpdHkgb2YgUGVydWdpYSwgUGVydWdpYSwgSXRhbHk8L2F1dGgt
YWRkcmVzcz48dGl0bGVzPjx0aXRsZT5PdXRjb21lcyBpbiB2aWRlbyBsYXJ5bmdvc2NvcHkgc3R1
ZGllcyBmcm9tIDIwMDcgdG8gMjAxNzogU3lzdGVtYXRpYyByZXZpZXcgYW5kIGFuYWx5c2lzIG9m
IHByaW1hcnkgYW5kIHNlY29uZGFyeSBlbmRwb2ludHMgZm9yIGEgY29yZSBzZXQgb2Ygb3V0Y29t
ZXMgaW4gdmlkZW8gbGFyeW5nb3Njb3B5IHJlc2VhcmNoPC90aXRsZT48c2Vjb25kYXJ5LXRpdGxl
PkJNQyBBbmVzdGhlc2lvbG9neTwvc2Vjb25kYXJ5LXRpdGxlPjxhbHQtdGl0bGU+Qk1DIEFuZXN0
aGVzaW9sLjwvYWx0LXRpdGxlPjwvdGl0bGVzPjxwZXJpb2RpY2FsPjxmdWxsLXRpdGxlPkJNQyBB
bmVzdGhlc2lvbG9neTwvZnVsbC10aXRsZT48YWJici0xPkJNQyBBbmVzdGhlc2lvbC48L2FiYnIt
MT48L3BlcmlvZGljYWw+PGFsdC1wZXJpb2RpY2FsPjxmdWxsLXRpdGxlPkJNQyBBbmVzdGhlc2lv
bG9neTwvZnVsbC10aXRsZT48YWJici0xPkJNQyBBbmVzdGhlc2lvbC48L2FiYnItMT48L2FsdC1w
ZXJpb2RpY2FsPjx2b2x1bWU+MTk8L3ZvbHVtZT48bnVtYmVyPjE8L251bWJlcj48a2V5d29yZHM+
PGtleXdvcmQ+QWlyd2F5IG1hbmFnZW1lbnQ8L2tleXdvcmQ+PGtleXdvcmQ+UHJpbWFyeSBlbmRw
b2ludDwva2V5d29yZD48a2V5d29yZD5QcmltYXJ5IG91dGNvbWU8L2tleXdvcmQ+PGtleXdvcmQ+
VmlkZW8gbGFyeW5nb3Njb3B5PC9rZXl3b3JkPjxrZXl3b3JkPmFuZXN0aGVzaW9sb2dpc3Q8L2tl
eXdvcmQ+PGtleXdvcmQ+QXJ0aWNsZTwva2V5d29yZD48a2V5d29yZD5jbGluaWNhbCBvdXRjb21l
PC9rZXl3b3JkPjxrZXl3b3JkPmNsaW5pY2FsIHJlc2VhcmNoPC9rZXl3b3JkPjxrZXl3b3JkPmNv
bnNlbnN1czwva2V5d29yZD48a2V5d29yZD5lbmRvdHJhY2hlYWwgaW50dWJhdGlvbjwva2V5d29y
ZD48a2V5d29yZD5odW1hbjwva2V5d29yZD48a2V5d29yZD5sYXJ5bmdvc2NvcHk8L2tleXdvcmQ+
PGtleXdvcmQ+cmVzcGlyYXRpb24gY29udHJvbDwva2V5d29yZD48a2V5d29yZD5zY3JlZW5pbmcg
dGVzdDwva2V5d29yZD48a2V5d29yZD5zeXN0ZW1hdGljIHJldmlldzwva2V5d29yZD48L2tleXdv
cmRzPjxkYXRlcz48eWVhcj4yMDE5PC95ZWFyPjwvZGF0ZXM+PHB1Ymxpc2hlcj5CaW9NZWQgQ2Vu
dHJhbCBMdGQuPC9wdWJsaXNoZXI+PGlzYm4+MTQ3MTIyNTMgKElTU04pPC9pc2JuPjx3b3JrLXR5
cGU+QXJ0aWNsZTwvd29yay10eXBlPjx1cmxzPjxyZWxhdGVkLXVybHM+PHVybD5odHRwczovL3d3
dy5zY29wdXMuY29tL2lud2FyZC9yZWNvcmQudXJpP2VpZD0yLXMyLjAtODUwNjM5NDIzNTEmYW1w
O2RvaT0xMC4xMTg2JTJmczEyODcxLTAxOS0wNzE2LTgmYW1wO3BhcnRuZXJJRD00MCZhbXA7bWQ1
PTFkYTNkYjU0NzNmY2ZjOWRjOTNmMmViNGY5ZTEyZTBjPC91cmw+PC9yZWxhdGVkLXVybHM+PC91
cmxzPjxjdXN0b203PjQ3PC9jdXN0b203PjxlbGVjdHJvbmljLXJlc291cmNlLW51bT4xMC4xMTg2
L3MxMjg3MS0wMTktMDcxNi04PC9lbGVjdHJvbmljLXJlc291cmNlLW51bT48cmVtb3RlLWRhdGFi
YXNlLW5hbWU+U2NvcHVzPC9yZW1vdGUtZGF0YWJhc2UtbmFtZT48bGFuZ3VhZ2U+RW5nbGlzaDwv
bGFuZ3VhZ2U+PC9yZWNvcmQ+PC9DaXRlPjwvRW5kTm90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IaW5rZWxiZWluPC9BdXRob3I+PFllYXI+MjAxOTwvWWVh
cj48UmVjTnVtPjEwPC9SZWNOdW0+PERpc3BsYXlUZXh0PlsxM108L0Rpc3BsYXlUZXh0PjxyZWNv
cmQ+PHJlYy1udW1iZXI+MTA8L3JlYy1udW1iZXI+PGZvcmVpZ24ta2V5cz48a2V5IGFwcD0iRU4i
IGRiLWlkPSJkNWY5OWYyd3B2c3c1ZGVkMnc5dmZzeml0NTBlYXYyOXh3cmEiIHRpbWVzdGFtcD0i
MTU5MzU5MzU1MCI+MTA8L2tleT48L2ZvcmVpZ24ta2V5cz48cmVmLXR5cGUgbmFtZT0iSm91cm5h
bCBBcnRpY2xlIj4xNzwvcmVmLXR5cGU+PGNvbnRyaWJ1dG9ycz48YXV0aG9ycz48YXV0aG9yPkhp
bmtlbGJlaW4sIEouPC9hdXRob3I+PGF1dGhvcj5Jb3Zpbm8sIEkuPC9hdXRob3I+PGF1dGhvcj5E
ZSBSb2JlcnRpcywgRS48L2F1dGhvcj48YXV0aG9yPktyYW5rZSwgUC48L2F1dGhvcj48L2F1dGhv
cnM+PC9jb250cmlidXRvcnM+PGF1dGgtYWRkcmVzcz5EZXBhcnRtZW50IG9mIEFuYWVzdGhlc2lv
bG9neSwgSW50ZW5zaXZlIENhcmUgTWVkaWNpbmUsIFVuaXZlcnNpdHkgSG9zcGl0YWwgb2YgQ29s
b2duZSwgS2VycGVuZXIgU3RyLiA2MiwgS8O2bG4sIDUwOTM3LCBHZXJtYW55JiN4RDtEZXBhcnRt
ZW50IG9mIE5ldXJvc2NpZW5jZXMsIFJlcHJvZHVjdGl2ZSBhbmQgT2RvbnRvc3RvbWF0b2xvZ2lj
YWwgU2NpZW5jZXMsIFVuaXZlcnNpdHkgb2YgTmFwbGVzIEZlZGVyaWNvIElJLCBWaWEgUy4gUGFu
c2luaSwgNSwgTmFwbGVzLCA4MDEzMSwgSXRhbHkmI3hEO0RlcGFydG1lbnQgb2YgQW5hZXN0aGVz
aWEgYW5kIENyaXRpY2FsIENhcmUsIFVuaXZlcnNpdHkgSG9zcGl0YWwgb2YgV3VlcnpidXJnLCBX
dWVyemJ1cmcsIEdlcm1hbnkmI3hEO0RlcGFydG1lbnQgb2YgU3VyZ2ljYWwgYW5kIEJpb21lZGlj
YWwgU2NpZW5jZXMsIFVuaXZlcnNpdHkgb2YgUGVydWdpYSwgUGVydWdpYSwgSXRhbHk8L2F1dGgt
YWRkcmVzcz48dGl0bGVzPjx0aXRsZT5PdXRjb21lcyBpbiB2aWRlbyBsYXJ5bmdvc2NvcHkgc3R1
ZGllcyBmcm9tIDIwMDcgdG8gMjAxNzogU3lzdGVtYXRpYyByZXZpZXcgYW5kIGFuYWx5c2lzIG9m
IHByaW1hcnkgYW5kIHNlY29uZGFyeSBlbmRwb2ludHMgZm9yIGEgY29yZSBzZXQgb2Ygb3V0Y29t
ZXMgaW4gdmlkZW8gbGFyeW5nb3Njb3B5IHJlc2VhcmNoPC90aXRsZT48c2Vjb25kYXJ5LXRpdGxl
PkJNQyBBbmVzdGhlc2lvbG9neTwvc2Vjb25kYXJ5LXRpdGxlPjxhbHQtdGl0bGU+Qk1DIEFuZXN0
aGVzaW9sLjwvYWx0LXRpdGxlPjwvdGl0bGVzPjxwZXJpb2RpY2FsPjxmdWxsLXRpdGxlPkJNQyBB
bmVzdGhlc2lvbG9neTwvZnVsbC10aXRsZT48YWJici0xPkJNQyBBbmVzdGhlc2lvbC48L2FiYnIt
MT48L3BlcmlvZGljYWw+PGFsdC1wZXJpb2RpY2FsPjxmdWxsLXRpdGxlPkJNQyBBbmVzdGhlc2lv
bG9neTwvZnVsbC10aXRsZT48YWJici0xPkJNQyBBbmVzdGhlc2lvbC48L2FiYnItMT48L2FsdC1w
ZXJpb2RpY2FsPjx2b2x1bWU+MTk8L3ZvbHVtZT48bnVtYmVyPjE8L251bWJlcj48a2V5d29yZHM+
PGtleXdvcmQ+QWlyd2F5IG1hbmFnZW1lbnQ8L2tleXdvcmQ+PGtleXdvcmQ+UHJpbWFyeSBlbmRw
b2ludDwva2V5d29yZD48a2V5d29yZD5QcmltYXJ5IG91dGNvbWU8L2tleXdvcmQ+PGtleXdvcmQ+
VmlkZW8gbGFyeW5nb3Njb3B5PC9rZXl3b3JkPjxrZXl3b3JkPmFuZXN0aGVzaW9sb2dpc3Q8L2tl
eXdvcmQ+PGtleXdvcmQ+QXJ0aWNsZTwva2V5d29yZD48a2V5d29yZD5jbGluaWNhbCBvdXRjb21l
PC9rZXl3b3JkPjxrZXl3b3JkPmNsaW5pY2FsIHJlc2VhcmNoPC9rZXl3b3JkPjxrZXl3b3JkPmNv
bnNlbnN1czwva2V5d29yZD48a2V5d29yZD5lbmRvdHJhY2hlYWwgaW50dWJhdGlvbjwva2V5d29y
ZD48a2V5d29yZD5odW1hbjwva2V5d29yZD48a2V5d29yZD5sYXJ5bmdvc2NvcHk8L2tleXdvcmQ+
PGtleXdvcmQ+cmVzcGlyYXRpb24gY29udHJvbDwva2V5d29yZD48a2V5d29yZD5zY3JlZW5pbmcg
dGVzdDwva2V5d29yZD48a2V5d29yZD5zeXN0ZW1hdGljIHJldmlldzwva2V5d29yZD48L2tleXdv
cmRzPjxkYXRlcz48eWVhcj4yMDE5PC95ZWFyPjwvZGF0ZXM+PHB1Ymxpc2hlcj5CaW9NZWQgQ2Vu
dHJhbCBMdGQuPC9wdWJsaXNoZXI+PGlzYm4+MTQ3MTIyNTMgKElTU04pPC9pc2JuPjx3b3JrLXR5
cGU+QXJ0aWNsZTwvd29yay10eXBlPjx1cmxzPjxyZWxhdGVkLXVybHM+PHVybD5odHRwczovL3d3
dy5zY29wdXMuY29tL2lud2FyZC9yZWNvcmQudXJpP2VpZD0yLXMyLjAtODUwNjM5NDIzNTEmYW1w
O2RvaT0xMC4xMTg2JTJmczEyODcxLTAxOS0wNzE2LTgmYW1wO3BhcnRuZXJJRD00MCZhbXA7bWQ1
PTFkYTNkYjU0NzNmY2ZjOWRjOTNmMmViNGY5ZTEyZTBjPC91cmw+PC9yZWxhdGVkLXVybHM+PC91
cmxzPjxjdXN0b203PjQ3PC9jdXN0b203PjxlbGVjdHJvbmljLXJlc291cmNlLW51bT4xMC4xMTg2
L3MxMjg3MS0wMTktMDcxNi04PC9lbGVjdHJvbmljLXJlc291cmNlLW51bT48cmVtb3RlLWRhdGFi
YXNlLW5hbWU+U2NvcHVzPC9yZW1vdGUtZGF0YWJhc2UtbmFtZT48bGFuZ3VhZ2U+RW5nbGlzaDwv
bGFuZ3VhZ2U+PC9yZWNvcmQ+PC9DaXRlPjwvRW5kTm90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3]</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5EA7CDE0"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669200FC"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0A3CB1FF"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55852D12"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711EF689"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4BE4CE4B"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23CAFC13"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3D351CCD"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399EAB48"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171DB596"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69CBF975"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338" w:type="pct"/>
            <w:shd w:val="clear" w:color="auto" w:fill="auto"/>
            <w:noWrap/>
            <w:vAlign w:val="center"/>
            <w:hideMark/>
          </w:tcPr>
          <w:p w14:paraId="512DDFA9"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r>
      <w:tr w:rsidR="00DD5C2E" w:rsidRPr="007E0B6B" w14:paraId="4ED2A7D5" w14:textId="77777777" w:rsidTr="00DD5C2E">
        <w:trPr>
          <w:trHeight w:val="402"/>
        </w:trPr>
        <w:tc>
          <w:tcPr>
            <w:tcW w:w="1664" w:type="pct"/>
            <w:shd w:val="clear" w:color="auto" w:fill="auto"/>
            <w:hideMark/>
          </w:tcPr>
          <w:p w14:paraId="1DFE82D5" w14:textId="727A9AC7"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Hodgson et al (2019)</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Ib2Rnc29uPC9BdXRob3I+PFllYXI+MjAxOTwvWWVhcj48
UmVjTnVtPjExPC9SZWNOdW0+PERpc3BsYXlUZXh0PlsxNF08L0Rpc3BsYXlUZXh0PjxyZWNvcmQ+
PHJlYy1udW1iZXI+MTE8L3JlYy1udW1iZXI+PGZvcmVpZ24ta2V5cz48a2V5IGFwcD0iRU4iIGRi
LWlkPSJkNWY5OWYyd3B2c3c1ZGVkMnc5dmZzeml0NTBlYXYyOXh3cmEiIHRpbWVzdGFtcD0iMTU5
MzU5MzYwMCI+MTE8L2tleT48L2ZvcmVpZ24ta2V5cz48cmVmLXR5cGUgbmFtZT0iSm91cm5hbCBB
cnRpY2xlIj4xNzwvcmVmLXR5cGU+PGNvbnRyaWJ1dG9ycz48YXV0aG9ycz48YXV0aG9yPkhvZGdz
b24sIEMuIEwuPC9hdXRob3I+PGF1dGhvcj5CdXJyZWxsLCBBLiBKLiBDLjwvYXV0aG9yPjxhdXRo
b3I+RW5nZWxlciwgRC4gTS48L2F1dGhvcj48YXV0aG9yPlBlbGxlZ3Jpbm8sIFYuIEEuPC9hdXRo
b3I+PGF1dGhvcj5Ccm9kaWUsIEQuPC9hdXRob3I+PGF1dGhvcj5GYW4sIEUuPC9hdXRob3I+PGF1
dGhvcj5JbnRlcm5hdGlvbmFsLCBFY21vIE5ldHdvcms8L2F1dGhvcj48L2F1dGhvcnM+PC9jb250
cmlidXRvcnM+PGF1dGgtYWRkcmVzcz5BdXN0cmFsaWFuIGFuZCBOZXcgWmVhbGFuZCBJbnRlbnNp
dmUgQ2FyZSBSZXNlYXJjaCBDZW50cmUgKEFOWklDLVJDKSwgRGVwYXJ0bWVudCBvZiBFcGlkZW1p
b2xvZ3kgYW5kIFByZXZlbnRpdmUgTWVkaWNpbmUsIE1vbmFzaCBVbml2ZXJzaXR5LCBNZWxib3Vy
bmUsIFZJQywgQXVzdHJhbGlhJiN4RDtEZXBhcnRtZW50IG9mIEludGVuc2l2ZSBDYXJlLCBUaGUg
QWxmcmVkIEhvc3BpdGFsLCBNZWxib3VybmUsIFZJQywgQXVzdHJhbGlhJiN4RDtEaXZpc2lvbiBv
ZiBQdWxtb25hcnksIEFsbGVyZ3kgYW5kIENyaXRpY2FsIENhcmUgTWVkaWNpbmUsIERlcGFydG1l
bnQgb2YgTWVkaWNpbmUsIENvbHVtYmlhIFVuaXZlcnNpdHkgQ29sbGVnZSBvZiBQaHlzaWNpYW5z
IGFuZCBTdXJnZW9ucy9OZXcgWW9yay1QcmVzYnl0ZXJpYW4gSG9zcGl0YWwsIE5ZLCBOWSwgU3dl
ZGVuJiN4RDtJbnRlcmRlcGFydG1lbnRhbCBEaXZpc2lvbiBvZiBDcml0aWNhbCBDYXJlIE1lZGlj
aW5lLCBVbml2ZXJzaXR5IG9mIFRvcm9udG8sIE9OLCBUb3JvbnRvLCBDYW5hZGEmI3hEO0RlcGFy
dG1lbnQgb2YgTWVkaWNpbmUsIFVuaXZlcnNpdHkgSGVhbHRoIE5ldHdvcmsgYW5kIFNpbmFpIEhl
YWx0aCBTeXN0ZW0sIE9OLCBUb3JvbnRvLCBDYW5hZGE8L2F1dGgtYWRkcmVzcz48dGl0bGVzPjx0
aXRsZT5Db3JlIE91dGNvbWUgTWVhc3VyZXMgZm9yIFJlc2VhcmNoIGluIENyaXRpY2FsbHkgSWxs
IFBhdGllbnRzIFJlY2VpdmluZyBFeHRyYWNvcnBvcmVhbCBNZW1icmFuZSBPeHlnZW5hdGlvbiBm
b3IgQWN1dGUgUmVzcGlyYXRvcnkgb3IgQ2FyZGlhYyBGYWlsdXJlOiBBbiBJbnRlcm5hdGlvbmFs
LCBNdWx0aWRpc2NpcGxpbmFyeSwgTW9kaWZpZWQgRGVscGhpIENvbnNlbnN1cyBTdHVkeTwvdGl0
bGU+PHNlY29uZGFyeS10aXRsZT5Dcml0aWNhbCBjYXJlIG1lZGljaW5lPC9zZWNvbmRhcnktdGl0
bGU+PGFsdC10aXRsZT5Dcml0LiBDYXJlIE1lZC48L2FsdC10aXRsZT48L3RpdGxlcz48cGVyaW9k
aWNhbD48ZnVsbC10aXRsZT5Dcml0aWNhbCBjYXJlIG1lZGljaW5lPC9mdWxsLXRpdGxlPjxhYmJy
LTE+Q3JpdC4gQ2FyZSBNZWQuPC9hYmJyLTE+PC9wZXJpb2RpY2FsPjxhbHQtcGVyaW9kaWNhbD48
ZnVsbC10aXRsZT5Dcml0aWNhbCBjYXJlIG1lZGljaW5lPC9mdWxsLXRpdGxlPjxhYmJyLTE+Q3Jp
dC4gQ2FyZSBNZWQuPC9hYmJyLTE+PC9hbHQtcGVyaW9kaWNhbD48cGFnZXM+MTU1Ny0xNTYzPC9w
YWdlcz48dm9sdW1lPjQ3PC92b2x1bWU+PG51bWJlcj4xMTwvbnVtYmVyPjxkYXRlcz48eWVhcj4y
MDE5PC95ZWFyPjwvZGF0ZXM+PHB1Ymxpc2hlcj5OTE0gKE1lZGxpbmUpPC9wdWJsaXNoZXI+PGlz
Ym4+MTUzMDAyOTMgKElTU04pPC9pc2JuPjx3b3JrLXR5cGU+QXJ0aWNsZTwvd29yay10eXBlPjx1
cmxzPjxyZWxhdGVkLXVybHM+PHVybD5odHRwczovL3d3dy5zY29wdXMuY29tL2lud2FyZC9yZWNv
cmQudXJpP2VpZD0yLXMyLjAtODUwNzMxMTU3ODUmYW1wO2RvaT0xMC4xMDk3JTJmQ0NNLjAwMDAw
MDAwMDAwMDM5NTQmYW1wO3BhcnRuZXJJRD00MCZhbXA7bWQ1PWYzOGE0NWMyNzkwNDM2MDc5ZmFk
YWM4ODg0YWVmMjI4PC91cmw+PC9yZWxhdGVkLXVybHM+PC91cmxzPjxlbGVjdHJvbmljLXJlc291
cmNlLW51bT4xMC4xMDk3L0NDTS4wMDAwMDAwMDAwMDAzOTU0PC9lbGVjdHJvbmljLXJlc291cmNl
LW51bT48cmVtb3RlLWRhdGFiYXNlLW5hbWU+U2NvcHVzPC9yZW1vdGUtZGF0YWJhc2UtbmFtZT48
bGFuZ3VhZ2U+RW5nbGlzaDwvbGFuZ3VhZ2U+PC9yZWNvcmQ+PC9DaXRlPjwvRW5kTm90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Ib2Rnc29uPC9BdXRob3I+PFllYXI+MjAxOTwvWWVhcj48
UmVjTnVtPjExPC9SZWNOdW0+PERpc3BsYXlUZXh0PlsxNF08L0Rpc3BsYXlUZXh0PjxyZWNvcmQ+
PHJlYy1udW1iZXI+MTE8L3JlYy1udW1iZXI+PGZvcmVpZ24ta2V5cz48a2V5IGFwcD0iRU4iIGRi
LWlkPSJkNWY5OWYyd3B2c3c1ZGVkMnc5dmZzeml0NTBlYXYyOXh3cmEiIHRpbWVzdGFtcD0iMTU5
MzU5MzYwMCI+MTE8L2tleT48L2ZvcmVpZ24ta2V5cz48cmVmLXR5cGUgbmFtZT0iSm91cm5hbCBB
cnRpY2xlIj4xNzwvcmVmLXR5cGU+PGNvbnRyaWJ1dG9ycz48YXV0aG9ycz48YXV0aG9yPkhvZGdz
b24sIEMuIEwuPC9hdXRob3I+PGF1dGhvcj5CdXJyZWxsLCBBLiBKLiBDLjwvYXV0aG9yPjxhdXRo
b3I+RW5nZWxlciwgRC4gTS48L2F1dGhvcj48YXV0aG9yPlBlbGxlZ3Jpbm8sIFYuIEEuPC9hdXRo
b3I+PGF1dGhvcj5Ccm9kaWUsIEQuPC9hdXRob3I+PGF1dGhvcj5GYW4sIEUuPC9hdXRob3I+PGF1
dGhvcj5JbnRlcm5hdGlvbmFsLCBFY21vIE5ldHdvcms8L2F1dGhvcj48L2F1dGhvcnM+PC9jb250
cmlidXRvcnM+PGF1dGgtYWRkcmVzcz5BdXN0cmFsaWFuIGFuZCBOZXcgWmVhbGFuZCBJbnRlbnNp
dmUgQ2FyZSBSZXNlYXJjaCBDZW50cmUgKEFOWklDLVJDKSwgRGVwYXJ0bWVudCBvZiBFcGlkZW1p
b2xvZ3kgYW5kIFByZXZlbnRpdmUgTWVkaWNpbmUsIE1vbmFzaCBVbml2ZXJzaXR5LCBNZWxib3Vy
bmUsIFZJQywgQXVzdHJhbGlhJiN4RDtEZXBhcnRtZW50IG9mIEludGVuc2l2ZSBDYXJlLCBUaGUg
QWxmcmVkIEhvc3BpdGFsLCBNZWxib3VybmUsIFZJQywgQXVzdHJhbGlhJiN4RDtEaXZpc2lvbiBv
ZiBQdWxtb25hcnksIEFsbGVyZ3kgYW5kIENyaXRpY2FsIENhcmUgTWVkaWNpbmUsIERlcGFydG1l
bnQgb2YgTWVkaWNpbmUsIENvbHVtYmlhIFVuaXZlcnNpdHkgQ29sbGVnZSBvZiBQaHlzaWNpYW5z
IGFuZCBTdXJnZW9ucy9OZXcgWW9yay1QcmVzYnl0ZXJpYW4gSG9zcGl0YWwsIE5ZLCBOWSwgU3dl
ZGVuJiN4RDtJbnRlcmRlcGFydG1lbnRhbCBEaXZpc2lvbiBvZiBDcml0aWNhbCBDYXJlIE1lZGlj
aW5lLCBVbml2ZXJzaXR5IG9mIFRvcm9udG8sIE9OLCBUb3JvbnRvLCBDYW5hZGEmI3hEO0RlcGFy
dG1lbnQgb2YgTWVkaWNpbmUsIFVuaXZlcnNpdHkgSGVhbHRoIE5ldHdvcmsgYW5kIFNpbmFpIEhl
YWx0aCBTeXN0ZW0sIE9OLCBUb3JvbnRvLCBDYW5hZGE8L2F1dGgtYWRkcmVzcz48dGl0bGVzPjx0
aXRsZT5Db3JlIE91dGNvbWUgTWVhc3VyZXMgZm9yIFJlc2VhcmNoIGluIENyaXRpY2FsbHkgSWxs
IFBhdGllbnRzIFJlY2VpdmluZyBFeHRyYWNvcnBvcmVhbCBNZW1icmFuZSBPeHlnZW5hdGlvbiBm
b3IgQWN1dGUgUmVzcGlyYXRvcnkgb3IgQ2FyZGlhYyBGYWlsdXJlOiBBbiBJbnRlcm5hdGlvbmFs
LCBNdWx0aWRpc2NpcGxpbmFyeSwgTW9kaWZpZWQgRGVscGhpIENvbnNlbnN1cyBTdHVkeTwvdGl0
bGU+PHNlY29uZGFyeS10aXRsZT5Dcml0aWNhbCBjYXJlIG1lZGljaW5lPC9zZWNvbmRhcnktdGl0
bGU+PGFsdC10aXRsZT5Dcml0LiBDYXJlIE1lZC48L2FsdC10aXRsZT48L3RpdGxlcz48cGVyaW9k
aWNhbD48ZnVsbC10aXRsZT5Dcml0aWNhbCBjYXJlIG1lZGljaW5lPC9mdWxsLXRpdGxlPjxhYmJy
LTE+Q3JpdC4gQ2FyZSBNZWQuPC9hYmJyLTE+PC9wZXJpb2RpY2FsPjxhbHQtcGVyaW9kaWNhbD48
ZnVsbC10aXRsZT5Dcml0aWNhbCBjYXJlIG1lZGljaW5lPC9mdWxsLXRpdGxlPjxhYmJyLTE+Q3Jp
dC4gQ2FyZSBNZWQuPC9hYmJyLTE+PC9hbHQtcGVyaW9kaWNhbD48cGFnZXM+MTU1Ny0xNTYzPC9w
YWdlcz48dm9sdW1lPjQ3PC92b2x1bWU+PG51bWJlcj4xMTwvbnVtYmVyPjxkYXRlcz48eWVhcj4y
MDE5PC95ZWFyPjwvZGF0ZXM+PHB1Ymxpc2hlcj5OTE0gKE1lZGxpbmUpPC9wdWJsaXNoZXI+PGlz
Ym4+MTUzMDAyOTMgKElTU04pPC9pc2JuPjx3b3JrLXR5cGU+QXJ0aWNsZTwvd29yay10eXBlPjx1
cmxzPjxyZWxhdGVkLXVybHM+PHVybD5odHRwczovL3d3dy5zY29wdXMuY29tL2lud2FyZC9yZWNv
cmQudXJpP2VpZD0yLXMyLjAtODUwNzMxMTU3ODUmYW1wO2RvaT0xMC4xMDk3JTJmQ0NNLjAwMDAw
MDAwMDAwMDM5NTQmYW1wO3BhcnRuZXJJRD00MCZhbXA7bWQ1PWYzOGE0NWMyNzkwNDM2MDc5ZmFk
YWM4ODg0YWVmMjI4PC91cmw+PC9yZWxhdGVkLXVybHM+PC91cmxzPjxlbGVjdHJvbmljLXJlc291
cmNlLW51bT4xMC4xMDk3L0NDTS4wMDAwMDAwMDAwMDAzOTU0PC9lbGVjdHJvbmljLXJlc291cmNl
LW51bT48cmVtb3RlLWRhdGFiYXNlLW5hbWU+U2NvcHVzPC9yZW1vdGUtZGF0YWJhc2UtbmFtZT48
bGFuZ3VhZ2U+RW5nbGlzaDwvbGFuZ3VhZ2U+PC9yZWNvcmQ+PC9DaXRlPjwvRW5kTm90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4]</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47EDF6D3"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0F22E781"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4917F417"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36FBE0FC"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77F2FA16"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3F711654"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70726390"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6F627D5A"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306FD13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4CBA1DFF"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1B1D9283"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338" w:type="pct"/>
            <w:shd w:val="clear" w:color="auto" w:fill="auto"/>
            <w:noWrap/>
            <w:vAlign w:val="center"/>
            <w:hideMark/>
          </w:tcPr>
          <w:p w14:paraId="588A5B05"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r>
      <w:tr w:rsidR="00DD5C2E" w:rsidRPr="007E0B6B" w14:paraId="115506EC" w14:textId="77777777" w:rsidTr="00DD5C2E">
        <w:trPr>
          <w:trHeight w:val="402"/>
        </w:trPr>
        <w:tc>
          <w:tcPr>
            <w:tcW w:w="1664" w:type="pct"/>
            <w:shd w:val="clear" w:color="auto" w:fill="auto"/>
            <w:hideMark/>
          </w:tcPr>
          <w:p w14:paraId="027D6821" w14:textId="0E7B9DCA"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Ingoe et al (2020)</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JbmdvZTwvQXV0aG9yPjxZZWFyPjIwMjA8L1llYXI+PFJl
Y051bT4xMjwvUmVjTnVtPjxEaXNwbGF5VGV4dD5bMTVdPC9EaXNwbGF5VGV4dD48cmVjb3JkPjxy
ZWMtbnVtYmVyPjEyPC9yZWMtbnVtYmVyPjxmb3JlaWduLWtleXM+PGtleSBhcHA9IkVOIiBkYi1p
ZD0iZDVmOTlmMndwdnN3NWRlZDJ3OXZmc3ppdDUwZWF2Mjl4d3JhIiB0aW1lc3RhbXA9IjE1OTM1
OTM3MDUiPjEyPC9rZXk+PC9mb3JlaWduLWtleXM+PHJlZi10eXBlIG5hbWU9IkpvdXJuYWwgQXJ0
aWNsZSI+MTc8L3JlZi10eXBlPjxjb250cmlidXRvcnM+PGF1dGhvcnM+PGF1dGhvcj5JbmdvZSwg
SC4gTS4gQS48L2F1dGhvcj48YXV0aG9yPkVhcmRsZXksIFcuPC9hdXRob3I+PGF1dGhvcj5SYW5n
YW4sIEEuPC9hdXRob3I+PGF1dGhvcj5IZXdpdHQsIEMuPC9hdXRob3I+PGF1dGhvcj5NY0RhaWQs
IEMuPC9hdXRob3I+PC9hdXRob3JzPjwvY29udHJpYnV0b3JzPjxhdXRoLWFkZHJlc3M+WW9yayBU
cmlhbHMgVW5pdCwgRGVwYXJ0bWVudCBvZiBIZWFsdGggU2NpZW5jZXMsIEFSUkMgQnVpbGRpbmcs
IFVuaXZlcnNpdHkgb2YgWW9yaywgSGVzbGluZ3RvbiwgWW9yaywgWU8xMCA1REQsIFVuaXRlZCBL
aW5nZG9tJiN4RDtUaGUgSmFtZXMgQ29vayBVbml2ZXJzaXR5IEhvc3BpdGFsLCBNYXJ0b24gUm9h
ZCwgTWlkZGxlc2Jyb3VnaCwgVFM0IDNCVywgVW5pdGVkIEtpbmdkb20mI3hEO05ET1JNUywgVW5p
dmVyc2l0eSBvZiBPeGZvcmQsIHJlc2VhcmNoIHN1cHBvcnRlZCBieSB0aGUgTmF0aW9uYWwgSW5z
dGl0dXRlIGZvciBIZWFsdGggUmVzZWFyY2ggKE5JSFIpIE94Zm9yZCBCaW9tZWRpY2FsIFJlc2Vh
cmNoIENlbnRyZSAoQlJDKSwgVW5pdGVkIEtpbmdkb208L2F1dGgtYWRkcmVzcz48dGl0bGVzPjx0
aXRsZT5BbiBpbnRlcm5hdGlvbmFsIG11bHRpLXN0YWtlaG9sZGVyIGRlbHBoaSBjb25zZW5zdXMg
ZXhlcmNpc2UgdG8gZGV2ZWxvcCBhIGNvcmUgb3V0Y29tZXMgc2V0IChDT1MpIGZvciBzdXJnaWNh
bCBmaXhhdGlvbiBvZiByaWIgZnJhY3R1cmVzPC90aXRsZT48c2Vjb25kYXJ5LXRpdGxlPkluanVy
eTwvc2Vjb25kYXJ5LXRpdGxlPjxhbHQtdGl0bGU+SW5qdXJ5PC9hbHQtdGl0bGU+PC90aXRsZXM+
PHBlcmlvZGljYWw+PGZ1bGwtdGl0bGU+SW5qdXJ5PC9mdWxsLXRpdGxlPjxhYmJyLTE+SW5qdXJ5
PC9hYmJyLTE+PC9wZXJpb2RpY2FsPjxhbHQtcGVyaW9kaWNhbD48ZnVsbC10aXRsZT5Jbmp1cnk8
L2Z1bGwtdGl0bGU+PGFiYnItMT5Jbmp1cnk8L2FiYnItMT48L2FsdC1wZXJpb2RpY2FsPjxwYWdl
cz4yMjQtMjI5PC9wYWdlcz48dm9sdW1lPjUxPC92b2x1bWU+PG51bWJlcj4yPC9udW1iZXI+PGtl
eXdvcmRzPjxrZXl3b3JkPkNvcmUgT3V0Y29tZSBTZXQ8L2tleXdvcmQ+PGtleXdvcmQ+RGVscGhp
IGNvbnNlbnN1czwva2V5d29yZD48a2V5d29yZD5GaXhhdGlvbjwva2V5d29yZD48a2V5d29yZD5P
dXRjb21lIE1lYXN1cmVzPC9rZXl3b3JkPjxrZXl3b3JkPlJpYiBmcmFjdHVyZTwva2V5d29yZD48
a2V5d29yZD5UcmF1bWE8L2tleXdvcmQ+PC9rZXl3b3Jkcz48ZGF0ZXM+PHllYXI+MjAyMDwveWVh
cj48L2RhdGVzPjxwdWJsaXNoZXI+RWxzZXZpZXIgTHRkPC9wdWJsaXNoZXI+PGlzYm4+MDAyMDEz
ODMgKElTU04pPC9pc2JuPjx3b3JrLXR5cGU+QXJ0aWNsZTwvd29yay10eXBlPjx1cmxzPjxyZWxh
dGVkLXVybHM+PHVybD5odHRwczovL3d3dy5zY29wdXMuY29tL2lud2FyZC9yZWNvcmQudXJpP2Vp
ZD0yLXMyLjAtODUwNzQ0ODI2MjQmYW1wO2RvaT0xMC4xMDE2JTJmai5pbmp1cnkuMjAxOS4xMC4w
MzEmYW1wO3BhcnRuZXJJRD00MCZhbXA7bWQ1PTI5ZGQ2ZTdmZjExMjA4YTA4OWQxYWQ2OGExOGU0
YzY0PC91cmw+PC9yZWxhdGVkLXVybHM+PC91cmxzPjxlbGVjdHJvbmljLXJlc291cmNlLW51bT4x
MC4xMDE2L2ouaW5qdXJ5LjIwMTkuMTAuMDMxPC9lbGVjdHJvbmljLXJlc291cmNlLW51bT48cmVt
b3RlLWRhdGFiYXNlLW5hbWU+U2NvcHVzPC9yZW1vdGUtZGF0YWJhc2UtbmFtZT48bGFuZ3VhZ2U+
RW5nbGlzaDwvbGFuZ3VhZ2U+PC9yZWNvcmQ+PC9DaXRlPjwvRW5kTm90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JbmdvZTwvQXV0aG9yPjxZZWFyPjIwMjA8L1llYXI+PFJl
Y051bT4xMjwvUmVjTnVtPjxEaXNwbGF5VGV4dD5bMTVdPC9EaXNwbGF5VGV4dD48cmVjb3JkPjxy
ZWMtbnVtYmVyPjEyPC9yZWMtbnVtYmVyPjxmb3JlaWduLWtleXM+PGtleSBhcHA9IkVOIiBkYi1p
ZD0iZDVmOTlmMndwdnN3NWRlZDJ3OXZmc3ppdDUwZWF2Mjl4d3JhIiB0aW1lc3RhbXA9IjE1OTM1
OTM3MDUiPjEyPC9rZXk+PC9mb3JlaWduLWtleXM+PHJlZi10eXBlIG5hbWU9IkpvdXJuYWwgQXJ0
aWNsZSI+MTc8L3JlZi10eXBlPjxjb250cmlidXRvcnM+PGF1dGhvcnM+PGF1dGhvcj5JbmdvZSwg
SC4gTS4gQS48L2F1dGhvcj48YXV0aG9yPkVhcmRsZXksIFcuPC9hdXRob3I+PGF1dGhvcj5SYW5n
YW4sIEEuPC9hdXRob3I+PGF1dGhvcj5IZXdpdHQsIEMuPC9hdXRob3I+PGF1dGhvcj5NY0RhaWQs
IEMuPC9hdXRob3I+PC9hdXRob3JzPjwvY29udHJpYnV0b3JzPjxhdXRoLWFkZHJlc3M+WW9yayBU
cmlhbHMgVW5pdCwgRGVwYXJ0bWVudCBvZiBIZWFsdGggU2NpZW5jZXMsIEFSUkMgQnVpbGRpbmcs
IFVuaXZlcnNpdHkgb2YgWW9yaywgSGVzbGluZ3RvbiwgWW9yaywgWU8xMCA1REQsIFVuaXRlZCBL
aW5nZG9tJiN4RDtUaGUgSmFtZXMgQ29vayBVbml2ZXJzaXR5IEhvc3BpdGFsLCBNYXJ0b24gUm9h
ZCwgTWlkZGxlc2Jyb3VnaCwgVFM0IDNCVywgVW5pdGVkIEtpbmdkb20mI3hEO05ET1JNUywgVW5p
dmVyc2l0eSBvZiBPeGZvcmQsIHJlc2VhcmNoIHN1cHBvcnRlZCBieSB0aGUgTmF0aW9uYWwgSW5z
dGl0dXRlIGZvciBIZWFsdGggUmVzZWFyY2ggKE5JSFIpIE94Zm9yZCBCaW9tZWRpY2FsIFJlc2Vh
cmNoIENlbnRyZSAoQlJDKSwgVW5pdGVkIEtpbmdkb208L2F1dGgtYWRkcmVzcz48dGl0bGVzPjx0
aXRsZT5BbiBpbnRlcm5hdGlvbmFsIG11bHRpLXN0YWtlaG9sZGVyIGRlbHBoaSBjb25zZW5zdXMg
ZXhlcmNpc2UgdG8gZGV2ZWxvcCBhIGNvcmUgb3V0Y29tZXMgc2V0IChDT1MpIGZvciBzdXJnaWNh
bCBmaXhhdGlvbiBvZiByaWIgZnJhY3R1cmVzPC90aXRsZT48c2Vjb25kYXJ5LXRpdGxlPkluanVy
eTwvc2Vjb25kYXJ5LXRpdGxlPjxhbHQtdGl0bGU+SW5qdXJ5PC9hbHQtdGl0bGU+PC90aXRsZXM+
PHBlcmlvZGljYWw+PGZ1bGwtdGl0bGU+SW5qdXJ5PC9mdWxsLXRpdGxlPjxhYmJyLTE+SW5qdXJ5
PC9hYmJyLTE+PC9wZXJpb2RpY2FsPjxhbHQtcGVyaW9kaWNhbD48ZnVsbC10aXRsZT5Jbmp1cnk8
L2Z1bGwtdGl0bGU+PGFiYnItMT5Jbmp1cnk8L2FiYnItMT48L2FsdC1wZXJpb2RpY2FsPjxwYWdl
cz4yMjQtMjI5PC9wYWdlcz48dm9sdW1lPjUxPC92b2x1bWU+PG51bWJlcj4yPC9udW1iZXI+PGtl
eXdvcmRzPjxrZXl3b3JkPkNvcmUgT3V0Y29tZSBTZXQ8L2tleXdvcmQ+PGtleXdvcmQ+RGVscGhp
IGNvbnNlbnN1czwva2V5d29yZD48a2V5d29yZD5GaXhhdGlvbjwva2V5d29yZD48a2V5d29yZD5P
dXRjb21lIE1lYXN1cmVzPC9rZXl3b3JkPjxrZXl3b3JkPlJpYiBmcmFjdHVyZTwva2V5d29yZD48
a2V5d29yZD5UcmF1bWE8L2tleXdvcmQ+PC9rZXl3b3Jkcz48ZGF0ZXM+PHllYXI+MjAyMDwveWVh
cj48L2RhdGVzPjxwdWJsaXNoZXI+RWxzZXZpZXIgTHRkPC9wdWJsaXNoZXI+PGlzYm4+MDAyMDEz
ODMgKElTU04pPC9pc2JuPjx3b3JrLXR5cGU+QXJ0aWNsZTwvd29yay10eXBlPjx1cmxzPjxyZWxh
dGVkLXVybHM+PHVybD5odHRwczovL3d3dy5zY29wdXMuY29tL2lud2FyZC9yZWNvcmQudXJpP2Vp
ZD0yLXMyLjAtODUwNzQ0ODI2MjQmYW1wO2RvaT0xMC4xMDE2JTJmai5pbmp1cnkuMjAxOS4xMC4w
MzEmYW1wO3BhcnRuZXJJRD00MCZhbXA7bWQ1PTI5ZGQ2ZTdmZjExMjA4YTA4OWQxYWQ2OGExOGU0
YzY0PC91cmw+PC9yZWxhdGVkLXVybHM+PC91cmxzPjxlbGVjdHJvbmljLXJlc291cmNlLW51bT4x
MC4xMDE2L2ouaW5qdXJ5LjIwMTkuMTAuMDMxPC9lbGVjdHJvbmljLXJlc291cmNlLW51bT48cmVt
b3RlLWRhdGFiYXNlLW5hbWU+U2NvcHVzPC9yZW1vdGUtZGF0YWJhc2UtbmFtZT48bGFuZ3VhZ2U+
RW5nbGlzaDwvbGFuZ3VhZ2U+PC9yZWNvcmQ+PC9DaXRlPjwvRW5kTm90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5]</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201073FC"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323E54A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1C426DCD"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3B7B10DD"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7B42BB62"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4A1B9B4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2020FC97"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2C86E1C2"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4D8F8C1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16FE4C8A"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34CAF91D"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38" w:type="pct"/>
            <w:shd w:val="clear" w:color="auto" w:fill="auto"/>
            <w:noWrap/>
            <w:vAlign w:val="center"/>
            <w:hideMark/>
          </w:tcPr>
          <w:p w14:paraId="69C3A31A"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r>
      <w:tr w:rsidR="00DD5C2E" w:rsidRPr="007E0B6B" w14:paraId="7EB5AB84" w14:textId="77777777" w:rsidTr="00DD5C2E">
        <w:trPr>
          <w:trHeight w:val="402"/>
        </w:trPr>
        <w:tc>
          <w:tcPr>
            <w:tcW w:w="1664" w:type="pct"/>
            <w:shd w:val="clear" w:color="auto" w:fill="auto"/>
            <w:hideMark/>
          </w:tcPr>
          <w:p w14:paraId="05F7437C" w14:textId="7513C06A"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Joachim et al (2020)</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Kb2FjaGltPC9BdXRob3I+PFllYXI+MjAyMDwvWWVhcj48
UmVjTnVtPjE0PC9SZWNOdW0+PERpc3BsYXlUZXh0PlsxNl08L0Rpc3BsYXlUZXh0PjxyZWNvcmQ+
PHJlYy1udW1iZXI+MTQ8L3JlYy1udW1iZXI+PGZvcmVpZ24ta2V5cz48a2V5IGFwcD0iRU4iIGRi
LWlkPSJkNWY5OWYyd3B2c3c1ZGVkMnc5dmZzeml0NTBlYXYyOXh3cmEiIHRpbWVzdGFtcD0iMTU5
MzU5Mzg1OSI+MTQ8L2tleT48L2ZvcmVpZ24ta2V5cz48cmVmLXR5cGUgbmFtZT0iSm91cm5hbCBB
cnRpY2xlIj4xNzwvcmVmLXR5cGU+PGNvbnRyaWJ1dG9ycz48YXV0aG9ycz48YXV0aG9yPkpvYWNo
aW0sIEsuIEMuPC9hdXRob3I+PGF1dGhvcj5GYXJpZC1LYXBhZGlhLCBNLjwvYXV0aG9yPjxhdXRo
b3I+QnV0Y2hlciwgTi4gSi48L2F1dGhvcj48YXV0aG9yPkNoZWUtYS10b3csIEEuPC9hdXRob3I+
PGF1dGhvcj5Nb25zb3VyLCBBLjwvYXV0aG9yPjxhdXRob3I+Q29oZW4sIEUuPC9hdXRob3I+PGF1
dGhvcj5NYWhhbnQsIFMuPC9hdXRob3I+PGF1dGhvcj5HdXR0bWFubiwgQS48L2F1dGhvcj48YXV0
aG9yPk9mZnJpbmdhLCBNLjwvYXV0aG9yPjxhdXRob3I+TmVsc29uLCBLLjwvYXV0aG9yPjxhdXRo
b3I+TWFndWlyZSwgSi48L2F1dGhvcj48YXV0aG9yPkhvZ2FuLCBBLjwvYXV0aG9yPjxhdXRob3I+
TWFqb3ItQ29vaywgTi48L2F1dGhvcj48YXV0aG9yPk9wcGVkaXNhbm8sIFMuPC9hdXRob3I+PGF1
dGhvcj5QYXRlbCwgSC48L2F1dGhvcj48YXV0aG9yPlNvc2NpYSwgSi48L2F1dGhvcj48YXV0aG9y
PlN0YWNrLCBOLjwvYXV0aG9yPjxhdXRob3I+VmFuIEJpZXJ2bGlldCwgUy48L2F1dGhvcj48YXV0
aG9yPnRoZSBDb21wbGV4IENhcmUsIEMuIE8uIFMuIENvbnNlbnN1cyBNZWV0aW5nIEdyb3VwPC9h
dXRob3I+PC9hdXRob3JzPjwvY29udHJpYnV0b3JzPjxhdXRoLWFkZHJlc3M+Q2hpbGQgSGVhbHRo
IEV2YWx1YXRpdmUgU2NpZW5jZXMsIFRoZSBIb3NwaXRhbCBmb3IgU2ljayBDaGlsZHJlbiBSZXNl
YXJjaCBJbnN0aXR1dGUsIFRvcm9udG8sIE9OLCBDYW5hZGEmI3hEO0RpdmlzaW9uIG9mIFBhZWRp
YXRyaWMgTWVkaWNpbmUsIERlcGFydG1lbnQgb2YgUGFlZGlhdHJpY3MsIEhvc3BpdGFsIGZvciBT
aWNrIENoaWxkcmVuLCBUb3JvbnRvLCBPTiwgQ2FuYWRhJiN4RDtJbnN0aXR1dGUgZm9yIEhlYWx0
aCBQb2xpY3ksIE1hbmFnZW1lbnQgYW5kIEV2YWx1YXRpb24sIFRvcm9udG8sIE9OLCBDYW5hZGEm
I3hEO0luc3RpdHV0ZSBmb3IgQ2xpbmljYWwgRXZhbHVhdGl2ZSBTY2llbmNlcywgVG9yb250bywg
T04sIENhbmFkYSYjeEQ7Q2FuQ2hpbGQgQ2VudHJlIGZvciBDaGlsZGhvb2QgRGlzYWJpbGl0eSBS
ZXNlYXJjaCwgSGFtaWx0b24sIE9OLCBDYW5hZGEmI3hEO1BhZWRpYXRyaWNzIE91dGNvbWVzIFJl
c2VhcmNoIFRlYW0sIERpdmlzaW9uIG9mIFBhZWRpYXRyaWMgTWVkaWNpbmUsIERlcGFydG1lbnQg
b2YgUGFlZGlhdHJpY3MsIFRoZSBIb3NwaXRhbCBmb3IgU2ljayBDaGlsZHJlbiwgVG9yb250bywg
T04sIENhbmFkYTwvYXV0aC1hZGRyZXNzPjx0aXRsZXM+PHRpdGxlPkNvcmUgb3V0Y29tZSBzZXQg
Zm9yIGNoaWxkcmVuIHdpdGggbmV1cm9sb2dpY2FsIGltcGFpcm1lbnQgYW5kIHR1YmUgZmVlZGlu
ZzwvdGl0bGU+PHNlY29uZGFyeS10aXRsZT5EZXZlbG9wbWVudGFsIE1lZGljaW5lIGFuZCBDaGls
ZCBOZXVyb2xvZ3k8L3NlY29uZGFyeS10aXRsZT48YWx0LXRpdGxlPkRldi4gTWVkLiBDaGlsZCBO
ZXVyb2wuPC9hbHQtdGl0bGU+PC90aXRsZXM+PHBlcmlvZGljYWw+PGZ1bGwtdGl0bGU+RGV2ZWxv
cG1lbnRhbCBNZWRpY2luZSBhbmQgQ2hpbGQgTmV1cm9sb2d5PC9mdWxsLXRpdGxlPjxhYmJyLTE+
RGV2LiBNZWQuIENoaWxkIE5ldXJvbC48L2FiYnItMT48L3BlcmlvZGljYWw+PGFsdC1wZXJpb2Rp
Y2FsPjxmdWxsLXRpdGxlPkRldmVsb3BtZW50YWwgTWVkaWNpbmUgYW5kIENoaWxkIE5ldXJvbG9n
eTwvZnVsbC10aXRsZT48YWJici0xPkRldi4gTWVkLiBDaGlsZCBOZXVyb2wuPC9hYmJyLTE+PC9h
bHQtcGVyaW9kaWNhbD48cGFnZXM+MjAxLTIwNjwvcGFnZXM+PHZvbHVtZT42Mjwvdm9sdW1lPjxu
dW1iZXI+MjwvbnVtYmVyPjxrZXl3b3Jkcz48a2V5d29yZD5BcnRpY2xlPC9rZXl3b3JkPjxrZXl3
b3JkPmNhcmVnaXZlcjwva2V5d29yZD48a2V5d29yZD5jaGlsZDwva2V5d29yZD48a2V5d29yZD5j
b250cm9sbGVkIHN0dWR5PC9rZXl3b3JkPjxrZXl3b3JkPmNvcmUgb3V0Y29tZSBzZXQ8L2tleXdv
cmQ+PGtleXdvcmQ+ZW50ZXJpYyBmZWVkaW5nPC9rZXl3b3JkPjxrZXl3b3JkPmZlbWFsZTwva2V5
d29yZD48a2V5d29yZD5nYXN0cm9qZWp1bm9zdG9teTwva2V5d29yZD48a2V5d29yZD5nYXN0cm9z
dG9teTwva2V5d29yZD48a2V5d29yZD5oZWFsdGggY2FyZSBwZXJzb25uZWw8L2tleXdvcmQ+PGtl
eXdvcmQ+aHVtYW48L2tleXdvcmQ+PGtleXdvcmQ+bWFqb3IgY2xpbmljYWwgc3R1ZHk8L2tleXdv
cmQ+PGtleXdvcmQ+bmV1cm9sb2dpYyBkaXNlYXNlPC9rZXl3b3JkPjxrZXl3b3JkPm91dGNvbWUg
YXNzZXNzbWVudDwva2V5d29yZD48a2V5d29yZD5wcmlvcml0eSBqb3VybmFsPC9rZXl3b3JkPjxr
ZXl3b3JkPnNjaG9vbCBjaGlsZDwva2V5d29yZD48L2tleXdvcmRzPjxkYXRlcz48eWVhcj4yMDIw
PC95ZWFyPjwvZGF0ZXM+PHB1Ymxpc2hlcj5CbGFja3dlbGwgUHVibGlzaGluZyBMdGQ8L3B1Ymxp
c2hlcj48aXNibj4wMDEyMTYyMiAoSVNTTik8L2lzYm4+PHdvcmstdHlwZT5BcnRpY2xlPC93b3Jr
LXR5cGU+PHVybHM+PHJlbGF0ZWQtdXJscz48dXJsPmh0dHBzOi8vd3d3LnNjb3B1cy5jb20vaW53
YXJkL3JlY29yZC51cmk/ZWlkPTItczIuMC04NTA3MDEwNzUzNSZhbXA7ZG9pPTEwLjExMTElMmZk
bWNuLjE0MzI2JmFtcDtwYXJ0bmVySUQ9NDAmYW1wO21kNT00ODI2MTU5MjU3MzA4ODEyNzBjMjA2
NTkxYmNmOWQyYzwvdXJsPjwvcmVsYXRlZC11cmxzPjwvdXJscz48ZWxlY3Ryb25pYy1yZXNvdXJj
ZS1udW0+MTAuMTExMS9kbWNuLjE0MzI2PC9lbGVjdHJvbmljLXJlc291cmNlLW51bT48cmVtb3Rl
LWRhdGFiYXNlLW5hbWU+U2NvcHVzPC9yZW1vdGUtZGF0YWJhc2UtbmFtZT48bGFuZ3VhZ2U+RW5n
bGlzaDwvbGFuZ3VhZ2U+PC9yZWNvcmQ+PC9DaXRlPjwvRW5kTm90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Kb2FjaGltPC9BdXRob3I+PFllYXI+MjAyMDwvWWVhcj48
UmVjTnVtPjE0PC9SZWNOdW0+PERpc3BsYXlUZXh0PlsxNl08L0Rpc3BsYXlUZXh0PjxyZWNvcmQ+
PHJlYy1udW1iZXI+MTQ8L3JlYy1udW1iZXI+PGZvcmVpZ24ta2V5cz48a2V5IGFwcD0iRU4iIGRi
LWlkPSJkNWY5OWYyd3B2c3c1ZGVkMnc5dmZzeml0NTBlYXYyOXh3cmEiIHRpbWVzdGFtcD0iMTU5
MzU5Mzg1OSI+MTQ8L2tleT48L2ZvcmVpZ24ta2V5cz48cmVmLXR5cGUgbmFtZT0iSm91cm5hbCBB
cnRpY2xlIj4xNzwvcmVmLXR5cGU+PGNvbnRyaWJ1dG9ycz48YXV0aG9ycz48YXV0aG9yPkpvYWNo
aW0sIEsuIEMuPC9hdXRob3I+PGF1dGhvcj5GYXJpZC1LYXBhZGlhLCBNLjwvYXV0aG9yPjxhdXRo
b3I+QnV0Y2hlciwgTi4gSi48L2F1dGhvcj48YXV0aG9yPkNoZWUtYS10b3csIEEuPC9hdXRob3I+
PGF1dGhvcj5Nb25zb3VyLCBBLjwvYXV0aG9yPjxhdXRob3I+Q29oZW4sIEUuPC9hdXRob3I+PGF1
dGhvcj5NYWhhbnQsIFMuPC9hdXRob3I+PGF1dGhvcj5HdXR0bWFubiwgQS48L2F1dGhvcj48YXV0
aG9yPk9mZnJpbmdhLCBNLjwvYXV0aG9yPjxhdXRob3I+TmVsc29uLCBLLjwvYXV0aG9yPjxhdXRo
b3I+TWFndWlyZSwgSi48L2F1dGhvcj48YXV0aG9yPkhvZ2FuLCBBLjwvYXV0aG9yPjxhdXRob3I+
TWFqb3ItQ29vaywgTi48L2F1dGhvcj48YXV0aG9yPk9wcGVkaXNhbm8sIFMuPC9hdXRob3I+PGF1
dGhvcj5QYXRlbCwgSC48L2F1dGhvcj48YXV0aG9yPlNvc2NpYSwgSi48L2F1dGhvcj48YXV0aG9y
PlN0YWNrLCBOLjwvYXV0aG9yPjxhdXRob3I+VmFuIEJpZXJ2bGlldCwgUy48L2F1dGhvcj48YXV0
aG9yPnRoZSBDb21wbGV4IENhcmUsIEMuIE8uIFMuIENvbnNlbnN1cyBNZWV0aW5nIEdyb3VwPC9h
dXRob3I+PC9hdXRob3JzPjwvY29udHJpYnV0b3JzPjxhdXRoLWFkZHJlc3M+Q2hpbGQgSGVhbHRo
IEV2YWx1YXRpdmUgU2NpZW5jZXMsIFRoZSBIb3NwaXRhbCBmb3IgU2ljayBDaGlsZHJlbiBSZXNl
YXJjaCBJbnN0aXR1dGUsIFRvcm9udG8sIE9OLCBDYW5hZGEmI3hEO0RpdmlzaW9uIG9mIFBhZWRp
YXRyaWMgTWVkaWNpbmUsIERlcGFydG1lbnQgb2YgUGFlZGlhdHJpY3MsIEhvc3BpdGFsIGZvciBT
aWNrIENoaWxkcmVuLCBUb3JvbnRvLCBPTiwgQ2FuYWRhJiN4RDtJbnN0aXR1dGUgZm9yIEhlYWx0
aCBQb2xpY3ksIE1hbmFnZW1lbnQgYW5kIEV2YWx1YXRpb24sIFRvcm9udG8sIE9OLCBDYW5hZGEm
I3hEO0luc3RpdHV0ZSBmb3IgQ2xpbmljYWwgRXZhbHVhdGl2ZSBTY2llbmNlcywgVG9yb250bywg
T04sIENhbmFkYSYjeEQ7Q2FuQ2hpbGQgQ2VudHJlIGZvciBDaGlsZGhvb2QgRGlzYWJpbGl0eSBS
ZXNlYXJjaCwgSGFtaWx0b24sIE9OLCBDYW5hZGEmI3hEO1BhZWRpYXRyaWNzIE91dGNvbWVzIFJl
c2VhcmNoIFRlYW0sIERpdmlzaW9uIG9mIFBhZWRpYXRyaWMgTWVkaWNpbmUsIERlcGFydG1lbnQg
b2YgUGFlZGlhdHJpY3MsIFRoZSBIb3NwaXRhbCBmb3IgU2ljayBDaGlsZHJlbiwgVG9yb250bywg
T04sIENhbmFkYTwvYXV0aC1hZGRyZXNzPjx0aXRsZXM+PHRpdGxlPkNvcmUgb3V0Y29tZSBzZXQg
Zm9yIGNoaWxkcmVuIHdpdGggbmV1cm9sb2dpY2FsIGltcGFpcm1lbnQgYW5kIHR1YmUgZmVlZGlu
ZzwvdGl0bGU+PHNlY29uZGFyeS10aXRsZT5EZXZlbG9wbWVudGFsIE1lZGljaW5lIGFuZCBDaGls
ZCBOZXVyb2xvZ3k8L3NlY29uZGFyeS10aXRsZT48YWx0LXRpdGxlPkRldi4gTWVkLiBDaGlsZCBO
ZXVyb2wuPC9hbHQtdGl0bGU+PC90aXRsZXM+PHBlcmlvZGljYWw+PGZ1bGwtdGl0bGU+RGV2ZWxv
cG1lbnRhbCBNZWRpY2luZSBhbmQgQ2hpbGQgTmV1cm9sb2d5PC9mdWxsLXRpdGxlPjxhYmJyLTE+
RGV2LiBNZWQuIENoaWxkIE5ldXJvbC48L2FiYnItMT48L3BlcmlvZGljYWw+PGFsdC1wZXJpb2Rp
Y2FsPjxmdWxsLXRpdGxlPkRldmVsb3BtZW50YWwgTWVkaWNpbmUgYW5kIENoaWxkIE5ldXJvbG9n
eTwvZnVsbC10aXRsZT48YWJici0xPkRldi4gTWVkLiBDaGlsZCBOZXVyb2wuPC9hYmJyLTE+PC9h
bHQtcGVyaW9kaWNhbD48cGFnZXM+MjAxLTIwNjwvcGFnZXM+PHZvbHVtZT42Mjwvdm9sdW1lPjxu
dW1iZXI+MjwvbnVtYmVyPjxrZXl3b3Jkcz48a2V5d29yZD5BcnRpY2xlPC9rZXl3b3JkPjxrZXl3
b3JkPmNhcmVnaXZlcjwva2V5d29yZD48a2V5d29yZD5jaGlsZDwva2V5d29yZD48a2V5d29yZD5j
b250cm9sbGVkIHN0dWR5PC9rZXl3b3JkPjxrZXl3b3JkPmNvcmUgb3V0Y29tZSBzZXQ8L2tleXdv
cmQ+PGtleXdvcmQ+ZW50ZXJpYyBmZWVkaW5nPC9rZXl3b3JkPjxrZXl3b3JkPmZlbWFsZTwva2V5
d29yZD48a2V5d29yZD5nYXN0cm9qZWp1bm9zdG9teTwva2V5d29yZD48a2V5d29yZD5nYXN0cm9z
dG9teTwva2V5d29yZD48a2V5d29yZD5oZWFsdGggY2FyZSBwZXJzb25uZWw8L2tleXdvcmQ+PGtl
eXdvcmQ+aHVtYW48L2tleXdvcmQ+PGtleXdvcmQ+bWFqb3IgY2xpbmljYWwgc3R1ZHk8L2tleXdv
cmQ+PGtleXdvcmQ+bmV1cm9sb2dpYyBkaXNlYXNlPC9rZXl3b3JkPjxrZXl3b3JkPm91dGNvbWUg
YXNzZXNzbWVudDwva2V5d29yZD48a2V5d29yZD5wcmlvcml0eSBqb3VybmFsPC9rZXl3b3JkPjxr
ZXl3b3JkPnNjaG9vbCBjaGlsZDwva2V5d29yZD48L2tleXdvcmRzPjxkYXRlcz48eWVhcj4yMDIw
PC95ZWFyPjwvZGF0ZXM+PHB1Ymxpc2hlcj5CbGFja3dlbGwgUHVibGlzaGluZyBMdGQ8L3B1Ymxp
c2hlcj48aXNibj4wMDEyMTYyMiAoSVNTTik8L2lzYm4+PHdvcmstdHlwZT5BcnRpY2xlPC93b3Jr
LXR5cGU+PHVybHM+PHJlbGF0ZWQtdXJscz48dXJsPmh0dHBzOi8vd3d3LnNjb3B1cy5jb20vaW53
YXJkL3JlY29yZC51cmk/ZWlkPTItczIuMC04NTA3MDEwNzUzNSZhbXA7ZG9pPTEwLjExMTElMmZk
bWNuLjE0MzI2JmFtcDtwYXJ0bmVySUQ9NDAmYW1wO21kNT00ODI2MTU5MjU3MzA4ODEyNzBjMjA2
NTkxYmNmOWQyYzwvdXJsPjwvcmVsYXRlZC11cmxzPjwvdXJscz48ZWxlY3Ryb25pYy1yZXNvdXJj
ZS1udW0+MTAuMTExMS9kbWNuLjE0MzI2PC9lbGVjdHJvbmljLXJlc291cmNlLW51bT48cmVtb3Rl
LWRhdGFiYXNlLW5hbWU+U2NvcHVzPC9yZW1vdGUtZGF0YWJhc2UtbmFtZT48bGFuZ3VhZ2U+RW5n
bGlzaDwvbGFuZ3VhZ2U+PC9yZWNvcmQ+PC9DaXRlPjwvRW5kTm90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6]</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79E4A4EA"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5397A00A"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7AE3835C"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05335790"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1DB2DB99"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719F3D7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050609FA"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53B96627"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0A90D810"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71BD94E2"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11058F5A"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338" w:type="pct"/>
            <w:shd w:val="clear" w:color="auto" w:fill="auto"/>
            <w:noWrap/>
            <w:vAlign w:val="center"/>
            <w:hideMark/>
          </w:tcPr>
          <w:p w14:paraId="1D591CE1"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r>
      <w:tr w:rsidR="00DD5C2E" w:rsidRPr="007E0B6B" w14:paraId="79F4C631" w14:textId="77777777" w:rsidTr="00DD5C2E">
        <w:trPr>
          <w:trHeight w:val="402"/>
        </w:trPr>
        <w:tc>
          <w:tcPr>
            <w:tcW w:w="1664" w:type="pct"/>
            <w:shd w:val="clear" w:color="auto" w:fill="auto"/>
            <w:hideMark/>
          </w:tcPr>
          <w:p w14:paraId="1A81E79C" w14:textId="68922139"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Krezel et al (2019)</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EN.CITE &lt;EndNote&gt;&lt;Cite&gt;&lt;Author&gt;Krezel&lt;/Author&gt;&lt;Year&gt;2019&lt;/Year&gt;&lt;RecNum&gt;15&lt;/RecNum&gt;&lt;DisplayText&gt;[17]&lt;/DisplayText&gt;&lt;record&gt;&lt;rec-number&gt;15&lt;/rec-number&gt;&lt;foreign-keys&gt;&lt;key app="EN" db-id="d5f99f2wpvsw5ded2w9vfszit50eav29xwra" timestamp="1593593934"&gt;15&lt;/key&gt;&lt;/foreign-keys&gt;&lt;ref-type name="Journal Article"&gt;17&lt;/ref-type&gt;&lt;contributors&gt;&lt;authors&gt;&lt;author&gt;Krezel, A. K.&lt;/author&gt;&lt;author&gt;Hogg, R.&lt;/author&gt;&lt;author&gt;Lohfeld, L.&lt;/author&gt;&lt;author&gt;Chakravarthy, U.&lt;/author&gt;&lt;author&gt;Azuara-Blanco, A.&lt;/author&gt;&lt;/authors&gt;&lt;/contributors&gt;&lt;auth-address&gt;Centre for Experimental Medicine, Queen&amp;apos;s University Belfast, Belfast, United Kingdom&amp;#xD;Centre for Public Health, Queen&amp;apos;s University Belfast, Belfast, BT12 6BA, United Kingdom&amp;#xD;Eye Hospital, School of Ophthalmology and Optometry, Wenzhou Medical University, Wenzhou, China&lt;/auth-address&gt;&lt;titles&gt;&lt;title&gt;Core outcomes for geographic atrophy trials&lt;/title&gt;&lt;secondary-title&gt;British Journal of Ophthalmology&lt;/secondary-title&gt;&lt;alt-title&gt;Br. J. Ophthalmol.&lt;/alt-title&gt;&lt;/titles&gt;&lt;periodical&gt;&lt;full-title&gt;British Journal of Ophthalmology&lt;/full-title&gt;&lt;abbr-1&gt;Br. J. Ophthalmol.&lt;/abbr-1&gt;&lt;/periodical&gt;&lt;alt-periodical&gt;&lt;full-title&gt;British Journal of Ophthalmology&lt;/full-title&gt;&lt;abbr-1&gt;Br. J. Ophthalmol.&lt;/abbr-1&gt;&lt;/alt-periodical&gt;&lt;keywords&gt;&lt;keyword&gt;clinical trial&lt;/keyword&gt;&lt;keyword&gt;macula&lt;/keyword&gt;&lt;keyword&gt;retina&lt;/keyword&gt;&lt;keyword&gt;treatment medical&lt;/keyword&gt;&lt;keyword&gt;treatment other&lt;/keyword&gt;&lt;/keywords&gt;&lt;dates&gt;&lt;year&gt;2019&lt;/year&gt;&lt;/dates&gt;&lt;publisher&gt;BMJ Publishing Group&lt;/publisher&gt;&lt;isbn&gt;00071161 (ISSN)&lt;/isbn&gt;&lt;work-type&gt;Article&lt;/work-type&gt;&lt;urls&gt;&lt;related-urls&gt;&lt;url&gt;https://www.scopus.com/inward/record.uri?eid=2-s2.0-85076901716&amp;amp;doi=10.1136%2fbjophthalmol-2019-314949&amp;amp;partnerID=40&amp;amp;md5=55f8efadef60984e27041cfd9fa2e20f&lt;/url&gt;&lt;/related-urls&gt;&lt;/urls&gt;&lt;custom7&gt;Y&lt;/custom7&gt;&lt;electronic-resource-num&gt;10.1136/bjophthalmol-2019-314949&lt;/electronic-resource-num&gt;&lt;remote-database-name&gt;Scopus&lt;/remote-database-name&gt;&lt;language&gt;English&lt;/language&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7]</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049EFA82"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61FCEE7E"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3F564A7D"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6C747AC5"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4B96BDD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70FDDF0F"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56632940"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35325E2F"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6853F40F"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77C6CC1F"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2091B7F3"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338" w:type="pct"/>
            <w:shd w:val="clear" w:color="auto" w:fill="auto"/>
            <w:noWrap/>
            <w:vAlign w:val="center"/>
            <w:hideMark/>
          </w:tcPr>
          <w:p w14:paraId="114AB454"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r>
      <w:tr w:rsidR="00DD5C2E" w:rsidRPr="007E0B6B" w14:paraId="1D24B405" w14:textId="77777777" w:rsidTr="00DD5C2E">
        <w:trPr>
          <w:trHeight w:val="402"/>
        </w:trPr>
        <w:tc>
          <w:tcPr>
            <w:tcW w:w="1664" w:type="pct"/>
            <w:shd w:val="clear" w:color="auto" w:fill="auto"/>
            <w:noWrap/>
            <w:hideMark/>
          </w:tcPr>
          <w:p w14:paraId="48B5F24F" w14:textId="56BC194E"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Kuizenga-Wessel et al (2017)</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LdWl6ZW5nYS1XZXNzZWw8L0F1dGhvcj48WWVhcj4yMDE3
PC9ZZWFyPjxSZWNOdW0+MzE8L1JlY051bT48RGlzcGxheVRleHQ+WzE4XTwvRGlzcGxheVRleHQ+
PHJlY29yZD48cmVjLW51bWJlcj4zMTwvcmVjLW51bWJlcj48Zm9yZWlnbi1rZXlzPjxrZXkgYXBw
PSJFTiIgZGItaWQ9ImQ1Zjk5ZjJ3cHZzdzVkZWQydzl2ZnN6aXQ1MGVhdjI5eHdyYSIgdGltZXN0
YW1wPSIxNTkzNTk1MDY3Ij4zMTwva2V5PjwvZm9yZWlnbi1rZXlzPjxyZWYtdHlwZSBuYW1lPSJK
b3VybmFsIEFydGljbGUiPjE3PC9yZWYtdHlwZT48Y29udHJpYnV0b3JzPjxhdXRob3JzPjxhdXRo
b3I+S3VpemVuZ2EtV2Vzc2VsLCBTLjwvYXV0aG9yPjxhdXRob3I+U3RldXRlbCwgTi4gRi48L2F1
dGhvcj48YXV0aG9yPkJlbm5pbmdhLCBNLiBBLjwvYXV0aG9yPjxhdXRob3I+RGV2cmVrZXIsIFQu
PC9hdXRob3I+PGF1dGhvcj5TY2FycGF0bywgRS48L2F1dGhvcj48YXV0aG9yPlN0YWlhbm8sIEEu
PC9hdXRob3I+PGF1dGhvcj5TemFqZXdza2EsIEguPC9hdXRob3I+PGF1dGhvcj5WYW5kZW5wbGFz
LCBZLjwvYXV0aG9yPjxhdXRob3I+VGFiYmVycywgTS4gTS48L2F1dGhvcj48L2F1dGhvcnM+PC9j
b250cmlidXRvcnM+PGF1dGgtYWRkcmVzcz5EZXBhcnRtZW50IG9mIFBhZWRpYXRyaWMgR2FzdHJv
ZW50ZXJvbG9neSBhbmQgTnV0cml0aW9uLCBFbW1hIENoaWxkcmVuJmFwb3M7cyBIb3NwaXRhbCwg
QWNhZGVtaWMgTWVkaWNhbCBDZW50cmUsIEFtc3RlcmRhbSwgVGhlIE5ldGhlcmxhbmRzLiYjeEQ7
RGVwYXJ0bWVudCBvZiBQYWVkaWF0cmljcywgRnJlZSBVbml2ZXJzaXR5IG9mIEJydXNzZWxzLCBC
cnVzc2VscywgQmVsZ2l1bS4mI3hEO0RlcGFydG1lbnQgb2YgVHJhbnNsYXRpb25hbCBNZWRpY2Fs
IFNjaWVuY2VzIC0gU2VjdGlvbiBvZiBQYWVkaWF0cmljcywgVW5pdmVyc2l0eSBvZiBOYXBsZXMg
RmVkZXJpY28gSUksIE5hcGxlcywgSXRhbHkuJiN4RDtEZXBhcnRtZW50IG9mIFBhZWRpYXRyaWNz
LCBUaGUgTWVkaWNhbCBVbml2ZXJzaXR5IG9mIFdhcnNhdywgV2Fyc2F3LCBQb2xhbmQuPC9hdXRo
LWFkZHJlc3M+PHRpdGxlcz48dGl0bGU+RGV2ZWxvcG1lbnQgb2YgYSBjb3JlIG91dGNvbWUgc2V0
IGZvciBjbGluaWNhbCB0cmlhbHMgaW4gY2hpbGRob29kIGNvbnN0aXBhdGlvbjogYSBzdHVkeSB1
c2luZyBhIERlbHBoaSB0ZWNobmlxdWU8L3RpdGxlPjxzZWNvbmRhcnktdGl0bGU+Qk1KIFBhZWRp
YXRyIE9wZW48L3NlY29uZGFyeS10aXRsZT48YWx0LXRpdGxlPkJNSiBwYWVkaWF0cmljcyBvcGVu
PC9hbHQtdGl0bGU+PC90aXRsZXM+PHBlcmlvZGljYWw+PGZ1bGwtdGl0bGU+Qk1KIFBhZWRpYXRy
IE9wZW48L2Z1bGwtdGl0bGU+PGFiYnItMT5CTUogcGFlZGlhdHJpY3Mgb3BlbjwvYWJici0xPjwv
cGVyaW9kaWNhbD48YWx0LXBlcmlvZGljYWw+PGZ1bGwtdGl0bGU+Qk1KIFBhZWRpYXRyIE9wZW48
L2Z1bGwtdGl0bGU+PGFiYnItMT5CTUogcGFlZGlhdHJpY3Mgb3BlbjwvYWJici0xPjwvYWx0LXBl
cmlvZGljYWw+PHBhZ2VzPmUwMDAwMTc8L3BhZ2VzPjx2b2x1bWU+MTwvdm9sdW1lPjxudW1iZXI+
MTwvbnVtYmVyPjxlZGl0aW9uPjIwMTgvMDQvMTE8L2VkaXRpb24+PGtleXdvcmRzPjxrZXl3b3Jk
PmZ1bmN0aW9uYWwgY29uc3RpcGF0aW9uPC9rZXl3b3JkPjxrZXl3b3JkPm91dGNvbWVzIG1lYXN1
cmVzPC9rZXl3b3JkPjxrZXl3b3JkPnBhZWRpYXRyaWNzPC9rZXl3b3JkPjxrZXl3b3JkPnBhcmVu
dCByZXBvcnRlZCBvdXRjb21lczwva2V5d29yZD48a2V5d29yZD5wYXRpZW50IHJlcG9ydGVkIG91
dGNvbWVzPC9rZXl3b3JkPjwva2V5d29yZHM+PGRhdGVzPjx5ZWFyPjIwMTc8L3llYXI+PC9kYXRl
cz48aXNibj4yMzk5LTk3NzI8L2lzYm4+PGFjY2Vzc2lvbi1udW0+Mjk2MzcwOTQ8L2FjY2Vzc2lv
bi1udW0+PHVybHM+PC91cmxzPjxjdXN0b20yPlBNQzU4NDI5OTg8L2N1c3RvbTI+PGVsZWN0cm9u
aWMtcmVzb3VyY2UtbnVtPjEwLjExMzYvYm1qcG8tMjAxNy0wMDAwMTc8L2VsZWN0cm9uaWMtcmVz
b3VyY2UtbnVtPjxyZW1vdGUtZGF0YWJhc2UtcHJvdmlkZXI+TkxNPC9yZW1vdGUtZGF0YWJhc2Ut
cHJvdmlkZXI+PGxhbmd1YWdlPmVuZzwvbGFuZ3VhZ2U+PC9yZWNvcmQ+PC9DaXRlPjwvRW5kTm90
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LdWl6ZW5nYS1XZXNzZWw8L0F1dGhvcj48WWVhcj4yMDE3
PC9ZZWFyPjxSZWNOdW0+MzE8L1JlY051bT48RGlzcGxheVRleHQ+WzE4XTwvRGlzcGxheVRleHQ+
PHJlY29yZD48cmVjLW51bWJlcj4zMTwvcmVjLW51bWJlcj48Zm9yZWlnbi1rZXlzPjxrZXkgYXBw
PSJFTiIgZGItaWQ9ImQ1Zjk5ZjJ3cHZzdzVkZWQydzl2ZnN6aXQ1MGVhdjI5eHdyYSIgdGltZXN0
YW1wPSIxNTkzNTk1MDY3Ij4zMTwva2V5PjwvZm9yZWlnbi1rZXlzPjxyZWYtdHlwZSBuYW1lPSJK
b3VybmFsIEFydGljbGUiPjE3PC9yZWYtdHlwZT48Y29udHJpYnV0b3JzPjxhdXRob3JzPjxhdXRo
b3I+S3VpemVuZ2EtV2Vzc2VsLCBTLjwvYXV0aG9yPjxhdXRob3I+U3RldXRlbCwgTi4gRi48L2F1
dGhvcj48YXV0aG9yPkJlbm5pbmdhLCBNLiBBLjwvYXV0aG9yPjxhdXRob3I+RGV2cmVrZXIsIFQu
PC9hdXRob3I+PGF1dGhvcj5TY2FycGF0bywgRS48L2F1dGhvcj48YXV0aG9yPlN0YWlhbm8sIEEu
PC9hdXRob3I+PGF1dGhvcj5TemFqZXdza2EsIEguPC9hdXRob3I+PGF1dGhvcj5WYW5kZW5wbGFz
LCBZLjwvYXV0aG9yPjxhdXRob3I+VGFiYmVycywgTS4gTS48L2F1dGhvcj48L2F1dGhvcnM+PC9j
b250cmlidXRvcnM+PGF1dGgtYWRkcmVzcz5EZXBhcnRtZW50IG9mIFBhZWRpYXRyaWMgR2FzdHJv
ZW50ZXJvbG9neSBhbmQgTnV0cml0aW9uLCBFbW1hIENoaWxkcmVuJmFwb3M7cyBIb3NwaXRhbCwg
QWNhZGVtaWMgTWVkaWNhbCBDZW50cmUsIEFtc3RlcmRhbSwgVGhlIE5ldGhlcmxhbmRzLiYjeEQ7
RGVwYXJ0bWVudCBvZiBQYWVkaWF0cmljcywgRnJlZSBVbml2ZXJzaXR5IG9mIEJydXNzZWxzLCBC
cnVzc2VscywgQmVsZ2l1bS4mI3hEO0RlcGFydG1lbnQgb2YgVHJhbnNsYXRpb25hbCBNZWRpY2Fs
IFNjaWVuY2VzIC0gU2VjdGlvbiBvZiBQYWVkaWF0cmljcywgVW5pdmVyc2l0eSBvZiBOYXBsZXMg
RmVkZXJpY28gSUksIE5hcGxlcywgSXRhbHkuJiN4RDtEZXBhcnRtZW50IG9mIFBhZWRpYXRyaWNz
LCBUaGUgTWVkaWNhbCBVbml2ZXJzaXR5IG9mIFdhcnNhdywgV2Fyc2F3LCBQb2xhbmQuPC9hdXRo
LWFkZHJlc3M+PHRpdGxlcz48dGl0bGU+RGV2ZWxvcG1lbnQgb2YgYSBjb3JlIG91dGNvbWUgc2V0
IGZvciBjbGluaWNhbCB0cmlhbHMgaW4gY2hpbGRob29kIGNvbnN0aXBhdGlvbjogYSBzdHVkeSB1
c2luZyBhIERlbHBoaSB0ZWNobmlxdWU8L3RpdGxlPjxzZWNvbmRhcnktdGl0bGU+Qk1KIFBhZWRp
YXRyIE9wZW48L3NlY29uZGFyeS10aXRsZT48YWx0LXRpdGxlPkJNSiBwYWVkaWF0cmljcyBvcGVu
PC9hbHQtdGl0bGU+PC90aXRsZXM+PHBlcmlvZGljYWw+PGZ1bGwtdGl0bGU+Qk1KIFBhZWRpYXRy
IE9wZW48L2Z1bGwtdGl0bGU+PGFiYnItMT5CTUogcGFlZGlhdHJpY3Mgb3BlbjwvYWJici0xPjwv
cGVyaW9kaWNhbD48YWx0LXBlcmlvZGljYWw+PGZ1bGwtdGl0bGU+Qk1KIFBhZWRpYXRyIE9wZW48
L2Z1bGwtdGl0bGU+PGFiYnItMT5CTUogcGFlZGlhdHJpY3Mgb3BlbjwvYWJici0xPjwvYWx0LXBl
cmlvZGljYWw+PHBhZ2VzPmUwMDAwMTc8L3BhZ2VzPjx2b2x1bWU+MTwvdm9sdW1lPjxudW1iZXI+
MTwvbnVtYmVyPjxlZGl0aW9uPjIwMTgvMDQvMTE8L2VkaXRpb24+PGtleXdvcmRzPjxrZXl3b3Jk
PmZ1bmN0aW9uYWwgY29uc3RpcGF0aW9uPC9rZXl3b3JkPjxrZXl3b3JkPm91dGNvbWVzIG1lYXN1
cmVzPC9rZXl3b3JkPjxrZXl3b3JkPnBhZWRpYXRyaWNzPC9rZXl3b3JkPjxrZXl3b3JkPnBhcmVu
dCByZXBvcnRlZCBvdXRjb21lczwva2V5d29yZD48a2V5d29yZD5wYXRpZW50IHJlcG9ydGVkIG91
dGNvbWVzPC9rZXl3b3JkPjwva2V5d29yZHM+PGRhdGVzPjx5ZWFyPjIwMTc8L3llYXI+PC9kYXRl
cz48aXNibj4yMzk5LTk3NzI8L2lzYm4+PGFjY2Vzc2lvbi1udW0+Mjk2MzcwOTQ8L2FjY2Vzc2lv
bi1udW0+PHVybHM+PC91cmxzPjxjdXN0b20yPlBNQzU4NDI5OTg8L2N1c3RvbTI+PGVsZWN0cm9u
aWMtcmVzb3VyY2UtbnVtPjEwLjExMzYvYm1qcG8tMjAxNy0wMDAwMTc8L2VsZWN0cm9uaWMtcmVz
b3VyY2UtbnVtPjxyZW1vdGUtZGF0YWJhc2UtcHJvdmlkZXI+TkxNPC9yZW1vdGUtZGF0YWJhc2Ut
cHJvdmlkZXI+PGxhbmd1YWdlPmVuZzwvbGFuZ3VhZ2U+PC9yZWNvcmQ+PC9DaXRlPjwvRW5kTm90
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8]</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071D936D"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14AD7519"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5D71F1E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775A4977"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5DC1418E"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59FCD102"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52EB0D32"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1E661E5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4EA6CE04"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703A4432"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06571CB7"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338" w:type="pct"/>
            <w:shd w:val="clear" w:color="auto" w:fill="auto"/>
            <w:noWrap/>
            <w:vAlign w:val="center"/>
            <w:hideMark/>
          </w:tcPr>
          <w:p w14:paraId="56F55758"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r>
      <w:tr w:rsidR="00DD5C2E" w:rsidRPr="007E0B6B" w14:paraId="6FB082D8" w14:textId="77777777" w:rsidTr="00DD5C2E">
        <w:trPr>
          <w:trHeight w:val="402"/>
        </w:trPr>
        <w:tc>
          <w:tcPr>
            <w:tcW w:w="1664" w:type="pct"/>
            <w:shd w:val="clear" w:color="auto" w:fill="auto"/>
            <w:hideMark/>
          </w:tcPr>
          <w:p w14:paraId="58E86C7A" w14:textId="66B6DB7C"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Lam et al (2019)</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MYW08L0F1dGhvcj48WWVhcj4yMDE5PC9ZZWFyPjxSZWNO
dW0+MTY8L1JlY051bT48RGlzcGxheVRleHQ+WzE5XTwvRGlzcGxheVRleHQ+PHJlY29yZD48cmVj
LW51bWJlcj4xNjwvcmVjLW51bWJlcj48Zm9yZWlnbi1rZXlzPjxrZXkgYXBwPSJFTiIgZGItaWQ9
ImQ1Zjk5ZjJ3cHZzdzVkZWQydzl2ZnN6aXQ1MGVhdjI5eHdyYSIgdGltZXN0YW1wPSIxNTkzNTk0
MDM0Ij4xNjwva2V5PjwvZm9yZWlnbi1rZXlzPjxyZWYtdHlwZSBuYW1lPSJKb3VybmFsIEFydGlj
bGUiPjE3PC9yZWYtdHlwZT48Y29udHJpYnV0b3JzPjxhdXRob3JzPjxhdXRob3I+TGFtLCBULiBC
LiBMLjwvYXV0aG9yPjxhdXRob3I+TWFjTGVubmFuLCBTLjwvYXV0aG9yPjxhdXRob3I+V2lsbGVt
c2UsIFAuIFAuIE0uPC9hdXRob3I+PGF1dGhvcj5NYXNvbiwgTS4gRC48L2F1dGhvcj48YXV0aG9y
PlBsYXNzLCBLLjwvYXV0aG9yPjxhdXRob3I+U2hlcGhlcmQsIFIuPC9hdXRob3I+PGF1dGhvcj5C
YWFuZGVycywgUi48L2F1dGhvcj48YXV0aG9yPkJhbmdtYSwgQy4gSC48L2F1dGhvcj48YXV0aG9y
PkJqYXJ0ZWxsLCBBLjwvYXV0aG9yPjxhdXRob3I+Qm9zc2ksIEEuPC9hdXRob3I+PGF1dGhvcj5C
cmllcnMsIEUuPC9hdXRob3I+PGF1dGhvcj5CcmlnYW50aSwgQS48L2F1dGhvcj48YXV0aG9yPkJ1
ZGRpbmdoLCBLLiBULjwvYXV0aG9yPjxhdXRob3I+Q2F0dG8sIEouIFcuIEYuPC9hdXRob3I+PGF1
dGhvcj5Db2xlY2NoaWEsIE0uPC9hdXRob3I+PGF1dGhvcj5Db3gsIEIuIFcuPC9hdXRob3I+PGF1
dGhvcj5DdW1iZXJiYXRjaCwgTS4gRy48L2F1dGhvcj48YXV0aG9yPkRhdmllcywgSi48L2F1dGhv
cj48YXV0aG9yPkRhdmlzLCBOLiBGLjwvYXV0aG9yPjxhdXRob3I+RGUgU2FudGlzLCBNLjwvYXV0
aG9yPjxhdXRob3I+RGVsbCZhcG9zO09nbGlvLCBQLjwvYXV0aG9yPjxhdXRob3I+RGVzY2hhbXBz
LCBBLjwvYXV0aG9yPjxhdXRob3I+RG9uYWxkc29uLCBKLiBGLjwvYXV0aG9yPjxhdXRob3I+RWdh
d2EsIFMuPC9hdXRob3I+PGF1dGhvcj5GYW5raGF1c2VyLCBDLiBELjwvYXV0aG9yPjxhdXRob3I+
RmFudGksIFMuPC9hdXRob3I+PGF1dGhvcj5Gb3NzYXRpLCBOLjwvYXV0aG9yPjxhdXRob3I+R2Fu
ZGFnbGlhLCBHLjwvYXV0aG9yPjxhdXRob3I+R2lsbGVzc2VuLCBTLjwvYXV0aG9yPjxhdXRob3I+
R3JpdmFzLCBOLjwvYXV0aG9yPjxhdXRob3I+R3Jvc3MsIFQuPC9hdXRob3I+PGF1dGhvcj5HcnVt
bWV0LCBKLiBQLjwvYXV0aG9yPjxhdXRob3I+SGVucnksIEEuIE0uPC9hdXRob3I+PGF1dGhvcj5J
bmdlbHMsIEEuPC9hdXRob3I+PGF1dGhvcj5JcmFuaSwgSi48L2F1dGhvcj48YXV0aG9yPkxhcmRh
cywgTS48L2F1dGhvcj48YXV0aG9yPkxpZXcsIE0uPC9hdXRob3I+PGF1dGhvcj5MaW4sIEQuIFcu
PC9hdXRob3I+PGF1dGhvcj5Nb3JpcywgTC48L2F1dGhvcj48YXV0aG9yPk9tYXIsIE0uIEkuPC9h
dXRob3I+PGF1dGhvcj5QYW5nLCBLLiBILjwvYXV0aG9yPjxhdXRob3I+UGF0ZXJzb24sIEMuIEMu
PC9hdXRob3I+PGF1dGhvcj5SZW5hcmQtUGVubmEsIFIuPC9hdXRob3I+PGF1dGhvcj5SaWJhbCwg
TS4gSi48L2F1dGhvcj48YXV0aG9yPlJvb2JvbCwgTS4gSi48L2F1dGhvcj48YXV0aG9yPlJvdXBy
w6p0LCBNLjwvYXV0aG9yPjxhdXRob3I+Um91dmnDqHJlLCBPLjwvYXV0aG9yPjxhdXRob3I+U2Fu
Y2hvIFBhcmRvLCBHLjwvYXV0aG9yPjxhdXRob3I+UmljaGVuYmVyZywgSi48L2F1dGhvcj48YXV0
aG9yPlNjaG9vdHMsIEkuIEcuPC9hdXRob3I+PGF1dGhvcj5TZWRlbGFhciwgSi4gUC4gTS48L2F1
dGhvcj48YXV0aG9yPlN0cmlja2VyLCBQLjwvYXV0aG9yPjxhdXRob3I+VGlsa2ksIEQuPC9hdXRo
b3I+PGF1dGhvcj5WYWhyIExhdXJpZHNlbiwgUy48L2F1dGhvcj48YXV0aG9yPnZhbiBkZW4gQmVy
Z2gsIFIuIEMuIE4uPC9hdXRob3I+PGF1dGhvcj5WYW4gZGVuIEJyb2VjaywgVC48L2F1dGhvcj48
YXV0aG9yPnZhbiBkZXIgS3dhc3QsIFQuIEguPC9hdXRob3I+PGF1dGhvcj52YW4gZGVyIFBvZWws
IEguIEcuPC9hdXRob3I+PGF1dGhvcj52YW4gTGVlbmRlcnMsIEcuIEouIEwuIEguPC9hdXRob3I+
PGF1dGhvcj5WYXJtYSwgTS48L2F1dGhvcj48YXV0aG9yPlZpb2xldHRlLCBQLiBELjwvYXV0aG9y
PjxhdXRob3I+V2FsbGlzLCBDLiBKLiBELjwvYXV0aG9yPjxhdXRob3I+V2llZ2VsLCBULjwvYXV0
aG9yPjxhdXRob3I+V2lsa2luc29uLCBLLjwvYXV0aG9yPjxhdXRob3I+WmF0dG9uaSwgRi48L2F1
dGhvcj48YXV0aG9yPk4mYXBvcztEb3csIEouIE0uIE8uPC9hdXRob3I+PGF1dGhvcj5WYW4gUG9w
cGVsLCBILjwvYXV0aG9yPjxhdXRob3I+Q29ybmZvcmQsIFAuPC9hdXRob3I+PGF1dGhvcj5Nb3R0
ZXQsIE4uPC9hdXRob3I+PC9hdXRob3JzPjwvY29udHJpYnV0b3JzPjxhdXRoLWFkZHJlc3M+QWNh
ZGVtaWMgVXJvbG9neSBVbml0LCBVbml2ZXJzaXR5IG9mIEFiZXJkZWVuLCBBYmVyZGVlbiwgVW5p
dGVkIEtpbmdkb20mI3hEO0RlcGFydG1lbnQgb2YgVXJvbG9neSwgQWJlcmRlZW4gUm95YWwgSW5m
aXJtYXJ5LCBBYmVyZGVlbiwgVW5pdGVkIEtpbmdkb20mI3hEO0RlcGFydG1lbnQgb2YgVXJvbG9n
eSwgVW5pdmVyc2l0eSBNZWRpY2FsIENlbnRlciBVdHJlY2h0LCBVdHJlY2h0LCBOZXRoZXJsYW5k
cyYjeEQ7RGl2aXNpb24gb2YgQ2FuY2VyIGFuZCBHZW5ldGljcywgU2Nob29sIG9mIE1lZGljaW5l
LCBDYXJkaWZmIFVuaXZlcnNpdHksIFZlbGluZHJlIENhbmNlciBDZW50cmUsIENhcmRpZmYsIFVu
aXRlZCBLaW5nZG9tJiN4RDtFQVUgR3VpZGVsaW5lcyBPZmZpY2UsIEFybmhlbSwgTmV0aGVybGFu
ZHMmI3hEO094Zm9yZCwgVW5pdGVkIEtpbmdkb20mI3hEO0RlcGFydG1lbnQgb2YgVXJvbG9neSwg
RXJhc211cyBVbml2ZXJzaXR5IE1lZGljYWwgQ2VudHJlLCBSb3R0ZXJkYW0sIE5ldGhlcmxhbmRz
JiN4RDtEZXBhcnRtZW50IG9mIFVyb2xvZ3ksIFNrw6VuZSBVbml2ZXJzaXR5IEhvc3BpdGFsIE1h
bG3DtiwgTHVuZCBVbml2ZXJzaXR5LCBMdW5kLCBTd2VkZW4mI3hEO0RlcGFydG1lbnQgb2YgUmFk
aWF0aW9uIE9uY29sb2d5LCBHdXN0YXZlIFJvdXNzeSBJbnN0aXR1dGUsIFZpbGxlanVpZiwgRnJh
bmNlJiN4RDtIYXNzZWx0LCBCZWxnaXVtJiN4RDtEZXBhcnRtZW50IG9mIFVyb2xvZ3ksIFNjaWVu
dGlmaWMgSW5zdGl0dXRlIGFuZCBVbml2ZXJzaXR5IFZpdGEtU2FsdXRlIFNhbiBSYWZmYWVsZSBI
b3NwaXRhbCwgTWlsYW4sIEl0YWx5JiN4RDtIYWdhWmlla2VuaHVpcywgVGhlIEhhZ3VlLCBOZXRo
ZXJsYW5kcyYjeEQ7QWNhZGVtaWMgVXJvbG9neSBVbml0LCBVbml2ZXJzaXR5IG9mIFNoZWZmaWVs
ZCwgU2hlZmZpZWxkLCBVbml0ZWQgS2luZ2RvbSYjeEQ7RGVwYXJ0bWVudCBvZiBVcm9sb2d5LCBS
b3lhbCBIYWxsYW1zaGlyZSBIb3NwaXRhbCwgU2hlZmZpZWxkIFRlYWNoaW5nIEhvc3BpdGFscyBO
SFMgRm91bmRhdGlvbiBUcnVzdCwgU2hlZmZpZWxkLCBVbml0ZWQgS2luZ2RvbSYjeEQ7VXJvcGF0
aG9sb2d5IFVuaXQsIERlcGFydG1lbnQgb2YgUGF0aG9sb2d5LCBGb25kYXppb25lIElSQ0NTIElz
dGl0dXRvIE5hemlvbmFsZSBkZWkgVHVtb3JpIGRpIE1pbGFubywgTWlsYW4sIEl0YWx5JiN4RDtE
ZXBhcnRtZW50IG9mIFJhZGlhdGlvbiBNZWRpY2luZSwgWnVja2VyIFNjaG9vbCBvZiBNZWRpY2lu
ZSwgSGVtcHN0ZWFkLCBOZXcgWW9yaywgTlksIFVuaXRlZCBTdGF0ZXMmI3hEO1dhbGVzLCBVbml0
ZWQgS2luZ2RvbSYjeEQ7RGVwYXJ0bWVudCBvZiBVcm9sb2d5LCBCZWF1bW9udCBhbmQgQ29ubm9s
bHkgSG9zcGl0YWxzLCBEdWJsaW4sIElyZWxhbmQmI3hEO1JveWFsIENvbGxlZ2Ugb2YgU3VyZ2Vv
bnMgaW4gSXJlbGFuZCwgRHVibGluLCBJcmVsYW5kJiN4RDtEZXBhcnRtZW50IG9mIFVyb2xvZ3ks
IENoYXJpdMOpIFVuaXZlcnNpdHkgSG9zcGl0YWwsIEJlcmxpbiwgR2VybWFueSYjeEQ7VW5pdCBv
ZiBVcm9sb2d5LCBEaXZpc2lvbiBvZiBPbmNvbG9neSwgVXJvbG9naWNhbCBSZXNlYXJjaCBJbnN0
aXR1dGUsIElSQ0NTIE9zcGVkYWxlIFNhbiBSYWZmYWVsZSwgTWlsYW4sIEl0YWx5JiN4RDtPUlNJ
IEFjYWRlbXksIE1lbGxlLCBCZWxnaXVtJiN4RDtFdXJvcGEgVW9tbywgQW50d2VycCwgQmVsZ2l1
bSYjeEQ7QXNpYW4gU2Nob29sIG9mIFVyb2xvZ3ksIFVBQSwgSmlrZWkgVW5pdmVyc2l0eSBTY2hv
b2wgb2YgTWVkaWNpbmUsIFRva3lvLCBKYXBhbiYjeEQ7RGVwYXJ0bWVudCBvZiBVcm9sb2d5LCBV
bml2ZXJzaXR5IG9mIFp1cmljaCwgWnVyaWNoLCBTd2l0emVybGFuZCYjeEQ7RGVwYXJ0bWVudCBv
ZiBOdWNsZWFyIE1lZGljaW5lLCBQb2xpY2xpbmljbyBTLiBPcnNvbGEsIFVuaXZlcnNpdHkgb2Yg
Qm9sb2duYSwgSXRhbHkmI3hEO0RpdmlzaW9uIG9mIENhbmNlciBTY2llbmNlcywgVW5pdmVyc2l0
eSBvZiBNYW5jaGVzdGVyIGFuZCBUaGUgQ2hyaXN0aWUsIE1hbmNoZXN0ZXIsIFVuaXRlZCBLaW5n
ZG9tJiN4RDtEZXBhcnRtZW50IG9mIE1lZGljYWwgT25jb2xvZ3kgYW5kIEhhZW1hdG9sb2d5LCBD
YW50b25hbCBIb3NwaXRhbCBTdC4gR2FsbGVuLCBVbml2ZXJzaXR5IG9mIEJlcm4sIEJlcm4sIFN3
aXR6ZXJsYW5kJiN4RDtEZXBhcnRtZW50IG9mIFVyb2xvZ3ksIE5ldGhlcmxhbmRzIENhbmNlciBJ
bnN0aXR1dGUsIEFtc3RlcmRhbSwgTmV0aGVybGFuZHMmI3hEO0RlcGFydG1lbnQgb2YgVXJvbG9n
eSwgVW5pdmVyc2l0eSBvZiBCZXJuLCBCZXJuLCBTd2l0emVybGFuZCYjeEQ7RGVwYXJ0bWVudCBv
ZiBTdXJnZXJ5LCBDZW50cmFsIENsaW5pY2FsIFNjaG9vbCwgTW9uYXNoIFVuaXZlcnNpdHksIE1l
bGJvdXJuZSwgQXVzdHJhbGlhJiN4RDtMZWVkcyBDYW5jZXIgQ2VudHJlLCBTdC4gSmFtZXMmYXBv
cztzIFVuaXZlcnNpdHkgSG9zcGl0YWwsIExlZWRzLCBVbml0ZWQgS2luZ2RvbSYjeEQ7RGVwYXJ0
bWVudCBvZiBVcm9sb2d5LCBIZW5yaSBNb25kb3IgSG9zcGl0YWwsIENyw6l0ZWlsLCBGcmFuY2Um
I3hEO1VuaXZlcnNpdHkgSG9zcGl0YWwgb2YgQmljw6p0cmXigJRQYXJpcyBTdWTigJRTYWNsYXkg
VW5pdmVyc2l0eSwgTGUgS3JlbWxpbiBCaWPDqnRyZSwgRnJhbmNlJiN4RDtEZXBhcnRtZW50IG9m
IFJlY29uc3RydWN0aXZlIFVyb2xvZ3kgYW5kIFN1cmdpY2FsIEFuZHJvbG9neSwgTWV0cm9wb2xp
dGFuIEdlbmVyYWwsIEF0aGVucywgR3JlZWNlJiN4RDtEZXBhcnRtZW50IG9mIFVyb2xvZ3ksIFdy
aWdodGluZ3RvbiwgV2lnYW4gYW5kIExlaWdoIE5IUyBGb3VuZGF0aW9uIFRydXN0LCBXaWdhbiwg
VW5pdGVkIEtpbmdkb20mI3hEO0NhbmNlciBQcmV2ZW50aW9uIFByb2dyYW0sIFB1YmxpYyBIZWFs
dGggU2NpZW5jZXMsIEZyZWQgSHV0Y2hpbnNvbiBDYW5jZXIgUmVzZWFyY2ggQ2VudGVyLCBTZWF0
dGxlLCBXQSwgVW5pdGVkIFN0YXRlcyYjeEQ7RGVwYXJ0bWVudCBvZiBVcm9sb2d5LCBVbml2ZXJz
aXR5IG9mIFdhc2hpbmd0b24sIFNlYXR0bGUsIFdBLCBVbml0ZWQgU3RhdGVzJiN4RDtEZXBhcnRt
ZW50IG9mIFVyb2xvZ3ksIFVuaXZlcnNpdHkgSG9zcGl0YWxzIExldXZlbiwgTGV1dmVuLCBCZWxn
aXVtJiN4RDtMYWJvcmF0b3J5IG9mIE1vbGVjdWxhciBFbmRvY3Jpbm9sb2d5LCBLVSBMZXV2ZW4s
IExldXZlbiwgQmVsZ2l1bSYjeEQ7VW5pdmVyc2l0eSBvZiBDYW5iZXJyYSwgU2Nob29sIG9mIE51
cnNpbmcsIE1pZHdpZmVyeSBhbmQgUHVibGljIEhlYWx0aCwgQ2FuYmVycmEsIEF1c3RyYWxpYSYj
eEQ7Um9iZXJ0IEdvcmRvbiBVbml2ZXJzaXR5LCBTY2hvb2wgb2YgTnVyc2luZyBhbmQgTWlkd2lm
ZXJ5LCBBYmVyZGVlbiwgVW5pdGVkIEtpbmdkb20mI3hEO0FjYWRlbWljIERlcGFydG1lbnQgb2Yg
UmFkaW9sb2d5LCBTb3Jib25uZSBVbml2ZXJzaXTDqSwgSMO0cGl0YWwgUGl0acOpLVNhbHDDqnRy
acOocmUtSMO0cGl0YWwgVGVub24sIEdSQyBubyA1LCBPTkNPVFlQRS1VUk8sIEFQLUhQLCBQYXJp
cywgRnJhbmNlJiN4RDtVcm8tT25jb2xvZ3kgVW5pdCwgSG9zcGl0YWwgQ2xpbmljLCBVbml2ZXJz
aXR5IG9mIEJhcmNlbG9uYSwgQmFyY2Vsb25hLCBTcGFpbiYjeEQ7VXJvbG9neSBEZXBhcnRtZW50
LCBTb3Jib25uZSBVbml2ZXJzaXTDqSwgSMO0cGl0YWwgUGl0acOpLVNhbHDDqnRyacOocmUsIEdS
QyBuLiA1LCBPTkNPVFlQRS1VUk8sIEFQLUhQLCBQYXJpcywgRnJhbmNlJiN4RDtIb3NwaWNlcyBD
aXZpbHMgZGUgTHlvbiwgRGVwYXJ0bWVudCBvZiBVcmluYXJ5IGFuZCBWYXNjdWxhciBJbWFnaW5n
LCBIw7RwaXRhbCBFZG91YXJkIEhlcnJpb3QsIEx5b24sIEZyYW5jZSYjeEQ7VW5pdmVyc2l0w6kg
ZGUgTHlvbiwgVW5pdmVyc2l0w6kgTHlvbiAxLCBGYWN1bHTDqSBkZSBNw6lkZWNpbmUgTHlvbiBF
c3QsIEx5b24sIEZyYW5jZSYjeEQ7RGVwYXJ0bWVudCBvZiBSYWRpYXRpb24gT25jb2xvZ3ksIEhv
c3BpdGFsIGRlIGxhIFNhbnRhIENyZXUgaSBTYW50IFBhdSwgQmFyY2Vsb25hLCBTcGFpbiYjeEQ7
Um95YWwgU3Vzc2V4IENvdW50eSBIb3NwaXRhbCBCcmlnaHRvbiBhbmQgQnJpZ2h0b24gYW5kIFN1
c3NleCBNZWRpY2FsIFNjaG9vbCwgQnJpZ2h0b24sIFN1c3NleCwgVW5pdGVkIEtpbmdkb20mI3hE
O0RlcGFydG1lbnQgb2YgUmFkaW9sb2d5IGFuZCBOdWNsZWFyIE1lZGljaW5lLCBFcmFzbXVzIFVu
aXZlcnNpdHkgTWVkaWNhbCBDZW50ZXIsIFJvdHRlcmRhbSwgTmV0aGVybGFuZHMmI3hEO0RlcGFy
dG1lbnQgb2YgVXJvbG9neSwgUmFkYm91ZCBVbml2ZXJzaXR5IE1lZGljYWwgQ2VudHJlLCBOaWpt
ZWdlbiwgTmV0aGVybGFuZHMmI3hEO0RlcGFydG1lbnQgb2YgVXJvbG9neSwgU3QgVmluY2VudHMg
SG9zcGl0YWwgYW5kIENhbXB1cywgU3lkbmV5LCBBdXN0cmFsaWEmI3hEO0dhcnZhbiBJbnN0aXR1
dGUgb2YgUmVzZWFyY2gsIFN5ZG5leSwgQXVzdHJhbGlhJiN4RDtNYXJ0aW5pLUtsaW5payBQcm9z
dGF0ZSBDYW5jZXIgQ2VudGVyLCBVbml2ZXJzaXR5IEhvc3BpdGFsIEhhbWJ1cmctRXBwZW5kb3Jm
LCBIYW1idXJnLCBHZXJtYW55JiN4RDtEZXBhcnRtZW50IG9mIFVyb2xvZ3ksIFVuaXZlcnNpdHkg
SG9zcGl0YWwgSGFtYnVyZy1FcHBlbmRvcmYsIEhhbWJ1cmcsIEdlcm1hbnkmI3hEO0RlcGFydG1l
bnQgb2YgVXJvbG9neSwgQ29wZW5oYWdlbiBVbml2ZXJzaXR5IEhvc3BpdGFsLCBSaWdzaG9zcGl0
YWxldCwgQ29wZW5oYWdlbiwgRGVubWFyayYjeEQ7RGVwYXJ0bWVudCBvZiBVcm9sb2d5LCBTdC4g
QW50b25pdXMgSG9zcGl0YWwsIFV0cmVjaHQsIE5ldGhlcmxhbmRzJiN4RDtEZXBhcnRtZW50IG9m
IFBhdGhvbG9neSwgRXJhc211cyBVbml2ZXJzaXR5IE1lZGljYWwgQ2VudGVyLCBSb3R0ZXJkYW0s
IE5ldGhlcmxhbmRzJiN4RDtEZXBhcnRtZW50IG9mIENlbGx1bGFyIFBhdGhvbG9neSwgVW5pdmVy
c2l0eSBIb3NwaXRhbCBvZiBXYWxlcywgQ2FyZGlmZiwgVW5pdGVkIEtpbmdkb20mI3hEO0RlcGFy
dG1lbnRzIG9mIEhlYWx0aCBSZXNlYXJjaCBNZXRob2RzLCBFdmlkZW5jZSBhbmQgSW1wYWN0IChI
RUkpIGFuZCBTdXJnZXJ5LCBNY01hc3RlciBVbml2ZXJzaXR5LCBIYW1pbHRvbiwgT04sIENhbmFk
YSYjeEQ7RGl2aXNpb24gb2YgVXJvbG9neSwgRGVwYXJ0bWVudCBvZiBTdXJnZXJ5LCBVbml2ZXJz
aXR5IG9mIFRvcm9udG8sIFRvcm9udG8sIE9OLCBDYW5hZGEmI3hEO0RlcGFydG1lbnQgb2YgVXJv
bG9neSwgVmFuZGVyYmlsdCBVbml2ZXJzaXR5IE1lZGljYWwgQ2VudGVyLCBOYXNodmlsbGUsIFRO
LCBVbml0ZWQgU3RhdGVzJiN4RDtEZXBhcnRtZW50IG9mIFJhZGlhdGlvbiBPbmNvbG9neSwgVW5p
dmVyc2l0eSBIb3NwaXRhbCBVbG0sIFVsbSwgR2VybWFueSYjeEQ7VW5pdmVyc2l0eSBDb2xsZWdl
IExvbmRvbiBIb3NwaXRhbHMsIExvbmRvbiwgVW5pdGVkIEtpbmdkb20mI3hEO1Vyb2xvZ3kgVW5p
dCwgQWNhZGVtaWMgTWVkaWNhbCBDZW50cmUgSG9zcGl0YWwsIFVkaW5lLCBJdGFseSYjeEQ7Um95
YWwgTGl2ZXJwb29sIGFuZCBCcm9hZGdyZWVuIEhvc3BpdGFscyBOSFMgVHJ1c3QsIExpdmVycG9v
bCwgVW5pdGVkIEtpbmdkb20mI3hEO0RlcGFydG1lbnQgb2YgVXJvbG9neSwgVW5pdmVyc2l0eSBI
b3NwaXRhbCBKZWFuIE1vbm5ldCwgU3QuIEV0aWVubmUsIEZyYW5jZTwvYXV0aC1hZGRyZXNzPjx0
aXRsZXM+PHRpdGxlPkVBVS1FQU5NLUVTVFJPLUVTVVItU0lPRyBQcm9zdGF0ZSBDYW5jZXIgR3Vp
ZGVsaW5lIFBhbmVsIENvbnNlbnN1cyBTdGF0ZW1lbnRzIGZvciBEZWZlcnJlZCBUcmVhdG1lbnQg
d2l0aCBDdXJhdGl2ZSBJbnRlbnQgZm9yIExvY2FsaXNlZCBQcm9zdGF0ZSBDYW5jZXIgZnJvbSBh
biBJbnRlcm5hdGlvbmFsIENvbGxhYm9yYXRpdmUgU3R1ZHkgKERFVEVDVElWRSBTdHVkeSk8L3Rp
dGxlPjxzZWNvbmRhcnktdGl0bGU+RXVyb3BlYW4gVXJvbG9neTwvc2Vjb25kYXJ5LXRpdGxlPjxh
bHQtdGl0bGU+RXVyLiBVcm9sLjwvYWx0LXRpdGxlPjwvdGl0bGVzPjxwZXJpb2RpY2FsPjxmdWxs
LXRpdGxlPkV1cm9wZWFuIFVyb2xvZ3k8L2Z1bGwtdGl0bGU+PGFiYnItMT5FdXIuIFVyb2wuPC9h
YmJyLTE+PC9wZXJpb2RpY2FsPjxhbHQtcGVyaW9kaWNhbD48ZnVsbC10aXRsZT5FdXJvcGVhbiBV
cm9sb2d5PC9mdWxsLXRpdGxlPjxhYmJyLTE+RXVyLiBVcm9sLjwvYWJici0xPjwvYWx0LXBlcmlv
ZGljYWw+PHBhZ2VzPjc5MC04MTM8L3BhZ2VzPjx2b2x1bWU+NzY8L3ZvbHVtZT48bnVtYmVyPjY8
L251bWJlcj48a2V5d29yZHM+PGtleXdvcmQ+QWN0aXZlIHN1cnZlaWxsYW5jZSBhbmQgbW9uaXRv
cmluZzwva2V5d29yZD48a2V5d29yZD5DbGluaWNhbCBwcmFjdGljZSBndWlkZWxpbmVzPC9rZXl3
b3JkPjxrZXl3b3JkPkNvbnNlbnN1cyBncm91cCBtZWV0aW5nPC9rZXl3b3JkPjxrZXl3b3JkPkNv
bnNlbnN1cyBzdGF0ZW1lbnRzPC9rZXl3b3JkPjxrZXl3b3JkPkRlZmVycmVkIHRyZWF0bWVudCB3
aXRoIGN1cmF0aXZlIGludGVudDwva2V5d29yZD48a2V5d29yZD5EZWxwaGkgc3VydmV5PC9rZXl3
b3JkPjxrZXl3b3JkPkVsaWdpYmlsaXR5PC9rZXl3b3JkPjxrZXl3b3JkPkZvbGxvdy11cDwva2V5
d29yZD48a2V5d29yZD5Mb2NhbGlzZWQgcHJvc3RhdGUgY2FuY2VyPC9rZXl3b3JkPjxrZXl3b3Jk
Pk91dGNvbWUgbWVhc3VyZXM8L2tleXdvcmQ+PGtleXdvcmQ+UmVjbGFzc2lmaWNhdGlvbjwva2V5
d29yZD48a2V5d29yZD5jaGFuZ2UgbWFuYWdlbWVudDwva2V5d29yZD48a2V5d29yZD5jb25zZW5z
dXMgZGV2ZWxvcG1lbnQ8L2tleXdvcmQ+PGtleXdvcmQ+RGVscGhpIHN0dWR5PC9rZXl3b3JkPjxr
ZXl3b3JkPmhlYWx0aCBjYXJlIHBlcnNvbm5lbDwva2V5d29yZD48a2V5d29yZD5odW1hbjwva2V5
d29yZD48a2V5d29yZD5tdWx0aXBhcmFtZXRyaWMgbWFnbmV0aWMgcmVzb25hbmNlIGltYWdpbmc8
L2tleXdvcmQ+PGtleXdvcmQ+b3V0Y29tZSBhc3Nlc3NtZW50PC9rZXl3b3JkPjxrZXl3b3JkPnBh
dGllbnQgc2VsZWN0aW9uPC9rZXl3b3JkPjxrZXl3b3JkPnByaW9yaXR5IGpvdXJuYWw8L2tleXdv
cmQ+PGtleXdvcmQ+cHJvc3RhdGUgY2FuY2VyPC9rZXl3b3JkPjxrZXl3b3JkPlJldmlldzwva2V5
d29yZD48a2V5d29yZD5zeXN0ZW1hdGljIHJldmlldyAodG9waWMpPC9rZXl3b3JkPjwva2V5d29y
ZHM+PGRhdGVzPjx5ZWFyPjIwMTk8L3llYXI+PC9kYXRlcz48cHVibGlzaGVyPkVsc2V2aWVyIEIu
Vi48L3B1Ymxpc2hlcj48aXNibj4wMzAyMjgzOCAoSVNTTik8L2lzYm4+PHdvcmstdHlwZT5SZXZp
ZXc8L3dvcmstdHlwZT48dXJscz48cmVsYXRlZC11cmxzPjx1cmw+aHR0cHM6Ly93d3cuc2NvcHVz
LmNvbS9pbndhcmQvcmVjb3JkLnVyaT9laWQ9Mi1zMi4wLTg1MDcyNzc0NTQ3JmFtcDtkb2k9MTAu
MTAxNiUyZmouZXVydXJvLjIwMTkuMDkuMDIwJmFtcDtwYXJ0bmVySUQ9NDAmYW1wO21kNT04YzJi
MWI2ODQ0OTRhNmE4ZmFiNGZjZjEzODBmMTViNzwvdXJsPjwvcmVsYXRlZC11cmxzPjwvdXJscz48
ZWxlY3Ryb25pYy1yZXNvdXJjZS1udW0+MTAuMTAxNi9qLmV1cnVyby4yMDE5LjA5LjAyMDwvZWxl
Y3Ryb25pYy1yZXNvdXJjZS1udW0+PHJlbW90ZS1kYXRhYmFzZS1uYW1lPlNjb3B1czwvcmVtb3Rl
LWRhdGFiYXNlLW5hbWU+PGxhbmd1YWdlPkVuZ2xpc2g8L2xhbmd1YWdlPjwvcmVjb3JkPjwvQ2l0
ZT48L0VuZE5vdGU+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MYW08L0F1dGhvcj48WWVhcj4yMDE5PC9ZZWFyPjxSZWNO
dW0+MTY8L1JlY051bT48RGlzcGxheVRleHQ+WzE5XTwvRGlzcGxheVRleHQ+PHJlY29yZD48cmVj
LW51bWJlcj4xNjwvcmVjLW51bWJlcj48Zm9yZWlnbi1rZXlzPjxrZXkgYXBwPSJFTiIgZGItaWQ9
ImQ1Zjk5ZjJ3cHZzdzVkZWQydzl2ZnN6aXQ1MGVhdjI5eHdyYSIgdGltZXN0YW1wPSIxNTkzNTk0
MDM0Ij4xNjwva2V5PjwvZm9yZWlnbi1rZXlzPjxyZWYtdHlwZSBuYW1lPSJKb3VybmFsIEFydGlj
bGUiPjE3PC9yZWYtdHlwZT48Y29udHJpYnV0b3JzPjxhdXRob3JzPjxhdXRob3I+TGFtLCBULiBC
LiBMLjwvYXV0aG9yPjxhdXRob3I+TWFjTGVubmFuLCBTLjwvYXV0aG9yPjxhdXRob3I+V2lsbGVt
c2UsIFAuIFAuIE0uPC9hdXRob3I+PGF1dGhvcj5NYXNvbiwgTS4gRC48L2F1dGhvcj48YXV0aG9y
PlBsYXNzLCBLLjwvYXV0aG9yPjxhdXRob3I+U2hlcGhlcmQsIFIuPC9hdXRob3I+PGF1dGhvcj5C
YWFuZGVycywgUi48L2F1dGhvcj48YXV0aG9yPkJhbmdtYSwgQy4gSC48L2F1dGhvcj48YXV0aG9y
PkJqYXJ0ZWxsLCBBLjwvYXV0aG9yPjxhdXRob3I+Qm9zc2ksIEEuPC9hdXRob3I+PGF1dGhvcj5C
cmllcnMsIEUuPC9hdXRob3I+PGF1dGhvcj5CcmlnYW50aSwgQS48L2F1dGhvcj48YXV0aG9yPkJ1
ZGRpbmdoLCBLLiBULjwvYXV0aG9yPjxhdXRob3I+Q2F0dG8sIEouIFcuIEYuPC9hdXRob3I+PGF1
dGhvcj5Db2xlY2NoaWEsIE0uPC9hdXRob3I+PGF1dGhvcj5Db3gsIEIuIFcuPC9hdXRob3I+PGF1
dGhvcj5DdW1iZXJiYXRjaCwgTS4gRy48L2F1dGhvcj48YXV0aG9yPkRhdmllcywgSi48L2F1dGhv
cj48YXV0aG9yPkRhdmlzLCBOLiBGLjwvYXV0aG9yPjxhdXRob3I+RGUgU2FudGlzLCBNLjwvYXV0
aG9yPjxhdXRob3I+RGVsbCZhcG9zO09nbGlvLCBQLjwvYXV0aG9yPjxhdXRob3I+RGVzY2hhbXBz
LCBBLjwvYXV0aG9yPjxhdXRob3I+RG9uYWxkc29uLCBKLiBGLjwvYXV0aG9yPjxhdXRob3I+RWdh
d2EsIFMuPC9hdXRob3I+PGF1dGhvcj5GYW5raGF1c2VyLCBDLiBELjwvYXV0aG9yPjxhdXRob3I+
RmFudGksIFMuPC9hdXRob3I+PGF1dGhvcj5Gb3NzYXRpLCBOLjwvYXV0aG9yPjxhdXRob3I+R2Fu
ZGFnbGlhLCBHLjwvYXV0aG9yPjxhdXRob3I+R2lsbGVzc2VuLCBTLjwvYXV0aG9yPjxhdXRob3I+
R3JpdmFzLCBOLjwvYXV0aG9yPjxhdXRob3I+R3Jvc3MsIFQuPC9hdXRob3I+PGF1dGhvcj5HcnVt
bWV0LCBKLiBQLjwvYXV0aG9yPjxhdXRob3I+SGVucnksIEEuIE0uPC9hdXRob3I+PGF1dGhvcj5J
bmdlbHMsIEEuPC9hdXRob3I+PGF1dGhvcj5JcmFuaSwgSi48L2F1dGhvcj48YXV0aG9yPkxhcmRh
cywgTS48L2F1dGhvcj48YXV0aG9yPkxpZXcsIE0uPC9hdXRob3I+PGF1dGhvcj5MaW4sIEQuIFcu
PC9hdXRob3I+PGF1dGhvcj5Nb3JpcywgTC48L2F1dGhvcj48YXV0aG9yPk9tYXIsIE0uIEkuPC9h
dXRob3I+PGF1dGhvcj5QYW5nLCBLLiBILjwvYXV0aG9yPjxhdXRob3I+UGF0ZXJzb24sIEMuIEMu
PC9hdXRob3I+PGF1dGhvcj5SZW5hcmQtUGVubmEsIFIuPC9hdXRob3I+PGF1dGhvcj5SaWJhbCwg
TS4gSi48L2F1dGhvcj48YXV0aG9yPlJvb2JvbCwgTS4gSi48L2F1dGhvcj48YXV0aG9yPlJvdXBy
w6p0LCBNLjwvYXV0aG9yPjxhdXRob3I+Um91dmnDqHJlLCBPLjwvYXV0aG9yPjxhdXRob3I+U2Fu
Y2hvIFBhcmRvLCBHLjwvYXV0aG9yPjxhdXRob3I+UmljaGVuYmVyZywgSi48L2F1dGhvcj48YXV0
aG9yPlNjaG9vdHMsIEkuIEcuPC9hdXRob3I+PGF1dGhvcj5TZWRlbGFhciwgSi4gUC4gTS48L2F1
dGhvcj48YXV0aG9yPlN0cmlja2VyLCBQLjwvYXV0aG9yPjxhdXRob3I+VGlsa2ksIEQuPC9hdXRo
b3I+PGF1dGhvcj5WYWhyIExhdXJpZHNlbiwgUy48L2F1dGhvcj48YXV0aG9yPnZhbiBkZW4gQmVy
Z2gsIFIuIEMuIE4uPC9hdXRob3I+PGF1dGhvcj5WYW4gZGVuIEJyb2VjaywgVC48L2F1dGhvcj48
YXV0aG9yPnZhbiBkZXIgS3dhc3QsIFQuIEguPC9hdXRob3I+PGF1dGhvcj52YW4gZGVyIFBvZWws
IEguIEcuPC9hdXRob3I+PGF1dGhvcj52YW4gTGVlbmRlcnMsIEcuIEouIEwuIEguPC9hdXRob3I+
PGF1dGhvcj5WYXJtYSwgTS48L2F1dGhvcj48YXV0aG9yPlZpb2xldHRlLCBQLiBELjwvYXV0aG9y
PjxhdXRob3I+V2FsbGlzLCBDLiBKLiBELjwvYXV0aG9yPjxhdXRob3I+V2llZ2VsLCBULjwvYXV0
aG9yPjxhdXRob3I+V2lsa2luc29uLCBLLjwvYXV0aG9yPjxhdXRob3I+WmF0dG9uaSwgRi48L2F1
dGhvcj48YXV0aG9yPk4mYXBvcztEb3csIEouIE0uIE8uPC9hdXRob3I+PGF1dGhvcj5WYW4gUG9w
cGVsLCBILjwvYXV0aG9yPjxhdXRob3I+Q29ybmZvcmQsIFAuPC9hdXRob3I+PGF1dGhvcj5Nb3R0
ZXQsIE4uPC9hdXRob3I+PC9hdXRob3JzPjwvY29udHJpYnV0b3JzPjxhdXRoLWFkZHJlc3M+QWNh
ZGVtaWMgVXJvbG9neSBVbml0LCBVbml2ZXJzaXR5IG9mIEFiZXJkZWVuLCBBYmVyZGVlbiwgVW5p
dGVkIEtpbmdkb20mI3hEO0RlcGFydG1lbnQgb2YgVXJvbG9neSwgQWJlcmRlZW4gUm95YWwgSW5m
aXJtYXJ5LCBBYmVyZGVlbiwgVW5pdGVkIEtpbmdkb20mI3hEO0RlcGFydG1lbnQgb2YgVXJvbG9n
eSwgVW5pdmVyc2l0eSBNZWRpY2FsIENlbnRlciBVdHJlY2h0LCBVdHJlY2h0LCBOZXRoZXJsYW5k
cyYjeEQ7RGl2aXNpb24gb2YgQ2FuY2VyIGFuZCBHZW5ldGljcywgU2Nob29sIG9mIE1lZGljaW5l
LCBDYXJkaWZmIFVuaXZlcnNpdHksIFZlbGluZHJlIENhbmNlciBDZW50cmUsIENhcmRpZmYsIFVu
aXRlZCBLaW5nZG9tJiN4RDtFQVUgR3VpZGVsaW5lcyBPZmZpY2UsIEFybmhlbSwgTmV0aGVybGFu
ZHMmI3hEO094Zm9yZCwgVW5pdGVkIEtpbmdkb20mI3hEO0RlcGFydG1lbnQgb2YgVXJvbG9neSwg
RXJhc211cyBVbml2ZXJzaXR5IE1lZGljYWwgQ2VudHJlLCBSb3R0ZXJkYW0sIE5ldGhlcmxhbmRz
JiN4RDtEZXBhcnRtZW50IG9mIFVyb2xvZ3ksIFNrw6VuZSBVbml2ZXJzaXR5IEhvc3BpdGFsIE1h
bG3DtiwgTHVuZCBVbml2ZXJzaXR5LCBMdW5kLCBTd2VkZW4mI3hEO0RlcGFydG1lbnQgb2YgUmFk
aWF0aW9uIE9uY29sb2d5LCBHdXN0YXZlIFJvdXNzeSBJbnN0aXR1dGUsIFZpbGxlanVpZiwgRnJh
bmNlJiN4RDtIYXNzZWx0LCBCZWxnaXVtJiN4RDtEZXBhcnRtZW50IG9mIFVyb2xvZ3ksIFNjaWVu
dGlmaWMgSW5zdGl0dXRlIGFuZCBVbml2ZXJzaXR5IFZpdGEtU2FsdXRlIFNhbiBSYWZmYWVsZSBI
b3NwaXRhbCwgTWlsYW4sIEl0YWx5JiN4RDtIYWdhWmlla2VuaHVpcywgVGhlIEhhZ3VlLCBOZXRo
ZXJsYW5kcyYjeEQ7QWNhZGVtaWMgVXJvbG9neSBVbml0LCBVbml2ZXJzaXR5IG9mIFNoZWZmaWVs
ZCwgU2hlZmZpZWxkLCBVbml0ZWQgS2luZ2RvbSYjeEQ7RGVwYXJ0bWVudCBvZiBVcm9sb2d5LCBS
b3lhbCBIYWxsYW1zaGlyZSBIb3NwaXRhbCwgU2hlZmZpZWxkIFRlYWNoaW5nIEhvc3BpdGFscyBO
SFMgRm91bmRhdGlvbiBUcnVzdCwgU2hlZmZpZWxkLCBVbml0ZWQgS2luZ2RvbSYjeEQ7VXJvcGF0
aG9sb2d5IFVuaXQsIERlcGFydG1lbnQgb2YgUGF0aG9sb2d5LCBGb25kYXppb25lIElSQ0NTIElz
dGl0dXRvIE5hemlvbmFsZSBkZWkgVHVtb3JpIGRpIE1pbGFubywgTWlsYW4sIEl0YWx5JiN4RDtE
ZXBhcnRtZW50IG9mIFJhZGlhdGlvbiBNZWRpY2luZSwgWnVja2VyIFNjaG9vbCBvZiBNZWRpY2lu
ZSwgSGVtcHN0ZWFkLCBOZXcgWW9yaywgTlksIFVuaXRlZCBTdGF0ZXMmI3hEO1dhbGVzLCBVbml0
ZWQgS2luZ2RvbSYjeEQ7RGVwYXJ0bWVudCBvZiBVcm9sb2d5LCBCZWF1bW9udCBhbmQgQ29ubm9s
bHkgSG9zcGl0YWxzLCBEdWJsaW4sIElyZWxhbmQmI3hEO1JveWFsIENvbGxlZ2Ugb2YgU3VyZ2Vv
bnMgaW4gSXJlbGFuZCwgRHVibGluLCBJcmVsYW5kJiN4RDtEZXBhcnRtZW50IG9mIFVyb2xvZ3ks
IENoYXJpdMOpIFVuaXZlcnNpdHkgSG9zcGl0YWwsIEJlcmxpbiwgR2VybWFueSYjeEQ7VW5pdCBv
ZiBVcm9sb2d5LCBEaXZpc2lvbiBvZiBPbmNvbG9neSwgVXJvbG9naWNhbCBSZXNlYXJjaCBJbnN0
aXR1dGUsIElSQ0NTIE9zcGVkYWxlIFNhbiBSYWZmYWVsZSwgTWlsYW4sIEl0YWx5JiN4RDtPUlNJ
IEFjYWRlbXksIE1lbGxlLCBCZWxnaXVtJiN4RDtFdXJvcGEgVW9tbywgQW50d2VycCwgQmVsZ2l1
bSYjeEQ7QXNpYW4gU2Nob29sIG9mIFVyb2xvZ3ksIFVBQSwgSmlrZWkgVW5pdmVyc2l0eSBTY2hv
b2wgb2YgTWVkaWNpbmUsIFRva3lvLCBKYXBhbiYjeEQ7RGVwYXJ0bWVudCBvZiBVcm9sb2d5LCBV
bml2ZXJzaXR5IG9mIFp1cmljaCwgWnVyaWNoLCBTd2l0emVybGFuZCYjeEQ7RGVwYXJ0bWVudCBv
ZiBOdWNsZWFyIE1lZGljaW5lLCBQb2xpY2xpbmljbyBTLiBPcnNvbGEsIFVuaXZlcnNpdHkgb2Yg
Qm9sb2duYSwgSXRhbHkmI3hEO0RpdmlzaW9uIG9mIENhbmNlciBTY2llbmNlcywgVW5pdmVyc2l0
eSBvZiBNYW5jaGVzdGVyIGFuZCBUaGUgQ2hyaXN0aWUsIE1hbmNoZXN0ZXIsIFVuaXRlZCBLaW5n
ZG9tJiN4RDtEZXBhcnRtZW50IG9mIE1lZGljYWwgT25jb2xvZ3kgYW5kIEhhZW1hdG9sb2d5LCBD
YW50b25hbCBIb3NwaXRhbCBTdC4gR2FsbGVuLCBVbml2ZXJzaXR5IG9mIEJlcm4sIEJlcm4sIFN3
aXR6ZXJsYW5kJiN4RDtEZXBhcnRtZW50IG9mIFVyb2xvZ3ksIE5ldGhlcmxhbmRzIENhbmNlciBJ
bnN0aXR1dGUsIEFtc3RlcmRhbSwgTmV0aGVybGFuZHMmI3hEO0RlcGFydG1lbnQgb2YgVXJvbG9n
eSwgVW5pdmVyc2l0eSBvZiBCZXJuLCBCZXJuLCBTd2l0emVybGFuZCYjeEQ7RGVwYXJ0bWVudCBv
ZiBTdXJnZXJ5LCBDZW50cmFsIENsaW5pY2FsIFNjaG9vbCwgTW9uYXNoIFVuaXZlcnNpdHksIE1l
bGJvdXJuZSwgQXVzdHJhbGlhJiN4RDtMZWVkcyBDYW5jZXIgQ2VudHJlLCBTdC4gSmFtZXMmYXBv
cztzIFVuaXZlcnNpdHkgSG9zcGl0YWwsIExlZWRzLCBVbml0ZWQgS2luZ2RvbSYjeEQ7RGVwYXJ0
bWVudCBvZiBVcm9sb2d5LCBIZW5yaSBNb25kb3IgSG9zcGl0YWwsIENyw6l0ZWlsLCBGcmFuY2Um
I3hEO1VuaXZlcnNpdHkgSG9zcGl0YWwgb2YgQmljw6p0cmXigJRQYXJpcyBTdWTigJRTYWNsYXkg
VW5pdmVyc2l0eSwgTGUgS3JlbWxpbiBCaWPDqnRyZSwgRnJhbmNlJiN4RDtEZXBhcnRtZW50IG9m
IFJlY29uc3RydWN0aXZlIFVyb2xvZ3kgYW5kIFN1cmdpY2FsIEFuZHJvbG9neSwgTWV0cm9wb2xp
dGFuIEdlbmVyYWwsIEF0aGVucywgR3JlZWNlJiN4RDtEZXBhcnRtZW50IG9mIFVyb2xvZ3ksIFdy
aWdodGluZ3RvbiwgV2lnYW4gYW5kIExlaWdoIE5IUyBGb3VuZGF0aW9uIFRydXN0LCBXaWdhbiwg
VW5pdGVkIEtpbmdkb20mI3hEO0NhbmNlciBQcmV2ZW50aW9uIFByb2dyYW0sIFB1YmxpYyBIZWFs
dGggU2NpZW5jZXMsIEZyZWQgSHV0Y2hpbnNvbiBDYW5jZXIgUmVzZWFyY2ggQ2VudGVyLCBTZWF0
dGxlLCBXQSwgVW5pdGVkIFN0YXRlcyYjeEQ7RGVwYXJ0bWVudCBvZiBVcm9sb2d5LCBVbml2ZXJz
aXR5IG9mIFdhc2hpbmd0b24sIFNlYXR0bGUsIFdBLCBVbml0ZWQgU3RhdGVzJiN4RDtEZXBhcnRt
ZW50IG9mIFVyb2xvZ3ksIFVuaXZlcnNpdHkgSG9zcGl0YWxzIExldXZlbiwgTGV1dmVuLCBCZWxn
aXVtJiN4RDtMYWJvcmF0b3J5IG9mIE1vbGVjdWxhciBFbmRvY3Jpbm9sb2d5LCBLVSBMZXV2ZW4s
IExldXZlbiwgQmVsZ2l1bSYjeEQ7VW5pdmVyc2l0eSBvZiBDYW5iZXJyYSwgU2Nob29sIG9mIE51
cnNpbmcsIE1pZHdpZmVyeSBhbmQgUHVibGljIEhlYWx0aCwgQ2FuYmVycmEsIEF1c3RyYWxpYSYj
eEQ7Um9iZXJ0IEdvcmRvbiBVbml2ZXJzaXR5LCBTY2hvb2wgb2YgTnVyc2luZyBhbmQgTWlkd2lm
ZXJ5LCBBYmVyZGVlbiwgVW5pdGVkIEtpbmdkb20mI3hEO0FjYWRlbWljIERlcGFydG1lbnQgb2Yg
UmFkaW9sb2d5LCBTb3Jib25uZSBVbml2ZXJzaXTDqSwgSMO0cGl0YWwgUGl0acOpLVNhbHDDqnRy
acOocmUtSMO0cGl0YWwgVGVub24sIEdSQyBubyA1LCBPTkNPVFlQRS1VUk8sIEFQLUhQLCBQYXJp
cywgRnJhbmNlJiN4RDtVcm8tT25jb2xvZ3kgVW5pdCwgSG9zcGl0YWwgQ2xpbmljLCBVbml2ZXJz
aXR5IG9mIEJhcmNlbG9uYSwgQmFyY2Vsb25hLCBTcGFpbiYjeEQ7VXJvbG9neSBEZXBhcnRtZW50
LCBTb3Jib25uZSBVbml2ZXJzaXTDqSwgSMO0cGl0YWwgUGl0acOpLVNhbHDDqnRyacOocmUsIEdS
QyBuLiA1LCBPTkNPVFlQRS1VUk8sIEFQLUhQLCBQYXJpcywgRnJhbmNlJiN4RDtIb3NwaWNlcyBD
aXZpbHMgZGUgTHlvbiwgRGVwYXJ0bWVudCBvZiBVcmluYXJ5IGFuZCBWYXNjdWxhciBJbWFnaW5n
LCBIw7RwaXRhbCBFZG91YXJkIEhlcnJpb3QsIEx5b24sIEZyYW5jZSYjeEQ7VW5pdmVyc2l0w6kg
ZGUgTHlvbiwgVW5pdmVyc2l0w6kgTHlvbiAxLCBGYWN1bHTDqSBkZSBNw6lkZWNpbmUgTHlvbiBF
c3QsIEx5b24sIEZyYW5jZSYjeEQ7RGVwYXJ0bWVudCBvZiBSYWRpYXRpb24gT25jb2xvZ3ksIEhv
c3BpdGFsIGRlIGxhIFNhbnRhIENyZXUgaSBTYW50IFBhdSwgQmFyY2Vsb25hLCBTcGFpbiYjeEQ7
Um95YWwgU3Vzc2V4IENvdW50eSBIb3NwaXRhbCBCcmlnaHRvbiBhbmQgQnJpZ2h0b24gYW5kIFN1
c3NleCBNZWRpY2FsIFNjaG9vbCwgQnJpZ2h0b24sIFN1c3NleCwgVW5pdGVkIEtpbmdkb20mI3hE
O0RlcGFydG1lbnQgb2YgUmFkaW9sb2d5IGFuZCBOdWNsZWFyIE1lZGljaW5lLCBFcmFzbXVzIFVu
aXZlcnNpdHkgTWVkaWNhbCBDZW50ZXIsIFJvdHRlcmRhbSwgTmV0aGVybGFuZHMmI3hEO0RlcGFy
dG1lbnQgb2YgVXJvbG9neSwgUmFkYm91ZCBVbml2ZXJzaXR5IE1lZGljYWwgQ2VudHJlLCBOaWpt
ZWdlbiwgTmV0aGVybGFuZHMmI3hEO0RlcGFydG1lbnQgb2YgVXJvbG9neSwgU3QgVmluY2VudHMg
SG9zcGl0YWwgYW5kIENhbXB1cywgU3lkbmV5LCBBdXN0cmFsaWEmI3hEO0dhcnZhbiBJbnN0aXR1
dGUgb2YgUmVzZWFyY2gsIFN5ZG5leSwgQXVzdHJhbGlhJiN4RDtNYXJ0aW5pLUtsaW5payBQcm9z
dGF0ZSBDYW5jZXIgQ2VudGVyLCBVbml2ZXJzaXR5IEhvc3BpdGFsIEhhbWJ1cmctRXBwZW5kb3Jm
LCBIYW1idXJnLCBHZXJtYW55JiN4RDtEZXBhcnRtZW50IG9mIFVyb2xvZ3ksIFVuaXZlcnNpdHkg
SG9zcGl0YWwgSGFtYnVyZy1FcHBlbmRvcmYsIEhhbWJ1cmcsIEdlcm1hbnkmI3hEO0RlcGFydG1l
bnQgb2YgVXJvbG9neSwgQ29wZW5oYWdlbiBVbml2ZXJzaXR5IEhvc3BpdGFsLCBSaWdzaG9zcGl0
YWxldCwgQ29wZW5oYWdlbiwgRGVubWFyayYjeEQ7RGVwYXJ0bWVudCBvZiBVcm9sb2d5LCBTdC4g
QW50b25pdXMgSG9zcGl0YWwsIFV0cmVjaHQsIE5ldGhlcmxhbmRzJiN4RDtEZXBhcnRtZW50IG9m
IFBhdGhvbG9neSwgRXJhc211cyBVbml2ZXJzaXR5IE1lZGljYWwgQ2VudGVyLCBSb3R0ZXJkYW0s
IE5ldGhlcmxhbmRzJiN4RDtEZXBhcnRtZW50IG9mIENlbGx1bGFyIFBhdGhvbG9neSwgVW5pdmVy
c2l0eSBIb3NwaXRhbCBvZiBXYWxlcywgQ2FyZGlmZiwgVW5pdGVkIEtpbmdkb20mI3hEO0RlcGFy
dG1lbnRzIG9mIEhlYWx0aCBSZXNlYXJjaCBNZXRob2RzLCBFdmlkZW5jZSBhbmQgSW1wYWN0IChI
RUkpIGFuZCBTdXJnZXJ5LCBNY01hc3RlciBVbml2ZXJzaXR5LCBIYW1pbHRvbiwgT04sIENhbmFk
YSYjeEQ7RGl2aXNpb24gb2YgVXJvbG9neSwgRGVwYXJ0bWVudCBvZiBTdXJnZXJ5LCBVbml2ZXJz
aXR5IG9mIFRvcm9udG8sIFRvcm9udG8sIE9OLCBDYW5hZGEmI3hEO0RlcGFydG1lbnQgb2YgVXJv
bG9neSwgVmFuZGVyYmlsdCBVbml2ZXJzaXR5IE1lZGljYWwgQ2VudGVyLCBOYXNodmlsbGUsIFRO
LCBVbml0ZWQgU3RhdGVzJiN4RDtEZXBhcnRtZW50IG9mIFJhZGlhdGlvbiBPbmNvbG9neSwgVW5p
dmVyc2l0eSBIb3NwaXRhbCBVbG0sIFVsbSwgR2VybWFueSYjeEQ7VW5pdmVyc2l0eSBDb2xsZWdl
IExvbmRvbiBIb3NwaXRhbHMsIExvbmRvbiwgVW5pdGVkIEtpbmdkb20mI3hEO1Vyb2xvZ3kgVW5p
dCwgQWNhZGVtaWMgTWVkaWNhbCBDZW50cmUgSG9zcGl0YWwsIFVkaW5lLCBJdGFseSYjeEQ7Um95
YWwgTGl2ZXJwb29sIGFuZCBCcm9hZGdyZWVuIEhvc3BpdGFscyBOSFMgVHJ1c3QsIExpdmVycG9v
bCwgVW5pdGVkIEtpbmdkb20mI3hEO0RlcGFydG1lbnQgb2YgVXJvbG9neSwgVW5pdmVyc2l0eSBI
b3NwaXRhbCBKZWFuIE1vbm5ldCwgU3QuIEV0aWVubmUsIEZyYW5jZTwvYXV0aC1hZGRyZXNzPjx0
aXRsZXM+PHRpdGxlPkVBVS1FQU5NLUVTVFJPLUVTVVItU0lPRyBQcm9zdGF0ZSBDYW5jZXIgR3Vp
ZGVsaW5lIFBhbmVsIENvbnNlbnN1cyBTdGF0ZW1lbnRzIGZvciBEZWZlcnJlZCBUcmVhdG1lbnQg
d2l0aCBDdXJhdGl2ZSBJbnRlbnQgZm9yIExvY2FsaXNlZCBQcm9zdGF0ZSBDYW5jZXIgZnJvbSBh
biBJbnRlcm5hdGlvbmFsIENvbGxhYm9yYXRpdmUgU3R1ZHkgKERFVEVDVElWRSBTdHVkeSk8L3Rp
dGxlPjxzZWNvbmRhcnktdGl0bGU+RXVyb3BlYW4gVXJvbG9neTwvc2Vjb25kYXJ5LXRpdGxlPjxh
bHQtdGl0bGU+RXVyLiBVcm9sLjwvYWx0LXRpdGxlPjwvdGl0bGVzPjxwZXJpb2RpY2FsPjxmdWxs
LXRpdGxlPkV1cm9wZWFuIFVyb2xvZ3k8L2Z1bGwtdGl0bGU+PGFiYnItMT5FdXIuIFVyb2wuPC9h
YmJyLTE+PC9wZXJpb2RpY2FsPjxhbHQtcGVyaW9kaWNhbD48ZnVsbC10aXRsZT5FdXJvcGVhbiBV
cm9sb2d5PC9mdWxsLXRpdGxlPjxhYmJyLTE+RXVyLiBVcm9sLjwvYWJici0xPjwvYWx0LXBlcmlv
ZGljYWw+PHBhZ2VzPjc5MC04MTM8L3BhZ2VzPjx2b2x1bWU+NzY8L3ZvbHVtZT48bnVtYmVyPjY8
L251bWJlcj48a2V5d29yZHM+PGtleXdvcmQ+QWN0aXZlIHN1cnZlaWxsYW5jZSBhbmQgbW9uaXRv
cmluZzwva2V5d29yZD48a2V5d29yZD5DbGluaWNhbCBwcmFjdGljZSBndWlkZWxpbmVzPC9rZXl3
b3JkPjxrZXl3b3JkPkNvbnNlbnN1cyBncm91cCBtZWV0aW5nPC9rZXl3b3JkPjxrZXl3b3JkPkNv
bnNlbnN1cyBzdGF0ZW1lbnRzPC9rZXl3b3JkPjxrZXl3b3JkPkRlZmVycmVkIHRyZWF0bWVudCB3
aXRoIGN1cmF0aXZlIGludGVudDwva2V5d29yZD48a2V5d29yZD5EZWxwaGkgc3VydmV5PC9rZXl3
b3JkPjxrZXl3b3JkPkVsaWdpYmlsaXR5PC9rZXl3b3JkPjxrZXl3b3JkPkZvbGxvdy11cDwva2V5
d29yZD48a2V5d29yZD5Mb2NhbGlzZWQgcHJvc3RhdGUgY2FuY2VyPC9rZXl3b3JkPjxrZXl3b3Jk
Pk91dGNvbWUgbWVhc3VyZXM8L2tleXdvcmQ+PGtleXdvcmQ+UmVjbGFzc2lmaWNhdGlvbjwva2V5
d29yZD48a2V5d29yZD5jaGFuZ2UgbWFuYWdlbWVudDwva2V5d29yZD48a2V5d29yZD5jb25zZW5z
dXMgZGV2ZWxvcG1lbnQ8L2tleXdvcmQ+PGtleXdvcmQ+RGVscGhpIHN0dWR5PC9rZXl3b3JkPjxr
ZXl3b3JkPmhlYWx0aCBjYXJlIHBlcnNvbm5lbDwva2V5d29yZD48a2V5d29yZD5odW1hbjwva2V5
d29yZD48a2V5d29yZD5tdWx0aXBhcmFtZXRyaWMgbWFnbmV0aWMgcmVzb25hbmNlIGltYWdpbmc8
L2tleXdvcmQ+PGtleXdvcmQ+b3V0Y29tZSBhc3Nlc3NtZW50PC9rZXl3b3JkPjxrZXl3b3JkPnBh
dGllbnQgc2VsZWN0aW9uPC9rZXl3b3JkPjxrZXl3b3JkPnByaW9yaXR5IGpvdXJuYWw8L2tleXdv
cmQ+PGtleXdvcmQ+cHJvc3RhdGUgY2FuY2VyPC9rZXl3b3JkPjxrZXl3b3JkPlJldmlldzwva2V5
d29yZD48a2V5d29yZD5zeXN0ZW1hdGljIHJldmlldyAodG9waWMpPC9rZXl3b3JkPjwva2V5d29y
ZHM+PGRhdGVzPjx5ZWFyPjIwMTk8L3llYXI+PC9kYXRlcz48cHVibGlzaGVyPkVsc2V2aWVyIEIu
Vi48L3B1Ymxpc2hlcj48aXNibj4wMzAyMjgzOCAoSVNTTik8L2lzYm4+PHdvcmstdHlwZT5SZXZp
ZXc8L3dvcmstdHlwZT48dXJscz48cmVsYXRlZC11cmxzPjx1cmw+aHR0cHM6Ly93d3cuc2NvcHVz
LmNvbS9pbndhcmQvcmVjb3JkLnVyaT9laWQ9Mi1zMi4wLTg1MDcyNzc0NTQ3JmFtcDtkb2k9MTAu
MTAxNiUyZmouZXVydXJvLjIwMTkuMDkuMDIwJmFtcDtwYXJ0bmVySUQ9NDAmYW1wO21kNT04YzJi
MWI2ODQ0OTRhNmE4ZmFiNGZjZjEzODBmMTViNzwvdXJsPjwvcmVsYXRlZC11cmxzPjwvdXJscz48
ZWxlY3Ryb25pYy1yZXNvdXJjZS1udW0+MTAuMTAxNi9qLmV1cnVyby4yMDE5LjA5LjAyMDwvZWxl
Y3Ryb25pYy1yZXNvdXJjZS1udW0+PHJlbW90ZS1kYXRhYmFzZS1uYW1lPlNjb3B1czwvcmVtb3Rl
LWRhdGFiYXNlLW5hbWU+PGxhbmd1YWdlPkVuZ2xpc2g8L2xhbmd1YWdlPjwvcmVjb3JkPjwvQ2l0
ZT48L0VuZE5vdGU+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9]</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679676A9"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1253124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17F10251"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13F28CB5"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5B0CC6D5"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1434B35F"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44D1FCC2"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46DA6FA0"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44F91C19"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23B7D62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5E9F85A9"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338" w:type="pct"/>
            <w:shd w:val="clear" w:color="auto" w:fill="auto"/>
            <w:noWrap/>
            <w:vAlign w:val="center"/>
            <w:hideMark/>
          </w:tcPr>
          <w:p w14:paraId="28D78906"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r>
      <w:tr w:rsidR="00DD5C2E" w:rsidRPr="007E0B6B" w14:paraId="7786B3CD" w14:textId="77777777" w:rsidTr="00DD5C2E">
        <w:trPr>
          <w:trHeight w:val="402"/>
        </w:trPr>
        <w:tc>
          <w:tcPr>
            <w:tcW w:w="1664" w:type="pct"/>
            <w:shd w:val="clear" w:color="auto" w:fill="auto"/>
            <w:hideMark/>
          </w:tcPr>
          <w:p w14:paraId="6198863D" w14:textId="150F1B28"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Mackenzie et al (2020)</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NYWNrZW56aWU8L0F1dGhvcj48WWVhcj4yMDIwPC9ZZWFy
PjxSZWNOdW0+MTc8L1JlY051bT48RGlzcGxheVRleHQ+WzIwXTwvRGlzcGxheVRleHQ+PHJlY29y
ZD48cmVjLW51bWJlcj4xNzwvcmVjLW51bWJlcj48Zm9yZWlnbi1rZXlzPjxrZXkgYXBwPSJFTiIg
ZGItaWQ9ImQ1Zjk5ZjJ3cHZzdzVkZWQydzl2ZnN6aXQ1MGVhdjI5eHdyYSIgdGltZXN0YW1wPSIx
NTkzNTk0MTQzIj4xNzwva2V5PjwvZm9yZWlnbi1rZXlzPjxyZWYtdHlwZSBuYW1lPSJKb3VybmFs
IEFydGljbGUiPjE3PC9yZWYtdHlwZT48Y29udHJpYnV0b3JzPjxhdXRob3JzPjxhdXRob3I+TWFj
a2VuemllLCBSLiBNLjwvYXV0aG9yPjxhdXRob3I+RWxscywgTC4gSi48L2F1dGhvcj48YXV0aG9y
PlNpbXBzb24sIFMuIEEuPC9hdXRob3I+PGF1dGhvcj5Mb2d1ZSwgSi48L2F1dGhvcj48L2F1dGhv
cnM+PC9jb250cmlidXRvcnM+PGF1dGgtYWRkcmVzcz5JbnN0aXR1dGUgb2YgQ2FyZGlvdmFzY3Vs
YXIgYW5kIE1lZGljYWwgU2NpZW5jZXMsIFVuaXZlcnNpdHkgb2YgR2xhc2dvdywgR2xhc2dvdywg
VW5pdGVkIEtpbmdkb20mI3hEO1NjaG9vbCBvZiBIZWFsdGggYW5kIFNvY2lhbCBDYXJlLCBUZWVz
c2lkZSBVbml2ZXJzaXR5LCBNaWRkbGVzYnJvdWdoLCBVbml0ZWQgS2luZ2RvbSYjeEQ7SW5zdGl0
dXRlIG9mIEhlYWx0aCBhbmQgV2VsbGJlaW5nLCBVbml2ZXJzaXR5IG9mIEdsYXNnb3csIEdsYXNn
b3csIFVuaXRlZCBLaW5nZG9tPC9hdXRoLWFkZHJlc3M+PHRpdGxlcz48dGl0bGU+Q29yZSBvdXRj
b21lIHNldCBmb3IgYmVoYXZpb3VyYWwgd2VpZ2h0IG1hbmFnZW1lbnQgaW50ZXJ2ZW50aW9ucyBm
b3IgYWR1bHRzIHdpdGggb3ZlcndlaWdodCBhbmQgb2Jlc2l0eTogU3RhbmRhcmRpc2VkIHJlcG9y
dGluZyBvZiBsaWZlc3R5bGUgd2VpZ2h0IG1hbmFnZW1lbnQgaW50ZXJ2ZW50aW9ucyB0byBhaWQg
ZXZhbHVhdGlvbiAoU1RBUi1MSVRFKTwvdGl0bGU+PHNlY29uZGFyeS10aXRsZT5PYmVzaXR5IFJl
dmlld3M8L3NlY29uZGFyeS10aXRsZT48YWx0LXRpdGxlPk9iZXMuIFJldi48L2FsdC10aXRsZT48
L3RpdGxlcz48cGVyaW9kaWNhbD48ZnVsbC10aXRsZT5PYmVzaXR5IFJldmlld3M8L2Z1bGwtdGl0
bGU+PGFiYnItMT5PYmVzLiBSZXYuPC9hYmJyLTE+PC9wZXJpb2RpY2FsPjxhbHQtcGVyaW9kaWNh
bD48ZnVsbC10aXRsZT5PYmVzaXR5IFJldmlld3M8L2Z1bGwtdGl0bGU+PGFiYnItMT5PYmVzLiBS
ZXYuPC9hYmJyLTE+PC9hbHQtcGVyaW9kaWNhbD48dm9sdW1lPjIxPC92b2x1bWU+PG51bWJlcj4y
PC9udW1iZXI+PGtleXdvcmRzPjxrZXl3b3JkPmFkdWx0IGJlaGF2aW91cmFsIHdlaWdodCBtYW5h
Z2VtZW50IGludGVydmVudGlvbnM8L2tleXdvcmQ+PGtleXdvcmQ+Y29yZSBvdXRjb21lIHNldDwv
a2V5d29yZD48a2V5d29yZD5zdGFuZGFyZGlzZWQgcmVwb3J0aW5nPC9rZXl3b3JkPjxrZXl3b3Jk
PmFkdWx0PC9rZXl3b3JkPjxrZXl3b3JkPmJlaGF2aW9yIG1vZGlmaWNhdGlvbjwva2V5d29yZD48
a2V5d29yZD5ib2R5IHdlaWdodCBtYW5hZ2VtZW50PC9rZXl3b3JkPjxrZXl3b3JkPmNsaW5pY2Fs
IGV2YWx1YXRpb248L2tleXdvcmQ+PGtleXdvcmQ+Y2xpbmljYWwgb3V0Y29tZTwva2V5d29yZD48
a2V5d29yZD5EZWxwaGkgc3R1ZHk8L2tleXdvcmQ+PGtleXdvcmQ+aHVtYW48L2tleXdvcmQ+PGtl
eXdvcmQ+bGlmZXN0eWxlIG1vZGlmaWNhdGlvbjwva2V5d29yZD48a2V5d29yZD5tZWRpY2FsIGV4
cGVydDwva2V5d29yZD48a2V5d29yZD5vYmVzaXR5PC9rZXl3b3JkPjxrZXl3b3JkPlJldmlldzwv
a2V5d29yZD48a2V5d29yZD5zdGFuZGFyZDwva2V5d29yZD48a2V5d29yZD5zeXN0ZW1hdGljIHJl
dmlldzwva2V5d29yZD48L2tleXdvcmRzPjxkYXRlcz48eWVhcj4yMDIwPC95ZWFyPjwvZGF0ZXM+
PHB1Ymxpc2hlcj5CbGFja3dlbGwgUHVibGlzaGluZyBMdGQ8L3B1Ymxpc2hlcj48aXNibj4xNDY3
Nzg4MSAoSVNTTik8L2lzYm4+PHdvcmstdHlwZT5SZXZpZXc8L3dvcmstdHlwZT48dXJscz48cmVs
YXRlZC11cmxzPjx1cmw+aHR0cHM6Ly93d3cuc2NvcHVzLmNvbS9pbndhcmQvcmVjb3JkLnVyaT9l
aWQ9Mi1zMi4wLTg1MDc1NTA0NDgyJmFtcDtkb2k9MTAuMTExMSUyZm9ici4xMjk2MSZhbXA7cGFy
dG5lcklEPTQwJmFtcDttZDU9NTEwYzBjY2RhZDBjMjIwMDU2MTgwYjkxMjNkNDA2MTk8L3VybD48
L3JlbGF0ZWQtdXJscz48L3VybHM+PGN1c3RvbTc+ZTEyOTYxPC9jdXN0b203PjxlbGVjdHJvbmlj
LXJlc291cmNlLW51bT4xMC4xMTExL29ici4xMjk2MTwvZWxlY3Ryb25pYy1yZXNvdXJjZS1udW0+
PHJlbW90ZS1kYXRhYmFzZS1uYW1lPlNjb3B1czwvcmVtb3RlLWRhdGFiYXNlLW5hbWU+PGxhbmd1
YWdlPkVuZ2xpc2g8L2xhbmd1YWdlPjwvcmVjb3JkPjwvQ2l0ZT48L0VuZE5vdGU+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NYWNrZW56aWU8L0F1dGhvcj48WWVhcj4yMDIwPC9ZZWFy
PjxSZWNOdW0+MTc8L1JlY051bT48RGlzcGxheVRleHQ+WzIwXTwvRGlzcGxheVRleHQ+PHJlY29y
ZD48cmVjLW51bWJlcj4xNzwvcmVjLW51bWJlcj48Zm9yZWlnbi1rZXlzPjxrZXkgYXBwPSJFTiIg
ZGItaWQ9ImQ1Zjk5ZjJ3cHZzdzVkZWQydzl2ZnN6aXQ1MGVhdjI5eHdyYSIgdGltZXN0YW1wPSIx
NTkzNTk0MTQzIj4xNzwva2V5PjwvZm9yZWlnbi1rZXlzPjxyZWYtdHlwZSBuYW1lPSJKb3VybmFs
IEFydGljbGUiPjE3PC9yZWYtdHlwZT48Y29udHJpYnV0b3JzPjxhdXRob3JzPjxhdXRob3I+TWFj
a2VuemllLCBSLiBNLjwvYXV0aG9yPjxhdXRob3I+RWxscywgTC4gSi48L2F1dGhvcj48YXV0aG9y
PlNpbXBzb24sIFMuIEEuPC9hdXRob3I+PGF1dGhvcj5Mb2d1ZSwgSi48L2F1dGhvcj48L2F1dGhv
cnM+PC9jb250cmlidXRvcnM+PGF1dGgtYWRkcmVzcz5JbnN0aXR1dGUgb2YgQ2FyZGlvdmFzY3Vs
YXIgYW5kIE1lZGljYWwgU2NpZW5jZXMsIFVuaXZlcnNpdHkgb2YgR2xhc2dvdywgR2xhc2dvdywg
VW5pdGVkIEtpbmdkb20mI3hEO1NjaG9vbCBvZiBIZWFsdGggYW5kIFNvY2lhbCBDYXJlLCBUZWVz
c2lkZSBVbml2ZXJzaXR5LCBNaWRkbGVzYnJvdWdoLCBVbml0ZWQgS2luZ2RvbSYjeEQ7SW5zdGl0
dXRlIG9mIEhlYWx0aCBhbmQgV2VsbGJlaW5nLCBVbml2ZXJzaXR5IG9mIEdsYXNnb3csIEdsYXNn
b3csIFVuaXRlZCBLaW5nZG9tPC9hdXRoLWFkZHJlc3M+PHRpdGxlcz48dGl0bGU+Q29yZSBvdXRj
b21lIHNldCBmb3IgYmVoYXZpb3VyYWwgd2VpZ2h0IG1hbmFnZW1lbnQgaW50ZXJ2ZW50aW9ucyBm
b3IgYWR1bHRzIHdpdGggb3ZlcndlaWdodCBhbmQgb2Jlc2l0eTogU3RhbmRhcmRpc2VkIHJlcG9y
dGluZyBvZiBsaWZlc3R5bGUgd2VpZ2h0IG1hbmFnZW1lbnQgaW50ZXJ2ZW50aW9ucyB0byBhaWQg
ZXZhbHVhdGlvbiAoU1RBUi1MSVRFKTwvdGl0bGU+PHNlY29uZGFyeS10aXRsZT5PYmVzaXR5IFJl
dmlld3M8L3NlY29uZGFyeS10aXRsZT48YWx0LXRpdGxlPk9iZXMuIFJldi48L2FsdC10aXRsZT48
L3RpdGxlcz48cGVyaW9kaWNhbD48ZnVsbC10aXRsZT5PYmVzaXR5IFJldmlld3M8L2Z1bGwtdGl0
bGU+PGFiYnItMT5PYmVzLiBSZXYuPC9hYmJyLTE+PC9wZXJpb2RpY2FsPjxhbHQtcGVyaW9kaWNh
bD48ZnVsbC10aXRsZT5PYmVzaXR5IFJldmlld3M8L2Z1bGwtdGl0bGU+PGFiYnItMT5PYmVzLiBS
ZXYuPC9hYmJyLTE+PC9hbHQtcGVyaW9kaWNhbD48dm9sdW1lPjIxPC92b2x1bWU+PG51bWJlcj4y
PC9udW1iZXI+PGtleXdvcmRzPjxrZXl3b3JkPmFkdWx0IGJlaGF2aW91cmFsIHdlaWdodCBtYW5h
Z2VtZW50IGludGVydmVudGlvbnM8L2tleXdvcmQ+PGtleXdvcmQ+Y29yZSBvdXRjb21lIHNldDwv
a2V5d29yZD48a2V5d29yZD5zdGFuZGFyZGlzZWQgcmVwb3J0aW5nPC9rZXl3b3JkPjxrZXl3b3Jk
PmFkdWx0PC9rZXl3b3JkPjxrZXl3b3JkPmJlaGF2aW9yIG1vZGlmaWNhdGlvbjwva2V5d29yZD48
a2V5d29yZD5ib2R5IHdlaWdodCBtYW5hZ2VtZW50PC9rZXl3b3JkPjxrZXl3b3JkPmNsaW5pY2Fs
IGV2YWx1YXRpb248L2tleXdvcmQ+PGtleXdvcmQ+Y2xpbmljYWwgb3V0Y29tZTwva2V5d29yZD48
a2V5d29yZD5EZWxwaGkgc3R1ZHk8L2tleXdvcmQ+PGtleXdvcmQ+aHVtYW48L2tleXdvcmQ+PGtl
eXdvcmQ+bGlmZXN0eWxlIG1vZGlmaWNhdGlvbjwva2V5d29yZD48a2V5d29yZD5tZWRpY2FsIGV4
cGVydDwva2V5d29yZD48a2V5d29yZD5vYmVzaXR5PC9rZXl3b3JkPjxrZXl3b3JkPlJldmlldzwv
a2V5d29yZD48a2V5d29yZD5zdGFuZGFyZDwva2V5d29yZD48a2V5d29yZD5zeXN0ZW1hdGljIHJl
dmlldzwva2V5d29yZD48L2tleXdvcmRzPjxkYXRlcz48eWVhcj4yMDIwPC95ZWFyPjwvZGF0ZXM+
PHB1Ymxpc2hlcj5CbGFja3dlbGwgUHVibGlzaGluZyBMdGQ8L3B1Ymxpc2hlcj48aXNibj4xNDY3
Nzg4MSAoSVNTTik8L2lzYm4+PHdvcmstdHlwZT5SZXZpZXc8L3dvcmstdHlwZT48dXJscz48cmVs
YXRlZC11cmxzPjx1cmw+aHR0cHM6Ly93d3cuc2NvcHVzLmNvbS9pbndhcmQvcmVjb3JkLnVyaT9l
aWQ9Mi1zMi4wLTg1MDc1NTA0NDgyJmFtcDtkb2k9MTAuMTExMSUyZm9ici4xMjk2MSZhbXA7cGFy
dG5lcklEPTQwJmFtcDttZDU9NTEwYzBjY2RhZDBjMjIwMDU2MTgwYjkxMjNkNDA2MTk8L3VybD48
L3JlbGF0ZWQtdXJscz48L3VybHM+PGN1c3RvbTc+ZTEyOTYxPC9jdXN0b203PjxlbGVjdHJvbmlj
LXJlc291cmNlLW51bT4xMC4xMTExL29ici4xMjk2MTwvZWxlY3Ryb25pYy1yZXNvdXJjZS1udW0+
PHJlbW90ZS1kYXRhYmFzZS1uYW1lPlNjb3B1czwvcmVtb3RlLWRhdGFiYXNlLW5hbWU+PGxhbmd1
YWdlPkVuZ2xpc2g8L2xhbmd1YWdlPjwvcmVjb3JkPjwvQ2l0ZT48L0VuZE5vdGU+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0]</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3362B00C"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6C0886B0"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1E23EEF9"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6393829F"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2D07087F"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01DDB7D9"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31E2ACCA"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600B9AA0"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3837C36B"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4E50AACD"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07B54687"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38" w:type="pct"/>
            <w:shd w:val="clear" w:color="auto" w:fill="auto"/>
            <w:noWrap/>
            <w:vAlign w:val="center"/>
            <w:hideMark/>
          </w:tcPr>
          <w:p w14:paraId="505F6A8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r>
      <w:tr w:rsidR="00DD5C2E" w:rsidRPr="007E0B6B" w14:paraId="3A30A2A3" w14:textId="77777777" w:rsidTr="00DD5C2E">
        <w:trPr>
          <w:trHeight w:val="402"/>
        </w:trPr>
        <w:tc>
          <w:tcPr>
            <w:tcW w:w="1664" w:type="pct"/>
            <w:shd w:val="clear" w:color="auto" w:fill="auto"/>
            <w:hideMark/>
          </w:tcPr>
          <w:p w14:paraId="05ACBBDC" w14:textId="1F13CBE5"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Perry et al (2019)</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QZXJyeTwvQXV0aG9yPjxZZWFyPjIwMTk8L1llYXI+PFJl
Y051bT4xODwvUmVjTnVtPjxEaXNwbGF5VGV4dD5bMjFdPC9EaXNwbGF5VGV4dD48cmVjb3JkPjxy
ZWMtbnVtYmVyPjE4PC9yZWMtbnVtYmVyPjxmb3JlaWduLWtleXM+PGtleSBhcHA9IkVOIiBkYi1p
ZD0iZDVmOTlmMndwdnN3NWRlZDJ3OXZmc3ppdDUwZWF2Mjl4d3JhIiB0aW1lc3RhbXA9IjE1OTM1
OTQxOTAiPjE4PC9rZXk+PC9mb3JlaWduLWtleXM+PHJlZi10eXBlIG5hbWU9IkpvdXJuYWwgQXJ0
aWNsZSI+MTc8L3JlZi10eXBlPjxjb250cmlidXRvcnM+PGF1dGhvcnM+PGF1dGhvcj5QZXJyeSwg
SC48L2F1dGhvcj48YXV0aG9yPkR1ZmZ5LCBKLiBNLiBOLjwvYXV0aG9yPjxhdXRob3I+UmVlZCwg
Sy48L2F1dGhvcj48YXV0aG9yPkJhc2NoYXQsIEEuPC9hdXRob3I+PGF1dGhvcj5EZXByZXN0LCBK
LjwvYXV0aG9yPjxhdXRob3I+SGVjaGVyLCBLLjwvYXV0aG9yPjxhdXRob3I+TGV3aSwgTC48L2F1
dGhvcj48YXV0aG9yPkxvcHJpb3JlLCBFLjwvYXV0aG9yPjxhdXRob3I+T2Vwa2VzLCBELjwvYXV0
aG9yPjxhdXRob3I+S2hhbGlsLCBBLjwvYXV0aG9yPjxhdXRob3I+Q29yb3lhbm5ha2lzLCBDLjwv
YXV0aG9yPjxhdXRob3I+RHVmZnksIEQuPC9hdXRob3I+PGF1dGhvcj5HaWFsbG9uZ28sIEUuPC9h
dXRob3I+PGF1dGhvcj5UdXJpZXIsIEguPC9hdXRob3I+PGF1dGhvcj5Ub21zLCBKLjwvYXV0aG9y
PjxhdXRob3I+THVuZGllLCBLLjwvYXV0aG9yPjxhdXRob3I+UGFyYW1hbmFudGhhbSwgSy48L2F1
dGhvcj48YXV0aG9yPkJ1cnRvbiwgTC48L2F1dGhvcj48YXV0aG9yPldpbmRzb3IsIFMuPC9hdXRo
b3I+PGF1dGhvcj5GcmFuY2lzLCBTLjwvYXV0aG9yPjxhdXRob3I+dGhlIEludGVybmF0aW9uYWwg
Q29sbGFib3JhdGlvbiB0byBIYXJtb25pc2UgT3V0Y29tZXMgZm9yIFR3aW4tVHdpbiBUcmFuc2Z1
c2lvbiwgU3luZHJvbWU8L2F1dGhvcj48L2F1dGhvcnM+PC9jb250cmlidXRvcnM+PGF1dGgtYWRk
cmVzcz5WYXNjdWxhciBCaW9sb2d5IFJlc2VhcmNoIENlbnRyZSwgTW9sZWN1bGFyIGFuZCBDbGlu
aWNhbCBTY2llbmNlcyBSZXNlYXJjaCBJbnN0aXR1dGUsIFN0IEdlb3JnZSZhcG9zO3MgVW5pdmVy
c2l0eSBvZiBMb25kb24sIExvbmRvbiwgVW5pdGVkIEtpbmdkb20mI3hEO0ZldGFsIE1lZGljaW5l
IFVuaXQsIFN0IEdlb3JnZSZhcG9zO3MgVW5pdmVyc2l0eSBIb3NwaXRhbHMgTkhTIEZvdW5kYXRp
b24gVHJ1c3QsIFVuaXZlcnNpdHkgb2YgTG9uZG9uLCBMb25kb24sIFVuaXRlZCBLaW5nZG9tJiN4
RDtOdWZmaWVsZCBEZXBhcnRtZW50IG9mIFByaW1hcnkgQ2FyZSBIZWFsdGggU2NpZW5jZXMsIFVu
aXZlcnNpdHkgb2YgT3hmb3JkLCBPeGZvcmQsIFVuaXRlZCBLaW5nZG9tJiN4RDtCYWxsaW9sIENv
bGxlZ2UsIFVuaXZlcnNpdHkgb2YgT3hmb3JkLCBPeGZvcmQsIFVuaXRlZCBLaW5nZG9tJiN4RDtU
d2luIGFuZCBNdWx0aXBsZSBCaXJ0aHMgQXNzb2NpYXRpb24gKFRBTUJBKSwgQWxkZXJzaG90LCBV
bml0ZWQgS2luZ2RvbSYjeEQ7VGhlIEpvaG5zIEhvcGtpbnMgQ2VudGVyIGZvciBGZXRhbCBUaGVy
YXB5LCBCYWx0aW1vcmUsIE1ELCBVbml0ZWQgU3RhdGVzJiN4RDtEZXBhcnRtZW50IG9mIE9ic3Rl
dHJpY3MgYW5kIEd5bmVjb2xvZ3ksIFVuaXZlcnNpdHkgSG9zcGl0YWxzIG9mIEtVIExldXZlbiwg
TGV1dmVuLCBCZWxnaXVtJiN4RDtJbnN0aXR1dGUgZm9yIFdvbWVuJmFwb3M7cyBIZWFsdGgsIFVu
aXZlcnNpdHkgQ29sbGVnZSBMb25kb24sIExvbmRvbiwgVW5pdGVkIEtpbmdkb20mI3hEO0RlcGFy
dG1lbnQgb2YgT2JzdGV0cmljcyBhbmQgRmV0YWwgTWVkaWNpbmUsIFVuaXZlcnNpdHkgTWVkaWNh
bCBDZW50ZXIgSGFtYnVyZy1FcHBlbmRvcmYsIE5ldWVzIEtsaW5pa3VtLCBIYW1idXJnLCBHZXJt
YW55JiN4RDtEZXBhcnRtZW50IG9mIFBlZGlhdHJpY3MsIExlaWRlbiBVbml2ZXJzaXR5IE1lZGlj
YWwgQ2VudGVyLCBMZWlkZW4sIE5ldGhlcmxhbmRzJiN4RDtEaXZpc2lvbiBvZiBGZXRhbCBNZWRp
Y2luZSwgRGVwYXJ0bWVudCBvZiBPYnN0ZXRyaWNzLCBMZWlkZW4gVW5pdmVyc2l0eSBNZWRpY2Fs
IENlbnRlciwgTGVpZGVuLCBOZXRoZXJsYW5kcyYjeEQ7RmV0YWwgTWVkaWNpbmUgVW5pdCwgRGVw
YXJ0bWVudCBvZiBPYnN0ZXRyaWNzIGFuZCBHeW5hZWNvbG9neSwgU3QgR2VvcmdlJmFwb3M7cyBV
bml2ZXJzaXR5IEhvc3BpdGFscyBOSFMgRm91bmRhdGlvbiBUcnVzdCwgTG9uZG9uLCBVbml0ZWQg
S2luZ2RvbSYjeEQ7TmVvbmF0YWwgVW5pdCwgU3QgR2VvcmdlJmFwb3M7cyBVbml2ZXJzaXR5IEhv
c3BpdGFscyBOSFMgRm91bmRhdGlvbiBUcnVzdCwgTG9uZG9uLCBVbml0ZWQgS2luZ2RvbSYjeEQ7
V2VzdCBNaWRkbGVzZXggVW5pdmVyc2l0eSBIb3NwaXRhbCBhbmQgQ2hlbHNlYSBXZXN0bWluc3Rl
ciBIb3NwaXRhbCBOSFMgRm91bmRhdGlvbiBUcnVzdCwgSXNsZXdvcnRoLCBVbml0ZWQgS2luZ2Rv
bSYjeEQ7TGV3aXNoYW0gYW5kIEdyZWVud2ljaCBOSFMgVHJ1c3QsIFF1ZWVuIEVsaXphYmV0aCBI
b3NwaXRhbCwgTG9uZG9uLCBVbml0ZWQgS2luZ2RvbTwvYXV0aC1hZGRyZXNzPjx0aXRsZXM+PHRp
dGxlPkNvcmUgb3V0Y29tZSBzZXQgZm9yIHJlc2VhcmNoIHN0dWRpZXMgZXZhbHVhdGluZyB0cmVh
dG1lbnRzIGZvciB0d2lu4oCTdHdpbiB0cmFuc2Z1c2lvbiBzeW5kcm9tZTwvdGl0bGU+PHNlY29u
ZGFyeS10aXRsZT5VbHRyYXNvdW5kIGluIE9ic3RldHJpY3MgYW5kIEd5bmVjb2xvZ3k8L3NlY29u
ZGFyeS10aXRsZT48YWx0LXRpdGxlPlVsdHJhc291bmQgT2JzdGV0LiBHeW5lY29sLjwvYWx0LXRp
dGxlPjwvdGl0bGVzPjxwZXJpb2RpY2FsPjxmdWxsLXRpdGxlPlVsdHJhc291bmQgaW4gT2JzdGV0
cmljcyBhbmQgR3luZWNvbG9neTwvZnVsbC10aXRsZT48YWJici0xPlVsdHJhc291bmQgT2JzdGV0
LiBHeW5lY29sLjwvYWJici0xPjwvcGVyaW9kaWNhbD48YWx0LXBlcmlvZGljYWw+PGZ1bGwtdGl0
bGU+VWx0cmFzb3VuZCBpbiBPYnN0ZXRyaWNzIGFuZCBHeW5lY29sb2d5PC9mdWxsLXRpdGxlPjxh
YmJyLTE+VWx0cmFzb3VuZCBPYnN0ZXQuIEd5bmVjb2wuPC9hYmJyLTE+PC9hbHQtcGVyaW9kaWNh
bD48cGFnZXM+MjU1LTI2MTwvcGFnZXM+PHZvbHVtZT41NDwvdm9sdW1lPjxudW1iZXI+MjwvbnVt
YmVyPjxrZXl3b3Jkcz48a2V5d29yZD5jb25zZW5zdXMgc3R1ZHk8L2tleXdvcmQ+PGtleXdvcmQ+
Y29yZSBvdXRjb21lIHNldDwva2V5d29yZD48a2V5d29yZD5tb2RpZmllZCBEZWxwaGkgbWV0aG9k
PC9rZXl3b3JkPjxrZXl3b3JkPm1vZGlmaWVkIG5vbWluYWwgZ3JvdXAgdGVjaG5pcXVlPC9rZXl3
b3JkPjxrZXl3b3JkPlRUVFM8L2tleXdvcmQ+PGtleXdvcmQ+dHdpbuKAk3R3aW4gdHJhbnNmdXNp
b24gc3luZHJvbWU8L2tleXdvcmQ+PGtleXdvcmQ+YWRvbGVzY2VudDwva2V5d29yZD48a2V5d29y
ZD5hZHVsdDwva2V5d29yZD48a2V5d29yZD5iaW9hc3NheTwva2V5d29yZD48a2V5d29yZD5jb25z
ZW5zdXM8L2tleXdvcmQ+PGtleXdvcmQ+RGVscGhpIHN0dWR5PC9rZXl3b3JkPjxrZXl3b3JkPmVw
aWRlbWlvbG9neTwva2V5d29yZD48a2V5d29yZD5mZW1hbGU8L2tleXdvcmQ+PGtleXdvcmQ+Z2Vz
dGF0aW9uYWwgYWdlPC9rZXl3b3JkPjxrZXl3b3JkPmh1bWFuPC9rZXl3b3JkPjxrZXl3b3JkPm1h
bGU8L2tleXdvcmQ+PGtleXdvcmQ+bWF0ZXJuYWwgbW9ydGFsaXR5PC9rZXl3b3JkPjxrZXl3b3Jk
Pm1lZGljYWwgcHJvZmVzc2lvbjwva2V5d29yZD48a2V5d29yZD5tZXRob2RvbG9neTwva2V5d29y
ZD48a2V5d29yZD5taWRkbGUgYWdlZDwva2V5d29yZD48a2V5d29yZD5uZXdib3JuIGFuZW1pYTwv
a2V5d29yZD48a2V5d29yZD5wcmVnbmFuY3k8L2tleXdvcmQ+PGtleXdvcmQ+cHJlZ25hbmN5IG91
dGNvbWU8L2tleXdvcmQ+PGtleXdvcmQ+cHJvY2VkdXJlczwva2V5d29yZD48a2V5d29yZD5wcm9z
cGVjdGl2ZSBzdHVkeTwva2V5d29yZD48a2V5d29yZD5xdWVzdGlvbm5haXJlPC9rZXl3b3JkPjxr
ZXl3b3JkPnN0YWtlaG9sZGVyIGVuZ2FnZW1lbnQ8L2tleXdvcmQ+PGtleXdvcmQ+dHJlYXRtZW50
IG91dGNvbWU8L2tleXdvcmQ+PGtleXdvcmQ+eW91bmcgYWR1bHQ8L2tleXdvcmQ+PGtleXdvcmQ+
RGVscGhpIFRlY2huaXF1ZTwva2V5d29yZD48a2V5d29yZD5FbmRwb2ludCBEZXRlcm1pbmF0aW9u
PC9rZXl3b3JkPjxrZXl3b3JkPkZldG9mZXRhbCBUcmFuc2Z1c2lvbjwva2V5d29yZD48a2V5d29y
ZD5IZWFsdGggT2NjdXBhdGlvbnM8L2tleXdvcmQ+PGtleXdvcmQ+SHVtYW5zPC9rZXl3b3JkPjxr
ZXl3b3JkPk91dGNvbWUgQXNzZXNzbWVudCwgSGVhbHRoIENhcmU8L2tleXdvcmQ+PGtleXdvcmQ+
UHJvc3BlY3RpdmUgU3R1ZGllczwva2V5d29yZD48a2V5d29yZD5SZXNlYXJjaCBEZXNpZ248L2tl
eXdvcmQ+PGtleXdvcmQ+U3Rha2Vob2xkZXIgUGFydGljaXBhdGlvbjwva2V5d29yZD48a2V5d29y
ZD5TdXJ2ZXlzIGFuZCBRdWVzdGlvbm5haXJlczwva2V5d29yZD48L2tleXdvcmRzPjxkYXRlcz48
eWVhcj4yMDE5PC95ZWFyPjwvZGF0ZXM+PHB1Ymxpc2hlcj5Kb2huIFdpbGV5IGFuZCBTb25zIEx0
ZDwvcHVibGlzaGVyPjxpc2JuPjA5NjA3NjkyIChJU1NOKTwvaXNibj48d29yay10eXBlPkFydGlj
bGU8L3dvcmstdHlwZT48dXJscz48cmVsYXRlZC11cmxzPjx1cmw+aHR0cHM6Ly93d3cuc2NvcHVz
LmNvbS9pbndhcmQvcmVjb3JkLnVyaT9laWQ9Mi1zMi4wLTg1MDY4NzQ3MDIzJmFtcDtkb2k9MTAu
MTAwMiUyZnVvZy4yMDE4MyZhbXA7cGFydG5lcklEPTQwJmFtcDttZDU9MmM1YjkwMGFhM2Y4Njdm
Mzc2MmRiZTU3ZjRlMGEyYmY8L3VybD48L3JlbGF0ZWQtdXJscz48L3VybHM+PGVsZWN0cm9uaWMt
cmVzb3VyY2UtbnVtPjEwLjEwMDIvdW9nLjIwMTgzPC9lbGVjdHJvbmljLXJlc291cmNlLW51bT48
cmVtb3RlLWRhdGFiYXNlLW5hbWU+U2NvcHVzPC9yZW1vdGUtZGF0YWJhc2UtbmFtZT48bGFuZ3Vh
Z2U+RW5nbGlzaDwvbGFuZ3VhZ2U+PC9yZWNvcmQ+PC9DaXRlPjwvRW5kTm90ZT4A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QZXJyeTwvQXV0aG9yPjxZZWFyPjIwMTk8L1llYXI+PFJl
Y051bT4xODwvUmVjTnVtPjxEaXNwbGF5VGV4dD5bMjFdPC9EaXNwbGF5VGV4dD48cmVjb3JkPjxy
ZWMtbnVtYmVyPjE4PC9yZWMtbnVtYmVyPjxmb3JlaWduLWtleXM+PGtleSBhcHA9IkVOIiBkYi1p
ZD0iZDVmOTlmMndwdnN3NWRlZDJ3OXZmc3ppdDUwZWF2Mjl4d3JhIiB0aW1lc3RhbXA9IjE1OTM1
OTQxOTAiPjE4PC9rZXk+PC9mb3JlaWduLWtleXM+PHJlZi10eXBlIG5hbWU9IkpvdXJuYWwgQXJ0
aWNsZSI+MTc8L3JlZi10eXBlPjxjb250cmlidXRvcnM+PGF1dGhvcnM+PGF1dGhvcj5QZXJyeSwg
SC48L2F1dGhvcj48YXV0aG9yPkR1ZmZ5LCBKLiBNLiBOLjwvYXV0aG9yPjxhdXRob3I+UmVlZCwg
Sy48L2F1dGhvcj48YXV0aG9yPkJhc2NoYXQsIEEuPC9hdXRob3I+PGF1dGhvcj5EZXByZXN0LCBK
LjwvYXV0aG9yPjxhdXRob3I+SGVjaGVyLCBLLjwvYXV0aG9yPjxhdXRob3I+TGV3aSwgTC48L2F1
dGhvcj48YXV0aG9yPkxvcHJpb3JlLCBFLjwvYXV0aG9yPjxhdXRob3I+T2Vwa2VzLCBELjwvYXV0
aG9yPjxhdXRob3I+S2hhbGlsLCBBLjwvYXV0aG9yPjxhdXRob3I+Q29yb3lhbm5ha2lzLCBDLjwv
YXV0aG9yPjxhdXRob3I+RHVmZnksIEQuPC9hdXRob3I+PGF1dGhvcj5HaWFsbG9uZ28sIEUuPC9h
dXRob3I+PGF1dGhvcj5UdXJpZXIsIEguPC9hdXRob3I+PGF1dGhvcj5Ub21zLCBKLjwvYXV0aG9y
PjxhdXRob3I+THVuZGllLCBLLjwvYXV0aG9yPjxhdXRob3I+UGFyYW1hbmFudGhhbSwgSy48L2F1
dGhvcj48YXV0aG9yPkJ1cnRvbiwgTC48L2F1dGhvcj48YXV0aG9yPldpbmRzb3IsIFMuPC9hdXRo
b3I+PGF1dGhvcj5GcmFuY2lzLCBTLjwvYXV0aG9yPjxhdXRob3I+dGhlIEludGVybmF0aW9uYWwg
Q29sbGFib3JhdGlvbiB0byBIYXJtb25pc2UgT3V0Y29tZXMgZm9yIFR3aW4tVHdpbiBUcmFuc2Z1
c2lvbiwgU3luZHJvbWU8L2F1dGhvcj48L2F1dGhvcnM+PC9jb250cmlidXRvcnM+PGF1dGgtYWRk
cmVzcz5WYXNjdWxhciBCaW9sb2d5IFJlc2VhcmNoIENlbnRyZSwgTW9sZWN1bGFyIGFuZCBDbGlu
aWNhbCBTY2llbmNlcyBSZXNlYXJjaCBJbnN0aXR1dGUsIFN0IEdlb3JnZSZhcG9zO3MgVW5pdmVy
c2l0eSBvZiBMb25kb24sIExvbmRvbiwgVW5pdGVkIEtpbmdkb20mI3hEO0ZldGFsIE1lZGljaW5l
IFVuaXQsIFN0IEdlb3JnZSZhcG9zO3MgVW5pdmVyc2l0eSBIb3NwaXRhbHMgTkhTIEZvdW5kYXRp
b24gVHJ1c3QsIFVuaXZlcnNpdHkgb2YgTG9uZG9uLCBMb25kb24sIFVuaXRlZCBLaW5nZG9tJiN4
RDtOdWZmaWVsZCBEZXBhcnRtZW50IG9mIFByaW1hcnkgQ2FyZSBIZWFsdGggU2NpZW5jZXMsIFVu
aXZlcnNpdHkgb2YgT3hmb3JkLCBPeGZvcmQsIFVuaXRlZCBLaW5nZG9tJiN4RDtCYWxsaW9sIENv
bGxlZ2UsIFVuaXZlcnNpdHkgb2YgT3hmb3JkLCBPeGZvcmQsIFVuaXRlZCBLaW5nZG9tJiN4RDtU
d2luIGFuZCBNdWx0aXBsZSBCaXJ0aHMgQXNzb2NpYXRpb24gKFRBTUJBKSwgQWxkZXJzaG90LCBV
bml0ZWQgS2luZ2RvbSYjeEQ7VGhlIEpvaG5zIEhvcGtpbnMgQ2VudGVyIGZvciBGZXRhbCBUaGVy
YXB5LCBCYWx0aW1vcmUsIE1ELCBVbml0ZWQgU3RhdGVzJiN4RDtEZXBhcnRtZW50IG9mIE9ic3Rl
dHJpY3MgYW5kIEd5bmVjb2xvZ3ksIFVuaXZlcnNpdHkgSG9zcGl0YWxzIG9mIEtVIExldXZlbiwg
TGV1dmVuLCBCZWxnaXVtJiN4RDtJbnN0aXR1dGUgZm9yIFdvbWVuJmFwb3M7cyBIZWFsdGgsIFVu
aXZlcnNpdHkgQ29sbGVnZSBMb25kb24sIExvbmRvbiwgVW5pdGVkIEtpbmdkb20mI3hEO0RlcGFy
dG1lbnQgb2YgT2JzdGV0cmljcyBhbmQgRmV0YWwgTWVkaWNpbmUsIFVuaXZlcnNpdHkgTWVkaWNh
bCBDZW50ZXIgSGFtYnVyZy1FcHBlbmRvcmYsIE5ldWVzIEtsaW5pa3VtLCBIYW1idXJnLCBHZXJt
YW55JiN4RDtEZXBhcnRtZW50IG9mIFBlZGlhdHJpY3MsIExlaWRlbiBVbml2ZXJzaXR5IE1lZGlj
YWwgQ2VudGVyLCBMZWlkZW4sIE5ldGhlcmxhbmRzJiN4RDtEaXZpc2lvbiBvZiBGZXRhbCBNZWRp
Y2luZSwgRGVwYXJ0bWVudCBvZiBPYnN0ZXRyaWNzLCBMZWlkZW4gVW5pdmVyc2l0eSBNZWRpY2Fs
IENlbnRlciwgTGVpZGVuLCBOZXRoZXJsYW5kcyYjeEQ7RmV0YWwgTWVkaWNpbmUgVW5pdCwgRGVw
YXJ0bWVudCBvZiBPYnN0ZXRyaWNzIGFuZCBHeW5hZWNvbG9neSwgU3QgR2VvcmdlJmFwb3M7cyBV
bml2ZXJzaXR5IEhvc3BpdGFscyBOSFMgRm91bmRhdGlvbiBUcnVzdCwgTG9uZG9uLCBVbml0ZWQg
S2luZ2RvbSYjeEQ7TmVvbmF0YWwgVW5pdCwgU3QgR2VvcmdlJmFwb3M7cyBVbml2ZXJzaXR5IEhv
c3BpdGFscyBOSFMgRm91bmRhdGlvbiBUcnVzdCwgTG9uZG9uLCBVbml0ZWQgS2luZ2RvbSYjeEQ7
V2VzdCBNaWRkbGVzZXggVW5pdmVyc2l0eSBIb3NwaXRhbCBhbmQgQ2hlbHNlYSBXZXN0bWluc3Rl
ciBIb3NwaXRhbCBOSFMgRm91bmRhdGlvbiBUcnVzdCwgSXNsZXdvcnRoLCBVbml0ZWQgS2luZ2Rv
bSYjeEQ7TGV3aXNoYW0gYW5kIEdyZWVud2ljaCBOSFMgVHJ1c3QsIFF1ZWVuIEVsaXphYmV0aCBI
b3NwaXRhbCwgTG9uZG9uLCBVbml0ZWQgS2luZ2RvbTwvYXV0aC1hZGRyZXNzPjx0aXRsZXM+PHRp
dGxlPkNvcmUgb3V0Y29tZSBzZXQgZm9yIHJlc2VhcmNoIHN0dWRpZXMgZXZhbHVhdGluZyB0cmVh
dG1lbnRzIGZvciB0d2lu4oCTdHdpbiB0cmFuc2Z1c2lvbiBzeW5kcm9tZTwvdGl0bGU+PHNlY29u
ZGFyeS10aXRsZT5VbHRyYXNvdW5kIGluIE9ic3RldHJpY3MgYW5kIEd5bmVjb2xvZ3k8L3NlY29u
ZGFyeS10aXRsZT48YWx0LXRpdGxlPlVsdHJhc291bmQgT2JzdGV0LiBHeW5lY29sLjwvYWx0LXRp
dGxlPjwvdGl0bGVzPjxwZXJpb2RpY2FsPjxmdWxsLXRpdGxlPlVsdHJhc291bmQgaW4gT2JzdGV0
cmljcyBhbmQgR3luZWNvbG9neTwvZnVsbC10aXRsZT48YWJici0xPlVsdHJhc291bmQgT2JzdGV0
LiBHeW5lY29sLjwvYWJici0xPjwvcGVyaW9kaWNhbD48YWx0LXBlcmlvZGljYWw+PGZ1bGwtdGl0
bGU+VWx0cmFzb3VuZCBpbiBPYnN0ZXRyaWNzIGFuZCBHeW5lY29sb2d5PC9mdWxsLXRpdGxlPjxh
YmJyLTE+VWx0cmFzb3VuZCBPYnN0ZXQuIEd5bmVjb2wuPC9hYmJyLTE+PC9hbHQtcGVyaW9kaWNh
bD48cGFnZXM+MjU1LTI2MTwvcGFnZXM+PHZvbHVtZT41NDwvdm9sdW1lPjxudW1iZXI+MjwvbnVt
YmVyPjxrZXl3b3Jkcz48a2V5d29yZD5jb25zZW5zdXMgc3R1ZHk8L2tleXdvcmQ+PGtleXdvcmQ+
Y29yZSBvdXRjb21lIHNldDwva2V5d29yZD48a2V5d29yZD5tb2RpZmllZCBEZWxwaGkgbWV0aG9k
PC9rZXl3b3JkPjxrZXl3b3JkPm1vZGlmaWVkIG5vbWluYWwgZ3JvdXAgdGVjaG5pcXVlPC9rZXl3
b3JkPjxrZXl3b3JkPlRUVFM8L2tleXdvcmQ+PGtleXdvcmQ+dHdpbuKAk3R3aW4gdHJhbnNmdXNp
b24gc3luZHJvbWU8L2tleXdvcmQ+PGtleXdvcmQ+YWRvbGVzY2VudDwva2V5d29yZD48a2V5d29y
ZD5hZHVsdDwva2V5d29yZD48a2V5d29yZD5iaW9hc3NheTwva2V5d29yZD48a2V5d29yZD5jb25z
ZW5zdXM8L2tleXdvcmQ+PGtleXdvcmQ+RGVscGhpIHN0dWR5PC9rZXl3b3JkPjxrZXl3b3JkPmVw
aWRlbWlvbG9neTwva2V5d29yZD48a2V5d29yZD5mZW1hbGU8L2tleXdvcmQ+PGtleXdvcmQ+Z2Vz
dGF0aW9uYWwgYWdlPC9rZXl3b3JkPjxrZXl3b3JkPmh1bWFuPC9rZXl3b3JkPjxrZXl3b3JkPm1h
bGU8L2tleXdvcmQ+PGtleXdvcmQ+bWF0ZXJuYWwgbW9ydGFsaXR5PC9rZXl3b3JkPjxrZXl3b3Jk
Pm1lZGljYWwgcHJvZmVzc2lvbjwva2V5d29yZD48a2V5d29yZD5tZXRob2RvbG9neTwva2V5d29y
ZD48a2V5d29yZD5taWRkbGUgYWdlZDwva2V5d29yZD48a2V5d29yZD5uZXdib3JuIGFuZW1pYTwv
a2V5d29yZD48a2V5d29yZD5wcmVnbmFuY3k8L2tleXdvcmQ+PGtleXdvcmQ+cHJlZ25hbmN5IG91
dGNvbWU8L2tleXdvcmQ+PGtleXdvcmQ+cHJvY2VkdXJlczwva2V5d29yZD48a2V5d29yZD5wcm9z
cGVjdGl2ZSBzdHVkeTwva2V5d29yZD48a2V5d29yZD5xdWVzdGlvbm5haXJlPC9rZXl3b3JkPjxr
ZXl3b3JkPnN0YWtlaG9sZGVyIGVuZ2FnZW1lbnQ8L2tleXdvcmQ+PGtleXdvcmQ+dHJlYXRtZW50
IG91dGNvbWU8L2tleXdvcmQ+PGtleXdvcmQ+eW91bmcgYWR1bHQ8L2tleXdvcmQ+PGtleXdvcmQ+
RGVscGhpIFRlY2huaXF1ZTwva2V5d29yZD48a2V5d29yZD5FbmRwb2ludCBEZXRlcm1pbmF0aW9u
PC9rZXl3b3JkPjxrZXl3b3JkPkZldG9mZXRhbCBUcmFuc2Z1c2lvbjwva2V5d29yZD48a2V5d29y
ZD5IZWFsdGggT2NjdXBhdGlvbnM8L2tleXdvcmQ+PGtleXdvcmQ+SHVtYW5zPC9rZXl3b3JkPjxr
ZXl3b3JkPk91dGNvbWUgQXNzZXNzbWVudCwgSGVhbHRoIENhcmU8L2tleXdvcmQ+PGtleXdvcmQ+
UHJvc3BlY3RpdmUgU3R1ZGllczwva2V5d29yZD48a2V5d29yZD5SZXNlYXJjaCBEZXNpZ248L2tl
eXdvcmQ+PGtleXdvcmQ+U3Rha2Vob2xkZXIgUGFydGljaXBhdGlvbjwva2V5d29yZD48a2V5d29y
ZD5TdXJ2ZXlzIGFuZCBRdWVzdGlvbm5haXJlczwva2V5d29yZD48L2tleXdvcmRzPjxkYXRlcz48
eWVhcj4yMDE5PC95ZWFyPjwvZGF0ZXM+PHB1Ymxpc2hlcj5Kb2huIFdpbGV5IGFuZCBTb25zIEx0
ZDwvcHVibGlzaGVyPjxpc2JuPjA5NjA3NjkyIChJU1NOKTwvaXNibj48d29yay10eXBlPkFydGlj
bGU8L3dvcmstdHlwZT48dXJscz48cmVsYXRlZC11cmxzPjx1cmw+aHR0cHM6Ly93d3cuc2NvcHVz
LmNvbS9pbndhcmQvcmVjb3JkLnVyaT9laWQ9Mi1zMi4wLTg1MDY4NzQ3MDIzJmFtcDtkb2k9MTAu
MTAwMiUyZnVvZy4yMDE4MyZhbXA7cGFydG5lcklEPTQwJmFtcDttZDU9MmM1YjkwMGFhM2Y4Njdm
Mzc2MmRiZTU3ZjRlMGEyYmY8L3VybD48L3JlbGF0ZWQtdXJscz48L3VybHM+PGVsZWN0cm9uaWMt
cmVzb3VyY2UtbnVtPjEwLjEwMDIvdW9nLjIwMTgzPC9lbGVjdHJvbmljLXJlc291cmNlLW51bT48
cmVtb3RlLWRhdGFiYXNlLW5hbWU+U2NvcHVzPC9yZW1vdGUtZGF0YWJhc2UtbmFtZT48bGFuZ3Vh
Z2U+RW5nbGlzaDwvbGFuZ3VhZ2U+PC9yZWNvcmQ+PC9DaXRlPjwvRW5kTm90ZT4A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1]</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4EAF881D"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3F05AC4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57AF27A3"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75907E1D"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43431FF0"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012D085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37A5B664"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6B52EA6D"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66F84391"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5D450823"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3C560739"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38" w:type="pct"/>
            <w:shd w:val="clear" w:color="auto" w:fill="auto"/>
            <w:noWrap/>
            <w:vAlign w:val="center"/>
            <w:hideMark/>
          </w:tcPr>
          <w:p w14:paraId="4B5FEDBF"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r>
      <w:tr w:rsidR="00DD5C2E" w:rsidRPr="007E0B6B" w14:paraId="534BB7F6" w14:textId="77777777" w:rsidTr="00DD5C2E">
        <w:trPr>
          <w:trHeight w:val="402"/>
        </w:trPr>
        <w:tc>
          <w:tcPr>
            <w:tcW w:w="1664" w:type="pct"/>
            <w:shd w:val="clear" w:color="auto" w:fill="auto"/>
            <w:hideMark/>
          </w:tcPr>
          <w:p w14:paraId="76DC106B" w14:textId="2EA198ED"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 xml:space="preserve">Pomponio et al (2019) </w:t>
            </w:r>
            <w:r>
              <w:rPr>
                <w:rFonts w:ascii="Calibri" w:eastAsia="Times New Roman" w:hAnsi="Calibri" w:cs="Calibri"/>
                <w:color w:val="000000"/>
                <w:lang w:eastAsia="en-GB"/>
              </w:rPr>
              <w:fldChar w:fldCharType="begin">
                <w:fldData xml:space="preserve">PEVuZE5vdGU+PENpdGU+PEF1dGhvcj5Qb21wb25pbzwvQXV0aG9yPjxZZWFyPjIwMTk8L1llYXI+
PFJlY051bT4xOTwvUmVjTnVtPjxEaXNwbGF5VGV4dD5bMjJdPC9EaXNwbGF5VGV4dD48cmVjb3Jk
PjxyZWMtbnVtYmVyPjE5PC9yZWMtbnVtYmVyPjxmb3JlaWduLWtleXM+PGtleSBhcHA9IkVOIiBk
Yi1pZD0iZDVmOTlmMndwdnN3NWRlZDJ3OXZmc3ppdDUwZWF2Mjl4d3JhIiB0aW1lc3RhbXA9IjE1
OTM1OTQyMjQiPjE5PC9rZXk+PC9mb3JlaWduLWtleXM+PHJlZi10eXBlIG5hbWU9IkpvdXJuYWwg
QXJ0aWNsZSI+MTc8L3JlZi10eXBlPjxjb250cmlidXRvcnM+PGF1dGhvcnM+PGF1dGhvcj5Qb21w
b25pbywgRy48L2F1dGhvcj48YXV0aG9yPlRlZGVzY28sIFMuPC9hdXRob3I+PGF1dGhvcj5QZWdo
ZXR0aSwgQS48L2F1dGhvcj48YXV0aG9yPkJpYW5jaGksIFQuPC9hdXRob3I+PGF1dGhvcj5Sb3dh
biwgUy48L2F1dGhvcj48YXV0aG9yPkdyZWNvLCBBLjwvYXV0aG9yPjxhdXRob3I+Q3V0dGluZywg
Sy48L2F1dGhvcj48YXV0aG9yPlByaWNlLCBQLjwvYXV0aG9yPjxhdXRob3I+TW9vcmUsIFouPC9h
dXRob3I+PGF1dGhvcj5HYWJyaWVsbGksIEEuPC9hdXRob3I+PGF1dGhvcj5Xb2xjb3R0LCBSLjwv
YXV0aG9yPjwvYXV0aG9ycz48L2NvbnRyaWJ1dG9ycz48YXV0aC1hZGRyZXNzPkNsaW5pY2EgTWVk
aWNhLCBBT1UgT3NwZWRhbGkgUml1bml0aSBkaSBBbmNvbmEsIEl0YWx5JiN4RDtTT1NEIEZpYnJv
c2kgQ2lzdGljYSwgQU9VIE9zcGVkYWxpIFJpdW5pdGkgZGkgQW5jb25hLCBJdGFseSYjeEQ7T3Nw
ZWRhbGUgUy4gT3Jzb2xhLU1hbHBpZ2hpLCBCb2xvZ25hLCBFeGVjdXRpdmUgQm9hcmQgb2YgV29y
bGQgVW5pb24gb2YgV291bmQgSGVhbGluZyBTb2NpZXRpZXMsIEl0YWx5JiN4RDtVTyBEZXJtYXRv
bG9naWEgQVVTTCBCb2xvZ25hLCBJc3RpdHV0byBkZWxsZSBTY2llbnplIE5ldXJvbG9naWNoZSBC
ZWxsYXJpYSwgQm9sb2duYSwgSXRhbHkmI3hEO0MzUyAtIENsaW5pY2FsIFNjaWVudGlmaWMgU3Vw
cG9ydCBTZXJ2aWNlcywgSXRhbHkmI3hEO091dHBhdGllbnQgV291bmQgQ2FyZSBDZW50cmUsIExv
Y2FsIEhlYWx0aCBDYXJlIFN5c3RlbSBGcm9zaW5vbmUsIEl0YWx5JiN4RDtGaXJzdCBDb21tdW5p
dHkgSGVhbHRoIGFuZCBDYXJlLCBTdXJyZXksIFVuaXRlZCBLaW5nZG9tJiN4RDtDYXJkaWZmIFVu
aXZlcnNpdHksIFVuaXRlZCBLaW5nZG9tJiN4RDtTY2hvb2wgb2YgTnVyc2luZyBhbmQgTWlkd2lm
ZXJ5LCBSb3lhbCBDb2xsZWdlIG9mIFN1cmdlb25zIGluIElyZWxhbmQsIER1YmxpbiwgSXJlbGFu
ZCYjeEQ7RGVwYXJ0bWVudCBvZiBQdWJsaWMgSGVhbHRoLCBGYWN1bHR5IG9mIE1lZGljaW5lIGFu
ZCBIZWFsdGggU2NpZW5jZXMsIFVHZW50LCBHaGVudCBVbml2ZXJzaXR5LCBCZWxnaXVtJiN4RDtD
bGluaWNhIE1lZGljYSwgVW5pdmVyc2l0w6AgUG9saXRlY25pY2EgZGVsbGUgTWFyY2hlLCBBbmNv
bmEsIEl0YWx5JiN4RDtTb3V0aHdlc3QgUmVnaW9uYWwgV291bmQgQ2FyZSBDZW50ZXIsIEx1YmJv
Y2ssIFRYLCBVbml0ZWQgU3RhdGVzPC9hdXRoLWFkZHJlc3M+PHRpdGxlcz48dGl0bGU+SW1wcm92
aW5nIHRoZSBxdWFsaXR5IG9mIGNsaW5pY2FsIHJlc2VhcmNoIG9uIGNocm9uaWMgd291bmQgaW5m
ZWN0aW9uIHRyZWF0bWVudDogRXhwZXJ0LWJhc2VkIHJlY29tbWVuZGF0aW9uczwvdGl0bGU+PHNl
Y29uZGFyeS10aXRsZT5Kb3VybmFsIG9mIFdvdW5kIENhcmU8L3NlY29uZGFyeS10aXRsZT48YWx0
LXRpdGxlPkouIFdvdW5kIENhcmU8L2FsdC10aXRsZT48L3RpdGxlcz48cGVyaW9kaWNhbD48ZnVs
bC10aXRsZT5Kb3VybmFsIG9mIFdvdW5kIENhcmU8L2Z1bGwtdGl0bGU+PGFiYnItMT5KLiBXb3Vu
ZCBDYXJlPC9hYmJyLTE+PC9wZXJpb2RpY2FsPjxhbHQtcGVyaW9kaWNhbD48ZnVsbC10aXRsZT5K
b3VybmFsIG9mIFdvdW5kIENhcmU8L2Z1bGwtdGl0bGU+PGFiYnItMT5KLiBXb3VuZCBDYXJlPC9h
YmJyLTE+PC9hbHQtcGVyaW9kaWNhbD48cGFnZXM+UzI2LVMzMTwvcGFnZXM+PHZvbHVtZT4yODwv
dm9sdW1lPjxrZXl3b3Jkcz48a2V5d29yZD5jaHJvbmljIGRpc2Vhc2U8L2tleXdvcmQ+PGtleXdv
cmQ+Y2xpbmljYWwgcHJhY3RpY2U8L2tleXdvcmQ+PGtleXdvcmQ+Y29uc2Vuc3VzIGRldmVsb3Bt
ZW50PC9rZXl3b3JkPjxrZXl3b3JkPmRlcm1hdG9sb2d5PC9rZXl3b3JkPjxrZXl3b3JkPkV1cm9w
ZTwva2V5d29yZD48a2V5d29yZD5odW1hbjwva2V5d29yZD48a2V5d29yZD5yZXNlYXJjaDwva2V5
d29yZD48a2V5d29yZD50b3RhbCBxdWFsaXR5IG1hbmFnZW1lbnQ8L2tleXdvcmQ+PGtleXdvcmQ+
VW5pdGVkIFN0YXRlczwva2V5d29yZD48a2V5d29yZD53b3VuZCBoZWFsaW5nPC9rZXl3b3JkPjxr
ZXl3b3JkPndvdW5kIGluZmVjdGlvbjwva2V5d29yZD48a2V5d29yZD5IdW1hbnM8L2tleXdvcmQ+
PGtleXdvcmQ+UHJhY3RpY2UgUGF0dGVybnMsIFBoeXNpY2lhbnMmYXBvczs8L2tleXdvcmQ+PGtl
eXdvcmQ+UXVhbGl0eSBJbXByb3ZlbWVudDwva2V5d29yZD48L2tleXdvcmRzPjxkYXRlcz48eWVh
cj4yMDE5PC95ZWFyPjwvZGF0ZXM+PHB1Ymxpc2hlcj5NQSBIZWFsdGhjYXJlIEx0ZDwvcHVibGlz
aGVyPjxpc2JuPjA5NjkwNzAwIChJU1NOKTwvaXNibj48d29yay10eXBlPkFydGljbGU8L3dvcmst
dHlwZT48dXJscz48cmVsYXRlZC11cmxzPjx1cmw+aHR0cHM6Ly93d3cuc2NvcHVzLmNvbS9pbndh
cmQvcmVjb3JkLnVyaT9laWQ9Mi1zMi4wLTg1MDYxMTYxMzExJmFtcDtkb2k9MTAuMTI5NjglMmZq
b3djLjIwMTkuMjguc3VwMS5zMjYmYW1wO3BhcnRuZXJJRD00MCZhbXA7bWQ1PThhNmVhN2Y2MzIx
OTlkNzcwZGI5OTNjMjc3ODQ3MWZhPC91cmw+PC9yZWxhdGVkLXVybHM+PC91cmxzPjxlbGVjdHJv
bmljLXJlc291cmNlLW51bT4xMC4xMjk2OC9qb3djLjIwMTkuMjguc3VwMS5zMjY8L2VsZWN0cm9u
aWMtcmVzb3VyY2UtbnVtPjxyZW1vdGUtZGF0YWJhc2UtbmFtZT5TY29wdXM8L3JlbW90ZS1kYXRh
YmFzZS1uYW1lPjxsYW5ndWFnZT5FbmdsaXNoPC9sYW5ndWFnZT48L3JlY29yZD48L0NpdGU+PC9F
bmROb3RlPgB=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Qb21wb25pbzwvQXV0aG9yPjxZZWFyPjIwMTk8L1llYXI+
PFJlY051bT4xOTwvUmVjTnVtPjxEaXNwbGF5VGV4dD5bMjJdPC9EaXNwbGF5VGV4dD48cmVjb3Jk
PjxyZWMtbnVtYmVyPjE5PC9yZWMtbnVtYmVyPjxmb3JlaWduLWtleXM+PGtleSBhcHA9IkVOIiBk
Yi1pZD0iZDVmOTlmMndwdnN3NWRlZDJ3OXZmc3ppdDUwZWF2Mjl4d3JhIiB0aW1lc3RhbXA9IjE1
OTM1OTQyMjQiPjE5PC9rZXk+PC9mb3JlaWduLWtleXM+PHJlZi10eXBlIG5hbWU9IkpvdXJuYWwg
QXJ0aWNsZSI+MTc8L3JlZi10eXBlPjxjb250cmlidXRvcnM+PGF1dGhvcnM+PGF1dGhvcj5Qb21w
b25pbywgRy48L2F1dGhvcj48YXV0aG9yPlRlZGVzY28sIFMuPC9hdXRob3I+PGF1dGhvcj5QZWdo
ZXR0aSwgQS48L2F1dGhvcj48YXV0aG9yPkJpYW5jaGksIFQuPC9hdXRob3I+PGF1dGhvcj5Sb3dh
biwgUy48L2F1dGhvcj48YXV0aG9yPkdyZWNvLCBBLjwvYXV0aG9yPjxhdXRob3I+Q3V0dGluZywg
Sy48L2F1dGhvcj48YXV0aG9yPlByaWNlLCBQLjwvYXV0aG9yPjxhdXRob3I+TW9vcmUsIFouPC9h
dXRob3I+PGF1dGhvcj5HYWJyaWVsbGksIEEuPC9hdXRob3I+PGF1dGhvcj5Xb2xjb3R0LCBSLjwv
YXV0aG9yPjwvYXV0aG9ycz48L2NvbnRyaWJ1dG9ycz48YXV0aC1hZGRyZXNzPkNsaW5pY2EgTWVk
aWNhLCBBT1UgT3NwZWRhbGkgUml1bml0aSBkaSBBbmNvbmEsIEl0YWx5JiN4RDtTT1NEIEZpYnJv
c2kgQ2lzdGljYSwgQU9VIE9zcGVkYWxpIFJpdW5pdGkgZGkgQW5jb25hLCBJdGFseSYjeEQ7T3Nw
ZWRhbGUgUy4gT3Jzb2xhLU1hbHBpZ2hpLCBCb2xvZ25hLCBFeGVjdXRpdmUgQm9hcmQgb2YgV29y
bGQgVW5pb24gb2YgV291bmQgSGVhbGluZyBTb2NpZXRpZXMsIEl0YWx5JiN4RDtVTyBEZXJtYXRv
bG9naWEgQVVTTCBCb2xvZ25hLCBJc3RpdHV0byBkZWxsZSBTY2llbnplIE5ldXJvbG9naWNoZSBC
ZWxsYXJpYSwgQm9sb2duYSwgSXRhbHkmI3hEO0MzUyAtIENsaW5pY2FsIFNjaWVudGlmaWMgU3Vw
cG9ydCBTZXJ2aWNlcywgSXRhbHkmI3hEO091dHBhdGllbnQgV291bmQgQ2FyZSBDZW50cmUsIExv
Y2FsIEhlYWx0aCBDYXJlIFN5c3RlbSBGcm9zaW5vbmUsIEl0YWx5JiN4RDtGaXJzdCBDb21tdW5p
dHkgSGVhbHRoIGFuZCBDYXJlLCBTdXJyZXksIFVuaXRlZCBLaW5nZG9tJiN4RDtDYXJkaWZmIFVu
aXZlcnNpdHksIFVuaXRlZCBLaW5nZG9tJiN4RDtTY2hvb2wgb2YgTnVyc2luZyBhbmQgTWlkd2lm
ZXJ5LCBSb3lhbCBDb2xsZWdlIG9mIFN1cmdlb25zIGluIElyZWxhbmQsIER1YmxpbiwgSXJlbGFu
ZCYjeEQ7RGVwYXJ0bWVudCBvZiBQdWJsaWMgSGVhbHRoLCBGYWN1bHR5IG9mIE1lZGljaW5lIGFu
ZCBIZWFsdGggU2NpZW5jZXMsIFVHZW50LCBHaGVudCBVbml2ZXJzaXR5LCBCZWxnaXVtJiN4RDtD
bGluaWNhIE1lZGljYSwgVW5pdmVyc2l0w6AgUG9saXRlY25pY2EgZGVsbGUgTWFyY2hlLCBBbmNv
bmEsIEl0YWx5JiN4RDtTb3V0aHdlc3QgUmVnaW9uYWwgV291bmQgQ2FyZSBDZW50ZXIsIEx1YmJv
Y2ssIFRYLCBVbml0ZWQgU3RhdGVzPC9hdXRoLWFkZHJlc3M+PHRpdGxlcz48dGl0bGU+SW1wcm92
aW5nIHRoZSBxdWFsaXR5IG9mIGNsaW5pY2FsIHJlc2VhcmNoIG9uIGNocm9uaWMgd291bmQgaW5m
ZWN0aW9uIHRyZWF0bWVudDogRXhwZXJ0LWJhc2VkIHJlY29tbWVuZGF0aW9uczwvdGl0bGU+PHNl
Y29uZGFyeS10aXRsZT5Kb3VybmFsIG9mIFdvdW5kIENhcmU8L3NlY29uZGFyeS10aXRsZT48YWx0
LXRpdGxlPkouIFdvdW5kIENhcmU8L2FsdC10aXRsZT48L3RpdGxlcz48cGVyaW9kaWNhbD48ZnVs
bC10aXRsZT5Kb3VybmFsIG9mIFdvdW5kIENhcmU8L2Z1bGwtdGl0bGU+PGFiYnItMT5KLiBXb3Vu
ZCBDYXJlPC9hYmJyLTE+PC9wZXJpb2RpY2FsPjxhbHQtcGVyaW9kaWNhbD48ZnVsbC10aXRsZT5K
b3VybmFsIG9mIFdvdW5kIENhcmU8L2Z1bGwtdGl0bGU+PGFiYnItMT5KLiBXb3VuZCBDYXJlPC9h
YmJyLTE+PC9hbHQtcGVyaW9kaWNhbD48cGFnZXM+UzI2LVMzMTwvcGFnZXM+PHZvbHVtZT4yODwv
dm9sdW1lPjxrZXl3b3Jkcz48a2V5d29yZD5jaHJvbmljIGRpc2Vhc2U8L2tleXdvcmQ+PGtleXdv
cmQ+Y2xpbmljYWwgcHJhY3RpY2U8L2tleXdvcmQ+PGtleXdvcmQ+Y29uc2Vuc3VzIGRldmVsb3Bt
ZW50PC9rZXl3b3JkPjxrZXl3b3JkPmRlcm1hdG9sb2d5PC9rZXl3b3JkPjxrZXl3b3JkPkV1cm9w
ZTwva2V5d29yZD48a2V5d29yZD5odW1hbjwva2V5d29yZD48a2V5d29yZD5yZXNlYXJjaDwva2V5
d29yZD48a2V5d29yZD50b3RhbCBxdWFsaXR5IG1hbmFnZW1lbnQ8L2tleXdvcmQ+PGtleXdvcmQ+
VW5pdGVkIFN0YXRlczwva2V5d29yZD48a2V5d29yZD53b3VuZCBoZWFsaW5nPC9rZXl3b3JkPjxr
ZXl3b3JkPndvdW5kIGluZmVjdGlvbjwva2V5d29yZD48a2V5d29yZD5IdW1hbnM8L2tleXdvcmQ+
PGtleXdvcmQ+UHJhY3RpY2UgUGF0dGVybnMsIFBoeXNpY2lhbnMmYXBvczs8L2tleXdvcmQ+PGtl
eXdvcmQ+UXVhbGl0eSBJbXByb3ZlbWVudDwva2V5d29yZD48L2tleXdvcmRzPjxkYXRlcz48eWVh
cj4yMDE5PC95ZWFyPjwvZGF0ZXM+PHB1Ymxpc2hlcj5NQSBIZWFsdGhjYXJlIEx0ZDwvcHVibGlz
aGVyPjxpc2JuPjA5NjkwNzAwIChJU1NOKTwvaXNibj48d29yay10eXBlPkFydGljbGU8L3dvcmst
dHlwZT48dXJscz48cmVsYXRlZC11cmxzPjx1cmw+aHR0cHM6Ly93d3cuc2NvcHVzLmNvbS9pbndh
cmQvcmVjb3JkLnVyaT9laWQ9Mi1zMi4wLTg1MDYxMTYxMzExJmFtcDtkb2k9MTAuMTI5NjglMmZq
b3djLjIwMTkuMjguc3VwMS5zMjYmYW1wO3BhcnRuZXJJRD00MCZhbXA7bWQ1PThhNmVhN2Y2MzIx
OTlkNzcwZGI5OTNjMjc3ODQ3MWZhPC91cmw+PC9yZWxhdGVkLXVybHM+PC91cmxzPjxlbGVjdHJv
bmljLXJlc291cmNlLW51bT4xMC4xMjk2OC9qb3djLjIwMTkuMjguc3VwMS5zMjY8L2VsZWN0cm9u
aWMtcmVzb3VyY2UtbnVtPjxyZW1vdGUtZGF0YWJhc2UtbmFtZT5TY29wdXM8L3JlbW90ZS1kYXRh
YmFzZS1uYW1lPjxsYW5ndWFnZT5FbmdsaXNoPC9sYW5ndWFnZT48L3JlY29yZD48L0NpdGU+PC9F
bmROb3RlPgB=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2]</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736EC477"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7B740323"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2CA943F0"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74A00927"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3A8C1B7F"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2C07BA91"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3F8D27F0"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2542052B"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70CD1A6F"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077C1009"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3D7FD88D"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338" w:type="pct"/>
            <w:shd w:val="clear" w:color="auto" w:fill="auto"/>
            <w:noWrap/>
            <w:vAlign w:val="center"/>
            <w:hideMark/>
          </w:tcPr>
          <w:p w14:paraId="6CA3644C"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r>
      <w:tr w:rsidR="00DD5C2E" w:rsidRPr="007E0B6B" w14:paraId="34F37B9E" w14:textId="77777777" w:rsidTr="00DD5C2E">
        <w:trPr>
          <w:trHeight w:val="402"/>
        </w:trPr>
        <w:tc>
          <w:tcPr>
            <w:tcW w:w="1664" w:type="pct"/>
            <w:shd w:val="clear" w:color="auto" w:fill="auto"/>
            <w:hideMark/>
          </w:tcPr>
          <w:p w14:paraId="1ADD380E" w14:textId="22C66727"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Regardt et al (2019)</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SZWdhcmR0PC9BdXRob3I+PFllYXI+MjAxOTwvWWVhcj48
UmVjTnVtPjIwPC9SZWNOdW0+PERpc3BsYXlUZXh0PlsyM108L0Rpc3BsYXlUZXh0PjxyZWNvcmQ+
PHJlYy1udW1iZXI+MjA8L3JlYy1udW1iZXI+PGZvcmVpZ24ta2V5cz48a2V5IGFwcD0iRU4iIGRi
LWlkPSJkNWY5OWYyd3B2c3c1ZGVkMnc5dmZzeml0NTBlYXYyOXh3cmEiIHRpbWVzdGFtcD0iMTU5
MzU5NDI2OSI+MjA8L2tleT48L2ZvcmVpZ24ta2V5cz48cmVmLXR5cGUgbmFtZT0iSm91cm5hbCBB
cnRpY2xlIj4xNzwvcmVmLXR5cGU+PGNvbnRyaWJ1dG9ycz48YXV0aG9ycz48YXV0aG9yPlJlZ2Fy
ZHQsIE0uPC9hdXRob3I+PGF1dGhvcj5NZWNvbGksIEMuIEEuPC9hdXRob3I+PGF1dGhvcj5QYXJr
LCBKLiBLLjwvYXV0aG9yPjxhdXRob3I+ZGUgR3Jvb3QsIEkuPC9hdXRob3I+PGF1dGhvcj5TYXJ2
ZXIsIEMuPC9hdXRob3I+PGF1dGhvcj5OZWVkaGFtLCBNLjwvYXV0aG9yPjxhdXRob3I+ZGUgVmlz
c2VyLCBNLjwvYXV0aG9yPjxhdXRob3I+U2hlYSwgQi48L2F1dGhvcj48YXV0aG9yPkJpbmdoYW0s
IEMuIE8uLCBJSUk8L2F1dGhvcj48YXV0aG9yPkx1bmRiZXJnLCBJLiBFLjwvYXV0aG9yPjxhdXRo
b3I+U29uZywgWS4gVy48L2F1dGhvcj48YXV0aG9yPkNocmlzdG9waGVyLVN0aW5lLCBMLjwvYXV0
aG9yPjxhdXRob3I+QWxleGFuZGVyc29uLCBILjwvYXV0aG9yPjwvYXV0aG9ycz48L2NvbnRyaWJ1
dG9ycz48YXV0aC1hZGRyZXNzPkRlcGFydG1lbnQgb2YgTGVhcm5pbmcsIEluZm9ybWF0aWNzIGFu
ZCBNZWRpY2FsIEVkdWNhdGlvbiwgS2Fyb2xpbnNrYSBJbnN0aXR1dGV0LCBTb2xuYSwgU3dlZGVu
JiN4RDtGdW5jdGlvbiBBcmVhIE9jY3VwYXRpb25hbCBUaGVyYXB5IGFuZCBQaHlzaWNhbCBUaGVy
YXB5LCBBbGxpZWQgSGVhbHRoIFByb2Zlc3Npb25hbHMgRnVuY3Rpb24sIEthcm9saW5za2EgVW5p
dmVyc2l0eSBIb3NwaXRhbCwgRGVwYXJ0bWVudCBvZiBOZXVyb2Jpb2xvZ3ksIENhcmUgU2NpZW5j
ZSBhbmQgU29jaWV0eSwgRGl2aXNpb24gb2YgUGh5c2lvdGhlcmFweSwgRGVwYXJ0bWVudCBvZiBN
ZWRpY2luZSwgS2Fyb2xpbnNrYSBJbnN0aXR1dGV0LCBTb2xuYSwgU3dlZGVuJiN4RDtEaXZpc2lv
biBvZiBSaGV1bWF0b2xvZ3ksIFJoZXVtYXRvbG9neSBVbml0LCBEZXBhcnRtZW50IG9mIE1lZGlj
aW5lLCBLYXJvbGluc2thIEluc3RpdHV0ZXQsIFNvbG5hLCBTd2VkZW4mI3hEO0RpdmlzaW9uIG9m
IFJoZXVtYXRvbG9neSwgRGVwYXJ0bWVudCBvZiBNZWRpY2luZSwgSm9obnMgSG9wa2lucyBVbml2
ZXJzaXR5LCBCYWx0aW1vcmUsIE1ELCBVbml0ZWQgU3RhdGVzJiN4RDtEaXZpc2lvbiBvZiBSaGV1
bWF0b2xvZ3ksIERlcGFydG1lbnQgb2YgSW50ZXJuYWwgTWVkaWNpbmUsIE1lZGljYWwgUmVzZWFy
Y2ggQ2VudGVyLCBDb2xsZWdlIG9mIE1lZGljaW5lLCBEZXBhcnRtZW50IG9mIE1vbGVjdWxhciBN
ZWRpY2luZSBhbmQgQmlvcGhhcm1hY2V1dGljYWwgU2NpZW5jZXMsIFNlb3VsIE5hdGlvbmFsIFVu
aXZlcnNpdHksIFNlb3VsLCBTb3V0aCBLb3JlYSYjeEQ7RGl2aXNpb24gb2YgUmhldW1hdG9sb2d5
LCBGaW9uYSBTdGFubGV5IEhvc3BpdGFsLCBJbnN0aXR1dGUgZm9yIEltbXVub2xvZ3kgYW5kIElu
ZmVjdGlvdXMgRGlzZWFzZXMsIE11cmRvY2ggVW5pdmVyc2l0eSwgUGVydGgsIEF1c3RyYWxpYSYj
eEQ7UGF0aWVudCBSZXNlYXJjaCBQYXJ0bmVyLCBVbml0ZWQgU3RhdGVzJiN4RDtBbXN0ZXJkYW0g
VU1DLCBVbml2ZXJzaXR5IG9mIEFtc3RlcmRhbSwgRGVwYXJ0bWVudCBvZiBOZXVyb2xvZ3ksIEFt
c3RlcmRhbSBOZXVyb3NjaWVuY2UsIEFtc3RlcmRhbSwgTmV0aGVybGFuZHMmI3hEO0NlbnRlciBm
b3IgR2xvYmFsIEhlYWx0aCwgVW5pdmVyc2l0eSBvZiBPdHRhd2EsIE90dGF3YSwgT04sIENhbmFk
YTwvYXV0aC1hZGRyZXNzPjx0aXRsZXM+PHRpdGxlPk9NRVJBQ1QgMjAxOCBtb2RpZmllZCBwYXRp
ZW50LXJlcG9ydGVkIG91dGNvbWUgZG9tYWluIGNvcmUgc2V0IGluIHRoZSBsaWZlIGltcGFjdCBh
cmVhIGZvciBhZHVsdCBpZGlvcGF0aGljIGluZmxhbW1hdG9yeSBteW9wYXRoaWVzPC90aXRsZT48
c2Vjb25kYXJ5LXRpdGxlPkpvdXJuYWwgb2YgUmhldW1hdG9sb2d5PC9zZWNvbmRhcnktdGl0bGU+
PGFsdC10aXRsZT5KLiBSaGV1bWF0b2wuPC9hbHQtdGl0bGU+PC90aXRsZXM+PHBlcmlvZGljYWw+
PGZ1bGwtdGl0bGU+Sm91cm5hbCBvZiBSaGV1bWF0b2xvZ3k8L2Z1bGwtdGl0bGU+PGFiYnItMT5K
LiBSaGV1bWF0b2wuPC9hYmJyLTE+PC9wZXJpb2RpY2FsPjxhbHQtcGVyaW9kaWNhbD48ZnVsbC10
aXRsZT5Kb3VybmFsIG9mIFJoZXVtYXRvbG9neTwvZnVsbC10aXRsZT48YWJici0xPkouIFJoZXVt
YXRvbC48L2FiYnItMT48L2FsdC1wZXJpb2RpY2FsPjxwYWdlcz4xMzUxLTEzNTQ8L3BhZ2VzPjx2
b2x1bWU+NDY8L3ZvbHVtZT48bnVtYmVyPjEwPC9udW1iZXI+PGtleXdvcmRzPjxrZXl3b3JkPkRl
bHBoaTwva2V5d29yZD48a2V5d29yZD5NeW9zaXRpczwva2V5d29yZD48a2V5d29yZD5PbWVyYWN0
PC9rZXl3b3JkPjxrZXl3b3JkPk91dGNvbWUgYXNzZXNzbWVudDwva2V5d29yZD48a2V5d29yZD5Q
YXRpZW50LXJlcG9ydGVkIG91dGNvbWVzPC9rZXl3b3JkPjxrZXl3b3JkPmFkdWx0PC9rZXl3b3Jk
PjxrZXl3b3JkPkFydGljbGU8L2tleXdvcmQ+PGtleXdvcmQ+Y2FyZWdpdmVyPC9rZXl3b3JkPjxr
ZXl3b3JkPkRlbHBoaSBzdHVkeTwva2V5d29yZD48a2V5d29yZD5kZXJtYXRvbXlvc2l0aXM8L2tl
eXdvcmQ+PGtleXdvcmQ+ZGlzZWFzZSBkdXJhdGlvbjwva2V5d29yZD48a2V5d29yZD5mYXRpZ3Vl
PC9rZXl3b3JkPjxrZXl3b3JkPmZlbWFsZTwva2V5d29yZD48a2V5d29yZD5oZWFsdGggY2FyZSBw
ZXJzb25uZWw8L2tleXdvcmQ+PGtleXdvcmQ+aHVtYW48L2tleXdvcmQ+PGtleXdvcmQ+bWFqb3Ig
Y2xpbmljYWwgc3R1ZHk8L2tleXdvcmQ+PGtleXdvcmQ+bWFsZTwva2V5d29yZD48a2V5d29yZD5w
YXRpZW50IHBhcnRpY2lwYXRpb248L2tleXdvcmQ+PGtleXdvcmQ+cGF0aWVudC1yZXBvcnRlZCBv
dXRjb21lPC9rZXl3b3JkPjxrZXl3b3JkPnBoeXNpY2FsIGFjdGl2aXR5PC9rZXl3b3JkPjxrZXl3
b3JkPnBvbHlteW9zaXRpczwva2V5d29yZD48a2V5d29yZD5wcmlvcml0eSBqb3VybmFsPC9rZXl3
b3JkPjxrZXl3b3JkPnN5bXB0b208L2tleXdvcmQ+PC9rZXl3b3Jkcz48ZGF0ZXM+PHllYXI+MjAx
OTwveWVhcj48L2RhdGVzPjxwdWJsaXNoZXI+Sm91cm5hbCBvZiBSaGV1bWF0b2xvZ3k8L3B1Ymxp
c2hlcj48aXNibj4wMzE1MTYyWCAoSVNTTik8L2lzYm4+PHdvcmstdHlwZT5BcnRpY2xlPC93b3Jr
LXR5cGU+PHVybHM+PHJlbGF0ZWQtdXJscz48dXJsPmh0dHBzOi8vd3d3LnNjb3B1cy5jb20vaW53
YXJkL3JlY29yZC51cmk/ZWlkPTItczIuMC04NTA3MDIwMDI1MiZhbXA7ZG9pPTEwLjM4OTklMmZq
cmhldW0uMTgxMDY1JmFtcDtwYXJ0bmVySUQ9NDAmYW1wO21kNT1jOTNiZjAxOGIyZGY1NmMyZmRh
MmIyZmM3NDg2MGYzYTwvdXJsPjwvcmVsYXRlZC11cmxzPjwvdXJscz48ZWxlY3Ryb25pYy1yZXNv
dXJjZS1udW0+MTAuMzg5OS9qcmhldW0uMTgxMDY1PC9lbGVjdHJvbmljLXJlc291cmNlLW51bT48
cmVtb3RlLWRhdGFiYXNlLW5hbWU+U2NvcHVzPC9yZW1vdGUtZGF0YWJhc2UtbmFtZT48bGFuZ3Vh
Z2U+RW5nbGlzaDwvbGFuZ3VhZ2U+PC9yZWNvcmQ+PC9DaXRlPjwvRW5kTm90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SZWdhcmR0PC9BdXRob3I+PFllYXI+MjAxOTwvWWVhcj48
UmVjTnVtPjIwPC9SZWNOdW0+PERpc3BsYXlUZXh0PlsyM108L0Rpc3BsYXlUZXh0PjxyZWNvcmQ+
PHJlYy1udW1iZXI+MjA8L3JlYy1udW1iZXI+PGZvcmVpZ24ta2V5cz48a2V5IGFwcD0iRU4iIGRi
LWlkPSJkNWY5OWYyd3B2c3c1ZGVkMnc5dmZzeml0NTBlYXYyOXh3cmEiIHRpbWVzdGFtcD0iMTU5
MzU5NDI2OSI+MjA8L2tleT48L2ZvcmVpZ24ta2V5cz48cmVmLXR5cGUgbmFtZT0iSm91cm5hbCBB
cnRpY2xlIj4xNzwvcmVmLXR5cGU+PGNvbnRyaWJ1dG9ycz48YXV0aG9ycz48YXV0aG9yPlJlZ2Fy
ZHQsIE0uPC9hdXRob3I+PGF1dGhvcj5NZWNvbGksIEMuIEEuPC9hdXRob3I+PGF1dGhvcj5QYXJr
LCBKLiBLLjwvYXV0aG9yPjxhdXRob3I+ZGUgR3Jvb3QsIEkuPC9hdXRob3I+PGF1dGhvcj5TYXJ2
ZXIsIEMuPC9hdXRob3I+PGF1dGhvcj5OZWVkaGFtLCBNLjwvYXV0aG9yPjxhdXRob3I+ZGUgVmlz
c2VyLCBNLjwvYXV0aG9yPjxhdXRob3I+U2hlYSwgQi48L2F1dGhvcj48YXV0aG9yPkJpbmdoYW0s
IEMuIE8uLCBJSUk8L2F1dGhvcj48YXV0aG9yPkx1bmRiZXJnLCBJLiBFLjwvYXV0aG9yPjxhdXRo
b3I+U29uZywgWS4gVy48L2F1dGhvcj48YXV0aG9yPkNocmlzdG9waGVyLVN0aW5lLCBMLjwvYXV0
aG9yPjxhdXRob3I+QWxleGFuZGVyc29uLCBILjwvYXV0aG9yPjwvYXV0aG9ycz48L2NvbnRyaWJ1
dG9ycz48YXV0aC1hZGRyZXNzPkRlcGFydG1lbnQgb2YgTGVhcm5pbmcsIEluZm9ybWF0aWNzIGFu
ZCBNZWRpY2FsIEVkdWNhdGlvbiwgS2Fyb2xpbnNrYSBJbnN0aXR1dGV0LCBTb2xuYSwgU3dlZGVu
JiN4RDtGdW5jdGlvbiBBcmVhIE9jY3VwYXRpb25hbCBUaGVyYXB5IGFuZCBQaHlzaWNhbCBUaGVy
YXB5LCBBbGxpZWQgSGVhbHRoIFByb2Zlc3Npb25hbHMgRnVuY3Rpb24sIEthcm9saW5za2EgVW5p
dmVyc2l0eSBIb3NwaXRhbCwgRGVwYXJ0bWVudCBvZiBOZXVyb2Jpb2xvZ3ksIENhcmUgU2NpZW5j
ZSBhbmQgU29jaWV0eSwgRGl2aXNpb24gb2YgUGh5c2lvdGhlcmFweSwgRGVwYXJ0bWVudCBvZiBN
ZWRpY2luZSwgS2Fyb2xpbnNrYSBJbnN0aXR1dGV0LCBTb2xuYSwgU3dlZGVuJiN4RDtEaXZpc2lv
biBvZiBSaGV1bWF0b2xvZ3ksIFJoZXVtYXRvbG9neSBVbml0LCBEZXBhcnRtZW50IG9mIE1lZGlj
aW5lLCBLYXJvbGluc2thIEluc3RpdHV0ZXQsIFNvbG5hLCBTd2VkZW4mI3hEO0RpdmlzaW9uIG9m
IFJoZXVtYXRvbG9neSwgRGVwYXJ0bWVudCBvZiBNZWRpY2luZSwgSm9obnMgSG9wa2lucyBVbml2
ZXJzaXR5LCBCYWx0aW1vcmUsIE1ELCBVbml0ZWQgU3RhdGVzJiN4RDtEaXZpc2lvbiBvZiBSaGV1
bWF0b2xvZ3ksIERlcGFydG1lbnQgb2YgSW50ZXJuYWwgTWVkaWNpbmUsIE1lZGljYWwgUmVzZWFy
Y2ggQ2VudGVyLCBDb2xsZWdlIG9mIE1lZGljaW5lLCBEZXBhcnRtZW50IG9mIE1vbGVjdWxhciBN
ZWRpY2luZSBhbmQgQmlvcGhhcm1hY2V1dGljYWwgU2NpZW5jZXMsIFNlb3VsIE5hdGlvbmFsIFVu
aXZlcnNpdHksIFNlb3VsLCBTb3V0aCBLb3JlYSYjeEQ7RGl2aXNpb24gb2YgUmhldW1hdG9sb2d5
LCBGaW9uYSBTdGFubGV5IEhvc3BpdGFsLCBJbnN0aXR1dGUgZm9yIEltbXVub2xvZ3kgYW5kIElu
ZmVjdGlvdXMgRGlzZWFzZXMsIE11cmRvY2ggVW5pdmVyc2l0eSwgUGVydGgsIEF1c3RyYWxpYSYj
eEQ7UGF0aWVudCBSZXNlYXJjaCBQYXJ0bmVyLCBVbml0ZWQgU3RhdGVzJiN4RDtBbXN0ZXJkYW0g
VU1DLCBVbml2ZXJzaXR5IG9mIEFtc3RlcmRhbSwgRGVwYXJ0bWVudCBvZiBOZXVyb2xvZ3ksIEFt
c3RlcmRhbSBOZXVyb3NjaWVuY2UsIEFtc3RlcmRhbSwgTmV0aGVybGFuZHMmI3hEO0NlbnRlciBm
b3IgR2xvYmFsIEhlYWx0aCwgVW5pdmVyc2l0eSBvZiBPdHRhd2EsIE90dGF3YSwgT04sIENhbmFk
YTwvYXV0aC1hZGRyZXNzPjx0aXRsZXM+PHRpdGxlPk9NRVJBQ1QgMjAxOCBtb2RpZmllZCBwYXRp
ZW50LXJlcG9ydGVkIG91dGNvbWUgZG9tYWluIGNvcmUgc2V0IGluIHRoZSBsaWZlIGltcGFjdCBh
cmVhIGZvciBhZHVsdCBpZGlvcGF0aGljIGluZmxhbW1hdG9yeSBteW9wYXRoaWVzPC90aXRsZT48
c2Vjb25kYXJ5LXRpdGxlPkpvdXJuYWwgb2YgUmhldW1hdG9sb2d5PC9zZWNvbmRhcnktdGl0bGU+
PGFsdC10aXRsZT5KLiBSaGV1bWF0b2wuPC9hbHQtdGl0bGU+PC90aXRsZXM+PHBlcmlvZGljYWw+
PGZ1bGwtdGl0bGU+Sm91cm5hbCBvZiBSaGV1bWF0b2xvZ3k8L2Z1bGwtdGl0bGU+PGFiYnItMT5K
LiBSaGV1bWF0b2wuPC9hYmJyLTE+PC9wZXJpb2RpY2FsPjxhbHQtcGVyaW9kaWNhbD48ZnVsbC10
aXRsZT5Kb3VybmFsIG9mIFJoZXVtYXRvbG9neTwvZnVsbC10aXRsZT48YWJici0xPkouIFJoZXVt
YXRvbC48L2FiYnItMT48L2FsdC1wZXJpb2RpY2FsPjxwYWdlcz4xMzUxLTEzNTQ8L3BhZ2VzPjx2
b2x1bWU+NDY8L3ZvbHVtZT48bnVtYmVyPjEwPC9udW1iZXI+PGtleXdvcmRzPjxrZXl3b3JkPkRl
bHBoaTwva2V5d29yZD48a2V5d29yZD5NeW9zaXRpczwva2V5d29yZD48a2V5d29yZD5PbWVyYWN0
PC9rZXl3b3JkPjxrZXl3b3JkPk91dGNvbWUgYXNzZXNzbWVudDwva2V5d29yZD48a2V5d29yZD5Q
YXRpZW50LXJlcG9ydGVkIG91dGNvbWVzPC9rZXl3b3JkPjxrZXl3b3JkPmFkdWx0PC9rZXl3b3Jk
PjxrZXl3b3JkPkFydGljbGU8L2tleXdvcmQ+PGtleXdvcmQ+Y2FyZWdpdmVyPC9rZXl3b3JkPjxr
ZXl3b3JkPkRlbHBoaSBzdHVkeTwva2V5d29yZD48a2V5d29yZD5kZXJtYXRvbXlvc2l0aXM8L2tl
eXdvcmQ+PGtleXdvcmQ+ZGlzZWFzZSBkdXJhdGlvbjwva2V5d29yZD48a2V5d29yZD5mYXRpZ3Vl
PC9rZXl3b3JkPjxrZXl3b3JkPmZlbWFsZTwva2V5d29yZD48a2V5d29yZD5oZWFsdGggY2FyZSBw
ZXJzb25uZWw8L2tleXdvcmQ+PGtleXdvcmQ+aHVtYW48L2tleXdvcmQ+PGtleXdvcmQ+bWFqb3Ig
Y2xpbmljYWwgc3R1ZHk8L2tleXdvcmQ+PGtleXdvcmQ+bWFsZTwva2V5d29yZD48a2V5d29yZD5w
YXRpZW50IHBhcnRpY2lwYXRpb248L2tleXdvcmQ+PGtleXdvcmQ+cGF0aWVudC1yZXBvcnRlZCBv
dXRjb21lPC9rZXl3b3JkPjxrZXl3b3JkPnBoeXNpY2FsIGFjdGl2aXR5PC9rZXl3b3JkPjxrZXl3
b3JkPnBvbHlteW9zaXRpczwva2V5d29yZD48a2V5d29yZD5wcmlvcml0eSBqb3VybmFsPC9rZXl3
b3JkPjxrZXl3b3JkPnN5bXB0b208L2tleXdvcmQ+PC9rZXl3b3Jkcz48ZGF0ZXM+PHllYXI+MjAx
OTwveWVhcj48L2RhdGVzPjxwdWJsaXNoZXI+Sm91cm5hbCBvZiBSaGV1bWF0b2xvZ3k8L3B1Ymxp
c2hlcj48aXNibj4wMzE1MTYyWCAoSVNTTik8L2lzYm4+PHdvcmstdHlwZT5BcnRpY2xlPC93b3Jr
LXR5cGU+PHVybHM+PHJlbGF0ZWQtdXJscz48dXJsPmh0dHBzOi8vd3d3LnNjb3B1cy5jb20vaW53
YXJkL3JlY29yZC51cmk/ZWlkPTItczIuMC04NTA3MDIwMDI1MiZhbXA7ZG9pPTEwLjM4OTklMmZq
cmhldW0uMTgxMDY1JmFtcDtwYXJ0bmVySUQ9NDAmYW1wO21kNT1jOTNiZjAxOGIyZGY1NmMyZmRh
MmIyZmM3NDg2MGYzYTwvdXJsPjwvcmVsYXRlZC11cmxzPjwvdXJscz48ZWxlY3Ryb25pYy1yZXNv
dXJjZS1udW0+MTAuMzg5OS9qcmhldW0uMTgxMDY1PC9lbGVjdHJvbmljLXJlc291cmNlLW51bT48
cmVtb3RlLWRhdGFiYXNlLW5hbWU+U2NvcHVzPC9yZW1vdGUtZGF0YWJhc2UtbmFtZT48bGFuZ3Vh
Z2U+RW5nbGlzaDwvbGFuZ3VhZ2U+PC9yZWNvcmQ+PC9DaXRlPjwvRW5kTm90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3]</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33BC22D7"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53915CF5"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0AA80E74"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6C3F3DBF"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5130BEC6"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56138B7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46DA56C1"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413F13FD"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2BEE9DA3"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7C22500D"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4B65FAC2"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38" w:type="pct"/>
            <w:shd w:val="clear" w:color="auto" w:fill="auto"/>
            <w:noWrap/>
            <w:vAlign w:val="center"/>
            <w:hideMark/>
          </w:tcPr>
          <w:p w14:paraId="2251BE05"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r>
      <w:tr w:rsidR="00DD5C2E" w:rsidRPr="007E0B6B" w14:paraId="4C002E90" w14:textId="77777777" w:rsidTr="00DD5C2E">
        <w:trPr>
          <w:trHeight w:val="402"/>
        </w:trPr>
        <w:tc>
          <w:tcPr>
            <w:tcW w:w="1664" w:type="pct"/>
            <w:shd w:val="clear" w:color="auto" w:fill="auto"/>
            <w:hideMark/>
          </w:tcPr>
          <w:p w14:paraId="7BDA1FE8" w14:textId="21C490C7"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 xml:space="preserve">Rowe et al (2019) </w:t>
            </w:r>
            <w:r>
              <w:rPr>
                <w:rFonts w:ascii="Calibri" w:eastAsia="Times New Roman" w:hAnsi="Calibri" w:cs="Calibri"/>
                <w:color w:val="000000"/>
                <w:lang w:eastAsia="en-GB"/>
              </w:rPr>
              <w:fldChar w:fldCharType="begin">
                <w:fldData xml:space="preserve">PEVuZE5vdGU+PENpdGU+PEF1dGhvcj5Sb3dlPC9BdXRob3I+PFllYXI+MjAxOTwvWWVhcj48UmVj
TnVtPjIxPC9SZWNOdW0+PERpc3BsYXlUZXh0PlsyNF08L0Rpc3BsYXlUZXh0PjxyZWNvcmQ+PHJl
Yy1udW1iZXI+MjE8L3JlYy1udW1iZXI+PGZvcmVpZ24ta2V5cz48a2V5IGFwcD0iRU4iIGRiLWlk
PSJkNWY5OWYyd3B2c3c1ZGVkMnc5dmZzeml0NTBlYXYyOXh3cmEiIHRpbWVzdGFtcD0iMTU5MzU5
NDMxMiI+MjE8L2tleT48L2ZvcmVpZ24ta2V5cz48cmVmLXR5cGUgbmFtZT0iSm91cm5hbCBBcnRp
Y2xlIj4xNzwvcmVmLXR5cGU+PGNvbnRyaWJ1dG9ycz48YXV0aG9ycz48YXV0aG9yPlJvd2UsIEYu
IEouPC9hdXRob3I+PGF1dGhvcj5IZXB3b3J0aCwgTC4gUi48L2F1dGhvcj48YXV0aG9yPktpcmto
YW0sIEouIEouPC9hdXRob3I+PC9hdXRob3JzPjwvY29udHJpYnV0b3JzPjxhdXRoLWFkZHJlc3M+
RGVwYXJ0bWVudCBvZiBIZWFsdGggU2VydmljZXMgUmVzZWFyY2gsIFVuaXZlcnNpdHkgb2YgTGl2
ZXJwb29sLCBMaXZlcnBvb2wsIFVuaXRlZCBLaW5nZG9tJiN4RDtEZXBhcnRtZW50IG9mIEJpb3N0
YXRpc3RpY3MsIFVuaXZlcnNpdHkgb2YgTGl2ZXJwb29sLCBMaXZlcnBvb2wsIFVuaXRlZCBLaW5n
ZG9tPC9hdXRoLWFkZHJlc3M+PHRpdGxlcz48dGl0bGU+RGV2ZWxvcG1lbnQgb2YgY29yZSBvdXRj
b21lIHNldHMgZm9yIHZpc2lvbiBzY3JlZW5pbmcgYW5kIGFzc2Vzc21lbnQgaW4gc3Ryb2tlOiBB
IERlbHBoaSBhbmQgY29uc2Vuc3VzIHN0dWR5PC90aXRsZT48c2Vjb25kYXJ5LXRpdGxlPkJNSiBP
cGVuPC9zZWNvbmRhcnktdGl0bGU+PGFsdC10aXRsZT5CTUogT3BlbjwvYWx0LXRpdGxlPjwvdGl0
bGVzPjxwZXJpb2RpY2FsPjxmdWxsLXRpdGxlPkJNSiBPcGVuPC9mdWxsLXRpdGxlPjxhYmJyLTE+
Qk1KIE9wZW48L2FiYnItMT48L3BlcmlvZGljYWw+PGFsdC1wZXJpb2RpY2FsPjxmdWxsLXRpdGxl
PkJNSiBPcGVuPC9mdWxsLXRpdGxlPjxhYmJyLTE+Qk1KIE9wZW48L2FiYnItMT48L2FsdC1wZXJp
b2RpY2FsPjx2b2x1bWU+OTwvdm9sdW1lPjxudW1iZXI+OTwvbnVtYmVyPjxrZXl3b3Jkcz48a2V5
d29yZD5jb25zZW5zdXM8L2tleXdvcmQ+PGtleXdvcmQ+Y29yZSBvdXRjb21lIHNldDwva2V5d29y
ZD48a2V5d29yZD5kZWxwaGk8L2tleXdvcmQ+PGtleXdvcmQ+c2NyZWVuaW5nPC9rZXl3b3JkPjxr
ZXl3b3JkPnN0cm9rZTwva2V5d29yZD48a2V5d29yZD52aXNpb248L2tleXdvcmQ+PGtleXdvcmQ+
YWR1bHQ8L2tleXdvcmQ+PGtleXdvcmQ+YWdlZDwva2V5d29yZD48a2V5d29yZD5BcnRpY2xlPC9r
ZXl3b3JkPjxrZXl3b3JkPmJpbm9jdWxhciB2aXNpb248L2tleXdvcmQ+PGtleXdvcmQ+Y2VyZWJy
b3Zhc2N1bGFyIGFjY2lkZW50PC9rZXl3b3JkPjxrZXl3b3JkPkRlbHBoaSBzdHVkeTwva2V5d29y
ZD48a2V5d29yZD5leWUgbW92ZW1lbnQ8L2tleXdvcmQ+PGtleXdvcmQ+ZXllIHBvc2l0aW9uPC9r
ZXl3b3JkPjxrZXl3b3JkPmZlbWFsZTwva2V5d29yZD48a2V5d29yZD5odW1hbjwva2V5d29yZD48
a2V5d29yZD5tYWxlPC9rZXl3b3JkPjxrZXl3b3JkPm91dGNvbWUgYXNzZXNzbWVudDwva2V5d29y
ZD48a2V5d29yZD5xdWFsaXR5IG9mIGxpZmUgYXNzZXNzbWVudDwva2V5d29yZD48a2V5d29yZD5z
dHJva2Ugc3Vydml2b3I8L2tleXdvcmQ+PGtleXdvcmQ+dmlzaW9uIHRlc3Q8L2tleXdvcmQ+PGtl
eXdvcmQ+dmlzdWFsIGFjdWl0eTwva2V5d29yZD48a2V5d29yZD52aXN1YWwgZGVwcml2YXRpb248
L2tleXdvcmQ+PGtleXdvcmQ+dmlzdWFsIGZpZWxkPC9rZXl3b3JkPjwva2V5d29yZHM+PGRhdGVz
Pjx5ZWFyPjIwMTk8L3llYXI+PC9kYXRlcz48cHVibGlzaGVyPkJNSiBQdWJsaXNoaW5nIEdyb3Vw
PC9wdWJsaXNoZXI+PGlzYm4+MjA0NDYwNTUgKElTU04pPC9pc2JuPjx3b3JrLXR5cGU+QXJ0aWNs
ZTwvd29yay10eXBlPjx1cmxzPjxyZWxhdGVkLXVybHM+PHVybD5odHRwczovL3d3dy5zY29wdXMu
Y29tL2lud2FyZC9yZWNvcmQudXJpP2VpZD0yLXMyLjAtODUwNzE5Njg3NjAmYW1wO2RvaT0xMC4x
MTM2JTJmYm1qb3Blbi0yMDE5LTAyOTU3OCZhbXA7cGFydG5lcklEPTQwJmFtcDttZDU9YjU0ZTU1
MGFkZmNmYTViOGY4NTEwZGI4MjMzM2I2Njc8L3VybD48L3JlbGF0ZWQtdXJscz48L3VybHM+PGN1
c3RvbTc+ZTAyOTU3ODwvY3VzdG9tNz48ZWxlY3Ryb25pYy1yZXNvdXJjZS1udW0+MTAuMTEzNi9i
bWpvcGVuLTIwMTktMDI5NTc4PC9lbGVjdHJvbmljLXJlc291cmNlLW51bT48cmVtb3RlLWRhdGFi
YXNlLW5hbWU+U2NvcHVzPC9yZW1vdGUtZGF0YWJhc2UtbmFtZT48bGFuZ3VhZ2U+RW5nbGlzaDwv
bGFuZ3VhZ2U+PC9yZWNvcmQ+PC9DaXRlPjwvRW5kTm90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Sb3dlPC9BdXRob3I+PFllYXI+MjAxOTwvWWVhcj48UmVj
TnVtPjIxPC9SZWNOdW0+PERpc3BsYXlUZXh0PlsyNF08L0Rpc3BsYXlUZXh0PjxyZWNvcmQ+PHJl
Yy1udW1iZXI+MjE8L3JlYy1udW1iZXI+PGZvcmVpZ24ta2V5cz48a2V5IGFwcD0iRU4iIGRiLWlk
PSJkNWY5OWYyd3B2c3c1ZGVkMnc5dmZzeml0NTBlYXYyOXh3cmEiIHRpbWVzdGFtcD0iMTU5MzU5
NDMxMiI+MjE8L2tleT48L2ZvcmVpZ24ta2V5cz48cmVmLXR5cGUgbmFtZT0iSm91cm5hbCBBcnRp
Y2xlIj4xNzwvcmVmLXR5cGU+PGNvbnRyaWJ1dG9ycz48YXV0aG9ycz48YXV0aG9yPlJvd2UsIEYu
IEouPC9hdXRob3I+PGF1dGhvcj5IZXB3b3J0aCwgTC4gUi48L2F1dGhvcj48YXV0aG9yPktpcmto
YW0sIEouIEouPC9hdXRob3I+PC9hdXRob3JzPjwvY29udHJpYnV0b3JzPjxhdXRoLWFkZHJlc3M+
RGVwYXJ0bWVudCBvZiBIZWFsdGggU2VydmljZXMgUmVzZWFyY2gsIFVuaXZlcnNpdHkgb2YgTGl2
ZXJwb29sLCBMaXZlcnBvb2wsIFVuaXRlZCBLaW5nZG9tJiN4RDtEZXBhcnRtZW50IG9mIEJpb3N0
YXRpc3RpY3MsIFVuaXZlcnNpdHkgb2YgTGl2ZXJwb29sLCBMaXZlcnBvb2wsIFVuaXRlZCBLaW5n
ZG9tPC9hdXRoLWFkZHJlc3M+PHRpdGxlcz48dGl0bGU+RGV2ZWxvcG1lbnQgb2YgY29yZSBvdXRj
b21lIHNldHMgZm9yIHZpc2lvbiBzY3JlZW5pbmcgYW5kIGFzc2Vzc21lbnQgaW4gc3Ryb2tlOiBB
IERlbHBoaSBhbmQgY29uc2Vuc3VzIHN0dWR5PC90aXRsZT48c2Vjb25kYXJ5LXRpdGxlPkJNSiBP
cGVuPC9zZWNvbmRhcnktdGl0bGU+PGFsdC10aXRsZT5CTUogT3BlbjwvYWx0LXRpdGxlPjwvdGl0
bGVzPjxwZXJpb2RpY2FsPjxmdWxsLXRpdGxlPkJNSiBPcGVuPC9mdWxsLXRpdGxlPjxhYmJyLTE+
Qk1KIE9wZW48L2FiYnItMT48L3BlcmlvZGljYWw+PGFsdC1wZXJpb2RpY2FsPjxmdWxsLXRpdGxl
PkJNSiBPcGVuPC9mdWxsLXRpdGxlPjxhYmJyLTE+Qk1KIE9wZW48L2FiYnItMT48L2FsdC1wZXJp
b2RpY2FsPjx2b2x1bWU+OTwvdm9sdW1lPjxudW1iZXI+OTwvbnVtYmVyPjxrZXl3b3Jkcz48a2V5
d29yZD5jb25zZW5zdXM8L2tleXdvcmQ+PGtleXdvcmQ+Y29yZSBvdXRjb21lIHNldDwva2V5d29y
ZD48a2V5d29yZD5kZWxwaGk8L2tleXdvcmQ+PGtleXdvcmQ+c2NyZWVuaW5nPC9rZXl3b3JkPjxr
ZXl3b3JkPnN0cm9rZTwva2V5d29yZD48a2V5d29yZD52aXNpb248L2tleXdvcmQ+PGtleXdvcmQ+
YWR1bHQ8L2tleXdvcmQ+PGtleXdvcmQ+YWdlZDwva2V5d29yZD48a2V5d29yZD5BcnRpY2xlPC9r
ZXl3b3JkPjxrZXl3b3JkPmJpbm9jdWxhciB2aXNpb248L2tleXdvcmQ+PGtleXdvcmQ+Y2VyZWJy
b3Zhc2N1bGFyIGFjY2lkZW50PC9rZXl3b3JkPjxrZXl3b3JkPkRlbHBoaSBzdHVkeTwva2V5d29y
ZD48a2V5d29yZD5leWUgbW92ZW1lbnQ8L2tleXdvcmQ+PGtleXdvcmQ+ZXllIHBvc2l0aW9uPC9r
ZXl3b3JkPjxrZXl3b3JkPmZlbWFsZTwva2V5d29yZD48a2V5d29yZD5odW1hbjwva2V5d29yZD48
a2V5d29yZD5tYWxlPC9rZXl3b3JkPjxrZXl3b3JkPm91dGNvbWUgYXNzZXNzbWVudDwva2V5d29y
ZD48a2V5d29yZD5xdWFsaXR5IG9mIGxpZmUgYXNzZXNzbWVudDwva2V5d29yZD48a2V5d29yZD5z
dHJva2Ugc3Vydml2b3I8L2tleXdvcmQ+PGtleXdvcmQ+dmlzaW9uIHRlc3Q8L2tleXdvcmQ+PGtl
eXdvcmQ+dmlzdWFsIGFjdWl0eTwva2V5d29yZD48a2V5d29yZD52aXN1YWwgZGVwcml2YXRpb248
L2tleXdvcmQ+PGtleXdvcmQ+dmlzdWFsIGZpZWxkPC9rZXl3b3JkPjwva2V5d29yZHM+PGRhdGVz
Pjx5ZWFyPjIwMTk8L3llYXI+PC9kYXRlcz48cHVibGlzaGVyPkJNSiBQdWJsaXNoaW5nIEdyb3Vw
PC9wdWJsaXNoZXI+PGlzYm4+MjA0NDYwNTUgKElTU04pPC9pc2JuPjx3b3JrLXR5cGU+QXJ0aWNs
ZTwvd29yay10eXBlPjx1cmxzPjxyZWxhdGVkLXVybHM+PHVybD5odHRwczovL3d3dy5zY29wdXMu
Y29tL2lud2FyZC9yZWNvcmQudXJpP2VpZD0yLXMyLjAtODUwNzE5Njg3NjAmYW1wO2RvaT0xMC4x
MTM2JTJmYm1qb3Blbi0yMDE5LTAyOTU3OCZhbXA7cGFydG5lcklEPTQwJmFtcDttZDU9YjU0ZTU1
MGFkZmNmYTViOGY4NTEwZGI4MjMzM2I2Njc8L3VybD48L3JlbGF0ZWQtdXJscz48L3VybHM+PGN1
c3RvbTc+ZTAyOTU3ODwvY3VzdG9tNz48ZWxlY3Ryb25pYy1yZXNvdXJjZS1udW0+MTAuMTEzNi9i
bWpvcGVuLTIwMTktMDI5NTc4PC9lbGVjdHJvbmljLXJlc291cmNlLW51bT48cmVtb3RlLWRhdGFi
YXNlLW5hbWU+U2NvcHVzPC9yZW1vdGUtZGF0YWJhc2UtbmFtZT48bGFuZ3VhZ2U+RW5nbGlzaDwv
bGFuZ3VhZ2U+PC9yZWNvcmQ+PC9DaXRlPjwvRW5kTm90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4]</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7A06FA5E"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78BFE859"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75419670"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70354D7B"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47EA5F32"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0552D03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550A99A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12B5AD6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5ECA2D6B"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0D3D5C62"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060DCE68"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338" w:type="pct"/>
            <w:shd w:val="clear" w:color="auto" w:fill="auto"/>
            <w:noWrap/>
            <w:vAlign w:val="center"/>
            <w:hideMark/>
          </w:tcPr>
          <w:p w14:paraId="5AB4251A"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r>
      <w:tr w:rsidR="00DD5C2E" w:rsidRPr="007E0B6B" w14:paraId="6850E597" w14:textId="77777777" w:rsidTr="00DD5C2E">
        <w:trPr>
          <w:trHeight w:val="402"/>
        </w:trPr>
        <w:tc>
          <w:tcPr>
            <w:tcW w:w="1664" w:type="pct"/>
            <w:shd w:val="clear" w:color="auto" w:fill="auto"/>
            <w:hideMark/>
          </w:tcPr>
          <w:p w14:paraId="3E07152B" w14:textId="52E219E6"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Shorter et al (2019)</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TaG9ydGVyPC9BdXRob3I+PFllYXI+MjAxOTwvWWVhcj48
UmVjTnVtPjIyPC9SZWNOdW0+PERpc3BsYXlUZXh0PlsyNV08L0Rpc3BsYXlUZXh0PjxyZWNvcmQ+
PHJlYy1udW1iZXI+MjI8L3JlYy1udW1iZXI+PGZvcmVpZ24ta2V5cz48a2V5IGFwcD0iRU4iIGRi
LWlkPSJkNWY5OWYyd3B2c3c1ZGVkMnc5dmZzeml0NTBlYXYyOXh3cmEiIHRpbWVzdGFtcD0iMTU5
MzU5NDM3OSI+MjI8L2tleT48L2ZvcmVpZ24ta2V5cz48cmVmLXR5cGUgbmFtZT0iSm91cm5hbCBB
cnRpY2xlIj4xNzwvcmVmLXR5cGU+PGNvbnRyaWJ1dG9ycz48YXV0aG9ycz48YXV0aG9yPlNob3J0
ZXIsIEcuIFcuPC9hdXRob3I+PGF1dGhvcj5IZWF0aGVyLCBOLjwvYXV0aG9yPjxhdXRob3I+QnJh
eSwgSi4gVy48L2F1dGhvcj48YXV0aG9yPkJlcm1hbiwgQS4gSC48L2F1dGhvcj48YXV0aG9yPkdp
bGVzLCBFLiBMLjwvYXV0aG9yPjxhdXRob3I+T+KAmURvbm5lbGwsIEEuIEouPC9hdXRob3I+PGF1
dGhvcj5CYXJib3NhLCBDLjwvYXV0aG9yPjxhdXRob3I+Q2xhcmtlLCBNLjwvYXV0aG9yPjxhdXRo
b3I+SG9sbG93YXksIEEuPC9hdXRob3I+PGF1dGhvcj5OZXdidXJ5LUJpcmNoLCBELjwvYXV0aG9y
PjwvYXV0aG9ycz48L2NvbnRyaWJ1dG9ycz48YXV0aC1hZGRyZXNzPkluc3RpdHV0ZSBmb3IgTWVu
dGFsIEhlYWx0aCBTY2llbmNlcywgU2Nob29sIG9mIFBzeWNob2xvZ3ksIFVsc3RlciBVbml2ZXJz
aXR5LCBDb2xlcmFpbmUsIFVuaXRlZCBLaW5nZG9tJiN4RDtTY2hvb2wgb2YgSGVhbHRoIGFuZCBT
b2NpYWwgQ2FyZSwgVGVlc3NpZGUgVW5pdmVyc2l0eSwgTWlkZGxlc2Jyb3VnaCwgVW5pdGVkIEtp
bmdkb20mI3hEO0ZhY3VsdHkgb2YgSGVhbHRoICZhbXA7IExpZmUgU2NpZW5jZXMsIE5vcnRodW1i
cmlhIFVuaXZlcnNpdHksIE5ld2Nhc3RsZSB1cG9uIFR5bmUsIFVuaXRlZCBLaW5nZG9tJiN4RDtC
cnlhbiBTY2hvb2wgb2YgQnVzaW5lc3MgJmFtcDsgRWNvbm9taWNzLCBVbml2ZXJzaXR5IG9mIE5v
cnRoIENhcm9saW5hIGF0IEdyZWVuc2Jvcm8sIEdyZWVuc2Jvcm8sIE5DLCBVbml0ZWQgU3RhdGVz
JiN4RDtDZW50ZXIgZm9yIFBzeWNoaWF0cnkgUmVzZWFyY2gsIERlcGFydG1lbnQgb2YgQ2xpbmlj
YWwgTmV1cm9zY2llbmNlLCBLYXJvbGluc2thIEluc3RpdHV0ZXQsICZhbXA7IFN0b2NraG9sbSBI
ZWFsdGggQ2FyZSBTZXJ2aWNlcywgU3RvY2tob2xtIENvdW50eSBDb3VuY2lsLCBTd2VkZW4mI3hE
O0luc3RpdHV0ZSBvZiBIZWFsdGggYW5kIFNvY2lldHksIE5ld2Nhc3RsZSBVbml2ZXJzaXR5LCBO
ZXdjYXN0bGUgdXBvbiBUeW5lLCBVbml0ZWQgS2luZ2RvbSYjeEQ7UlRJIEludGVybmF0aW9uYWws
IENoaWNhZ28sIElMLCBVbml0ZWQgU3RhdGVzJiN4RDtOb3J0aGVybiBJcmVsYW5kIE1ldGhvZG9s
b2d5IEh1YiwgUXVlZW7igJlzIFVuaXZlcnNpdHkgb2YgQmVsZmFzdCwgQmVsZmFzdCwgVW5pdGVk
IEtpbmdkb20mI3hEO051cnNpbmcgU3R1ZGllcywgU2Nob29sIG9mIEhlYWx0aCBpbiBTb2NpYWwg
U2NpZW5jZXMsIFRoZSBVbml2ZXJzaXR5IG9mIEVkaW5idXJnaCwgRWRpbmJ1cmdoLCBVbml0ZWQg
S2luZ2RvbSYjeEQ7U2Nob29sIG9mIFNvY2lhbCBTY2llbmNlcywgSHVtYW5pdGllcyBhbmQgTGF3
LCBUZWVzc2lkZSBVbml2ZXJzaXR5LCBNaWRkbGVzYnJvdWdoLCBVbml0ZWQgS2luZ2RvbTwvYXV0
aC1hZGRyZXNzPjx0aXRsZXM+PHRpdGxlPlByaW9yaXRpemF0aW9uIG9mIG91dGNvbWVzIGluIGVm
ZmljYWN5IGFuZCBlZmZlY3RpdmVuZXNzIG9mIGFsY29ob2wgYnJpZWYgaW50ZXJ2ZW50aW9uIHRy
aWFsczogSW50ZXJuYXRpb25hbCBtdWx0aS1zdGFrZWhvbGRlciBlLWRlbHBoaSBjb25zZW5zdXMg
c3R1ZHkgdG8gaW5mb3JtIGEgY29yZSBvdXRjb21lIHNldDwvdGl0bGU+PHNlY29uZGFyeS10aXRs
ZT5Kb3VybmFsIG9mIFN0dWRpZXMgb24gQWxjb2hvbCBhbmQgRHJ1Z3M8L3NlY29uZGFyeS10aXRs
ZT48YWx0LXRpdGxlPkouIFN0dWQuIEFsY29ob2wgRHJ1Z3M8L2FsdC10aXRsZT48L3RpdGxlcz48
cGVyaW9kaWNhbD48ZnVsbC10aXRsZT5Kb3VybmFsIG9mIFN0dWRpZXMgb24gQWxjb2hvbCBhbmQg
RHJ1Z3M8L2Z1bGwtdGl0bGU+PGFiYnItMT5KLiBTdHVkLiBBbGNvaG9sIERydWdzPC9hYmJyLTE+
PC9wZXJpb2RpY2FsPjxhbHQtcGVyaW9kaWNhbD48ZnVsbC10aXRsZT5Kb3VybmFsIG9mIFN0dWRp
ZXMgb24gQWxjb2hvbCBhbmQgRHJ1Z3M8L2Z1bGwtdGl0bGU+PGFiYnItMT5KLiBTdHVkLiBBbGNv
aG9sIERydWdzPC9hYmJyLTE+PC9hbHQtcGVyaW9kaWNhbD48cGFnZXM+Mjk5LTMwOTwvcGFnZXM+
PHZvbHVtZT44MDwvdm9sdW1lPjxudW1iZXI+MzwvbnVtYmVyPjxkYXRlcz48eWVhcj4yMDE5PC95
ZWFyPjwvZGF0ZXM+PHB1Ymxpc2hlcj5BbGNvaG9sIFJlc2VhcmNoIERvY3VtZW50YXRpb24gSW5j
LjwvcHVibGlzaGVyPjxpc2JuPjE5MzcxODg4IChJU1NOKTwvaXNibj48d29yay10eXBlPkFydGlj
bGU8L3dvcmstdHlwZT48dXJscz48cmVsYXRlZC11cmxzPjx1cmw+aHR0cHM6Ly93d3cuc2NvcHVz
LmNvbS9pbndhcmQvcmVjb3JkLnVyaT9laWQ9Mi1zMi4wLTg1MDY5MDAyODk4JmFtcDtkb2k9MTAu
MTUyODglMmZqc2FkLjIwMTkuODAuMjk5JmFtcDtwYXJ0bmVySUQ9NDAmYW1wO21kNT00OTcxMmFi
ODFmZTU1M2I1NWFjZDRhY2Y1NWYyZGQzNDwvdXJsPjwvcmVsYXRlZC11cmxzPjwvdXJscz48ZWxl
Y3Ryb25pYy1yZXNvdXJjZS1udW0+MTAuMTUyODgvanNhZC4yMDE5LjgwLjI5OTwvZWxlY3Ryb25p
Yy1yZXNvdXJjZS1udW0+PHJlbW90ZS1kYXRhYmFzZS1uYW1lPlNjb3B1czwvcmVtb3RlLWRhdGFi
YXNlLW5hbWU+PGxhbmd1YWdlPkVuZ2xpc2g8L2xhbmd1YWdlPjwvcmVjb3JkPjwvQ2l0ZT48L0Vu
ZE5vdGU+AG==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TaG9ydGVyPC9BdXRob3I+PFllYXI+MjAxOTwvWWVhcj48
UmVjTnVtPjIyPC9SZWNOdW0+PERpc3BsYXlUZXh0PlsyNV08L0Rpc3BsYXlUZXh0PjxyZWNvcmQ+
PHJlYy1udW1iZXI+MjI8L3JlYy1udW1iZXI+PGZvcmVpZ24ta2V5cz48a2V5IGFwcD0iRU4iIGRi
LWlkPSJkNWY5OWYyd3B2c3c1ZGVkMnc5dmZzeml0NTBlYXYyOXh3cmEiIHRpbWVzdGFtcD0iMTU5
MzU5NDM3OSI+MjI8L2tleT48L2ZvcmVpZ24ta2V5cz48cmVmLXR5cGUgbmFtZT0iSm91cm5hbCBB
cnRpY2xlIj4xNzwvcmVmLXR5cGU+PGNvbnRyaWJ1dG9ycz48YXV0aG9ycz48YXV0aG9yPlNob3J0
ZXIsIEcuIFcuPC9hdXRob3I+PGF1dGhvcj5IZWF0aGVyLCBOLjwvYXV0aG9yPjxhdXRob3I+QnJh
eSwgSi4gVy48L2F1dGhvcj48YXV0aG9yPkJlcm1hbiwgQS4gSC48L2F1dGhvcj48YXV0aG9yPkdp
bGVzLCBFLiBMLjwvYXV0aG9yPjxhdXRob3I+T+KAmURvbm5lbGwsIEEuIEouPC9hdXRob3I+PGF1
dGhvcj5CYXJib3NhLCBDLjwvYXV0aG9yPjxhdXRob3I+Q2xhcmtlLCBNLjwvYXV0aG9yPjxhdXRo
b3I+SG9sbG93YXksIEEuPC9hdXRob3I+PGF1dGhvcj5OZXdidXJ5LUJpcmNoLCBELjwvYXV0aG9y
PjwvYXV0aG9ycz48L2NvbnRyaWJ1dG9ycz48YXV0aC1hZGRyZXNzPkluc3RpdHV0ZSBmb3IgTWVu
dGFsIEhlYWx0aCBTY2llbmNlcywgU2Nob29sIG9mIFBzeWNob2xvZ3ksIFVsc3RlciBVbml2ZXJz
aXR5LCBDb2xlcmFpbmUsIFVuaXRlZCBLaW5nZG9tJiN4RDtTY2hvb2wgb2YgSGVhbHRoIGFuZCBT
b2NpYWwgQ2FyZSwgVGVlc3NpZGUgVW5pdmVyc2l0eSwgTWlkZGxlc2Jyb3VnaCwgVW5pdGVkIEtp
bmdkb20mI3hEO0ZhY3VsdHkgb2YgSGVhbHRoICZhbXA7IExpZmUgU2NpZW5jZXMsIE5vcnRodW1i
cmlhIFVuaXZlcnNpdHksIE5ld2Nhc3RsZSB1cG9uIFR5bmUsIFVuaXRlZCBLaW5nZG9tJiN4RDtC
cnlhbiBTY2hvb2wgb2YgQnVzaW5lc3MgJmFtcDsgRWNvbm9taWNzLCBVbml2ZXJzaXR5IG9mIE5v
cnRoIENhcm9saW5hIGF0IEdyZWVuc2Jvcm8sIEdyZWVuc2Jvcm8sIE5DLCBVbml0ZWQgU3RhdGVz
JiN4RDtDZW50ZXIgZm9yIFBzeWNoaWF0cnkgUmVzZWFyY2gsIERlcGFydG1lbnQgb2YgQ2xpbmlj
YWwgTmV1cm9zY2llbmNlLCBLYXJvbGluc2thIEluc3RpdHV0ZXQsICZhbXA7IFN0b2NraG9sbSBI
ZWFsdGggQ2FyZSBTZXJ2aWNlcywgU3RvY2tob2xtIENvdW50eSBDb3VuY2lsLCBTd2VkZW4mI3hE
O0luc3RpdHV0ZSBvZiBIZWFsdGggYW5kIFNvY2lldHksIE5ld2Nhc3RsZSBVbml2ZXJzaXR5LCBO
ZXdjYXN0bGUgdXBvbiBUeW5lLCBVbml0ZWQgS2luZ2RvbSYjeEQ7UlRJIEludGVybmF0aW9uYWws
IENoaWNhZ28sIElMLCBVbml0ZWQgU3RhdGVzJiN4RDtOb3J0aGVybiBJcmVsYW5kIE1ldGhvZG9s
b2d5IEh1YiwgUXVlZW7igJlzIFVuaXZlcnNpdHkgb2YgQmVsZmFzdCwgQmVsZmFzdCwgVW5pdGVk
IEtpbmdkb20mI3hEO051cnNpbmcgU3R1ZGllcywgU2Nob29sIG9mIEhlYWx0aCBpbiBTb2NpYWwg
U2NpZW5jZXMsIFRoZSBVbml2ZXJzaXR5IG9mIEVkaW5idXJnaCwgRWRpbmJ1cmdoLCBVbml0ZWQg
S2luZ2RvbSYjeEQ7U2Nob29sIG9mIFNvY2lhbCBTY2llbmNlcywgSHVtYW5pdGllcyBhbmQgTGF3
LCBUZWVzc2lkZSBVbml2ZXJzaXR5LCBNaWRkbGVzYnJvdWdoLCBVbml0ZWQgS2luZ2RvbTwvYXV0
aC1hZGRyZXNzPjx0aXRsZXM+PHRpdGxlPlByaW9yaXRpemF0aW9uIG9mIG91dGNvbWVzIGluIGVm
ZmljYWN5IGFuZCBlZmZlY3RpdmVuZXNzIG9mIGFsY29ob2wgYnJpZWYgaW50ZXJ2ZW50aW9uIHRy
aWFsczogSW50ZXJuYXRpb25hbCBtdWx0aS1zdGFrZWhvbGRlciBlLWRlbHBoaSBjb25zZW5zdXMg
c3R1ZHkgdG8gaW5mb3JtIGEgY29yZSBvdXRjb21lIHNldDwvdGl0bGU+PHNlY29uZGFyeS10aXRs
ZT5Kb3VybmFsIG9mIFN0dWRpZXMgb24gQWxjb2hvbCBhbmQgRHJ1Z3M8L3NlY29uZGFyeS10aXRs
ZT48YWx0LXRpdGxlPkouIFN0dWQuIEFsY29ob2wgRHJ1Z3M8L2FsdC10aXRsZT48L3RpdGxlcz48
cGVyaW9kaWNhbD48ZnVsbC10aXRsZT5Kb3VybmFsIG9mIFN0dWRpZXMgb24gQWxjb2hvbCBhbmQg
RHJ1Z3M8L2Z1bGwtdGl0bGU+PGFiYnItMT5KLiBTdHVkLiBBbGNvaG9sIERydWdzPC9hYmJyLTE+
PC9wZXJpb2RpY2FsPjxhbHQtcGVyaW9kaWNhbD48ZnVsbC10aXRsZT5Kb3VybmFsIG9mIFN0dWRp
ZXMgb24gQWxjb2hvbCBhbmQgRHJ1Z3M8L2Z1bGwtdGl0bGU+PGFiYnItMT5KLiBTdHVkLiBBbGNv
aG9sIERydWdzPC9hYmJyLTE+PC9hbHQtcGVyaW9kaWNhbD48cGFnZXM+Mjk5LTMwOTwvcGFnZXM+
PHZvbHVtZT44MDwvdm9sdW1lPjxudW1iZXI+MzwvbnVtYmVyPjxkYXRlcz48eWVhcj4yMDE5PC95
ZWFyPjwvZGF0ZXM+PHB1Ymxpc2hlcj5BbGNvaG9sIFJlc2VhcmNoIERvY3VtZW50YXRpb24gSW5j
LjwvcHVibGlzaGVyPjxpc2JuPjE5MzcxODg4IChJU1NOKTwvaXNibj48d29yay10eXBlPkFydGlj
bGU8L3dvcmstdHlwZT48dXJscz48cmVsYXRlZC11cmxzPjx1cmw+aHR0cHM6Ly93d3cuc2NvcHVz
LmNvbS9pbndhcmQvcmVjb3JkLnVyaT9laWQ9Mi1zMi4wLTg1MDY5MDAyODk4JmFtcDtkb2k9MTAu
MTUyODglMmZqc2FkLjIwMTkuODAuMjk5JmFtcDtwYXJ0bmVySUQ9NDAmYW1wO21kNT00OTcxMmFi
ODFmZTU1M2I1NWFjZDRhY2Y1NWYyZGQzNDwvdXJsPjwvcmVsYXRlZC11cmxzPjwvdXJscz48ZWxl
Y3Ryb25pYy1yZXNvdXJjZS1udW0+MTAuMTUyODgvanNhZC4yMDE5LjgwLjI5OTwvZWxlY3Ryb25p
Yy1yZXNvdXJjZS1udW0+PHJlbW90ZS1kYXRhYmFzZS1uYW1lPlNjb3B1czwvcmVtb3RlLWRhdGFi
YXNlLW5hbWU+PGxhbmd1YWdlPkVuZ2xpc2g8L2xhbmd1YWdlPjwvcmVjb3JkPjwvQ2l0ZT48L0Vu
ZE5vdGU+AG==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5]</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30C3D7B5"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6437005C"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2D15BFCF"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366C41BD"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7222CBD2"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3BF2212A"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52EF150F"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3907C142"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798DCE86"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5038EACE"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3294D20E"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38" w:type="pct"/>
            <w:shd w:val="clear" w:color="auto" w:fill="auto"/>
            <w:noWrap/>
            <w:vAlign w:val="center"/>
            <w:hideMark/>
          </w:tcPr>
          <w:p w14:paraId="124B282C"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r>
      <w:tr w:rsidR="00DD5C2E" w:rsidRPr="007E0B6B" w14:paraId="41697F13" w14:textId="77777777" w:rsidTr="00DD5C2E">
        <w:trPr>
          <w:trHeight w:val="402"/>
        </w:trPr>
        <w:tc>
          <w:tcPr>
            <w:tcW w:w="1664" w:type="pct"/>
            <w:shd w:val="clear" w:color="auto" w:fill="auto"/>
            <w:hideMark/>
          </w:tcPr>
          <w:p w14:paraId="2938E843" w14:textId="7093EA87"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Sun et al (2019)</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TdW48L0F1dGhvcj48WWVhcj4yMDE5PC9ZZWFyPjxSZWNO
dW0+MjM8L1JlY051bT48RGlzcGxheVRleHQ+WzI2XTwvRGlzcGxheVRleHQ+PHJlY29yZD48cmVj
LW51bWJlcj4yMzwvcmVjLW51bWJlcj48Zm9yZWlnbi1rZXlzPjxrZXkgYXBwPSJFTiIgZGItaWQ9
ImQ1Zjk5ZjJ3cHZzdzVkZWQydzl2ZnN6aXQ1MGVhdjI5eHdyYSIgdGltZXN0YW1wPSIxNTkzNTk0
NDM5Ij4yMzwva2V5PjwvZm9yZWlnbi1rZXlzPjxyZWYtdHlwZSBuYW1lPSJKb3VybmFsIEFydGlj
bGUiPjE3PC9yZWYtdHlwZT48Y29udHJpYnV0b3JzPjxhdXRob3JzPjxhdXRob3I+U3VuLCBILiBM
LjwvYXV0aG9yPjxhdXRob3I+QnJlYWtleSwgVi4gUi48L2F1dGhvcj48YXV0aG9yPlN0cmFhdG1h
biwgTC48L2F1dGhvcj48YXV0aG9yPld1LCBKLiBLLjwvYXV0aG9yPjxhdXRob3I+SmFja3Nvbiwg
Uy48L2F1dGhvcj48L2F1dGhvcnM+PC9jb250cmlidXRvcnM+PGF1dGgtYWRkcmVzcz5EaXZpc2lv
biBvZiBIZW1hdG9sb2d5LCBEZXBhcnRtZW50IG9mIE1lZGljaW5lLCBVbml2ZXJzaXR5IG9mIEFs
YmVydGEsIEVkbW9udG9uLCBBQiwgQ2FuYWRhJiN4RDtEaXZpc2lvbiBvZiBIZW1hdG9sb2d5L09u
Y29sb2d5LCBEZXBhcnRtZW50IG9mIFBlZGlhdHJpY3MsIE1jTWFzdGVyIFVuaXZlcnNpdHksIEhh
bWlsdG9uLCBPTiwgQ2FuYWRhJiN4RDtEaXZpc2lvbiBvZiBDYXJkaW9sb2d5LCBEZXBhcnRtZW50
IG9mIE1lZGljaW5lLCBVbml2ZXJzaXR5IG9mIEJyaXRpc2ggQ29sdW1iaWEsIFZhbmNvdXZlciwg
QkMsIENhbmFkYSYjeEQ7RGl2aXNpb24gb2YgSGVtYXRvbG9neSwgT25jb2xvZ3kgYW5kIEJvbmUg
TWFycm93IFRyYW5zcGxhbnQsIERlcGFydG1lbnQgb2YgUGVkaWF0cmljcywgVW5pdmVyc2l0eSBv
ZiBCcml0aXNoIENvbHVtYmlhLCBWYW5jb3V2ZXIsIEJDLCBDYW5hZGEmI3hEO0RpdmlzaW9uIG9m
IEhlbWF0b2xvZ3ksIERlcGFydG1lbnQgb2YgTWVkaWNpbmUsIFVuaXZlcnNpdHkgb2YgQnJpdGlz
aCBDb2x1bWJpYSwgVmFuY291dmVyLCBCQywgQ2FuYWRhPC9hdXRoLWFkZHJlc3M+PHRpdGxlcz48
dGl0bGU+T3V0Y29tZXMgaW5kaWNhdG9ycyBhbmQgcHJvY2Vzc2VzIGluIHRyYW5zaXRpb25hbCBj
YXJlIGluIGFkb2xlc2NlbnRzIHdpdGggaGFlbW9waGlsaWE6IEEgRGVscGhpIHN1cnZleSBvZiBD
YW5hZGlhbiBoYWVtb3BoaWxpYSBjYXJlIHByb3ZpZGVyczwvdGl0bGU+PHNlY29uZGFyeS10aXRs
ZT5IYWVtb3BoaWxpYTwvc2Vjb25kYXJ5LXRpdGxlPjxhbHQtdGl0bGU+SGFlbW9waGlsaWE8L2Fs
dC10aXRsZT48L3RpdGxlcz48cGVyaW9kaWNhbD48ZnVsbC10aXRsZT5IYWVtb3BoaWxpYTwvZnVs
bC10aXRsZT48YWJici0xPkhhZW1vcGhpbGlhPC9hYmJyLTE+PC9wZXJpb2RpY2FsPjxhbHQtcGVy
aW9kaWNhbD48ZnVsbC10aXRsZT5IYWVtb3BoaWxpYTwvZnVsbC10aXRsZT48YWJici0xPkhhZW1v
cGhpbGlhPC9hYmJyLTE+PC9hbHQtcGVyaW9kaWNhbD48cGFnZXM+Mjk2LTMwNTwvcGFnZXM+PHZv
bHVtZT4yNTwvdm9sdW1lPjxudW1iZXI+MjwvbnVtYmVyPjxrZXl3b3Jkcz48a2V5d29yZD5oYWVt
b3BoaWxpYSBBPC9rZXl3b3JkPjxrZXl3b3JkPmhhZW1vcGhpbGlhIEI8L2tleXdvcmQ+PGtleXdv
cmQ+b3V0Y29tZTwva2V5d29yZD48a2V5d29yZD5zdXJ2ZXk8L2tleXdvcmQ+PGtleXdvcmQ+dHJh
bnNpdGlvbjwva2V5d29yZD48a2V5d29yZD5hZG9sZXNjZW50PC9rZXl3b3JkPjxrZXl3b3JkPmFk
dWx0PC9rZXl3b3JkPjxrZXl3b3JkPkFydGljbGU8L2tleXdvcmQ+PGtleXdvcmQ+YXR0aXR1ZGUg
dG8gaGVhbHRoPC9rZXl3b3JkPjxrZXl3b3JkPmJsZWVkaW5nPC9rZXl3b3JkPjxrZXl3b3JkPkNh
bmFkaWFuPC9rZXl3b3JkPjxrZXl3b3JkPmNhcmVnaXZlcjwva2V5d29yZD48a2V5d29yZD5jaGls
ZDwva2V5d29yZD48a2V5d29yZD5jbGluaWNhbCBhcnRpY2xlPC9rZXl3b3JkPjxrZXl3b3JkPmNs
aW5pY2FsIGVmZmVjdGl2ZW5lc3M8L2tleXdvcmQ+PGtleXdvcmQ+Y29uc2Vuc3VzPC9rZXl3b3Jk
PjxrZXl3b3JkPmNvbnRyb2xsZWQgc3R1ZHk8L2tleXdvcmQ+PGtleXdvcmQ+RGVscGhpIHN0dWR5
PC9rZXl3b3JkPjxrZXl3b3JkPmRpc2Vhc2UgY291cnNlPC9rZXl3b3JkPjxrZXl3b3JkPmVtZXJn
ZW5jeSB3YXJkPC9rZXl3b3JkPjxrZXl3b3JkPmZlYXNpYmlsaXR5IHN0dWR5PC9rZXl3b3JkPjxr
ZXl3b3JkPmhlYWx0aCBjYXJlIHBlcnNvbm5lbDwva2V5d29yZD48a2V5d29yZD5oZWFsdGggY2Fy
ZSBwbGFubmluZzwva2V5d29yZD48a2V5d29yZD5oZW1vcGhpbGlhPC9rZXl3b3JkPjxrZXl3b3Jk
Pmhvc3BpdGFsIGFkbWlzc2lvbjwva2V5d29yZD48a2V5d29yZD5odW1hbjwva2V5d29yZD48a2V5
d29yZD5wYXRpZW50IGNvbXBsaWFuY2U8L2tleXdvcmQ+PGtleXdvcmQ+cGF0aWVudCBzYXRpc2Zh
Y3Rpb248L2tleXdvcmQ+PGtleXdvcmQ+cGVkaWF0cmljIGhvc3BpdGFsPC9rZXl3b3JkPjxrZXl3
b3JkPnBpbG90IHN0dWR5PC9rZXl3b3JkPjxrZXl3b3JkPnByaW9yaXR5IGpvdXJuYWw8L2tleXdv
cmQ+PGtleXdvcmQ+c2VsZiBjb25jZXB0PC9rZXl3b3JkPjxrZXl3b3JkPnRyYW5zaXRpb25hbCBj
YXJlPC9rZXl3b3JkPjxrZXl3b3JkPnRyZWF0bWVudCBvdXRjb21lPC9rZXl3b3JkPjxrZXl3b3Jk
PkNhbmFkYTwva2V5d29yZD48a2V5d29yZD5leGVyY2lzZTwva2V5d29yZD48a2V5d29yZD5oZWFs
dGggY2FyZSBkZWxpdmVyeTwva2V5d29yZD48a2V5d29yZD5oZW1vcGhpbGlhIEE8L2tleXdvcmQ+
PGtleXdvcmQ+aGVtb3BoaWxpYSBCPC9rZXl3b3JkPjxrZXl3b3JkPnBhdGhvbG9neTwva2V5d29y
ZD48a2V5d29yZD5wc3ljaG9sb2d5PC9rZXl3b3JkPjxrZXl3b3JkPnF1YWxpdHkgb2YgbGlmZTwv
a2V5d29yZD48a2V5d29yZD5xdWVzdGlvbm5haXJlPC9rZXl3b3JkPjxrZXl3b3JkPnNlbGYgY2Fy
ZTwva2V5d29yZD48a2V5d29yZD5EZWxpdmVyeSBvZiBIZWFsdGggQ2FyZTwva2V5d29yZD48a2V5
d29yZD5EZWxwaGkgVGVjaG5pcXVlPC9rZXl3b3JkPjxrZXl3b3JkPkhlYWx0aCBQZXJzb25uZWw8
L2tleXdvcmQ+PGtleXdvcmQ+SHVtYW5zPC9rZXl3b3JkPjxrZXl3b3JkPlN1cnZleXMgYW5kIFF1
ZXN0aW9ubmFpcmVzPC9rZXl3b3JkPjwva2V5d29yZHM+PGRhdGVzPjx5ZWFyPjIwMTk8L3llYXI+
PC9kYXRlcz48cHVibGlzaGVyPkJsYWNrd2VsbCBQdWJsaXNoaW5nIEx0ZDwvcHVibGlzaGVyPjxp
c2JuPjEzNTE4MjE2IChJU1NOKTwvaXNibj48d29yay10eXBlPkFydGljbGU8L3dvcmstdHlwZT48
dXJscz48cmVsYXRlZC11cmxzPjx1cmw+aHR0cHM6Ly93d3cuc2NvcHVzLmNvbS9pbndhcmQvcmVj
b3JkLnVyaT9laWQ9Mi1zMi4wLTg1MDYyMzQxODA0JmFtcDtkb2k9MTAuMTExMSUyZmhhZS4xMzY5
OSZhbXA7cGFydG5lcklEPTQwJmFtcDttZDU9ODJhYTY2MWRlOTE3YmY2ZjZhZTQ3ODVmN2U4Y2Nl
Njg8L3VybD48L3JlbGF0ZWQtdXJscz48L3VybHM+PGVsZWN0cm9uaWMtcmVzb3VyY2UtbnVtPjEw
LjExMTEvaGFlLjEzNjk5PC9lbGVjdHJvbmljLXJlc291cmNlLW51bT48cmVtb3RlLWRhdGFiYXNl
LW5hbWU+U2NvcHVzPC9yZW1vdGUtZGF0YWJhc2UtbmFtZT48bGFuZ3VhZ2U+RW5nbGlzaDwvbGFu
Z3VhZ2U+PC9yZWNvcmQ+PC9DaXRlPjwvRW5kTm90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TdW48L0F1dGhvcj48WWVhcj4yMDE5PC9ZZWFyPjxSZWNO
dW0+MjM8L1JlY051bT48RGlzcGxheVRleHQ+WzI2XTwvRGlzcGxheVRleHQ+PHJlY29yZD48cmVj
LW51bWJlcj4yMzwvcmVjLW51bWJlcj48Zm9yZWlnbi1rZXlzPjxrZXkgYXBwPSJFTiIgZGItaWQ9
ImQ1Zjk5ZjJ3cHZzdzVkZWQydzl2ZnN6aXQ1MGVhdjI5eHdyYSIgdGltZXN0YW1wPSIxNTkzNTk0
NDM5Ij4yMzwva2V5PjwvZm9yZWlnbi1rZXlzPjxyZWYtdHlwZSBuYW1lPSJKb3VybmFsIEFydGlj
bGUiPjE3PC9yZWYtdHlwZT48Y29udHJpYnV0b3JzPjxhdXRob3JzPjxhdXRob3I+U3VuLCBILiBM
LjwvYXV0aG9yPjxhdXRob3I+QnJlYWtleSwgVi4gUi48L2F1dGhvcj48YXV0aG9yPlN0cmFhdG1h
biwgTC48L2F1dGhvcj48YXV0aG9yPld1LCBKLiBLLjwvYXV0aG9yPjxhdXRob3I+SmFja3Nvbiwg
Uy48L2F1dGhvcj48L2F1dGhvcnM+PC9jb250cmlidXRvcnM+PGF1dGgtYWRkcmVzcz5EaXZpc2lv
biBvZiBIZW1hdG9sb2d5LCBEZXBhcnRtZW50IG9mIE1lZGljaW5lLCBVbml2ZXJzaXR5IG9mIEFs
YmVydGEsIEVkbW9udG9uLCBBQiwgQ2FuYWRhJiN4RDtEaXZpc2lvbiBvZiBIZW1hdG9sb2d5L09u
Y29sb2d5LCBEZXBhcnRtZW50IG9mIFBlZGlhdHJpY3MsIE1jTWFzdGVyIFVuaXZlcnNpdHksIEhh
bWlsdG9uLCBPTiwgQ2FuYWRhJiN4RDtEaXZpc2lvbiBvZiBDYXJkaW9sb2d5LCBEZXBhcnRtZW50
IG9mIE1lZGljaW5lLCBVbml2ZXJzaXR5IG9mIEJyaXRpc2ggQ29sdW1iaWEsIFZhbmNvdXZlciwg
QkMsIENhbmFkYSYjeEQ7RGl2aXNpb24gb2YgSGVtYXRvbG9neSwgT25jb2xvZ3kgYW5kIEJvbmUg
TWFycm93IFRyYW5zcGxhbnQsIERlcGFydG1lbnQgb2YgUGVkaWF0cmljcywgVW5pdmVyc2l0eSBv
ZiBCcml0aXNoIENvbHVtYmlhLCBWYW5jb3V2ZXIsIEJDLCBDYW5hZGEmI3hEO0RpdmlzaW9uIG9m
IEhlbWF0b2xvZ3ksIERlcGFydG1lbnQgb2YgTWVkaWNpbmUsIFVuaXZlcnNpdHkgb2YgQnJpdGlz
aCBDb2x1bWJpYSwgVmFuY291dmVyLCBCQywgQ2FuYWRhPC9hdXRoLWFkZHJlc3M+PHRpdGxlcz48
dGl0bGU+T3V0Y29tZXMgaW5kaWNhdG9ycyBhbmQgcHJvY2Vzc2VzIGluIHRyYW5zaXRpb25hbCBj
YXJlIGluIGFkb2xlc2NlbnRzIHdpdGggaGFlbW9waGlsaWE6IEEgRGVscGhpIHN1cnZleSBvZiBD
YW5hZGlhbiBoYWVtb3BoaWxpYSBjYXJlIHByb3ZpZGVyczwvdGl0bGU+PHNlY29uZGFyeS10aXRs
ZT5IYWVtb3BoaWxpYTwvc2Vjb25kYXJ5LXRpdGxlPjxhbHQtdGl0bGU+SGFlbW9waGlsaWE8L2Fs
dC10aXRsZT48L3RpdGxlcz48cGVyaW9kaWNhbD48ZnVsbC10aXRsZT5IYWVtb3BoaWxpYTwvZnVs
bC10aXRsZT48YWJici0xPkhhZW1vcGhpbGlhPC9hYmJyLTE+PC9wZXJpb2RpY2FsPjxhbHQtcGVy
aW9kaWNhbD48ZnVsbC10aXRsZT5IYWVtb3BoaWxpYTwvZnVsbC10aXRsZT48YWJici0xPkhhZW1v
cGhpbGlhPC9hYmJyLTE+PC9hbHQtcGVyaW9kaWNhbD48cGFnZXM+Mjk2LTMwNTwvcGFnZXM+PHZv
bHVtZT4yNTwvdm9sdW1lPjxudW1iZXI+MjwvbnVtYmVyPjxrZXl3b3Jkcz48a2V5d29yZD5oYWVt
b3BoaWxpYSBBPC9rZXl3b3JkPjxrZXl3b3JkPmhhZW1vcGhpbGlhIEI8L2tleXdvcmQ+PGtleXdv
cmQ+b3V0Y29tZTwva2V5d29yZD48a2V5d29yZD5zdXJ2ZXk8L2tleXdvcmQ+PGtleXdvcmQ+dHJh
bnNpdGlvbjwva2V5d29yZD48a2V5d29yZD5hZG9sZXNjZW50PC9rZXl3b3JkPjxrZXl3b3JkPmFk
dWx0PC9rZXl3b3JkPjxrZXl3b3JkPkFydGljbGU8L2tleXdvcmQ+PGtleXdvcmQ+YXR0aXR1ZGUg
dG8gaGVhbHRoPC9rZXl3b3JkPjxrZXl3b3JkPmJsZWVkaW5nPC9rZXl3b3JkPjxrZXl3b3JkPkNh
bmFkaWFuPC9rZXl3b3JkPjxrZXl3b3JkPmNhcmVnaXZlcjwva2V5d29yZD48a2V5d29yZD5jaGls
ZDwva2V5d29yZD48a2V5d29yZD5jbGluaWNhbCBhcnRpY2xlPC9rZXl3b3JkPjxrZXl3b3JkPmNs
aW5pY2FsIGVmZmVjdGl2ZW5lc3M8L2tleXdvcmQ+PGtleXdvcmQ+Y29uc2Vuc3VzPC9rZXl3b3Jk
PjxrZXl3b3JkPmNvbnRyb2xsZWQgc3R1ZHk8L2tleXdvcmQ+PGtleXdvcmQ+RGVscGhpIHN0dWR5
PC9rZXl3b3JkPjxrZXl3b3JkPmRpc2Vhc2UgY291cnNlPC9rZXl3b3JkPjxrZXl3b3JkPmVtZXJn
ZW5jeSB3YXJkPC9rZXl3b3JkPjxrZXl3b3JkPmZlYXNpYmlsaXR5IHN0dWR5PC9rZXl3b3JkPjxr
ZXl3b3JkPmhlYWx0aCBjYXJlIHBlcnNvbm5lbDwva2V5d29yZD48a2V5d29yZD5oZWFsdGggY2Fy
ZSBwbGFubmluZzwva2V5d29yZD48a2V5d29yZD5oZW1vcGhpbGlhPC9rZXl3b3JkPjxrZXl3b3Jk
Pmhvc3BpdGFsIGFkbWlzc2lvbjwva2V5d29yZD48a2V5d29yZD5odW1hbjwva2V5d29yZD48a2V5
d29yZD5wYXRpZW50IGNvbXBsaWFuY2U8L2tleXdvcmQ+PGtleXdvcmQ+cGF0aWVudCBzYXRpc2Zh
Y3Rpb248L2tleXdvcmQ+PGtleXdvcmQ+cGVkaWF0cmljIGhvc3BpdGFsPC9rZXl3b3JkPjxrZXl3
b3JkPnBpbG90IHN0dWR5PC9rZXl3b3JkPjxrZXl3b3JkPnByaW9yaXR5IGpvdXJuYWw8L2tleXdv
cmQ+PGtleXdvcmQ+c2VsZiBjb25jZXB0PC9rZXl3b3JkPjxrZXl3b3JkPnRyYW5zaXRpb25hbCBj
YXJlPC9rZXl3b3JkPjxrZXl3b3JkPnRyZWF0bWVudCBvdXRjb21lPC9rZXl3b3JkPjxrZXl3b3Jk
PkNhbmFkYTwva2V5d29yZD48a2V5d29yZD5leGVyY2lzZTwva2V5d29yZD48a2V5d29yZD5oZWFs
dGggY2FyZSBkZWxpdmVyeTwva2V5d29yZD48a2V5d29yZD5oZW1vcGhpbGlhIEE8L2tleXdvcmQ+
PGtleXdvcmQ+aGVtb3BoaWxpYSBCPC9rZXl3b3JkPjxrZXl3b3JkPnBhdGhvbG9neTwva2V5d29y
ZD48a2V5d29yZD5wc3ljaG9sb2d5PC9rZXl3b3JkPjxrZXl3b3JkPnF1YWxpdHkgb2YgbGlmZTwv
a2V5d29yZD48a2V5d29yZD5xdWVzdGlvbm5haXJlPC9rZXl3b3JkPjxrZXl3b3JkPnNlbGYgY2Fy
ZTwva2V5d29yZD48a2V5d29yZD5EZWxpdmVyeSBvZiBIZWFsdGggQ2FyZTwva2V5d29yZD48a2V5
d29yZD5EZWxwaGkgVGVjaG5pcXVlPC9rZXl3b3JkPjxrZXl3b3JkPkhlYWx0aCBQZXJzb25uZWw8
L2tleXdvcmQ+PGtleXdvcmQ+SHVtYW5zPC9rZXl3b3JkPjxrZXl3b3JkPlN1cnZleXMgYW5kIFF1
ZXN0aW9ubmFpcmVzPC9rZXl3b3JkPjwva2V5d29yZHM+PGRhdGVzPjx5ZWFyPjIwMTk8L3llYXI+
PC9kYXRlcz48cHVibGlzaGVyPkJsYWNrd2VsbCBQdWJsaXNoaW5nIEx0ZDwvcHVibGlzaGVyPjxp
c2JuPjEzNTE4MjE2IChJU1NOKTwvaXNibj48d29yay10eXBlPkFydGljbGU8L3dvcmstdHlwZT48
dXJscz48cmVsYXRlZC11cmxzPjx1cmw+aHR0cHM6Ly93d3cuc2NvcHVzLmNvbS9pbndhcmQvcmVj
b3JkLnVyaT9laWQ9Mi1zMi4wLTg1MDYyMzQxODA0JmFtcDtkb2k9MTAuMTExMSUyZmhhZS4xMzY5
OSZhbXA7cGFydG5lcklEPTQwJmFtcDttZDU9ODJhYTY2MWRlOTE3YmY2ZjZhZTQ3ODVmN2U4Y2Nl
Njg8L3VybD48L3JlbGF0ZWQtdXJscz48L3VybHM+PGVsZWN0cm9uaWMtcmVzb3VyY2UtbnVtPjEw
LjExMTEvaGFlLjEzNjk5PC9lbGVjdHJvbmljLXJlc291cmNlLW51bT48cmVtb3RlLWRhdGFiYXNl
LW5hbWU+U2NvcHVzPC9yZW1vdGUtZGF0YWJhc2UtbmFtZT48bGFuZ3VhZ2U+RW5nbGlzaDwvbGFu
Z3VhZ2U+PC9yZWNvcmQ+PC9DaXRlPjwvRW5kTm90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6]</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07332344"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4FDCA1C6"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5E36FA00"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7E21C05E"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6FDDC557"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29E889BA"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58F8666E"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4C7E7D33"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2B95F54E"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32F07AC4"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4EA28B57"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338" w:type="pct"/>
            <w:shd w:val="clear" w:color="auto" w:fill="auto"/>
            <w:noWrap/>
            <w:vAlign w:val="center"/>
            <w:hideMark/>
          </w:tcPr>
          <w:p w14:paraId="4CC87626"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r>
      <w:tr w:rsidR="00DD5C2E" w:rsidRPr="007E0B6B" w14:paraId="39FB8F7B" w14:textId="77777777" w:rsidTr="00DD5C2E">
        <w:trPr>
          <w:trHeight w:val="402"/>
        </w:trPr>
        <w:tc>
          <w:tcPr>
            <w:tcW w:w="1664" w:type="pct"/>
            <w:shd w:val="clear" w:color="auto" w:fill="auto"/>
            <w:noWrap/>
            <w:hideMark/>
          </w:tcPr>
          <w:p w14:paraId="73E4010B" w14:textId="077F21EE"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Tong et al (2018)</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Ub25nPC9BdXRob3I+PFllYXI+MjAxNzwvWWVhcj48UmVj
TnVtPjMzPC9SZWNOdW0+PERpc3BsYXlUZXh0PlsyN108L0Rpc3BsYXlUZXh0PjxyZWNvcmQ+PHJl
Yy1udW1iZXI+MzM8L3JlYy1udW1iZXI+PGZvcmVpZ24ta2V5cz48a2V5IGFwcD0iRU4iIGRiLWlk
PSJkNWY5OWYyd3B2c3c1ZGVkMnc5dmZzeml0NTBlYXYyOXh3cmEiIHRpbWVzdGFtcD0iMTU5MzU5
NTIyOSI+MzM8L2tleT48L2ZvcmVpZ24ta2V5cz48cmVmLXR5cGUgbmFtZT0iSm91cm5hbCBBcnRp
Y2xlIj4xNzwvcmVmLXR5cGU+PGNvbnRyaWJ1dG9ycz48YXV0aG9ycz48YXV0aG9yPlRvbmcsIEEu
PC9hdXRob3I+PGF1dGhvcj5NYW5ucywgQi48L2F1dGhvcj48YXV0aG9yPkhlbW1lbGdhcm4sIEIu
PC9hdXRob3I+PGF1dGhvcj5XaGVlbGVyLCBELiBDLjwvYXV0aG9yPjxhdXRob3I+RXZhbmdlbGlk
aXMsIE4uPC9hdXRob3I+PGF1dGhvcj5UdWd3ZWxsLCBQLjwvYXV0aG9yPjxhdXRob3I+Q3Jvd2Us
IFMuPC9hdXRob3I+PGF1dGhvcj5WYW4gQmllc2VuLCBXLjwvYXV0aG9yPjxhdXRob3I+V2lua2Vs
bWF5ZXIsIFcuIEMuPC9hdXRob3I+PGF1dGhvcj5PJmFwb3M7RG9ub2dodWUsIEQuPC9hdXRob3I+
PGF1dGhvcj5UYW0tVGhhbSwgSC48L2F1dGhvcj48YXV0aG9yPlNoZW4sIEouIEkuPC9hdXRob3I+
PGF1dGhvcj5QaW50ZXIsIEouPC9hdXRob3I+PGF1dGhvcj5MYXJraW5zLCBOLjwvYXV0aG9yPjxh
dXRob3I+WW91c3NvdWYsIFMuPC9hdXRob3I+PGF1dGhvcj5NYW5kYXlhbSwgUy48L2F1dGhvcj48
YXV0aG9yPkp1LCBBLjwvYXV0aG9yPjxhdXRob3I+Q3JhaWcsIEouIEMuPC9hdXRob3I+PC9hdXRo
b3JzPjwvY29udHJpYnV0b3JzPjxhdXRoLWFkZHJlc3M+U3lkbmV5IFNjaG9vbCBvZiBQdWJsaWMg
SGVhbHRoLCBVbml2ZXJzaXR5IG9mIFN5ZG5leSwgU3lkbmV5LCBOU1csIEF1c3RyYWxpYTsgQ2Vu
dHJlIGZvciBLaWRuZXkgUmVzZWFyY2gsIFRoZSBDaGlsZHJlbiZhcG9zO3MgSG9zcGl0YWwgYXQg
V2VzdG1lYWQsIFN5ZG5leSwgTlNXLCBBdXN0cmFsaWEuIEVsZWN0cm9uaWMgYWRkcmVzczogYWxs
aXNvbi50b25nQHN5ZG5leS5lZHUuYXUuJiN4RDtEZXBhcnRtZW50IG9mIE1lZGljaW5lLCBMaWJp
biBDYXJkaW92YXNjdWxhciBJbnN0aXR1dGUgYW5kIE8mYXBvcztCcmllbiBJbnN0aXR1dGUgb2Yg
UHVibGljIEhlYWx0aCwgVW5pdmVyc2l0eSBvZiBDYWxnYXJ5LCBDYWxnYXJ5LCBBbGJlcnRhLCBD
YW5hZGE7IERlcGFydG1lbnQgb2YgQ29tbXVuaXR5IEhlYWx0aCBTY2llbmNlcywgTGliaW4gQ2Fy
ZGlvdmFzY3VsYXIgSW5zdGl0dXRlIGFuZCBPJmFwb3M7QnJpZW4gSW5zdGl0dXRlIG9mIFB1Ymxp
YyBIZWFsdGgsIFVuaXZlcnNpdHkgb2YgQ2FsZ2FyeSwgQ2FsZ2FyeSwgQWxiZXJ0YSwgQ2FuYWRh
LiYjeEQ7Q2VudHJlIGZvciBOZXBocm9sb2d5LCBVbml2ZXJzaXR5IENvbGxlZ2UgTG9uZG9uLCBM
b25kb24sIFVuaXRlZCBLaW5nZG9tLiYjeEQ7U3lkbmV5IFNjaG9vbCBvZiBQdWJsaWMgSGVhbHRo
LCBVbml2ZXJzaXR5IG9mIFN5ZG5leSwgU3lkbmV5LCBOU1csIEF1c3RyYWxpYTsgQ2VudHJlIGZv
ciBLaWRuZXkgUmVzZWFyY2gsIFRoZSBDaGlsZHJlbiZhcG9zO3MgSG9zcGl0YWwgYXQgV2VzdG1l
YWQsIFN5ZG5leSwgTlNXLCBBdXN0cmFsaWEuJiN4RDtEZXBhcnRtZW50IG9mIE1lZGljaW5lLCBV
bml2ZXJzaXR5IG9mIE90dGF3YSwgT3R0YXdhLCBDYW5hZGEuJiN4RDtDcm93ZSBBc3NvY2lhdGVz
IEx0ZCwgTG9uZG9uLCBVbml0ZWQgS2luZ2RvbS4mI3hEO1JlbmFsIERpdmlzaW9uLCBHaGVudCBV
bml2ZXJzaXR5IEhvc3BpdGFsLCBHaGVudCwgQmVsZ2l1bS4mI3hEO1NlbHptYW4gSW5zdGl0dXRl
IGZvciBLaWRuZXkgSGVhbHRoLCBTZWN0aW9uIG9mIE5lcGhyb2xvZ3ksIEJheWxvciBDb2xsZWdl
IG9mIE1lZGljaW5lLCBIb3VzdG9uLCBUWC4mI3hEO0RlcGFydG1lbnQgb2YgUmVuYWwgTWVkaWNp
bmUsIFNhbGZvcmQgUm95YWwgTkhTIEZvdW5kYXRpb24gVHJ1c3QsIFNhbGZvcmQsIFVuaXRlZCBL
aW5nZG9tLiYjeEQ7RGVwYXJ0bWVudCBvZiBOZXBocm9sb2d5LCBMb3MgQW5nZWxlcyBCaW9tZWRp
Y2FsIFJlc2VhcmNoIEluc3RpdHV0ZSBhdCBIYXJib3ItVUNMQSBNZWRpY2FsIENlbnRlciwgTG9z
IEFuZ2VsZXMsIENBLjwvYXV0aC1hZGRyZXNzPjx0aXRsZXM+PHRpdGxlPkVzdGFibGlzaGluZyBD
b3JlIE91dGNvbWUgRG9tYWlucyBpbiBIZW1vZGlhbHlzaXM6IFJlcG9ydCBvZiB0aGUgU3RhbmRh
cmRpemVkIE91dGNvbWVzIGluIE5lcGhyb2xvZ3ktSGVtb2RpYWx5c2lzIChTT05HLUhEKSBDb25z
ZW5zdXMgV29ya3Nob3A8L3RpdGxlPjxzZWNvbmRhcnktdGl0bGU+QW0gSiBLaWRuZXkgRGlzPC9z
ZWNvbmRhcnktdGl0bGU+PGFsdC10aXRsZT5BbWVyaWNhbiBqb3VybmFsIG9mIGtpZG5leSBkaXNl
YXNlcyA6IHRoZSBvZmZpY2lhbCBqb3VybmFsIG9mIHRoZSBOYXRpb25hbCBLaWRuZXkgRm91bmRh
dGlvbjwvYWx0LXRpdGxlPjwvdGl0bGVzPjxwZXJpb2RpY2FsPjxmdWxsLXRpdGxlPkFtIEogS2lk
bmV5IERpczwvZnVsbC10aXRsZT48YWJici0xPkFtZXJpY2FuIGpvdXJuYWwgb2Yga2lkbmV5IGRp
c2Vhc2VzIDogdGhlIG9mZmljaWFsIGpvdXJuYWwgb2YgdGhlIE5hdGlvbmFsIEtpZG5leSBGb3Vu
ZGF0aW9uPC9hYmJyLTE+PC9wZXJpb2RpY2FsPjxhbHQtcGVyaW9kaWNhbD48ZnVsbC10aXRsZT5B
bSBKIEtpZG5leSBEaXM8L2Z1bGwtdGl0bGU+PGFiYnItMT5BbWVyaWNhbiBqb3VybmFsIG9mIGtp
ZG5leSBkaXNlYXNlcyA6IHRoZSBvZmZpY2lhbCBqb3VybmFsIG9mIHRoZSBOYXRpb25hbCBLaWRu
ZXkgRm91bmRhdGlvbjwvYWJici0xPjwvYWx0LXBlcmlvZGljYWw+PHBhZ2VzPjk3LTEwNzwvcGFn
ZXM+PHZvbHVtZT42OTwvdm9sdW1lPjxudW1iZXI+MTwvbnVtYmVyPjxlZGl0aW9uPjIwMTYvMDgv
MDk8L2VkaXRpb24+PGtleXdvcmRzPjxrZXl3b3JkPkh1bWFuczwva2V5d29yZD48a2V5d29yZD5L
aWRuZXkgRmFpbHVyZSwgQ2hyb25pYy8qdGhlcmFweTwva2V5d29yZD48a2V5d29yZD5OZXBocm9s
b2d5PC9rZXl3b3JkPjxrZXl3b3JkPk91dGNvbWUgQXNzZXNzbWVudCwgSGVhbHRoIENhcmUvKnN0
YW5kYXJkczwva2V5d29yZD48a2V5d29yZD5SZW5hbCBEaWFseXNpcy8qc3RhbmRhcmRzPC9rZXl3
b3JkPjxrZXl3b3JkPipDbGluaWNhbCByZXNlYXJjaDwva2V5d29yZD48a2V5d29yZD4qY29uc2Vu
c3VzPC9rZXl3b3JkPjxrZXl3b3JkPipjb3JlIG91dGNvbWUgc2V0PC9rZXl3b3JkPjxrZXl3b3Jk
PiplbmQtc3RhZ2UgcmVuYWwgZGlzZWFzZSAoRVNSRCk8L2tleXdvcmQ+PGtleXdvcmQ+KmhlbW9k
aWFseXNpczwva2V5d29yZD48a2V5d29yZD4qbmVwaHJvbG9neSByZXNlYXJjaDwva2V5d29yZD48
a2V5d29yZD4qb3V0Y29tZXM8L2tleXdvcmQ+PGtleXdvcmQ+KnBhdGllbnQtY2VudGVyZWQgY2Fy
ZTwva2V5d29yZD48a2V5d29yZD4qcmVzZWFyY2ggcHJpb3JpdGllczwva2V5d29yZD48a2V5d29y
ZD4qcmVzZWFyY2ggcXVhbGl0eTwva2V5d29yZD48a2V5d29yZD4qc3RhbmRhcmRpemVkIHJlcG9y
dGluZzwva2V5d29yZD48a2V5d29yZD4qd29ya3Nob3AgcmVwb3J0PC9rZXl3b3JkPjxrZXl3b3Jk
PmludGVyZXN0cy48L2tleXdvcmQ+PC9rZXl3b3Jkcz48ZGF0ZXM+PHllYXI+MjAxNzwveWVhcj48
cHViLWRhdGVzPjxkYXRlPkphbjwvZGF0ZT48L3B1Yi1kYXRlcz48L2RhdGVzPjxpc2JuPjAyNzIt
NjM4NiAoUHJpbnQpJiN4RDswMjcyLTYzODY8L2lzYm4+PGFjY2Vzc2lvbi1udW0+Mjc0OTc1Mjc8
L2FjY2Vzc2lvbi1udW0+PHVybHM+PC91cmxzPjxjdXN0b20yPlBNQzUzNjkzNTE8L2N1c3RvbTI+
PGN1c3RvbTY+TklITVM4NTE4ODA8L2N1c3RvbTY+PGVsZWN0cm9uaWMtcmVzb3VyY2UtbnVtPjEw
LjEwNTMvai5hamtkLjIwMTYuMDUuMDIyPC9lbGVjdHJvbmljLXJlc291cmNlLW51bT48cmVtb3Rl
LWRhdGFiYXNlLXByb3ZpZGVyPk5MTTwvcmVtb3RlLWRhdGFiYXNlLXByb3ZpZGVyPjxsYW5ndWFn
ZT5lbmc8L2xhbmd1YWdlPjwvcmVjb3JkPjwvQ2l0ZT48L0VuZE5vdGU+AG==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Ub25nPC9BdXRob3I+PFllYXI+MjAxNzwvWWVhcj48UmVj
TnVtPjMzPC9SZWNOdW0+PERpc3BsYXlUZXh0PlsyN108L0Rpc3BsYXlUZXh0PjxyZWNvcmQ+PHJl
Yy1udW1iZXI+MzM8L3JlYy1udW1iZXI+PGZvcmVpZ24ta2V5cz48a2V5IGFwcD0iRU4iIGRiLWlk
PSJkNWY5OWYyd3B2c3c1ZGVkMnc5dmZzeml0NTBlYXYyOXh3cmEiIHRpbWVzdGFtcD0iMTU5MzU5
NTIyOSI+MzM8L2tleT48L2ZvcmVpZ24ta2V5cz48cmVmLXR5cGUgbmFtZT0iSm91cm5hbCBBcnRp
Y2xlIj4xNzwvcmVmLXR5cGU+PGNvbnRyaWJ1dG9ycz48YXV0aG9ycz48YXV0aG9yPlRvbmcsIEEu
PC9hdXRob3I+PGF1dGhvcj5NYW5ucywgQi48L2F1dGhvcj48YXV0aG9yPkhlbW1lbGdhcm4sIEIu
PC9hdXRob3I+PGF1dGhvcj5XaGVlbGVyLCBELiBDLjwvYXV0aG9yPjxhdXRob3I+RXZhbmdlbGlk
aXMsIE4uPC9hdXRob3I+PGF1dGhvcj5UdWd3ZWxsLCBQLjwvYXV0aG9yPjxhdXRob3I+Q3Jvd2Us
IFMuPC9hdXRob3I+PGF1dGhvcj5WYW4gQmllc2VuLCBXLjwvYXV0aG9yPjxhdXRob3I+V2lua2Vs
bWF5ZXIsIFcuIEMuPC9hdXRob3I+PGF1dGhvcj5PJmFwb3M7RG9ub2dodWUsIEQuPC9hdXRob3I+
PGF1dGhvcj5UYW0tVGhhbSwgSC48L2F1dGhvcj48YXV0aG9yPlNoZW4sIEouIEkuPC9hdXRob3I+
PGF1dGhvcj5QaW50ZXIsIEouPC9hdXRob3I+PGF1dGhvcj5MYXJraW5zLCBOLjwvYXV0aG9yPjxh
dXRob3I+WW91c3NvdWYsIFMuPC9hdXRob3I+PGF1dGhvcj5NYW5kYXlhbSwgUy48L2F1dGhvcj48
YXV0aG9yPkp1LCBBLjwvYXV0aG9yPjxhdXRob3I+Q3JhaWcsIEouIEMuPC9hdXRob3I+PC9hdXRo
b3JzPjwvY29udHJpYnV0b3JzPjxhdXRoLWFkZHJlc3M+U3lkbmV5IFNjaG9vbCBvZiBQdWJsaWMg
SGVhbHRoLCBVbml2ZXJzaXR5IG9mIFN5ZG5leSwgU3lkbmV5LCBOU1csIEF1c3RyYWxpYTsgQ2Vu
dHJlIGZvciBLaWRuZXkgUmVzZWFyY2gsIFRoZSBDaGlsZHJlbiZhcG9zO3MgSG9zcGl0YWwgYXQg
V2VzdG1lYWQsIFN5ZG5leSwgTlNXLCBBdXN0cmFsaWEuIEVsZWN0cm9uaWMgYWRkcmVzczogYWxs
aXNvbi50b25nQHN5ZG5leS5lZHUuYXUuJiN4RDtEZXBhcnRtZW50IG9mIE1lZGljaW5lLCBMaWJp
biBDYXJkaW92YXNjdWxhciBJbnN0aXR1dGUgYW5kIE8mYXBvcztCcmllbiBJbnN0aXR1dGUgb2Yg
UHVibGljIEhlYWx0aCwgVW5pdmVyc2l0eSBvZiBDYWxnYXJ5LCBDYWxnYXJ5LCBBbGJlcnRhLCBD
YW5hZGE7IERlcGFydG1lbnQgb2YgQ29tbXVuaXR5IEhlYWx0aCBTY2llbmNlcywgTGliaW4gQ2Fy
ZGlvdmFzY3VsYXIgSW5zdGl0dXRlIGFuZCBPJmFwb3M7QnJpZW4gSW5zdGl0dXRlIG9mIFB1Ymxp
YyBIZWFsdGgsIFVuaXZlcnNpdHkgb2YgQ2FsZ2FyeSwgQ2FsZ2FyeSwgQWxiZXJ0YSwgQ2FuYWRh
LiYjeEQ7Q2VudHJlIGZvciBOZXBocm9sb2d5LCBVbml2ZXJzaXR5IENvbGxlZ2UgTG9uZG9uLCBM
b25kb24sIFVuaXRlZCBLaW5nZG9tLiYjeEQ7U3lkbmV5IFNjaG9vbCBvZiBQdWJsaWMgSGVhbHRo
LCBVbml2ZXJzaXR5IG9mIFN5ZG5leSwgU3lkbmV5LCBOU1csIEF1c3RyYWxpYTsgQ2VudHJlIGZv
ciBLaWRuZXkgUmVzZWFyY2gsIFRoZSBDaGlsZHJlbiZhcG9zO3MgSG9zcGl0YWwgYXQgV2VzdG1l
YWQsIFN5ZG5leSwgTlNXLCBBdXN0cmFsaWEuJiN4RDtEZXBhcnRtZW50IG9mIE1lZGljaW5lLCBV
bml2ZXJzaXR5IG9mIE90dGF3YSwgT3R0YXdhLCBDYW5hZGEuJiN4RDtDcm93ZSBBc3NvY2lhdGVz
IEx0ZCwgTG9uZG9uLCBVbml0ZWQgS2luZ2RvbS4mI3hEO1JlbmFsIERpdmlzaW9uLCBHaGVudCBV
bml2ZXJzaXR5IEhvc3BpdGFsLCBHaGVudCwgQmVsZ2l1bS4mI3hEO1NlbHptYW4gSW5zdGl0dXRl
IGZvciBLaWRuZXkgSGVhbHRoLCBTZWN0aW9uIG9mIE5lcGhyb2xvZ3ksIEJheWxvciBDb2xsZWdl
IG9mIE1lZGljaW5lLCBIb3VzdG9uLCBUWC4mI3hEO0RlcGFydG1lbnQgb2YgUmVuYWwgTWVkaWNp
bmUsIFNhbGZvcmQgUm95YWwgTkhTIEZvdW5kYXRpb24gVHJ1c3QsIFNhbGZvcmQsIFVuaXRlZCBL
aW5nZG9tLiYjeEQ7RGVwYXJ0bWVudCBvZiBOZXBocm9sb2d5LCBMb3MgQW5nZWxlcyBCaW9tZWRp
Y2FsIFJlc2VhcmNoIEluc3RpdHV0ZSBhdCBIYXJib3ItVUNMQSBNZWRpY2FsIENlbnRlciwgTG9z
IEFuZ2VsZXMsIENBLjwvYXV0aC1hZGRyZXNzPjx0aXRsZXM+PHRpdGxlPkVzdGFibGlzaGluZyBD
b3JlIE91dGNvbWUgRG9tYWlucyBpbiBIZW1vZGlhbHlzaXM6IFJlcG9ydCBvZiB0aGUgU3RhbmRh
cmRpemVkIE91dGNvbWVzIGluIE5lcGhyb2xvZ3ktSGVtb2RpYWx5c2lzIChTT05HLUhEKSBDb25z
ZW5zdXMgV29ya3Nob3A8L3RpdGxlPjxzZWNvbmRhcnktdGl0bGU+QW0gSiBLaWRuZXkgRGlzPC9z
ZWNvbmRhcnktdGl0bGU+PGFsdC10aXRsZT5BbWVyaWNhbiBqb3VybmFsIG9mIGtpZG5leSBkaXNl
YXNlcyA6IHRoZSBvZmZpY2lhbCBqb3VybmFsIG9mIHRoZSBOYXRpb25hbCBLaWRuZXkgRm91bmRh
dGlvbjwvYWx0LXRpdGxlPjwvdGl0bGVzPjxwZXJpb2RpY2FsPjxmdWxsLXRpdGxlPkFtIEogS2lk
bmV5IERpczwvZnVsbC10aXRsZT48YWJici0xPkFtZXJpY2FuIGpvdXJuYWwgb2Yga2lkbmV5IGRp
c2Vhc2VzIDogdGhlIG9mZmljaWFsIGpvdXJuYWwgb2YgdGhlIE5hdGlvbmFsIEtpZG5leSBGb3Vu
ZGF0aW9uPC9hYmJyLTE+PC9wZXJpb2RpY2FsPjxhbHQtcGVyaW9kaWNhbD48ZnVsbC10aXRsZT5B
bSBKIEtpZG5leSBEaXM8L2Z1bGwtdGl0bGU+PGFiYnItMT5BbWVyaWNhbiBqb3VybmFsIG9mIGtp
ZG5leSBkaXNlYXNlcyA6IHRoZSBvZmZpY2lhbCBqb3VybmFsIG9mIHRoZSBOYXRpb25hbCBLaWRu
ZXkgRm91bmRhdGlvbjwvYWJici0xPjwvYWx0LXBlcmlvZGljYWw+PHBhZ2VzPjk3LTEwNzwvcGFn
ZXM+PHZvbHVtZT42OTwvdm9sdW1lPjxudW1iZXI+MTwvbnVtYmVyPjxlZGl0aW9uPjIwMTYvMDgv
MDk8L2VkaXRpb24+PGtleXdvcmRzPjxrZXl3b3JkPkh1bWFuczwva2V5d29yZD48a2V5d29yZD5L
aWRuZXkgRmFpbHVyZSwgQ2hyb25pYy8qdGhlcmFweTwva2V5d29yZD48a2V5d29yZD5OZXBocm9s
b2d5PC9rZXl3b3JkPjxrZXl3b3JkPk91dGNvbWUgQXNzZXNzbWVudCwgSGVhbHRoIENhcmUvKnN0
YW5kYXJkczwva2V5d29yZD48a2V5d29yZD5SZW5hbCBEaWFseXNpcy8qc3RhbmRhcmRzPC9rZXl3
b3JkPjxrZXl3b3JkPipDbGluaWNhbCByZXNlYXJjaDwva2V5d29yZD48a2V5d29yZD4qY29uc2Vu
c3VzPC9rZXl3b3JkPjxrZXl3b3JkPipjb3JlIG91dGNvbWUgc2V0PC9rZXl3b3JkPjxrZXl3b3Jk
PiplbmQtc3RhZ2UgcmVuYWwgZGlzZWFzZSAoRVNSRCk8L2tleXdvcmQ+PGtleXdvcmQ+KmhlbW9k
aWFseXNpczwva2V5d29yZD48a2V5d29yZD4qbmVwaHJvbG9neSByZXNlYXJjaDwva2V5d29yZD48
a2V5d29yZD4qb3V0Y29tZXM8L2tleXdvcmQ+PGtleXdvcmQ+KnBhdGllbnQtY2VudGVyZWQgY2Fy
ZTwva2V5d29yZD48a2V5d29yZD4qcmVzZWFyY2ggcHJpb3JpdGllczwva2V5d29yZD48a2V5d29y
ZD4qcmVzZWFyY2ggcXVhbGl0eTwva2V5d29yZD48a2V5d29yZD4qc3RhbmRhcmRpemVkIHJlcG9y
dGluZzwva2V5d29yZD48a2V5d29yZD4qd29ya3Nob3AgcmVwb3J0PC9rZXl3b3JkPjxrZXl3b3Jk
PmludGVyZXN0cy48L2tleXdvcmQ+PC9rZXl3b3Jkcz48ZGF0ZXM+PHllYXI+MjAxNzwveWVhcj48
cHViLWRhdGVzPjxkYXRlPkphbjwvZGF0ZT48L3B1Yi1kYXRlcz48L2RhdGVzPjxpc2JuPjAyNzIt
NjM4NiAoUHJpbnQpJiN4RDswMjcyLTYzODY8L2lzYm4+PGFjY2Vzc2lvbi1udW0+Mjc0OTc1Mjc8
L2FjY2Vzc2lvbi1udW0+PHVybHM+PC91cmxzPjxjdXN0b20yPlBNQzUzNjkzNTE8L2N1c3RvbTI+
PGN1c3RvbTY+TklITVM4NTE4ODA8L2N1c3RvbTY+PGVsZWN0cm9uaWMtcmVzb3VyY2UtbnVtPjEw
LjEwNTMvai5hamtkLjIwMTYuMDUuMDIyPC9lbGVjdHJvbmljLXJlc291cmNlLW51bT48cmVtb3Rl
LWRhdGFiYXNlLXByb3ZpZGVyPk5MTTwvcmVtb3RlLWRhdGFiYXNlLXByb3ZpZGVyPjxsYW5ndWFn
ZT5lbmc8L2xhbmd1YWdlPjwvcmVjb3JkPjwvQ2l0ZT48L0VuZE5vdGU+AG==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7]</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0D08E78E"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29A7DD12"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27D8D501"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44705C8F"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259BA195"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5E929D7B"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39B0550C"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3CBB6D46"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7D5BEDF1"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4AC43CBF"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655B5183"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38" w:type="pct"/>
            <w:shd w:val="clear" w:color="auto" w:fill="auto"/>
            <w:noWrap/>
            <w:vAlign w:val="center"/>
            <w:hideMark/>
          </w:tcPr>
          <w:p w14:paraId="7B52FE8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r>
      <w:tr w:rsidR="00DD5C2E" w:rsidRPr="007E0B6B" w14:paraId="4E26AA22" w14:textId="77777777" w:rsidTr="00DD5C2E">
        <w:trPr>
          <w:trHeight w:val="402"/>
        </w:trPr>
        <w:tc>
          <w:tcPr>
            <w:tcW w:w="1664" w:type="pct"/>
            <w:shd w:val="clear" w:color="auto" w:fill="auto"/>
            <w:noWrap/>
            <w:hideMark/>
          </w:tcPr>
          <w:p w14:paraId="46BB4AAA" w14:textId="36B31C83"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Townsend et al (2019)</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Ub3duc2VuZDwvQXV0aG9yPjxZZWFyPjIwMjA8L1llYXI+
PFJlY051bT4zMjwvUmVjTnVtPjxEaXNwbGF5VGV4dD5bMjhdPC9EaXNwbGF5VGV4dD48cmVjb3Jk
PjxyZWMtbnVtYmVyPjMyPC9yZWMtbnVtYmVyPjxmb3JlaWduLWtleXM+PGtleSBhcHA9IkVOIiBk
Yi1pZD0iZDVmOTlmMndwdnN3NWRlZDJ3OXZmc3ppdDUwZWF2Mjl4d3JhIiB0aW1lc3RhbXA9IjE1
OTM1OTUxMjUiPjMyPC9rZXk+PC9mb3JlaWduLWtleXM+PHJlZi10eXBlIG5hbWU9IkpvdXJuYWwg
QXJ0aWNsZSI+MTc8L3JlZi10eXBlPjxjb250cmlidXRvcnM+PGF1dGhvcnM+PGF1dGhvcj5Ub3du
c2VuZCwgUi48L2F1dGhvcj48YXV0aG9yPkR1ZmZ5LCBKLiBNLiBOLjwvYXV0aG9yPjxhdXRob3I+
U2lsZW8sIEYuPC9hdXRob3I+PGF1dGhvcj5QZXJyeSwgSC48L2F1dGhvcj48YXV0aG9yPkdhbnpl
dm9vcnQsIFcuPC9hdXRob3I+PGF1dGhvcj5SZWVkLCBLLjwvYXV0aG9yPjxhdXRob3I+QmFzY2hh
dCwgQS4gQS48L2F1dGhvcj48YXV0aG9yPkRlcHJlc3QsIEouPC9hdXRob3I+PGF1dGhvcj5HcmF0
YWNvcywgRS48L2F1dGhvcj48YXV0aG9yPkhlY2hlciwgSy48L2F1dGhvcj48YXV0aG9yPkxld2ks
IEwuPC9hdXRob3I+PGF1dGhvcj5Mb3ByaW9yZSwgRS48L2F1dGhvcj48YXV0aG9yPk9lcGtlcywg
RC48L2F1dGhvcj48YXV0aG9yPlBhcGFnZW9yZ2hpb3UsIEEuPC9hdXRob3I+PGF1dGhvcj5Hb3Jk
aWpuLCBTLiBKLjwvYXV0aG9yPjxhdXRob3I+S2hhbGlsLCBBLjwvYXV0aG9yPjwvYXV0aG9ycz48
L2NvbnRyaWJ1dG9ycz48YXV0aC1hZGRyZXNzPlZhc2N1bGFyIEJpb2xvZ3kgUmVzZWFyY2ggQ2Vu
dHJlLCBNb2xlY3VsYXIgYW5kIENsaW5pY2FsIFNjaWVuY2VzIFJlc2VhcmNoIEluc3RpdHV0ZSwg
U3QgR2VvcmdlJmFwb3M7cyBVbml2ZXJzaXR5IG9mIExvbmRvbiwgTG9uZG9uLCBVSy4mI3hEO0Zl
dGFsIE1lZGljaW5lIFVuaXQsIERlcGFydG1lbnQgb2YgT2JzdGV0cmljcyBhbmQgR3luYWVjb2xv
Z3ksIFN0IEdlb3JnZSZhcG9zO3MgVW5pdmVyc2l0eSBIb3NwaXRhbHMgTkhTIEZvdW5kYXRpb24g
VHJ1c3QsIFVuaXZlcnNpdHkgb2YgTG9uZG9uLCBMb25kb24sIFVLLiYjeEQ7QmFsbGlvbCBDb2xs
ZWdlLCBVbml2ZXJzaXR5IG9mIE94Zm9yZCwgT3hmb3JkLCBVSy4mI3hEO051ZmZpZWxkIERlcGFy
dG1lbnQgb2YgUHJpbWFyeSBDYXJlIEhlYWx0aCBTY2llbmNlcywgVW5pdmVyc2l0eSBvZiBPeGZv
cmQsIE94Zm9yZCwgVUsuJiN4RDtEZXBhcnRtZW50IG9mIE9ic3RldHJpY3MgYW5kIEd5bmVjb2xv
Z3ksIEFjYWRlbWljIE1lZGljYWwgQ2VudGVyIEFtc3RlcmRhbSwgVW5pdmVyc2l0eSBvZiBBbXN0
ZXJkYW0sIEFtc3RlcmRhbSwgVGhlIE5ldGhlcmxhbmRzLiYjeEQ7VHdpbiBhbmQgTXVsdGlwbGUg
QmlydGhzIEFzc29jaWF0aW9uIChUQU1CQSksIEFsZGVyc2hvdCwgVUsuJiN4RDtUaGUgSm9obnMg
SG9wa2lucyBDZW50ZXIgZm9yIEZldGFsIFRoZXJhcHksIEJhbHRpbW9yZSwgTUQsIFVTQS4mI3hE
O0RlcGFydG1lbnQgb2YgT2JzdGV0cmljcyBhbmQgR3luZWNvbG9neSwgVW5pdmVyc2l0eSBIb3Nw
aXRhbHMgb2YgS1UgTGV1dmVuLCBMZXV2ZW4sIEJlbGdpdW0uJiN4RDtCYXJjZWxvbmEgQ2VudGVy
IGZvciBNYXRlcm5hbC1GZXRhbCBhbmQgTmVvbmF0YWwgTWVkaWNpbmUsIEhvc3BpdGFsIENsw61u
aWMgYW5kIEhvc3BpdGFsIFNhbnQgSm9hbiBkZSBEZXUsIFVuaXZlcnNpdGF0IGRlIEJhcmNlbG9u
YSwgQmFyY2Vsb25hLCBTcGFpbi4mI3hEO0luc3RpdHV0IGQmYXBvcztJbnZlc3RpZ2FjaW9ucyBC
aW9tw6hkaXF1ZXMgQXVndXN0IFBpIGkgU3VueWVyIChJRElCQVBTKSwgQmFyY2Vsb25hLCBTcGFp
bi4mI3hEO0NlbnRyZSBmb3IgQmlvbWVkaWNhbCBSZXNlYXJjaCBvbiBSYXJlIERpc2Vhc2VzIChD
SUJFUi1FUiksIEJhcmNlbG9uYSwgU3BhaW4uJiN4RDtEZXBhcnRtZW50IG9mIE9ic3RldHJpY3Mg
YW5kIEZldGFsIE1lZGljaW5lLCBVbml2ZXJzaXR5IE1lZGljYWwgQ2VudGVyIEhhbWJ1cmctRXBw
ZW5kb3JmLCBIYW1idXJnLCBHZXJtYW55LiYjeEQ7RGVwYXJ0bWVudCBvZiBQYWVkaWF0cmljcywg
TGVpZGVuIFVuaXZlcnNpdHkgTWVkaWNhbCBDZW50ZXIsIExlaWRlbiwgVGhlIE5ldGhlcmxhbmRz
LiYjeEQ7RGl2aXNpb24gb2YgRmV0YWwgTWVkaWNpbmUsIERlcGFydG1lbnQgb2YgT2JzdGV0cmlj
cywgTGVpZGVuIFVuaXZlcnNpdHkgTWVkaWNhbCBDZW50ZXIsIExlaWRlbiwgVGhlIE5ldGhlcmxh
bmRzLiYjeEQ7RGVwYXJ0bWVudCBvZiBPYnN0ZXRyaWNzIGFuZCBHeW5lY29sb2d5LCBVbml2ZXJz
aXR5IE1lZGljYWwgQ2VudGVyIEdyb25pbmdlbiwgVW5pdmVyc2l0eSBvZiBHcm9uaW5nZW4sIEdy
b25pbmdlbiwgVGhlIE5ldGhlcmxhbmRzLjwvYXV0aC1hZGRyZXNzPjx0aXRsZXM+PHRpdGxlPkNv
cmUgb3V0Y29tZSBzZXQgZm9yIHN0dWRpZXMgaW52ZXN0aWdhdGluZyBtYW5hZ2VtZW50IG9mIHNl
bGVjdGl2ZSBmZXRhbCBncm93dGggcmVzdHJpY3Rpb24gaW4gdHdpbnM8L3RpdGxlPjxzZWNvbmRh
cnktdGl0bGU+VWx0cmFzb3VuZCBPYnN0ZXQgR3luZWNvbDwvc2Vjb25kYXJ5LXRpdGxlPjxhbHQt
dGl0bGU+VWx0cmFzb3VuZCBpbiBvYnN0ZXRyaWNzICZhbXA7IGd5bmVjb2xvZ3kgOiB0aGUgb2Zm
aWNpYWwgam91cm5hbCBvZiB0aGUgSW50ZXJuYXRpb25hbCBTb2NpZXR5IG9mIFVsdHJhc291bmQg
aW4gT2JzdGV0cmljcyBhbmQgR3luZWNvbG9neTwvYWx0LXRpdGxlPjwvdGl0bGVzPjxwZXJpb2Rp
Y2FsPjxmdWxsLXRpdGxlPlVsdHJhc291bmQgT2JzdGV0IEd5bmVjb2w8L2Z1bGwtdGl0bGU+PGFi
YnItMT5VbHRyYXNvdW5kIGluIG9ic3RldHJpY3MgJmFtcDsgZ3luZWNvbG9neSA6IHRoZSBvZmZp
Y2lhbCBqb3VybmFsIG9mIHRoZSBJbnRlcm5hdGlvbmFsIFNvY2lldHkgb2YgVWx0cmFzb3VuZCBp
biBPYnN0ZXRyaWNzIGFuZCBHeW5lY29sb2d5PC9hYmJyLTE+PC9wZXJpb2RpY2FsPjxhbHQtcGVy
aW9kaWNhbD48ZnVsbC10aXRsZT5VbHRyYXNvdW5kIE9ic3RldCBHeW5lY29sPC9mdWxsLXRpdGxl
PjxhYmJyLTE+VWx0cmFzb3VuZCBpbiBvYnN0ZXRyaWNzICZhbXA7IGd5bmVjb2xvZ3kgOiB0aGUg
b2ZmaWNpYWwgam91cm5hbCBvZiB0aGUgSW50ZXJuYXRpb25hbCBTb2NpZXR5IG9mIFVsdHJhc291
bmQgaW4gT2JzdGV0cmljcyBhbmQgR3luZWNvbG9neTwvYWJici0xPjwvYWx0LXBlcmlvZGljYWw+
PHBhZ2VzPjY1Mi02NjA8L3BhZ2VzPjx2b2x1bWU+NTU8L3ZvbHVtZT48bnVtYmVyPjU8L251bWJl
cj48ZWRpdGlvbj4yMDE5LzA3LzA2PC9lZGl0aW9uPjxrZXl3b3Jkcz48a2V5d29yZD5EZWxwaGkg
Y29uc2Vuc3VzPC9rZXl3b3JkPjxrZXl3b3JkPmNvbnNlbnN1czwva2V5d29yZD48a2V5d29yZD5j
b3JlIG91dGNvbWUgc2V0PC9rZXl3b3JkPjxrZXl3b3JkPmZldGFsIGdyb3d0aCByZXN0cmljdGlv
bjwva2V5d29yZD48a2V5d29yZD5tdWx0aXBsZSBwcmVnbmFuY3k8L2tleXdvcmQ+PC9rZXl3b3Jk
cz48ZGF0ZXM+PHllYXI+MjAyMDwveWVhcj48cHViLWRhdGVzPjxkYXRlPk1heTwvZGF0ZT48L3B1
Yi1kYXRlcz48L2RhdGVzPjxpc2JuPjA5NjAtNzY5MjwvaXNibj48YWNjZXNzaW9uLW51bT4zMTI3
Mzg3OTwvYWNjZXNzaW9uLW51bT48dXJscz48L3VybHM+PGVsZWN0cm9uaWMtcmVzb3VyY2UtbnVt
PjEwLjEwMDIvdW9nLjIwMzg4PC9lbGVjdHJvbmljLXJlc291cmNlLW51bT48cmVtb3RlLWRhdGFi
YXNlLXByb3ZpZGVyPk5MTTwvcmVtb3RlLWRhdGFiYXNlLXByb3ZpZGVyPjxsYW5ndWFnZT5lbmc8
L2xhbmd1YWdlPjwvcmVjb3JkPjwvQ2l0ZT48L0VuZE5vdGU+AG==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Ub3duc2VuZDwvQXV0aG9yPjxZZWFyPjIwMjA8L1llYXI+
PFJlY051bT4zMjwvUmVjTnVtPjxEaXNwbGF5VGV4dD5bMjhdPC9EaXNwbGF5VGV4dD48cmVjb3Jk
PjxyZWMtbnVtYmVyPjMyPC9yZWMtbnVtYmVyPjxmb3JlaWduLWtleXM+PGtleSBhcHA9IkVOIiBk
Yi1pZD0iZDVmOTlmMndwdnN3NWRlZDJ3OXZmc3ppdDUwZWF2Mjl4d3JhIiB0aW1lc3RhbXA9IjE1
OTM1OTUxMjUiPjMyPC9rZXk+PC9mb3JlaWduLWtleXM+PHJlZi10eXBlIG5hbWU9IkpvdXJuYWwg
QXJ0aWNsZSI+MTc8L3JlZi10eXBlPjxjb250cmlidXRvcnM+PGF1dGhvcnM+PGF1dGhvcj5Ub3du
c2VuZCwgUi48L2F1dGhvcj48YXV0aG9yPkR1ZmZ5LCBKLiBNLiBOLjwvYXV0aG9yPjxhdXRob3I+
U2lsZW8sIEYuPC9hdXRob3I+PGF1dGhvcj5QZXJyeSwgSC48L2F1dGhvcj48YXV0aG9yPkdhbnpl
dm9vcnQsIFcuPC9hdXRob3I+PGF1dGhvcj5SZWVkLCBLLjwvYXV0aG9yPjxhdXRob3I+QmFzY2hh
dCwgQS4gQS48L2F1dGhvcj48YXV0aG9yPkRlcHJlc3QsIEouPC9hdXRob3I+PGF1dGhvcj5HcmF0
YWNvcywgRS48L2F1dGhvcj48YXV0aG9yPkhlY2hlciwgSy48L2F1dGhvcj48YXV0aG9yPkxld2ks
IEwuPC9hdXRob3I+PGF1dGhvcj5Mb3ByaW9yZSwgRS48L2F1dGhvcj48YXV0aG9yPk9lcGtlcywg
RC48L2F1dGhvcj48YXV0aG9yPlBhcGFnZW9yZ2hpb3UsIEEuPC9hdXRob3I+PGF1dGhvcj5Hb3Jk
aWpuLCBTLiBKLjwvYXV0aG9yPjxhdXRob3I+S2hhbGlsLCBBLjwvYXV0aG9yPjwvYXV0aG9ycz48
L2NvbnRyaWJ1dG9ycz48YXV0aC1hZGRyZXNzPlZhc2N1bGFyIEJpb2xvZ3kgUmVzZWFyY2ggQ2Vu
dHJlLCBNb2xlY3VsYXIgYW5kIENsaW5pY2FsIFNjaWVuY2VzIFJlc2VhcmNoIEluc3RpdHV0ZSwg
U3QgR2VvcmdlJmFwb3M7cyBVbml2ZXJzaXR5IG9mIExvbmRvbiwgTG9uZG9uLCBVSy4mI3hEO0Zl
dGFsIE1lZGljaW5lIFVuaXQsIERlcGFydG1lbnQgb2YgT2JzdGV0cmljcyBhbmQgR3luYWVjb2xv
Z3ksIFN0IEdlb3JnZSZhcG9zO3MgVW5pdmVyc2l0eSBIb3NwaXRhbHMgTkhTIEZvdW5kYXRpb24g
VHJ1c3QsIFVuaXZlcnNpdHkgb2YgTG9uZG9uLCBMb25kb24sIFVLLiYjeEQ7QmFsbGlvbCBDb2xs
ZWdlLCBVbml2ZXJzaXR5IG9mIE94Zm9yZCwgT3hmb3JkLCBVSy4mI3hEO051ZmZpZWxkIERlcGFy
dG1lbnQgb2YgUHJpbWFyeSBDYXJlIEhlYWx0aCBTY2llbmNlcywgVW5pdmVyc2l0eSBvZiBPeGZv
cmQsIE94Zm9yZCwgVUsuJiN4RDtEZXBhcnRtZW50IG9mIE9ic3RldHJpY3MgYW5kIEd5bmVjb2xv
Z3ksIEFjYWRlbWljIE1lZGljYWwgQ2VudGVyIEFtc3RlcmRhbSwgVW5pdmVyc2l0eSBvZiBBbXN0
ZXJkYW0sIEFtc3RlcmRhbSwgVGhlIE5ldGhlcmxhbmRzLiYjeEQ7VHdpbiBhbmQgTXVsdGlwbGUg
QmlydGhzIEFzc29jaWF0aW9uIChUQU1CQSksIEFsZGVyc2hvdCwgVUsuJiN4RDtUaGUgSm9obnMg
SG9wa2lucyBDZW50ZXIgZm9yIEZldGFsIFRoZXJhcHksIEJhbHRpbW9yZSwgTUQsIFVTQS4mI3hE
O0RlcGFydG1lbnQgb2YgT2JzdGV0cmljcyBhbmQgR3luZWNvbG9neSwgVW5pdmVyc2l0eSBIb3Nw
aXRhbHMgb2YgS1UgTGV1dmVuLCBMZXV2ZW4sIEJlbGdpdW0uJiN4RDtCYXJjZWxvbmEgQ2VudGVy
IGZvciBNYXRlcm5hbC1GZXRhbCBhbmQgTmVvbmF0YWwgTWVkaWNpbmUsIEhvc3BpdGFsIENsw61u
aWMgYW5kIEhvc3BpdGFsIFNhbnQgSm9hbiBkZSBEZXUsIFVuaXZlcnNpdGF0IGRlIEJhcmNlbG9u
YSwgQmFyY2Vsb25hLCBTcGFpbi4mI3hEO0luc3RpdHV0IGQmYXBvcztJbnZlc3RpZ2FjaW9ucyBC
aW9tw6hkaXF1ZXMgQXVndXN0IFBpIGkgU3VueWVyIChJRElCQVBTKSwgQmFyY2Vsb25hLCBTcGFp
bi4mI3hEO0NlbnRyZSBmb3IgQmlvbWVkaWNhbCBSZXNlYXJjaCBvbiBSYXJlIERpc2Vhc2VzIChD
SUJFUi1FUiksIEJhcmNlbG9uYSwgU3BhaW4uJiN4RDtEZXBhcnRtZW50IG9mIE9ic3RldHJpY3Mg
YW5kIEZldGFsIE1lZGljaW5lLCBVbml2ZXJzaXR5IE1lZGljYWwgQ2VudGVyIEhhbWJ1cmctRXBw
ZW5kb3JmLCBIYW1idXJnLCBHZXJtYW55LiYjeEQ7RGVwYXJ0bWVudCBvZiBQYWVkaWF0cmljcywg
TGVpZGVuIFVuaXZlcnNpdHkgTWVkaWNhbCBDZW50ZXIsIExlaWRlbiwgVGhlIE5ldGhlcmxhbmRz
LiYjeEQ7RGl2aXNpb24gb2YgRmV0YWwgTWVkaWNpbmUsIERlcGFydG1lbnQgb2YgT2JzdGV0cmlj
cywgTGVpZGVuIFVuaXZlcnNpdHkgTWVkaWNhbCBDZW50ZXIsIExlaWRlbiwgVGhlIE5ldGhlcmxh
bmRzLiYjeEQ7RGVwYXJ0bWVudCBvZiBPYnN0ZXRyaWNzIGFuZCBHeW5lY29sb2d5LCBVbml2ZXJz
aXR5IE1lZGljYWwgQ2VudGVyIEdyb25pbmdlbiwgVW5pdmVyc2l0eSBvZiBHcm9uaW5nZW4sIEdy
b25pbmdlbiwgVGhlIE5ldGhlcmxhbmRzLjwvYXV0aC1hZGRyZXNzPjx0aXRsZXM+PHRpdGxlPkNv
cmUgb3V0Y29tZSBzZXQgZm9yIHN0dWRpZXMgaW52ZXN0aWdhdGluZyBtYW5hZ2VtZW50IG9mIHNl
bGVjdGl2ZSBmZXRhbCBncm93dGggcmVzdHJpY3Rpb24gaW4gdHdpbnM8L3RpdGxlPjxzZWNvbmRh
cnktdGl0bGU+VWx0cmFzb3VuZCBPYnN0ZXQgR3luZWNvbDwvc2Vjb25kYXJ5LXRpdGxlPjxhbHQt
dGl0bGU+VWx0cmFzb3VuZCBpbiBvYnN0ZXRyaWNzICZhbXA7IGd5bmVjb2xvZ3kgOiB0aGUgb2Zm
aWNpYWwgam91cm5hbCBvZiB0aGUgSW50ZXJuYXRpb25hbCBTb2NpZXR5IG9mIFVsdHJhc291bmQg
aW4gT2JzdGV0cmljcyBhbmQgR3luZWNvbG9neTwvYWx0LXRpdGxlPjwvdGl0bGVzPjxwZXJpb2Rp
Y2FsPjxmdWxsLXRpdGxlPlVsdHJhc291bmQgT2JzdGV0IEd5bmVjb2w8L2Z1bGwtdGl0bGU+PGFi
YnItMT5VbHRyYXNvdW5kIGluIG9ic3RldHJpY3MgJmFtcDsgZ3luZWNvbG9neSA6IHRoZSBvZmZp
Y2lhbCBqb3VybmFsIG9mIHRoZSBJbnRlcm5hdGlvbmFsIFNvY2lldHkgb2YgVWx0cmFzb3VuZCBp
biBPYnN0ZXRyaWNzIGFuZCBHeW5lY29sb2d5PC9hYmJyLTE+PC9wZXJpb2RpY2FsPjxhbHQtcGVy
aW9kaWNhbD48ZnVsbC10aXRsZT5VbHRyYXNvdW5kIE9ic3RldCBHeW5lY29sPC9mdWxsLXRpdGxl
PjxhYmJyLTE+VWx0cmFzb3VuZCBpbiBvYnN0ZXRyaWNzICZhbXA7IGd5bmVjb2xvZ3kgOiB0aGUg
b2ZmaWNpYWwgam91cm5hbCBvZiB0aGUgSW50ZXJuYXRpb25hbCBTb2NpZXR5IG9mIFVsdHJhc291
bmQgaW4gT2JzdGV0cmljcyBhbmQgR3luZWNvbG9neTwvYWJici0xPjwvYWx0LXBlcmlvZGljYWw+
PHBhZ2VzPjY1Mi02NjA8L3BhZ2VzPjx2b2x1bWU+NTU8L3ZvbHVtZT48bnVtYmVyPjU8L251bWJl
cj48ZWRpdGlvbj4yMDE5LzA3LzA2PC9lZGl0aW9uPjxrZXl3b3Jkcz48a2V5d29yZD5EZWxwaGkg
Y29uc2Vuc3VzPC9rZXl3b3JkPjxrZXl3b3JkPmNvbnNlbnN1czwva2V5d29yZD48a2V5d29yZD5j
b3JlIG91dGNvbWUgc2V0PC9rZXl3b3JkPjxrZXl3b3JkPmZldGFsIGdyb3d0aCByZXN0cmljdGlv
bjwva2V5d29yZD48a2V5d29yZD5tdWx0aXBsZSBwcmVnbmFuY3k8L2tleXdvcmQ+PC9rZXl3b3Jk
cz48ZGF0ZXM+PHllYXI+MjAyMDwveWVhcj48cHViLWRhdGVzPjxkYXRlPk1heTwvZGF0ZT48L3B1
Yi1kYXRlcz48L2RhdGVzPjxpc2JuPjA5NjAtNzY5MjwvaXNibj48YWNjZXNzaW9uLW51bT4zMTI3
Mzg3OTwvYWNjZXNzaW9uLW51bT48dXJscz48L3VybHM+PGVsZWN0cm9uaWMtcmVzb3VyY2UtbnVt
PjEwLjEwMDIvdW9nLjIwMzg4PC9lbGVjdHJvbmljLXJlc291cmNlLW51bT48cmVtb3RlLWRhdGFi
YXNlLXByb3ZpZGVyPk5MTTwvcmVtb3RlLWRhdGFiYXNlLXByb3ZpZGVyPjxsYW5ndWFnZT5lbmc8
L2xhbmd1YWdlPjwvcmVjb3JkPjwvQ2l0ZT48L0VuZE5vdGU+AG==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8]</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1A2C238B"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2A5C3F6C"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2FF9E75B"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212D4EB9"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6231DFAE"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2E5EF333"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0BA4AEF7"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47D8FF7D"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6ACE3C5E"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04EED9D0"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5A26B72F"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38" w:type="pct"/>
            <w:shd w:val="clear" w:color="auto" w:fill="auto"/>
            <w:noWrap/>
            <w:vAlign w:val="center"/>
            <w:hideMark/>
          </w:tcPr>
          <w:p w14:paraId="1A4E6FE0"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r>
      <w:tr w:rsidR="00DD5C2E" w:rsidRPr="007E0B6B" w14:paraId="0FEEE975" w14:textId="77777777" w:rsidTr="00DD5C2E">
        <w:trPr>
          <w:trHeight w:val="402"/>
        </w:trPr>
        <w:tc>
          <w:tcPr>
            <w:tcW w:w="1664" w:type="pct"/>
            <w:shd w:val="clear" w:color="auto" w:fill="auto"/>
            <w:hideMark/>
          </w:tcPr>
          <w:p w14:paraId="242A2E5E" w14:textId="695D2344"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 xml:space="preserve">Van Rijssen et al (2019) </w:t>
            </w:r>
            <w:r>
              <w:rPr>
                <w:rFonts w:ascii="Calibri" w:eastAsia="Times New Roman" w:hAnsi="Calibri" w:cs="Calibri"/>
                <w:color w:val="000000"/>
                <w:lang w:eastAsia="en-GB"/>
              </w:rPr>
              <w:fldChar w:fldCharType="begin">
                <w:fldData xml:space="preserve">PEVuZE5vdGU+PENpdGU+PEF1dGhvcj5WYW4gUmlqc3NlbjwvQXV0aG9yPjxZZWFyPjIwMTk8L1ll
YXI+PFJlY051bT4yNDwvUmVjTnVtPjxEaXNwbGF5VGV4dD5bMjldPC9EaXNwbGF5VGV4dD48cmVj
b3JkPjxyZWMtbnVtYmVyPjI0PC9yZWMtbnVtYmVyPjxmb3JlaWduLWtleXM+PGtleSBhcHA9IkVO
IiBkYi1pZD0iZDVmOTlmMndwdnN3NWRlZDJ3OXZmc3ppdDUwZWF2Mjl4d3JhIiB0aW1lc3RhbXA9
IjE1OTM1OTQ1MDAiPjI0PC9rZXk+PC9mb3JlaWduLWtleXM+PHJlZi10eXBlIG5hbWU9IkpvdXJu
YWwgQXJ0aWNsZSI+MTc8L3JlZi10eXBlPjxjb250cmlidXRvcnM+PGF1dGhvcnM+PGF1dGhvcj5W
YW4gUmlqc3NlbiwgTC4gQi48L2F1dGhvcj48YXV0aG9yPkdlcnJpdHNlbiwgQS48L2F1dGhvcj48
YXV0aG9yPkhlbnNlbG1hbnMsIEkuPC9hdXRob3I+PGF1dGhvcj5TcHJhbmdlcnMsIE0uIEEuPC9h
dXRob3I+PGF1dGhvcj5KYWNvYnMsIE0uPC9hdXRob3I+PGF1dGhvcj5CYXNzaSwgQy48L2F1dGhv
cj48YXV0aG9yPkJ1c2NoLCBPLiBSLjwvYXV0aG9yPjxhdXRob3I+RmVybsOhbmRlei1EZWwgQ2Fz
dGlsbG8sIEMuPC9hdXRob3I+PGF1dGhvcj5Gb25nLCBaLiBWLjwvYXV0aG9yPjxhdXRob3I+SGUs
IEouPC9hdXRob3I+PGF1dGhvcj5KYW5nLCBKLiBZLjwvYXV0aG9yPjxhdXRob3I+SmF2ZWQsIEEu
IEEuPC9hdXRob3I+PGF1dGhvcj5LaW0sIFMuIFcuPC9hdXRob3I+PGF1dGhvcj5NYWdnaW5vLCBM
LjwvYXV0aG9yPjxhdXRob3I+TWl0cmEsIEEuPC9hdXRob3I+PGF1dGhvcj5Pc3R3YWwsIFYuPC9h
dXRob3I+PGF1dGhvcj5QZWxsZWdyaW5pLCBTLjwvYXV0aG9yPjxhdXRob3I+U2hyaWtoYW5kZSwg
Uy4gVi48L2F1dGhvcj48YXV0aG9yPldpbG1pbmssIEouIFcuPC9hdXRob3I+PGF1dGhvcj5Xb2xm
Z2FuZywgQy4gTC48L2F1dGhvcj48YXV0aG9yPlZhbiBMYWFyaG92ZW4sIEguIFcuPC9hdXRob3I+
PGF1dGhvcj5CZXNzZWxpbmssIE0uIEcuPC9hdXRob3I+PGF1dGhvcj5DaGF2YW4sIE4uIE4uPC9h
dXRob3I+PGF1dGhvcj5EYWx2aSwgUy4gVS48L2F1dGhvcj48L2F1dGhvcnM+PC9jb250cmlidXRv
cnM+PGF1dGgtYWRkcmVzcz5EZXBhcnRtZW50IG9mIFN1cmdlcnksIENhbmNlciBDZW50ZXIgQW1z
dGVyZGFtLCBBY2FkZW1pYyBNZWRpY2FsIENlbnRlciwgT2ZmaWNlIEc0LTE0Ni4xLCBQTyBCb3gg
MjI2NjAsIEFtc3RlcmRhbSwgMTEwMERELCBOZXRoZXJsYW5kcyYjeEQ7RGVwYXJ0bWVudCBvZiBT
dXJnZXJ5LCBHZWxyZSBIb3NwaXRhbCwgQXBlbGRvb3JuLCBOZXRoZXJsYW5kcyYjeEQ7RGVwYXJ0
bWVudCBvZiBNZWRpY2FsIFBzeWNob2xvZ3ksIENhbmNlciBDZW50ZXIgQW1zdGVyZGFtLCBBY2Fk
ZW1pYyBNZWRpY2FsIENlbnRlciwgQW1zdGVyZGFtLCBOZXRoZXJsYW5kcyYjeEQ7R2VuZXJhbCBh
bmQgUGFuY3JlYXRpYyBTdXJnZXJ5LCBQYW5jcmVhcyBJbnN0aXR1dGUsIFVuaXZlcnNpdHkgb2Yg
VmVyb25hIEhvc3BpdGFsIFRydXN0LCBWZXJvbmEsIEl0YWx5JiN4RDtEZXBhcnRtZW50IG9mIFN1
cmdlcnksIE1hc3NhY2h1c2V0dHMgR2VuZXJhbCBIb3NwaXRhbCwgSGFydmFyZCBNZWRpY2FsIFNj
aG9vbCwgQm9zdG9uLCBNQSwgVW5pdGVkIFN0YXRlcyYjeEQ7RGVwYXJ0bWVudCBvZiBTdXJnZXJ5
LCBKb2hucyBIb3BraW5zIE1lZGljYWwgSW5zdGl0dXRpb25zLCBCYWx0aW1vcmUsIE1ELCBVbml0
ZWQgU3RhdGVzJiN4RDtEZXBhcnRtZW50IG9mIFN1cmdlcnksIFNlb3VsIE5hdGlvbmFsIFVuaXZl
cnNpdHkgSG9zcGl0YWwsIFNlb3VsLCBTb3V0aCBLb3JlYSYjeEQ7R0kgYW5kIEhQQiBTZXJ2aWNl
LCBEZXBhcnRtZW50IG9mIFN1cmdpY2FsIE9uY29sb2d5LCBUYXRhIE1lbW9yaWFsIEhvc3BpdGFs
LCBNdW1iYWksIEluZGlhJiN4RDtEZXBhcnRtZW50IG9mIE1lZGljYWwgT25jb2xvZ3ksIFRhdGEg
TWVtb3JpYWwgSG9zcGl0YWwsIE11bWJhaSwgSW5kaWEmI3hEO0RlcGFydG1lbnQgb2YgTWVkaWNh
bCBQc3ljaG9sb2d5LCBVbml2ZXJzaXR5IG9mIFZlcm9uYSBIb3NwaXRhbCBUcnVzdCwgVmVyb25h
LCBJdGFseSYjeEQ7RGVwYXJ0bWVudCBvZiBNZWRpY2FsIE9uY29sb2d5LCBDYW5jZXIgQ2VudGVy
IEFtc3RlcmRhbSBBY2FkZW1pYyBNZWRpY2FsIENlbnRlciwgQW1zdGVyZGFtLCBOZXRoZXJsYW5k
czwvYXV0aC1hZGRyZXNzPjx0aXRsZXM+PHRpdGxlPkNvcmUgU2V0IG9mIFBhdGllbnQtcmVwb3J0
ZWQgT3V0Y29tZXMgaW4gUGFuY3JlYXRpYyBDYW5jZXIgKENPUFJBQyk6IEFuIEludGVybmF0aW9u
YWwgRGVscGhpIFN0dWR5IGFtb25nIFBhdGllbnRzIGFuZCBIZWFsdGggQ2FyZSBQcm92aWRlcnM8
L3RpdGxlPjxzZWNvbmRhcnktdGl0bGU+QW5uYWxzIG9mIFN1cmdlcnk8L3NlY29uZGFyeS10aXRs
ZT48YWx0LXRpdGxlPkFubi4gU3VyZy48L2FsdC10aXRsZT48L3RpdGxlcz48cGVyaW9kaWNhbD48
ZnVsbC10aXRsZT5Bbm5hbHMgb2YgU3VyZ2VyeTwvZnVsbC10aXRsZT48YWJici0xPkFubi4gU3Vy
Zy48L2FiYnItMT48L3BlcmlvZGljYWw+PGFsdC1wZXJpb2RpY2FsPjxmdWxsLXRpdGxlPkFubmFs
cyBvZiBTdXJnZXJ5PC9mdWxsLXRpdGxlPjxhYmJyLTE+QW5uLiBTdXJnLjwvYWJici0xPjwvYWx0
LXBlcmlvZGljYWw+PHBhZ2VzPjE1OC0xNjQ8L3BhZ2VzPjx2b2x1bWU+MjcwPC92b2x1bWU+PG51
bWJlcj4xPC9udW1iZXI+PGtleXdvcmRzPjxrZXl3b3JkPkRlbHBoaTwva2V5d29yZD48a2V5d29y
ZD5wYW5jcmVhdGljIGNhbmNlcjwva2V5d29yZD48a2V5d29yZD5wYXRpZW50LXJlcG9ydGVkIG91
dGNvbWU8L2tleXdvcmQ+PGtleXdvcmQ+UFJPPC9rZXl3b3JkPjxrZXl3b3JkPnF1YWxpdHkgb2Yg
bGlmZTwva2V5d29yZD48a2V5d29yZD5hYmRvbWluYWwgZGlzY29tZm9ydDwva2V5d29yZD48a2V5
d29yZD5hZHVsdDwva2V5d29yZD48a2V5d29yZD5BcnRpY2xlPC9rZXl3b3JkPjxrZXl3b3JkPkFz
aWE8L2tleXdvcmQ+PGtleXdvcmQ+Y2FuY2VyIHBhbGxpYXRpdmUgdGhlcmFweTwva2V5d29yZD48
a2V5d29yZD5jYW5jZXIgcGF0aWVudDwva2V5d29yZD48a2V5d29yZD5jYW5jZXIgcmVjdXJyZW5j
ZTwva2V5d29yZD48a2V5d29yZD5jYW5jZXIgdGhlcmFweTwva2V5d29yZD48a2V5d29yZD5jb250
cm9sbGVkIHN0dWR5PC9rZXl3b3JkPjxrZXl3b3JkPkRlbHBoaSBzdHVkeTwva2V5d29yZD48a2V5
d29yZD5FdXJvcGU8L2tleXdvcmQ+PGtleXdvcmQ+ZmVtYWxlPC9rZXl3b3JkPjxrZXl3b3JkPmhl
YWx0aCBjYXJlIHBlcnNvbm5lbDwva2V5d29yZD48a2V5d29yZD5oZWFsdGggc3RhdHVzPC9rZXl3
b3JkPjxrZXl3b3JkPmh1bWFuPC9rZXl3b3JkPjxrZXl3b3JkPkxpa2VydCBzY2FsZTwva2V5d29y
ZD48a2V5d29yZD5tYWpvciBjbGluaWNhbCBzdHVkeTwva2V5d29yZD48a2V5d29yZD5tYWxlPC9r
ZXl3b3JkPjxrZXl3b3JkPm91dGNvbWVzIHJlc2VhcmNoPC9rZXl3b3JkPjxrZXl3b3JkPnBhbmNy
ZWFzIGNhbmNlcjwva2V5d29yZD48a2V5d29yZD5wYXRpZW50IHNhdGlzZmFjdGlvbjwva2V5d29y
ZD48a2V5d29yZD5waHlzaWNhbCBjYXBhY2l0eTwva2V5d29yZD48a2V5d29yZD5wcmlvcml0eSBq
b3VybmFsPC9rZXl3b3JkPjxrZXl3b3JkPlVuaXRlZCBTdGF0ZXM8L2tleXdvcmQ+PGtleXdvcmQ+
YWdlZDwva2V5d29yZD48a2V5d29yZD5jbGluaWNhbCB0cmlhbDwva2V5d29yZD48a2V5d29yZD5t
aWRkbGUgYWdlZDwva2V5d29yZD48a2V5d29yZD5tdWx0aWNlbnRlciBzdHVkeTwva2V5d29yZD48
a2V5d29yZD5wYW5jcmVhcyB0dW1vcjwva2V5d29yZD48a2V5d29yZD5EZWxwaGkgVGVjaG5pcXVl
PC9rZXl3b3JkPjxrZXl3b3JkPkhlYWx0aCBQZXJzb25uZWw8L2tleXdvcmQ+PGtleXdvcmQ+SHVt
YW5zPC9rZXl3b3JkPjxrZXl3b3JkPlBhbmNyZWF0aWMgTmVvcGxhc21zPC9rZXl3b3JkPjxrZXl3
b3JkPlBhdGllbnQgUmVwb3J0ZWQgT3V0Y29tZSBNZWFzdXJlczwva2V5d29yZD48L2tleXdvcmRz
PjxkYXRlcz48eWVhcj4yMDE5PC95ZWFyPjwvZGF0ZXM+PHB1Ymxpc2hlcj5MaXBwaW5jb3R0IFdp
bGxpYW1zIGFuZCBXaWxraW5zPC9wdWJsaXNoZXI+PGlzYm4+MDAwMzQ5MzIgKElTU04pPC9pc2Ju
Pjx3b3JrLXR5cGU+QXJ0aWNsZTwvd29yay10eXBlPjx1cmxzPjxyZWxhdGVkLXVybHM+PHVybD5o
dHRwczovL3d3dy5zY29wdXMuY29tL2lud2FyZC9yZWNvcmQudXJpP2VpZD0yLXMyLjAtODUwNjc4
MTcyMzUmYW1wO2RvaT0xMC4xMDk3JTJmU0xBLjAwMDAwMDAwMDAwMDI2MzMmYW1wO3BhcnRuZXJJ
RD00MCZhbXA7bWQ1PWNkMmZhMWI0NThiZGQ2NjE2N2RkN2EyMDZlOTU2ODM1PC91cmw+PC9yZWxh
dGVkLXVybHM+PC91cmxzPjxlbGVjdHJvbmljLXJlc291cmNlLW51bT4xMC4xMDk3L1NMQS4wMDAw
MDAwMDAwMDAyNjMzPC9lbGVjdHJvbmljLXJlc291cmNlLW51bT48cmVtb3RlLWRhdGFiYXNlLW5h
bWU+U2NvcHVzPC9yZW1vdGUtZGF0YWJhc2UtbmFtZT48bGFuZ3VhZ2U+RW5nbGlzaDwvbGFuZ3Vh
Z2U+PC9yZWNvcmQ+PC9DaXRlPjwvRW5kTm90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WYW4gUmlqc3NlbjwvQXV0aG9yPjxZZWFyPjIwMTk8L1ll
YXI+PFJlY051bT4yNDwvUmVjTnVtPjxEaXNwbGF5VGV4dD5bMjldPC9EaXNwbGF5VGV4dD48cmVj
b3JkPjxyZWMtbnVtYmVyPjI0PC9yZWMtbnVtYmVyPjxmb3JlaWduLWtleXM+PGtleSBhcHA9IkVO
IiBkYi1pZD0iZDVmOTlmMndwdnN3NWRlZDJ3OXZmc3ppdDUwZWF2Mjl4d3JhIiB0aW1lc3RhbXA9
IjE1OTM1OTQ1MDAiPjI0PC9rZXk+PC9mb3JlaWduLWtleXM+PHJlZi10eXBlIG5hbWU9IkpvdXJu
YWwgQXJ0aWNsZSI+MTc8L3JlZi10eXBlPjxjb250cmlidXRvcnM+PGF1dGhvcnM+PGF1dGhvcj5W
YW4gUmlqc3NlbiwgTC4gQi48L2F1dGhvcj48YXV0aG9yPkdlcnJpdHNlbiwgQS48L2F1dGhvcj48
YXV0aG9yPkhlbnNlbG1hbnMsIEkuPC9hdXRob3I+PGF1dGhvcj5TcHJhbmdlcnMsIE0uIEEuPC9h
dXRob3I+PGF1dGhvcj5KYWNvYnMsIE0uPC9hdXRob3I+PGF1dGhvcj5CYXNzaSwgQy48L2F1dGhv
cj48YXV0aG9yPkJ1c2NoLCBPLiBSLjwvYXV0aG9yPjxhdXRob3I+RmVybsOhbmRlei1EZWwgQ2Fz
dGlsbG8sIEMuPC9hdXRob3I+PGF1dGhvcj5Gb25nLCBaLiBWLjwvYXV0aG9yPjxhdXRob3I+SGUs
IEouPC9hdXRob3I+PGF1dGhvcj5KYW5nLCBKLiBZLjwvYXV0aG9yPjxhdXRob3I+SmF2ZWQsIEEu
IEEuPC9hdXRob3I+PGF1dGhvcj5LaW0sIFMuIFcuPC9hdXRob3I+PGF1dGhvcj5NYWdnaW5vLCBM
LjwvYXV0aG9yPjxhdXRob3I+TWl0cmEsIEEuPC9hdXRob3I+PGF1dGhvcj5Pc3R3YWwsIFYuPC9h
dXRob3I+PGF1dGhvcj5QZWxsZWdyaW5pLCBTLjwvYXV0aG9yPjxhdXRob3I+U2hyaWtoYW5kZSwg
Uy4gVi48L2F1dGhvcj48YXV0aG9yPldpbG1pbmssIEouIFcuPC9hdXRob3I+PGF1dGhvcj5Xb2xm
Z2FuZywgQy4gTC48L2F1dGhvcj48YXV0aG9yPlZhbiBMYWFyaG92ZW4sIEguIFcuPC9hdXRob3I+
PGF1dGhvcj5CZXNzZWxpbmssIE0uIEcuPC9hdXRob3I+PGF1dGhvcj5DaGF2YW4sIE4uIE4uPC9h
dXRob3I+PGF1dGhvcj5EYWx2aSwgUy4gVS48L2F1dGhvcj48L2F1dGhvcnM+PC9jb250cmlidXRv
cnM+PGF1dGgtYWRkcmVzcz5EZXBhcnRtZW50IG9mIFN1cmdlcnksIENhbmNlciBDZW50ZXIgQW1z
dGVyZGFtLCBBY2FkZW1pYyBNZWRpY2FsIENlbnRlciwgT2ZmaWNlIEc0LTE0Ni4xLCBQTyBCb3gg
MjI2NjAsIEFtc3RlcmRhbSwgMTEwMERELCBOZXRoZXJsYW5kcyYjeEQ7RGVwYXJ0bWVudCBvZiBT
dXJnZXJ5LCBHZWxyZSBIb3NwaXRhbCwgQXBlbGRvb3JuLCBOZXRoZXJsYW5kcyYjeEQ7RGVwYXJ0
bWVudCBvZiBNZWRpY2FsIFBzeWNob2xvZ3ksIENhbmNlciBDZW50ZXIgQW1zdGVyZGFtLCBBY2Fk
ZW1pYyBNZWRpY2FsIENlbnRlciwgQW1zdGVyZGFtLCBOZXRoZXJsYW5kcyYjeEQ7R2VuZXJhbCBh
bmQgUGFuY3JlYXRpYyBTdXJnZXJ5LCBQYW5jcmVhcyBJbnN0aXR1dGUsIFVuaXZlcnNpdHkgb2Yg
VmVyb25hIEhvc3BpdGFsIFRydXN0LCBWZXJvbmEsIEl0YWx5JiN4RDtEZXBhcnRtZW50IG9mIFN1
cmdlcnksIE1hc3NhY2h1c2V0dHMgR2VuZXJhbCBIb3NwaXRhbCwgSGFydmFyZCBNZWRpY2FsIFNj
aG9vbCwgQm9zdG9uLCBNQSwgVW5pdGVkIFN0YXRlcyYjeEQ7RGVwYXJ0bWVudCBvZiBTdXJnZXJ5
LCBKb2hucyBIb3BraW5zIE1lZGljYWwgSW5zdGl0dXRpb25zLCBCYWx0aW1vcmUsIE1ELCBVbml0
ZWQgU3RhdGVzJiN4RDtEZXBhcnRtZW50IG9mIFN1cmdlcnksIFNlb3VsIE5hdGlvbmFsIFVuaXZl
cnNpdHkgSG9zcGl0YWwsIFNlb3VsLCBTb3V0aCBLb3JlYSYjeEQ7R0kgYW5kIEhQQiBTZXJ2aWNl
LCBEZXBhcnRtZW50IG9mIFN1cmdpY2FsIE9uY29sb2d5LCBUYXRhIE1lbW9yaWFsIEhvc3BpdGFs
LCBNdW1iYWksIEluZGlhJiN4RDtEZXBhcnRtZW50IG9mIE1lZGljYWwgT25jb2xvZ3ksIFRhdGEg
TWVtb3JpYWwgSG9zcGl0YWwsIE11bWJhaSwgSW5kaWEmI3hEO0RlcGFydG1lbnQgb2YgTWVkaWNh
bCBQc3ljaG9sb2d5LCBVbml2ZXJzaXR5IG9mIFZlcm9uYSBIb3NwaXRhbCBUcnVzdCwgVmVyb25h
LCBJdGFseSYjeEQ7RGVwYXJ0bWVudCBvZiBNZWRpY2FsIE9uY29sb2d5LCBDYW5jZXIgQ2VudGVy
IEFtc3RlcmRhbSBBY2FkZW1pYyBNZWRpY2FsIENlbnRlciwgQW1zdGVyZGFtLCBOZXRoZXJsYW5k
czwvYXV0aC1hZGRyZXNzPjx0aXRsZXM+PHRpdGxlPkNvcmUgU2V0IG9mIFBhdGllbnQtcmVwb3J0
ZWQgT3V0Y29tZXMgaW4gUGFuY3JlYXRpYyBDYW5jZXIgKENPUFJBQyk6IEFuIEludGVybmF0aW9u
YWwgRGVscGhpIFN0dWR5IGFtb25nIFBhdGllbnRzIGFuZCBIZWFsdGggQ2FyZSBQcm92aWRlcnM8
L3RpdGxlPjxzZWNvbmRhcnktdGl0bGU+QW5uYWxzIG9mIFN1cmdlcnk8L3NlY29uZGFyeS10aXRs
ZT48YWx0LXRpdGxlPkFubi4gU3VyZy48L2FsdC10aXRsZT48L3RpdGxlcz48cGVyaW9kaWNhbD48
ZnVsbC10aXRsZT5Bbm5hbHMgb2YgU3VyZ2VyeTwvZnVsbC10aXRsZT48YWJici0xPkFubi4gU3Vy
Zy48L2FiYnItMT48L3BlcmlvZGljYWw+PGFsdC1wZXJpb2RpY2FsPjxmdWxsLXRpdGxlPkFubmFs
cyBvZiBTdXJnZXJ5PC9mdWxsLXRpdGxlPjxhYmJyLTE+QW5uLiBTdXJnLjwvYWJici0xPjwvYWx0
LXBlcmlvZGljYWw+PHBhZ2VzPjE1OC0xNjQ8L3BhZ2VzPjx2b2x1bWU+MjcwPC92b2x1bWU+PG51
bWJlcj4xPC9udW1iZXI+PGtleXdvcmRzPjxrZXl3b3JkPkRlbHBoaTwva2V5d29yZD48a2V5d29y
ZD5wYW5jcmVhdGljIGNhbmNlcjwva2V5d29yZD48a2V5d29yZD5wYXRpZW50LXJlcG9ydGVkIG91
dGNvbWU8L2tleXdvcmQ+PGtleXdvcmQ+UFJPPC9rZXl3b3JkPjxrZXl3b3JkPnF1YWxpdHkgb2Yg
bGlmZTwva2V5d29yZD48a2V5d29yZD5hYmRvbWluYWwgZGlzY29tZm9ydDwva2V5d29yZD48a2V5
d29yZD5hZHVsdDwva2V5d29yZD48a2V5d29yZD5BcnRpY2xlPC9rZXl3b3JkPjxrZXl3b3JkPkFz
aWE8L2tleXdvcmQ+PGtleXdvcmQ+Y2FuY2VyIHBhbGxpYXRpdmUgdGhlcmFweTwva2V5d29yZD48
a2V5d29yZD5jYW5jZXIgcGF0aWVudDwva2V5d29yZD48a2V5d29yZD5jYW5jZXIgcmVjdXJyZW5j
ZTwva2V5d29yZD48a2V5d29yZD5jYW5jZXIgdGhlcmFweTwva2V5d29yZD48a2V5d29yZD5jb250
cm9sbGVkIHN0dWR5PC9rZXl3b3JkPjxrZXl3b3JkPkRlbHBoaSBzdHVkeTwva2V5d29yZD48a2V5
d29yZD5FdXJvcGU8L2tleXdvcmQ+PGtleXdvcmQ+ZmVtYWxlPC9rZXl3b3JkPjxrZXl3b3JkPmhl
YWx0aCBjYXJlIHBlcnNvbm5lbDwva2V5d29yZD48a2V5d29yZD5oZWFsdGggc3RhdHVzPC9rZXl3
b3JkPjxrZXl3b3JkPmh1bWFuPC9rZXl3b3JkPjxrZXl3b3JkPkxpa2VydCBzY2FsZTwva2V5d29y
ZD48a2V5d29yZD5tYWpvciBjbGluaWNhbCBzdHVkeTwva2V5d29yZD48a2V5d29yZD5tYWxlPC9r
ZXl3b3JkPjxrZXl3b3JkPm91dGNvbWVzIHJlc2VhcmNoPC9rZXl3b3JkPjxrZXl3b3JkPnBhbmNy
ZWFzIGNhbmNlcjwva2V5d29yZD48a2V5d29yZD5wYXRpZW50IHNhdGlzZmFjdGlvbjwva2V5d29y
ZD48a2V5d29yZD5waHlzaWNhbCBjYXBhY2l0eTwva2V5d29yZD48a2V5d29yZD5wcmlvcml0eSBq
b3VybmFsPC9rZXl3b3JkPjxrZXl3b3JkPlVuaXRlZCBTdGF0ZXM8L2tleXdvcmQ+PGtleXdvcmQ+
YWdlZDwva2V5d29yZD48a2V5d29yZD5jbGluaWNhbCB0cmlhbDwva2V5d29yZD48a2V5d29yZD5t
aWRkbGUgYWdlZDwva2V5d29yZD48a2V5d29yZD5tdWx0aWNlbnRlciBzdHVkeTwva2V5d29yZD48
a2V5d29yZD5wYW5jcmVhcyB0dW1vcjwva2V5d29yZD48a2V5d29yZD5EZWxwaGkgVGVjaG5pcXVl
PC9rZXl3b3JkPjxrZXl3b3JkPkhlYWx0aCBQZXJzb25uZWw8L2tleXdvcmQ+PGtleXdvcmQ+SHVt
YW5zPC9rZXl3b3JkPjxrZXl3b3JkPlBhbmNyZWF0aWMgTmVvcGxhc21zPC9rZXl3b3JkPjxrZXl3
b3JkPlBhdGllbnQgUmVwb3J0ZWQgT3V0Y29tZSBNZWFzdXJlczwva2V5d29yZD48L2tleXdvcmRz
PjxkYXRlcz48eWVhcj4yMDE5PC95ZWFyPjwvZGF0ZXM+PHB1Ymxpc2hlcj5MaXBwaW5jb3R0IFdp
bGxpYW1zIGFuZCBXaWxraW5zPC9wdWJsaXNoZXI+PGlzYm4+MDAwMzQ5MzIgKElTU04pPC9pc2Ju
Pjx3b3JrLXR5cGU+QXJ0aWNsZTwvd29yay10eXBlPjx1cmxzPjxyZWxhdGVkLXVybHM+PHVybD5o
dHRwczovL3d3dy5zY29wdXMuY29tL2lud2FyZC9yZWNvcmQudXJpP2VpZD0yLXMyLjAtODUwNjc4
MTcyMzUmYW1wO2RvaT0xMC4xMDk3JTJmU0xBLjAwMDAwMDAwMDAwMDI2MzMmYW1wO3BhcnRuZXJJ
RD00MCZhbXA7bWQ1PWNkMmZhMWI0NThiZGQ2NjE2N2RkN2EyMDZlOTU2ODM1PC91cmw+PC9yZWxh
dGVkLXVybHM+PC91cmxzPjxlbGVjdHJvbmljLXJlc291cmNlLW51bT4xMC4xMDk3L1NMQS4wMDAw
MDAwMDAwMDAyNjMzPC9lbGVjdHJvbmljLXJlc291cmNlLW51bT48cmVtb3RlLWRhdGFiYXNlLW5h
bWU+U2NvcHVzPC9yZW1vdGUtZGF0YWJhc2UtbmFtZT48bGFuZ3VhZ2U+RW5nbGlzaDwvbGFuZ3Vh
Z2U+PC9yZWNvcmQ+PC9DaXRlPjwvRW5kTm90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9]</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014192F6"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4BAF8D6E"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28D1994B"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0BF29982"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74F7B9BC"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5E9D5343"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549015D1"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36A1E305"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7B8F0676"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38F7E04B"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186467CD"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338" w:type="pct"/>
            <w:shd w:val="clear" w:color="auto" w:fill="auto"/>
            <w:noWrap/>
            <w:vAlign w:val="center"/>
            <w:hideMark/>
          </w:tcPr>
          <w:p w14:paraId="5EEEF30C"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r>
      <w:tr w:rsidR="00DD5C2E" w:rsidRPr="007E0B6B" w14:paraId="69557E58" w14:textId="77777777" w:rsidTr="00DD5C2E">
        <w:trPr>
          <w:trHeight w:val="402"/>
        </w:trPr>
        <w:tc>
          <w:tcPr>
            <w:tcW w:w="1664" w:type="pct"/>
            <w:shd w:val="clear" w:color="auto" w:fill="auto"/>
            <w:hideMark/>
          </w:tcPr>
          <w:p w14:paraId="5B7ED5AA" w14:textId="28730666"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 xml:space="preserve">van Tol et al (2019) </w:t>
            </w:r>
            <w:r>
              <w:rPr>
                <w:rFonts w:ascii="Calibri" w:eastAsia="Times New Roman" w:hAnsi="Calibri" w:cs="Calibri"/>
                <w:color w:val="000000"/>
                <w:lang w:eastAsia="en-GB"/>
              </w:rPr>
              <w:fldChar w:fldCharType="begin">
                <w:fldData xml:space="preserve">PEVuZE5vdGU+PENpdGU+PEF1dGhvcj52YW4gVG9sPC9BdXRob3I+PFllYXI+MjAxOTwvWWVhcj48
UmVjTnVtPjI1PC9SZWNOdW0+PERpc3BsYXlUZXh0PlszMF08L0Rpc3BsYXlUZXh0PjxyZWNvcmQ+
PHJlYy1udW1iZXI+MjU8L3JlYy1udW1iZXI+PGZvcmVpZ24ta2V5cz48a2V5IGFwcD0iRU4iIGRi
LWlkPSJkNWY5OWYyd3B2c3c1ZGVkMnc5dmZzeml0NTBlYXYyOXh3cmEiIHRpbWVzdGFtcD0iMTU5
MzU5NDUwNiI+MjU8L2tleT48L2ZvcmVpZ24ta2V5cz48cmVmLXR5cGUgbmFtZT0iSm91cm5hbCBB
cnRpY2xlIj4xNzwvcmVmLXR5cGU+PGNvbnRyaWJ1dG9ycz48YXV0aG9ycz48YXV0aG9yPnZhbiBU
b2wsIFIuIFIuPC9hdXRob3I+PGF1dGhvcj5LaW1tYW4sIE0uIEwuPC9hdXRob3I+PGF1dGhvcj5N
ZWxlbmhvcnN0LCBKLjwvYXV0aG9yPjxhdXRob3I+U3Rhc3NlbiwgTC4gUC4gUy48L2F1dGhvcj48
YXV0aG9yPkRpcmtzZW4sIEMuIEQuPC9hdXRob3I+PGF1dGhvcj5CcmV1a2luaywgUy4gTy48L2F1
dGhvcj48YXV0aG9yPlNhbGF0LCBBLjwvYXV0aG9yPjxhdXRob3I+T21tZXIsIEEuPC9hdXRob3I+
PGF1dGhvcj5HaW9yZGFubywgUC48L2F1dGhvcj48YXV0aG9yPkx1bmRieSwgTC48L2F1dGhvcj48
YXV0aG9yPmRlIE5hcmRpLCBQLjwvYXV0aG9yPjxhdXRob3I+U3Ryb3VoYWwsIFIuPC9hdXRob3I+
PGF1dGhvcj5MZW1tZXJlciwgTS48L2F1dGhvcj48YXV0aG9yPlN0YW1vdSwgSy4gTS48L2F1dGhv
cj48YXV0aG9yPlBlY2hsaXZhbmlkaXMsIEcuPC9hdXRob3I+PGF1dGhvcj5Hb3V2YXMsIE4uPC9h
dXRob3I+PGF1dGhvcj5YeW5vcywgRS48L2F1dGhvcj48YXV0aG9yPkhlcm9sZCwgQS48L2F1dGhv
cj48YXV0aG9yPkFsbGRpbmdlciwgSS48L2F1dGhvcj48YXV0aG9yPlBha3JhdmFuLCBGLjwvYXV0
aG9yPjxhdXRob3I+QXN0ZXJpYSwgQy4gUi48L2F1dGhvcj48YXV0aG9yPkNocmlzdG9mb3JpZGlz
LCBELjwvYXV0aG9yPjxhdXRob3I+UXZpc3QsIE4uPC9hdXRob3I+PGF1dGhvcj5CYWF0cnVwLCBH
LjwvYXV0aG9yPjxhdXRob3I+V2Fzc2VyYmVyZywgTi48L2F1dGhvcj48YXV0aG9yPk1lbWJlcnMg
b2YgdGhlIFN0ZWVyaW5nLCBHcm91cDwvYXV0aG9yPjwvYXV0aG9ycz48L2NvbnRyaWJ1dG9ycz48
YXV0aC1hZGRyZXNzPkRlcGFydG1lbnQgb2YgU3VyZ2VyeSBhbmQgQ29sb3JlY3RhbCBTdXJnZXJ5
LCBNYWFzdHJpY2h0IFVuaXZlcnNpdHkgTWVkaWNhbCBDZW50ZXIgKywgTWFhc3RyaWNodCwgTmV0
aGVybGFuZHMmI3hEO0RlcGFydG1lbnQgb2YgQ2xpbmljYWwgRXBpZGVtaW9sb2d5IGFuZCBNZWRp
Y2FsIFRlY2hub2xvZ3kgQXNzZXNzbWVudCwgTWFhc3RyaWNodCBVbml2ZXJzaXR5IE1lZGljYWwg
Q2VudHJlLCBNYWFzdHJpY2h0LCBOZXRoZXJsYW5kcyYjeEQ7RGVwYXJ0bWVudCBvZiBDbGluaWNh
bCBFcGlkZW1pb2xvZ3kgYW5kIE1lZGljYWwgVGVjaG5vbG9neSBBc3Nlc3NtZW50LCBDYXJlIGFu
ZCBQdWJsaWMgSGVhbHRoIFJlc2VhcmNoIEluc3RpdHV0ZSAoQ0FQSFJJKSwgTWFhc3RyaWNodCBV
bml2ZXJzaXR5IE1lZGljYWwgQ2VudGVyICssIE1hYXN0cmljaHQsIE5ldGhlcmxhbmRzPC9hdXRo
LWFkZHJlc3M+PHRpdGxlcz48dGl0bGU+RXVyb3BlYW4gU29jaWV0eSBvZiBDb2xvcHJvY3RvbG9n
eSBDb3JlIE91dGNvbWUgU2V0IGZvciBoYWVtb3JyaG9pZGFsIGRpc2Vhc2U6IGFuIGludGVybmF0
aW9uYWwgRGVscGhpIHN0dWR5IGFtb25nIGhlYWx0aGNhcmUgcHJvZmVzc2lvbmFsczwvdGl0bGU+
PHNlY29uZGFyeS10aXRsZT5Db2xvcmVjdGFsIERpc2Vhc2U8L3NlY29uZGFyeS10aXRsZT48YWx0
LXRpdGxlPkNvbG9yZWN0YWwgRGlzLjwvYWx0LXRpdGxlPjwvdGl0bGVzPjxwZXJpb2RpY2FsPjxm
dWxsLXRpdGxlPkNvbG9yZWN0YWwgRGlzZWFzZTwvZnVsbC10aXRsZT48YWJici0xPkNvbG9yZWN0
YWwgRGlzLjwvYWJici0xPjwvcGVyaW9kaWNhbD48YWx0LXBlcmlvZGljYWw+PGZ1bGwtdGl0bGU+
Q29sb3JlY3RhbCBEaXNlYXNlPC9mdWxsLXRpdGxlPjxhYmJyLTE+Q29sb3JlY3RhbCBEaXMuPC9h
YmJyLTE+PC9hbHQtcGVyaW9kaWNhbD48cGFnZXM+NTcwLTU4MDwvcGFnZXM+PHZvbHVtZT4yMTwv
dm9sdW1lPjxudW1iZXI+NTwvbnVtYmVyPjxrZXl3b3Jkcz48a2V5d29yZD5hbmFsPC9rZXl3b3Jk
PjxrZXl3b3JkPmhhZW1vcnJob2lkczwva2V5d29yZD48a2V5d29yZD5PdXRjb21lczwva2V5d29y
ZD48a2V5d29yZD5zdXJnZXJ5PC9rZXl3b3JkPjxrZXl3b3JkPmFkdWx0PC9rZXl3b3JkPjxrZXl3
b3JkPkFydGljbGU8L2tleXdvcmQ+PGtleXdvcmQ+Y29uc2Vuc3VzPC9rZXl3b3JkPjxrZXl3b3Jk
PmNvbnRyb2xsZWQgc3R1ZHk8L2tleXdvcmQ+PGtleXdvcmQ+RGVscGhpIHN0dWR5PC9rZXl3b3Jk
PjxrZXl3b3JkPmRvY3RvciBwYXRpZW50IHJlbGF0aW9uc2hpcDwva2V5d29yZD48a2V5d29yZD5E
dXRjaG1hbjwva2V5d29yZD48a2V5d29yZD5mZW1hbGU8L2tleXdvcmQ+PGtleXdvcmQ+Zm9sbG93
IHVwPC9rZXl3b3JkPjxrZXl3b3JkPmdlbmVyYWwgcHJhY3RpdGlvbmVyPC9rZXl3b3JkPjxrZXl3
b3JkPmhlbW9ycmhvaWQ8L2tleXdvcmQ+PGtleXdvcmQ+aHVtYW48L2tleXdvcmQ+PGtleXdvcmQ+
TGlrZXJ0IHNjYWxlPC9rZXl3b3JkPjxrZXl3b3JkPm1hbGU8L2tleXdvcmQ+PGtleXdvcmQ+bnVj
bGVhciBtYWduZXRpYyByZXNvbmFuY2UgaW1hZ2luZzwva2V5d29yZD48a2V5d29yZD5wYWluPC9r
ZXl3b3JkPjxrZXl3b3JkPnBhdGllbnQtcmVwb3J0ZWQgb3V0Y29tZTwva2V5d29yZD48a2V5d29y
ZD5waHlzaWNhbCBleGFtaW5hdGlvbjwva2V5d29yZD48a2V5d29yZD5wcmFjdGljZSBndWlkZWxp
bmU8L2tleXdvcmQ+PGtleXdvcmQ+cHJpb3JpdHkgam91cm5hbDwva2V5d29yZD48a2V5d29yZD5x
dWVzdGlvbm5haXJlPC9rZXl3b3JkPjxrZXl3b3JkPnJlY3VycmVudCBkaXNlYXNlPC9rZXl3b3Jk
PjxrZXl3b3JkPnVyaW5lIHJldGVudGlvbjwva2V5d29yZD48L2tleXdvcmRzPjxkYXRlcz48eWVh
cj4yMDE5PC95ZWFyPjwvZGF0ZXM+PHB1Ymxpc2hlcj5CbGFja3dlbGwgUHVibGlzaGluZyBMdGQ8
L3B1Ymxpc2hlcj48aXNibj4xNDYyODkxMCAoSVNTTik8L2lzYm4+PHdvcmstdHlwZT5BcnRpY2xl
PC93b3JrLXR5cGU+PHVybHM+PHJlbGF0ZWQtdXJscz48dXJsPmh0dHBzOi8vd3d3LnNjb3B1cy5j
b20vaW53YXJkL3JlY29yZC51cmk/ZWlkPTItczIuMC04NTA2MTI1MDQ3MCZhbXA7ZG9pPTEwLjEx
MTElMmZjb2RpLjE0NTUzJmFtcDtwYXJ0bmVySUQ9NDAmYW1wO21kNT05ZWIwZDgyZWI0NjM2MzBj
MjZkOGI2ZWQ0Y2MyY2UzYzwvdXJsPjwvcmVsYXRlZC11cmxzPjwvdXJscz48ZWxlY3Ryb25pYy1y
ZXNvdXJjZS1udW0+MTAuMTExMS9jb2RpLjE0NTUzPC9lbGVjdHJvbmljLXJlc291cmNlLW51bT48
cmVtb3RlLWRhdGFiYXNlLW5hbWU+U2NvcHVzPC9yZW1vdGUtZGF0YWJhc2UtbmFtZT48bGFuZ3Vh
Z2U+RW5nbGlzaDwvbGFuZ3VhZ2U+PC9yZWNvcmQ+PC9DaXRlPjwvRW5kTm90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2YW4gVG9sPC9BdXRob3I+PFllYXI+MjAxOTwvWWVhcj48
UmVjTnVtPjI1PC9SZWNOdW0+PERpc3BsYXlUZXh0PlszMF08L0Rpc3BsYXlUZXh0PjxyZWNvcmQ+
PHJlYy1udW1iZXI+MjU8L3JlYy1udW1iZXI+PGZvcmVpZ24ta2V5cz48a2V5IGFwcD0iRU4iIGRi
LWlkPSJkNWY5OWYyd3B2c3c1ZGVkMnc5dmZzeml0NTBlYXYyOXh3cmEiIHRpbWVzdGFtcD0iMTU5
MzU5NDUwNiI+MjU8L2tleT48L2ZvcmVpZ24ta2V5cz48cmVmLXR5cGUgbmFtZT0iSm91cm5hbCBB
cnRpY2xlIj4xNzwvcmVmLXR5cGU+PGNvbnRyaWJ1dG9ycz48YXV0aG9ycz48YXV0aG9yPnZhbiBU
b2wsIFIuIFIuPC9hdXRob3I+PGF1dGhvcj5LaW1tYW4sIE0uIEwuPC9hdXRob3I+PGF1dGhvcj5N
ZWxlbmhvcnN0LCBKLjwvYXV0aG9yPjxhdXRob3I+U3Rhc3NlbiwgTC4gUC4gUy48L2F1dGhvcj48
YXV0aG9yPkRpcmtzZW4sIEMuIEQuPC9hdXRob3I+PGF1dGhvcj5CcmV1a2luaywgUy4gTy48L2F1
dGhvcj48YXV0aG9yPlNhbGF0LCBBLjwvYXV0aG9yPjxhdXRob3I+T21tZXIsIEEuPC9hdXRob3I+
PGF1dGhvcj5HaW9yZGFubywgUC48L2F1dGhvcj48YXV0aG9yPkx1bmRieSwgTC48L2F1dGhvcj48
YXV0aG9yPmRlIE5hcmRpLCBQLjwvYXV0aG9yPjxhdXRob3I+U3Ryb3VoYWwsIFIuPC9hdXRob3I+
PGF1dGhvcj5MZW1tZXJlciwgTS48L2F1dGhvcj48YXV0aG9yPlN0YW1vdSwgSy4gTS48L2F1dGhv
cj48YXV0aG9yPlBlY2hsaXZhbmlkaXMsIEcuPC9hdXRob3I+PGF1dGhvcj5Hb3V2YXMsIE4uPC9h
dXRob3I+PGF1dGhvcj5YeW5vcywgRS48L2F1dGhvcj48YXV0aG9yPkhlcm9sZCwgQS48L2F1dGhv
cj48YXV0aG9yPkFsbGRpbmdlciwgSS48L2F1dGhvcj48YXV0aG9yPlBha3JhdmFuLCBGLjwvYXV0
aG9yPjxhdXRob3I+QXN0ZXJpYSwgQy4gUi48L2F1dGhvcj48YXV0aG9yPkNocmlzdG9mb3JpZGlz
LCBELjwvYXV0aG9yPjxhdXRob3I+UXZpc3QsIE4uPC9hdXRob3I+PGF1dGhvcj5CYWF0cnVwLCBH
LjwvYXV0aG9yPjxhdXRob3I+V2Fzc2VyYmVyZywgTi48L2F1dGhvcj48YXV0aG9yPk1lbWJlcnMg
b2YgdGhlIFN0ZWVyaW5nLCBHcm91cDwvYXV0aG9yPjwvYXV0aG9ycz48L2NvbnRyaWJ1dG9ycz48
YXV0aC1hZGRyZXNzPkRlcGFydG1lbnQgb2YgU3VyZ2VyeSBhbmQgQ29sb3JlY3RhbCBTdXJnZXJ5
LCBNYWFzdHJpY2h0IFVuaXZlcnNpdHkgTWVkaWNhbCBDZW50ZXIgKywgTWFhc3RyaWNodCwgTmV0
aGVybGFuZHMmI3hEO0RlcGFydG1lbnQgb2YgQ2xpbmljYWwgRXBpZGVtaW9sb2d5IGFuZCBNZWRp
Y2FsIFRlY2hub2xvZ3kgQXNzZXNzbWVudCwgTWFhc3RyaWNodCBVbml2ZXJzaXR5IE1lZGljYWwg
Q2VudHJlLCBNYWFzdHJpY2h0LCBOZXRoZXJsYW5kcyYjeEQ7RGVwYXJ0bWVudCBvZiBDbGluaWNh
bCBFcGlkZW1pb2xvZ3kgYW5kIE1lZGljYWwgVGVjaG5vbG9neSBBc3Nlc3NtZW50LCBDYXJlIGFu
ZCBQdWJsaWMgSGVhbHRoIFJlc2VhcmNoIEluc3RpdHV0ZSAoQ0FQSFJJKSwgTWFhc3RyaWNodCBV
bml2ZXJzaXR5IE1lZGljYWwgQ2VudGVyICssIE1hYXN0cmljaHQsIE5ldGhlcmxhbmRzPC9hdXRo
LWFkZHJlc3M+PHRpdGxlcz48dGl0bGU+RXVyb3BlYW4gU29jaWV0eSBvZiBDb2xvcHJvY3RvbG9n
eSBDb3JlIE91dGNvbWUgU2V0IGZvciBoYWVtb3JyaG9pZGFsIGRpc2Vhc2U6IGFuIGludGVybmF0
aW9uYWwgRGVscGhpIHN0dWR5IGFtb25nIGhlYWx0aGNhcmUgcHJvZmVzc2lvbmFsczwvdGl0bGU+
PHNlY29uZGFyeS10aXRsZT5Db2xvcmVjdGFsIERpc2Vhc2U8L3NlY29uZGFyeS10aXRsZT48YWx0
LXRpdGxlPkNvbG9yZWN0YWwgRGlzLjwvYWx0LXRpdGxlPjwvdGl0bGVzPjxwZXJpb2RpY2FsPjxm
dWxsLXRpdGxlPkNvbG9yZWN0YWwgRGlzZWFzZTwvZnVsbC10aXRsZT48YWJici0xPkNvbG9yZWN0
YWwgRGlzLjwvYWJici0xPjwvcGVyaW9kaWNhbD48YWx0LXBlcmlvZGljYWw+PGZ1bGwtdGl0bGU+
Q29sb3JlY3RhbCBEaXNlYXNlPC9mdWxsLXRpdGxlPjxhYmJyLTE+Q29sb3JlY3RhbCBEaXMuPC9h
YmJyLTE+PC9hbHQtcGVyaW9kaWNhbD48cGFnZXM+NTcwLTU4MDwvcGFnZXM+PHZvbHVtZT4yMTwv
dm9sdW1lPjxudW1iZXI+NTwvbnVtYmVyPjxrZXl3b3Jkcz48a2V5d29yZD5hbmFsPC9rZXl3b3Jk
PjxrZXl3b3JkPmhhZW1vcnJob2lkczwva2V5d29yZD48a2V5d29yZD5PdXRjb21lczwva2V5d29y
ZD48a2V5d29yZD5zdXJnZXJ5PC9rZXl3b3JkPjxrZXl3b3JkPmFkdWx0PC9rZXl3b3JkPjxrZXl3
b3JkPkFydGljbGU8L2tleXdvcmQ+PGtleXdvcmQ+Y29uc2Vuc3VzPC9rZXl3b3JkPjxrZXl3b3Jk
PmNvbnRyb2xsZWQgc3R1ZHk8L2tleXdvcmQ+PGtleXdvcmQ+RGVscGhpIHN0dWR5PC9rZXl3b3Jk
PjxrZXl3b3JkPmRvY3RvciBwYXRpZW50IHJlbGF0aW9uc2hpcDwva2V5d29yZD48a2V5d29yZD5E
dXRjaG1hbjwva2V5d29yZD48a2V5d29yZD5mZW1hbGU8L2tleXdvcmQ+PGtleXdvcmQ+Zm9sbG93
IHVwPC9rZXl3b3JkPjxrZXl3b3JkPmdlbmVyYWwgcHJhY3RpdGlvbmVyPC9rZXl3b3JkPjxrZXl3
b3JkPmhlbW9ycmhvaWQ8L2tleXdvcmQ+PGtleXdvcmQ+aHVtYW48L2tleXdvcmQ+PGtleXdvcmQ+
TGlrZXJ0IHNjYWxlPC9rZXl3b3JkPjxrZXl3b3JkPm1hbGU8L2tleXdvcmQ+PGtleXdvcmQ+bnVj
bGVhciBtYWduZXRpYyByZXNvbmFuY2UgaW1hZ2luZzwva2V5d29yZD48a2V5d29yZD5wYWluPC9r
ZXl3b3JkPjxrZXl3b3JkPnBhdGllbnQtcmVwb3J0ZWQgb3V0Y29tZTwva2V5d29yZD48a2V5d29y
ZD5waHlzaWNhbCBleGFtaW5hdGlvbjwva2V5d29yZD48a2V5d29yZD5wcmFjdGljZSBndWlkZWxp
bmU8L2tleXdvcmQ+PGtleXdvcmQ+cHJpb3JpdHkgam91cm5hbDwva2V5d29yZD48a2V5d29yZD5x
dWVzdGlvbm5haXJlPC9rZXl3b3JkPjxrZXl3b3JkPnJlY3VycmVudCBkaXNlYXNlPC9rZXl3b3Jk
PjxrZXl3b3JkPnVyaW5lIHJldGVudGlvbjwva2V5d29yZD48L2tleXdvcmRzPjxkYXRlcz48eWVh
cj4yMDE5PC95ZWFyPjwvZGF0ZXM+PHB1Ymxpc2hlcj5CbGFja3dlbGwgUHVibGlzaGluZyBMdGQ8
L3B1Ymxpc2hlcj48aXNibj4xNDYyODkxMCAoSVNTTik8L2lzYm4+PHdvcmstdHlwZT5BcnRpY2xl
PC93b3JrLXR5cGU+PHVybHM+PHJlbGF0ZWQtdXJscz48dXJsPmh0dHBzOi8vd3d3LnNjb3B1cy5j
b20vaW53YXJkL3JlY29yZC51cmk/ZWlkPTItczIuMC04NTA2MTI1MDQ3MCZhbXA7ZG9pPTEwLjEx
MTElMmZjb2RpLjE0NTUzJmFtcDtwYXJ0bmVySUQ9NDAmYW1wO21kNT05ZWIwZDgyZWI0NjM2MzBj
MjZkOGI2ZWQ0Y2MyY2UzYzwvdXJsPjwvcmVsYXRlZC11cmxzPjwvdXJscz48ZWxlY3Ryb25pYy1y
ZXNvdXJjZS1udW0+MTAuMTExMS9jb2RpLjE0NTUzPC9lbGVjdHJvbmljLXJlc291cmNlLW51bT48
cmVtb3RlLWRhdGFiYXNlLW5hbWU+U2NvcHVzPC9yZW1vdGUtZGF0YWJhc2UtbmFtZT48bGFuZ3Vh
Z2U+RW5nbGlzaDwvbGFuZ3VhZ2U+PC9yZWNvcmQ+PC9DaXRlPjwvRW5kTm90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30]</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2BD7C263"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0F490B76"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004969E4"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1B6FEFE6"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30531A82"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7F2CA7D1"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6F2EFEC6"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78F0E9E3"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4D49A253"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1CE5238B"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1D9159B9"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338" w:type="pct"/>
            <w:shd w:val="clear" w:color="auto" w:fill="auto"/>
            <w:noWrap/>
            <w:vAlign w:val="center"/>
            <w:hideMark/>
          </w:tcPr>
          <w:p w14:paraId="6C2BD9F5"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r>
      <w:tr w:rsidR="00DD5C2E" w:rsidRPr="007E0B6B" w14:paraId="7BE45BC5" w14:textId="77777777" w:rsidTr="00DD5C2E">
        <w:trPr>
          <w:trHeight w:val="402"/>
        </w:trPr>
        <w:tc>
          <w:tcPr>
            <w:tcW w:w="1664" w:type="pct"/>
            <w:shd w:val="clear" w:color="auto" w:fill="auto"/>
            <w:hideMark/>
          </w:tcPr>
          <w:p w14:paraId="0FDCD701" w14:textId="31E93F4A"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Vicenzino et al (2019)</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WaWNlbnppbm88L0F1dGhvcj48WWVhcj4yMDE5PC9ZZWFy
PjxSZWNOdW0+MjY8L1JlY051bT48RGlzcGxheVRleHQ+WzMxXTwvRGlzcGxheVRleHQ+PHJlY29y
ZD48cmVjLW51bWJlcj4yNjwvcmVjLW51bWJlcj48Zm9yZWlnbi1rZXlzPjxrZXkgYXBwPSJFTiIg
ZGItaWQ9ImQ1Zjk5ZjJ3cHZzdzVkZWQydzl2ZnN6aXQ1MGVhdjI5eHdyYSIgdGltZXN0YW1wPSIx
NTkzNTk0NTY0Ij4yNjwva2V5PjwvZm9yZWlnbi1rZXlzPjxyZWYtdHlwZSBuYW1lPSJKb3VybmFs
IEFydGljbGUiPjE3PC9yZWYtdHlwZT48Y29udHJpYnV0b3JzPjxhdXRob3JzPjxhdXRob3I+Vmlj
ZW56aW5vLCBCLjwvYXV0aG9yPjxhdXRob3I+RGUgVm9zLCBSLiBKLjwvYXV0aG9yPjxhdXRob3I+
QWxmcmVkc29uLCBILjwvYXV0aG9yPjxhdXRob3I+QmFociwgUi48L2F1dGhvcj48YXV0aG9yPkNv
b2ssIEouIEwuPC9hdXRob3I+PGF1dGhvcj5Db29tYmVzLCBCLiBLLjwvYXV0aG9yPjxhdXRob3I+
RnUsIFMuIE4uPC9hdXRob3I+PGF1dGhvcj5HcmF2YXJlIFNpbGJlcm5hZ2VsLCBLLjwvYXV0aG9y
PjxhdXRob3I+R3JpbWFsZGksIEEuPC9hdXRob3I+PGF1dGhvcj5MZXdpcywgSi4gUy48L2F1dGhv
cj48YXV0aG9yPk1hZmZ1bGxpLCBOLjwvYXV0aG9yPjxhdXRob3I+TWFnbnVzc29uLCBTLiBQLjwv
YXV0aG9yPjxhdXRob3I+TWFsbGlhcmFzLCBQLjwvYXV0aG9yPjxhdXRob3I+TWMgQXVsaWZmZSwg
Uy48L2F1dGhvcj48YXV0aG9yPk9laSwgRS4gSC4gRy48L2F1dGhvcj48YXV0aG9yPlB1cmRhbSwg
Qy48L2F1dGhvcj48YXV0aG9yPlJlZXMsIEouIEQuPC9hdXRob3I+PGF1dGhvcj5SaW8sIEUuIEsu
PC9hdXRob3I+PGF1dGhvcj5TY290dCwgQS48L2F1dGhvcj48YXV0aG9yPlNwZWVkLCBDLjwvYXV0
aG9yPjxhdXRob3I+QWtrZXItU2NoZWVrLCBJLiBWLiBELjwvYXV0aG9yPjxhdXRob3I+V2Vpciwg
QS48L2F1dGhvcj48YXV0aG9yPldvbGYsIEouIE0uPC9hdXRob3I+PGF1dGhvcj5ad2VydmVyLCBK
LjwvYXV0aG9yPjwvYXV0aG9ycz48L2NvbnRyaWJ1dG9ycz48YXV0aC1hZGRyZXNzPlNjaG9vbCBv
ZiBIZWFsdGggYW5kIFJlaGFiaWxpdGF0aW9uIFNjaWVuY2VzOiBQaHlzaW90aGVyYXB5LCBVbml2
ZXJzaXR5IG9mIFF1ZWVuc2xhbmQsIEJyaXNiYW5lLCBRTEQsIEF1c3RyYWxpYSYjeEQ7RGVwYXJ0
bWVudCBvZiBPcnRob3BhZWRpY3MgYW5kIFNwb3J0cyBNZWRpY2luZSwgRXJhc211cyBVbml2ZXJz
aXR5IE1lZGljYWwgQ2VudHJlLCBSb3R0ZXJkYW0sIE5ldGhlcmxhbmRzJiN4RDtEZXBhcnRtZW50
IG9mIENvbW11bml0eSBNZWRpY2luZSBhbmQgUmVoYWJpbGl0YXRpb24sIFNwb3J0cyBNZWRpY2lu
ZSwgVW1lw6UgVW5pdmVyc2l0eSwgVW1lw6UsIFN3ZWRlbiYjeEQ7T3NsbyBTcG9ydHMgVHJhdW1h
IFJlc2VhcmNoIENlbnRlciwgRGVwYXJ0bWVudCBvZiBTcG9ydHMgTWVkaWNpbmUsIE5vcndlZ2lh
biBTY2hvb2wgb2YgU3BvcnQgU2NpZW5jZXMsIE9zbG8sIE5vcndheSYjeEQ7QXNwZXRhciBPcnRo
b3BhZWRpYyBhbmQgU3BvcnRzIE1lZGljaW5lIEhvc3BpdGFsLCBEb2hhLCBRYXRhciYjeEQ7TGEg
VHJvYmUgU3BvcnQgYW5kIEV4ZXJjaXNlIE1lZGljaW5lIFJlc2VhcmNoIENlbnRyZSwgTGEgVHJv
YmUgVW5pdmVyc2l0eSwgQnVuZG9vcmEsIFZJQywgQXVzdHJhbGlhJiN4RDtBbGxpZWQgSGVhbHRo
IFNjaWVuY2VzLCBQaHlzaW90aGVyYXB5LCBHcmlmZml0aCBVbml2ZXJzaXR5LCBOYXRoYW4sIFFM
RCwgQXVzdHJhbGlhJiN4RDtEZXBhcnRtZW50IG9mIFJlaGFiaWxpdGF0aW9uIFNjaWVuY2VzLCBI
b25nIEtvbmcgUG9seXRlY2huaWMgVW5pdmVyc2l0eSwgS293bG9vbiwgSG9uZyBLb25nJiN4RDtE
ZXBhcnRtZW50IG9mIFBoeXNpY2FsIFRoZXJhcHksIFVuaXZlcnNpdHkgb2YgRGVsYXdhcmUsIE5l
d2FyaywgREUsIFVuaXRlZCBTdGF0ZXMmI3hEO1BoeXNpb3RlYywgUXVlZW5zbGFuZCwgVGFycmFn
aW5kaSwgQXVzdHJhbGlhJiN4RDtTY2hvb2wgb2YgSGVhbHRoIGFuZCBNaWR3aWZlcnksIFVuaXZl
cnNpdHkgb2YgSGVydGZvcmRzaGlyZSwgSGVydGZvcmRzaGlyZSwgVW5pdGVkIEtpbmdkb20mI3hE
O1RoZXJhcHkgRGVwYXJ0bWVudCwgQ2VudHJhbCBMb25kb24gQ29tbXVuaXR5IEhlYWx0aGNhcmUg
TkhTIFRydXN0LCBMb25kb24sIFVuaXRlZCBLaW5nZG9tJiN4RDtEZXBhcnRtZW50IG9mIFBoeXNp
Y2FsIFRoZXJhcHkgYW5kIFJlaGFiaWxpdGF0aW9uIFNjaWVuY2UsIENvbGxlZ2Ugb2YgSGVhbHRo
IFNjaWVuY2UsIFFhdGFyIFVuaXZlcnNpdHksIERvaGEsIFFhdGFyJiN4RDtEZXBhcnRtZW50IG9m
IE11c2N1bG9za2VsZXRhbCBEaXNvcmRlcnMsIEZhY3VsdHkgb2YgTWVkaWNpbmUgYW5kIFN1cmdl
cnksIFVuaXZlcnNpdHkgb2YgU2FsZXJubywgU2FsZXJubywgQmFyb25pc3NpLCBJdGFseSYjeEQ7
Q2VudHJlIGZvciBTcG9ydHMgYW5kIEV4ZXJjaXNlIE1lZGljaW5lLCBCYXJ0cywgTG9uZG9uIFNj
aG9vbCBvZiBNZWRpY2luZSBhbmQgRGVudGlzdHJ5LCBNaWxlIEVuZCBIb3NwaXRpYWwsIExvbmRv
biwgVW5pdGVkIEtpbmdkb20mI3hEO1NjaG9vbCBvZiBQaGFybWFjeSBhbmQgQmlvZW5naW5lZXJp
bmcsIEd1eSBIaWx0b24gUmVzZWFyY2ggQ2VudHJlLCBLZWVsZSBVbml2ZXJzaXR5LCBTdG9rZSBv
biBUcmVudCwgVW5pdGVkIEtpbmdkb20mI3hEO0RlcGFydG1lbnQgb2YgUGh5c2ljYWwgVGhlcmFw
eSwgQmlzcGViamVyZyBIb3NwaXRhbCwgS29iZW5oYXZuLCBEZW5tYXJrJiN4RDtEZXBhcnRtZW50
IG9mIFNwb3J0cyBNZWRpY2luZSwgQmlzcGViamVyZyBIb3NwaXRhbCwgS29iZW5oYXZuLCBEZW5t
YXJrJiN4RDtEZXBhcnRtZW50IG9mIFBoeXNpb3RoZXJhcHksIE1vbmFzaCBVbml2ZXJzaXR5LCBD
bGF5dG9uLCBWSUMsIEF1c3RyYWxpYSYjeEQ7RGVwYXJ0bWVudCBvZiBSYWRpb2xvZ3kgYW5kIE51
Y2xlYXIgTWVkaWNpbmUsIEVyYXNtdXMgTUMsIFJvdHRlcmRhbSwgWnVpZC1Ib2xsYW5kLCBOZXRo
ZXJsYW5kcyYjeEQ7Rm9ydGl1cyBDbGluaWMsIExvbmRvbiwgVW5pdGVkIEtpbmdkb20mI3hEO0Nl
bnRyZSBmb3IgU3BvcnRzIGFuZCBFeGVyY2lzZSBNZWRpY2luZSwgUXVlZW4gTWFyeSBVbml2ZXJz
aXR5IG9mIExvbmRvbiwgTG9uZG9uLCBVbml0ZWQgS2luZ2RvbSYjeEQ7RGVwYXJ0bWVudCBvZiBQ
aHlzaWNhbCBUaGVyYXB5LCBVbml2ZXJzaXR5IG9mIEJyaXRpc2ggQ29sdW1iaWEsIEZhY3VsdHkg
b2YgTWVkaWNpbmUsIFZhbmNvdXZlciwgQkMsIENhbmFkYSYjeEQ7U3BvcnRzIE1lZGljaW5lIGFu
ZCBIdW1hbiBQZXJmb3JtYW5jZSwgQ2FyZGlmZiBNZXRyb3BvbGl0YW4gVW5pdmVyc2l0eSwgQ2Fy
ZGlmZiwgVW5pdGVkIEtpbmdkb20mI3hEO1VuaXZlcnNpdHkgTWVkaWNhbCBDZW50ZXIsIERlcGFy
dG1lbnQgb2YgT3J0aG9wYWVkaWNzLCBVbml2ZXJzaXR5IG9mIEdyb25pbmdlbiwgR3JvbmluZ2Vu
LCBOZXRoZXJsYW5kcyYjeEQ7QXNwZXRhciBTcG9ydHMgR3JvaW4gUGFpbiBDZW50cmUsIEFzcGV0
YXIgT3J0aG9wYWVkaWMgYW5kIFNwb3J0cyBNZWRpY2luZSBIb3NwaXRhbCwgRG9oYSwgUWF0YXIm
I3hEO1Nwb3J0IE1lZGljaW5lIGFuZCBFeGVyY2lzZSBDbGluaWMgSGFhcmxlbSAoU0JLKSwgSGFh
cmxlbSwgTmV0aGVybGFuZHMmI3hEO0RlcGFydG1lbnQgb2YgT3J0aG9wYWVkaWMgU3VyZ2VyeSwg
VW5pdmVyc2l0eSBvZiBDaGljYWdvLCBDaGljYWdvLCBJTCwgVW5pdGVkIFN0YXRlcyYjeEQ7SHVt
YW4gTW92ZW1lbnQgU2NpZW5jZXMsIFVuaXZlcnNpdHkgb2YgR3JvbmluZ2VuLCBVbml2ZXJzaXR5
IE1lZGljYWwgQ2VudGVyIEdyb25pbmdlbiwgR3JvbmluZ2VuLCBOZXRoZXJsYW5kczwvYXV0aC1h
ZGRyZXNzPjx0aXRsZXM+PHRpdGxlPklDT04gMjAxOSAtIEludGVybmF0aW9uYWwgU2NpZW50aWZp
YyBUZW5kaW5vcGF0aHkgU3ltcG9zaXVtIENvbnNlbnN1czogVGhlcmUgYXJlIG5pbmUgY29yZSBo
ZWFsdGgtcmVsYXRlZCBkb21haW5zIGZvciB0ZW5kaW5vcGF0aHkgKENPUkUgRE9NQUlOUyk6IERl
bHBoaSBzdHVkeSBvZiBoZWFsdGhjYXJlIHByb2Zlc3Npb25hbHMgYW5kIHBhdGllbnRzPC90aXRs
ZT48c2Vjb25kYXJ5LXRpdGxlPkJyaXRpc2ggSm91cm5hbCBvZiBTcG9ydHMgTWVkaWNpbmU8L3Nl
Y29uZGFyeS10aXRsZT48YWx0LXRpdGxlPkJyLiBKLiBTcG9ydHMgTWVkLjwvYWx0LXRpdGxlPjwv
dGl0bGVzPjxwZXJpb2RpY2FsPjxmdWxsLXRpdGxlPkJyaXRpc2ggSm91cm5hbCBvZiBTcG9ydHMg
TWVkaWNpbmU8L2Z1bGwtdGl0bGU+PGFiYnItMT5Cci4gSi4gU3BvcnRzIE1lZC48L2FiYnItMT48
L3BlcmlvZGljYWw+PGFsdC1wZXJpb2RpY2FsPjxmdWxsLXRpdGxlPkJyaXRpc2ggSm91cm5hbCBv
ZiBTcG9ydHMgTWVkaWNpbmU8L2Z1bGwtdGl0bGU+PGFiYnItMT5Cci4gSi4gU3BvcnRzIE1lZC48
L2FiYnItMT48L2FsdC1wZXJpb2RpY2FsPjxrZXl3b3Jkcz48a2V5d29yZD5Db25zZW5zdXM8L2tl
eXdvcmQ+PGtleXdvcmQ+RXZpZGVuY2UgYmFzZWQ8L2tleXdvcmQ+PGtleXdvcmQ+TWVhc3VyZW1l
bnQ8L2tleXdvcmQ+PGtleXdvcmQ+VGVuZGlub3BhdGh5PC9rZXl3b3JkPjxrZXl3b3JkPlRyZWF0
bWVudDwva2V5d29yZD48L2tleXdvcmRzPjxkYXRlcz48eWVhcj4yMDE5PC95ZWFyPjwvZGF0ZXM+
PHB1Ymxpc2hlcj5CTUogUHVibGlzaGluZyBHcm91cDwvcHVibGlzaGVyPjxpc2JuPjAzMDYzNjc0
IChJU1NOKTwvaXNibj48d29yay10eXBlPkFydGljbGU8L3dvcmstdHlwZT48dXJscz48cmVsYXRl
ZC11cmxzPjx1cmw+aHR0cHM6Ly93d3cuc2NvcHVzLmNvbS9pbndhcmQvcmVjb3JkLnVyaT9laWQ9
Mi1zMi4wLTg1MDc0NDY2MDc0JmFtcDtkb2k9MTAuMTEzNiUyZmJqc3BvcnRzLTIwMTktMTAwODk0
JmFtcDtwYXJ0bmVySUQ9NDAmYW1wO21kNT1mNWVhZmYxNDViNzdjYmM3YWJlMTg2Y2VmOGRlZjVm
MDwvdXJsPjwvcmVsYXRlZC11cmxzPjwvdXJscz48ZWxlY3Ryb25pYy1yZXNvdXJjZS1udW0+MTAu
MTEzNi9ianNwb3J0cy0yMDE5LTEwMDg5NDwvZWxlY3Ryb25pYy1yZXNvdXJjZS1udW0+PHJlbW90
ZS1kYXRhYmFzZS1uYW1lPlNjb3B1czwvcmVtb3RlLWRhdGFiYXNlLW5hbWU+PGxhbmd1YWdlPkVu
Z2xpc2g8L2xhbmd1YWdlPjwvcmVjb3JkPjwvQ2l0ZT48L0VuZE5vdGU+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WaWNlbnppbm88L0F1dGhvcj48WWVhcj4yMDE5PC9ZZWFy
PjxSZWNOdW0+MjY8L1JlY051bT48RGlzcGxheVRleHQ+WzMxXTwvRGlzcGxheVRleHQ+PHJlY29y
ZD48cmVjLW51bWJlcj4yNjwvcmVjLW51bWJlcj48Zm9yZWlnbi1rZXlzPjxrZXkgYXBwPSJFTiIg
ZGItaWQ9ImQ1Zjk5ZjJ3cHZzdzVkZWQydzl2ZnN6aXQ1MGVhdjI5eHdyYSIgdGltZXN0YW1wPSIx
NTkzNTk0NTY0Ij4yNjwva2V5PjwvZm9yZWlnbi1rZXlzPjxyZWYtdHlwZSBuYW1lPSJKb3VybmFs
IEFydGljbGUiPjE3PC9yZWYtdHlwZT48Y29udHJpYnV0b3JzPjxhdXRob3JzPjxhdXRob3I+Vmlj
ZW56aW5vLCBCLjwvYXV0aG9yPjxhdXRob3I+RGUgVm9zLCBSLiBKLjwvYXV0aG9yPjxhdXRob3I+
QWxmcmVkc29uLCBILjwvYXV0aG9yPjxhdXRob3I+QmFociwgUi48L2F1dGhvcj48YXV0aG9yPkNv
b2ssIEouIEwuPC9hdXRob3I+PGF1dGhvcj5Db29tYmVzLCBCLiBLLjwvYXV0aG9yPjxhdXRob3I+
RnUsIFMuIE4uPC9hdXRob3I+PGF1dGhvcj5HcmF2YXJlIFNpbGJlcm5hZ2VsLCBLLjwvYXV0aG9y
PjxhdXRob3I+R3JpbWFsZGksIEEuPC9hdXRob3I+PGF1dGhvcj5MZXdpcywgSi4gUy48L2F1dGhv
cj48YXV0aG9yPk1hZmZ1bGxpLCBOLjwvYXV0aG9yPjxhdXRob3I+TWFnbnVzc29uLCBTLiBQLjwv
YXV0aG9yPjxhdXRob3I+TWFsbGlhcmFzLCBQLjwvYXV0aG9yPjxhdXRob3I+TWMgQXVsaWZmZSwg
Uy48L2F1dGhvcj48YXV0aG9yPk9laSwgRS4gSC4gRy48L2F1dGhvcj48YXV0aG9yPlB1cmRhbSwg
Qy48L2F1dGhvcj48YXV0aG9yPlJlZXMsIEouIEQuPC9hdXRob3I+PGF1dGhvcj5SaW8sIEUuIEsu
PC9hdXRob3I+PGF1dGhvcj5TY290dCwgQS48L2F1dGhvcj48YXV0aG9yPlNwZWVkLCBDLjwvYXV0
aG9yPjxhdXRob3I+QWtrZXItU2NoZWVrLCBJLiBWLiBELjwvYXV0aG9yPjxhdXRob3I+V2Vpciwg
QS48L2F1dGhvcj48YXV0aG9yPldvbGYsIEouIE0uPC9hdXRob3I+PGF1dGhvcj5ad2VydmVyLCBK
LjwvYXV0aG9yPjwvYXV0aG9ycz48L2NvbnRyaWJ1dG9ycz48YXV0aC1hZGRyZXNzPlNjaG9vbCBv
ZiBIZWFsdGggYW5kIFJlaGFiaWxpdGF0aW9uIFNjaWVuY2VzOiBQaHlzaW90aGVyYXB5LCBVbml2
ZXJzaXR5IG9mIFF1ZWVuc2xhbmQsIEJyaXNiYW5lLCBRTEQsIEF1c3RyYWxpYSYjeEQ7RGVwYXJ0
bWVudCBvZiBPcnRob3BhZWRpY3MgYW5kIFNwb3J0cyBNZWRpY2luZSwgRXJhc211cyBVbml2ZXJz
aXR5IE1lZGljYWwgQ2VudHJlLCBSb3R0ZXJkYW0sIE5ldGhlcmxhbmRzJiN4RDtEZXBhcnRtZW50
IG9mIENvbW11bml0eSBNZWRpY2luZSBhbmQgUmVoYWJpbGl0YXRpb24sIFNwb3J0cyBNZWRpY2lu
ZSwgVW1lw6UgVW5pdmVyc2l0eSwgVW1lw6UsIFN3ZWRlbiYjeEQ7T3NsbyBTcG9ydHMgVHJhdW1h
IFJlc2VhcmNoIENlbnRlciwgRGVwYXJ0bWVudCBvZiBTcG9ydHMgTWVkaWNpbmUsIE5vcndlZ2lh
biBTY2hvb2wgb2YgU3BvcnQgU2NpZW5jZXMsIE9zbG8sIE5vcndheSYjeEQ7QXNwZXRhciBPcnRo
b3BhZWRpYyBhbmQgU3BvcnRzIE1lZGljaW5lIEhvc3BpdGFsLCBEb2hhLCBRYXRhciYjeEQ7TGEg
VHJvYmUgU3BvcnQgYW5kIEV4ZXJjaXNlIE1lZGljaW5lIFJlc2VhcmNoIENlbnRyZSwgTGEgVHJv
YmUgVW5pdmVyc2l0eSwgQnVuZG9vcmEsIFZJQywgQXVzdHJhbGlhJiN4RDtBbGxpZWQgSGVhbHRo
IFNjaWVuY2VzLCBQaHlzaW90aGVyYXB5LCBHcmlmZml0aCBVbml2ZXJzaXR5LCBOYXRoYW4sIFFM
RCwgQXVzdHJhbGlhJiN4RDtEZXBhcnRtZW50IG9mIFJlaGFiaWxpdGF0aW9uIFNjaWVuY2VzLCBI
b25nIEtvbmcgUG9seXRlY2huaWMgVW5pdmVyc2l0eSwgS293bG9vbiwgSG9uZyBLb25nJiN4RDtE
ZXBhcnRtZW50IG9mIFBoeXNpY2FsIFRoZXJhcHksIFVuaXZlcnNpdHkgb2YgRGVsYXdhcmUsIE5l
d2FyaywgREUsIFVuaXRlZCBTdGF0ZXMmI3hEO1BoeXNpb3RlYywgUXVlZW5zbGFuZCwgVGFycmFn
aW5kaSwgQXVzdHJhbGlhJiN4RDtTY2hvb2wgb2YgSGVhbHRoIGFuZCBNaWR3aWZlcnksIFVuaXZl
cnNpdHkgb2YgSGVydGZvcmRzaGlyZSwgSGVydGZvcmRzaGlyZSwgVW5pdGVkIEtpbmdkb20mI3hE
O1RoZXJhcHkgRGVwYXJ0bWVudCwgQ2VudHJhbCBMb25kb24gQ29tbXVuaXR5IEhlYWx0aGNhcmUg
TkhTIFRydXN0LCBMb25kb24sIFVuaXRlZCBLaW5nZG9tJiN4RDtEZXBhcnRtZW50IG9mIFBoeXNp
Y2FsIFRoZXJhcHkgYW5kIFJlaGFiaWxpdGF0aW9uIFNjaWVuY2UsIENvbGxlZ2Ugb2YgSGVhbHRo
IFNjaWVuY2UsIFFhdGFyIFVuaXZlcnNpdHksIERvaGEsIFFhdGFyJiN4RDtEZXBhcnRtZW50IG9m
IE11c2N1bG9za2VsZXRhbCBEaXNvcmRlcnMsIEZhY3VsdHkgb2YgTWVkaWNpbmUgYW5kIFN1cmdl
cnksIFVuaXZlcnNpdHkgb2YgU2FsZXJubywgU2FsZXJubywgQmFyb25pc3NpLCBJdGFseSYjeEQ7
Q2VudHJlIGZvciBTcG9ydHMgYW5kIEV4ZXJjaXNlIE1lZGljaW5lLCBCYXJ0cywgTG9uZG9uIFNj
aG9vbCBvZiBNZWRpY2luZSBhbmQgRGVudGlzdHJ5LCBNaWxlIEVuZCBIb3NwaXRpYWwsIExvbmRv
biwgVW5pdGVkIEtpbmdkb20mI3hEO1NjaG9vbCBvZiBQaGFybWFjeSBhbmQgQmlvZW5naW5lZXJp
bmcsIEd1eSBIaWx0b24gUmVzZWFyY2ggQ2VudHJlLCBLZWVsZSBVbml2ZXJzaXR5LCBTdG9rZSBv
biBUcmVudCwgVW5pdGVkIEtpbmdkb20mI3hEO0RlcGFydG1lbnQgb2YgUGh5c2ljYWwgVGhlcmFw
eSwgQmlzcGViamVyZyBIb3NwaXRhbCwgS29iZW5oYXZuLCBEZW5tYXJrJiN4RDtEZXBhcnRtZW50
IG9mIFNwb3J0cyBNZWRpY2luZSwgQmlzcGViamVyZyBIb3NwaXRhbCwgS29iZW5oYXZuLCBEZW5t
YXJrJiN4RDtEZXBhcnRtZW50IG9mIFBoeXNpb3RoZXJhcHksIE1vbmFzaCBVbml2ZXJzaXR5LCBD
bGF5dG9uLCBWSUMsIEF1c3RyYWxpYSYjeEQ7RGVwYXJ0bWVudCBvZiBSYWRpb2xvZ3kgYW5kIE51
Y2xlYXIgTWVkaWNpbmUsIEVyYXNtdXMgTUMsIFJvdHRlcmRhbSwgWnVpZC1Ib2xsYW5kLCBOZXRo
ZXJsYW5kcyYjeEQ7Rm9ydGl1cyBDbGluaWMsIExvbmRvbiwgVW5pdGVkIEtpbmdkb20mI3hEO0Nl
bnRyZSBmb3IgU3BvcnRzIGFuZCBFeGVyY2lzZSBNZWRpY2luZSwgUXVlZW4gTWFyeSBVbml2ZXJz
aXR5IG9mIExvbmRvbiwgTG9uZG9uLCBVbml0ZWQgS2luZ2RvbSYjeEQ7RGVwYXJ0bWVudCBvZiBQ
aHlzaWNhbCBUaGVyYXB5LCBVbml2ZXJzaXR5IG9mIEJyaXRpc2ggQ29sdW1iaWEsIEZhY3VsdHkg
b2YgTWVkaWNpbmUsIFZhbmNvdXZlciwgQkMsIENhbmFkYSYjeEQ7U3BvcnRzIE1lZGljaW5lIGFu
ZCBIdW1hbiBQZXJmb3JtYW5jZSwgQ2FyZGlmZiBNZXRyb3BvbGl0YW4gVW5pdmVyc2l0eSwgQ2Fy
ZGlmZiwgVW5pdGVkIEtpbmdkb20mI3hEO1VuaXZlcnNpdHkgTWVkaWNhbCBDZW50ZXIsIERlcGFy
dG1lbnQgb2YgT3J0aG9wYWVkaWNzLCBVbml2ZXJzaXR5IG9mIEdyb25pbmdlbiwgR3JvbmluZ2Vu
LCBOZXRoZXJsYW5kcyYjeEQ7QXNwZXRhciBTcG9ydHMgR3JvaW4gUGFpbiBDZW50cmUsIEFzcGV0
YXIgT3J0aG9wYWVkaWMgYW5kIFNwb3J0cyBNZWRpY2luZSBIb3NwaXRhbCwgRG9oYSwgUWF0YXIm
I3hEO1Nwb3J0IE1lZGljaW5lIGFuZCBFeGVyY2lzZSBDbGluaWMgSGFhcmxlbSAoU0JLKSwgSGFh
cmxlbSwgTmV0aGVybGFuZHMmI3hEO0RlcGFydG1lbnQgb2YgT3J0aG9wYWVkaWMgU3VyZ2VyeSwg
VW5pdmVyc2l0eSBvZiBDaGljYWdvLCBDaGljYWdvLCBJTCwgVW5pdGVkIFN0YXRlcyYjeEQ7SHVt
YW4gTW92ZW1lbnQgU2NpZW5jZXMsIFVuaXZlcnNpdHkgb2YgR3JvbmluZ2VuLCBVbml2ZXJzaXR5
IE1lZGljYWwgQ2VudGVyIEdyb25pbmdlbiwgR3JvbmluZ2VuLCBOZXRoZXJsYW5kczwvYXV0aC1h
ZGRyZXNzPjx0aXRsZXM+PHRpdGxlPklDT04gMjAxOSAtIEludGVybmF0aW9uYWwgU2NpZW50aWZp
YyBUZW5kaW5vcGF0aHkgU3ltcG9zaXVtIENvbnNlbnN1czogVGhlcmUgYXJlIG5pbmUgY29yZSBo
ZWFsdGgtcmVsYXRlZCBkb21haW5zIGZvciB0ZW5kaW5vcGF0aHkgKENPUkUgRE9NQUlOUyk6IERl
bHBoaSBzdHVkeSBvZiBoZWFsdGhjYXJlIHByb2Zlc3Npb25hbHMgYW5kIHBhdGllbnRzPC90aXRs
ZT48c2Vjb25kYXJ5LXRpdGxlPkJyaXRpc2ggSm91cm5hbCBvZiBTcG9ydHMgTWVkaWNpbmU8L3Nl
Y29uZGFyeS10aXRsZT48YWx0LXRpdGxlPkJyLiBKLiBTcG9ydHMgTWVkLjwvYWx0LXRpdGxlPjwv
dGl0bGVzPjxwZXJpb2RpY2FsPjxmdWxsLXRpdGxlPkJyaXRpc2ggSm91cm5hbCBvZiBTcG9ydHMg
TWVkaWNpbmU8L2Z1bGwtdGl0bGU+PGFiYnItMT5Cci4gSi4gU3BvcnRzIE1lZC48L2FiYnItMT48
L3BlcmlvZGljYWw+PGFsdC1wZXJpb2RpY2FsPjxmdWxsLXRpdGxlPkJyaXRpc2ggSm91cm5hbCBv
ZiBTcG9ydHMgTWVkaWNpbmU8L2Z1bGwtdGl0bGU+PGFiYnItMT5Cci4gSi4gU3BvcnRzIE1lZC48
L2FiYnItMT48L2FsdC1wZXJpb2RpY2FsPjxrZXl3b3Jkcz48a2V5d29yZD5Db25zZW5zdXM8L2tl
eXdvcmQ+PGtleXdvcmQ+RXZpZGVuY2UgYmFzZWQ8L2tleXdvcmQ+PGtleXdvcmQ+TWVhc3VyZW1l
bnQ8L2tleXdvcmQ+PGtleXdvcmQ+VGVuZGlub3BhdGh5PC9rZXl3b3JkPjxrZXl3b3JkPlRyZWF0
bWVudDwva2V5d29yZD48L2tleXdvcmRzPjxkYXRlcz48eWVhcj4yMDE5PC95ZWFyPjwvZGF0ZXM+
PHB1Ymxpc2hlcj5CTUogUHVibGlzaGluZyBHcm91cDwvcHVibGlzaGVyPjxpc2JuPjAzMDYzNjc0
IChJU1NOKTwvaXNibj48d29yay10eXBlPkFydGljbGU8L3dvcmstdHlwZT48dXJscz48cmVsYXRl
ZC11cmxzPjx1cmw+aHR0cHM6Ly93d3cuc2NvcHVzLmNvbS9pbndhcmQvcmVjb3JkLnVyaT9laWQ9
Mi1zMi4wLTg1MDc0NDY2MDc0JmFtcDtkb2k9MTAuMTEzNiUyZmJqc3BvcnRzLTIwMTktMTAwODk0
JmFtcDtwYXJ0bmVySUQ9NDAmYW1wO21kNT1mNWVhZmYxNDViNzdjYmM3YWJlMTg2Y2VmOGRlZjVm
MDwvdXJsPjwvcmVsYXRlZC11cmxzPjwvdXJscz48ZWxlY3Ryb25pYy1yZXNvdXJjZS1udW0+MTAu
MTEzNi9ianNwb3J0cy0yMDE5LTEwMDg5NDwvZWxlY3Ryb25pYy1yZXNvdXJjZS1udW0+PHJlbW90
ZS1kYXRhYmFzZS1uYW1lPlNjb3B1czwvcmVtb3RlLWRhdGFiYXNlLW5hbWU+PGxhbmd1YWdlPkVu
Z2xpc2g8L2xhbmd1YWdlPjwvcmVjb3JkPjwvQ2l0ZT48L0VuZE5vdGU+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31]</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2630FD75"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40783EE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6012161B"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30E7031E"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296F72A9"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338E924A"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7F8EF300"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2A0D4A33"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5AE46277"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06A24434"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1A1F319F"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38" w:type="pct"/>
            <w:shd w:val="clear" w:color="auto" w:fill="auto"/>
            <w:noWrap/>
            <w:vAlign w:val="center"/>
            <w:hideMark/>
          </w:tcPr>
          <w:p w14:paraId="39BF531D"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r>
      <w:tr w:rsidR="00DD5C2E" w:rsidRPr="007E0B6B" w14:paraId="3C4D9BB1" w14:textId="77777777" w:rsidTr="00DD5C2E">
        <w:trPr>
          <w:trHeight w:val="402"/>
        </w:trPr>
        <w:tc>
          <w:tcPr>
            <w:tcW w:w="1664" w:type="pct"/>
            <w:shd w:val="clear" w:color="auto" w:fill="auto"/>
            <w:hideMark/>
          </w:tcPr>
          <w:p w14:paraId="02A1856A" w14:textId="66C65128"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Webbe et al (2019)</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XZWJiZTwvQXV0aG9yPjxZZWFyPjIwMTk8L1llYXI+PFJl
Y051bT4yNzwvUmVjTnVtPjxEaXNwbGF5VGV4dD5bMzJdPC9EaXNwbGF5VGV4dD48cmVjb3JkPjxy
ZWMtbnVtYmVyPjI3PC9yZWMtbnVtYmVyPjxmb3JlaWduLWtleXM+PGtleSBhcHA9IkVOIiBkYi1p
ZD0iZDVmOTlmMndwdnN3NWRlZDJ3OXZmc3ppdDUwZWF2Mjl4d3JhIiB0aW1lc3RhbXA9IjE1OTM1
OTQ2NDUiPjI3PC9rZXk+PC9mb3JlaWduLWtleXM+PHJlZi10eXBlIG5hbWU9IkpvdXJuYWwgQXJ0
aWNsZSI+MTc8L3JlZi10eXBlPjxjb250cmlidXRvcnM+PGF1dGhvcnM+PGF1dGhvcj5XZWJiZSwg
Si4gVy4gSC48L2F1dGhvcj48YXV0aG9yPkR1ZmZ5LCBKLiBNLiBOLjwvYXV0aG9yPjxhdXRob3I+
QWZvbnNvLCBFLjwvYXV0aG9yPjxhdXRob3I+QWwtTXV6YWZmYXIsIEkuPC9hdXRob3I+PGF1dGhv
cj5CcnVudG9uLCBHLjwvYXV0aG9yPjxhdXRob3I+R3JlZW5vdWdoLCBBLjwvYXV0aG9yPjxhdXRo
b3I+SGFsbCwgTi4gSi48L2F1dGhvcj48YXV0aG9yPktuaWdodCwgTS48L2F1dGhvcj48YXV0aG9y
PkxhdG91ciwgSi4gTS48L2F1dGhvcj48YXV0aG9yPkxlZS1EYXZleSwgQy48L2F1dGhvcj48YXV0
aG9yPk1hcmxvdywgTi48L2F1dGhvcj48YXV0aG9yPk5vYWtlcywgTC48L2F1dGhvcj48YXV0aG9y
Pk55Y3lrLCBKLjwvYXV0aG9yPjxhdXRob3I+UmljaGFyZC1Mw7ZuZHQsIEEuPC9hdXRob3I+PGF1
dGhvcj5XaWxscy1FdmUsIEIuPC9hdXRob3I+PGF1dGhvcj5Nb2RpLCBOLjwvYXV0aG9yPjxhdXRo
b3I+R2FsZSwgQy48L2F1dGhvcj48L2F1dGhvcnM+PC9jb250cmlidXRvcnM+PGF1dGgtYWRkcmVz
cz5BY2FkZW1pYyBOZW9uYXRhbCBNZWRpY2luZSwgSW1wZXJpYWwgQ29sbGVnZSBMb25kb24sIExv
bmRvbiwgVW5pdGVkIEtpbmdkb20mI3hEO051ZmZpZWxkIERlcGFydG1lbnQgb2YgUHJpbWFyeSBD
YXJlIEhlYWx0aCBTY2llbmNlcywgVW5pdmVyc2l0eSBvZiBPeGZvcmQsIE94Zm9yZHNoaXJlLCBP
eGZvcmQsIFVuaXRlZCBLaW5nZG9tJiN4RDtOZW9uYXRhbCBVbml0LCBSb3NpZSBIb3NwaXRhbCwg
Q2FtYnJpZGdlc2hpcmUsIENhbWJyaWRnZSwgVW5pdGVkIEtpbmdkb20mI3hEO05lb25hdGFsIFVu
aXQsIFJveWFsIEdsYW1vcmdhbiBIb3NwaXRhbCwgUmhvbmRkYSBDeW5vbiBUYWYsIExsYW50cmlz
YW50LCBVbml0ZWQgS2luZ2RvbSYjeEQ7VUNMIEluc3RpdHV0ZSBvZiBFZHVjYXRpb24gQ2VudHJl
IGZvciBMb25naXR1ZGluYWwgU3R1ZGllcywgTG9uZG9uLCBVbml0ZWQgS2luZ2RvbSYjeEQ7RGVw
YXJ0bWVudCBvZiBXb21lbiBhbmQgQ2hpbGRyZW4mYXBvcztzIEhlYWx0aCwgU2Nob29sIG9mIExp
ZmUgU2NpZW5jZXMsIEZhY3VsdHkgb2YgTGlmZSBTY2llbmNlcyBhbmQgTWVkaWNpbmUsIEtpbmcm
YXBvcztzIENvbGxlZ2UgTG9uZG9uLCBMb25kb24sIFVuaXRlZCBLaW5nZG9tJiN4RDtQYWVkaWF0
cmljIFN1cmdlcnksIFNvdXRoYW1wdG9uIEdlbmVyYWwgSG9zcGl0YWwsIFNvdXRoYW1wdG9uLCBV
bml0ZWQgS2luZ2RvbSYjeEQ7TmF0aW9uYWwgUGVyaW5hdGFsIEVwaWRlbWlvbG9neSBVbml0LCBP
eGZvcmQsIFVuaXRlZCBLaW5nZG9tJiN4RDtTY2hvb2wgb2YgTnVyc2luZyBhbmQgTWlkd2lmZXJ5
LCBGYWN1bHR5IG9mIEhlYWx0aCwgRWR1Y2F0aW9uIGFuZCBTb2NpZXR5LCBQbHltb3V0aCBVbml2
ZXJzaXR5LCBEZXZvbiwgUGx5bW91dGgsIFVuaXRlZCBLaW5nZG9tJiN4RDtTY2hvb2wgb2YgTnVy
c2luZyBhbmQgTWlkd2lmZXJ5LCBGYWN1bHR5IG9mIEhlYWx0aCBTY2llbmNlcywgQ3VydGluIFVu
aXZlcnNpdHksIFBlcnRoLCBXQSwgQXVzdHJhbGlhJiN4RDtCbGlzcywgTG9uZG9uLCBVbml0ZWQg
S2luZ2RvbSYjeEQ7SW5zdGl0dXRlIGZvciBXb21lbiZhcG9zO3MgSGVhbHRoLCBVbml2ZXJzaXR5
IENvbGxlZ2UgTG9uZG9uLCBMb25kb24sIFVuaXRlZCBLaW5nZG9tJiN4RDtQYXJlbnQgb2YgTmVv
bmF0YWwgUGF0aWVudCwgTG9uZG9uLCBVbml0ZWQgS2luZ2RvbSYjeEQ7TmVvbmF0YWwgVW5pdCwg
QmlybWluZ2hhbSBDaXR5IEhvc3BpdGFsLCBCaXJtaW5naGFtLCBVbml0ZWQgS2luZ2RvbSYjeEQ7
Rm9ybWVyIE5lb25hdGFsIFBhdGllbnQsIExvbmRvbiwgVW5pdGVkIEtpbmdkb20mI3hEO05lb25h
dGFsIE1lZGljaW5lLCBJbXBlcmlhbCBDb2xsZWdlIExvbmRvbiwgTG9uZG9uLCBVbml0ZWQgS2lu
Z2RvbTwvYXV0aC1hZGRyZXNzPjx0aXRsZXM+PHRpdGxlPkNvcmUgb3V0Y29tZXMgaW4gbmVvbmF0
b2xvZ3k6IERldmVsb3BtZW50IG9mIGEgY29yZSBvdXRjb21lIHNldCBmb3IgbmVvbmF0YWwgcmVz
ZWFyY2g8L3RpdGxlPjxzZWNvbmRhcnktdGl0bGU+QXJjaGl2ZXMgb2YgRGlzZWFzZSBpbiBDaGls
ZGhvb2Q6IEZldGFsIGFuZCBOZW9uYXRhbCBFZGl0aW9uPC9zZWNvbmRhcnktdGl0bGU+PGFsdC10
aXRsZT5BcmNoLiBEaXMuIENoaWxkLiBGZXRhbCBOZW9uYXRhbCBFZC48L2FsdC10aXRsZT48L3Rp
dGxlcz48cGVyaW9kaWNhbD48ZnVsbC10aXRsZT5BcmNoaXZlcyBvZiBEaXNlYXNlIGluIENoaWxk
aG9vZDogRmV0YWwgYW5kIE5lb25hdGFsIEVkaXRpb248L2Z1bGwtdGl0bGU+PGFiYnItMT5BcmNo
LiBEaXMuIENoaWxkLiBGZXRhbCBOZW9uYXRhbCBFZC48L2FiYnItMT48L3BlcmlvZGljYWw+PGFs
dC1wZXJpb2RpY2FsPjxmdWxsLXRpdGxlPkFyY2hpdmVzIG9mIERpc2Vhc2UgaW4gQ2hpbGRob29k
OiBGZXRhbCBhbmQgTmVvbmF0YWwgRWRpdGlvbjwvZnVsbC10aXRsZT48YWJici0xPkFyY2guIERp
cy4gQ2hpbGQuIEZldGFsIE5lb25hdGFsIEVkLjwvYWJici0xPjwvYWx0LXBlcmlvZGljYWw+PGtl
eXdvcmRzPjxrZXl3b3JkPmV2aWRlbmNlIGJhc2VkIG1lZGljaW5lPC9rZXl3b3JkPjxrZXl3b3Jk
Pm5lb25hdG9sb2d5PC9rZXl3b3JkPjxrZXl3b3JkPm91dGNvbWVzIHJlc2VhcmNoPC9rZXl3b3Jk
Pjwva2V5d29yZHM+PGRhdGVzPjx5ZWFyPjIwMTk8L3llYXI+PC9kYXRlcz48cHVibGlzaGVyPkJN
SiBQdWJsaXNoaW5nIEdyb3VwPC9wdWJsaXNoZXI+PGlzYm4+MTM1OTI5OTggKElTU04pPC9pc2Ju
Pjx3b3JrLXR5cGU+QXJ0aWNsZTwvd29yay10eXBlPjx1cmxzPjxyZWxhdGVkLXVybHM+PHVybD5o
dHRwczovL3d3dy5zY29wdXMuY29tL2lud2FyZC9yZWNvcmQudXJpP2VpZD0yLXMyLjAtODUwNzUx
ODUwNTYmYW1wO2RvaT0xMC4xMTM2JTJmYXJjaGRpc2NoaWxkLTIwMTktMzE3NTAxJmFtcDtwYXJ0
bmVySUQ9NDAmYW1wO21kNT01Y2IzMTFjMzQxY2YzNTY1ZDUxNThkM2Q0YjFkYWIzZTwvdXJsPjwv
cmVsYXRlZC11cmxzPjwvdXJscz48ZWxlY3Ryb25pYy1yZXNvdXJjZS1udW0+MTAuMTEzNi9hcmNo
ZGlzY2hpbGQtMjAxOS0zMTc1MDE8L2VsZWN0cm9uaWMtcmVzb3VyY2UtbnVtPjxyZW1vdGUtZGF0
YWJhc2UtbmFtZT5TY29wdXM8L3JlbW90ZS1kYXRhYmFzZS1uYW1lPjxsYW5ndWFnZT5FbmdsaXNo
PC9sYW5ndWFnZT48L3JlY29yZD48L0NpdGU+PC9FbmROb3RlPn==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XZWJiZTwvQXV0aG9yPjxZZWFyPjIwMTk8L1llYXI+PFJl
Y051bT4yNzwvUmVjTnVtPjxEaXNwbGF5VGV4dD5bMzJdPC9EaXNwbGF5VGV4dD48cmVjb3JkPjxy
ZWMtbnVtYmVyPjI3PC9yZWMtbnVtYmVyPjxmb3JlaWduLWtleXM+PGtleSBhcHA9IkVOIiBkYi1p
ZD0iZDVmOTlmMndwdnN3NWRlZDJ3OXZmc3ppdDUwZWF2Mjl4d3JhIiB0aW1lc3RhbXA9IjE1OTM1
OTQ2NDUiPjI3PC9rZXk+PC9mb3JlaWduLWtleXM+PHJlZi10eXBlIG5hbWU9IkpvdXJuYWwgQXJ0
aWNsZSI+MTc8L3JlZi10eXBlPjxjb250cmlidXRvcnM+PGF1dGhvcnM+PGF1dGhvcj5XZWJiZSwg
Si4gVy4gSC48L2F1dGhvcj48YXV0aG9yPkR1ZmZ5LCBKLiBNLiBOLjwvYXV0aG9yPjxhdXRob3I+
QWZvbnNvLCBFLjwvYXV0aG9yPjxhdXRob3I+QWwtTXV6YWZmYXIsIEkuPC9hdXRob3I+PGF1dGhv
cj5CcnVudG9uLCBHLjwvYXV0aG9yPjxhdXRob3I+R3JlZW5vdWdoLCBBLjwvYXV0aG9yPjxhdXRo
b3I+SGFsbCwgTi4gSi48L2F1dGhvcj48YXV0aG9yPktuaWdodCwgTS48L2F1dGhvcj48YXV0aG9y
PkxhdG91ciwgSi4gTS48L2F1dGhvcj48YXV0aG9yPkxlZS1EYXZleSwgQy48L2F1dGhvcj48YXV0
aG9yPk1hcmxvdywgTi48L2F1dGhvcj48YXV0aG9yPk5vYWtlcywgTC48L2F1dGhvcj48YXV0aG9y
Pk55Y3lrLCBKLjwvYXV0aG9yPjxhdXRob3I+UmljaGFyZC1Mw7ZuZHQsIEEuPC9hdXRob3I+PGF1
dGhvcj5XaWxscy1FdmUsIEIuPC9hdXRob3I+PGF1dGhvcj5Nb2RpLCBOLjwvYXV0aG9yPjxhdXRo
b3I+R2FsZSwgQy48L2F1dGhvcj48L2F1dGhvcnM+PC9jb250cmlidXRvcnM+PGF1dGgtYWRkcmVz
cz5BY2FkZW1pYyBOZW9uYXRhbCBNZWRpY2luZSwgSW1wZXJpYWwgQ29sbGVnZSBMb25kb24sIExv
bmRvbiwgVW5pdGVkIEtpbmdkb20mI3hEO051ZmZpZWxkIERlcGFydG1lbnQgb2YgUHJpbWFyeSBD
YXJlIEhlYWx0aCBTY2llbmNlcywgVW5pdmVyc2l0eSBvZiBPeGZvcmQsIE94Zm9yZHNoaXJlLCBP
eGZvcmQsIFVuaXRlZCBLaW5nZG9tJiN4RDtOZW9uYXRhbCBVbml0LCBSb3NpZSBIb3NwaXRhbCwg
Q2FtYnJpZGdlc2hpcmUsIENhbWJyaWRnZSwgVW5pdGVkIEtpbmdkb20mI3hEO05lb25hdGFsIFVu
aXQsIFJveWFsIEdsYW1vcmdhbiBIb3NwaXRhbCwgUmhvbmRkYSBDeW5vbiBUYWYsIExsYW50cmlz
YW50LCBVbml0ZWQgS2luZ2RvbSYjeEQ7VUNMIEluc3RpdHV0ZSBvZiBFZHVjYXRpb24gQ2VudHJl
IGZvciBMb25naXR1ZGluYWwgU3R1ZGllcywgTG9uZG9uLCBVbml0ZWQgS2luZ2RvbSYjeEQ7RGVw
YXJ0bWVudCBvZiBXb21lbiBhbmQgQ2hpbGRyZW4mYXBvcztzIEhlYWx0aCwgU2Nob29sIG9mIExp
ZmUgU2NpZW5jZXMsIEZhY3VsdHkgb2YgTGlmZSBTY2llbmNlcyBhbmQgTWVkaWNpbmUsIEtpbmcm
YXBvcztzIENvbGxlZ2UgTG9uZG9uLCBMb25kb24sIFVuaXRlZCBLaW5nZG9tJiN4RDtQYWVkaWF0
cmljIFN1cmdlcnksIFNvdXRoYW1wdG9uIEdlbmVyYWwgSG9zcGl0YWwsIFNvdXRoYW1wdG9uLCBV
bml0ZWQgS2luZ2RvbSYjeEQ7TmF0aW9uYWwgUGVyaW5hdGFsIEVwaWRlbWlvbG9neSBVbml0LCBP
eGZvcmQsIFVuaXRlZCBLaW5nZG9tJiN4RDtTY2hvb2wgb2YgTnVyc2luZyBhbmQgTWlkd2lmZXJ5
LCBGYWN1bHR5IG9mIEhlYWx0aCwgRWR1Y2F0aW9uIGFuZCBTb2NpZXR5LCBQbHltb3V0aCBVbml2
ZXJzaXR5LCBEZXZvbiwgUGx5bW91dGgsIFVuaXRlZCBLaW5nZG9tJiN4RDtTY2hvb2wgb2YgTnVy
c2luZyBhbmQgTWlkd2lmZXJ5LCBGYWN1bHR5IG9mIEhlYWx0aCBTY2llbmNlcywgQ3VydGluIFVu
aXZlcnNpdHksIFBlcnRoLCBXQSwgQXVzdHJhbGlhJiN4RDtCbGlzcywgTG9uZG9uLCBVbml0ZWQg
S2luZ2RvbSYjeEQ7SW5zdGl0dXRlIGZvciBXb21lbiZhcG9zO3MgSGVhbHRoLCBVbml2ZXJzaXR5
IENvbGxlZ2UgTG9uZG9uLCBMb25kb24sIFVuaXRlZCBLaW5nZG9tJiN4RDtQYXJlbnQgb2YgTmVv
bmF0YWwgUGF0aWVudCwgTG9uZG9uLCBVbml0ZWQgS2luZ2RvbSYjeEQ7TmVvbmF0YWwgVW5pdCwg
QmlybWluZ2hhbSBDaXR5IEhvc3BpdGFsLCBCaXJtaW5naGFtLCBVbml0ZWQgS2luZ2RvbSYjeEQ7
Rm9ybWVyIE5lb25hdGFsIFBhdGllbnQsIExvbmRvbiwgVW5pdGVkIEtpbmdkb20mI3hEO05lb25h
dGFsIE1lZGljaW5lLCBJbXBlcmlhbCBDb2xsZWdlIExvbmRvbiwgTG9uZG9uLCBVbml0ZWQgS2lu
Z2RvbTwvYXV0aC1hZGRyZXNzPjx0aXRsZXM+PHRpdGxlPkNvcmUgb3V0Y29tZXMgaW4gbmVvbmF0
b2xvZ3k6IERldmVsb3BtZW50IG9mIGEgY29yZSBvdXRjb21lIHNldCBmb3IgbmVvbmF0YWwgcmVz
ZWFyY2g8L3RpdGxlPjxzZWNvbmRhcnktdGl0bGU+QXJjaGl2ZXMgb2YgRGlzZWFzZSBpbiBDaGls
ZGhvb2Q6IEZldGFsIGFuZCBOZW9uYXRhbCBFZGl0aW9uPC9zZWNvbmRhcnktdGl0bGU+PGFsdC10
aXRsZT5BcmNoLiBEaXMuIENoaWxkLiBGZXRhbCBOZW9uYXRhbCBFZC48L2FsdC10aXRsZT48L3Rp
dGxlcz48cGVyaW9kaWNhbD48ZnVsbC10aXRsZT5BcmNoaXZlcyBvZiBEaXNlYXNlIGluIENoaWxk
aG9vZDogRmV0YWwgYW5kIE5lb25hdGFsIEVkaXRpb248L2Z1bGwtdGl0bGU+PGFiYnItMT5BcmNo
LiBEaXMuIENoaWxkLiBGZXRhbCBOZW9uYXRhbCBFZC48L2FiYnItMT48L3BlcmlvZGljYWw+PGFs
dC1wZXJpb2RpY2FsPjxmdWxsLXRpdGxlPkFyY2hpdmVzIG9mIERpc2Vhc2UgaW4gQ2hpbGRob29k
OiBGZXRhbCBhbmQgTmVvbmF0YWwgRWRpdGlvbjwvZnVsbC10aXRsZT48YWJici0xPkFyY2guIERp
cy4gQ2hpbGQuIEZldGFsIE5lb25hdGFsIEVkLjwvYWJici0xPjwvYWx0LXBlcmlvZGljYWw+PGtl
eXdvcmRzPjxrZXl3b3JkPmV2aWRlbmNlIGJhc2VkIG1lZGljaW5lPC9rZXl3b3JkPjxrZXl3b3Jk
Pm5lb25hdG9sb2d5PC9rZXl3b3JkPjxrZXl3b3JkPm91dGNvbWVzIHJlc2VhcmNoPC9rZXl3b3Jk
Pjwva2V5d29yZHM+PGRhdGVzPjx5ZWFyPjIwMTk8L3llYXI+PC9kYXRlcz48cHVibGlzaGVyPkJN
SiBQdWJsaXNoaW5nIEdyb3VwPC9wdWJsaXNoZXI+PGlzYm4+MTM1OTI5OTggKElTU04pPC9pc2Ju
Pjx3b3JrLXR5cGU+QXJ0aWNsZTwvd29yay10eXBlPjx1cmxzPjxyZWxhdGVkLXVybHM+PHVybD5o
dHRwczovL3d3dy5zY29wdXMuY29tL2lud2FyZC9yZWNvcmQudXJpP2VpZD0yLXMyLjAtODUwNzUx
ODUwNTYmYW1wO2RvaT0xMC4xMTM2JTJmYXJjaGRpc2NoaWxkLTIwMTktMzE3NTAxJmFtcDtwYXJ0
bmVySUQ9NDAmYW1wO21kNT01Y2IzMTFjMzQxY2YzNTY1ZDUxNThkM2Q0YjFkYWIzZTwvdXJsPjwv
cmVsYXRlZC11cmxzPjwvdXJscz48ZWxlY3Ryb25pYy1yZXNvdXJjZS1udW0+MTAuMTEzNi9hcmNo
ZGlzY2hpbGQtMjAxOS0zMTc1MDE8L2VsZWN0cm9uaWMtcmVzb3VyY2UtbnVtPjxyZW1vdGUtZGF0
YWJhc2UtbmFtZT5TY29wdXM8L3JlbW90ZS1kYXRhYmFzZS1uYW1lPjxsYW5ndWFnZT5FbmdsaXNo
PC9sYW5ndWFnZT48L3JlY29yZD48L0NpdGU+PC9FbmROb3RlPn==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32]</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0987D5E7"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3B25C0B5"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325EBCA8"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77784C93"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5D1E918C"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78C2824B"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590D80AA"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760DD8B0"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0C3EDD77"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62C2C5B7"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6527F31E"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38" w:type="pct"/>
            <w:shd w:val="clear" w:color="auto" w:fill="auto"/>
            <w:noWrap/>
            <w:vAlign w:val="center"/>
            <w:hideMark/>
          </w:tcPr>
          <w:p w14:paraId="48A6A67B"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r>
      <w:tr w:rsidR="00DD5C2E" w:rsidRPr="007E0B6B" w14:paraId="524F971C" w14:textId="77777777" w:rsidTr="00DD5C2E">
        <w:trPr>
          <w:trHeight w:val="402"/>
        </w:trPr>
        <w:tc>
          <w:tcPr>
            <w:tcW w:w="1664" w:type="pct"/>
            <w:shd w:val="clear" w:color="auto" w:fill="auto"/>
            <w:hideMark/>
          </w:tcPr>
          <w:p w14:paraId="085ABB6F" w14:textId="48262A48" w:rsidR="006A34AA" w:rsidRPr="007E0B6B" w:rsidRDefault="006A34AA" w:rsidP="006A34AA">
            <w:pPr>
              <w:spacing w:after="0" w:line="240" w:lineRule="auto"/>
              <w:rPr>
                <w:rFonts w:ascii="Calibri" w:eastAsia="Times New Roman" w:hAnsi="Calibri" w:cs="Calibri"/>
                <w:color w:val="000000"/>
                <w:lang w:eastAsia="en-GB"/>
              </w:rPr>
            </w:pPr>
            <w:r w:rsidRPr="007E0B6B">
              <w:rPr>
                <w:rFonts w:ascii="Calibri" w:eastAsia="Times New Roman" w:hAnsi="Calibri" w:cs="Calibri"/>
                <w:color w:val="000000"/>
                <w:lang w:eastAsia="en-GB"/>
              </w:rPr>
              <w:t>Xue et al (2019)</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YdWU8L0F1dGhvcj48WWVhcj4yMDE5PC9ZZWFyPjxSZWNO
dW0+Mjg8L1JlY051bT48RGlzcGxheVRleHQ+WzMzXTwvRGlzcGxheVRleHQ+PHJlY29yZD48cmVj
LW51bWJlcj4yODwvcmVjLW51bWJlcj48Zm9yZWlnbi1rZXlzPjxrZXkgYXBwPSJFTiIgZGItaWQ9
ImQ1Zjk5ZjJ3cHZzdzVkZWQydzl2ZnN6aXQ1MGVhdjI5eHdyYSIgdGltZXN0YW1wPSIxNTkzNTk0
NzM0Ij4yODwva2V5PjwvZm9yZWlnbi1rZXlzPjxyZWYtdHlwZSBuYW1lPSJKb3VybmFsIEFydGlj
bGUiPjE3PC9yZWYtdHlwZT48Y29udHJpYnV0b3JzPjxhdXRob3JzPjxhdXRob3I+WHVlLCBaLjwv
YXV0aG9yPjxhdXRob3I+U3VuLCBKLjwvYXV0aG9yPjxhdXRob3I+TGksIFQuPC9hdXRob3I+PGF1
dGhvcj5IdWFuZywgWi48L2F1dGhvcj48YXV0aG9yPkNoZW4sIFcuPC9hdXRob3I+PC9hdXRob3Jz
PjwvY29udHJpYnV0b3JzPjxhdXRoLWFkZHJlc3M+RGVwYXJ0bWVudCBvZiBPcnRob3BhZWRpY3Ms
IENoaW5hIEFjYWRlbXkgb2YgQ2hpbmVzZSBNZWRpY2FsIFNjaWVuY2VzLCBXYW5namluZyBIb3Nw
aXRhbCwgTm8uIDYgWmhvbmdodWFubmFubHUsIENoYW95YW5nIERpc3RyaWN0LCBCZWlqaW5nLCAx
MDAxMDIsIENoaW5hJiN4RDtJbnN0aXR1dGUgb2YgQ2hpbmVzZSBNYXRlcmlhIE1lZGljYSwgQ2hp
bmEgQWNhZGVteSBvZiBDaGluZXNlIE1lZGljYWwgU2NpZW5jZXMsIEJlaWppbmcsIENoaW5hPC9h
dXRoLWFkZHJlc3M+PHRpdGxlcz48dGl0bGU+SG93IHRvIGV2YWx1YXRlIHRoZSBjbGluaWNhbCBv
dXRjb21lIG9mIGpvaW50LXByZXNlcnZpbmcgdHJlYXRtZW50IGZvciBvc3Rlb25lY3Jvc2lzIG9m
IHRoZSBmZW1vcmFsIGhlYWQ6IERldmVsb3BtZW50IG9mIGEgY29yZSBvdXRjb21lIHNldDwvdGl0
bGU+PHNlY29uZGFyeS10aXRsZT5Kb3VybmFsIG9mIE9ydGhvcGFlZGljIFN1cmdlcnkgYW5kIFJl
c2VhcmNoPC9zZWNvbmRhcnktdGl0bGU+PGFsdC10aXRsZT5KLiBPcnRob3AuIFN1cmcuIFJlcy48
L2FsdC10aXRsZT48L3RpdGxlcz48cGVyaW9kaWNhbD48ZnVsbC10aXRsZT5Kb3VybmFsIG9mIE9y
dGhvcGFlZGljIFN1cmdlcnkgYW5kIFJlc2VhcmNoPC9mdWxsLXRpdGxlPjxhYmJyLTE+Si4gT3J0
aG9wLiBTdXJnLiBSZXMuPC9hYmJyLTE+PC9wZXJpb2RpY2FsPjxhbHQtcGVyaW9kaWNhbD48ZnVs
bC10aXRsZT5Kb3VybmFsIG9mIE9ydGhvcGFlZGljIFN1cmdlcnkgYW5kIFJlc2VhcmNoPC9mdWxs
LXRpdGxlPjxhYmJyLTE+Si4gT3J0aG9wLiBTdXJnLiBSZXMuPC9hYmJyLTE+PC9hbHQtcGVyaW9k
aWNhbD48dm9sdW1lPjE0PC92b2x1bWU+PG51bWJlcj4xPC9udW1iZXI+PGtleXdvcmRzPjxrZXl3
b3JkPkNsaW5pY2FsIGV2YWx1YXRpb248L2tleXdvcmQ+PGtleXdvcmQ+Q29yZSBvdXRjb21lIHNl
dDwva2V5d29yZD48a2V5d29yZD5Kb2ludC1wcmVzZXJ2aW5nPC9rZXl3b3JkPjxrZXl3b3JkPk9z
dGVvbmVjcm9zaXMgb2YgdGhlIGZlbW9yYWwgaGVhZDwva2V5d29yZD48L2tleXdvcmRzPjxkYXRl
cz48eWVhcj4yMDE5PC95ZWFyPjwvZGF0ZXM+PHB1Ymxpc2hlcj5CaW9NZWQgQ2VudHJhbCBMdGQu
PC9wdWJsaXNoZXI+PGlzYm4+MTc0OTc5OVggKElTU04pPC9pc2JuPjx3b3JrLXR5cGU+QXJ0aWNs
ZTwvd29yay10eXBlPjx1cmxzPjxyZWxhdGVkLXVybHM+PHVybD5odHRwczovL3d3dy5zY29wdXMu
Y29tL2lud2FyZC9yZWNvcmQudXJpP2VpZD0yLXMyLjAtODUwNzMwOTg4NjkmYW1wO2RvaT0xMC4x
MTg2JTJmczEzMDE4LTAxOS0xMzY0LXgmYW1wO3BhcnRuZXJJRD00MCZhbXA7bWQ1PWIwMTdiOGNj
YzE1YjUwZTU2N2Q4YjU5MWQzZGQ0N2RlPC91cmw+PC9yZWxhdGVkLXVybHM+PC91cmxzPjxjdXN0
b203PjMxNzwvY3VzdG9tNz48ZWxlY3Ryb25pYy1yZXNvdXJjZS1udW0+MTAuMTE4Ni9zMTMwMTgt
MDE5LTEzNjQteDwvZWxlY3Ryb25pYy1yZXNvdXJjZS1udW0+PHJlbW90ZS1kYXRhYmFzZS1uYW1l
PlNjb3B1czwvcmVtb3RlLWRhdGFiYXNlLW5hbWU+PGxhbmd1YWdlPkVuZ2xpc2g8L2xhbmd1YWdl
PjwvcmVjb3JkPjwvQ2l0ZT48L0VuZE5vdGU+AG==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YdWU8L0F1dGhvcj48WWVhcj4yMDE5PC9ZZWFyPjxSZWNO
dW0+Mjg8L1JlY051bT48RGlzcGxheVRleHQ+WzMzXTwvRGlzcGxheVRleHQ+PHJlY29yZD48cmVj
LW51bWJlcj4yODwvcmVjLW51bWJlcj48Zm9yZWlnbi1rZXlzPjxrZXkgYXBwPSJFTiIgZGItaWQ9
ImQ1Zjk5ZjJ3cHZzdzVkZWQydzl2ZnN6aXQ1MGVhdjI5eHdyYSIgdGltZXN0YW1wPSIxNTkzNTk0
NzM0Ij4yODwva2V5PjwvZm9yZWlnbi1rZXlzPjxyZWYtdHlwZSBuYW1lPSJKb3VybmFsIEFydGlj
bGUiPjE3PC9yZWYtdHlwZT48Y29udHJpYnV0b3JzPjxhdXRob3JzPjxhdXRob3I+WHVlLCBaLjwv
YXV0aG9yPjxhdXRob3I+U3VuLCBKLjwvYXV0aG9yPjxhdXRob3I+TGksIFQuPC9hdXRob3I+PGF1
dGhvcj5IdWFuZywgWi48L2F1dGhvcj48YXV0aG9yPkNoZW4sIFcuPC9hdXRob3I+PC9hdXRob3Jz
PjwvY29udHJpYnV0b3JzPjxhdXRoLWFkZHJlc3M+RGVwYXJ0bWVudCBvZiBPcnRob3BhZWRpY3Ms
IENoaW5hIEFjYWRlbXkgb2YgQ2hpbmVzZSBNZWRpY2FsIFNjaWVuY2VzLCBXYW5namluZyBIb3Nw
aXRhbCwgTm8uIDYgWmhvbmdodWFubmFubHUsIENoYW95YW5nIERpc3RyaWN0LCBCZWlqaW5nLCAx
MDAxMDIsIENoaW5hJiN4RDtJbnN0aXR1dGUgb2YgQ2hpbmVzZSBNYXRlcmlhIE1lZGljYSwgQ2hp
bmEgQWNhZGVteSBvZiBDaGluZXNlIE1lZGljYWwgU2NpZW5jZXMsIEJlaWppbmcsIENoaW5hPC9h
dXRoLWFkZHJlc3M+PHRpdGxlcz48dGl0bGU+SG93IHRvIGV2YWx1YXRlIHRoZSBjbGluaWNhbCBv
dXRjb21lIG9mIGpvaW50LXByZXNlcnZpbmcgdHJlYXRtZW50IGZvciBvc3Rlb25lY3Jvc2lzIG9m
IHRoZSBmZW1vcmFsIGhlYWQ6IERldmVsb3BtZW50IG9mIGEgY29yZSBvdXRjb21lIHNldDwvdGl0
bGU+PHNlY29uZGFyeS10aXRsZT5Kb3VybmFsIG9mIE9ydGhvcGFlZGljIFN1cmdlcnkgYW5kIFJl
c2VhcmNoPC9zZWNvbmRhcnktdGl0bGU+PGFsdC10aXRsZT5KLiBPcnRob3AuIFN1cmcuIFJlcy48
L2FsdC10aXRsZT48L3RpdGxlcz48cGVyaW9kaWNhbD48ZnVsbC10aXRsZT5Kb3VybmFsIG9mIE9y
dGhvcGFlZGljIFN1cmdlcnkgYW5kIFJlc2VhcmNoPC9mdWxsLXRpdGxlPjxhYmJyLTE+Si4gT3J0
aG9wLiBTdXJnLiBSZXMuPC9hYmJyLTE+PC9wZXJpb2RpY2FsPjxhbHQtcGVyaW9kaWNhbD48ZnVs
bC10aXRsZT5Kb3VybmFsIG9mIE9ydGhvcGFlZGljIFN1cmdlcnkgYW5kIFJlc2VhcmNoPC9mdWxs
LXRpdGxlPjxhYmJyLTE+Si4gT3J0aG9wLiBTdXJnLiBSZXMuPC9hYmJyLTE+PC9hbHQtcGVyaW9k
aWNhbD48dm9sdW1lPjE0PC92b2x1bWU+PG51bWJlcj4xPC9udW1iZXI+PGtleXdvcmRzPjxrZXl3
b3JkPkNsaW5pY2FsIGV2YWx1YXRpb248L2tleXdvcmQ+PGtleXdvcmQ+Q29yZSBvdXRjb21lIHNl
dDwva2V5d29yZD48a2V5d29yZD5Kb2ludC1wcmVzZXJ2aW5nPC9rZXl3b3JkPjxrZXl3b3JkPk9z
dGVvbmVjcm9zaXMgb2YgdGhlIGZlbW9yYWwgaGVhZDwva2V5d29yZD48L2tleXdvcmRzPjxkYXRl
cz48eWVhcj4yMDE5PC95ZWFyPjwvZGF0ZXM+PHB1Ymxpc2hlcj5CaW9NZWQgQ2VudHJhbCBMdGQu
PC9wdWJsaXNoZXI+PGlzYm4+MTc0OTc5OVggKElTU04pPC9pc2JuPjx3b3JrLXR5cGU+QXJ0aWNs
ZTwvd29yay10eXBlPjx1cmxzPjxyZWxhdGVkLXVybHM+PHVybD5odHRwczovL3d3dy5zY29wdXMu
Y29tL2lud2FyZC9yZWNvcmQudXJpP2VpZD0yLXMyLjAtODUwNzMwOTg4NjkmYW1wO2RvaT0xMC4x
MTg2JTJmczEzMDE4LTAxOS0xMzY0LXgmYW1wO3BhcnRuZXJJRD00MCZhbXA7bWQ1PWIwMTdiOGNj
YzE1YjUwZTU2N2Q4YjU5MWQzZGQ0N2RlPC91cmw+PC9yZWxhdGVkLXVybHM+PC91cmxzPjxjdXN0
b203PjMxNzwvY3VzdG9tNz48ZWxlY3Ryb25pYy1yZXNvdXJjZS1udW0+MTAuMTE4Ni9zMTMwMTgt
MDE5LTEzNjQteDwvZWxlY3Ryb25pYy1yZXNvdXJjZS1udW0+PHJlbW90ZS1kYXRhYmFzZS1uYW1l
PlNjb3B1czwvcmVtb3RlLWRhdGFiYXNlLW5hbWU+PGxhbmd1YWdlPkVuZ2xpc2g8L2xhbmd1YWdl
PjwvcmVjb3JkPjwvQ2l0ZT48L0VuZE5vdGU+AG==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33]</w:t>
            </w:r>
            <w:r>
              <w:rPr>
                <w:rFonts w:ascii="Calibri" w:eastAsia="Times New Roman" w:hAnsi="Calibri" w:cs="Calibri"/>
                <w:color w:val="000000"/>
                <w:lang w:eastAsia="en-GB"/>
              </w:rPr>
              <w:fldChar w:fldCharType="end"/>
            </w:r>
          </w:p>
        </w:tc>
        <w:tc>
          <w:tcPr>
            <w:tcW w:w="363" w:type="pct"/>
            <w:shd w:val="clear" w:color="auto" w:fill="auto"/>
            <w:noWrap/>
            <w:vAlign w:val="center"/>
            <w:hideMark/>
          </w:tcPr>
          <w:p w14:paraId="1BD5348B"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306" w:type="pct"/>
            <w:shd w:val="clear" w:color="auto" w:fill="auto"/>
            <w:noWrap/>
            <w:vAlign w:val="center"/>
            <w:hideMark/>
          </w:tcPr>
          <w:p w14:paraId="5D4D7A35"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7" w:type="pct"/>
            <w:shd w:val="clear" w:color="auto" w:fill="auto"/>
            <w:noWrap/>
            <w:vAlign w:val="center"/>
            <w:hideMark/>
          </w:tcPr>
          <w:p w14:paraId="00562890"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3" w:type="pct"/>
            <w:shd w:val="clear" w:color="auto" w:fill="auto"/>
            <w:noWrap/>
            <w:vAlign w:val="center"/>
            <w:hideMark/>
          </w:tcPr>
          <w:p w14:paraId="045EBF9C"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41E965FE"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31FA8A77"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62" w:type="pct"/>
            <w:shd w:val="clear" w:color="auto" w:fill="auto"/>
            <w:noWrap/>
            <w:vAlign w:val="center"/>
            <w:hideMark/>
          </w:tcPr>
          <w:p w14:paraId="739ECBF9"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c>
          <w:tcPr>
            <w:tcW w:w="258" w:type="pct"/>
            <w:shd w:val="clear" w:color="auto" w:fill="auto"/>
            <w:noWrap/>
            <w:vAlign w:val="center"/>
            <w:hideMark/>
          </w:tcPr>
          <w:p w14:paraId="2E03FA02"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x</w:t>
            </w:r>
          </w:p>
        </w:tc>
        <w:tc>
          <w:tcPr>
            <w:tcW w:w="258" w:type="pct"/>
            <w:shd w:val="clear" w:color="auto" w:fill="auto"/>
            <w:noWrap/>
            <w:vAlign w:val="center"/>
            <w:hideMark/>
          </w:tcPr>
          <w:p w14:paraId="699ADD97"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7533D2E7"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258" w:type="pct"/>
            <w:shd w:val="clear" w:color="auto" w:fill="auto"/>
            <w:noWrap/>
            <w:vAlign w:val="center"/>
            <w:hideMark/>
          </w:tcPr>
          <w:p w14:paraId="602EDB15" w14:textId="77777777" w:rsidR="006A34AA" w:rsidRPr="007E0B6B" w:rsidRDefault="006A34AA" w:rsidP="006A34AA">
            <w:pPr>
              <w:spacing w:after="0" w:line="240" w:lineRule="auto"/>
              <w:jc w:val="center"/>
              <w:rPr>
                <w:rFonts w:ascii="Calibri" w:eastAsia="Times New Roman" w:hAnsi="Calibri" w:cs="Calibri"/>
                <w:lang w:eastAsia="en-GB"/>
              </w:rPr>
            </w:pPr>
            <w:r w:rsidRPr="007E0B6B">
              <w:rPr>
                <w:rFonts w:ascii="Calibri" w:eastAsia="Times New Roman" w:hAnsi="Calibri" w:cs="Calibri"/>
                <w:lang w:eastAsia="en-GB"/>
              </w:rPr>
              <w:t>O</w:t>
            </w:r>
          </w:p>
        </w:tc>
        <w:tc>
          <w:tcPr>
            <w:tcW w:w="338" w:type="pct"/>
            <w:shd w:val="clear" w:color="auto" w:fill="auto"/>
            <w:noWrap/>
            <w:vAlign w:val="center"/>
            <w:hideMark/>
          </w:tcPr>
          <w:p w14:paraId="00979584" w14:textId="77777777" w:rsidR="006A34AA" w:rsidRPr="007E0B6B" w:rsidRDefault="006A34AA" w:rsidP="006A34AA">
            <w:pPr>
              <w:spacing w:after="0" w:line="240" w:lineRule="auto"/>
              <w:jc w:val="center"/>
              <w:rPr>
                <w:rFonts w:ascii="Wingdings" w:eastAsia="Times New Roman" w:hAnsi="Wingdings" w:cs="Calibri"/>
                <w:lang w:eastAsia="en-GB"/>
              </w:rPr>
            </w:pPr>
            <w:r w:rsidRPr="007E0B6B">
              <w:rPr>
                <w:rFonts w:ascii="Wingdings" w:eastAsia="Times New Roman" w:hAnsi="Wingdings" w:cs="Calibri"/>
                <w:lang w:eastAsia="en-GB"/>
              </w:rPr>
              <w:t></w:t>
            </w:r>
          </w:p>
        </w:tc>
      </w:tr>
    </w:tbl>
    <w:p w14:paraId="35CA2CAD" w14:textId="77777777" w:rsidR="00AD5F1E" w:rsidRDefault="00AD5F1E" w:rsidP="00AD5F1E"/>
    <w:p w14:paraId="2820C071" w14:textId="3671A7D8" w:rsidR="00AD5F1E" w:rsidRPr="00DD5C2E" w:rsidRDefault="00DD5C2E" w:rsidP="00DD5C2E">
      <w:pPr>
        <w:spacing w:after="120" w:line="480" w:lineRule="auto"/>
        <w:jc w:val="both"/>
        <w:rPr>
          <w:b/>
        </w:rPr>
      </w:pPr>
      <w:r w:rsidRPr="00DD5C2E">
        <w:rPr>
          <w:b/>
        </w:rPr>
        <w:t>References</w:t>
      </w:r>
    </w:p>
    <w:p w14:paraId="7CB14A73" w14:textId="77777777" w:rsidR="006A34AA" w:rsidRPr="006A34AA" w:rsidRDefault="00300919" w:rsidP="00DD5C2E">
      <w:pPr>
        <w:pStyle w:val="EndNoteBibliography"/>
        <w:spacing w:after="120" w:line="480" w:lineRule="auto"/>
        <w:jc w:val="both"/>
      </w:pPr>
      <w:r>
        <w:fldChar w:fldCharType="begin"/>
      </w:r>
      <w:r>
        <w:instrText xml:space="preserve"> ADDIN EN.REFLIST </w:instrText>
      </w:r>
      <w:r>
        <w:fldChar w:fldCharType="separate"/>
      </w:r>
      <w:r w:rsidR="006A34AA" w:rsidRPr="006A34AA">
        <w:t>1.</w:t>
      </w:r>
      <w:r w:rsidR="006A34AA" w:rsidRPr="006A34AA">
        <w:tab/>
        <w:t>Audigé L, Schwyzer HK, Äärimaa V, Alta TD, Amaral MV, Armstrong A, et al. Core set of unfavorable events of shoulder arthroplasty: an international Delphi consensus process. J Shoulder Elbow Surg. 2019;28(11):2061-71. doi: 10.1016/j.jse.2019.07.021.</w:t>
      </w:r>
    </w:p>
    <w:p w14:paraId="2B10CB36" w14:textId="77777777" w:rsidR="006A34AA" w:rsidRPr="006A34AA" w:rsidRDefault="006A34AA" w:rsidP="00DD5C2E">
      <w:pPr>
        <w:pStyle w:val="EndNoteBibliography"/>
        <w:spacing w:after="120" w:line="480" w:lineRule="auto"/>
        <w:jc w:val="both"/>
      </w:pPr>
      <w:r w:rsidRPr="006A34AA">
        <w:t>2.</w:t>
      </w:r>
      <w:r w:rsidRPr="006A34AA">
        <w:tab/>
        <w:t>Blackwood B, Ringrow S, Clarke M, Marshall JC, Connolly B, Rose L, et al. A Core Outcome Set for Critical Care Ventilation Trials. Crit Care Med. 2019;47(10):1324-31. doi: 10.1097/CCM.0000000000003904.</w:t>
      </w:r>
    </w:p>
    <w:p w14:paraId="018A3642" w14:textId="77777777" w:rsidR="006A34AA" w:rsidRPr="006A34AA" w:rsidRDefault="006A34AA" w:rsidP="00DD5C2E">
      <w:pPr>
        <w:pStyle w:val="EndNoteBibliography"/>
        <w:spacing w:after="120" w:line="480" w:lineRule="auto"/>
        <w:jc w:val="both"/>
      </w:pPr>
      <w:r w:rsidRPr="006A34AA">
        <w:t>3.</w:t>
      </w:r>
      <w:r w:rsidRPr="006A34AA">
        <w:tab/>
        <w:t>Bogdanet D, Reddin C, Macken E, Griffin TP, Fhelelboom N, Biesty L, et al. Follow-up at 1 year and beyond of women with gestational diabetes treated with insulin and/or oral glucose-lowering agents: a core outcome set using a Delphi survey. Diabetologia. 2019;62(11):2007-16. doi: 10.1007/s00125-019-4935-9.</w:t>
      </w:r>
    </w:p>
    <w:p w14:paraId="55DA77EB" w14:textId="77777777" w:rsidR="006A34AA" w:rsidRPr="006A34AA" w:rsidRDefault="006A34AA" w:rsidP="00DD5C2E">
      <w:pPr>
        <w:pStyle w:val="EndNoteBibliography"/>
        <w:spacing w:after="120" w:line="480" w:lineRule="auto"/>
        <w:jc w:val="both"/>
      </w:pPr>
      <w:r w:rsidRPr="006A34AA">
        <w:t>4.</w:t>
      </w:r>
      <w:r w:rsidRPr="006A34AA">
        <w:tab/>
        <w:t>Chen K, Andersen T, Carroll L, Connelly L, Côté P, Curatolo M, et al. Recommendations for Core Outcome Domain Set for Whiplash-Associated Disorders (CATWAD). Clin J Pain. 2019;35(9):727-36. doi: 10.1097/AJP.0000000000000735.</w:t>
      </w:r>
    </w:p>
    <w:p w14:paraId="1585A7B7" w14:textId="77777777" w:rsidR="006A34AA" w:rsidRPr="006A34AA" w:rsidRDefault="006A34AA" w:rsidP="00DD5C2E">
      <w:pPr>
        <w:pStyle w:val="EndNoteBibliography"/>
        <w:spacing w:after="120" w:line="480" w:lineRule="auto"/>
        <w:jc w:val="both"/>
      </w:pPr>
      <w:r w:rsidRPr="006A34AA">
        <w:t>5.</w:t>
      </w:r>
      <w:r w:rsidRPr="006A34AA">
        <w:tab/>
        <w:t>Crudgington H, Rogers M, Bray L, Carter B, Currier J, Dunkley C, et al. Core Health Outcomes in Childhood Epilepsy (CHOICE): Development of a core outcome set using systematic review methods and a Delphi survey consensus. Epilepsia. 2019;60(5):857-71. doi: 10.1111/epi.14735.</w:t>
      </w:r>
    </w:p>
    <w:p w14:paraId="61E5E42C" w14:textId="77777777" w:rsidR="006A34AA" w:rsidRPr="006A34AA" w:rsidRDefault="006A34AA" w:rsidP="00DD5C2E">
      <w:pPr>
        <w:pStyle w:val="EndNoteBibliography"/>
        <w:spacing w:after="120" w:line="480" w:lineRule="auto"/>
        <w:jc w:val="both"/>
      </w:pPr>
      <w:r w:rsidRPr="006A34AA">
        <w:t>6.</w:t>
      </w:r>
      <w:r w:rsidRPr="006A34AA">
        <w:tab/>
        <w:t>de Wolf-Linder S, Dawkins M, Wicks F, Pask S, Eagar K, Evans CJ, et al. Which outcome domains are important in palliative care and when? An international expert consensus workshop, using the nominal group technique. Palliative Med. 2019;33(8):1058-68. doi: 10.1177/0269216319854154.</w:t>
      </w:r>
    </w:p>
    <w:p w14:paraId="2CDB5D31" w14:textId="77777777" w:rsidR="006A34AA" w:rsidRPr="006A34AA" w:rsidRDefault="006A34AA" w:rsidP="00DD5C2E">
      <w:pPr>
        <w:pStyle w:val="EndNoteBibliography"/>
        <w:spacing w:after="120" w:line="480" w:lineRule="auto"/>
        <w:jc w:val="both"/>
      </w:pPr>
      <w:r w:rsidRPr="006A34AA">
        <w:t>7.</w:t>
      </w:r>
      <w:r w:rsidRPr="006A34AA">
        <w:tab/>
        <w:t>Doumouchtsis SK, Pookarnjanamorakot P, Durnea C, Zini M, Elfituri A, Haddad JM, et al. A systematic review on outcome reporting in randomised controlled trials on surgical interventions for female stress urinary incontinence: a call to develop a core outcome set. BJOG Int J Obstet Gynaecol. 2019;126(12):1417-22. doi: 10.1111/1471-0528.15891.</w:t>
      </w:r>
    </w:p>
    <w:p w14:paraId="01C4CFCA" w14:textId="77777777" w:rsidR="006A34AA" w:rsidRPr="006A34AA" w:rsidRDefault="006A34AA" w:rsidP="00DD5C2E">
      <w:pPr>
        <w:pStyle w:val="EndNoteBibliography"/>
        <w:spacing w:after="120" w:line="480" w:lineRule="auto"/>
        <w:jc w:val="both"/>
      </w:pPr>
      <w:r w:rsidRPr="006A34AA">
        <w:t>8.</w:t>
      </w:r>
      <w:r w:rsidRPr="006A34AA">
        <w:tab/>
        <w:t>Gaba RC, Lewandowski RJ, Hickey R, Baerlocher MO, Cohen EI, Dariushnia SR, et al. Transcatheter Therapy for Hepatic Malignancy: Standardization of Terminology and Reporting Criteria. Journal of vascular and interventional radiology : JVIR. 2016;27(4):457-73. Epub 2016/02/07. doi: 10.1016/j.jvir.2015.12.752. PubMed PMID: 26851158.</w:t>
      </w:r>
    </w:p>
    <w:p w14:paraId="5BCC194E" w14:textId="77777777" w:rsidR="006A34AA" w:rsidRPr="006A34AA" w:rsidRDefault="006A34AA" w:rsidP="00DD5C2E">
      <w:pPr>
        <w:pStyle w:val="EndNoteBibliography"/>
        <w:spacing w:after="120" w:line="480" w:lineRule="auto"/>
        <w:jc w:val="both"/>
      </w:pPr>
      <w:r w:rsidRPr="006A34AA">
        <w:lastRenderedPageBreak/>
        <w:t>9.</w:t>
      </w:r>
      <w:r w:rsidRPr="006A34AA">
        <w:tab/>
        <w:t>Gonçalves AC, Samuel D, Ramsay M, Demain S, Marques A. A Core Outcome Set to Evaluate Physical Activity Interventions for People Living With Dementia. The Gerontologist. 2020;60(4):682-92. Epub 2019/07/28. doi: 10.1093/geront/gnz100. PubMed PMID: 31350898.</w:t>
      </w:r>
    </w:p>
    <w:p w14:paraId="36C60841" w14:textId="77777777" w:rsidR="006A34AA" w:rsidRPr="006A34AA" w:rsidRDefault="006A34AA" w:rsidP="00DD5C2E">
      <w:pPr>
        <w:pStyle w:val="EndNoteBibliography"/>
        <w:spacing w:after="120" w:line="480" w:lineRule="auto"/>
        <w:jc w:val="both"/>
      </w:pPr>
      <w:r w:rsidRPr="006A34AA">
        <w:t>10.</w:t>
      </w:r>
      <w:r w:rsidRPr="006A34AA">
        <w:tab/>
        <w:t>Haller G, Bampoe S, Cook T, Fleisher LA, Grocott MPW, Neuman M, et al. Systematic review and consensus definitions for the Standardised Endpoints in Perioperative Medicine initiative: clinical indicators. Br J Anaesth. 2019;123(2):228-37. doi: 10.1016/j.bja.2019.04.041.</w:t>
      </w:r>
    </w:p>
    <w:p w14:paraId="30E8E1BC" w14:textId="77777777" w:rsidR="006A34AA" w:rsidRPr="006A34AA" w:rsidRDefault="006A34AA" w:rsidP="00DD5C2E">
      <w:pPr>
        <w:pStyle w:val="EndNoteBibliography"/>
        <w:spacing w:after="120" w:line="480" w:lineRule="auto"/>
        <w:jc w:val="both"/>
      </w:pPr>
      <w:r w:rsidRPr="006A34AA">
        <w:t>11.</w:t>
      </w:r>
      <w:r w:rsidRPr="006A34AA">
        <w:tab/>
        <w:t>Harman NL, Wilding JPH, Curry D, Harris J, Logue J, Pemberton RJ, et al. Selecting Core Outcomes for Randomised Effectiveness trials In Type 2 diabetes (SCORE-IT): a patient and healthcare professional consensus on a core outcome set for type 2 diabetes. BMJ open diabetes research &amp; care. 2019;7(1):e000700. Epub 2020/01/08. doi: 10.1136/bmjdrc-2019-000700. PubMed PMID: 31908789; PubMed Central PMCID: PMCPMC6936506.</w:t>
      </w:r>
    </w:p>
    <w:p w14:paraId="1B6BDCD7" w14:textId="77777777" w:rsidR="006A34AA" w:rsidRPr="006A34AA" w:rsidRDefault="006A34AA" w:rsidP="00DD5C2E">
      <w:pPr>
        <w:pStyle w:val="EndNoteBibliography"/>
        <w:spacing w:after="120" w:line="480" w:lineRule="auto"/>
        <w:jc w:val="both"/>
      </w:pPr>
      <w:r w:rsidRPr="006A34AA">
        <w:t>12.</w:t>
      </w:r>
      <w:r w:rsidRPr="006A34AA">
        <w:tab/>
        <w:t>Healy P, Gordijn SJ, Ganzevoort W, Beune IM, Baschat A, Khalil A, et al. A Core Outcome Set for the prevention and treatment of fetal GROwth restriction: deVeloping Endpoints: the COSGROVE study. Am J Obstet Gynecol. 2019;221(4):339.e1-.e10. doi: 10.1016/j.ajog.2019.05.039.</w:t>
      </w:r>
    </w:p>
    <w:p w14:paraId="6A7798C3" w14:textId="77777777" w:rsidR="006A34AA" w:rsidRPr="006A34AA" w:rsidRDefault="006A34AA" w:rsidP="00DD5C2E">
      <w:pPr>
        <w:pStyle w:val="EndNoteBibliography"/>
        <w:spacing w:after="120" w:line="480" w:lineRule="auto"/>
        <w:jc w:val="both"/>
      </w:pPr>
      <w:r w:rsidRPr="006A34AA">
        <w:t>13.</w:t>
      </w:r>
      <w:r w:rsidRPr="006A34AA">
        <w:tab/>
        <w:t>Hinkelbein J, Iovino I, De Robertis E, Kranke P. Outcomes in video laryngoscopy studies from 2007 to 2017: Systematic review and analysis of primary and secondary endpoints for a core set of outcomes in video laryngoscopy research. BMC Anesthesiol. 2019;19(1). doi: 10.1186/s12871-019-0716-8.</w:t>
      </w:r>
    </w:p>
    <w:p w14:paraId="5762B7C8" w14:textId="77777777" w:rsidR="006A34AA" w:rsidRPr="006A34AA" w:rsidRDefault="006A34AA" w:rsidP="00DD5C2E">
      <w:pPr>
        <w:pStyle w:val="EndNoteBibliography"/>
        <w:spacing w:after="120" w:line="480" w:lineRule="auto"/>
        <w:jc w:val="both"/>
      </w:pPr>
      <w:r w:rsidRPr="006A34AA">
        <w:t>14.</w:t>
      </w:r>
      <w:r w:rsidRPr="006A34AA">
        <w:tab/>
        <w:t>Hodgson CL, Burrell AJC, Engeler DM, Pellegrino VA, Brodie D, Fan E, et al. Core Outcome Measures for Research in Critically Ill Patients Receiving Extracorporeal Membrane Oxygenation for Acute Respiratory or Cardiac Failure: An International, Multidisciplinary, Modified Delphi Consensus Study. Crit Care Med. 2019;47(11):1557-63. doi: 10.1097/CCM.0000000000003954.</w:t>
      </w:r>
    </w:p>
    <w:p w14:paraId="48EAF559" w14:textId="77777777" w:rsidR="006A34AA" w:rsidRPr="006A34AA" w:rsidRDefault="006A34AA" w:rsidP="00DD5C2E">
      <w:pPr>
        <w:pStyle w:val="EndNoteBibliography"/>
        <w:spacing w:after="120" w:line="480" w:lineRule="auto"/>
        <w:jc w:val="both"/>
      </w:pPr>
      <w:r w:rsidRPr="006A34AA">
        <w:t>15.</w:t>
      </w:r>
      <w:r w:rsidRPr="006A34AA">
        <w:tab/>
        <w:t>Ingoe HMA, Eardley W, Rangan A, Hewitt C, McDaid C. An international multi-stakeholder delphi consensus exercise to develop a core outcomes set (COS) for surgical fixation of rib fractures. Injury. 2020;51(2):224-9. doi: 10.1016/j.injury.2019.10.031.</w:t>
      </w:r>
    </w:p>
    <w:p w14:paraId="469F4062" w14:textId="77777777" w:rsidR="006A34AA" w:rsidRPr="006A34AA" w:rsidRDefault="006A34AA" w:rsidP="00DD5C2E">
      <w:pPr>
        <w:pStyle w:val="EndNoteBibliography"/>
        <w:spacing w:after="120" w:line="480" w:lineRule="auto"/>
        <w:jc w:val="both"/>
      </w:pPr>
      <w:r w:rsidRPr="006A34AA">
        <w:t>16.</w:t>
      </w:r>
      <w:r w:rsidRPr="006A34AA">
        <w:tab/>
        <w:t>Joachim KC, Farid-Kapadia M, Butcher NJ, Chee-a-tow A, Monsour A, Cohen E, et al. Core outcome set for children with neurological impairment and tube feeding. Dev Med Child Neurol. 2020;62(2):201-6. doi: 10.1111/dmcn.14326.</w:t>
      </w:r>
    </w:p>
    <w:p w14:paraId="514D53BF" w14:textId="77777777" w:rsidR="006A34AA" w:rsidRPr="006A34AA" w:rsidRDefault="006A34AA" w:rsidP="00DD5C2E">
      <w:pPr>
        <w:pStyle w:val="EndNoteBibliography"/>
        <w:spacing w:after="120" w:line="480" w:lineRule="auto"/>
        <w:jc w:val="both"/>
      </w:pPr>
      <w:r w:rsidRPr="006A34AA">
        <w:lastRenderedPageBreak/>
        <w:t>17.</w:t>
      </w:r>
      <w:r w:rsidRPr="006A34AA">
        <w:tab/>
        <w:t>Krezel AK, Hogg R, Lohfeld L, Chakravarthy U, Azuara-Blanco A. Core outcomes for geographic atrophy trials. Br J Ophthalmol. 2019. doi: 10.1136/bjophthalmol-2019-314949.</w:t>
      </w:r>
    </w:p>
    <w:p w14:paraId="23AAC2C4" w14:textId="77777777" w:rsidR="006A34AA" w:rsidRPr="006A34AA" w:rsidRDefault="006A34AA" w:rsidP="00DD5C2E">
      <w:pPr>
        <w:pStyle w:val="EndNoteBibliography"/>
        <w:spacing w:after="120" w:line="480" w:lineRule="auto"/>
        <w:jc w:val="both"/>
      </w:pPr>
      <w:r w:rsidRPr="006A34AA">
        <w:t>18.</w:t>
      </w:r>
      <w:r w:rsidRPr="006A34AA">
        <w:tab/>
        <w:t>Kuizenga-Wessel S, Steutel NF, Benninga MA, Devreker T, Scarpato E, Staiano A, et al. Development of a core outcome set for clinical trials in childhood constipation: a study using a Delphi technique. BMJ paediatrics open. 2017;1(1):e000017. Epub 2018/04/11. doi: 10.1136/bmjpo-2017-000017. PubMed PMID: 29637094; PubMed Central PMCID: PMCPMC5842998.</w:t>
      </w:r>
    </w:p>
    <w:p w14:paraId="386832CC" w14:textId="77777777" w:rsidR="006A34AA" w:rsidRPr="006A34AA" w:rsidRDefault="006A34AA" w:rsidP="00DD5C2E">
      <w:pPr>
        <w:pStyle w:val="EndNoteBibliography"/>
        <w:spacing w:after="120" w:line="480" w:lineRule="auto"/>
        <w:jc w:val="both"/>
      </w:pPr>
      <w:r w:rsidRPr="006A34AA">
        <w:t>19.</w:t>
      </w:r>
      <w:r w:rsidRPr="006A34AA">
        <w:tab/>
        <w:t>Lam TBL, MacLennan S, Willemse PPM, Mason MD, Plass K, Shepherd R, et al. EAU-EANM-ESTRO-ESUR-SIOG Prostate Cancer Guideline Panel Consensus Statements for Deferred Treatment with Curative Intent for Localised Prostate Cancer from an International Collaborative Study (DETECTIVE Study). Eur Urol. 2019;76(6):790-813. doi: 10.1016/j.eururo.2019.09.020.</w:t>
      </w:r>
    </w:p>
    <w:p w14:paraId="28E6AB18" w14:textId="77777777" w:rsidR="006A34AA" w:rsidRPr="006A34AA" w:rsidRDefault="006A34AA" w:rsidP="00DD5C2E">
      <w:pPr>
        <w:pStyle w:val="EndNoteBibliography"/>
        <w:spacing w:after="120" w:line="480" w:lineRule="auto"/>
        <w:jc w:val="both"/>
      </w:pPr>
      <w:r w:rsidRPr="006A34AA">
        <w:t>20.</w:t>
      </w:r>
      <w:r w:rsidRPr="006A34AA">
        <w:tab/>
        <w:t>Mackenzie RM, Ells LJ, Simpson SA, Logue J. Core outcome set for behavioural weight management interventions for adults with overweight and obesity: Standardised reporting of lifestyle weight management interventions to aid evaluation (STAR-LITE). Obes Rev. 2020;21(2). doi: 10.1111/obr.12961.</w:t>
      </w:r>
    </w:p>
    <w:p w14:paraId="6BA5F72C" w14:textId="77777777" w:rsidR="006A34AA" w:rsidRPr="006A34AA" w:rsidRDefault="006A34AA" w:rsidP="00DD5C2E">
      <w:pPr>
        <w:pStyle w:val="EndNoteBibliography"/>
        <w:spacing w:after="120" w:line="480" w:lineRule="auto"/>
        <w:jc w:val="both"/>
      </w:pPr>
      <w:r w:rsidRPr="006A34AA">
        <w:t>21.</w:t>
      </w:r>
      <w:r w:rsidRPr="006A34AA">
        <w:tab/>
        <w:t>Perry H, Duffy JMN, Reed K, Baschat A, Deprest J, Hecher K, et al. Core outcome set for research studies evaluating treatments for twin–twin transfusion syndrome. Ultrasound Obstet Gynecol. 2019;54(2):255-61. doi: 10.1002/uog.20183.</w:t>
      </w:r>
    </w:p>
    <w:p w14:paraId="1D534667" w14:textId="77777777" w:rsidR="006A34AA" w:rsidRPr="006A34AA" w:rsidRDefault="006A34AA" w:rsidP="00DD5C2E">
      <w:pPr>
        <w:pStyle w:val="EndNoteBibliography"/>
        <w:spacing w:after="120" w:line="480" w:lineRule="auto"/>
        <w:jc w:val="both"/>
      </w:pPr>
      <w:r w:rsidRPr="006A34AA">
        <w:t>22.</w:t>
      </w:r>
      <w:r w:rsidRPr="006A34AA">
        <w:tab/>
        <w:t>Pomponio G, Tedesco S, Peghetti A, Bianchi T, Rowan S, Greco A, et al. Improving the quality of clinical research on chronic wound infection treatment: Expert-based recommendations. J Wound Care. 2019;28:S26-S31. doi: 10.12968/jowc.2019.28.sup1.s26.</w:t>
      </w:r>
    </w:p>
    <w:p w14:paraId="66D00236" w14:textId="77777777" w:rsidR="006A34AA" w:rsidRPr="006A34AA" w:rsidRDefault="006A34AA" w:rsidP="00DD5C2E">
      <w:pPr>
        <w:pStyle w:val="EndNoteBibliography"/>
        <w:spacing w:after="120" w:line="480" w:lineRule="auto"/>
        <w:jc w:val="both"/>
      </w:pPr>
      <w:r w:rsidRPr="006A34AA">
        <w:t>23.</w:t>
      </w:r>
      <w:r w:rsidRPr="006A34AA">
        <w:tab/>
        <w:t>Regardt M, Mecoli CA, Park JK, de Groot I, Sarver C, Needham M, et al. OMERACT 2018 modified patient-reported outcome domain core set in the life impact area for adult idiopathic inflammatory myopathies. J Rheumatol. 2019;46(10):1351-4. doi: 10.3899/jrheum.181065.</w:t>
      </w:r>
    </w:p>
    <w:p w14:paraId="37CACA5B" w14:textId="77777777" w:rsidR="006A34AA" w:rsidRPr="006A34AA" w:rsidRDefault="006A34AA" w:rsidP="00DD5C2E">
      <w:pPr>
        <w:pStyle w:val="EndNoteBibliography"/>
        <w:spacing w:after="120" w:line="480" w:lineRule="auto"/>
        <w:jc w:val="both"/>
      </w:pPr>
      <w:r w:rsidRPr="006A34AA">
        <w:t>24.</w:t>
      </w:r>
      <w:r w:rsidRPr="006A34AA">
        <w:tab/>
        <w:t>Rowe FJ, Hepworth LR, Kirkham JJ. Development of core outcome sets for vision screening and assessment in stroke: A Delphi and consensus study. BMJ Open. 2019;9(9). doi: 10.1136/bmjopen-2019-029578.</w:t>
      </w:r>
    </w:p>
    <w:p w14:paraId="4A9BE49B" w14:textId="77777777" w:rsidR="006A34AA" w:rsidRPr="006A34AA" w:rsidRDefault="006A34AA" w:rsidP="00DD5C2E">
      <w:pPr>
        <w:pStyle w:val="EndNoteBibliography"/>
        <w:spacing w:after="120" w:line="480" w:lineRule="auto"/>
        <w:jc w:val="both"/>
      </w:pPr>
      <w:r w:rsidRPr="006A34AA">
        <w:t>25.</w:t>
      </w:r>
      <w:r w:rsidRPr="006A34AA">
        <w:tab/>
        <w:t xml:space="preserve">Shorter GW, Heather N, Bray JW, Berman AH, Giles EL, O’Donnell AJ, et al. Prioritization of outcomes in efficacy and effectiveness of alcohol brief intervention trials: International multi-stakeholder e-delphi </w:t>
      </w:r>
      <w:r w:rsidRPr="006A34AA">
        <w:lastRenderedPageBreak/>
        <w:t>consensus study to inform a core outcome set. J Stud Alcohol Drugs. 2019;80(3):299-309. doi: 10.15288/jsad.2019.80.299.</w:t>
      </w:r>
    </w:p>
    <w:p w14:paraId="48E41E54" w14:textId="77777777" w:rsidR="006A34AA" w:rsidRPr="006A34AA" w:rsidRDefault="006A34AA" w:rsidP="00DD5C2E">
      <w:pPr>
        <w:pStyle w:val="EndNoteBibliography"/>
        <w:spacing w:after="120" w:line="480" w:lineRule="auto"/>
        <w:jc w:val="both"/>
      </w:pPr>
      <w:r w:rsidRPr="006A34AA">
        <w:t>26.</w:t>
      </w:r>
      <w:r w:rsidRPr="006A34AA">
        <w:tab/>
        <w:t>Sun HL, Breakey VR, Straatman L, Wu JK, Jackson S. Outcomes indicators and processes in transitional care in adolescents with haemophilia: A Delphi survey of Canadian haemophilia care providers. Haemophilia. 2019;25(2):296-305. doi: 10.1111/hae.13699.</w:t>
      </w:r>
    </w:p>
    <w:p w14:paraId="53B4B624" w14:textId="77777777" w:rsidR="006A34AA" w:rsidRPr="006A34AA" w:rsidRDefault="006A34AA" w:rsidP="00DD5C2E">
      <w:pPr>
        <w:pStyle w:val="EndNoteBibliography"/>
        <w:spacing w:after="120" w:line="480" w:lineRule="auto"/>
        <w:jc w:val="both"/>
      </w:pPr>
      <w:r w:rsidRPr="006A34AA">
        <w:t>27.</w:t>
      </w:r>
      <w:r w:rsidRPr="006A34AA">
        <w:tab/>
        <w:t>Tong A, Manns B, Hemmelgarn B, Wheeler DC, Evangelidis N, Tugwell P, et al. Establishing Core Outcome Domains in Hemodialysis: Report of the Standardized Outcomes in Nephrology-Hemodialysis (SONG-HD) Consensus Workshop. American journal of kidney diseases : the official journal of the National Kidney Foundation. 2017;69(1):97-107. Epub 2016/08/09. doi: 10.1053/j.ajkd.2016.05.022. PubMed PMID: 27497527; PubMed Central PMCID: PMCPMC5369351.</w:t>
      </w:r>
    </w:p>
    <w:p w14:paraId="38DAA29B" w14:textId="77777777" w:rsidR="006A34AA" w:rsidRPr="006A34AA" w:rsidRDefault="006A34AA" w:rsidP="00DD5C2E">
      <w:pPr>
        <w:pStyle w:val="EndNoteBibliography"/>
        <w:spacing w:after="120" w:line="480" w:lineRule="auto"/>
        <w:jc w:val="both"/>
      </w:pPr>
      <w:r w:rsidRPr="006A34AA">
        <w:t>28.</w:t>
      </w:r>
      <w:r w:rsidRPr="006A34AA">
        <w:tab/>
        <w:t>Townsend R, Duffy JMN, Sileo F, Perry H, Ganzevoort W, Reed K, et al. Core outcome set for studies investigating management of selective fetal growth restriction in twins. Ultrasound in obstetrics &amp; gynecology : the official journal of the International Society of Ultrasound in Obstetrics and Gynecology. 2020;55(5):652-60. Epub 2019/07/06. doi: 10.1002/uog.20388. PubMed PMID: 31273879.</w:t>
      </w:r>
    </w:p>
    <w:p w14:paraId="57F6A25D" w14:textId="77777777" w:rsidR="006A34AA" w:rsidRPr="006A34AA" w:rsidRDefault="006A34AA" w:rsidP="00DD5C2E">
      <w:pPr>
        <w:pStyle w:val="EndNoteBibliography"/>
        <w:spacing w:after="120" w:line="480" w:lineRule="auto"/>
        <w:jc w:val="both"/>
      </w:pPr>
      <w:r w:rsidRPr="006A34AA">
        <w:t>29.</w:t>
      </w:r>
      <w:r w:rsidRPr="006A34AA">
        <w:tab/>
        <w:t>Van Rijssen LB, Gerritsen A, Henselmans I, Sprangers MA, Jacobs M, Bassi C, et al. Core Set of Patient-reported Outcomes in Pancreatic Cancer (COPRAC): An International Delphi Study among Patients and Health Care Providers. Ann Surg. 2019;270(1):158-64. doi: 10.1097/SLA.0000000000002633.</w:t>
      </w:r>
    </w:p>
    <w:p w14:paraId="63660ABB" w14:textId="77777777" w:rsidR="006A34AA" w:rsidRPr="006A34AA" w:rsidRDefault="006A34AA" w:rsidP="00DD5C2E">
      <w:pPr>
        <w:pStyle w:val="EndNoteBibliography"/>
        <w:spacing w:after="120" w:line="480" w:lineRule="auto"/>
        <w:jc w:val="both"/>
      </w:pPr>
      <w:r w:rsidRPr="006A34AA">
        <w:t>30.</w:t>
      </w:r>
      <w:r w:rsidRPr="006A34AA">
        <w:tab/>
        <w:t>van Tol RR, Kimman ML, Melenhorst J, Stassen LPS, Dirksen CD, Breukink SO, et al. European Society of Coloproctology Core Outcome Set for haemorrhoidal disease: an international Delphi study among healthcare professionals. Colorectal Dis. 2019;21(5):570-80. doi: 10.1111/codi.14553.</w:t>
      </w:r>
    </w:p>
    <w:p w14:paraId="6B7BC479" w14:textId="77777777" w:rsidR="006A34AA" w:rsidRPr="006A34AA" w:rsidRDefault="006A34AA" w:rsidP="00DD5C2E">
      <w:pPr>
        <w:pStyle w:val="EndNoteBibliography"/>
        <w:spacing w:after="120" w:line="480" w:lineRule="auto"/>
        <w:jc w:val="both"/>
      </w:pPr>
      <w:r w:rsidRPr="006A34AA">
        <w:t>31.</w:t>
      </w:r>
      <w:r w:rsidRPr="006A34AA">
        <w:tab/>
        <w:t>Vicenzino B, De Vos RJ, Alfredson H, Bahr R, Cook JL, Coombes BK, et al. ICON 2019 - International Scientific Tendinopathy Symposium Consensus: There are nine core health-related domains for tendinopathy (CORE DOMAINS): Delphi study of healthcare professionals and patients. Br J Sports Med. 2019. doi: 10.1136/bjsports-2019-100894.</w:t>
      </w:r>
    </w:p>
    <w:p w14:paraId="10C9F4A3" w14:textId="77777777" w:rsidR="006A34AA" w:rsidRPr="006A34AA" w:rsidRDefault="006A34AA" w:rsidP="00DD5C2E">
      <w:pPr>
        <w:pStyle w:val="EndNoteBibliography"/>
        <w:spacing w:after="120" w:line="480" w:lineRule="auto"/>
        <w:jc w:val="both"/>
      </w:pPr>
      <w:r w:rsidRPr="006A34AA">
        <w:t>32.</w:t>
      </w:r>
      <w:r w:rsidRPr="006A34AA">
        <w:tab/>
        <w:t>Webbe JWH, Duffy JMN, Afonso E, Al-Muzaffar I, Brunton G, Greenough A, et al. Core outcomes in neonatology: Development of a core outcome set for neonatal research. Arch Dis Child Fetal Neonatal Ed. 2019. doi: 10.1136/archdischild-2019-317501.</w:t>
      </w:r>
    </w:p>
    <w:p w14:paraId="206752B3" w14:textId="77777777" w:rsidR="006A34AA" w:rsidRPr="006A34AA" w:rsidRDefault="006A34AA" w:rsidP="00DD5C2E">
      <w:pPr>
        <w:pStyle w:val="EndNoteBibliography"/>
        <w:spacing w:after="120" w:line="480" w:lineRule="auto"/>
        <w:jc w:val="both"/>
      </w:pPr>
      <w:r w:rsidRPr="006A34AA">
        <w:lastRenderedPageBreak/>
        <w:t>33.</w:t>
      </w:r>
      <w:r w:rsidRPr="006A34AA">
        <w:tab/>
        <w:t>Xue Z, Sun J, Li T, Huang Z, Chen W. How to evaluate the clinical outcome of joint-preserving treatment for osteonecrosis of the femoral head: Development of a core outcome set. J Orthop Surg Res. 2019;14(1). doi: 10.1186/s13018-019-1364-x.</w:t>
      </w:r>
    </w:p>
    <w:p w14:paraId="7CDE3226" w14:textId="4FF5B681" w:rsidR="00606306" w:rsidRDefault="00300919" w:rsidP="00DD5C2E">
      <w:pPr>
        <w:spacing w:after="120" w:line="480" w:lineRule="auto"/>
        <w:jc w:val="both"/>
      </w:pPr>
      <w:r>
        <w:fldChar w:fldCharType="end"/>
      </w:r>
    </w:p>
    <w:sectPr w:rsidR="00606306" w:rsidSect="00DD5C2E">
      <w:pgSz w:w="11906" w:h="16838"/>
      <w:pgMar w:top="851" w:right="1134" w:bottom="680"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f99f2wpvsw5ded2w9vfszit50eav29xwra&quot;&gt;Included COS refs&lt;record-ids&gt;&lt;item&gt;1&lt;/item&gt;&lt;item&gt;2&lt;/item&gt;&lt;item&gt;3&lt;/item&gt;&lt;item&gt;4&lt;/item&gt;&lt;item&gt;5&lt;/item&gt;&lt;item&gt;6&lt;/item&gt;&lt;item&gt;7&lt;/item&gt;&lt;item&gt;8&lt;/item&gt;&lt;item&gt;9&lt;/item&gt;&lt;item&gt;10&lt;/item&gt;&lt;item&gt;11&lt;/item&gt;&lt;item&gt;12&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record-ids&gt;&lt;/item&gt;&lt;/Libraries&gt;"/>
  </w:docVars>
  <w:rsids>
    <w:rsidRoot w:val="00AD5F1E"/>
    <w:rsid w:val="00300919"/>
    <w:rsid w:val="0058648F"/>
    <w:rsid w:val="00606306"/>
    <w:rsid w:val="006A34AA"/>
    <w:rsid w:val="00835766"/>
    <w:rsid w:val="00AD5F1E"/>
    <w:rsid w:val="00DD5C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8D515"/>
  <w15:chartTrackingRefBased/>
  <w15:docId w15:val="{AB9428B6-ACBD-4969-9BAC-9E0C8BE18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5F1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5F1E"/>
    <w:rPr>
      <w:sz w:val="16"/>
      <w:szCs w:val="16"/>
    </w:rPr>
  </w:style>
  <w:style w:type="paragraph" w:styleId="CommentText">
    <w:name w:val="annotation text"/>
    <w:basedOn w:val="Normal"/>
    <w:link w:val="CommentTextChar"/>
    <w:uiPriority w:val="99"/>
    <w:semiHidden/>
    <w:unhideWhenUsed/>
    <w:rsid w:val="00AD5F1E"/>
    <w:pPr>
      <w:spacing w:line="240" w:lineRule="auto"/>
    </w:pPr>
    <w:rPr>
      <w:sz w:val="20"/>
      <w:szCs w:val="20"/>
    </w:rPr>
  </w:style>
  <w:style w:type="character" w:customStyle="1" w:styleId="CommentTextChar">
    <w:name w:val="Comment Text Char"/>
    <w:basedOn w:val="DefaultParagraphFont"/>
    <w:link w:val="CommentText"/>
    <w:uiPriority w:val="99"/>
    <w:semiHidden/>
    <w:rsid w:val="00AD5F1E"/>
    <w:rPr>
      <w:sz w:val="20"/>
      <w:szCs w:val="20"/>
    </w:rPr>
  </w:style>
  <w:style w:type="paragraph" w:styleId="BalloonText">
    <w:name w:val="Balloon Text"/>
    <w:basedOn w:val="Normal"/>
    <w:link w:val="BalloonTextChar"/>
    <w:uiPriority w:val="99"/>
    <w:semiHidden/>
    <w:unhideWhenUsed/>
    <w:rsid w:val="00AD5F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5F1E"/>
    <w:rPr>
      <w:rFonts w:ascii="Segoe UI" w:hAnsi="Segoe UI" w:cs="Segoe UI"/>
      <w:sz w:val="18"/>
      <w:szCs w:val="18"/>
    </w:rPr>
  </w:style>
  <w:style w:type="paragraph" w:customStyle="1" w:styleId="EndNoteBibliographyTitle">
    <w:name w:val="EndNote Bibliography Title"/>
    <w:basedOn w:val="Normal"/>
    <w:link w:val="EndNoteBibliographyTitleChar"/>
    <w:rsid w:val="0030091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00919"/>
    <w:rPr>
      <w:rFonts w:ascii="Calibri" w:hAnsi="Calibri" w:cs="Calibri"/>
      <w:noProof/>
      <w:lang w:val="en-US"/>
    </w:rPr>
  </w:style>
  <w:style w:type="paragraph" w:customStyle="1" w:styleId="EndNoteBibliography">
    <w:name w:val="EndNote Bibliography"/>
    <w:basedOn w:val="Normal"/>
    <w:link w:val="EndNoteBibliographyChar"/>
    <w:rsid w:val="0030091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0091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FDECBC-878F-4EDD-89FA-57B566769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6</Pages>
  <Words>2500</Words>
  <Characters>1425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6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gon, Liz</dc:creator>
  <cp:keywords/>
  <dc:description/>
  <cp:lastModifiedBy>Gargon, Liz</cp:lastModifiedBy>
  <cp:revision>2</cp:revision>
  <dcterms:created xsi:type="dcterms:W3CDTF">2020-06-30T10:10:00Z</dcterms:created>
  <dcterms:modified xsi:type="dcterms:W3CDTF">2020-07-01T09:36:00Z</dcterms:modified>
</cp:coreProperties>
</file>